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2BC20" w14:textId="293E89E4" w:rsidR="00803B12" w:rsidRPr="00803B12" w:rsidRDefault="00803B12" w:rsidP="00803B12">
      <w:pPr>
        <w:pStyle w:val="Heading1"/>
        <w:spacing w:line="360" w:lineRule="auto"/>
        <w:rPr>
          <w:rFonts w:ascii="Arial" w:hAnsi="Arial" w:cs="Arial"/>
          <w:b/>
          <w:sz w:val="24"/>
          <w:szCs w:val="24"/>
        </w:rPr>
      </w:pPr>
      <w:bookmarkStart w:id="0" w:name="_Toc41760997"/>
      <w:bookmarkStart w:id="1" w:name="_Toc42370260"/>
      <w:bookmarkStart w:id="2" w:name="_Toc42446991"/>
      <w:bookmarkStart w:id="3" w:name="_Toc62217800"/>
      <w:r w:rsidRPr="00286F37">
        <w:rPr>
          <w:rFonts w:ascii="Arial" w:hAnsi="Arial" w:cs="Arial"/>
          <w:b/>
          <w:sz w:val="24"/>
          <w:szCs w:val="24"/>
        </w:rPr>
        <w:t>Annexes</w:t>
      </w:r>
      <w:bookmarkEnd w:id="0"/>
      <w:bookmarkEnd w:id="1"/>
      <w:bookmarkEnd w:id="2"/>
      <w:bookmarkEnd w:id="3"/>
    </w:p>
    <w:p w14:paraId="69D3D867" w14:textId="53452BEB" w:rsidR="004D40B5" w:rsidRPr="00EE7CC1" w:rsidRDefault="004D40B5" w:rsidP="004D40B5">
      <w:pPr>
        <w:spacing w:line="360" w:lineRule="auto"/>
        <w:jc w:val="both"/>
        <w:rPr>
          <w:rFonts w:ascii="Times New Roman" w:hAnsi="Times New Roman" w:cs="Times New Roman"/>
          <w:b/>
          <w:color w:val="000000" w:themeColor="text1"/>
          <w:sz w:val="24"/>
          <w:szCs w:val="24"/>
        </w:rPr>
      </w:pPr>
      <w:r w:rsidRPr="00EE7CC1">
        <w:rPr>
          <w:rFonts w:ascii="Times New Roman" w:hAnsi="Times New Roman" w:cs="Times New Roman"/>
          <w:b/>
          <w:color w:val="000000" w:themeColor="text1"/>
          <w:sz w:val="24"/>
          <w:szCs w:val="24"/>
        </w:rPr>
        <w:t>Annex I: Information&amp; consent form</w:t>
      </w:r>
    </w:p>
    <w:p w14:paraId="7F21CC91" w14:textId="77777777" w:rsidR="004D40B5" w:rsidRPr="00EE7CC1" w:rsidRDefault="004D40B5" w:rsidP="004D40B5">
      <w:pPr>
        <w:pStyle w:val="NormalWeb"/>
        <w:spacing w:line="360" w:lineRule="auto"/>
        <w:jc w:val="both"/>
        <w:rPr>
          <w:color w:val="252525"/>
        </w:rPr>
      </w:pPr>
      <w:r w:rsidRPr="00EE7CC1">
        <w:rPr>
          <w:color w:val="252525"/>
        </w:rPr>
        <w:t>Good morning or afternoon, my name is</w:t>
      </w:r>
      <w:r w:rsidRPr="00EE7CC1">
        <w:rPr>
          <w:color w:val="000000" w:themeColor="text1"/>
        </w:rPr>
        <w:t xml:space="preserve"> …………………. </w:t>
      </w:r>
      <w:r w:rsidRPr="00EE7CC1">
        <w:rPr>
          <w:color w:val="252525"/>
        </w:rPr>
        <w:t xml:space="preserve">I am working as a data collector in a study conducted by </w:t>
      </w:r>
      <w:proofErr w:type="spellStart"/>
      <w:r w:rsidRPr="00EE7CC1">
        <w:rPr>
          <w:color w:val="252525"/>
        </w:rPr>
        <w:t>Tegegne</w:t>
      </w:r>
      <w:proofErr w:type="spellEnd"/>
      <w:r w:rsidRPr="00EE7CC1">
        <w:rPr>
          <w:color w:val="252525"/>
        </w:rPr>
        <w:t xml:space="preserve"> Wale in the midwifery department, school of health science, college of medicine, and health science at Bahir Dar University for a second degree. The objective of this study is to assess the level of adherence and associated factors to option B+ PMTCT drugs among pregnant and breast-feeding mothers in selected government health facilities in the </w:t>
      </w:r>
      <w:proofErr w:type="spellStart"/>
      <w:r w:rsidRPr="00EE7CC1">
        <w:rPr>
          <w:color w:val="252525"/>
        </w:rPr>
        <w:t>Awi</w:t>
      </w:r>
      <w:proofErr w:type="spellEnd"/>
      <w:r w:rsidRPr="00EE7CC1">
        <w:rPr>
          <w:color w:val="252525"/>
        </w:rPr>
        <w:t xml:space="preserve"> Zone, North West Ethiopia. I am interviewing HIV-positive pregnant and breast-feeding mothers until 18 months who are on option B plus PMTCT service. So, your cooperation has played a great role in the fruitfulness of this study. You do not have to answer any questions that you do not want to answer, and you may end this interview at any time you want. Any care or service provision will never be discontinued related to your refusal to participate in this study. The care and support will continue even if you don’t accept this study. You can change your idea at any time, even if you accept the study.</w:t>
      </w:r>
    </w:p>
    <w:p w14:paraId="4EB1DF1F" w14:textId="77777777" w:rsidR="004D40B5" w:rsidRDefault="004D40B5" w:rsidP="004D40B5">
      <w:pPr>
        <w:pStyle w:val="NormalWeb"/>
        <w:spacing w:line="360" w:lineRule="auto"/>
        <w:jc w:val="both"/>
        <w:rPr>
          <w:color w:val="252525"/>
        </w:rPr>
      </w:pPr>
      <w:r>
        <w:rPr>
          <w:rStyle w:val="Strong"/>
          <w:color w:val="252525"/>
        </w:rPr>
        <w:t>Risks:</w:t>
      </w:r>
      <w:r>
        <w:rPr>
          <w:color w:val="252525"/>
        </w:rPr>
        <w:t xml:space="preserve"> By participating in this study, you will not face any risk, but if you suspect any risk or have any questions, you can raise them at any time.</w:t>
      </w:r>
    </w:p>
    <w:p w14:paraId="18C97943" w14:textId="77777777" w:rsidR="004D40B5" w:rsidRDefault="004D40B5" w:rsidP="004D40B5">
      <w:pPr>
        <w:pStyle w:val="NormalWeb"/>
        <w:spacing w:line="360" w:lineRule="auto"/>
        <w:jc w:val="both"/>
        <w:rPr>
          <w:color w:val="252525"/>
        </w:rPr>
      </w:pPr>
      <w:r>
        <w:rPr>
          <w:rStyle w:val="Strong"/>
          <w:color w:val="252525"/>
        </w:rPr>
        <w:t>Benefits and incentives:</w:t>
      </w:r>
      <w:r>
        <w:rPr>
          <w:color w:val="252525"/>
        </w:rPr>
        <w:t xml:space="preserve"> There are no incentives you get from participating in this study. But the aim of this study is to identify any children not born with HIV virus.</w:t>
      </w:r>
    </w:p>
    <w:p w14:paraId="043DC062" w14:textId="77777777" w:rsidR="004D40B5" w:rsidRDefault="004D40B5" w:rsidP="004D40B5">
      <w:pPr>
        <w:pStyle w:val="NormalWeb"/>
        <w:spacing w:line="360" w:lineRule="auto"/>
        <w:jc w:val="both"/>
        <w:rPr>
          <w:color w:val="252525"/>
        </w:rPr>
      </w:pPr>
      <w:r>
        <w:rPr>
          <w:rStyle w:val="Strong"/>
          <w:color w:val="252525"/>
        </w:rPr>
        <w:t>Confidentiality:</w:t>
      </w:r>
      <w:r>
        <w:rPr>
          <w:color w:val="252525"/>
        </w:rPr>
        <w:t xml:space="preserve"> Your information will not be disclosed to anyone except by the investigator. Your name will not be written on the paper, but only by coding. This code is known only to the data collector. The data may be seen by investigators, advisors, and data collectors, but for others, it will not be disclosed.</w:t>
      </w:r>
    </w:p>
    <w:p w14:paraId="500A1630" w14:textId="77777777" w:rsidR="004D40B5" w:rsidRDefault="004D40B5" w:rsidP="004D40B5">
      <w:pPr>
        <w:pStyle w:val="NormalWeb"/>
        <w:spacing w:line="360" w:lineRule="auto"/>
        <w:jc w:val="both"/>
        <w:rPr>
          <w:color w:val="252525"/>
        </w:rPr>
      </w:pPr>
      <w:r>
        <w:rPr>
          <w:rStyle w:val="Strong"/>
          <w:color w:val="252525"/>
        </w:rPr>
        <w:t xml:space="preserve">Share the findings: </w:t>
      </w:r>
      <w:r>
        <w:rPr>
          <w:color w:val="252525"/>
        </w:rPr>
        <w:t>If you want to know the findings at the end of the study, we can communicate. The result of the study will be disseminated to different scholars, scientific communities, and others who want to know.</w:t>
      </w:r>
    </w:p>
    <w:p w14:paraId="2E021E2F" w14:textId="77777777" w:rsidR="004D40B5" w:rsidRDefault="004D40B5" w:rsidP="004D40B5">
      <w:pPr>
        <w:pStyle w:val="NormalWeb"/>
        <w:spacing w:line="360" w:lineRule="auto"/>
        <w:jc w:val="both"/>
        <w:rPr>
          <w:color w:val="252525"/>
        </w:rPr>
      </w:pPr>
      <w:r>
        <w:rPr>
          <w:rStyle w:val="Strong"/>
          <w:color w:val="252525"/>
        </w:rPr>
        <w:t>Time of interview</w:t>
      </w:r>
      <w:r>
        <w:rPr>
          <w:color w:val="252525"/>
        </w:rPr>
        <w:t>: The interview will take about 20-30 minutes                                              </w:t>
      </w:r>
    </w:p>
    <w:p w14:paraId="224CB663" w14:textId="77777777" w:rsidR="004D40B5" w:rsidRDefault="004D40B5" w:rsidP="004D40B5">
      <w:pPr>
        <w:pStyle w:val="NormalWeb"/>
        <w:spacing w:line="360" w:lineRule="auto"/>
        <w:jc w:val="both"/>
        <w:rPr>
          <w:color w:val="252525"/>
        </w:rPr>
      </w:pPr>
      <w:r>
        <w:rPr>
          <w:color w:val="252525"/>
        </w:rPr>
        <w:lastRenderedPageBreak/>
        <w:t>If you have questions about this study, you can ask them.</w:t>
      </w:r>
    </w:p>
    <w:p w14:paraId="73FDA81D" w14:textId="77777777" w:rsidR="004D40B5" w:rsidRPr="002E4F4E" w:rsidRDefault="004D40B5" w:rsidP="004D40B5">
      <w:pPr>
        <w:tabs>
          <w:tab w:val="left" w:pos="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 xml:space="preserve">Principal investigator: </w:t>
      </w:r>
      <w:proofErr w:type="spellStart"/>
      <w:r w:rsidRPr="002E4F4E">
        <w:rPr>
          <w:rFonts w:ascii="Times New Roman" w:hAnsi="Times New Roman" w:cs="Times New Roman"/>
          <w:color w:val="000000" w:themeColor="text1"/>
        </w:rPr>
        <w:t>Tegegne</w:t>
      </w:r>
      <w:proofErr w:type="spellEnd"/>
      <w:r w:rsidRPr="002E4F4E">
        <w:rPr>
          <w:rFonts w:ascii="Times New Roman" w:hAnsi="Times New Roman" w:cs="Times New Roman"/>
          <w:color w:val="000000" w:themeColor="text1"/>
        </w:rPr>
        <w:t xml:space="preserve"> wale</w:t>
      </w:r>
    </w:p>
    <w:p w14:paraId="65274A8F" w14:textId="77777777" w:rsidR="004D40B5" w:rsidRPr="002E4F4E" w:rsidRDefault="004D40B5" w:rsidP="004D40B5">
      <w:pPr>
        <w:tabs>
          <w:tab w:val="left" w:pos="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 xml:space="preserve">Mobile number. +252918581910/email </w:t>
      </w:r>
      <w:hyperlink r:id="rId8" w:history="1">
        <w:r w:rsidRPr="002E4F4E">
          <w:rPr>
            <w:rStyle w:val="Hyperlink"/>
            <w:rFonts w:ascii="Times New Roman" w:hAnsi="Times New Roman" w:cs="Times New Roman"/>
            <w:color w:val="000000" w:themeColor="text1"/>
          </w:rPr>
          <w:t>tegegnewale10@gmial.com</w:t>
        </w:r>
      </w:hyperlink>
    </w:p>
    <w:p w14:paraId="2F642AB0" w14:textId="77777777" w:rsidR="004D40B5" w:rsidRPr="002E4F4E" w:rsidRDefault="004D40B5" w:rsidP="004D40B5">
      <w:pPr>
        <w:tabs>
          <w:tab w:val="left" w:pos="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Would you Participant in our study?  A. Yes          B. No</w:t>
      </w:r>
    </w:p>
    <w:p w14:paraId="30C67A81" w14:textId="77777777" w:rsidR="004D40B5" w:rsidRPr="002E4F4E" w:rsidRDefault="004D40B5" w:rsidP="004D40B5">
      <w:pPr>
        <w:tabs>
          <w:tab w:val="left" w:pos="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If yes continue or if no give thanks &amp; precede to other participant</w:t>
      </w:r>
    </w:p>
    <w:p w14:paraId="4956752A" w14:textId="77777777" w:rsidR="004D40B5" w:rsidRPr="002E4F4E" w:rsidRDefault="004D40B5" w:rsidP="004D40B5">
      <w:pPr>
        <w:tabs>
          <w:tab w:val="left" w:pos="0"/>
          <w:tab w:val="left" w:pos="702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 xml:space="preserve">Signature of participate </w:t>
      </w:r>
      <w:r w:rsidRPr="002E4F4E">
        <w:rPr>
          <w:rFonts w:ascii="Times New Roman" w:hAnsi="Times New Roman" w:cs="Times New Roman"/>
          <w:color w:val="000000" w:themeColor="text1"/>
        </w:rPr>
        <w:tab/>
      </w:r>
    </w:p>
    <w:p w14:paraId="14D99EFB" w14:textId="77777777" w:rsidR="004D40B5" w:rsidRPr="002E4F4E" w:rsidRDefault="004D40B5" w:rsidP="004D40B5">
      <w:pPr>
        <w:tabs>
          <w:tab w:val="left" w:pos="0"/>
        </w:tabs>
        <w:spacing w:after="0" w:line="360" w:lineRule="auto"/>
        <w:ind w:right="-630"/>
        <w:jc w:val="both"/>
        <w:rPr>
          <w:rFonts w:ascii="Times New Roman" w:hAnsi="Times New Roman" w:cs="Times New Roman"/>
          <w:color w:val="000000" w:themeColor="text1"/>
        </w:rPr>
      </w:pPr>
      <w:r w:rsidRPr="002E4F4E">
        <w:rPr>
          <w:rFonts w:ascii="Times New Roman" w:hAnsi="Times New Roman" w:cs="Times New Roman"/>
          <w:color w:val="000000" w:themeColor="text1"/>
        </w:rPr>
        <w:t>Date of interview …   Name of data collector…………… Date …</w:t>
      </w:r>
      <w:proofErr w:type="gramStart"/>
      <w:r w:rsidRPr="002E4F4E">
        <w:rPr>
          <w:rFonts w:ascii="Times New Roman" w:hAnsi="Times New Roman" w:cs="Times New Roman"/>
          <w:color w:val="000000" w:themeColor="text1"/>
        </w:rPr>
        <w:t>…./</w:t>
      </w:r>
      <w:proofErr w:type="gramEnd"/>
      <w:r w:rsidRPr="002E4F4E">
        <w:rPr>
          <w:rFonts w:ascii="Times New Roman" w:hAnsi="Times New Roman" w:cs="Times New Roman"/>
          <w:color w:val="000000" w:themeColor="text1"/>
        </w:rPr>
        <w:t>……….Signature…………..</w:t>
      </w:r>
    </w:p>
    <w:p w14:paraId="529EC4A3" w14:textId="52008686" w:rsidR="00DF0007" w:rsidRPr="00286F37" w:rsidRDefault="00DF0007" w:rsidP="004E3058">
      <w:pPr>
        <w:tabs>
          <w:tab w:val="left" w:pos="8625"/>
        </w:tabs>
        <w:spacing w:line="360" w:lineRule="auto"/>
        <w:jc w:val="both"/>
        <w:rPr>
          <w:rFonts w:ascii="Arial" w:hAnsi="Arial" w:cs="Arial"/>
          <w:b/>
          <w:sz w:val="24"/>
          <w:szCs w:val="24"/>
        </w:rPr>
      </w:pPr>
    </w:p>
    <w:p w14:paraId="6605664D" w14:textId="77777777" w:rsidR="009E22FE" w:rsidRPr="00286F37" w:rsidRDefault="009E22FE" w:rsidP="00134A56">
      <w:pPr>
        <w:tabs>
          <w:tab w:val="left" w:pos="0"/>
        </w:tabs>
        <w:spacing w:after="0" w:line="360" w:lineRule="auto"/>
        <w:ind w:right="-630"/>
        <w:jc w:val="both"/>
        <w:rPr>
          <w:rFonts w:ascii="Arial" w:hAnsi="Arial" w:cs="Arial"/>
          <w:b/>
          <w:color w:val="000000" w:themeColor="text1"/>
          <w:sz w:val="24"/>
          <w:szCs w:val="24"/>
        </w:rPr>
      </w:pPr>
      <w:bookmarkStart w:id="4" w:name="_Toc25517712"/>
      <w:bookmarkStart w:id="5" w:name="_Toc27215292"/>
      <w:r w:rsidRPr="00286F37">
        <w:rPr>
          <w:rFonts w:ascii="Arial" w:hAnsi="Arial" w:cs="Arial"/>
          <w:b/>
          <w:color w:val="000000" w:themeColor="text1"/>
          <w:sz w:val="24"/>
          <w:szCs w:val="24"/>
        </w:rPr>
        <w:t>Annex II: English version questionnaire</w:t>
      </w:r>
      <w:bookmarkEnd w:id="4"/>
      <w:bookmarkEnd w:id="5"/>
    </w:p>
    <w:p w14:paraId="78327794" w14:textId="77777777" w:rsidR="009E22FE" w:rsidRPr="00286F37" w:rsidRDefault="009E22FE" w:rsidP="00134A56">
      <w:pPr>
        <w:tabs>
          <w:tab w:val="left" w:pos="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 xml:space="preserve">Part 1: Questions on sociodemographic characteristics of participants in selected government health facilities of </w:t>
      </w:r>
      <w:proofErr w:type="spellStart"/>
      <w:r w:rsidRPr="00286F37">
        <w:rPr>
          <w:rFonts w:ascii="Arial" w:hAnsi="Arial" w:cs="Arial"/>
          <w:b/>
          <w:bCs/>
          <w:color w:val="000000" w:themeColor="text1"/>
          <w:sz w:val="24"/>
          <w:szCs w:val="24"/>
        </w:rPr>
        <w:t>Awi</w:t>
      </w:r>
      <w:proofErr w:type="spellEnd"/>
      <w:r w:rsidRPr="00286F37">
        <w:rPr>
          <w:rFonts w:ascii="Arial" w:hAnsi="Arial" w:cs="Arial"/>
          <w:b/>
          <w:bCs/>
          <w:color w:val="000000" w:themeColor="text1"/>
          <w:sz w:val="24"/>
          <w:szCs w:val="24"/>
        </w:rPr>
        <w:t xml:space="preserve"> zone</w:t>
      </w:r>
    </w:p>
    <w:tbl>
      <w:tblPr>
        <w:tblStyle w:val="TableGrid"/>
        <w:tblW w:w="0" w:type="auto"/>
        <w:tblLook w:val="04A0" w:firstRow="1" w:lastRow="0" w:firstColumn="1" w:lastColumn="0" w:noHBand="0" w:noVBand="1"/>
      </w:tblPr>
      <w:tblGrid>
        <w:gridCol w:w="1331"/>
        <w:gridCol w:w="4582"/>
        <w:gridCol w:w="2683"/>
        <w:gridCol w:w="754"/>
      </w:tblGrid>
      <w:tr w:rsidR="009E22FE" w:rsidRPr="00286F37" w14:paraId="25128291" w14:textId="77777777" w:rsidTr="00D25DBF">
        <w:tc>
          <w:tcPr>
            <w:tcW w:w="1376" w:type="dxa"/>
          </w:tcPr>
          <w:p w14:paraId="43226047"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s.no</w:t>
            </w:r>
          </w:p>
        </w:tc>
        <w:tc>
          <w:tcPr>
            <w:tcW w:w="4799" w:type="dxa"/>
          </w:tcPr>
          <w:p w14:paraId="18D452D8"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Variables</w:t>
            </w:r>
          </w:p>
        </w:tc>
        <w:tc>
          <w:tcPr>
            <w:tcW w:w="2642" w:type="dxa"/>
          </w:tcPr>
          <w:p w14:paraId="247AF426"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Response</w:t>
            </w:r>
          </w:p>
        </w:tc>
        <w:tc>
          <w:tcPr>
            <w:tcW w:w="759" w:type="dxa"/>
          </w:tcPr>
          <w:p w14:paraId="1BF51AD1"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Skip to</w:t>
            </w:r>
          </w:p>
        </w:tc>
      </w:tr>
      <w:tr w:rsidR="009E22FE" w:rsidRPr="00286F37" w14:paraId="31AB146C" w14:textId="77777777" w:rsidTr="00D25DBF">
        <w:tc>
          <w:tcPr>
            <w:tcW w:w="1376" w:type="dxa"/>
          </w:tcPr>
          <w:p w14:paraId="5227C8D2"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1</w:t>
            </w:r>
          </w:p>
        </w:tc>
        <w:tc>
          <w:tcPr>
            <w:tcW w:w="4799" w:type="dxa"/>
          </w:tcPr>
          <w:p w14:paraId="5B4FF974"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Age in years</w:t>
            </w:r>
          </w:p>
        </w:tc>
        <w:tc>
          <w:tcPr>
            <w:tcW w:w="2642" w:type="dxa"/>
          </w:tcPr>
          <w:p w14:paraId="2621B6D3"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
        </w:tc>
        <w:tc>
          <w:tcPr>
            <w:tcW w:w="759" w:type="dxa"/>
          </w:tcPr>
          <w:p w14:paraId="766F94C4"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763B8E4F" w14:textId="77777777" w:rsidTr="00D25DBF">
        <w:trPr>
          <w:trHeight w:val="151"/>
        </w:trPr>
        <w:tc>
          <w:tcPr>
            <w:tcW w:w="1376" w:type="dxa"/>
            <w:vMerge w:val="restart"/>
          </w:tcPr>
          <w:p w14:paraId="0B3B3866"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2</w:t>
            </w:r>
          </w:p>
        </w:tc>
        <w:tc>
          <w:tcPr>
            <w:tcW w:w="4799" w:type="dxa"/>
            <w:vMerge w:val="restart"/>
          </w:tcPr>
          <w:p w14:paraId="79EF4744"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Place of residence</w:t>
            </w:r>
          </w:p>
        </w:tc>
        <w:tc>
          <w:tcPr>
            <w:tcW w:w="2642" w:type="dxa"/>
          </w:tcPr>
          <w:p w14:paraId="6B8DEDF7"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Rural </w:t>
            </w:r>
          </w:p>
        </w:tc>
        <w:tc>
          <w:tcPr>
            <w:tcW w:w="759" w:type="dxa"/>
            <w:vMerge w:val="restart"/>
          </w:tcPr>
          <w:p w14:paraId="3EEF1D15"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5369CECD" w14:textId="77777777" w:rsidTr="00D25DBF">
        <w:trPr>
          <w:trHeight w:val="116"/>
        </w:trPr>
        <w:tc>
          <w:tcPr>
            <w:tcW w:w="1376" w:type="dxa"/>
            <w:vMerge/>
          </w:tcPr>
          <w:p w14:paraId="65CF6B2D"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614F8E90"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441D15C2"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Urban</w:t>
            </w:r>
          </w:p>
        </w:tc>
        <w:tc>
          <w:tcPr>
            <w:tcW w:w="759" w:type="dxa"/>
            <w:vMerge/>
          </w:tcPr>
          <w:p w14:paraId="2AD89F73"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E7D4A89" w14:textId="77777777" w:rsidTr="00D25DBF">
        <w:trPr>
          <w:trHeight w:val="186"/>
        </w:trPr>
        <w:tc>
          <w:tcPr>
            <w:tcW w:w="1376" w:type="dxa"/>
            <w:vMerge w:val="restart"/>
          </w:tcPr>
          <w:p w14:paraId="1D2F6804"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3</w:t>
            </w:r>
          </w:p>
        </w:tc>
        <w:tc>
          <w:tcPr>
            <w:tcW w:w="4799" w:type="dxa"/>
            <w:vMerge w:val="restart"/>
          </w:tcPr>
          <w:p w14:paraId="3EB61741"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is your religion?</w:t>
            </w:r>
          </w:p>
        </w:tc>
        <w:tc>
          <w:tcPr>
            <w:tcW w:w="2642" w:type="dxa"/>
          </w:tcPr>
          <w:p w14:paraId="6AA6DC1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Orthodox Christian</w:t>
            </w:r>
          </w:p>
        </w:tc>
        <w:tc>
          <w:tcPr>
            <w:tcW w:w="759" w:type="dxa"/>
            <w:vMerge w:val="restart"/>
          </w:tcPr>
          <w:p w14:paraId="1E57845B"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0C3491D7" w14:textId="77777777" w:rsidTr="00D25DBF">
        <w:trPr>
          <w:trHeight w:val="106"/>
        </w:trPr>
        <w:tc>
          <w:tcPr>
            <w:tcW w:w="1376" w:type="dxa"/>
            <w:vMerge/>
          </w:tcPr>
          <w:p w14:paraId="47A13B71"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0F723772"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2BC5B847" w14:textId="77777777" w:rsidR="009E22FE" w:rsidRPr="00286F37" w:rsidRDefault="009E22FE" w:rsidP="00D92F7F">
            <w:pPr>
              <w:tabs>
                <w:tab w:val="left" w:pos="0"/>
                <w:tab w:val="center" w:pos="1449"/>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Muslim</w:t>
            </w:r>
            <w:r w:rsidRPr="00286F37">
              <w:rPr>
                <w:rFonts w:ascii="Arial" w:hAnsi="Arial" w:cs="Arial"/>
                <w:color w:val="000000" w:themeColor="text1"/>
                <w:sz w:val="24"/>
                <w:szCs w:val="24"/>
              </w:rPr>
              <w:tab/>
            </w:r>
          </w:p>
        </w:tc>
        <w:tc>
          <w:tcPr>
            <w:tcW w:w="759" w:type="dxa"/>
            <w:vMerge/>
          </w:tcPr>
          <w:p w14:paraId="5B3B478B"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7C1EE806" w14:textId="77777777" w:rsidTr="00D25DBF">
        <w:trPr>
          <w:trHeight w:val="139"/>
        </w:trPr>
        <w:tc>
          <w:tcPr>
            <w:tcW w:w="1376" w:type="dxa"/>
            <w:vMerge/>
          </w:tcPr>
          <w:p w14:paraId="57CB9FA0"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39B791A5"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525B3C95"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Protestant Christian</w:t>
            </w:r>
          </w:p>
        </w:tc>
        <w:tc>
          <w:tcPr>
            <w:tcW w:w="759" w:type="dxa"/>
            <w:vMerge/>
          </w:tcPr>
          <w:p w14:paraId="11301193"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44FC621E" w14:textId="77777777" w:rsidTr="00D25DBF">
        <w:trPr>
          <w:trHeight w:val="118"/>
        </w:trPr>
        <w:tc>
          <w:tcPr>
            <w:tcW w:w="1376" w:type="dxa"/>
            <w:vMerge/>
          </w:tcPr>
          <w:p w14:paraId="48B83427"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5DB58D50"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18FB2B67"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Catholic</w:t>
            </w:r>
          </w:p>
        </w:tc>
        <w:tc>
          <w:tcPr>
            <w:tcW w:w="759" w:type="dxa"/>
            <w:vMerge/>
          </w:tcPr>
          <w:p w14:paraId="76BCD320"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6E69AB22" w14:textId="77777777" w:rsidTr="00D25DBF">
        <w:trPr>
          <w:trHeight w:val="174"/>
        </w:trPr>
        <w:tc>
          <w:tcPr>
            <w:tcW w:w="1376" w:type="dxa"/>
            <w:vMerge w:val="restart"/>
          </w:tcPr>
          <w:p w14:paraId="214CFD88"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4</w:t>
            </w:r>
          </w:p>
        </w:tc>
        <w:tc>
          <w:tcPr>
            <w:tcW w:w="4799" w:type="dxa"/>
            <w:vMerge w:val="restart"/>
          </w:tcPr>
          <w:p w14:paraId="21A6FBB6"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is your marital status?</w:t>
            </w:r>
          </w:p>
        </w:tc>
        <w:tc>
          <w:tcPr>
            <w:tcW w:w="2642" w:type="dxa"/>
          </w:tcPr>
          <w:p w14:paraId="1E133C87"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Single</w:t>
            </w:r>
          </w:p>
        </w:tc>
        <w:tc>
          <w:tcPr>
            <w:tcW w:w="759" w:type="dxa"/>
            <w:vMerge w:val="restart"/>
          </w:tcPr>
          <w:p w14:paraId="6305BE7D"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63EBB7D3" w14:textId="77777777" w:rsidTr="00D25DBF">
        <w:trPr>
          <w:trHeight w:val="83"/>
        </w:trPr>
        <w:tc>
          <w:tcPr>
            <w:tcW w:w="1376" w:type="dxa"/>
            <w:vMerge/>
          </w:tcPr>
          <w:p w14:paraId="66D71C81"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656D6318"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307F6E94"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Married </w:t>
            </w:r>
          </w:p>
        </w:tc>
        <w:tc>
          <w:tcPr>
            <w:tcW w:w="759" w:type="dxa"/>
            <w:vMerge/>
          </w:tcPr>
          <w:p w14:paraId="23C1FBF5"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799138FB" w14:textId="77777777" w:rsidTr="00D25DBF">
        <w:trPr>
          <w:trHeight w:val="151"/>
        </w:trPr>
        <w:tc>
          <w:tcPr>
            <w:tcW w:w="1376" w:type="dxa"/>
            <w:vMerge/>
          </w:tcPr>
          <w:p w14:paraId="64F800FA"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194A632B"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55CB351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Divorced</w:t>
            </w:r>
          </w:p>
        </w:tc>
        <w:tc>
          <w:tcPr>
            <w:tcW w:w="759" w:type="dxa"/>
            <w:vMerge/>
          </w:tcPr>
          <w:p w14:paraId="6FC1D18E"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72BB617" w14:textId="77777777" w:rsidTr="00D25DBF">
        <w:trPr>
          <w:trHeight w:val="174"/>
        </w:trPr>
        <w:tc>
          <w:tcPr>
            <w:tcW w:w="1376" w:type="dxa"/>
            <w:vMerge/>
          </w:tcPr>
          <w:p w14:paraId="5343F3E3"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70F02B4C"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48B9E8A9"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indowed</w:t>
            </w:r>
          </w:p>
        </w:tc>
        <w:tc>
          <w:tcPr>
            <w:tcW w:w="759" w:type="dxa"/>
            <w:vMerge/>
          </w:tcPr>
          <w:p w14:paraId="1F1F8485"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54DD2EA" w14:textId="77777777" w:rsidTr="00D25DBF">
        <w:trPr>
          <w:trHeight w:val="174"/>
        </w:trPr>
        <w:tc>
          <w:tcPr>
            <w:tcW w:w="1376" w:type="dxa"/>
            <w:vMerge w:val="restart"/>
          </w:tcPr>
          <w:p w14:paraId="02F546A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5</w:t>
            </w:r>
          </w:p>
        </w:tc>
        <w:tc>
          <w:tcPr>
            <w:tcW w:w="4799" w:type="dxa"/>
            <w:vMerge w:val="restart"/>
          </w:tcPr>
          <w:p w14:paraId="16A54F24"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is your level of education?</w:t>
            </w:r>
          </w:p>
        </w:tc>
        <w:tc>
          <w:tcPr>
            <w:tcW w:w="2642" w:type="dxa"/>
          </w:tcPr>
          <w:p w14:paraId="5ED9C7F5"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No formal education</w:t>
            </w:r>
          </w:p>
        </w:tc>
        <w:tc>
          <w:tcPr>
            <w:tcW w:w="759" w:type="dxa"/>
            <w:vMerge w:val="restart"/>
          </w:tcPr>
          <w:p w14:paraId="63D8F577"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63939508" w14:textId="77777777" w:rsidTr="00D25DBF">
        <w:trPr>
          <w:trHeight w:val="209"/>
        </w:trPr>
        <w:tc>
          <w:tcPr>
            <w:tcW w:w="1376" w:type="dxa"/>
            <w:vMerge/>
          </w:tcPr>
          <w:p w14:paraId="65A11813"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70256C2A"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66B36A3C"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Primary (grade1-8)</w:t>
            </w:r>
          </w:p>
        </w:tc>
        <w:tc>
          <w:tcPr>
            <w:tcW w:w="759" w:type="dxa"/>
            <w:vMerge/>
          </w:tcPr>
          <w:p w14:paraId="0BFF7E0E"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6FAB043A" w14:textId="77777777" w:rsidTr="00D25DBF">
        <w:trPr>
          <w:trHeight w:val="139"/>
        </w:trPr>
        <w:tc>
          <w:tcPr>
            <w:tcW w:w="1376" w:type="dxa"/>
            <w:vMerge/>
          </w:tcPr>
          <w:p w14:paraId="2FC94BB8"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586A9654"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0C15EF1C" w14:textId="77777777" w:rsidR="009E22FE" w:rsidRPr="00286F37" w:rsidRDefault="009E22FE" w:rsidP="00D92F7F">
            <w:pPr>
              <w:tabs>
                <w:tab w:val="left" w:pos="0"/>
              </w:tabs>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Secondary(</w:t>
            </w:r>
            <w:proofErr w:type="gramEnd"/>
            <w:r w:rsidRPr="00286F37">
              <w:rPr>
                <w:rFonts w:ascii="Arial" w:hAnsi="Arial" w:cs="Arial"/>
                <w:color w:val="000000" w:themeColor="text1"/>
                <w:sz w:val="24"/>
                <w:szCs w:val="24"/>
              </w:rPr>
              <w:t>grade 9-12)</w:t>
            </w:r>
          </w:p>
        </w:tc>
        <w:tc>
          <w:tcPr>
            <w:tcW w:w="759" w:type="dxa"/>
            <w:vMerge/>
          </w:tcPr>
          <w:p w14:paraId="4082A970"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52003182" w14:textId="77777777" w:rsidTr="00D25DBF">
        <w:trPr>
          <w:trHeight w:val="223"/>
        </w:trPr>
        <w:tc>
          <w:tcPr>
            <w:tcW w:w="1376" w:type="dxa"/>
            <w:vMerge/>
          </w:tcPr>
          <w:p w14:paraId="0ECE1D69"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144AEDD5"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1992D00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Diploma</w:t>
            </w:r>
          </w:p>
        </w:tc>
        <w:tc>
          <w:tcPr>
            <w:tcW w:w="759" w:type="dxa"/>
            <w:vMerge/>
          </w:tcPr>
          <w:p w14:paraId="30449476"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4B89D950" w14:textId="77777777" w:rsidTr="00D25DBF">
        <w:trPr>
          <w:trHeight w:val="174"/>
        </w:trPr>
        <w:tc>
          <w:tcPr>
            <w:tcW w:w="1376" w:type="dxa"/>
            <w:vMerge/>
          </w:tcPr>
          <w:p w14:paraId="6C781C5E"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56E541AD"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341569A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Technical/vocational</w:t>
            </w:r>
          </w:p>
        </w:tc>
        <w:tc>
          <w:tcPr>
            <w:tcW w:w="759" w:type="dxa"/>
            <w:vMerge/>
          </w:tcPr>
          <w:p w14:paraId="34841E44"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39CD2CFD" w14:textId="77777777" w:rsidTr="00D25DBF">
        <w:trPr>
          <w:trHeight w:val="83"/>
        </w:trPr>
        <w:tc>
          <w:tcPr>
            <w:tcW w:w="1376" w:type="dxa"/>
            <w:vMerge/>
          </w:tcPr>
          <w:p w14:paraId="0262BE43"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2129CEE8"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5BF36775"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Degree and above</w:t>
            </w:r>
          </w:p>
        </w:tc>
        <w:tc>
          <w:tcPr>
            <w:tcW w:w="759" w:type="dxa"/>
            <w:vMerge/>
          </w:tcPr>
          <w:p w14:paraId="23D4E7CB"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8C78C5E" w14:textId="77777777" w:rsidTr="00D25DBF">
        <w:trPr>
          <w:trHeight w:val="71"/>
        </w:trPr>
        <w:tc>
          <w:tcPr>
            <w:tcW w:w="1376" w:type="dxa"/>
            <w:vMerge w:val="restart"/>
          </w:tcPr>
          <w:p w14:paraId="0F43C260"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6</w:t>
            </w:r>
          </w:p>
        </w:tc>
        <w:tc>
          <w:tcPr>
            <w:tcW w:w="4799" w:type="dxa"/>
            <w:vMerge w:val="restart"/>
          </w:tcPr>
          <w:p w14:paraId="358495E5"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is your occupation currently?</w:t>
            </w:r>
          </w:p>
        </w:tc>
        <w:tc>
          <w:tcPr>
            <w:tcW w:w="2642" w:type="dxa"/>
          </w:tcPr>
          <w:p w14:paraId="3A7754CC" w14:textId="79A95282"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Housewife</w:t>
            </w:r>
          </w:p>
        </w:tc>
        <w:tc>
          <w:tcPr>
            <w:tcW w:w="759" w:type="dxa"/>
            <w:vMerge w:val="restart"/>
          </w:tcPr>
          <w:p w14:paraId="0EFCF173"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059EA12" w14:textId="77777777" w:rsidTr="00D25DBF">
        <w:trPr>
          <w:trHeight w:val="186"/>
        </w:trPr>
        <w:tc>
          <w:tcPr>
            <w:tcW w:w="1376" w:type="dxa"/>
            <w:vMerge/>
          </w:tcPr>
          <w:p w14:paraId="3A609F7B"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27D30767"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65CFCC76"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Merchant </w:t>
            </w:r>
          </w:p>
        </w:tc>
        <w:tc>
          <w:tcPr>
            <w:tcW w:w="759" w:type="dxa"/>
            <w:vMerge/>
          </w:tcPr>
          <w:p w14:paraId="6FE3C718"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1BF8C30" w14:textId="77777777" w:rsidTr="00D25DBF">
        <w:trPr>
          <w:trHeight w:val="127"/>
        </w:trPr>
        <w:tc>
          <w:tcPr>
            <w:tcW w:w="1376" w:type="dxa"/>
            <w:vMerge/>
          </w:tcPr>
          <w:p w14:paraId="64755BE0"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05528814"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4A3B29BA"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Private employee</w:t>
            </w:r>
          </w:p>
        </w:tc>
        <w:tc>
          <w:tcPr>
            <w:tcW w:w="759" w:type="dxa"/>
            <w:vMerge/>
          </w:tcPr>
          <w:p w14:paraId="5ABCA2D4"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0D8F83A8" w14:textId="77777777" w:rsidTr="00D25DBF">
        <w:trPr>
          <w:trHeight w:val="130"/>
        </w:trPr>
        <w:tc>
          <w:tcPr>
            <w:tcW w:w="1376" w:type="dxa"/>
            <w:vMerge/>
          </w:tcPr>
          <w:p w14:paraId="7C71D9DC"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36BFD79D"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78BF8443"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Governmental employee</w:t>
            </w:r>
          </w:p>
        </w:tc>
        <w:tc>
          <w:tcPr>
            <w:tcW w:w="759" w:type="dxa"/>
            <w:vMerge/>
          </w:tcPr>
          <w:p w14:paraId="6642038F"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1087A3FC" w14:textId="77777777" w:rsidTr="00D25DBF">
        <w:trPr>
          <w:trHeight w:val="151"/>
        </w:trPr>
        <w:tc>
          <w:tcPr>
            <w:tcW w:w="1376" w:type="dxa"/>
            <w:vMerge/>
          </w:tcPr>
          <w:p w14:paraId="55BA7D6D"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6E6A9DAE"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0B30094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Student</w:t>
            </w:r>
          </w:p>
        </w:tc>
        <w:tc>
          <w:tcPr>
            <w:tcW w:w="759" w:type="dxa"/>
            <w:vMerge/>
          </w:tcPr>
          <w:p w14:paraId="4CE1E128"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9E22FE" w:rsidRPr="00286F37" w14:paraId="0809F8B7" w14:textId="77777777" w:rsidTr="00D25DBF">
        <w:trPr>
          <w:trHeight w:val="270"/>
        </w:trPr>
        <w:tc>
          <w:tcPr>
            <w:tcW w:w="1376" w:type="dxa"/>
            <w:vMerge/>
          </w:tcPr>
          <w:p w14:paraId="3EAAB5F7"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4799" w:type="dxa"/>
            <w:vMerge/>
          </w:tcPr>
          <w:p w14:paraId="3613A025" w14:textId="77777777" w:rsidR="009E22FE" w:rsidRPr="00286F37" w:rsidRDefault="009E22FE" w:rsidP="00D92F7F">
            <w:pPr>
              <w:tabs>
                <w:tab w:val="left" w:pos="0"/>
              </w:tabs>
              <w:ind w:right="-630"/>
              <w:jc w:val="both"/>
              <w:rPr>
                <w:rFonts w:ascii="Arial" w:hAnsi="Arial" w:cs="Arial"/>
                <w:color w:val="000000" w:themeColor="text1"/>
                <w:sz w:val="24"/>
                <w:szCs w:val="24"/>
              </w:rPr>
            </w:pPr>
          </w:p>
        </w:tc>
        <w:tc>
          <w:tcPr>
            <w:tcW w:w="2642" w:type="dxa"/>
          </w:tcPr>
          <w:p w14:paraId="29F375FF" w14:textId="77777777" w:rsidR="009E22FE" w:rsidRPr="00286F37" w:rsidRDefault="009E22FE" w:rsidP="00D92F7F">
            <w:pPr>
              <w:tabs>
                <w:tab w:val="left" w:pos="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Other(specify)</w:t>
            </w:r>
          </w:p>
        </w:tc>
        <w:tc>
          <w:tcPr>
            <w:tcW w:w="759" w:type="dxa"/>
            <w:vMerge/>
          </w:tcPr>
          <w:p w14:paraId="7C028735" w14:textId="77777777" w:rsidR="009E22FE" w:rsidRPr="00286F37" w:rsidRDefault="009E22FE" w:rsidP="00D92F7F">
            <w:pPr>
              <w:tabs>
                <w:tab w:val="left" w:pos="0"/>
              </w:tabs>
              <w:ind w:right="-630"/>
              <w:jc w:val="both"/>
              <w:rPr>
                <w:rFonts w:ascii="Arial" w:hAnsi="Arial" w:cs="Arial"/>
                <w:color w:val="000000" w:themeColor="text1"/>
                <w:sz w:val="24"/>
                <w:szCs w:val="24"/>
              </w:rPr>
            </w:pPr>
          </w:p>
        </w:tc>
      </w:tr>
      <w:tr w:rsidR="00F6694F" w:rsidRPr="00286F37" w14:paraId="54E79B84" w14:textId="77777777" w:rsidTr="00F6694F">
        <w:trPr>
          <w:trHeight w:val="225"/>
        </w:trPr>
        <w:tc>
          <w:tcPr>
            <w:tcW w:w="1376" w:type="dxa"/>
          </w:tcPr>
          <w:p w14:paraId="01972CB9"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107</w:t>
            </w:r>
          </w:p>
        </w:tc>
        <w:tc>
          <w:tcPr>
            <w:tcW w:w="4799" w:type="dxa"/>
          </w:tcPr>
          <w:p w14:paraId="1F9B5714" w14:textId="6FCF3E3C" w:rsidR="00F6694F" w:rsidRPr="00286F37" w:rsidRDefault="00F6694F" w:rsidP="00D92F7F">
            <w:pPr>
              <w:tabs>
                <w:tab w:val="left" w:pos="0"/>
                <w:tab w:val="left" w:pos="648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Types of health facilit</w:t>
            </w:r>
            <w:r w:rsidR="00681BE4" w:rsidRPr="00286F37">
              <w:rPr>
                <w:rFonts w:ascii="Arial" w:hAnsi="Arial" w:cs="Arial"/>
                <w:color w:val="000000" w:themeColor="text1"/>
                <w:sz w:val="24"/>
                <w:szCs w:val="24"/>
              </w:rPr>
              <w:t>i</w:t>
            </w:r>
            <w:r w:rsidRPr="00286F37">
              <w:rPr>
                <w:rFonts w:ascii="Arial" w:hAnsi="Arial" w:cs="Arial"/>
                <w:color w:val="000000" w:themeColor="text1"/>
                <w:sz w:val="24"/>
                <w:szCs w:val="24"/>
              </w:rPr>
              <w:t>es</w:t>
            </w:r>
          </w:p>
        </w:tc>
        <w:tc>
          <w:tcPr>
            <w:tcW w:w="2642" w:type="dxa"/>
          </w:tcPr>
          <w:p w14:paraId="256851A4"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
        </w:tc>
        <w:tc>
          <w:tcPr>
            <w:tcW w:w="759" w:type="dxa"/>
            <w:vMerge w:val="restart"/>
          </w:tcPr>
          <w:p w14:paraId="2E10C879"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p>
        </w:tc>
      </w:tr>
      <w:tr w:rsidR="00F6694F" w:rsidRPr="00286F37" w14:paraId="32F65F9A" w14:textId="77777777" w:rsidTr="00D25DBF">
        <w:trPr>
          <w:trHeight w:val="105"/>
        </w:trPr>
        <w:tc>
          <w:tcPr>
            <w:tcW w:w="1376" w:type="dxa"/>
          </w:tcPr>
          <w:p w14:paraId="5445F912"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p>
        </w:tc>
        <w:tc>
          <w:tcPr>
            <w:tcW w:w="4799" w:type="dxa"/>
          </w:tcPr>
          <w:p w14:paraId="1B710F18" w14:textId="3E8170AF" w:rsidR="00F6694F" w:rsidRPr="00286F37" w:rsidRDefault="00F6694F" w:rsidP="00D92F7F">
            <w:pPr>
              <w:tabs>
                <w:tab w:val="left" w:pos="0"/>
                <w:tab w:val="left" w:pos="6480"/>
              </w:tabs>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Time </w:t>
            </w:r>
            <w:r w:rsidR="00681BE4" w:rsidRPr="00286F37">
              <w:rPr>
                <w:rFonts w:ascii="Arial" w:hAnsi="Arial" w:cs="Arial"/>
                <w:color w:val="000000" w:themeColor="text1"/>
                <w:sz w:val="24"/>
                <w:szCs w:val="24"/>
              </w:rPr>
              <w:t xml:space="preserve">is </w:t>
            </w:r>
            <w:r w:rsidRPr="00286F37">
              <w:rPr>
                <w:rFonts w:ascii="Arial" w:hAnsi="Arial" w:cs="Arial"/>
                <w:color w:val="000000" w:themeColor="text1"/>
                <w:sz w:val="24"/>
                <w:szCs w:val="24"/>
              </w:rPr>
              <w:t xml:space="preserve">taken to reach home to </w:t>
            </w:r>
            <w:r w:rsidR="00681BE4" w:rsidRPr="00286F37">
              <w:rPr>
                <w:rFonts w:ascii="Arial" w:hAnsi="Arial" w:cs="Arial"/>
                <w:color w:val="000000" w:themeColor="text1"/>
                <w:sz w:val="24"/>
                <w:szCs w:val="24"/>
              </w:rPr>
              <w:t xml:space="preserve">the </w:t>
            </w:r>
            <w:r w:rsidRPr="00286F37">
              <w:rPr>
                <w:rFonts w:ascii="Arial" w:hAnsi="Arial" w:cs="Arial"/>
                <w:color w:val="000000" w:themeColor="text1"/>
                <w:sz w:val="24"/>
                <w:szCs w:val="24"/>
              </w:rPr>
              <w:t>facility on foot</w:t>
            </w:r>
          </w:p>
        </w:tc>
        <w:tc>
          <w:tcPr>
            <w:tcW w:w="2642" w:type="dxa"/>
          </w:tcPr>
          <w:p w14:paraId="5B5CC03E"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p>
        </w:tc>
        <w:tc>
          <w:tcPr>
            <w:tcW w:w="759" w:type="dxa"/>
            <w:vMerge/>
          </w:tcPr>
          <w:p w14:paraId="1047F107" w14:textId="77777777" w:rsidR="00F6694F" w:rsidRPr="00286F37" w:rsidRDefault="00F6694F" w:rsidP="00D92F7F">
            <w:pPr>
              <w:tabs>
                <w:tab w:val="left" w:pos="0"/>
                <w:tab w:val="left" w:pos="6480"/>
              </w:tabs>
              <w:ind w:right="-630"/>
              <w:jc w:val="both"/>
              <w:rPr>
                <w:rFonts w:ascii="Arial" w:hAnsi="Arial" w:cs="Arial"/>
                <w:color w:val="000000" w:themeColor="text1"/>
                <w:sz w:val="24"/>
                <w:szCs w:val="24"/>
              </w:rPr>
            </w:pPr>
          </w:p>
        </w:tc>
      </w:tr>
    </w:tbl>
    <w:p w14:paraId="30BE6A6B" w14:textId="77777777" w:rsidR="00D92F7F" w:rsidRPr="00286F37" w:rsidRDefault="00D92F7F" w:rsidP="00134A56">
      <w:pPr>
        <w:tabs>
          <w:tab w:val="left" w:pos="0"/>
          <w:tab w:val="left" w:pos="6480"/>
        </w:tabs>
        <w:spacing w:after="0" w:line="360" w:lineRule="auto"/>
        <w:ind w:right="-630"/>
        <w:jc w:val="both"/>
        <w:rPr>
          <w:rFonts w:ascii="Arial" w:hAnsi="Arial" w:cs="Arial"/>
          <w:color w:val="000000" w:themeColor="text1"/>
          <w:sz w:val="24"/>
          <w:szCs w:val="24"/>
        </w:rPr>
      </w:pPr>
    </w:p>
    <w:p w14:paraId="14054BB0" w14:textId="07DA7E4A" w:rsidR="009E22FE" w:rsidRPr="00286F37" w:rsidRDefault="003B19FE" w:rsidP="00134A56">
      <w:pPr>
        <w:tabs>
          <w:tab w:val="left" w:pos="0"/>
          <w:tab w:val="left" w:pos="648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Part 2</w:t>
      </w:r>
      <w:r w:rsidR="009E22FE" w:rsidRPr="00286F37">
        <w:rPr>
          <w:rFonts w:ascii="Arial" w:hAnsi="Arial" w:cs="Arial"/>
          <w:b/>
          <w:bCs/>
          <w:color w:val="000000" w:themeColor="text1"/>
          <w:sz w:val="24"/>
          <w:szCs w:val="24"/>
        </w:rPr>
        <w:t>: HIV status disclosure among pregnant &amp; breastfeeding mothers until 18 mo</w:t>
      </w:r>
      <w:r w:rsidR="00681BE4" w:rsidRPr="00286F37">
        <w:rPr>
          <w:rFonts w:ascii="Arial" w:hAnsi="Arial" w:cs="Arial"/>
          <w:b/>
          <w:bCs/>
          <w:color w:val="000000" w:themeColor="text1"/>
          <w:sz w:val="24"/>
          <w:szCs w:val="24"/>
        </w:rPr>
        <w:t>n</w:t>
      </w:r>
      <w:r w:rsidR="009E22FE" w:rsidRPr="00286F37">
        <w:rPr>
          <w:rFonts w:ascii="Arial" w:hAnsi="Arial" w:cs="Arial"/>
          <w:b/>
          <w:bCs/>
          <w:color w:val="000000" w:themeColor="text1"/>
          <w:sz w:val="24"/>
          <w:szCs w:val="24"/>
        </w:rPr>
        <w:t xml:space="preserve">ths in selected governmental health facilities of </w:t>
      </w:r>
      <w:proofErr w:type="spellStart"/>
      <w:r w:rsidR="009E22FE" w:rsidRPr="00286F37">
        <w:rPr>
          <w:rFonts w:ascii="Arial" w:hAnsi="Arial" w:cs="Arial"/>
          <w:b/>
          <w:bCs/>
          <w:color w:val="000000" w:themeColor="text1"/>
          <w:sz w:val="24"/>
          <w:szCs w:val="24"/>
        </w:rPr>
        <w:t>Awi</w:t>
      </w:r>
      <w:proofErr w:type="spellEnd"/>
      <w:r w:rsidR="009E22FE" w:rsidRPr="00286F37">
        <w:rPr>
          <w:rFonts w:ascii="Arial" w:hAnsi="Arial" w:cs="Arial"/>
          <w:b/>
          <w:bCs/>
          <w:color w:val="000000" w:themeColor="text1"/>
          <w:sz w:val="24"/>
          <w:szCs w:val="24"/>
        </w:rPr>
        <w:t xml:space="preserve"> zone</w:t>
      </w:r>
    </w:p>
    <w:tbl>
      <w:tblPr>
        <w:tblW w:w="9627" w:type="dxa"/>
        <w:tblInd w:w="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2"/>
        <w:gridCol w:w="4417"/>
        <w:gridCol w:w="2970"/>
        <w:gridCol w:w="1608"/>
      </w:tblGrid>
      <w:tr w:rsidR="009E22FE" w:rsidRPr="00286F37" w14:paraId="10988EC0" w14:textId="77777777" w:rsidTr="00D25DBF">
        <w:trPr>
          <w:trHeight w:val="429"/>
        </w:trPr>
        <w:tc>
          <w:tcPr>
            <w:tcW w:w="632" w:type="dxa"/>
          </w:tcPr>
          <w:p w14:paraId="2A3556FC"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s.no </w:t>
            </w:r>
          </w:p>
        </w:tc>
        <w:tc>
          <w:tcPr>
            <w:tcW w:w="4417" w:type="dxa"/>
          </w:tcPr>
          <w:p w14:paraId="5B56D64A" w14:textId="77777777" w:rsidR="009E22FE" w:rsidRPr="00286F37" w:rsidRDefault="009E22FE" w:rsidP="00D92F7F">
            <w:pPr>
              <w:tabs>
                <w:tab w:val="left" w:pos="0"/>
                <w:tab w:val="left" w:pos="186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Question </w:t>
            </w:r>
            <w:r w:rsidRPr="00286F37">
              <w:rPr>
                <w:rFonts w:ascii="Arial" w:hAnsi="Arial" w:cs="Arial"/>
                <w:color w:val="000000" w:themeColor="text1"/>
                <w:sz w:val="24"/>
                <w:szCs w:val="24"/>
              </w:rPr>
              <w:tab/>
            </w:r>
          </w:p>
        </w:tc>
        <w:tc>
          <w:tcPr>
            <w:tcW w:w="2970" w:type="dxa"/>
          </w:tcPr>
          <w:p w14:paraId="2D67BF6F"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Response</w:t>
            </w:r>
          </w:p>
        </w:tc>
        <w:tc>
          <w:tcPr>
            <w:tcW w:w="1608" w:type="dxa"/>
          </w:tcPr>
          <w:p w14:paraId="0027C40B" w14:textId="77777777" w:rsidR="009E22FE" w:rsidRPr="00286F37" w:rsidRDefault="009E22FE" w:rsidP="00134A56">
            <w:pPr>
              <w:tabs>
                <w:tab w:val="left" w:pos="0"/>
                <w:tab w:val="left" w:pos="648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kip to</w:t>
            </w:r>
          </w:p>
        </w:tc>
      </w:tr>
      <w:tr w:rsidR="009E22FE" w:rsidRPr="00286F37" w14:paraId="1FE76E2E" w14:textId="77777777" w:rsidTr="00D25DBF">
        <w:trPr>
          <w:trHeight w:val="278"/>
        </w:trPr>
        <w:tc>
          <w:tcPr>
            <w:tcW w:w="632" w:type="dxa"/>
          </w:tcPr>
          <w:p w14:paraId="47A90A6F"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1</w:t>
            </w:r>
          </w:p>
        </w:tc>
        <w:tc>
          <w:tcPr>
            <w:tcW w:w="4417" w:type="dxa"/>
          </w:tcPr>
          <w:p w14:paraId="3B020C63"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Have you disclosed your status to anyone?</w:t>
            </w:r>
          </w:p>
        </w:tc>
        <w:tc>
          <w:tcPr>
            <w:tcW w:w="2970" w:type="dxa"/>
          </w:tcPr>
          <w:p w14:paraId="58A209A1"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5B58534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No </w:t>
            </w:r>
          </w:p>
        </w:tc>
        <w:tc>
          <w:tcPr>
            <w:tcW w:w="1608" w:type="dxa"/>
          </w:tcPr>
          <w:p w14:paraId="667EE8C9" w14:textId="77777777" w:rsidR="009E22FE" w:rsidRPr="00286F37" w:rsidRDefault="009E22FE" w:rsidP="00F56B15">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If no go </w:t>
            </w:r>
          </w:p>
          <w:p w14:paraId="2DB550BF" w14:textId="77777777" w:rsidR="009E22FE" w:rsidRPr="00286F37" w:rsidRDefault="00DB702D" w:rsidP="00F56B15">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to qn.2</w:t>
            </w:r>
            <w:r w:rsidR="009E22FE" w:rsidRPr="00286F37">
              <w:rPr>
                <w:rFonts w:ascii="Arial" w:hAnsi="Arial" w:cs="Arial"/>
                <w:color w:val="000000" w:themeColor="text1"/>
                <w:sz w:val="24"/>
                <w:szCs w:val="24"/>
              </w:rPr>
              <w:t xml:space="preserve">04 </w:t>
            </w:r>
          </w:p>
        </w:tc>
      </w:tr>
      <w:tr w:rsidR="009E22FE" w:rsidRPr="00286F37" w14:paraId="792C7BEC" w14:textId="77777777" w:rsidTr="00D25DBF">
        <w:trPr>
          <w:trHeight w:val="232"/>
        </w:trPr>
        <w:tc>
          <w:tcPr>
            <w:tcW w:w="632" w:type="dxa"/>
          </w:tcPr>
          <w:p w14:paraId="0C7A966F"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2</w:t>
            </w:r>
          </w:p>
        </w:tc>
        <w:tc>
          <w:tcPr>
            <w:tcW w:w="4417" w:type="dxa"/>
          </w:tcPr>
          <w:p w14:paraId="55E9CAE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For Whom did you disclose your status?</w:t>
            </w:r>
          </w:p>
        </w:tc>
        <w:tc>
          <w:tcPr>
            <w:tcW w:w="2970" w:type="dxa"/>
          </w:tcPr>
          <w:p w14:paraId="0519208A"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Partner</w:t>
            </w:r>
          </w:p>
          <w:p w14:paraId="3001F8D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Family</w:t>
            </w:r>
          </w:p>
          <w:p w14:paraId="56B43E7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friend</w:t>
            </w:r>
            <w:r w:rsidR="00921F3A" w:rsidRPr="00286F37">
              <w:rPr>
                <w:rFonts w:ascii="Arial" w:hAnsi="Arial" w:cs="Arial"/>
                <w:color w:val="000000" w:themeColor="text1"/>
                <w:sz w:val="24"/>
                <w:szCs w:val="24"/>
              </w:rPr>
              <w:t xml:space="preserve">       </w:t>
            </w:r>
            <w:r w:rsidRPr="00286F37">
              <w:rPr>
                <w:rFonts w:ascii="Arial" w:hAnsi="Arial" w:cs="Arial"/>
                <w:color w:val="000000" w:themeColor="text1"/>
                <w:sz w:val="24"/>
                <w:szCs w:val="24"/>
              </w:rPr>
              <w:t>other___</w:t>
            </w:r>
          </w:p>
        </w:tc>
        <w:tc>
          <w:tcPr>
            <w:tcW w:w="1608" w:type="dxa"/>
          </w:tcPr>
          <w:p w14:paraId="5BCD9726" w14:textId="77777777" w:rsidR="009E22FE" w:rsidRPr="00286F37" w:rsidRDefault="009E22FE" w:rsidP="00134A56">
            <w:pPr>
              <w:tabs>
                <w:tab w:val="left" w:pos="0"/>
                <w:tab w:val="left" w:pos="6480"/>
              </w:tabs>
              <w:spacing w:after="0" w:line="360" w:lineRule="auto"/>
              <w:ind w:right="-630"/>
              <w:jc w:val="both"/>
              <w:rPr>
                <w:rFonts w:ascii="Arial" w:hAnsi="Arial" w:cs="Arial"/>
                <w:color w:val="000000" w:themeColor="text1"/>
                <w:sz w:val="24"/>
                <w:szCs w:val="24"/>
              </w:rPr>
            </w:pPr>
          </w:p>
        </w:tc>
      </w:tr>
      <w:tr w:rsidR="009E22FE" w:rsidRPr="00286F37" w14:paraId="13F1DFEB" w14:textId="77777777" w:rsidTr="00D25DBF">
        <w:trPr>
          <w:trHeight w:val="267"/>
        </w:trPr>
        <w:tc>
          <w:tcPr>
            <w:tcW w:w="632" w:type="dxa"/>
          </w:tcPr>
          <w:p w14:paraId="3A9AF4E3"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3</w:t>
            </w:r>
          </w:p>
        </w:tc>
        <w:tc>
          <w:tcPr>
            <w:tcW w:w="4417" w:type="dxa"/>
          </w:tcPr>
          <w:p w14:paraId="65B16E8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id they help you take your pills regularly </w:t>
            </w:r>
          </w:p>
          <w:p w14:paraId="62E9DE26"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on time?</w:t>
            </w:r>
          </w:p>
        </w:tc>
        <w:tc>
          <w:tcPr>
            <w:tcW w:w="2970" w:type="dxa"/>
          </w:tcPr>
          <w:p w14:paraId="40FC3EFB"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2809019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1608" w:type="dxa"/>
          </w:tcPr>
          <w:p w14:paraId="7C8EF8F6" w14:textId="77777777" w:rsidR="009E22FE" w:rsidRPr="00286F37" w:rsidRDefault="009E22FE" w:rsidP="00134A56">
            <w:pPr>
              <w:tabs>
                <w:tab w:val="left" w:pos="0"/>
                <w:tab w:val="left" w:pos="6480"/>
              </w:tabs>
              <w:spacing w:after="0" w:line="360" w:lineRule="auto"/>
              <w:ind w:right="-630"/>
              <w:jc w:val="both"/>
              <w:rPr>
                <w:rFonts w:ascii="Arial" w:hAnsi="Arial" w:cs="Arial"/>
                <w:color w:val="000000" w:themeColor="text1"/>
                <w:sz w:val="24"/>
                <w:szCs w:val="24"/>
              </w:rPr>
            </w:pPr>
          </w:p>
        </w:tc>
      </w:tr>
      <w:tr w:rsidR="009E22FE" w:rsidRPr="00286F37" w14:paraId="0C0B89CA" w14:textId="77777777" w:rsidTr="00D25DBF">
        <w:trPr>
          <w:trHeight w:val="290"/>
        </w:trPr>
        <w:tc>
          <w:tcPr>
            <w:tcW w:w="632" w:type="dxa"/>
          </w:tcPr>
          <w:p w14:paraId="4127F93C"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4</w:t>
            </w:r>
          </w:p>
        </w:tc>
        <w:tc>
          <w:tcPr>
            <w:tcW w:w="4417" w:type="dxa"/>
          </w:tcPr>
          <w:p w14:paraId="35915BD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Is your partner HIV positive?</w:t>
            </w:r>
          </w:p>
        </w:tc>
        <w:tc>
          <w:tcPr>
            <w:tcW w:w="2970" w:type="dxa"/>
          </w:tcPr>
          <w:p w14:paraId="247D60A3"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78F107A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p w14:paraId="51BFABF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on’t know</w:t>
            </w:r>
          </w:p>
        </w:tc>
        <w:tc>
          <w:tcPr>
            <w:tcW w:w="1608" w:type="dxa"/>
          </w:tcPr>
          <w:p w14:paraId="41343CC1" w14:textId="77777777" w:rsidR="009E22FE" w:rsidRPr="00286F37" w:rsidRDefault="009E22FE" w:rsidP="00F56B15">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5DCDA595" w14:textId="77777777" w:rsidTr="00D25DBF">
        <w:trPr>
          <w:trHeight w:val="209"/>
        </w:trPr>
        <w:tc>
          <w:tcPr>
            <w:tcW w:w="632" w:type="dxa"/>
          </w:tcPr>
          <w:p w14:paraId="31B1BD69"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5</w:t>
            </w:r>
          </w:p>
        </w:tc>
        <w:tc>
          <w:tcPr>
            <w:tcW w:w="4417" w:type="dxa"/>
          </w:tcPr>
          <w:p w14:paraId="0ABC336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Is He on medication</w:t>
            </w:r>
          </w:p>
        </w:tc>
        <w:tc>
          <w:tcPr>
            <w:tcW w:w="2970" w:type="dxa"/>
          </w:tcPr>
          <w:p w14:paraId="710B8F43"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6383EFAE"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p w14:paraId="578EC73E"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on’t know</w:t>
            </w:r>
          </w:p>
        </w:tc>
        <w:tc>
          <w:tcPr>
            <w:tcW w:w="1608" w:type="dxa"/>
          </w:tcPr>
          <w:p w14:paraId="1B7E77FB" w14:textId="77777777" w:rsidR="009E22FE" w:rsidRPr="00286F37" w:rsidRDefault="009E22FE" w:rsidP="00134A56">
            <w:pPr>
              <w:tabs>
                <w:tab w:val="left" w:pos="0"/>
                <w:tab w:val="left" w:pos="6480"/>
              </w:tabs>
              <w:spacing w:after="0" w:line="360" w:lineRule="auto"/>
              <w:ind w:right="-630"/>
              <w:jc w:val="both"/>
              <w:rPr>
                <w:rFonts w:ascii="Arial" w:hAnsi="Arial" w:cs="Arial"/>
                <w:color w:val="000000" w:themeColor="text1"/>
                <w:sz w:val="24"/>
                <w:szCs w:val="24"/>
              </w:rPr>
            </w:pPr>
          </w:p>
        </w:tc>
      </w:tr>
    </w:tbl>
    <w:p w14:paraId="35563752" w14:textId="77777777" w:rsidR="00D92F7F" w:rsidRPr="00286F37" w:rsidRDefault="00D92F7F" w:rsidP="00134A56">
      <w:pPr>
        <w:tabs>
          <w:tab w:val="left" w:pos="0"/>
          <w:tab w:val="left" w:pos="6480"/>
        </w:tabs>
        <w:spacing w:after="0" w:line="360" w:lineRule="auto"/>
        <w:ind w:right="-630"/>
        <w:jc w:val="both"/>
        <w:rPr>
          <w:rFonts w:ascii="Arial" w:hAnsi="Arial" w:cs="Arial"/>
          <w:color w:val="000000" w:themeColor="text1"/>
          <w:sz w:val="24"/>
          <w:szCs w:val="24"/>
        </w:rPr>
      </w:pPr>
    </w:p>
    <w:p w14:paraId="479517BC" w14:textId="77777777" w:rsidR="00D92F7F" w:rsidRPr="00286F37" w:rsidRDefault="00D92F7F" w:rsidP="00134A56">
      <w:pPr>
        <w:tabs>
          <w:tab w:val="left" w:pos="0"/>
          <w:tab w:val="left" w:pos="6480"/>
        </w:tabs>
        <w:spacing w:after="0" w:line="360" w:lineRule="auto"/>
        <w:ind w:right="-630"/>
        <w:jc w:val="both"/>
        <w:rPr>
          <w:rFonts w:ascii="Arial" w:hAnsi="Arial" w:cs="Arial"/>
          <w:color w:val="000000" w:themeColor="text1"/>
          <w:sz w:val="24"/>
          <w:szCs w:val="24"/>
        </w:rPr>
      </w:pPr>
    </w:p>
    <w:p w14:paraId="3DBC640F" w14:textId="77777777" w:rsidR="00D92F7F" w:rsidRPr="00286F37" w:rsidRDefault="00D92F7F" w:rsidP="00134A56">
      <w:pPr>
        <w:tabs>
          <w:tab w:val="left" w:pos="0"/>
          <w:tab w:val="left" w:pos="6480"/>
        </w:tabs>
        <w:spacing w:after="0" w:line="360" w:lineRule="auto"/>
        <w:ind w:right="-630"/>
        <w:jc w:val="both"/>
        <w:rPr>
          <w:rFonts w:ascii="Arial" w:hAnsi="Arial" w:cs="Arial"/>
          <w:color w:val="000000" w:themeColor="text1"/>
          <w:sz w:val="24"/>
          <w:szCs w:val="24"/>
        </w:rPr>
      </w:pPr>
    </w:p>
    <w:p w14:paraId="7F576857" w14:textId="642B8BB6" w:rsidR="009E22FE" w:rsidRPr="00286F37" w:rsidRDefault="003B19FE" w:rsidP="00134A56">
      <w:pPr>
        <w:tabs>
          <w:tab w:val="left" w:pos="0"/>
          <w:tab w:val="left" w:pos="648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Part 3</w:t>
      </w:r>
      <w:r w:rsidR="009E22FE" w:rsidRPr="00286F37">
        <w:rPr>
          <w:rFonts w:ascii="Arial" w:hAnsi="Arial" w:cs="Arial"/>
          <w:b/>
          <w:bCs/>
          <w:color w:val="000000" w:themeColor="text1"/>
          <w:sz w:val="24"/>
          <w:szCs w:val="24"/>
        </w:rPr>
        <w:t xml:space="preserve">: HIV disease &amp; treatment related questions among pregnant &amp; breastfeeding mothers until 18 months in selected governmental health facilities of </w:t>
      </w:r>
      <w:proofErr w:type="spellStart"/>
      <w:r w:rsidR="009E22FE" w:rsidRPr="00286F37">
        <w:rPr>
          <w:rFonts w:ascii="Arial" w:hAnsi="Arial" w:cs="Arial"/>
          <w:b/>
          <w:bCs/>
          <w:color w:val="000000" w:themeColor="text1"/>
          <w:sz w:val="24"/>
          <w:szCs w:val="24"/>
        </w:rPr>
        <w:t>Awi</w:t>
      </w:r>
      <w:proofErr w:type="spellEnd"/>
      <w:r w:rsidR="009E22FE" w:rsidRPr="00286F37">
        <w:rPr>
          <w:rFonts w:ascii="Arial" w:hAnsi="Arial" w:cs="Arial"/>
          <w:b/>
          <w:bCs/>
          <w:color w:val="000000" w:themeColor="text1"/>
          <w:sz w:val="24"/>
          <w:szCs w:val="24"/>
        </w:rPr>
        <w:t xml:space="preserve"> zone</w:t>
      </w:r>
    </w:p>
    <w:tbl>
      <w:tblPr>
        <w:tblW w:w="965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1"/>
        <w:gridCol w:w="5758"/>
        <w:gridCol w:w="2265"/>
        <w:gridCol w:w="996"/>
      </w:tblGrid>
      <w:tr w:rsidR="009E22FE" w:rsidRPr="00286F37" w14:paraId="5D82FA6D" w14:textId="77777777" w:rsidTr="00C00639">
        <w:trPr>
          <w:trHeight w:val="224"/>
        </w:trPr>
        <w:tc>
          <w:tcPr>
            <w:tcW w:w="631" w:type="dxa"/>
          </w:tcPr>
          <w:p w14:paraId="574ACA1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no</w:t>
            </w:r>
          </w:p>
        </w:tc>
        <w:tc>
          <w:tcPr>
            <w:tcW w:w="5758" w:type="dxa"/>
          </w:tcPr>
          <w:p w14:paraId="6B37B13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Questions</w:t>
            </w:r>
          </w:p>
        </w:tc>
        <w:tc>
          <w:tcPr>
            <w:tcW w:w="2265" w:type="dxa"/>
          </w:tcPr>
          <w:p w14:paraId="529580A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Response</w:t>
            </w:r>
          </w:p>
        </w:tc>
        <w:tc>
          <w:tcPr>
            <w:tcW w:w="996" w:type="dxa"/>
          </w:tcPr>
          <w:p w14:paraId="4C75C7E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kip to</w:t>
            </w:r>
          </w:p>
        </w:tc>
      </w:tr>
      <w:tr w:rsidR="009E22FE" w:rsidRPr="00286F37" w14:paraId="6A9C3B99" w14:textId="77777777" w:rsidTr="00C00639">
        <w:trPr>
          <w:trHeight w:val="242"/>
        </w:trPr>
        <w:tc>
          <w:tcPr>
            <w:tcW w:w="631" w:type="dxa"/>
          </w:tcPr>
          <w:p w14:paraId="04CE1E10"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1</w:t>
            </w:r>
          </w:p>
        </w:tc>
        <w:tc>
          <w:tcPr>
            <w:tcW w:w="5758" w:type="dxa"/>
          </w:tcPr>
          <w:p w14:paraId="726405F4"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O clinical category at admission?</w:t>
            </w:r>
          </w:p>
        </w:tc>
        <w:tc>
          <w:tcPr>
            <w:tcW w:w="2265" w:type="dxa"/>
          </w:tcPr>
          <w:p w14:paraId="0245600C"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Stage  1</w:t>
            </w:r>
            <w:proofErr w:type="gramEnd"/>
            <w:r w:rsidRPr="00286F37">
              <w:rPr>
                <w:rFonts w:ascii="Arial" w:hAnsi="Arial" w:cs="Arial"/>
                <w:color w:val="000000" w:themeColor="text1"/>
                <w:sz w:val="24"/>
                <w:szCs w:val="24"/>
              </w:rPr>
              <w:t xml:space="preserve"> </w:t>
            </w:r>
          </w:p>
          <w:p w14:paraId="3A82705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Stage 2 </w:t>
            </w:r>
          </w:p>
          <w:p w14:paraId="391BC9F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Stage  3</w:t>
            </w:r>
            <w:proofErr w:type="gramEnd"/>
            <w:r w:rsidRPr="00286F37">
              <w:rPr>
                <w:rFonts w:ascii="Arial" w:hAnsi="Arial" w:cs="Arial"/>
                <w:color w:val="000000" w:themeColor="text1"/>
                <w:sz w:val="24"/>
                <w:szCs w:val="24"/>
              </w:rPr>
              <w:t xml:space="preserve"> </w:t>
            </w:r>
          </w:p>
          <w:p w14:paraId="7A1FE0D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Stage  4</w:t>
            </w:r>
            <w:proofErr w:type="gramEnd"/>
          </w:p>
        </w:tc>
        <w:tc>
          <w:tcPr>
            <w:tcW w:w="996" w:type="dxa"/>
          </w:tcPr>
          <w:p w14:paraId="3401AFB0" w14:textId="77777777" w:rsidR="00EA74F9" w:rsidRPr="00286F37" w:rsidRDefault="00EA74F9"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Review</w:t>
            </w:r>
          </w:p>
          <w:p w14:paraId="3FBDB819" w14:textId="77777777" w:rsidR="00EA74F9" w:rsidRPr="00286F37" w:rsidRDefault="00EA74F9"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Patient</w:t>
            </w:r>
          </w:p>
          <w:p w14:paraId="6C4C63A8" w14:textId="77777777" w:rsidR="00EA74F9" w:rsidRPr="00286F37" w:rsidRDefault="00EA74F9"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M</w:t>
            </w:r>
            <w:r w:rsidR="009E22FE" w:rsidRPr="00286F37">
              <w:rPr>
                <w:rFonts w:ascii="Arial" w:hAnsi="Arial" w:cs="Arial"/>
                <w:color w:val="000000" w:themeColor="text1"/>
                <w:sz w:val="24"/>
                <w:szCs w:val="24"/>
              </w:rPr>
              <w:t>edical</w:t>
            </w:r>
          </w:p>
          <w:p w14:paraId="4998164C"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record </w:t>
            </w:r>
          </w:p>
        </w:tc>
      </w:tr>
      <w:tr w:rsidR="009E22FE" w:rsidRPr="00286F37" w14:paraId="024AC6CB" w14:textId="77777777" w:rsidTr="00C00639">
        <w:trPr>
          <w:trHeight w:val="242"/>
        </w:trPr>
        <w:tc>
          <w:tcPr>
            <w:tcW w:w="631" w:type="dxa"/>
          </w:tcPr>
          <w:p w14:paraId="06A73C32"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2</w:t>
            </w:r>
          </w:p>
        </w:tc>
        <w:tc>
          <w:tcPr>
            <w:tcW w:w="5758" w:type="dxa"/>
          </w:tcPr>
          <w:p w14:paraId="58BCF4F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O clinical category during the study time</w:t>
            </w:r>
          </w:p>
        </w:tc>
        <w:tc>
          <w:tcPr>
            <w:tcW w:w="2265" w:type="dxa"/>
          </w:tcPr>
          <w:p w14:paraId="640DDD4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tage 1</w:t>
            </w:r>
          </w:p>
          <w:p w14:paraId="02EDCB54"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Stage 2</w:t>
            </w:r>
          </w:p>
        </w:tc>
        <w:tc>
          <w:tcPr>
            <w:tcW w:w="996" w:type="dxa"/>
          </w:tcPr>
          <w:p w14:paraId="779DF84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3D89E831" w14:textId="77777777" w:rsidTr="00C00639">
        <w:trPr>
          <w:trHeight w:val="255"/>
        </w:trPr>
        <w:tc>
          <w:tcPr>
            <w:tcW w:w="631" w:type="dxa"/>
          </w:tcPr>
          <w:p w14:paraId="09B8FBB1"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3</w:t>
            </w:r>
          </w:p>
        </w:tc>
        <w:tc>
          <w:tcPr>
            <w:tcW w:w="5758" w:type="dxa"/>
          </w:tcPr>
          <w:p w14:paraId="189C73A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id you start your ART with CD4 count or clinical stage?</w:t>
            </w:r>
          </w:p>
        </w:tc>
        <w:tc>
          <w:tcPr>
            <w:tcW w:w="2265" w:type="dxa"/>
          </w:tcPr>
          <w:p w14:paraId="450D503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2ACAD29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996" w:type="dxa"/>
          </w:tcPr>
          <w:p w14:paraId="41FDB80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64676634" w14:textId="77777777" w:rsidTr="00C00639">
        <w:trPr>
          <w:trHeight w:val="255"/>
        </w:trPr>
        <w:tc>
          <w:tcPr>
            <w:tcW w:w="631" w:type="dxa"/>
          </w:tcPr>
          <w:p w14:paraId="6E9D7F1B"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6867DD" w:rsidRPr="00286F37">
              <w:rPr>
                <w:rFonts w:ascii="Arial" w:hAnsi="Arial" w:cs="Arial"/>
                <w:color w:val="000000" w:themeColor="text1"/>
                <w:sz w:val="24"/>
                <w:szCs w:val="24"/>
              </w:rPr>
              <w:t>04</w:t>
            </w:r>
          </w:p>
        </w:tc>
        <w:tc>
          <w:tcPr>
            <w:tcW w:w="5758" w:type="dxa"/>
          </w:tcPr>
          <w:p w14:paraId="2B2230D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CD4 count at admission, cells/mm3</w:t>
            </w:r>
          </w:p>
        </w:tc>
        <w:tc>
          <w:tcPr>
            <w:tcW w:w="2265" w:type="dxa"/>
          </w:tcPr>
          <w:p w14:paraId="59B754BB"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
        </w:tc>
        <w:tc>
          <w:tcPr>
            <w:tcW w:w="996" w:type="dxa"/>
          </w:tcPr>
          <w:p w14:paraId="693A7A7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Review</w:t>
            </w:r>
          </w:p>
          <w:p w14:paraId="03796D6B"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Card</w:t>
            </w:r>
          </w:p>
        </w:tc>
      </w:tr>
      <w:tr w:rsidR="009E22FE" w:rsidRPr="00286F37" w14:paraId="49D622ED" w14:textId="77777777" w:rsidTr="00C00639">
        <w:trPr>
          <w:trHeight w:val="242"/>
        </w:trPr>
        <w:tc>
          <w:tcPr>
            <w:tcW w:w="631" w:type="dxa"/>
          </w:tcPr>
          <w:p w14:paraId="6DC8CBE7"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5</w:t>
            </w:r>
          </w:p>
        </w:tc>
        <w:tc>
          <w:tcPr>
            <w:tcW w:w="5758" w:type="dxa"/>
          </w:tcPr>
          <w:p w14:paraId="4B43562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en you started your option B+ drugs?</w:t>
            </w:r>
          </w:p>
        </w:tc>
        <w:tc>
          <w:tcPr>
            <w:tcW w:w="2265" w:type="dxa"/>
          </w:tcPr>
          <w:p w14:paraId="714CEC1C"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uring this pregnancy</w:t>
            </w:r>
          </w:p>
          <w:p w14:paraId="2F0AD520" w14:textId="759BB31C"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During breastfeeding </w:t>
            </w:r>
          </w:p>
          <w:p w14:paraId="4D9EF64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Previously known</w:t>
            </w:r>
          </w:p>
        </w:tc>
        <w:tc>
          <w:tcPr>
            <w:tcW w:w="996" w:type="dxa"/>
          </w:tcPr>
          <w:p w14:paraId="665AF0D6"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22558B06" w14:textId="77777777" w:rsidTr="000C351F">
        <w:trPr>
          <w:trHeight w:val="675"/>
        </w:trPr>
        <w:tc>
          <w:tcPr>
            <w:tcW w:w="631" w:type="dxa"/>
          </w:tcPr>
          <w:p w14:paraId="3706A821"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6</w:t>
            </w:r>
          </w:p>
        </w:tc>
        <w:tc>
          <w:tcPr>
            <w:tcW w:w="5758" w:type="dxa"/>
          </w:tcPr>
          <w:p w14:paraId="156CBF26" w14:textId="77777777" w:rsidR="000C351F"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o you think HIV tes</w:t>
            </w:r>
            <w:r w:rsidR="000C351F" w:rsidRPr="00286F37">
              <w:rPr>
                <w:rFonts w:ascii="Arial" w:hAnsi="Arial" w:cs="Arial"/>
                <w:color w:val="000000" w:themeColor="text1"/>
                <w:sz w:val="24"/>
                <w:szCs w:val="24"/>
              </w:rPr>
              <w:t xml:space="preserve">ting &amp; taking ARV treatment at </w:t>
            </w:r>
            <w:r w:rsidRPr="00286F37">
              <w:rPr>
                <w:rFonts w:ascii="Arial" w:hAnsi="Arial" w:cs="Arial"/>
                <w:color w:val="000000" w:themeColor="text1"/>
                <w:sz w:val="24"/>
                <w:szCs w:val="24"/>
              </w:rPr>
              <w:t>the same</w:t>
            </w:r>
          </w:p>
          <w:p w14:paraId="07EDE163" w14:textId="71332BE2" w:rsidR="005F7EFD"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day of HIV</w:t>
            </w:r>
            <w:r w:rsidR="00681BE4" w:rsidRPr="00286F37">
              <w:rPr>
                <w:rFonts w:ascii="Arial" w:hAnsi="Arial" w:cs="Arial"/>
                <w:color w:val="000000" w:themeColor="text1"/>
                <w:sz w:val="24"/>
                <w:szCs w:val="24"/>
              </w:rPr>
              <w:t xml:space="preserve"> </w:t>
            </w:r>
            <w:r w:rsidRPr="00286F37">
              <w:rPr>
                <w:rFonts w:ascii="Arial" w:hAnsi="Arial" w:cs="Arial"/>
                <w:color w:val="000000" w:themeColor="text1"/>
                <w:sz w:val="24"/>
                <w:szCs w:val="24"/>
              </w:rPr>
              <w:t>diagnosis is challenging?</w:t>
            </w:r>
          </w:p>
        </w:tc>
        <w:tc>
          <w:tcPr>
            <w:tcW w:w="2265" w:type="dxa"/>
          </w:tcPr>
          <w:p w14:paraId="4BEC3881"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404086C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996" w:type="dxa"/>
          </w:tcPr>
          <w:p w14:paraId="067F58F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If no</w:t>
            </w:r>
          </w:p>
          <w:p w14:paraId="5E839E1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Skip</w:t>
            </w:r>
            <w:r w:rsidR="00097B34" w:rsidRPr="00286F37">
              <w:rPr>
                <w:rFonts w:ascii="Arial" w:hAnsi="Arial" w:cs="Arial"/>
                <w:color w:val="000000" w:themeColor="text1"/>
                <w:sz w:val="24"/>
                <w:szCs w:val="24"/>
              </w:rPr>
              <w:t xml:space="preserve"> </w:t>
            </w:r>
            <w:r w:rsidRPr="00286F37">
              <w:rPr>
                <w:rFonts w:ascii="Arial" w:hAnsi="Arial" w:cs="Arial"/>
                <w:color w:val="000000" w:themeColor="text1"/>
                <w:sz w:val="24"/>
                <w:szCs w:val="24"/>
              </w:rPr>
              <w:t>to</w:t>
            </w:r>
          </w:p>
          <w:p w14:paraId="7A54CD51" w14:textId="77777777" w:rsidR="009E22FE" w:rsidRPr="00286F37" w:rsidRDefault="00DB702D"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Arial" w:hAnsi="Arial" w:cs="Arial"/>
                <w:color w:val="000000" w:themeColor="text1"/>
                <w:sz w:val="24"/>
                <w:szCs w:val="24"/>
              </w:rPr>
              <w:t>q.n</w:t>
            </w:r>
            <w:proofErr w:type="spellEnd"/>
            <w:r w:rsidRPr="00286F37">
              <w:rPr>
                <w:rFonts w:ascii="Arial" w:hAnsi="Arial" w:cs="Arial"/>
                <w:color w:val="000000" w:themeColor="text1"/>
                <w:sz w:val="24"/>
                <w:szCs w:val="24"/>
              </w:rPr>
              <w:t xml:space="preserve"> 3</w:t>
            </w:r>
            <w:r w:rsidR="009E22FE" w:rsidRPr="00286F37">
              <w:rPr>
                <w:rFonts w:ascii="Arial" w:hAnsi="Arial" w:cs="Arial"/>
                <w:color w:val="000000" w:themeColor="text1"/>
                <w:sz w:val="24"/>
                <w:szCs w:val="24"/>
              </w:rPr>
              <w:t>08</w:t>
            </w:r>
          </w:p>
        </w:tc>
      </w:tr>
      <w:tr w:rsidR="009E22FE" w:rsidRPr="00286F37" w14:paraId="7678B21F" w14:textId="77777777" w:rsidTr="00C00639">
        <w:trPr>
          <w:trHeight w:val="219"/>
        </w:trPr>
        <w:tc>
          <w:tcPr>
            <w:tcW w:w="631" w:type="dxa"/>
          </w:tcPr>
          <w:p w14:paraId="46C31C8D"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7</w:t>
            </w:r>
          </w:p>
        </w:tc>
        <w:tc>
          <w:tcPr>
            <w:tcW w:w="5758" w:type="dxa"/>
          </w:tcPr>
          <w:p w14:paraId="462B2FFA"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are the challenges?</w:t>
            </w:r>
          </w:p>
        </w:tc>
        <w:tc>
          <w:tcPr>
            <w:tcW w:w="2265" w:type="dxa"/>
          </w:tcPr>
          <w:p w14:paraId="01DC731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ifficulty in early </w:t>
            </w:r>
          </w:p>
          <w:p w14:paraId="0138416E" w14:textId="532780E6"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ecision,</w:t>
            </w:r>
          </w:p>
          <w:p w14:paraId="6632C70B" w14:textId="2D88E4E0"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Fear of side effect</w:t>
            </w:r>
            <w:r w:rsidR="00681BE4" w:rsidRPr="00286F37">
              <w:rPr>
                <w:rFonts w:ascii="Arial" w:hAnsi="Arial" w:cs="Arial"/>
                <w:color w:val="000000" w:themeColor="text1"/>
                <w:sz w:val="24"/>
                <w:szCs w:val="24"/>
              </w:rPr>
              <w:t>s</w:t>
            </w:r>
            <w:r w:rsidRPr="00286F37">
              <w:rPr>
                <w:rFonts w:ascii="Arial" w:hAnsi="Arial" w:cs="Arial"/>
                <w:color w:val="000000" w:themeColor="text1"/>
                <w:sz w:val="24"/>
                <w:szCs w:val="24"/>
              </w:rPr>
              <w:t xml:space="preserve"> of </w:t>
            </w:r>
          </w:p>
          <w:p w14:paraId="450AD6AB"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rug, </w:t>
            </w:r>
          </w:p>
          <w:p w14:paraId="4BDA3783"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Fear of stigma,</w:t>
            </w:r>
          </w:p>
          <w:p w14:paraId="0D906AD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ifficult To</w:t>
            </w:r>
          </w:p>
          <w:p w14:paraId="785E9FAD"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isclose to partner </w:t>
            </w:r>
          </w:p>
          <w:p w14:paraId="6120A23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Others_____</w:t>
            </w:r>
          </w:p>
          <w:p w14:paraId="3BFAEC78" w14:textId="77777777" w:rsidR="000C351F" w:rsidRPr="00286F37" w:rsidRDefault="000C351F"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996" w:type="dxa"/>
          </w:tcPr>
          <w:p w14:paraId="244E9A0D"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265ADE74" w14:textId="77777777" w:rsidTr="00C00639">
        <w:trPr>
          <w:trHeight w:val="302"/>
        </w:trPr>
        <w:tc>
          <w:tcPr>
            <w:tcW w:w="631" w:type="dxa"/>
            <w:vMerge w:val="restart"/>
          </w:tcPr>
          <w:p w14:paraId="0F564175"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C20455" w:rsidRPr="00286F37">
              <w:rPr>
                <w:rFonts w:ascii="Arial" w:hAnsi="Arial" w:cs="Arial"/>
                <w:color w:val="000000" w:themeColor="text1"/>
                <w:sz w:val="24"/>
                <w:szCs w:val="24"/>
              </w:rPr>
              <w:t>08</w:t>
            </w:r>
          </w:p>
        </w:tc>
        <w:tc>
          <w:tcPr>
            <w:tcW w:w="5758" w:type="dxa"/>
            <w:vMerge w:val="restart"/>
          </w:tcPr>
          <w:p w14:paraId="7B19D21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HIV status at PMTCT enrolment</w:t>
            </w:r>
          </w:p>
        </w:tc>
        <w:tc>
          <w:tcPr>
            <w:tcW w:w="2265" w:type="dxa"/>
          </w:tcPr>
          <w:p w14:paraId="289D72C1"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Newly diagnosed </w:t>
            </w:r>
          </w:p>
          <w:p w14:paraId="3B482B2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uring breastfeeding</w:t>
            </w:r>
          </w:p>
        </w:tc>
        <w:tc>
          <w:tcPr>
            <w:tcW w:w="996" w:type="dxa"/>
            <w:vMerge w:val="restart"/>
          </w:tcPr>
          <w:p w14:paraId="5AAC7D97"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3F8159D1" w14:textId="77777777" w:rsidTr="00C00639">
        <w:trPr>
          <w:trHeight w:val="197"/>
        </w:trPr>
        <w:tc>
          <w:tcPr>
            <w:tcW w:w="631" w:type="dxa"/>
            <w:vMerge/>
          </w:tcPr>
          <w:p w14:paraId="0714BE64"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5758" w:type="dxa"/>
            <w:vMerge/>
          </w:tcPr>
          <w:p w14:paraId="41D8C949"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2265" w:type="dxa"/>
          </w:tcPr>
          <w:p w14:paraId="34AECFE2"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Already known HIV</w:t>
            </w:r>
          </w:p>
          <w:p w14:paraId="3169ED31"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tatus</w:t>
            </w:r>
          </w:p>
        </w:tc>
        <w:tc>
          <w:tcPr>
            <w:tcW w:w="996" w:type="dxa"/>
            <w:vMerge/>
          </w:tcPr>
          <w:p w14:paraId="47BD2D58"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5C321AB0" w14:textId="77777777" w:rsidTr="00C00639">
        <w:trPr>
          <w:trHeight w:val="302"/>
        </w:trPr>
        <w:tc>
          <w:tcPr>
            <w:tcW w:w="631" w:type="dxa"/>
            <w:vMerge/>
          </w:tcPr>
          <w:p w14:paraId="605F8063"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5758" w:type="dxa"/>
            <w:vMerge/>
          </w:tcPr>
          <w:p w14:paraId="4ACD518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2265" w:type="dxa"/>
          </w:tcPr>
          <w:p w14:paraId="41BD495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ewly diagnosed</w:t>
            </w:r>
          </w:p>
          <w:p w14:paraId="15B24E6B"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during  pregnancy</w:t>
            </w:r>
            <w:proofErr w:type="gramEnd"/>
          </w:p>
          <w:p w14:paraId="747715DE"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pregnancy</w:t>
            </w:r>
          </w:p>
        </w:tc>
        <w:tc>
          <w:tcPr>
            <w:tcW w:w="996" w:type="dxa"/>
            <w:vMerge/>
          </w:tcPr>
          <w:p w14:paraId="178ECBEE"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407C6284" w14:textId="77777777" w:rsidTr="001B4265">
        <w:trPr>
          <w:trHeight w:val="510"/>
        </w:trPr>
        <w:tc>
          <w:tcPr>
            <w:tcW w:w="631" w:type="dxa"/>
          </w:tcPr>
          <w:p w14:paraId="0936B8BE" w14:textId="77777777" w:rsidR="009E22FE" w:rsidRPr="00286F37" w:rsidRDefault="00357AF0"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C20455" w:rsidRPr="00286F37">
              <w:rPr>
                <w:rFonts w:ascii="Arial" w:hAnsi="Arial" w:cs="Arial"/>
                <w:color w:val="000000" w:themeColor="text1"/>
                <w:sz w:val="24"/>
                <w:szCs w:val="24"/>
              </w:rPr>
              <w:t>09</w:t>
            </w:r>
          </w:p>
        </w:tc>
        <w:tc>
          <w:tcPr>
            <w:tcW w:w="5758" w:type="dxa"/>
          </w:tcPr>
          <w:p w14:paraId="135A0C98" w14:textId="4930AF5E" w:rsidR="009E22FE" w:rsidRPr="00286F37" w:rsidRDefault="006867DD"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id</w:t>
            </w:r>
            <w:r w:rsidR="009E22FE" w:rsidRPr="00286F37">
              <w:rPr>
                <w:rFonts w:ascii="Arial" w:hAnsi="Arial" w:cs="Arial"/>
                <w:color w:val="000000" w:themeColor="text1"/>
                <w:sz w:val="24"/>
                <w:szCs w:val="24"/>
              </w:rPr>
              <w:t xml:space="preserve"> you counse</w:t>
            </w:r>
            <w:r w:rsidRPr="00286F37">
              <w:rPr>
                <w:rFonts w:ascii="Arial" w:hAnsi="Arial" w:cs="Arial"/>
                <w:color w:val="000000" w:themeColor="text1"/>
                <w:sz w:val="24"/>
                <w:szCs w:val="24"/>
              </w:rPr>
              <w:t xml:space="preserve">l about </w:t>
            </w:r>
            <w:r w:rsidR="00681BE4" w:rsidRPr="00286F37">
              <w:rPr>
                <w:rFonts w:ascii="Arial" w:hAnsi="Arial" w:cs="Arial"/>
                <w:color w:val="000000" w:themeColor="text1"/>
                <w:sz w:val="24"/>
                <w:szCs w:val="24"/>
              </w:rPr>
              <w:t xml:space="preserve">the </w:t>
            </w:r>
            <w:r w:rsidRPr="00286F37">
              <w:rPr>
                <w:rFonts w:ascii="Arial" w:hAnsi="Arial" w:cs="Arial"/>
                <w:color w:val="000000" w:themeColor="text1"/>
                <w:sz w:val="24"/>
                <w:szCs w:val="24"/>
              </w:rPr>
              <w:t>side effect of ART drug</w:t>
            </w:r>
            <w:r w:rsidR="009E22FE" w:rsidRPr="00286F37">
              <w:rPr>
                <w:rFonts w:ascii="Arial" w:hAnsi="Arial" w:cs="Arial"/>
                <w:color w:val="000000" w:themeColor="text1"/>
                <w:sz w:val="24"/>
                <w:szCs w:val="24"/>
              </w:rPr>
              <w:t>?</w:t>
            </w:r>
          </w:p>
        </w:tc>
        <w:tc>
          <w:tcPr>
            <w:tcW w:w="2265" w:type="dxa"/>
          </w:tcPr>
          <w:p w14:paraId="00A1E635"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5E094190"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996" w:type="dxa"/>
          </w:tcPr>
          <w:p w14:paraId="24252801" w14:textId="77777777" w:rsidR="009E22FE" w:rsidRPr="00286F37" w:rsidRDefault="009E22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1B4265" w:rsidRPr="00286F37" w14:paraId="67A39AFC" w14:textId="77777777" w:rsidTr="00C00639">
        <w:trPr>
          <w:trHeight w:val="165"/>
        </w:trPr>
        <w:tc>
          <w:tcPr>
            <w:tcW w:w="631" w:type="dxa"/>
          </w:tcPr>
          <w:p w14:paraId="7EDC259C" w14:textId="77777777" w:rsidR="001B4265" w:rsidRPr="00286F37" w:rsidRDefault="001B4265"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10</w:t>
            </w:r>
          </w:p>
        </w:tc>
        <w:tc>
          <w:tcPr>
            <w:tcW w:w="5758" w:type="dxa"/>
          </w:tcPr>
          <w:p w14:paraId="5E9BD2B2" w14:textId="6BC480F6" w:rsidR="001B4265" w:rsidRPr="00286F37" w:rsidRDefault="001B4265"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How long </w:t>
            </w:r>
            <w:r w:rsidR="00681BE4" w:rsidRPr="00286F37">
              <w:rPr>
                <w:rFonts w:ascii="Arial" w:hAnsi="Arial" w:cs="Arial"/>
                <w:color w:val="000000" w:themeColor="text1"/>
                <w:sz w:val="24"/>
                <w:szCs w:val="24"/>
              </w:rPr>
              <w:t xml:space="preserve">have </w:t>
            </w:r>
            <w:r w:rsidRPr="00286F37">
              <w:rPr>
                <w:rFonts w:ascii="Arial" w:hAnsi="Arial" w:cs="Arial"/>
                <w:color w:val="000000" w:themeColor="text1"/>
                <w:sz w:val="24"/>
                <w:szCs w:val="24"/>
              </w:rPr>
              <w:t>you counseled</w:t>
            </w:r>
          </w:p>
        </w:tc>
        <w:tc>
          <w:tcPr>
            <w:tcW w:w="2265" w:type="dxa"/>
          </w:tcPr>
          <w:p w14:paraId="1AEEEEC7" w14:textId="77777777" w:rsidR="001B4265" w:rsidRPr="00286F37" w:rsidRDefault="001B4265"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996" w:type="dxa"/>
          </w:tcPr>
          <w:p w14:paraId="5B4B0249" w14:textId="77777777" w:rsidR="001B4265" w:rsidRPr="00286F37" w:rsidRDefault="001B4265"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9E22FE" w:rsidRPr="00286F37" w14:paraId="1DD18CEA" w14:textId="77777777" w:rsidTr="00C00639">
        <w:trPr>
          <w:trHeight w:val="336"/>
        </w:trPr>
        <w:tc>
          <w:tcPr>
            <w:tcW w:w="631" w:type="dxa"/>
          </w:tcPr>
          <w:p w14:paraId="0A7DA80A"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075D03" w:rsidRPr="00286F37">
              <w:rPr>
                <w:rFonts w:ascii="Arial" w:hAnsi="Arial" w:cs="Arial"/>
                <w:color w:val="000000" w:themeColor="text1"/>
                <w:sz w:val="24"/>
                <w:szCs w:val="24"/>
              </w:rPr>
              <w:t>11</w:t>
            </w:r>
          </w:p>
        </w:tc>
        <w:tc>
          <w:tcPr>
            <w:tcW w:w="5758" w:type="dxa"/>
          </w:tcPr>
          <w:p w14:paraId="11A45017" w14:textId="7DE99D0B"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Have you experienced any side </w:t>
            </w:r>
            <w:r w:rsidR="00681BE4" w:rsidRPr="00286F37">
              <w:rPr>
                <w:rFonts w:ascii="Arial" w:hAnsi="Arial" w:cs="Arial"/>
                <w:color w:val="000000" w:themeColor="text1"/>
                <w:sz w:val="24"/>
                <w:szCs w:val="24"/>
              </w:rPr>
              <w:t>e</w:t>
            </w:r>
            <w:r w:rsidRPr="00286F37">
              <w:rPr>
                <w:rFonts w:ascii="Arial" w:hAnsi="Arial" w:cs="Arial"/>
                <w:color w:val="000000" w:themeColor="text1"/>
                <w:sz w:val="24"/>
                <w:szCs w:val="24"/>
              </w:rPr>
              <w:t xml:space="preserve">ffects </w:t>
            </w:r>
            <w:r w:rsidR="00681BE4" w:rsidRPr="00286F37">
              <w:rPr>
                <w:rFonts w:ascii="Arial" w:hAnsi="Arial" w:cs="Arial"/>
                <w:color w:val="000000" w:themeColor="text1"/>
                <w:sz w:val="24"/>
                <w:szCs w:val="24"/>
              </w:rPr>
              <w:t>from</w:t>
            </w:r>
            <w:r w:rsidRPr="00286F37">
              <w:rPr>
                <w:rFonts w:ascii="Arial" w:hAnsi="Arial" w:cs="Arial"/>
                <w:color w:val="000000" w:themeColor="text1"/>
                <w:sz w:val="24"/>
                <w:szCs w:val="24"/>
              </w:rPr>
              <w:t xml:space="preserve"> the medicines</w:t>
            </w:r>
          </w:p>
          <w:p w14:paraId="67A14EA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r w:rsidR="00C00639" w:rsidRPr="00286F37">
              <w:rPr>
                <w:rFonts w:ascii="Arial" w:hAnsi="Arial" w:cs="Arial"/>
                <w:color w:val="000000" w:themeColor="text1"/>
                <w:sz w:val="24"/>
                <w:szCs w:val="24"/>
              </w:rPr>
              <w:t>You</w:t>
            </w:r>
            <w:r w:rsidRPr="00286F37">
              <w:rPr>
                <w:rFonts w:ascii="Arial" w:hAnsi="Arial" w:cs="Arial"/>
                <w:color w:val="000000" w:themeColor="text1"/>
                <w:sz w:val="24"/>
                <w:szCs w:val="24"/>
              </w:rPr>
              <w:t xml:space="preserve"> are taking?</w:t>
            </w:r>
          </w:p>
        </w:tc>
        <w:tc>
          <w:tcPr>
            <w:tcW w:w="2265" w:type="dxa"/>
          </w:tcPr>
          <w:p w14:paraId="3252733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201BFBED"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996" w:type="dxa"/>
          </w:tcPr>
          <w:p w14:paraId="6C9C63E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If no </w:t>
            </w:r>
          </w:p>
          <w:p w14:paraId="46B06BB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skip </w:t>
            </w:r>
          </w:p>
          <w:p w14:paraId="7921B960" w14:textId="77777777" w:rsidR="009E22FE" w:rsidRPr="00286F37" w:rsidRDefault="00DB702D"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Arial" w:hAnsi="Arial" w:cs="Arial"/>
                <w:color w:val="000000" w:themeColor="text1"/>
                <w:sz w:val="24"/>
                <w:szCs w:val="24"/>
              </w:rPr>
              <w:t>q.n</w:t>
            </w:r>
            <w:proofErr w:type="spellEnd"/>
            <w:r w:rsidRPr="00286F37">
              <w:rPr>
                <w:rFonts w:ascii="Arial" w:hAnsi="Arial" w:cs="Arial"/>
                <w:color w:val="000000" w:themeColor="text1"/>
                <w:sz w:val="24"/>
                <w:szCs w:val="24"/>
              </w:rPr>
              <w:t xml:space="preserve"> 4</w:t>
            </w:r>
            <w:r w:rsidR="009E22FE" w:rsidRPr="00286F37">
              <w:rPr>
                <w:rFonts w:ascii="Arial" w:hAnsi="Arial" w:cs="Arial"/>
                <w:color w:val="000000" w:themeColor="text1"/>
                <w:sz w:val="24"/>
                <w:szCs w:val="24"/>
              </w:rPr>
              <w:t>01</w:t>
            </w:r>
          </w:p>
        </w:tc>
      </w:tr>
      <w:tr w:rsidR="009E22FE" w:rsidRPr="00286F37" w14:paraId="0D693F34" w14:textId="77777777" w:rsidTr="00C00639">
        <w:trPr>
          <w:trHeight w:val="163"/>
        </w:trPr>
        <w:tc>
          <w:tcPr>
            <w:tcW w:w="631" w:type="dxa"/>
          </w:tcPr>
          <w:p w14:paraId="0B17BC5C"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075D03" w:rsidRPr="00286F37">
              <w:rPr>
                <w:rFonts w:ascii="Arial" w:hAnsi="Arial" w:cs="Arial"/>
                <w:color w:val="000000" w:themeColor="text1"/>
                <w:sz w:val="24"/>
                <w:szCs w:val="24"/>
              </w:rPr>
              <w:t>12</w:t>
            </w:r>
          </w:p>
        </w:tc>
        <w:tc>
          <w:tcPr>
            <w:tcW w:w="5758" w:type="dxa"/>
          </w:tcPr>
          <w:p w14:paraId="28A1D69C"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at did you experience?</w:t>
            </w:r>
          </w:p>
        </w:tc>
        <w:tc>
          <w:tcPr>
            <w:tcW w:w="2265" w:type="dxa"/>
          </w:tcPr>
          <w:p w14:paraId="63B2F98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ausea</w:t>
            </w:r>
          </w:p>
          <w:p w14:paraId="641CC97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Vomiting</w:t>
            </w:r>
          </w:p>
          <w:p w14:paraId="3F692D3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izziness</w:t>
            </w:r>
          </w:p>
          <w:p w14:paraId="40F7D0F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kin rash</w:t>
            </w:r>
          </w:p>
          <w:p w14:paraId="7E19ADC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Other_____</w:t>
            </w:r>
          </w:p>
        </w:tc>
        <w:tc>
          <w:tcPr>
            <w:tcW w:w="996" w:type="dxa"/>
          </w:tcPr>
          <w:p w14:paraId="3A2DE2F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51820C9C" w14:textId="77777777" w:rsidTr="00C00639">
        <w:trPr>
          <w:trHeight w:val="232"/>
        </w:trPr>
        <w:tc>
          <w:tcPr>
            <w:tcW w:w="631" w:type="dxa"/>
          </w:tcPr>
          <w:p w14:paraId="19AA7214"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1</w:t>
            </w:r>
            <w:r w:rsidR="00075D03" w:rsidRPr="00286F37">
              <w:rPr>
                <w:rFonts w:ascii="Arial" w:hAnsi="Arial" w:cs="Arial"/>
                <w:color w:val="000000" w:themeColor="text1"/>
                <w:sz w:val="24"/>
                <w:szCs w:val="24"/>
              </w:rPr>
              <w:t>3</w:t>
            </w:r>
          </w:p>
        </w:tc>
        <w:tc>
          <w:tcPr>
            <w:tcW w:w="5758" w:type="dxa"/>
          </w:tcPr>
          <w:p w14:paraId="3AE727F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Were the medicine(s) changed for you </w:t>
            </w:r>
          </w:p>
          <w:p w14:paraId="50F5A34C" w14:textId="3CFB5D65"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After experienc</w:t>
            </w:r>
            <w:r w:rsidR="00681BE4" w:rsidRPr="00286F37">
              <w:rPr>
                <w:rFonts w:ascii="Arial" w:hAnsi="Arial" w:cs="Arial"/>
                <w:color w:val="000000" w:themeColor="text1"/>
                <w:sz w:val="24"/>
                <w:szCs w:val="24"/>
              </w:rPr>
              <w:t>ing</w:t>
            </w:r>
            <w:r w:rsidRPr="00286F37">
              <w:rPr>
                <w:rFonts w:ascii="Arial" w:hAnsi="Arial" w:cs="Arial"/>
                <w:color w:val="000000" w:themeColor="text1"/>
                <w:sz w:val="24"/>
                <w:szCs w:val="24"/>
              </w:rPr>
              <w:t xml:space="preserve"> side effect</w:t>
            </w:r>
            <w:r w:rsidR="00681BE4" w:rsidRPr="00286F37">
              <w:rPr>
                <w:rFonts w:ascii="Arial" w:hAnsi="Arial" w:cs="Arial"/>
                <w:color w:val="000000" w:themeColor="text1"/>
                <w:sz w:val="24"/>
                <w:szCs w:val="24"/>
              </w:rPr>
              <w:t>s</w:t>
            </w:r>
            <w:r w:rsidRPr="00286F37">
              <w:rPr>
                <w:rFonts w:ascii="Arial" w:hAnsi="Arial" w:cs="Arial"/>
                <w:color w:val="000000" w:themeColor="text1"/>
                <w:sz w:val="24"/>
                <w:szCs w:val="24"/>
              </w:rPr>
              <w:t>?</w:t>
            </w:r>
          </w:p>
        </w:tc>
        <w:tc>
          <w:tcPr>
            <w:tcW w:w="2265" w:type="dxa"/>
          </w:tcPr>
          <w:p w14:paraId="7A866FA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127639B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No </w:t>
            </w:r>
          </w:p>
        </w:tc>
        <w:tc>
          <w:tcPr>
            <w:tcW w:w="996" w:type="dxa"/>
          </w:tcPr>
          <w:p w14:paraId="5C91695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bl>
    <w:p w14:paraId="052AA1C1" w14:textId="77777777" w:rsidR="00F56B15" w:rsidRPr="00286F37" w:rsidRDefault="00F56B15" w:rsidP="00D92F7F">
      <w:pPr>
        <w:tabs>
          <w:tab w:val="left" w:pos="0"/>
        </w:tabs>
        <w:spacing w:after="0" w:line="240" w:lineRule="auto"/>
        <w:ind w:right="-630"/>
        <w:jc w:val="both"/>
        <w:rPr>
          <w:rFonts w:ascii="Arial" w:hAnsi="Arial" w:cs="Arial"/>
          <w:color w:val="000000" w:themeColor="text1"/>
          <w:sz w:val="24"/>
          <w:szCs w:val="24"/>
        </w:rPr>
      </w:pPr>
    </w:p>
    <w:p w14:paraId="4F8C1DDD" w14:textId="77777777" w:rsidR="009741B3" w:rsidRPr="00286F37" w:rsidRDefault="009741B3" w:rsidP="00134A56">
      <w:pPr>
        <w:tabs>
          <w:tab w:val="left" w:pos="0"/>
        </w:tabs>
        <w:spacing w:after="0" w:line="360" w:lineRule="auto"/>
        <w:ind w:right="-630"/>
        <w:jc w:val="both"/>
        <w:rPr>
          <w:rFonts w:ascii="Arial" w:hAnsi="Arial" w:cs="Arial"/>
          <w:color w:val="000000" w:themeColor="text1"/>
          <w:sz w:val="24"/>
          <w:szCs w:val="24"/>
        </w:rPr>
      </w:pPr>
    </w:p>
    <w:p w14:paraId="4D627C54" w14:textId="77777777" w:rsidR="009741B3" w:rsidRPr="00286F37" w:rsidRDefault="009741B3" w:rsidP="00134A56">
      <w:pPr>
        <w:tabs>
          <w:tab w:val="left" w:pos="0"/>
        </w:tabs>
        <w:spacing w:after="0" w:line="360" w:lineRule="auto"/>
        <w:ind w:right="-630"/>
        <w:jc w:val="both"/>
        <w:rPr>
          <w:rFonts w:ascii="Arial" w:hAnsi="Arial" w:cs="Arial"/>
          <w:color w:val="000000" w:themeColor="text1"/>
          <w:sz w:val="24"/>
          <w:szCs w:val="24"/>
        </w:rPr>
      </w:pPr>
    </w:p>
    <w:p w14:paraId="56488293" w14:textId="77777777" w:rsidR="009E22FE" w:rsidRPr="00286F37" w:rsidRDefault="003B19FE" w:rsidP="00134A56">
      <w:pPr>
        <w:tabs>
          <w:tab w:val="left" w:pos="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Part 4</w:t>
      </w:r>
      <w:r w:rsidR="009E22FE" w:rsidRPr="00286F37">
        <w:rPr>
          <w:rFonts w:ascii="Arial" w:hAnsi="Arial" w:cs="Arial"/>
          <w:b/>
          <w:bCs/>
          <w:color w:val="000000" w:themeColor="text1"/>
          <w:sz w:val="24"/>
          <w:szCs w:val="24"/>
        </w:rPr>
        <w:t xml:space="preserve">: Male partner involvement towards option B+ PMTCT drugs in selected government health facilities </w:t>
      </w:r>
      <w:r w:rsidR="00C00639" w:rsidRPr="00286F37">
        <w:rPr>
          <w:rFonts w:ascii="Arial" w:hAnsi="Arial" w:cs="Arial"/>
          <w:b/>
          <w:bCs/>
          <w:color w:val="000000" w:themeColor="text1"/>
          <w:sz w:val="24"/>
          <w:szCs w:val="24"/>
        </w:rPr>
        <w:t xml:space="preserve">of </w:t>
      </w:r>
      <w:proofErr w:type="spellStart"/>
      <w:r w:rsidR="00C00639" w:rsidRPr="00286F37">
        <w:rPr>
          <w:rFonts w:ascii="Arial" w:hAnsi="Arial" w:cs="Arial"/>
          <w:b/>
          <w:bCs/>
          <w:color w:val="000000" w:themeColor="text1"/>
          <w:sz w:val="24"/>
          <w:szCs w:val="24"/>
        </w:rPr>
        <w:t>Awi</w:t>
      </w:r>
      <w:proofErr w:type="spellEnd"/>
      <w:r w:rsidR="009E22FE" w:rsidRPr="00286F37">
        <w:rPr>
          <w:rFonts w:ascii="Arial" w:hAnsi="Arial" w:cs="Arial"/>
          <w:b/>
          <w:bCs/>
          <w:color w:val="000000" w:themeColor="text1"/>
          <w:sz w:val="24"/>
          <w:szCs w:val="24"/>
        </w:rPr>
        <w:t xml:space="preserve"> zone, North West Ethiopia, </w:t>
      </w:r>
    </w:p>
    <w:tbl>
      <w:tblPr>
        <w:tblW w:w="9581" w:type="dxa"/>
        <w:tblInd w:w="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70"/>
        <w:gridCol w:w="7556"/>
        <w:gridCol w:w="775"/>
        <w:gridCol w:w="580"/>
      </w:tblGrid>
      <w:tr w:rsidR="009E22FE" w:rsidRPr="00286F37" w14:paraId="13CB9AA3" w14:textId="77777777" w:rsidTr="00D25DBF">
        <w:trPr>
          <w:trHeight w:val="371"/>
        </w:trPr>
        <w:tc>
          <w:tcPr>
            <w:tcW w:w="523" w:type="dxa"/>
          </w:tcPr>
          <w:p w14:paraId="36C615F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no</w:t>
            </w:r>
          </w:p>
        </w:tc>
        <w:tc>
          <w:tcPr>
            <w:tcW w:w="7699" w:type="dxa"/>
          </w:tcPr>
          <w:p w14:paraId="6846B43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Male involvement activities</w:t>
            </w:r>
          </w:p>
        </w:tc>
        <w:tc>
          <w:tcPr>
            <w:tcW w:w="778" w:type="dxa"/>
          </w:tcPr>
          <w:p w14:paraId="7B7DC23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tc>
        <w:tc>
          <w:tcPr>
            <w:tcW w:w="581" w:type="dxa"/>
          </w:tcPr>
          <w:p w14:paraId="2290459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r>
      <w:tr w:rsidR="009E22FE" w:rsidRPr="00286F37" w14:paraId="37E30E7C" w14:textId="77777777" w:rsidTr="00D25DBF">
        <w:trPr>
          <w:trHeight w:val="128"/>
        </w:trPr>
        <w:tc>
          <w:tcPr>
            <w:tcW w:w="523" w:type="dxa"/>
          </w:tcPr>
          <w:p w14:paraId="04F829B3"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1</w:t>
            </w:r>
          </w:p>
        </w:tc>
        <w:tc>
          <w:tcPr>
            <w:tcW w:w="7699" w:type="dxa"/>
          </w:tcPr>
          <w:p w14:paraId="3F645A45" w14:textId="123AB859"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hares his wife</w:t>
            </w:r>
            <w:r w:rsidR="00681BE4" w:rsidRPr="00286F37">
              <w:rPr>
                <w:rFonts w:ascii="Arial" w:hAnsi="Arial" w:cs="Arial"/>
                <w:color w:val="000000" w:themeColor="text1"/>
                <w:sz w:val="24"/>
                <w:szCs w:val="24"/>
              </w:rPr>
              <w:t>'s</w:t>
            </w:r>
            <w:r w:rsidRPr="00286F37">
              <w:rPr>
                <w:rFonts w:ascii="Arial" w:hAnsi="Arial" w:cs="Arial"/>
                <w:color w:val="000000" w:themeColor="text1"/>
                <w:sz w:val="24"/>
                <w:szCs w:val="24"/>
              </w:rPr>
              <w:t xml:space="preserve"> </w:t>
            </w:r>
            <w:proofErr w:type="gramStart"/>
            <w:r w:rsidRPr="00286F37">
              <w:rPr>
                <w:rFonts w:ascii="Arial" w:hAnsi="Arial" w:cs="Arial"/>
                <w:color w:val="000000" w:themeColor="text1"/>
                <w:sz w:val="24"/>
                <w:szCs w:val="24"/>
              </w:rPr>
              <w:t>decisions  on</w:t>
            </w:r>
            <w:proofErr w:type="gramEnd"/>
            <w:r w:rsidRPr="00286F37">
              <w:rPr>
                <w:rFonts w:ascii="Arial" w:hAnsi="Arial" w:cs="Arial"/>
                <w:color w:val="000000" w:themeColor="text1"/>
                <w:sz w:val="24"/>
                <w:szCs w:val="24"/>
              </w:rPr>
              <w:t xml:space="preserve">  household  issues</w:t>
            </w:r>
          </w:p>
        </w:tc>
        <w:tc>
          <w:tcPr>
            <w:tcW w:w="778" w:type="dxa"/>
          </w:tcPr>
          <w:p w14:paraId="07E7E34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66070F4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249C30E" w14:textId="77777777" w:rsidTr="00D25DBF">
        <w:trPr>
          <w:trHeight w:val="163"/>
        </w:trPr>
        <w:tc>
          <w:tcPr>
            <w:tcW w:w="523" w:type="dxa"/>
          </w:tcPr>
          <w:p w14:paraId="1CAF7B26"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2</w:t>
            </w:r>
          </w:p>
        </w:tc>
        <w:tc>
          <w:tcPr>
            <w:tcW w:w="7699" w:type="dxa"/>
          </w:tcPr>
          <w:p w14:paraId="13141AF4" w14:textId="71BEDAD6"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iscusses with his </w:t>
            </w:r>
            <w:proofErr w:type="gramStart"/>
            <w:r w:rsidRPr="00286F37">
              <w:rPr>
                <w:rFonts w:ascii="Arial" w:hAnsi="Arial" w:cs="Arial"/>
                <w:color w:val="000000" w:themeColor="text1"/>
                <w:sz w:val="24"/>
                <w:szCs w:val="24"/>
              </w:rPr>
              <w:t>wife  on</w:t>
            </w:r>
            <w:proofErr w:type="gramEnd"/>
            <w:r w:rsidRPr="00286F37">
              <w:rPr>
                <w:rFonts w:ascii="Arial" w:hAnsi="Arial" w:cs="Arial"/>
                <w:color w:val="000000" w:themeColor="text1"/>
                <w:sz w:val="24"/>
                <w:szCs w:val="24"/>
              </w:rPr>
              <w:t xml:space="preserve"> use of condom</w:t>
            </w:r>
            <w:r w:rsidR="00681BE4" w:rsidRPr="00286F37">
              <w:rPr>
                <w:rFonts w:ascii="Arial" w:hAnsi="Arial" w:cs="Arial"/>
                <w:color w:val="000000" w:themeColor="text1"/>
                <w:sz w:val="24"/>
                <w:szCs w:val="24"/>
              </w:rPr>
              <w:t>s</w:t>
            </w:r>
            <w:r w:rsidRPr="00286F37">
              <w:rPr>
                <w:rFonts w:ascii="Arial" w:hAnsi="Arial" w:cs="Arial"/>
                <w:color w:val="000000" w:themeColor="text1"/>
                <w:sz w:val="24"/>
                <w:szCs w:val="24"/>
              </w:rPr>
              <w:t xml:space="preserve"> during sex</w:t>
            </w:r>
          </w:p>
        </w:tc>
        <w:tc>
          <w:tcPr>
            <w:tcW w:w="778" w:type="dxa"/>
          </w:tcPr>
          <w:p w14:paraId="055AB45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03C471A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1F8E7406" w14:textId="77777777" w:rsidTr="00D25DBF">
        <w:trPr>
          <w:trHeight w:val="232"/>
        </w:trPr>
        <w:tc>
          <w:tcPr>
            <w:tcW w:w="523" w:type="dxa"/>
          </w:tcPr>
          <w:p w14:paraId="02CCB553"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3</w:t>
            </w:r>
          </w:p>
        </w:tc>
        <w:tc>
          <w:tcPr>
            <w:tcW w:w="7699" w:type="dxa"/>
          </w:tcPr>
          <w:p w14:paraId="0254DE5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Knows the frequency </w:t>
            </w:r>
            <w:proofErr w:type="gramStart"/>
            <w:r w:rsidRPr="00286F37">
              <w:rPr>
                <w:rFonts w:ascii="Arial" w:hAnsi="Arial" w:cs="Arial"/>
                <w:color w:val="000000" w:themeColor="text1"/>
                <w:sz w:val="24"/>
                <w:szCs w:val="24"/>
              </w:rPr>
              <w:t>of  taking</w:t>
            </w:r>
            <w:proofErr w:type="gramEnd"/>
            <w:r w:rsidRPr="00286F37">
              <w:rPr>
                <w:rFonts w:ascii="Arial" w:hAnsi="Arial" w:cs="Arial"/>
                <w:color w:val="000000" w:themeColor="text1"/>
                <w:sz w:val="24"/>
                <w:szCs w:val="24"/>
              </w:rPr>
              <w:t xml:space="preserve"> PMTCT drug</w:t>
            </w:r>
          </w:p>
        </w:tc>
        <w:tc>
          <w:tcPr>
            <w:tcW w:w="778" w:type="dxa"/>
          </w:tcPr>
          <w:p w14:paraId="0CE2510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614B447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7E63048" w14:textId="77777777" w:rsidTr="00D25DBF">
        <w:trPr>
          <w:trHeight w:val="207"/>
        </w:trPr>
        <w:tc>
          <w:tcPr>
            <w:tcW w:w="523" w:type="dxa"/>
          </w:tcPr>
          <w:p w14:paraId="3705D5EF"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4</w:t>
            </w:r>
          </w:p>
        </w:tc>
        <w:tc>
          <w:tcPr>
            <w:tcW w:w="7699" w:type="dxa"/>
          </w:tcPr>
          <w:p w14:paraId="75ECFDCC" w14:textId="41DE3FE6"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Visits </w:t>
            </w:r>
            <w:r w:rsidR="00681BE4" w:rsidRPr="00286F37">
              <w:rPr>
                <w:rFonts w:ascii="Arial" w:hAnsi="Arial" w:cs="Arial"/>
                <w:color w:val="000000" w:themeColor="text1"/>
                <w:sz w:val="24"/>
                <w:szCs w:val="24"/>
              </w:rPr>
              <w:t xml:space="preserve">the </w:t>
            </w:r>
            <w:r w:rsidRPr="00286F37">
              <w:rPr>
                <w:rFonts w:ascii="Arial" w:hAnsi="Arial" w:cs="Arial"/>
                <w:color w:val="000000" w:themeColor="text1"/>
                <w:sz w:val="24"/>
                <w:szCs w:val="24"/>
              </w:rPr>
              <w:t>PMTCT clinic with his wife to bring ARV drugs</w:t>
            </w:r>
          </w:p>
        </w:tc>
        <w:tc>
          <w:tcPr>
            <w:tcW w:w="778" w:type="dxa"/>
          </w:tcPr>
          <w:p w14:paraId="1FD1825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4382B1A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1E0339E6" w14:textId="77777777" w:rsidTr="00D25DBF">
        <w:trPr>
          <w:trHeight w:val="290"/>
        </w:trPr>
        <w:tc>
          <w:tcPr>
            <w:tcW w:w="523" w:type="dxa"/>
          </w:tcPr>
          <w:p w14:paraId="24D7011E"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5</w:t>
            </w:r>
          </w:p>
        </w:tc>
        <w:tc>
          <w:tcPr>
            <w:tcW w:w="7699" w:type="dxa"/>
          </w:tcPr>
          <w:p w14:paraId="67528FE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Knows the name </w:t>
            </w:r>
            <w:proofErr w:type="gramStart"/>
            <w:r w:rsidRPr="00286F37">
              <w:rPr>
                <w:rFonts w:ascii="Arial" w:hAnsi="Arial" w:cs="Arial"/>
                <w:color w:val="000000" w:themeColor="text1"/>
                <w:sz w:val="24"/>
                <w:szCs w:val="24"/>
              </w:rPr>
              <w:t>of  PMTCT</w:t>
            </w:r>
            <w:proofErr w:type="gramEnd"/>
            <w:r w:rsidRPr="00286F37">
              <w:rPr>
                <w:rFonts w:ascii="Arial" w:hAnsi="Arial" w:cs="Arial"/>
                <w:color w:val="000000" w:themeColor="text1"/>
                <w:sz w:val="24"/>
                <w:szCs w:val="24"/>
              </w:rPr>
              <w:t xml:space="preserve"> drugs</w:t>
            </w:r>
          </w:p>
        </w:tc>
        <w:tc>
          <w:tcPr>
            <w:tcW w:w="778" w:type="dxa"/>
          </w:tcPr>
          <w:p w14:paraId="656746A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460DE47C"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3238226" w14:textId="77777777" w:rsidTr="00D25DBF">
        <w:trPr>
          <w:trHeight w:val="313"/>
        </w:trPr>
        <w:tc>
          <w:tcPr>
            <w:tcW w:w="523" w:type="dxa"/>
          </w:tcPr>
          <w:p w14:paraId="7CD0DFA7"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6</w:t>
            </w:r>
          </w:p>
        </w:tc>
        <w:tc>
          <w:tcPr>
            <w:tcW w:w="7699" w:type="dxa"/>
          </w:tcPr>
          <w:p w14:paraId="7421053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Knows the </w:t>
            </w:r>
            <w:proofErr w:type="gramStart"/>
            <w:r w:rsidRPr="00286F37">
              <w:rPr>
                <w:rFonts w:ascii="Arial" w:hAnsi="Arial" w:cs="Arial"/>
                <w:color w:val="000000" w:themeColor="text1"/>
                <w:sz w:val="24"/>
                <w:szCs w:val="24"/>
              </w:rPr>
              <w:t>doses  of</w:t>
            </w:r>
            <w:proofErr w:type="gramEnd"/>
            <w:r w:rsidRPr="00286F37">
              <w:rPr>
                <w:rFonts w:ascii="Arial" w:hAnsi="Arial" w:cs="Arial"/>
                <w:color w:val="000000" w:themeColor="text1"/>
                <w:sz w:val="24"/>
                <w:szCs w:val="24"/>
              </w:rPr>
              <w:t xml:space="preserve">  PMTCT  drugs</w:t>
            </w:r>
          </w:p>
        </w:tc>
        <w:tc>
          <w:tcPr>
            <w:tcW w:w="778" w:type="dxa"/>
          </w:tcPr>
          <w:p w14:paraId="31D249C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6B652AB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654C728" w14:textId="77777777" w:rsidTr="00D25DBF">
        <w:trPr>
          <w:trHeight w:val="184"/>
        </w:trPr>
        <w:tc>
          <w:tcPr>
            <w:tcW w:w="523" w:type="dxa"/>
          </w:tcPr>
          <w:p w14:paraId="2444A7F9"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7</w:t>
            </w:r>
          </w:p>
        </w:tc>
        <w:tc>
          <w:tcPr>
            <w:tcW w:w="7699" w:type="dxa"/>
          </w:tcPr>
          <w:p w14:paraId="78ECCFD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Discusses the advantages </w:t>
            </w:r>
            <w:proofErr w:type="gramStart"/>
            <w:r w:rsidRPr="00286F37">
              <w:rPr>
                <w:rFonts w:ascii="Arial" w:hAnsi="Arial" w:cs="Arial"/>
                <w:color w:val="000000" w:themeColor="text1"/>
                <w:sz w:val="24"/>
                <w:szCs w:val="24"/>
              </w:rPr>
              <w:t>of  ANC</w:t>
            </w:r>
            <w:proofErr w:type="gramEnd"/>
            <w:r w:rsidRPr="00286F37">
              <w:rPr>
                <w:rFonts w:ascii="Arial" w:hAnsi="Arial" w:cs="Arial"/>
                <w:color w:val="000000" w:themeColor="text1"/>
                <w:sz w:val="24"/>
                <w:szCs w:val="24"/>
              </w:rPr>
              <w:t>/PNC appointment</w:t>
            </w:r>
          </w:p>
        </w:tc>
        <w:tc>
          <w:tcPr>
            <w:tcW w:w="778" w:type="dxa"/>
          </w:tcPr>
          <w:p w14:paraId="2FEDBFB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4EE0EF9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32F84223" w14:textId="77777777" w:rsidTr="00D25DBF">
        <w:trPr>
          <w:trHeight w:val="151"/>
        </w:trPr>
        <w:tc>
          <w:tcPr>
            <w:tcW w:w="523" w:type="dxa"/>
          </w:tcPr>
          <w:p w14:paraId="1D6905B3"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8</w:t>
            </w:r>
          </w:p>
        </w:tc>
        <w:tc>
          <w:tcPr>
            <w:tcW w:w="7699" w:type="dxa"/>
          </w:tcPr>
          <w:p w14:paraId="610C7865"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Supports his wife ﬁnancially </w:t>
            </w:r>
            <w:proofErr w:type="gramStart"/>
            <w:r w:rsidRPr="00286F37">
              <w:rPr>
                <w:rFonts w:ascii="Arial" w:hAnsi="Arial" w:cs="Arial"/>
                <w:color w:val="000000" w:themeColor="text1"/>
                <w:sz w:val="24"/>
                <w:szCs w:val="24"/>
              </w:rPr>
              <w:t>to  visit</w:t>
            </w:r>
            <w:proofErr w:type="gramEnd"/>
            <w:r w:rsidRPr="00286F37">
              <w:rPr>
                <w:rFonts w:ascii="Arial" w:hAnsi="Arial" w:cs="Arial"/>
                <w:color w:val="000000" w:themeColor="text1"/>
                <w:sz w:val="24"/>
                <w:szCs w:val="24"/>
              </w:rPr>
              <w:t xml:space="preserve">  ANC/PNC PMTCT</w:t>
            </w:r>
          </w:p>
        </w:tc>
        <w:tc>
          <w:tcPr>
            <w:tcW w:w="778" w:type="dxa"/>
          </w:tcPr>
          <w:p w14:paraId="3673A8C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0E1E142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1101FB1" w14:textId="77777777" w:rsidTr="00D25DBF">
        <w:trPr>
          <w:trHeight w:val="348"/>
        </w:trPr>
        <w:tc>
          <w:tcPr>
            <w:tcW w:w="523" w:type="dxa"/>
          </w:tcPr>
          <w:p w14:paraId="790DF900"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9</w:t>
            </w:r>
          </w:p>
        </w:tc>
        <w:tc>
          <w:tcPr>
            <w:tcW w:w="7699" w:type="dxa"/>
          </w:tcPr>
          <w:p w14:paraId="28166F5C"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Attends  PMTCT</w:t>
            </w:r>
            <w:proofErr w:type="gramEnd"/>
            <w:r w:rsidRPr="00286F37">
              <w:rPr>
                <w:rFonts w:ascii="Arial" w:hAnsi="Arial" w:cs="Arial"/>
                <w:color w:val="000000" w:themeColor="text1"/>
                <w:sz w:val="24"/>
                <w:szCs w:val="24"/>
              </w:rPr>
              <w:t xml:space="preserve"> with  his wife</w:t>
            </w:r>
          </w:p>
        </w:tc>
        <w:tc>
          <w:tcPr>
            <w:tcW w:w="778" w:type="dxa"/>
          </w:tcPr>
          <w:p w14:paraId="7FBAE7B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4058931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4567B45" w14:textId="77777777" w:rsidTr="00D25DBF">
        <w:trPr>
          <w:trHeight w:val="232"/>
        </w:trPr>
        <w:tc>
          <w:tcPr>
            <w:tcW w:w="523" w:type="dxa"/>
          </w:tcPr>
          <w:p w14:paraId="029C9B93"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10</w:t>
            </w:r>
          </w:p>
        </w:tc>
        <w:tc>
          <w:tcPr>
            <w:tcW w:w="7699" w:type="dxa"/>
          </w:tcPr>
          <w:p w14:paraId="4D091AD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Reminds his </w:t>
            </w:r>
            <w:proofErr w:type="gramStart"/>
            <w:r w:rsidRPr="00286F37">
              <w:rPr>
                <w:rFonts w:ascii="Arial" w:hAnsi="Arial" w:cs="Arial"/>
                <w:color w:val="000000" w:themeColor="text1"/>
                <w:sz w:val="24"/>
                <w:szCs w:val="24"/>
              </w:rPr>
              <w:t>wife  about</w:t>
            </w:r>
            <w:proofErr w:type="gramEnd"/>
            <w:r w:rsidRPr="00286F37">
              <w:rPr>
                <w:rFonts w:ascii="Arial" w:hAnsi="Arial" w:cs="Arial"/>
                <w:color w:val="000000" w:themeColor="text1"/>
                <w:sz w:val="24"/>
                <w:szCs w:val="24"/>
              </w:rPr>
              <w:t xml:space="preserve"> ANC/PNC appointment</w:t>
            </w:r>
          </w:p>
        </w:tc>
        <w:tc>
          <w:tcPr>
            <w:tcW w:w="778" w:type="dxa"/>
          </w:tcPr>
          <w:p w14:paraId="7156712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81" w:type="dxa"/>
          </w:tcPr>
          <w:p w14:paraId="1C40FDD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bl>
    <w:p w14:paraId="04C3C3F6" w14:textId="77777777" w:rsidR="00A6351E" w:rsidRPr="00286F37" w:rsidRDefault="00A6351E" w:rsidP="00134A56">
      <w:pPr>
        <w:tabs>
          <w:tab w:val="left" w:pos="0"/>
        </w:tabs>
        <w:spacing w:after="0" w:line="360" w:lineRule="auto"/>
        <w:ind w:right="-630"/>
        <w:jc w:val="both"/>
        <w:rPr>
          <w:rFonts w:ascii="Arial" w:hAnsi="Arial" w:cs="Arial"/>
          <w:b/>
          <w:bCs/>
          <w:color w:val="000000" w:themeColor="text1"/>
          <w:sz w:val="24"/>
          <w:szCs w:val="24"/>
        </w:rPr>
      </w:pPr>
    </w:p>
    <w:p w14:paraId="65416931" w14:textId="064633A6" w:rsidR="009E22FE" w:rsidRPr="00286F37" w:rsidRDefault="003B19FE" w:rsidP="00134A56">
      <w:pPr>
        <w:tabs>
          <w:tab w:val="left" w:pos="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Part 5</w:t>
      </w:r>
      <w:r w:rsidR="009E22FE" w:rsidRPr="00286F37">
        <w:rPr>
          <w:rFonts w:ascii="Arial" w:hAnsi="Arial" w:cs="Arial"/>
          <w:b/>
          <w:bCs/>
          <w:color w:val="000000" w:themeColor="text1"/>
          <w:sz w:val="24"/>
          <w:szCs w:val="24"/>
        </w:rPr>
        <w:t>: Knowledge questions regarding Option B+ PMTCT among pregnant &amp; b</w:t>
      </w:r>
      <w:r w:rsidR="00601348" w:rsidRPr="00286F37">
        <w:rPr>
          <w:rFonts w:ascii="Arial" w:hAnsi="Arial" w:cs="Arial"/>
          <w:b/>
          <w:bCs/>
          <w:color w:val="000000" w:themeColor="text1"/>
          <w:sz w:val="24"/>
          <w:szCs w:val="24"/>
        </w:rPr>
        <w:t xml:space="preserve">reastfeeding mothers until </w:t>
      </w:r>
      <w:r w:rsidR="009E22FE" w:rsidRPr="00286F37">
        <w:rPr>
          <w:rFonts w:ascii="Arial" w:hAnsi="Arial" w:cs="Arial"/>
          <w:b/>
          <w:bCs/>
          <w:color w:val="000000" w:themeColor="text1"/>
          <w:sz w:val="24"/>
          <w:szCs w:val="24"/>
        </w:rPr>
        <w:t xml:space="preserve">18 months in selected government health facilities </w:t>
      </w:r>
      <w:proofErr w:type="spellStart"/>
      <w:r w:rsidR="009E22FE" w:rsidRPr="00286F37">
        <w:rPr>
          <w:rFonts w:ascii="Arial" w:hAnsi="Arial" w:cs="Arial"/>
          <w:b/>
          <w:bCs/>
          <w:color w:val="000000" w:themeColor="text1"/>
          <w:sz w:val="24"/>
          <w:szCs w:val="24"/>
        </w:rPr>
        <w:t>Awi</w:t>
      </w:r>
      <w:proofErr w:type="spellEnd"/>
      <w:r w:rsidR="009E22FE" w:rsidRPr="00286F37">
        <w:rPr>
          <w:rFonts w:ascii="Arial" w:hAnsi="Arial" w:cs="Arial"/>
          <w:b/>
          <w:bCs/>
          <w:color w:val="000000" w:themeColor="text1"/>
          <w:sz w:val="24"/>
          <w:szCs w:val="24"/>
        </w:rPr>
        <w:t xml:space="preserve"> zone</w:t>
      </w:r>
    </w:p>
    <w:tbl>
      <w:tblPr>
        <w:tblW w:w="9279" w:type="dxa"/>
        <w:tblInd w:w="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2"/>
        <w:gridCol w:w="7010"/>
        <w:gridCol w:w="992"/>
        <w:gridCol w:w="725"/>
      </w:tblGrid>
      <w:tr w:rsidR="009E22FE" w:rsidRPr="00286F37" w14:paraId="272C6C4B" w14:textId="77777777" w:rsidTr="00161046">
        <w:trPr>
          <w:trHeight w:val="57"/>
        </w:trPr>
        <w:tc>
          <w:tcPr>
            <w:tcW w:w="552" w:type="dxa"/>
          </w:tcPr>
          <w:p w14:paraId="196D58D1" w14:textId="77777777" w:rsidR="009E22FE" w:rsidRPr="00286F37" w:rsidRDefault="009E22FE" w:rsidP="00134A56">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s.no </w:t>
            </w:r>
          </w:p>
        </w:tc>
        <w:tc>
          <w:tcPr>
            <w:tcW w:w="7010" w:type="dxa"/>
          </w:tcPr>
          <w:p w14:paraId="12F4FF81" w14:textId="77777777" w:rsidR="009E22FE" w:rsidRPr="00286F37" w:rsidRDefault="009E22FE" w:rsidP="00134A56">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Characteristics</w:t>
            </w:r>
          </w:p>
        </w:tc>
        <w:tc>
          <w:tcPr>
            <w:tcW w:w="992" w:type="dxa"/>
          </w:tcPr>
          <w:p w14:paraId="5BFAA678" w14:textId="77777777" w:rsidR="009E22FE" w:rsidRPr="00286F37" w:rsidRDefault="009E22FE" w:rsidP="00134A56">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Response</w:t>
            </w:r>
          </w:p>
        </w:tc>
        <w:tc>
          <w:tcPr>
            <w:tcW w:w="725" w:type="dxa"/>
          </w:tcPr>
          <w:p w14:paraId="39D122AF" w14:textId="77777777" w:rsidR="009E22FE" w:rsidRPr="00286F37" w:rsidRDefault="009E22FE" w:rsidP="00134A56">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kip to</w:t>
            </w:r>
          </w:p>
        </w:tc>
      </w:tr>
      <w:tr w:rsidR="009E22FE" w:rsidRPr="00286F37" w14:paraId="388335B0" w14:textId="77777777" w:rsidTr="00161046">
        <w:trPr>
          <w:trHeight w:val="139"/>
        </w:trPr>
        <w:tc>
          <w:tcPr>
            <w:tcW w:w="552" w:type="dxa"/>
          </w:tcPr>
          <w:p w14:paraId="6E432F1E"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9E22FE" w:rsidRPr="00286F37">
              <w:rPr>
                <w:rFonts w:ascii="Arial" w:hAnsi="Arial" w:cs="Arial"/>
                <w:color w:val="000000" w:themeColor="text1"/>
                <w:sz w:val="24"/>
                <w:szCs w:val="24"/>
              </w:rPr>
              <w:t>01</w:t>
            </w:r>
          </w:p>
        </w:tc>
        <w:tc>
          <w:tcPr>
            <w:tcW w:w="7010" w:type="dxa"/>
          </w:tcPr>
          <w:p w14:paraId="227382B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o you know how HIV is transmitted?</w:t>
            </w:r>
          </w:p>
        </w:tc>
        <w:tc>
          <w:tcPr>
            <w:tcW w:w="992" w:type="dxa"/>
          </w:tcPr>
          <w:p w14:paraId="446B7BC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6A78697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2872005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AC23831" w14:textId="77777777" w:rsidTr="00161046">
        <w:trPr>
          <w:trHeight w:val="221"/>
        </w:trPr>
        <w:tc>
          <w:tcPr>
            <w:tcW w:w="552" w:type="dxa"/>
          </w:tcPr>
          <w:p w14:paraId="1CAF69FF"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2</w:t>
            </w:r>
          </w:p>
        </w:tc>
        <w:tc>
          <w:tcPr>
            <w:tcW w:w="7010" w:type="dxa"/>
          </w:tcPr>
          <w:p w14:paraId="108212F0" w14:textId="4E3819A8"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Is there any </w:t>
            </w:r>
            <w:r w:rsidR="00161046" w:rsidRPr="00286F37">
              <w:rPr>
                <w:rFonts w:ascii="Arial" w:hAnsi="Arial" w:cs="Arial"/>
                <w:color w:val="000000" w:themeColor="text1"/>
                <w:sz w:val="24"/>
                <w:szCs w:val="24"/>
              </w:rPr>
              <w:t xml:space="preserve">means to avoid transmission of </w:t>
            </w:r>
            <w:r w:rsidRPr="00286F37">
              <w:rPr>
                <w:rFonts w:ascii="Arial" w:hAnsi="Arial" w:cs="Arial"/>
                <w:color w:val="000000" w:themeColor="text1"/>
                <w:sz w:val="24"/>
                <w:szCs w:val="24"/>
              </w:rPr>
              <w:t xml:space="preserve">HIV from </w:t>
            </w:r>
            <w:r w:rsidR="00681BE4" w:rsidRPr="00286F37">
              <w:rPr>
                <w:rFonts w:ascii="Arial" w:hAnsi="Arial" w:cs="Arial"/>
                <w:color w:val="000000" w:themeColor="text1"/>
                <w:sz w:val="24"/>
                <w:szCs w:val="24"/>
              </w:rPr>
              <w:t xml:space="preserve">the </w:t>
            </w:r>
            <w:r w:rsidRPr="00286F37">
              <w:rPr>
                <w:rFonts w:ascii="Arial" w:hAnsi="Arial" w:cs="Arial"/>
                <w:color w:val="000000" w:themeColor="text1"/>
                <w:sz w:val="24"/>
                <w:szCs w:val="24"/>
              </w:rPr>
              <w:t>mother to her child</w:t>
            </w:r>
          </w:p>
        </w:tc>
        <w:tc>
          <w:tcPr>
            <w:tcW w:w="992" w:type="dxa"/>
          </w:tcPr>
          <w:p w14:paraId="691D369C"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20C4EC1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No </w:t>
            </w:r>
          </w:p>
        </w:tc>
        <w:tc>
          <w:tcPr>
            <w:tcW w:w="725" w:type="dxa"/>
          </w:tcPr>
          <w:p w14:paraId="3DA1298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A5506D0" w14:textId="77777777" w:rsidTr="00161046">
        <w:trPr>
          <w:trHeight w:val="267"/>
        </w:trPr>
        <w:tc>
          <w:tcPr>
            <w:tcW w:w="552" w:type="dxa"/>
          </w:tcPr>
          <w:p w14:paraId="37F29315"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3</w:t>
            </w:r>
          </w:p>
        </w:tc>
        <w:tc>
          <w:tcPr>
            <w:tcW w:w="7010" w:type="dxa"/>
          </w:tcPr>
          <w:p w14:paraId="700159F4" w14:textId="593D1E44" w:rsidR="00161046"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Have yo</w:t>
            </w:r>
            <w:r w:rsidR="000C351F" w:rsidRPr="00286F37">
              <w:rPr>
                <w:rFonts w:ascii="Arial" w:hAnsi="Arial" w:cs="Arial"/>
                <w:color w:val="000000" w:themeColor="text1"/>
                <w:sz w:val="24"/>
                <w:szCs w:val="24"/>
              </w:rPr>
              <w:t xml:space="preserve">u ever heard about life long </w:t>
            </w:r>
            <w:r w:rsidRPr="00286F37">
              <w:rPr>
                <w:rFonts w:ascii="Arial" w:hAnsi="Arial" w:cs="Arial"/>
                <w:color w:val="000000" w:themeColor="text1"/>
                <w:sz w:val="24"/>
                <w:szCs w:val="24"/>
              </w:rPr>
              <w:t xml:space="preserve">treatment </w:t>
            </w:r>
            <w:proofErr w:type="spellStart"/>
            <w:r w:rsidRPr="00286F37">
              <w:rPr>
                <w:rFonts w:ascii="Arial" w:hAnsi="Arial" w:cs="Arial"/>
                <w:color w:val="000000" w:themeColor="text1"/>
                <w:sz w:val="24"/>
                <w:szCs w:val="24"/>
              </w:rPr>
              <w:t>of</w:t>
            </w:r>
            <w:r w:rsidR="000C351F" w:rsidRPr="00286F37">
              <w:rPr>
                <w:rFonts w:ascii="Arial" w:hAnsi="Arial" w:cs="Arial"/>
                <w:color w:val="000000" w:themeColor="text1"/>
                <w:sz w:val="24"/>
                <w:szCs w:val="24"/>
              </w:rPr>
              <w:t>ART</w:t>
            </w:r>
            <w:proofErr w:type="spellEnd"/>
            <w:r w:rsidR="000C351F" w:rsidRPr="00286F37">
              <w:rPr>
                <w:rFonts w:ascii="Arial" w:hAnsi="Arial" w:cs="Arial"/>
                <w:color w:val="000000" w:themeColor="text1"/>
                <w:sz w:val="24"/>
                <w:szCs w:val="24"/>
              </w:rPr>
              <w:t xml:space="preserve"> for any HIV positive </w:t>
            </w:r>
          </w:p>
          <w:p w14:paraId="7EE4D0DC" w14:textId="18BF078C"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pregnant &amp; breastfeeding mothers</w:t>
            </w:r>
          </w:p>
        </w:tc>
        <w:tc>
          <w:tcPr>
            <w:tcW w:w="992" w:type="dxa"/>
          </w:tcPr>
          <w:p w14:paraId="2B2D856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0C648A08"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081009C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B00F0FB" w14:textId="77777777" w:rsidTr="00161046">
        <w:trPr>
          <w:trHeight w:val="221"/>
        </w:trPr>
        <w:tc>
          <w:tcPr>
            <w:tcW w:w="552" w:type="dxa"/>
          </w:tcPr>
          <w:p w14:paraId="5AF357BE"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4</w:t>
            </w:r>
          </w:p>
        </w:tc>
        <w:tc>
          <w:tcPr>
            <w:tcW w:w="7010" w:type="dxa"/>
          </w:tcPr>
          <w:p w14:paraId="4479E95E" w14:textId="287C0572"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Condom  u</w:t>
            </w:r>
            <w:r w:rsidR="00A71087" w:rsidRPr="00286F37">
              <w:rPr>
                <w:rFonts w:ascii="Arial" w:hAnsi="Arial" w:cs="Arial"/>
                <w:color w:val="000000" w:themeColor="text1"/>
                <w:sz w:val="24"/>
                <w:szCs w:val="24"/>
              </w:rPr>
              <w:t>se</w:t>
            </w:r>
            <w:proofErr w:type="gramEnd"/>
            <w:r w:rsidR="00A71087" w:rsidRPr="00286F37">
              <w:rPr>
                <w:rFonts w:ascii="Arial" w:hAnsi="Arial" w:cs="Arial"/>
                <w:color w:val="000000" w:themeColor="text1"/>
                <w:sz w:val="24"/>
                <w:szCs w:val="24"/>
              </w:rPr>
              <w:t xml:space="preserve"> can prevent HIV transmission </w:t>
            </w:r>
            <w:r w:rsidRPr="00286F37">
              <w:rPr>
                <w:rFonts w:ascii="Arial" w:hAnsi="Arial" w:cs="Arial"/>
                <w:color w:val="000000" w:themeColor="text1"/>
                <w:sz w:val="24"/>
                <w:szCs w:val="24"/>
              </w:rPr>
              <w:t>during sex with an HIV</w:t>
            </w:r>
            <w:r w:rsidR="00681BE4" w:rsidRPr="00286F37">
              <w:rPr>
                <w:rFonts w:ascii="Arial" w:hAnsi="Arial" w:cs="Arial"/>
                <w:color w:val="000000" w:themeColor="text1"/>
                <w:sz w:val="24"/>
                <w:szCs w:val="24"/>
              </w:rPr>
              <w:t>-</w:t>
            </w:r>
            <w:r w:rsidRPr="00286F37">
              <w:rPr>
                <w:rFonts w:ascii="Arial" w:hAnsi="Arial" w:cs="Arial"/>
                <w:color w:val="000000" w:themeColor="text1"/>
                <w:sz w:val="24"/>
                <w:szCs w:val="24"/>
              </w:rPr>
              <w:t>infected partner</w:t>
            </w:r>
          </w:p>
        </w:tc>
        <w:tc>
          <w:tcPr>
            <w:tcW w:w="992" w:type="dxa"/>
          </w:tcPr>
          <w:p w14:paraId="13FA90B8"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r w:rsidR="009E22FE" w:rsidRPr="00286F37">
              <w:rPr>
                <w:rFonts w:ascii="Arial" w:hAnsi="Arial" w:cs="Arial"/>
                <w:color w:val="000000" w:themeColor="text1"/>
                <w:sz w:val="24"/>
                <w:szCs w:val="24"/>
              </w:rPr>
              <w:t xml:space="preserve"> </w:t>
            </w:r>
          </w:p>
          <w:p w14:paraId="0E8EA6F5"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11A7BCC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161046" w:rsidRPr="00286F37" w14:paraId="116C4226" w14:textId="77777777" w:rsidTr="00161046">
        <w:trPr>
          <w:trHeight w:val="480"/>
        </w:trPr>
        <w:tc>
          <w:tcPr>
            <w:tcW w:w="552" w:type="dxa"/>
          </w:tcPr>
          <w:p w14:paraId="1E29C838" w14:textId="77777777"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05</w:t>
            </w:r>
          </w:p>
        </w:tc>
        <w:tc>
          <w:tcPr>
            <w:tcW w:w="7010" w:type="dxa"/>
          </w:tcPr>
          <w:p w14:paraId="43F2C9B6" w14:textId="78C0E375"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HIV</w:t>
            </w:r>
            <w:r w:rsidR="00681BE4" w:rsidRPr="00286F37">
              <w:rPr>
                <w:rFonts w:ascii="Arial" w:hAnsi="Arial" w:cs="Arial"/>
                <w:color w:val="000000" w:themeColor="text1"/>
                <w:sz w:val="24"/>
                <w:szCs w:val="24"/>
              </w:rPr>
              <w:t>-positive</w:t>
            </w:r>
            <w:r w:rsidRPr="00286F37">
              <w:rPr>
                <w:rFonts w:ascii="Arial" w:hAnsi="Arial" w:cs="Arial"/>
                <w:color w:val="000000" w:themeColor="text1"/>
                <w:sz w:val="24"/>
                <w:szCs w:val="24"/>
              </w:rPr>
              <w:t xml:space="preserve"> women can reduce the risk of HIV transmission to their babies if </w:t>
            </w:r>
          </w:p>
          <w:p w14:paraId="54311BE4" w14:textId="77777777"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they take PMTCT drugs</w:t>
            </w:r>
          </w:p>
        </w:tc>
        <w:tc>
          <w:tcPr>
            <w:tcW w:w="992" w:type="dxa"/>
          </w:tcPr>
          <w:p w14:paraId="7B07CC52" w14:textId="77777777"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75366577" w14:textId="77777777"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42DF73DA" w14:textId="77777777" w:rsidR="00161046" w:rsidRPr="00286F37" w:rsidRDefault="00161046"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3212B59E" w14:textId="77777777" w:rsidTr="00161046">
        <w:trPr>
          <w:trHeight w:val="405"/>
        </w:trPr>
        <w:tc>
          <w:tcPr>
            <w:tcW w:w="552" w:type="dxa"/>
          </w:tcPr>
          <w:p w14:paraId="01325804"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6</w:t>
            </w:r>
          </w:p>
        </w:tc>
        <w:tc>
          <w:tcPr>
            <w:tcW w:w="7010" w:type="dxa"/>
          </w:tcPr>
          <w:p w14:paraId="03674B60" w14:textId="1002E551" w:rsidR="00161046"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Omitting  to</w:t>
            </w:r>
            <w:proofErr w:type="gramEnd"/>
            <w:r w:rsidR="00161046" w:rsidRPr="00286F37">
              <w:rPr>
                <w:rFonts w:ascii="Arial" w:hAnsi="Arial" w:cs="Arial"/>
                <w:color w:val="000000" w:themeColor="text1"/>
                <w:sz w:val="24"/>
                <w:szCs w:val="24"/>
              </w:rPr>
              <w:t xml:space="preserve"> take some of the PMTCT drugs </w:t>
            </w:r>
            <w:r w:rsidR="00681BE4" w:rsidRPr="00286F37">
              <w:rPr>
                <w:rFonts w:ascii="Arial" w:hAnsi="Arial" w:cs="Arial"/>
                <w:color w:val="000000" w:themeColor="text1"/>
                <w:sz w:val="24"/>
                <w:szCs w:val="24"/>
              </w:rPr>
              <w:t>Affects</w:t>
            </w:r>
            <w:r w:rsidRPr="00286F37">
              <w:rPr>
                <w:rFonts w:ascii="Arial" w:hAnsi="Arial" w:cs="Arial"/>
                <w:color w:val="000000" w:themeColor="text1"/>
                <w:sz w:val="24"/>
                <w:szCs w:val="24"/>
              </w:rPr>
              <w:t xml:space="preserve"> the effectiveness of </w:t>
            </w:r>
          </w:p>
          <w:p w14:paraId="2CC36503" w14:textId="77777777" w:rsidR="003C202E" w:rsidRPr="00286F37" w:rsidRDefault="00161046"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Arial" w:hAnsi="Arial" w:cs="Arial"/>
                <w:color w:val="000000" w:themeColor="text1"/>
                <w:sz w:val="24"/>
                <w:szCs w:val="24"/>
              </w:rPr>
              <w:t>PMTCT</w:t>
            </w:r>
            <w:r w:rsidR="009E22FE" w:rsidRPr="00286F37">
              <w:rPr>
                <w:rFonts w:ascii="Arial" w:hAnsi="Arial" w:cs="Arial"/>
                <w:color w:val="000000" w:themeColor="text1"/>
                <w:sz w:val="24"/>
                <w:szCs w:val="24"/>
              </w:rPr>
              <w:t>care</w:t>
            </w:r>
            <w:proofErr w:type="spellEnd"/>
            <w:r w:rsidR="009E22FE" w:rsidRPr="00286F37">
              <w:rPr>
                <w:rFonts w:ascii="Arial" w:hAnsi="Arial" w:cs="Arial"/>
                <w:color w:val="000000" w:themeColor="text1"/>
                <w:sz w:val="24"/>
                <w:szCs w:val="24"/>
              </w:rPr>
              <w:t xml:space="preserve"> and support</w:t>
            </w:r>
          </w:p>
        </w:tc>
        <w:tc>
          <w:tcPr>
            <w:tcW w:w="992" w:type="dxa"/>
          </w:tcPr>
          <w:p w14:paraId="5F06FFD5"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2A9183D5"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2B7B3E5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131581AF" w14:textId="77777777" w:rsidTr="00161046">
        <w:trPr>
          <w:trHeight w:val="267"/>
        </w:trPr>
        <w:tc>
          <w:tcPr>
            <w:tcW w:w="552" w:type="dxa"/>
          </w:tcPr>
          <w:p w14:paraId="12CE4279"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7</w:t>
            </w:r>
          </w:p>
        </w:tc>
        <w:tc>
          <w:tcPr>
            <w:tcW w:w="7010" w:type="dxa"/>
          </w:tcPr>
          <w:p w14:paraId="0DD8C7C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gramStart"/>
            <w:r w:rsidRPr="00286F37">
              <w:rPr>
                <w:rFonts w:ascii="Arial" w:hAnsi="Arial" w:cs="Arial"/>
                <w:color w:val="000000" w:themeColor="text1"/>
                <w:sz w:val="24"/>
                <w:szCs w:val="24"/>
              </w:rPr>
              <w:t>Adhering  to</w:t>
            </w:r>
            <w:proofErr w:type="gramEnd"/>
            <w:r w:rsidRPr="00286F37">
              <w:rPr>
                <w:rFonts w:ascii="Arial" w:hAnsi="Arial" w:cs="Arial"/>
                <w:color w:val="000000" w:themeColor="text1"/>
                <w:sz w:val="24"/>
                <w:szCs w:val="24"/>
              </w:rPr>
              <w:t xml:space="preserve"> AR</w:t>
            </w:r>
            <w:r w:rsidR="00161046" w:rsidRPr="00286F37">
              <w:rPr>
                <w:rFonts w:ascii="Arial" w:hAnsi="Arial" w:cs="Arial"/>
                <w:color w:val="000000" w:themeColor="text1"/>
                <w:sz w:val="24"/>
                <w:szCs w:val="24"/>
              </w:rPr>
              <w:t xml:space="preserve">V drugs can reduce the risk of </w:t>
            </w:r>
            <w:r w:rsidRPr="00286F37">
              <w:rPr>
                <w:rFonts w:ascii="Arial" w:hAnsi="Arial" w:cs="Arial"/>
                <w:color w:val="000000" w:themeColor="text1"/>
                <w:sz w:val="24"/>
                <w:szCs w:val="24"/>
              </w:rPr>
              <w:t>opportunistic infections</w:t>
            </w:r>
          </w:p>
        </w:tc>
        <w:tc>
          <w:tcPr>
            <w:tcW w:w="992" w:type="dxa"/>
          </w:tcPr>
          <w:p w14:paraId="50757430"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44F72D2E"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598D0C1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D6E7ECB" w14:textId="77777777" w:rsidTr="00161046">
        <w:trPr>
          <w:trHeight w:val="232"/>
        </w:trPr>
        <w:tc>
          <w:tcPr>
            <w:tcW w:w="552" w:type="dxa"/>
          </w:tcPr>
          <w:p w14:paraId="3B1CDA4F" w14:textId="77777777" w:rsidR="009E22FE" w:rsidRPr="00286F37" w:rsidRDefault="00357AF0"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161046" w:rsidRPr="00286F37">
              <w:rPr>
                <w:rFonts w:ascii="Arial" w:hAnsi="Arial" w:cs="Arial"/>
                <w:color w:val="000000" w:themeColor="text1"/>
                <w:sz w:val="24"/>
                <w:szCs w:val="24"/>
              </w:rPr>
              <w:t>08</w:t>
            </w:r>
          </w:p>
        </w:tc>
        <w:tc>
          <w:tcPr>
            <w:tcW w:w="7010" w:type="dxa"/>
          </w:tcPr>
          <w:p w14:paraId="5CEFEA54" w14:textId="5A240D12" w:rsidR="00161046"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The support of </w:t>
            </w:r>
            <w:r w:rsidR="00681BE4" w:rsidRPr="00286F37">
              <w:rPr>
                <w:rFonts w:ascii="Arial" w:hAnsi="Arial" w:cs="Arial"/>
                <w:color w:val="000000" w:themeColor="text1"/>
                <w:sz w:val="24"/>
                <w:szCs w:val="24"/>
              </w:rPr>
              <w:t xml:space="preserve">a </w:t>
            </w:r>
            <w:r w:rsidRPr="00286F37">
              <w:rPr>
                <w:rFonts w:ascii="Arial" w:hAnsi="Arial" w:cs="Arial"/>
                <w:color w:val="000000" w:themeColor="text1"/>
                <w:sz w:val="24"/>
                <w:szCs w:val="24"/>
              </w:rPr>
              <w:t xml:space="preserve">male partner during PMTCT care does not have any effect on </w:t>
            </w:r>
          </w:p>
          <w:p w14:paraId="7AFD8C5A" w14:textId="77777777" w:rsidR="009E22FE" w:rsidRPr="00286F37" w:rsidRDefault="00161046"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mothers adhering </w:t>
            </w:r>
            <w:r w:rsidR="009E22FE" w:rsidRPr="00286F37">
              <w:rPr>
                <w:rFonts w:ascii="Arial" w:hAnsi="Arial" w:cs="Arial"/>
                <w:color w:val="000000" w:themeColor="text1"/>
                <w:sz w:val="24"/>
                <w:szCs w:val="24"/>
              </w:rPr>
              <w:t>to PMTCT drugs</w:t>
            </w:r>
          </w:p>
        </w:tc>
        <w:tc>
          <w:tcPr>
            <w:tcW w:w="992" w:type="dxa"/>
          </w:tcPr>
          <w:p w14:paraId="6BFE51DA"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16970D76" w14:textId="77777777" w:rsidR="009E22FE" w:rsidRPr="00286F37" w:rsidRDefault="002E4F4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725" w:type="dxa"/>
          </w:tcPr>
          <w:p w14:paraId="3BEC25A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bl>
    <w:p w14:paraId="430311E1" w14:textId="77777777" w:rsidR="00D92F7F" w:rsidRPr="00286F37" w:rsidRDefault="00D92F7F" w:rsidP="00D92F7F">
      <w:pPr>
        <w:tabs>
          <w:tab w:val="left" w:pos="0"/>
          <w:tab w:val="left" w:pos="6480"/>
        </w:tabs>
        <w:spacing w:after="0" w:line="240" w:lineRule="auto"/>
        <w:ind w:right="-630"/>
        <w:jc w:val="both"/>
        <w:rPr>
          <w:rFonts w:ascii="Arial" w:hAnsi="Arial" w:cs="Arial"/>
          <w:b/>
          <w:color w:val="000000" w:themeColor="text1"/>
          <w:sz w:val="24"/>
          <w:szCs w:val="24"/>
        </w:rPr>
      </w:pPr>
      <w:bookmarkStart w:id="6" w:name="_Toc25517713"/>
      <w:bookmarkStart w:id="7" w:name="_Toc25519776"/>
      <w:bookmarkStart w:id="8" w:name="_Toc27836979"/>
      <w:bookmarkStart w:id="9" w:name="_Toc27861445"/>
    </w:p>
    <w:p w14:paraId="67D1C060" w14:textId="341651AB" w:rsidR="003B19FE" w:rsidRPr="00286F37" w:rsidRDefault="003C202E" w:rsidP="003B19FE">
      <w:pPr>
        <w:tabs>
          <w:tab w:val="left" w:pos="0"/>
          <w:tab w:val="left" w:pos="6480"/>
        </w:tabs>
        <w:spacing w:after="0" w:line="360" w:lineRule="auto"/>
        <w:ind w:right="-630"/>
        <w:jc w:val="both"/>
        <w:rPr>
          <w:rFonts w:ascii="Arial" w:hAnsi="Arial" w:cs="Arial"/>
          <w:b/>
          <w:bCs/>
          <w:color w:val="000000" w:themeColor="text1"/>
          <w:sz w:val="24"/>
          <w:szCs w:val="24"/>
        </w:rPr>
      </w:pPr>
      <w:r w:rsidRPr="00286F37">
        <w:rPr>
          <w:rFonts w:ascii="Arial" w:hAnsi="Arial" w:cs="Arial"/>
          <w:b/>
          <w:bCs/>
          <w:color w:val="000000" w:themeColor="text1"/>
          <w:sz w:val="24"/>
          <w:szCs w:val="24"/>
        </w:rPr>
        <w:t>Part 6</w:t>
      </w:r>
      <w:r w:rsidR="003B19FE" w:rsidRPr="00286F37">
        <w:rPr>
          <w:rFonts w:ascii="Arial" w:hAnsi="Arial" w:cs="Arial"/>
          <w:b/>
          <w:bCs/>
          <w:color w:val="000000" w:themeColor="text1"/>
          <w:sz w:val="24"/>
          <w:szCs w:val="24"/>
        </w:rPr>
        <w:t xml:space="preserve">: Assessment of level of adherence to option B+ PMTCT drugs among pregnant &amp; breastfeeding mothers in selected governmental health facilities of </w:t>
      </w:r>
      <w:proofErr w:type="spellStart"/>
      <w:r w:rsidR="003B19FE" w:rsidRPr="00286F37">
        <w:rPr>
          <w:rFonts w:ascii="Arial" w:hAnsi="Arial" w:cs="Arial"/>
          <w:b/>
          <w:bCs/>
          <w:color w:val="000000" w:themeColor="text1"/>
          <w:sz w:val="24"/>
          <w:szCs w:val="24"/>
        </w:rPr>
        <w:t>Awi</w:t>
      </w:r>
      <w:proofErr w:type="spellEnd"/>
      <w:r w:rsidR="003B19FE" w:rsidRPr="00286F37">
        <w:rPr>
          <w:rFonts w:ascii="Arial" w:hAnsi="Arial" w:cs="Arial"/>
          <w:b/>
          <w:bCs/>
          <w:color w:val="000000" w:themeColor="text1"/>
          <w:sz w:val="24"/>
          <w:szCs w:val="24"/>
        </w:rPr>
        <w:t xml:space="preserve"> zone by Self-reporting questions</w:t>
      </w:r>
    </w:p>
    <w:tbl>
      <w:tblPr>
        <w:tblW w:w="9801" w:type="dxa"/>
        <w:tblInd w:w="-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5"/>
        <w:gridCol w:w="6611"/>
        <w:gridCol w:w="1439"/>
        <w:gridCol w:w="1126"/>
      </w:tblGrid>
      <w:tr w:rsidR="003B19FE" w:rsidRPr="00286F37" w14:paraId="56F2C3AA" w14:textId="77777777" w:rsidTr="00A71087">
        <w:trPr>
          <w:trHeight w:val="270"/>
        </w:trPr>
        <w:tc>
          <w:tcPr>
            <w:tcW w:w="625" w:type="dxa"/>
          </w:tcPr>
          <w:p w14:paraId="74CE0255"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no</w:t>
            </w:r>
          </w:p>
        </w:tc>
        <w:tc>
          <w:tcPr>
            <w:tcW w:w="6611" w:type="dxa"/>
          </w:tcPr>
          <w:p w14:paraId="1E3C6075"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Questions</w:t>
            </w:r>
          </w:p>
        </w:tc>
        <w:tc>
          <w:tcPr>
            <w:tcW w:w="1439" w:type="dxa"/>
          </w:tcPr>
          <w:p w14:paraId="0D4D196F"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Response </w:t>
            </w:r>
          </w:p>
        </w:tc>
        <w:tc>
          <w:tcPr>
            <w:tcW w:w="1126" w:type="dxa"/>
          </w:tcPr>
          <w:p w14:paraId="61D58240"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kip to</w:t>
            </w:r>
          </w:p>
        </w:tc>
      </w:tr>
      <w:tr w:rsidR="003B19FE" w:rsidRPr="00286F37" w14:paraId="3380481D" w14:textId="77777777" w:rsidTr="00A71087">
        <w:trPr>
          <w:trHeight w:val="420"/>
        </w:trPr>
        <w:tc>
          <w:tcPr>
            <w:tcW w:w="625" w:type="dxa"/>
          </w:tcPr>
          <w:p w14:paraId="3A49389C" w14:textId="77777777" w:rsidR="003B19FE" w:rsidRPr="00286F37" w:rsidRDefault="003C202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3B19FE" w:rsidRPr="00286F37">
              <w:rPr>
                <w:rFonts w:ascii="Arial" w:hAnsi="Arial" w:cs="Arial"/>
                <w:color w:val="000000" w:themeColor="text1"/>
                <w:sz w:val="24"/>
                <w:szCs w:val="24"/>
              </w:rPr>
              <w:t xml:space="preserve">01 </w:t>
            </w:r>
          </w:p>
          <w:p w14:paraId="260D8912"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6611" w:type="dxa"/>
          </w:tcPr>
          <w:p w14:paraId="70504D8E"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o you sometimes ﬁnd it diff</w:t>
            </w:r>
            <w:r w:rsidR="00161046" w:rsidRPr="00286F37">
              <w:rPr>
                <w:rFonts w:ascii="Arial" w:hAnsi="Arial" w:cs="Arial"/>
                <w:color w:val="000000" w:themeColor="text1"/>
                <w:sz w:val="24"/>
                <w:szCs w:val="24"/>
              </w:rPr>
              <w:t>icult to remember to take your Medication</w:t>
            </w:r>
            <w:r w:rsidRPr="00286F37">
              <w:rPr>
                <w:rFonts w:ascii="Arial" w:hAnsi="Arial" w:cs="Arial"/>
                <w:color w:val="000000" w:themeColor="text1"/>
                <w:sz w:val="24"/>
                <w:szCs w:val="24"/>
              </w:rPr>
              <w:t>?</w:t>
            </w:r>
          </w:p>
        </w:tc>
        <w:tc>
          <w:tcPr>
            <w:tcW w:w="1439" w:type="dxa"/>
          </w:tcPr>
          <w:p w14:paraId="53BC2E81"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7550F6AF"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1126" w:type="dxa"/>
          </w:tcPr>
          <w:p w14:paraId="3E148006"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3B19FE" w:rsidRPr="00286F37" w14:paraId="0F9A5668" w14:textId="77777777" w:rsidTr="00A71087">
        <w:trPr>
          <w:trHeight w:val="465"/>
        </w:trPr>
        <w:tc>
          <w:tcPr>
            <w:tcW w:w="625" w:type="dxa"/>
          </w:tcPr>
          <w:p w14:paraId="5B5B4385" w14:textId="77777777" w:rsidR="003B19FE" w:rsidRPr="00286F37" w:rsidRDefault="003C202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3B19FE" w:rsidRPr="00286F37">
              <w:rPr>
                <w:rFonts w:ascii="Arial" w:hAnsi="Arial" w:cs="Arial"/>
                <w:color w:val="000000" w:themeColor="text1"/>
                <w:sz w:val="24"/>
                <w:szCs w:val="24"/>
              </w:rPr>
              <w:t>02</w:t>
            </w:r>
          </w:p>
          <w:p w14:paraId="573A2DFD"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c>
          <w:tcPr>
            <w:tcW w:w="6611" w:type="dxa"/>
          </w:tcPr>
          <w:p w14:paraId="6E033998"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hen you feel bette</w:t>
            </w:r>
            <w:r w:rsidR="00161046" w:rsidRPr="00286F37">
              <w:rPr>
                <w:rFonts w:ascii="Arial" w:hAnsi="Arial" w:cs="Arial"/>
                <w:color w:val="000000" w:themeColor="text1"/>
                <w:sz w:val="24"/>
                <w:szCs w:val="24"/>
              </w:rPr>
              <w:t xml:space="preserve">r, do you sometimes stop taking </w:t>
            </w:r>
            <w:r w:rsidRPr="00286F37">
              <w:rPr>
                <w:rFonts w:ascii="Arial" w:hAnsi="Arial" w:cs="Arial"/>
                <w:color w:val="000000" w:themeColor="text1"/>
                <w:sz w:val="24"/>
                <w:szCs w:val="24"/>
              </w:rPr>
              <w:t>Your medication?</w:t>
            </w:r>
          </w:p>
        </w:tc>
        <w:tc>
          <w:tcPr>
            <w:tcW w:w="1439" w:type="dxa"/>
          </w:tcPr>
          <w:p w14:paraId="0CC571A3"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0DA51F9C" w14:textId="19417AA9" w:rsidR="003B19FE" w:rsidRPr="00286F37" w:rsidRDefault="005A6B56"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w:t>
            </w:r>
            <w:r w:rsidR="003B19FE" w:rsidRPr="00286F37">
              <w:rPr>
                <w:rFonts w:ascii="Arial" w:hAnsi="Arial" w:cs="Arial"/>
                <w:color w:val="000000" w:themeColor="text1"/>
                <w:sz w:val="24"/>
                <w:szCs w:val="24"/>
              </w:rPr>
              <w:t>o</w:t>
            </w:r>
          </w:p>
        </w:tc>
        <w:tc>
          <w:tcPr>
            <w:tcW w:w="1126" w:type="dxa"/>
          </w:tcPr>
          <w:p w14:paraId="12BA494A"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3B19FE" w:rsidRPr="00286F37" w14:paraId="12A8DC88" w14:textId="77777777" w:rsidTr="00A71087">
        <w:trPr>
          <w:trHeight w:val="555"/>
        </w:trPr>
        <w:tc>
          <w:tcPr>
            <w:tcW w:w="625" w:type="dxa"/>
          </w:tcPr>
          <w:p w14:paraId="2EF181F0"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p w14:paraId="0212A9D6" w14:textId="77777777" w:rsidR="003B19FE" w:rsidRPr="00286F37" w:rsidRDefault="003C202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3B19FE" w:rsidRPr="00286F37">
              <w:rPr>
                <w:rFonts w:ascii="Arial" w:hAnsi="Arial" w:cs="Arial"/>
                <w:color w:val="000000" w:themeColor="text1"/>
                <w:sz w:val="24"/>
                <w:szCs w:val="24"/>
              </w:rPr>
              <w:t>03</w:t>
            </w:r>
          </w:p>
        </w:tc>
        <w:tc>
          <w:tcPr>
            <w:tcW w:w="6611" w:type="dxa"/>
          </w:tcPr>
          <w:p w14:paraId="210A1B76" w14:textId="7A047919" w:rsidR="00161046"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Many patients have trou</w:t>
            </w:r>
            <w:r w:rsidR="00161046" w:rsidRPr="00286F37">
              <w:rPr>
                <w:rFonts w:ascii="Arial" w:hAnsi="Arial" w:cs="Arial"/>
                <w:color w:val="000000" w:themeColor="text1"/>
                <w:sz w:val="24"/>
                <w:szCs w:val="24"/>
              </w:rPr>
              <w:t xml:space="preserve">ble taking their ARV doses </w:t>
            </w:r>
            <w:proofErr w:type="gramStart"/>
            <w:r w:rsidRPr="00286F37">
              <w:rPr>
                <w:rFonts w:ascii="Arial" w:hAnsi="Arial" w:cs="Arial"/>
                <w:color w:val="000000" w:themeColor="text1"/>
                <w:sz w:val="24"/>
                <w:szCs w:val="24"/>
              </w:rPr>
              <w:t>As</w:t>
            </w:r>
            <w:proofErr w:type="gramEnd"/>
            <w:r w:rsidRPr="00286F37">
              <w:rPr>
                <w:rFonts w:ascii="Arial" w:hAnsi="Arial" w:cs="Arial"/>
                <w:color w:val="000000" w:themeColor="text1"/>
                <w:sz w:val="24"/>
                <w:szCs w:val="24"/>
              </w:rPr>
              <w:t xml:space="preserve"> prescribed; </w:t>
            </w:r>
          </w:p>
          <w:p w14:paraId="1BCC317F"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did you miss any ARV doses in the last 3 days?</w:t>
            </w:r>
          </w:p>
        </w:tc>
        <w:tc>
          <w:tcPr>
            <w:tcW w:w="1439" w:type="dxa"/>
          </w:tcPr>
          <w:p w14:paraId="0393A564"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Yes</w:t>
            </w:r>
          </w:p>
          <w:p w14:paraId="523C8F0C" w14:textId="4D5D6031" w:rsidR="003B19FE" w:rsidRPr="00286F37" w:rsidRDefault="005A6B56"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w:t>
            </w:r>
            <w:r w:rsidR="003B19FE" w:rsidRPr="00286F37">
              <w:rPr>
                <w:rFonts w:ascii="Arial" w:hAnsi="Arial" w:cs="Arial"/>
                <w:color w:val="000000" w:themeColor="text1"/>
                <w:sz w:val="24"/>
                <w:szCs w:val="24"/>
              </w:rPr>
              <w:t>o</w:t>
            </w:r>
          </w:p>
        </w:tc>
        <w:tc>
          <w:tcPr>
            <w:tcW w:w="1126" w:type="dxa"/>
          </w:tcPr>
          <w:p w14:paraId="78488F28"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r>
      <w:tr w:rsidR="003B19FE" w:rsidRPr="00286F37" w14:paraId="200F984D" w14:textId="77777777" w:rsidTr="00A71087">
        <w:trPr>
          <w:trHeight w:val="510"/>
        </w:trPr>
        <w:tc>
          <w:tcPr>
            <w:tcW w:w="625" w:type="dxa"/>
          </w:tcPr>
          <w:p w14:paraId="73210F91" w14:textId="77777777" w:rsidR="003B19FE" w:rsidRPr="00286F37" w:rsidRDefault="003C202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3B19FE" w:rsidRPr="00286F37">
              <w:rPr>
                <w:rFonts w:ascii="Arial" w:hAnsi="Arial" w:cs="Arial"/>
                <w:color w:val="000000" w:themeColor="text1"/>
                <w:sz w:val="24"/>
                <w:szCs w:val="24"/>
              </w:rPr>
              <w:t>04</w:t>
            </w:r>
          </w:p>
        </w:tc>
        <w:tc>
          <w:tcPr>
            <w:tcW w:w="6611" w:type="dxa"/>
          </w:tcPr>
          <w:p w14:paraId="565F166D" w14:textId="18A6BFC0"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Sometimes if you feel wo</w:t>
            </w:r>
            <w:r w:rsidR="00A71087" w:rsidRPr="00286F37">
              <w:rPr>
                <w:rFonts w:ascii="Arial" w:hAnsi="Arial" w:cs="Arial"/>
                <w:color w:val="000000" w:themeColor="text1"/>
                <w:sz w:val="24"/>
                <w:szCs w:val="24"/>
              </w:rPr>
              <w:t>rse when you take the medicine,</w:t>
            </w:r>
            <w:r w:rsidR="00681BE4" w:rsidRPr="00286F37">
              <w:rPr>
                <w:rFonts w:ascii="Arial" w:hAnsi="Arial" w:cs="Arial"/>
                <w:color w:val="000000" w:themeColor="text1"/>
                <w:sz w:val="24"/>
                <w:szCs w:val="24"/>
              </w:rPr>
              <w:t xml:space="preserve"> </w:t>
            </w:r>
            <w:proofErr w:type="gramStart"/>
            <w:r w:rsidRPr="00286F37">
              <w:rPr>
                <w:rFonts w:ascii="Arial" w:hAnsi="Arial" w:cs="Arial"/>
                <w:color w:val="000000" w:themeColor="text1"/>
                <w:sz w:val="24"/>
                <w:szCs w:val="24"/>
              </w:rPr>
              <w:t>Do</w:t>
            </w:r>
            <w:proofErr w:type="gramEnd"/>
            <w:r w:rsidRPr="00286F37">
              <w:rPr>
                <w:rFonts w:ascii="Arial" w:hAnsi="Arial" w:cs="Arial"/>
                <w:color w:val="000000" w:themeColor="text1"/>
                <w:sz w:val="24"/>
                <w:szCs w:val="24"/>
              </w:rPr>
              <w:t xml:space="preserve"> you stop taking it?</w:t>
            </w:r>
          </w:p>
        </w:tc>
        <w:tc>
          <w:tcPr>
            <w:tcW w:w="1439" w:type="dxa"/>
          </w:tcPr>
          <w:p w14:paraId="18EC2B0B"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Yes </w:t>
            </w:r>
          </w:p>
          <w:p w14:paraId="373BF780"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No</w:t>
            </w:r>
          </w:p>
        </w:tc>
        <w:tc>
          <w:tcPr>
            <w:tcW w:w="1126" w:type="dxa"/>
          </w:tcPr>
          <w:p w14:paraId="1292AD50" w14:textId="77777777" w:rsidR="003B19FE" w:rsidRPr="00286F37" w:rsidRDefault="003B19FE" w:rsidP="00D92F7F">
            <w:pPr>
              <w:tabs>
                <w:tab w:val="left" w:pos="0"/>
                <w:tab w:val="left" w:pos="6480"/>
              </w:tabs>
              <w:spacing w:after="0" w:line="240" w:lineRule="auto"/>
              <w:ind w:right="-630"/>
              <w:jc w:val="both"/>
              <w:rPr>
                <w:rFonts w:ascii="Arial" w:hAnsi="Arial" w:cs="Arial"/>
                <w:color w:val="000000" w:themeColor="text1"/>
                <w:sz w:val="24"/>
                <w:szCs w:val="24"/>
              </w:rPr>
            </w:pPr>
          </w:p>
        </w:tc>
      </w:tr>
    </w:tbl>
    <w:p w14:paraId="11528B55" w14:textId="77777777" w:rsidR="00D92F7F" w:rsidRPr="00286F37" w:rsidRDefault="00D92F7F" w:rsidP="00E24B16">
      <w:pPr>
        <w:spacing w:line="360" w:lineRule="auto"/>
        <w:jc w:val="both"/>
        <w:rPr>
          <w:rFonts w:ascii="Arial" w:hAnsi="Arial" w:cs="Arial"/>
          <w:b/>
          <w:color w:val="000000" w:themeColor="text1"/>
          <w:sz w:val="24"/>
          <w:szCs w:val="24"/>
        </w:rPr>
      </w:pPr>
    </w:p>
    <w:p w14:paraId="26B7E8B0" w14:textId="77777777" w:rsidR="00D92F7F" w:rsidRDefault="00D92F7F" w:rsidP="00E24B16">
      <w:pPr>
        <w:spacing w:line="360" w:lineRule="auto"/>
        <w:jc w:val="both"/>
        <w:rPr>
          <w:rFonts w:ascii="Arial" w:hAnsi="Arial" w:cs="Arial"/>
          <w:b/>
          <w:color w:val="000000" w:themeColor="text1"/>
          <w:sz w:val="24"/>
          <w:szCs w:val="24"/>
        </w:rPr>
      </w:pPr>
    </w:p>
    <w:p w14:paraId="7A55A059" w14:textId="77777777" w:rsidR="00286F37" w:rsidRDefault="00286F37" w:rsidP="00E24B16">
      <w:pPr>
        <w:spacing w:line="360" w:lineRule="auto"/>
        <w:jc w:val="both"/>
        <w:rPr>
          <w:rFonts w:ascii="Arial" w:hAnsi="Arial" w:cs="Arial"/>
          <w:b/>
          <w:color w:val="000000" w:themeColor="text1"/>
          <w:sz w:val="24"/>
          <w:szCs w:val="24"/>
        </w:rPr>
      </w:pPr>
    </w:p>
    <w:p w14:paraId="3CFFFAED" w14:textId="77777777" w:rsidR="00286F37" w:rsidRDefault="00286F37" w:rsidP="00E24B16">
      <w:pPr>
        <w:spacing w:line="360" w:lineRule="auto"/>
        <w:jc w:val="both"/>
        <w:rPr>
          <w:rFonts w:ascii="Arial" w:hAnsi="Arial" w:cs="Arial"/>
          <w:b/>
          <w:color w:val="000000" w:themeColor="text1"/>
          <w:sz w:val="24"/>
          <w:szCs w:val="24"/>
        </w:rPr>
      </w:pPr>
    </w:p>
    <w:p w14:paraId="05600136" w14:textId="77777777" w:rsidR="00286F37" w:rsidRDefault="00286F37" w:rsidP="00E24B16">
      <w:pPr>
        <w:spacing w:line="360" w:lineRule="auto"/>
        <w:jc w:val="both"/>
        <w:rPr>
          <w:rFonts w:ascii="Arial" w:hAnsi="Arial" w:cs="Arial"/>
          <w:b/>
          <w:color w:val="000000" w:themeColor="text1"/>
          <w:sz w:val="24"/>
          <w:szCs w:val="24"/>
        </w:rPr>
      </w:pPr>
    </w:p>
    <w:p w14:paraId="4750A3B3" w14:textId="77777777" w:rsidR="00286F37" w:rsidRDefault="00286F37" w:rsidP="00E24B16">
      <w:pPr>
        <w:spacing w:line="360" w:lineRule="auto"/>
        <w:jc w:val="both"/>
        <w:rPr>
          <w:rFonts w:ascii="Arial" w:hAnsi="Arial" w:cs="Arial"/>
          <w:b/>
          <w:color w:val="000000" w:themeColor="text1"/>
          <w:sz w:val="24"/>
          <w:szCs w:val="24"/>
        </w:rPr>
      </w:pPr>
    </w:p>
    <w:p w14:paraId="45DCE8C7" w14:textId="77777777" w:rsidR="00E24B16" w:rsidRPr="00286F37" w:rsidRDefault="00E24B16" w:rsidP="001E40E2">
      <w:pPr>
        <w:tabs>
          <w:tab w:val="left" w:pos="0"/>
        </w:tabs>
        <w:spacing w:after="0" w:line="240" w:lineRule="auto"/>
        <w:ind w:right="-630"/>
        <w:jc w:val="both"/>
        <w:rPr>
          <w:rFonts w:ascii="Arial" w:hAnsi="Arial" w:cs="Arial"/>
          <w:b/>
          <w:color w:val="000000" w:themeColor="text1"/>
          <w:sz w:val="24"/>
          <w:szCs w:val="24"/>
        </w:rPr>
      </w:pPr>
      <w:bookmarkStart w:id="10" w:name="_Toc25517714"/>
      <w:bookmarkEnd w:id="6"/>
      <w:bookmarkEnd w:id="7"/>
      <w:bookmarkEnd w:id="8"/>
      <w:bookmarkEnd w:id="9"/>
    </w:p>
    <w:p w14:paraId="46DAFFBF" w14:textId="77777777" w:rsidR="00E24B16" w:rsidRPr="00286F37" w:rsidRDefault="00E24B16" w:rsidP="001E40E2">
      <w:pPr>
        <w:tabs>
          <w:tab w:val="left" w:pos="0"/>
        </w:tabs>
        <w:spacing w:after="0" w:line="240" w:lineRule="auto"/>
        <w:ind w:right="-630"/>
        <w:jc w:val="both"/>
        <w:rPr>
          <w:rFonts w:ascii="Arial" w:hAnsi="Arial" w:cs="Arial"/>
          <w:b/>
          <w:color w:val="000000" w:themeColor="text1"/>
          <w:sz w:val="24"/>
          <w:szCs w:val="24"/>
        </w:rPr>
      </w:pPr>
    </w:p>
    <w:p w14:paraId="6A90DB71" w14:textId="77777777" w:rsidR="00282D90" w:rsidRDefault="00282D90" w:rsidP="00282D90">
      <w:pPr>
        <w:spacing w:line="360" w:lineRule="auto"/>
        <w:jc w:val="both"/>
        <w:rPr>
          <w:rFonts w:ascii="Times New Roman" w:hAnsi="Times New Roman" w:cs="Times New Roman"/>
          <w:b/>
          <w:color w:val="000000" w:themeColor="text1"/>
          <w:sz w:val="20"/>
          <w:szCs w:val="20"/>
        </w:rPr>
      </w:pPr>
      <w:r w:rsidRPr="001E40E2">
        <w:rPr>
          <w:rFonts w:ascii="Times New Roman" w:hAnsi="Times New Roman" w:cs="Times New Roman"/>
          <w:b/>
          <w:color w:val="000000" w:themeColor="text1"/>
          <w:sz w:val="20"/>
          <w:szCs w:val="20"/>
        </w:rPr>
        <w:t xml:space="preserve">Annex III: </w:t>
      </w:r>
      <w:proofErr w:type="spellStart"/>
      <w:r w:rsidRPr="001E40E2">
        <w:rPr>
          <w:rFonts w:ascii="Ebrima" w:hAnsi="Ebrima" w:cs="Ebrima"/>
          <w:b/>
          <w:color w:val="000000" w:themeColor="text1"/>
          <w:sz w:val="20"/>
          <w:szCs w:val="20"/>
        </w:rPr>
        <w:t>በአማረኛ</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የተተረጎመ</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የስምምነት</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እና</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መረጃ</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ቅፅ</w:t>
      </w:r>
      <w:proofErr w:type="spellEnd"/>
    </w:p>
    <w:p w14:paraId="523F7376" w14:textId="77777777" w:rsidR="00282D90" w:rsidRPr="00BE757A" w:rsidRDefault="00282D90" w:rsidP="00282D90">
      <w:pPr>
        <w:spacing w:line="360" w:lineRule="auto"/>
        <w:jc w:val="both"/>
        <w:rPr>
          <w:rFonts w:ascii="Times New Roman" w:hAnsi="Times New Roman" w:cs="Times New Roman"/>
          <w:b/>
          <w:color w:val="000000" w:themeColor="text1"/>
          <w:sz w:val="20"/>
          <w:szCs w:val="20"/>
        </w:rPr>
      </w:pPr>
      <w:proofErr w:type="spellStart"/>
      <w:r w:rsidRPr="001E40E2">
        <w:rPr>
          <w:rFonts w:ascii="Ebrima" w:hAnsi="Ebrima" w:cs="Ebrima"/>
          <w:color w:val="000000" w:themeColor="text1"/>
          <w:sz w:val="20"/>
          <w:szCs w:val="20"/>
        </w:rPr>
        <w:t>በአዉ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ዞ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ተመረጡ</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መንግስ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ጤ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ቋማ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ዉስ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ፀረ</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ይቪ</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ድሃኒ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ጠቀሙ</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ፍሰጡ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ጡ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ሚያጠቡ</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ቶ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ተዘጋጀ</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ቃለመጠይቅ</w:t>
      </w:r>
      <w:proofErr w:type="spellEnd"/>
      <w:r w:rsidRPr="001E40E2">
        <w:rPr>
          <w:rFonts w:ascii="Times New Roman" w:hAnsi="Times New Roman" w:cs="Times New Roman"/>
          <w:color w:val="000000" w:themeColor="text1"/>
          <w:sz w:val="20"/>
          <w:szCs w:val="20"/>
        </w:rPr>
        <w:t xml:space="preserve">    01-</w:t>
      </w:r>
      <w:r w:rsidRPr="001E40E2">
        <w:rPr>
          <w:rFonts w:ascii="Ebrima" w:hAnsi="Ebrima" w:cs="Ebrima"/>
          <w:color w:val="000000" w:themeColor="text1"/>
          <w:sz w:val="20"/>
          <w:szCs w:val="20"/>
        </w:rPr>
        <w:t>ቀን</w:t>
      </w:r>
      <w:r w:rsidRPr="001E40E2">
        <w:rPr>
          <w:rFonts w:ascii="Times New Roman" w:hAnsi="Times New Roman" w:cs="Times New Roman"/>
          <w:color w:val="000000" w:themeColor="text1"/>
          <w:sz w:val="20"/>
          <w:szCs w:val="20"/>
        </w:rPr>
        <w:t xml:space="preserve"> /    -- / 02-</w:t>
      </w:r>
      <w:r w:rsidRPr="001E40E2">
        <w:rPr>
          <w:rFonts w:ascii="Ebrima" w:hAnsi="Ebrima" w:cs="Ebrima"/>
          <w:color w:val="000000" w:themeColor="text1"/>
          <w:sz w:val="20"/>
          <w:szCs w:val="20"/>
        </w:rPr>
        <w:t>የጥያቄዎች</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ለያ</w:t>
      </w:r>
      <w:proofErr w:type="spellEnd"/>
      <w:r w:rsidRPr="001E40E2">
        <w:rPr>
          <w:rFonts w:ascii="Times New Roman" w:hAnsi="Times New Roman" w:cs="Times New Roman"/>
          <w:color w:val="000000" w:themeColor="text1"/>
          <w:sz w:val="20"/>
          <w:szCs w:val="20"/>
        </w:rPr>
        <w:t xml:space="preserve"> </w:t>
      </w:r>
      <w:r w:rsidRPr="001E40E2">
        <w:rPr>
          <w:rFonts w:ascii="Ebrima" w:hAnsi="Ebrima" w:cs="Ebrima"/>
          <w:color w:val="000000" w:themeColor="text1"/>
          <w:sz w:val="20"/>
          <w:szCs w:val="20"/>
        </w:rPr>
        <w:t>ቁጥር</w:t>
      </w:r>
      <w:r w:rsidRPr="001E40E2">
        <w:rPr>
          <w:rFonts w:ascii="Times New Roman" w:hAnsi="Times New Roman" w:cs="Times New Roman"/>
          <w:color w:val="000000" w:themeColor="text1"/>
          <w:sz w:val="20"/>
          <w:szCs w:val="20"/>
        </w:rPr>
        <w:t xml:space="preserve">_______03 </w:t>
      </w:r>
      <w:proofErr w:type="spellStart"/>
      <w:r w:rsidRPr="001E40E2">
        <w:rPr>
          <w:rFonts w:ascii="Ebrima" w:hAnsi="Ebrima" w:cs="Ebrima"/>
          <w:color w:val="000000" w:themeColor="text1"/>
          <w:sz w:val="20"/>
          <w:szCs w:val="20"/>
        </w:rPr>
        <w:t>የጤ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ቋ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b/>
          <w:color w:val="000000" w:themeColor="text1"/>
          <w:sz w:val="20"/>
          <w:szCs w:val="20"/>
        </w:rPr>
        <w:t>የመረጃ</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መግለጪያ</w:t>
      </w:r>
      <w:proofErr w:type="spellEnd"/>
      <w:r w:rsidRPr="001E40E2">
        <w:rPr>
          <w:rFonts w:ascii="Times New Roman" w:hAnsi="Times New Roman" w:cs="Times New Roman"/>
          <w:b/>
          <w:color w:val="000000" w:themeColor="text1"/>
          <w:sz w:val="20"/>
          <w:szCs w:val="20"/>
        </w:rPr>
        <w:t xml:space="preserve"> </w:t>
      </w:r>
      <w:proofErr w:type="spellStart"/>
      <w:proofErr w:type="gramStart"/>
      <w:r w:rsidRPr="001E40E2">
        <w:rPr>
          <w:rFonts w:ascii="Ebrima" w:hAnsi="Ebrima" w:cs="Ebrima"/>
          <w:b/>
          <w:color w:val="000000" w:themeColor="text1"/>
          <w:sz w:val="20"/>
          <w:szCs w:val="20"/>
        </w:rPr>
        <w:t>ቅፅ</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እና</w:t>
      </w:r>
      <w:proofErr w:type="spellEnd"/>
      <w:proofErr w:type="gram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ስምምነት</w:t>
      </w:r>
      <w:proofErr w:type="spellEnd"/>
    </w:p>
    <w:p w14:paraId="673D67E8"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ስሜ</w:t>
      </w:r>
      <w:proofErr w:type="spellEnd"/>
      <w:r w:rsidRPr="001E40E2">
        <w:rPr>
          <w:rFonts w:ascii="Times New Roman" w:hAnsi="Times New Roman" w:cs="Times New Roman"/>
          <w:color w:val="000000" w:themeColor="text1"/>
          <w:sz w:val="20"/>
          <w:szCs w:val="20"/>
        </w:rPr>
        <w:t>--------------</w:t>
      </w:r>
      <w:proofErr w:type="spellStart"/>
      <w:r w:rsidRPr="001E40E2">
        <w:rPr>
          <w:rFonts w:ascii="Ebrima" w:hAnsi="Ebrima" w:cs="Ebrima"/>
          <w:color w:val="000000" w:themeColor="text1"/>
          <w:sz w:val="20"/>
          <w:szCs w:val="20"/>
        </w:rPr>
        <w:t>እባላለሁ</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ባህርዳ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ዩኒቨርሲቲ</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ሕክም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ፋኩሊቲ</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ሚድዋይፈሪ</w:t>
      </w:r>
      <w:proofErr w:type="spellEnd"/>
      <w:r w:rsidRPr="001E40E2">
        <w:rPr>
          <w:rFonts w:ascii="Times New Roman" w:hAnsi="Times New Roman" w:cs="Times New Roman"/>
          <w:color w:val="000000" w:themeColor="text1"/>
          <w:sz w:val="20"/>
          <w:szCs w:val="20"/>
        </w:rPr>
        <w:t xml:space="preserve"> </w:t>
      </w:r>
      <w:r w:rsidRPr="001E40E2">
        <w:rPr>
          <w:rFonts w:ascii="Ebrima" w:hAnsi="Ebrima" w:cs="Ebrima"/>
          <w:color w:val="000000" w:themeColor="text1"/>
          <w:sz w:val="20"/>
          <w:szCs w:val="20"/>
        </w:rPr>
        <w:t>ት</w:t>
      </w:r>
      <w:r w:rsidRPr="001E40E2">
        <w:rPr>
          <w:rFonts w:ascii="Times New Roman" w:hAnsi="Times New Roman" w:cs="Times New Roman"/>
          <w:color w:val="000000" w:themeColor="text1"/>
          <w:sz w:val="20"/>
          <w:szCs w:val="20"/>
        </w:rPr>
        <w:t>/</w:t>
      </w:r>
      <w:r w:rsidRPr="001E40E2">
        <w:rPr>
          <w:rFonts w:ascii="Ebrima" w:hAnsi="Ebrima" w:cs="Ebrima"/>
          <w:color w:val="000000" w:themeColor="text1"/>
          <w:sz w:val="20"/>
          <w:szCs w:val="20"/>
        </w:rPr>
        <w:t>ት</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ክፍ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ሚደረገ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ለት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ይቪ</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ድ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ወደ</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ል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ዳይተላለ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ሚደረገ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ህክም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ኤ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ይቪ</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ድ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ቫይረ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ደማቸ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ዉስ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ሚገኝባቸ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ፍሰ</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ጡ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ያጠቡ</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eastAsia="Malgun Gothic" w:hAnsi="Ebrima" w:cs="Ebrima"/>
          <w:color w:val="000000" w:themeColor="text1"/>
          <w:sz w:val="20"/>
          <w:szCs w:val="20"/>
        </w:rPr>
        <w:t>እ</w:t>
      </w:r>
      <w:r w:rsidRPr="001E40E2">
        <w:rPr>
          <w:rFonts w:ascii="Ebrima" w:hAnsi="Ebrima" w:cs="Ebrima"/>
          <w:color w:val="000000" w:themeColor="text1"/>
          <w:sz w:val="20"/>
          <w:szCs w:val="20"/>
        </w:rPr>
        <w:t>ናቶ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ያለምን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ቅድመ</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ሁኔታ</w:t>
      </w:r>
      <w:proofErr w:type="spellEnd"/>
      <w:r w:rsidRPr="001E40E2">
        <w:rPr>
          <w:rFonts w:ascii="Times New Roman" w:hAnsi="Times New Roman" w:cs="Times New Roman"/>
          <w:color w:val="000000" w:themeColor="text1"/>
          <w:sz w:val="20"/>
          <w:szCs w:val="20"/>
        </w:rPr>
        <w:t>(</w:t>
      </w:r>
      <w:proofErr w:type="spellStart"/>
      <w:r w:rsidRPr="001E40E2">
        <w:rPr>
          <w:rFonts w:ascii="Ebrima" w:hAnsi="Ebrima" w:cs="Ebrima"/>
          <w:color w:val="000000" w:themeColor="text1"/>
          <w:sz w:val="20"/>
          <w:szCs w:val="20"/>
        </w:rPr>
        <w:t>የሲዲፎ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ጠ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በሽታ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ደረ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ህይወ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ዘመ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ወሰ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ፀረ</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ይ</w:t>
      </w:r>
      <w:proofErr w:type="spellEnd"/>
      <w:r w:rsidRPr="001E40E2">
        <w:rPr>
          <w:rFonts w:ascii="Times New Roman" w:hAnsi="Times New Roman" w:cs="Times New Roman"/>
          <w:color w:val="000000" w:themeColor="text1"/>
          <w:sz w:val="20"/>
          <w:szCs w:val="20"/>
        </w:rPr>
        <w:t xml:space="preserve"> </w:t>
      </w:r>
      <w:r w:rsidRPr="001E40E2">
        <w:rPr>
          <w:rFonts w:ascii="Ebrima" w:hAnsi="Ebrima" w:cs="Ebrima"/>
          <w:color w:val="000000" w:themeColor="text1"/>
          <w:sz w:val="20"/>
          <w:szCs w:val="20"/>
        </w:rPr>
        <w:t>ቪ</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ድ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ድሃኒ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ስጀመ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ሚባለ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ምርጫ</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ቶ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መድሃኒ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ጋ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ያላቸ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ቁርኝ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ወሳሰ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ዲሁ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ሌሎ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ያያ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ገሮች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ዳስ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ረጃዎች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መሰብሰ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ው</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መሆኑ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ትብብ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ሳካ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ማይተካ</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ሚ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ለው</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ዚ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ሳተ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ካልፈለ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አገልግሎ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ሰጣጡ</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ምን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ለወ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ይኖርም</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ሰጠ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ክብካቤ</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ቀጥላል</w:t>
      </w:r>
      <w:proofErr w:type="spellEnd"/>
      <w:r w:rsidRPr="001E40E2">
        <w:rPr>
          <w:rFonts w:ascii="Ebrima" w:hAnsi="Ebrima" w:cs="Ebrima"/>
          <w:color w:val="000000" w:themeColor="text1"/>
          <w:sz w:val="20"/>
          <w:szCs w:val="20"/>
        </w:rPr>
        <w:t>፡፡</w:t>
      </w:r>
      <w:proofErr w:type="spellStart"/>
      <w:r w:rsidRPr="001E40E2">
        <w:rPr>
          <w:rFonts w:ascii="Ebrima" w:hAnsi="Ebrima" w:cs="Ebrima"/>
          <w:color w:val="000000" w:themeColor="text1"/>
          <w:sz w:val="20"/>
          <w:szCs w:val="20"/>
        </w:rPr>
        <w:t>አሁ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ቢሉ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ኳ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ሃሳብዎ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ቀየ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ችላሉ</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
    <w:p w14:paraId="39C81AA7" w14:textId="77777777" w:rsidR="00282D90" w:rsidRDefault="00282D90" w:rsidP="00282D90">
      <w:pPr>
        <w:tabs>
          <w:tab w:val="left" w:pos="0"/>
        </w:tabs>
        <w:spacing w:after="0" w:line="360" w:lineRule="auto"/>
        <w:ind w:right="-630"/>
        <w:jc w:val="both"/>
        <w:rPr>
          <w:rFonts w:ascii="Ebrima" w:hAnsi="Ebrima" w:cs="Ebrima"/>
          <w:color w:val="000000" w:themeColor="text1"/>
          <w:sz w:val="20"/>
          <w:szCs w:val="20"/>
        </w:rPr>
      </w:pPr>
      <w:proofErr w:type="spellStart"/>
      <w:r w:rsidRPr="001E40E2">
        <w:rPr>
          <w:rFonts w:ascii="Ebrima" w:hAnsi="Ebrima" w:cs="Ebrima"/>
          <w:b/>
          <w:color w:val="000000" w:themeColor="text1"/>
          <w:sz w:val="20"/>
          <w:szCs w:val="20"/>
        </w:rPr>
        <w:t>ስጋቶች</w:t>
      </w:r>
      <w:r w:rsidRPr="001E40E2">
        <w:rPr>
          <w:rFonts w:ascii="Ebrima" w:hAnsi="Ebrima" w:cs="Ebrima"/>
          <w:color w:val="000000" w:themeColor="text1"/>
          <w:sz w:val="20"/>
          <w:szCs w:val="20"/>
        </w:rPr>
        <w:t>፤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ባለቤ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መሆን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ያሰጋዎ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ምን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ይኖርም</w:t>
      </w:r>
      <w:proofErr w:type="spellEnd"/>
      <w:r w:rsidRPr="001E40E2">
        <w:rPr>
          <w:rFonts w:ascii="Ebrima" w:hAnsi="Ebrima" w:cs="Ebrima"/>
          <w:color w:val="000000" w:themeColor="text1"/>
          <w:sz w:val="20"/>
          <w:szCs w:val="20"/>
        </w:rPr>
        <w:t>፡፡</w:t>
      </w:r>
      <w:proofErr w:type="spellStart"/>
      <w:r w:rsidRPr="001E40E2">
        <w:rPr>
          <w:rFonts w:ascii="Ebrima" w:hAnsi="Ebrima" w:cs="Ebrima"/>
          <w:color w:val="000000" w:themeColor="text1"/>
          <w:sz w:val="20"/>
          <w:szCs w:val="20"/>
        </w:rPr>
        <w:t>ነ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ያልተለመደ</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ካጋጠመ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ማንኛዉ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ሆነ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ያለዎት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ጋት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ያቄ</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ዲነግሩ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ፈልጋለን</w:t>
      </w:r>
      <w:proofErr w:type="spellEnd"/>
      <w:r w:rsidRPr="001E40E2">
        <w:rPr>
          <w:rFonts w:ascii="Ebrima" w:hAnsi="Ebrima" w:cs="Ebrima"/>
          <w:color w:val="000000" w:themeColor="text1"/>
          <w:sz w:val="20"/>
          <w:szCs w:val="20"/>
        </w:rPr>
        <w:t>፡፡</w:t>
      </w:r>
    </w:p>
    <w:p w14:paraId="4CB35DAC"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b/>
          <w:color w:val="000000" w:themeColor="text1"/>
          <w:sz w:val="20"/>
          <w:szCs w:val="20"/>
        </w:rPr>
        <w:t>ጥቅም</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እና</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ማበረታቻ</w:t>
      </w:r>
      <w:proofErr w:type="spellEnd"/>
      <w:r w:rsidRPr="001E40E2">
        <w:rPr>
          <w:rFonts w:ascii="Ebrima" w:hAnsi="Ebrima" w:cs="Ebrima"/>
          <w:b/>
          <w:color w:val="000000" w:themeColor="text1"/>
          <w:sz w:val="20"/>
          <w:szCs w:val="20"/>
        </w:rPr>
        <w:t>፡</w:t>
      </w:r>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color w:val="000000" w:themeColor="text1"/>
          <w:sz w:val="20"/>
          <w:szCs w:val="20"/>
        </w:rPr>
        <w:t>በዚህ</w:t>
      </w:r>
      <w:proofErr w:type="spellEnd"/>
      <w:r>
        <w:rPr>
          <w:rFonts w:ascii="Ebrima" w:hAnsi="Ebrima" w:cs="Ebrima"/>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መሳተፍ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ሰጥዎ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ቅ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ሆነ</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በረታቻ</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ለም</w:t>
      </w:r>
      <w:proofErr w:type="spellEnd"/>
      <w:r w:rsidRPr="001E40E2">
        <w:rPr>
          <w:rFonts w:ascii="Ebrima" w:hAnsi="Ebrima" w:cs="Ebrima"/>
          <w:color w:val="000000" w:themeColor="text1"/>
          <w:sz w:val="20"/>
          <w:szCs w:val="20"/>
        </w:rPr>
        <w:t>፡፡</w:t>
      </w:r>
      <w:proofErr w:type="spellStart"/>
      <w:r w:rsidRPr="001E40E2">
        <w:rPr>
          <w:rFonts w:ascii="Ebrima" w:hAnsi="Ebrima" w:cs="Ebrima"/>
          <w:color w:val="000000" w:themeColor="text1"/>
          <w:sz w:val="20"/>
          <w:szCs w:val="20"/>
        </w:rPr>
        <w:t>ነ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ንኛዉ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ህፃ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ኤ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ይቪ</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ኤድ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ጋ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ወለ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ለበት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ለዉ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ራዕ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ማሳካ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ፍተኛ</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ሚ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ለዉ</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
    <w:p w14:paraId="181D63A2" w14:textId="77777777" w:rsidR="00282D90" w:rsidRPr="001E40E2" w:rsidRDefault="00282D90" w:rsidP="00282D90">
      <w:pPr>
        <w:tabs>
          <w:tab w:val="left" w:pos="0"/>
        </w:tabs>
        <w:spacing w:after="0" w:line="360" w:lineRule="auto"/>
        <w:ind w:right="-630"/>
        <w:jc w:val="both"/>
        <w:rPr>
          <w:rFonts w:ascii="Times New Roman" w:hAnsi="Times New Roman" w:cs="Times New Roman"/>
          <w:b/>
          <w:color w:val="000000" w:themeColor="text1"/>
          <w:sz w:val="20"/>
          <w:szCs w:val="20"/>
        </w:rPr>
      </w:pPr>
      <w:proofErr w:type="spellStart"/>
      <w:r w:rsidRPr="001E40E2">
        <w:rPr>
          <w:rFonts w:ascii="Ebrima" w:hAnsi="Ebrima" w:cs="Ebrima"/>
          <w:b/>
          <w:color w:val="000000" w:themeColor="text1"/>
          <w:sz w:val="20"/>
          <w:szCs w:val="20"/>
        </w:rPr>
        <w:t>ሚስጥር</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መጠበቅ</w:t>
      </w:r>
      <w:proofErr w:type="spellEnd"/>
      <w:r w:rsidRPr="001E40E2">
        <w:rPr>
          <w:rFonts w:ascii="Ebrima" w:hAnsi="Ebrima" w:cs="Ebrima"/>
          <w:b/>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ሰበሰበ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ረ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ሚስጥርነ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ያዝ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አጥኝ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ስተቀ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ሌላ</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ሰ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ያየዉም</w:t>
      </w:r>
      <w:proofErr w:type="spellEnd"/>
      <w:r w:rsidRPr="001E40E2">
        <w:rPr>
          <w:rFonts w:ascii="Ebrima" w:hAnsi="Ebrima" w:cs="Ebrima"/>
          <w:color w:val="000000" w:themeColor="text1"/>
          <w:sz w:val="20"/>
          <w:szCs w:val="20"/>
        </w:rPr>
        <w:t>፡፡</w:t>
      </w:r>
      <w:proofErr w:type="spellStart"/>
      <w:r w:rsidRPr="001E40E2">
        <w:rPr>
          <w:rFonts w:ascii="Ebrima" w:hAnsi="Ebrima" w:cs="Ebrima"/>
          <w:color w:val="000000" w:themeColor="text1"/>
          <w:sz w:val="20"/>
          <w:szCs w:val="20"/>
        </w:rPr>
        <w:t>ማንኛዉ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ለ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ሰበሰ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ረ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ም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ይፃፍም</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ስም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ምት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ስጥ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ቁጥ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ሰጠ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ሆናል</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ህ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ቁጥ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ያዉቀ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ጥኝ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ብቻነዉ</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አጥኝ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አማካሪ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ፖንሰ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ድራጊ</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ስተቀ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ረጃ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ማን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ሌላ</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ሰ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ላል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ይሰጥም</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b/>
          <w:color w:val="000000" w:themeColor="text1"/>
          <w:sz w:val="20"/>
          <w:szCs w:val="20"/>
        </w:rPr>
        <w:t>ግኝቶችን</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ስለመግለፅ</w:t>
      </w:r>
      <w:proofErr w:type="spellEnd"/>
      <w:r w:rsidRPr="001E40E2">
        <w:rPr>
          <w:rFonts w:ascii="Ebrima" w:hAnsi="Ebrima" w:cs="Ebrima"/>
          <w:b/>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ጥናቱ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ኝ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ወ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ፈለ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ካለቀ</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ኋላ</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እርስዎ</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ጋ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ወያየ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ችላለ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ዲሁ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ለጥናቱዉ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ሌሎች</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ምሁራ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ተለያዩ</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ህብረተሰብ</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ምናካፍ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ሆናል</w:t>
      </w:r>
      <w:proofErr w:type="spellEnd"/>
      <w:r w:rsidRPr="001E40E2">
        <w:rPr>
          <w:rFonts w:ascii="Ebrima" w:hAnsi="Ebrima" w:cs="Ebrima"/>
          <w:color w:val="000000" w:themeColor="text1"/>
          <w:sz w:val="20"/>
          <w:szCs w:val="20"/>
        </w:rPr>
        <w:t>፡፡</w:t>
      </w:r>
      <w:proofErr w:type="spellStart"/>
      <w:r w:rsidRPr="001E40E2">
        <w:rPr>
          <w:rFonts w:ascii="Ebrima" w:hAnsi="Ebrima" w:cs="Ebrima"/>
          <w:color w:val="000000" w:themeColor="text1"/>
          <w:sz w:val="20"/>
          <w:szCs w:val="20"/>
        </w:rPr>
        <w:t>ይህ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ምናደርገ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ጥናቱ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ዉጤ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ማወ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ሚፈል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ሁ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ፅሁ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ተለያዩ</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ድህረ</w:t>
      </w:r>
      <w:r w:rsidRPr="001E40E2">
        <w:rPr>
          <w:rFonts w:ascii="Times New Roman" w:hAnsi="Times New Roman" w:cs="Times New Roman"/>
          <w:color w:val="000000" w:themeColor="text1"/>
          <w:sz w:val="20"/>
          <w:szCs w:val="20"/>
        </w:rPr>
        <w:t>-</w:t>
      </w:r>
      <w:r w:rsidRPr="001E40E2">
        <w:rPr>
          <w:rFonts w:ascii="Ebrima" w:hAnsi="Ebrima" w:cs="Ebrima"/>
          <w:color w:val="000000" w:themeColor="text1"/>
          <w:sz w:val="20"/>
          <w:szCs w:val="20"/>
        </w:rPr>
        <w:t>ገ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ዉ</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ወስደ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ዜ</w:t>
      </w:r>
      <w:proofErr w:type="spellEnd"/>
      <w:r w:rsidRPr="001E40E2">
        <w:rPr>
          <w:rFonts w:ascii="Times New Roman" w:hAnsi="Times New Roman" w:cs="Times New Roman"/>
          <w:color w:val="000000" w:themeColor="text1"/>
          <w:sz w:val="20"/>
          <w:szCs w:val="20"/>
        </w:rPr>
        <w:t xml:space="preserve"> - </w:t>
      </w:r>
      <w:proofErr w:type="spellStart"/>
      <w:r w:rsidRPr="001E40E2">
        <w:rPr>
          <w:rFonts w:ascii="Ebrima" w:hAnsi="Ebrima" w:cs="Ebrima"/>
          <w:color w:val="000000" w:themeColor="text1"/>
          <w:sz w:val="20"/>
          <w:szCs w:val="20"/>
        </w:rPr>
        <w:t>ይ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r w:rsidRPr="001E40E2">
        <w:rPr>
          <w:rFonts w:ascii="Ebrima" w:hAnsi="Ebrima" w:cs="Ebrima"/>
          <w:color w:val="000000" w:themeColor="text1"/>
          <w:sz w:val="20"/>
          <w:szCs w:val="20"/>
        </w:rPr>
        <w:t>ከ</w:t>
      </w:r>
      <w:r w:rsidRPr="001E40E2">
        <w:rPr>
          <w:rFonts w:ascii="Times New Roman" w:hAnsi="Times New Roman" w:cs="Times New Roman"/>
          <w:color w:val="000000" w:themeColor="text1"/>
          <w:sz w:val="20"/>
          <w:szCs w:val="20"/>
        </w:rPr>
        <w:t xml:space="preserve"> 20 </w:t>
      </w:r>
      <w:proofErr w:type="spellStart"/>
      <w:r w:rsidRPr="001E40E2">
        <w:rPr>
          <w:rFonts w:ascii="Ebrima" w:hAnsi="Ebrima" w:cs="Ebrima"/>
          <w:color w:val="000000" w:themeColor="text1"/>
          <w:sz w:val="20"/>
          <w:szCs w:val="20"/>
        </w:rPr>
        <w:t>ደቂ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ስከ</w:t>
      </w:r>
      <w:proofErr w:type="spellEnd"/>
      <w:r w:rsidRPr="001E40E2">
        <w:rPr>
          <w:rFonts w:ascii="Times New Roman" w:hAnsi="Times New Roman" w:cs="Times New Roman"/>
          <w:color w:val="000000" w:themeColor="text1"/>
          <w:sz w:val="20"/>
          <w:szCs w:val="20"/>
        </w:rPr>
        <w:t xml:space="preserve"> 30 </w:t>
      </w:r>
      <w:proofErr w:type="spellStart"/>
      <w:r w:rsidRPr="001E40E2">
        <w:rPr>
          <w:rFonts w:ascii="Ebrima" w:hAnsi="Ebrima" w:cs="Ebrima"/>
          <w:color w:val="000000" w:themeColor="text1"/>
          <w:sz w:val="20"/>
          <w:szCs w:val="20"/>
        </w:rPr>
        <w:t>ደቂ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ያህ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ዜ</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ወስዳል</w:t>
      </w:r>
      <w:proofErr w:type="spellEnd"/>
      <w:r w:rsidRPr="001E40E2">
        <w:rPr>
          <w:rFonts w:ascii="Times New Roman" w:hAnsi="Times New Roman" w:cs="Times New Roman"/>
          <w:b/>
          <w:color w:val="000000" w:themeColor="text1"/>
          <w:sz w:val="20"/>
          <w:szCs w:val="20"/>
        </w:rPr>
        <w:t xml:space="preserve"> </w:t>
      </w:r>
      <w:r w:rsidRPr="00E24B16">
        <w:rPr>
          <w:rFonts w:ascii="Ebrima" w:hAnsi="Ebrima" w:cs="Ebrima"/>
          <w:b/>
          <w:color w:val="000000" w:themeColor="text1"/>
          <w:sz w:val="20"/>
          <w:szCs w:val="20"/>
        </w:rPr>
        <w:t>፡፡</w:t>
      </w:r>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የጥናቱ</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ተሳታፊ</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የስምምነት</w:t>
      </w:r>
      <w:proofErr w:type="spellEnd"/>
      <w:r w:rsidRPr="001E40E2">
        <w:rPr>
          <w:rFonts w:ascii="Times New Roman" w:hAnsi="Times New Roman" w:cs="Times New Roman"/>
          <w:b/>
          <w:color w:val="000000" w:themeColor="text1"/>
          <w:sz w:val="20"/>
          <w:szCs w:val="20"/>
        </w:rPr>
        <w:t xml:space="preserve"> </w:t>
      </w:r>
      <w:proofErr w:type="spellStart"/>
      <w:r w:rsidRPr="001E40E2">
        <w:rPr>
          <w:rFonts w:ascii="Ebrima" w:hAnsi="Ebrima" w:cs="Ebrima"/>
          <w:b/>
          <w:color w:val="000000" w:themeColor="text1"/>
          <w:sz w:val="20"/>
          <w:szCs w:val="20"/>
        </w:rPr>
        <w:t>መረጃ</w:t>
      </w:r>
      <w:proofErr w:type="spellEnd"/>
      <w:r w:rsidRPr="001E40E2">
        <w:rPr>
          <w:rFonts w:ascii="Times New Roman" w:hAnsi="Times New Roman" w:cs="Times New Roman"/>
          <w:b/>
          <w:color w:val="000000" w:themeColor="text1"/>
          <w:sz w:val="20"/>
          <w:szCs w:val="20"/>
        </w:rPr>
        <w:t xml:space="preserve"> </w:t>
      </w:r>
    </w:p>
    <w:p w14:paraId="3A83F0A7"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ከ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ተገለፀልኝ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ረ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ትከክ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ዳምጬ</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ረድቻለሁ</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ጥናቱ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ትቅም፤የሚያመጣ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ችግር፤ሚስጥ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ጠበቅ</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ቅማጥቅ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ወስደ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ግዜ</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ተመለከተ</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ገንዝቤአለሁ</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
    <w:p w14:paraId="72B41659"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ይህን</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ጥና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በተመለከተ</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ማነጋገ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ወይ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መጠየ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ሚፈልጉ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ጉዳ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ካለዎት</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የዋ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ጥኝ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ድራሻ</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ንደሚከተለ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ገልፃለን</w:t>
      </w:r>
      <w:proofErr w:type="spellEnd"/>
      <w:r w:rsidRPr="001E40E2">
        <w:rPr>
          <w:rFonts w:ascii="Times New Roman" w:hAnsi="Times New Roman" w:cs="Times New Roman"/>
          <w:color w:val="000000" w:themeColor="text1"/>
          <w:sz w:val="20"/>
          <w:szCs w:val="20"/>
        </w:rPr>
        <w:t xml:space="preserve"> </w:t>
      </w:r>
    </w:p>
    <w:p w14:paraId="01CA52D1"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ስም</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ተገኘ</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ዋለ</w:t>
      </w:r>
      <w:proofErr w:type="spellEnd"/>
      <w:r w:rsidRPr="001E40E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ሰል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ቁጥር</w:t>
      </w:r>
      <w:proofErr w:type="spellEnd"/>
      <w:r w:rsidRPr="001E40E2">
        <w:rPr>
          <w:rFonts w:ascii="Times New Roman" w:hAnsi="Times New Roman" w:cs="Times New Roman"/>
          <w:color w:val="000000" w:themeColor="text1"/>
          <w:sz w:val="20"/>
          <w:szCs w:val="20"/>
        </w:rPr>
        <w:t xml:space="preserve">- 0918581910 </w:t>
      </w:r>
      <w:proofErr w:type="spellStart"/>
      <w:r w:rsidRPr="001E40E2">
        <w:rPr>
          <w:rFonts w:ascii="Ebrima" w:hAnsi="Ebrima" w:cs="Ebrima"/>
          <w:color w:val="000000" w:themeColor="text1"/>
          <w:sz w:val="20"/>
          <w:szCs w:val="20"/>
        </w:rPr>
        <w:t>ኢሜይል</w:t>
      </w:r>
      <w:proofErr w:type="spellEnd"/>
      <w:r w:rsidRPr="001E40E2">
        <w:rPr>
          <w:rFonts w:ascii="Times New Roman" w:hAnsi="Times New Roman" w:cs="Times New Roman"/>
          <w:color w:val="000000" w:themeColor="text1"/>
          <w:sz w:val="20"/>
          <w:szCs w:val="20"/>
        </w:rPr>
        <w:t xml:space="preserve"> </w:t>
      </w:r>
      <w:hyperlink r:id="rId9" w:history="1">
        <w:r w:rsidRPr="00085C66">
          <w:rPr>
            <w:rStyle w:val="Hyperlink"/>
            <w:rFonts w:ascii="Times New Roman" w:hAnsi="Times New Roman" w:cs="Times New Roman"/>
            <w:sz w:val="20"/>
            <w:szCs w:val="20"/>
          </w:rPr>
          <w:t>tegegewale10@gmail.com</w:t>
        </w:r>
      </w:hyperlink>
      <w:r w:rsidRPr="001E40E2">
        <w:rPr>
          <w:rFonts w:ascii="Times New Roman" w:hAnsi="Times New Roman" w:cs="Times New Roman"/>
          <w:color w:val="000000" w:themeColor="text1"/>
          <w:sz w:val="20"/>
          <w:szCs w:val="20"/>
        </w:rPr>
        <w:t xml:space="preserve"> </w:t>
      </w:r>
    </w:p>
    <w:p w14:paraId="49D7C06A"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በጥናቱ</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ላይ</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ለመሳተፍ</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ፈቃደኛ</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ነሽ</w:t>
      </w:r>
      <w:proofErr w:type="spellEnd"/>
      <w:r w:rsidRPr="001E40E2">
        <w:rPr>
          <w:rFonts w:ascii="Times New Roman" w:hAnsi="Times New Roman" w:cs="Times New Roman"/>
          <w:color w:val="000000" w:themeColor="text1"/>
          <w:sz w:val="20"/>
          <w:szCs w:val="20"/>
        </w:rPr>
        <w:t xml:space="preserve">? </w:t>
      </w:r>
      <w:proofErr w:type="spellStart"/>
      <w:proofErr w:type="gramStart"/>
      <w:r w:rsidRPr="001E40E2">
        <w:rPr>
          <w:rFonts w:ascii="Ebrima" w:hAnsi="Ebrima" w:cs="Ebrima"/>
          <w:color w:val="000000" w:themeColor="text1"/>
          <w:sz w:val="20"/>
          <w:szCs w:val="20"/>
        </w:rPr>
        <w:t>ሀ</w:t>
      </w:r>
      <w:r w:rsidRPr="001E40E2">
        <w:rPr>
          <w:rFonts w:ascii="Times New Roman" w:hAnsi="Times New Roman" w:cs="Times New Roman"/>
          <w:color w:val="000000" w:themeColor="text1"/>
          <w:sz w:val="20"/>
          <w:szCs w:val="20"/>
        </w:rPr>
        <w:t>.</w:t>
      </w:r>
      <w:r w:rsidRPr="001E40E2">
        <w:rPr>
          <w:rFonts w:ascii="Ebrima" w:hAnsi="Ebrima" w:cs="Ebrima"/>
          <w:color w:val="000000" w:themeColor="text1"/>
          <w:sz w:val="20"/>
          <w:szCs w:val="20"/>
        </w:rPr>
        <w:t>አዎ</w:t>
      </w:r>
      <w:proofErr w:type="spellEnd"/>
      <w:proofErr w:type="gramEnd"/>
      <w:r w:rsidRPr="001E40E2">
        <w:rPr>
          <w:rFonts w:ascii="Times New Roman" w:hAnsi="Times New Roman" w:cs="Times New Roman"/>
          <w:color w:val="000000" w:themeColor="text1"/>
          <w:sz w:val="20"/>
          <w:szCs w:val="20"/>
        </w:rPr>
        <w:t xml:space="preserve"> </w:t>
      </w:r>
      <w:r w:rsidRPr="001E40E2">
        <w:rPr>
          <w:rFonts w:ascii="Ebrima" w:hAnsi="Ebrima" w:cs="Ebrima"/>
          <w:color w:val="000000" w:themeColor="text1"/>
          <w:sz w:val="20"/>
          <w:szCs w:val="20"/>
        </w:rPr>
        <w:t>ለ</w:t>
      </w:r>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ልፈልግም</w:t>
      </w:r>
      <w:proofErr w:type="spellEnd"/>
      <w:r w:rsidRPr="001E40E2">
        <w:rPr>
          <w:rFonts w:ascii="Times New Roman" w:hAnsi="Times New Roman" w:cs="Times New Roman"/>
          <w:color w:val="000000" w:themeColor="text1"/>
          <w:sz w:val="20"/>
          <w:szCs w:val="20"/>
        </w:rPr>
        <w:t xml:space="preserve"> </w:t>
      </w:r>
    </w:p>
    <w:p w14:paraId="74FD8DF4" w14:textId="77777777" w:rsidR="00282D90"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አዎ</w:t>
      </w:r>
      <w:proofErr w:type="spellEnd"/>
      <w:r>
        <w:rPr>
          <w:rFonts w:ascii="Ebrima" w:hAnsi="Ebrima" w:cs="Ebrima"/>
          <w:color w:val="000000" w:themeColor="text1"/>
          <w:sz w:val="20"/>
          <w:szCs w:val="20"/>
        </w:rPr>
        <w:t xml:space="preserve"> </w:t>
      </w:r>
      <w:proofErr w:type="spellStart"/>
      <w:r w:rsidRPr="001E40E2">
        <w:rPr>
          <w:rFonts w:ascii="Ebrima" w:hAnsi="Ebrima" w:cs="Ebrima"/>
          <w:color w:val="000000" w:themeColor="text1"/>
          <w:sz w:val="20"/>
          <w:szCs w:val="20"/>
        </w:rPr>
        <w:t>ከሆነ</w:t>
      </w:r>
      <w:proofErr w:type="spellEnd"/>
      <w:r>
        <w:rPr>
          <w:rFonts w:ascii="Ebrima" w:hAnsi="Ebrima" w:cs="Ebrima"/>
          <w:color w:val="000000" w:themeColor="text1"/>
          <w:sz w:val="20"/>
          <w:szCs w:val="20"/>
        </w:rPr>
        <w:t xml:space="preserve"> </w:t>
      </w:r>
      <w:proofErr w:type="spellStart"/>
      <w:r w:rsidRPr="001E40E2">
        <w:rPr>
          <w:rFonts w:ascii="Ebrima" w:hAnsi="Ebrima" w:cs="Ebrima"/>
          <w:color w:val="000000" w:themeColor="text1"/>
          <w:sz w:val="20"/>
          <w:szCs w:val="20"/>
        </w:rPr>
        <w:t>ይቀጥሉ፤አልፈልግ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ካ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አመስግኑ</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እና</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ወደ</w:t>
      </w:r>
      <w:proofErr w:type="spellEnd"/>
      <w:r>
        <w:rPr>
          <w:rFonts w:ascii="Ebrima" w:hAnsi="Ebrima" w:cs="Ebrima"/>
          <w:color w:val="000000" w:themeColor="text1"/>
          <w:sz w:val="20"/>
          <w:szCs w:val="20"/>
        </w:rPr>
        <w:t xml:space="preserve"> </w:t>
      </w:r>
      <w:proofErr w:type="spellStart"/>
      <w:r w:rsidRPr="001E40E2">
        <w:rPr>
          <w:rFonts w:ascii="Ebrima" w:hAnsi="Ebrima" w:cs="Ebrima"/>
          <w:color w:val="000000" w:themeColor="text1"/>
          <w:sz w:val="20"/>
          <w:szCs w:val="20"/>
        </w:rPr>
        <w:t>ሚቀጥለ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ቃለመጠይቅ</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ይሂዱ</w:t>
      </w:r>
      <w:proofErr w:type="spellEnd"/>
      <w:r w:rsidRPr="001E40E2">
        <w:rPr>
          <w:rFonts w:ascii="Ebrima" w:hAnsi="Ebrima" w:cs="Ebrima"/>
          <w:color w:val="000000" w:themeColor="text1"/>
          <w:sz w:val="20"/>
          <w:szCs w:val="20"/>
        </w:rPr>
        <w:t>፡፡</w:t>
      </w:r>
      <w:r w:rsidRPr="001E40E2">
        <w:rPr>
          <w:rFonts w:ascii="Times New Roman" w:hAnsi="Times New Roman" w:cs="Times New Roman"/>
          <w:color w:val="000000" w:themeColor="text1"/>
          <w:sz w:val="20"/>
          <w:szCs w:val="20"/>
        </w:rPr>
        <w:t xml:space="preserve"> </w:t>
      </w:r>
    </w:p>
    <w:p w14:paraId="3E3BCC9E" w14:textId="77777777" w:rsidR="00282D90" w:rsidRPr="001E40E2" w:rsidRDefault="00282D90" w:rsidP="00282D90">
      <w:pPr>
        <w:tabs>
          <w:tab w:val="left" w:pos="0"/>
        </w:tabs>
        <w:spacing w:after="0" w:line="360" w:lineRule="auto"/>
        <w:ind w:right="-630"/>
        <w:jc w:val="both"/>
        <w:rPr>
          <w:rFonts w:ascii="Times New Roman" w:hAnsi="Times New Roman" w:cs="Times New Roman"/>
          <w:color w:val="000000" w:themeColor="text1"/>
          <w:sz w:val="20"/>
          <w:szCs w:val="20"/>
        </w:rPr>
      </w:pPr>
      <w:proofErr w:type="spellStart"/>
      <w:r w:rsidRPr="001E40E2">
        <w:rPr>
          <w:rFonts w:ascii="Ebrima" w:hAnsi="Ebrima" w:cs="Ebrima"/>
          <w:color w:val="000000" w:themeColor="text1"/>
          <w:sz w:val="20"/>
          <w:szCs w:val="20"/>
        </w:rPr>
        <w:t>የመረጃ</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ሰብሳቢዉ</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ስም</w:t>
      </w:r>
      <w:proofErr w:type="spellEnd"/>
      <w:r w:rsidRPr="001E40E2">
        <w:rPr>
          <w:rFonts w:ascii="Times New Roman" w:hAnsi="Times New Roman" w:cs="Times New Roman"/>
          <w:color w:val="000000" w:themeColor="text1"/>
          <w:sz w:val="20"/>
          <w:szCs w:val="20"/>
        </w:rPr>
        <w:t xml:space="preserve"> --------------------------</w:t>
      </w:r>
      <w:proofErr w:type="spellStart"/>
      <w:r w:rsidRPr="001E40E2">
        <w:rPr>
          <w:rFonts w:ascii="Ebrima" w:hAnsi="Ebrima" w:cs="Ebrima"/>
          <w:color w:val="000000" w:themeColor="text1"/>
          <w:sz w:val="20"/>
          <w:szCs w:val="20"/>
        </w:rPr>
        <w:t>ፊርማ</w:t>
      </w:r>
      <w:proofErr w:type="spellEnd"/>
      <w:r w:rsidRPr="001E40E2">
        <w:rPr>
          <w:rFonts w:ascii="Times New Roman" w:hAnsi="Times New Roman" w:cs="Times New Roman"/>
          <w:color w:val="000000" w:themeColor="text1"/>
          <w:sz w:val="20"/>
          <w:szCs w:val="20"/>
        </w:rPr>
        <w:t>--------------</w:t>
      </w:r>
      <w:proofErr w:type="spellStart"/>
      <w:r w:rsidRPr="001E40E2">
        <w:rPr>
          <w:rFonts w:ascii="Ebrima" w:hAnsi="Ebrima" w:cs="Ebrima"/>
          <w:color w:val="000000" w:themeColor="text1"/>
          <w:sz w:val="20"/>
          <w:szCs w:val="20"/>
        </w:rPr>
        <w:t>ቀን</w:t>
      </w:r>
      <w:proofErr w:type="spellEnd"/>
      <w:r w:rsidRPr="001E40E2">
        <w:rPr>
          <w:rFonts w:ascii="Times New Roman" w:hAnsi="Times New Roman" w:cs="Times New Roman"/>
          <w:color w:val="000000" w:themeColor="text1"/>
          <w:sz w:val="20"/>
          <w:szCs w:val="20"/>
        </w:rPr>
        <w:t xml:space="preserve">------------- </w:t>
      </w:r>
    </w:p>
    <w:p w14:paraId="5A9219FA" w14:textId="77777777" w:rsidR="000E2EEC" w:rsidRPr="00286F37" w:rsidRDefault="000E2EEC" w:rsidP="00001A00">
      <w:pPr>
        <w:tabs>
          <w:tab w:val="left" w:pos="0"/>
        </w:tabs>
        <w:spacing w:after="0" w:line="360" w:lineRule="auto"/>
        <w:ind w:right="-630"/>
        <w:jc w:val="both"/>
        <w:rPr>
          <w:rFonts w:ascii="Arial" w:hAnsi="Arial" w:cs="Arial"/>
          <w:b/>
          <w:color w:val="000000" w:themeColor="text1"/>
          <w:sz w:val="24"/>
          <w:szCs w:val="24"/>
        </w:rPr>
      </w:pPr>
    </w:p>
    <w:p w14:paraId="31FB72A0"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b/>
          <w:color w:val="000000" w:themeColor="text1"/>
          <w:sz w:val="24"/>
          <w:szCs w:val="24"/>
        </w:rPr>
        <w:t xml:space="preserve">Annex </w:t>
      </w:r>
      <w:proofErr w:type="spellStart"/>
      <w:proofErr w:type="gramStart"/>
      <w:r w:rsidRPr="00286F37">
        <w:rPr>
          <w:rFonts w:ascii="Arial" w:hAnsi="Arial" w:cs="Arial"/>
          <w:b/>
          <w:color w:val="000000" w:themeColor="text1"/>
          <w:sz w:val="24"/>
          <w:szCs w:val="24"/>
        </w:rPr>
        <w:t>IV</w:t>
      </w:r>
      <w:r w:rsidRPr="00286F37">
        <w:rPr>
          <w:rFonts w:ascii="Arial" w:eastAsiaTheme="majorEastAsia" w:hAnsi="Arial" w:cs="Arial"/>
          <w:b/>
          <w:i/>
          <w:iCs/>
          <w:color w:val="000000" w:themeColor="text1"/>
          <w:sz w:val="24"/>
          <w:szCs w:val="24"/>
        </w:rPr>
        <w:t>:</w:t>
      </w:r>
      <w:r w:rsidRPr="00286F37">
        <w:rPr>
          <w:rFonts w:ascii="Nyala" w:eastAsiaTheme="majorEastAsia" w:hAnsi="Nyala" w:cs="Nyala"/>
          <w:b/>
          <w:i/>
          <w:iCs/>
          <w:color w:val="000000" w:themeColor="text1"/>
          <w:sz w:val="24"/>
          <w:szCs w:val="24"/>
        </w:rPr>
        <w:t>የጥናቱ</w:t>
      </w:r>
      <w:proofErr w:type="spellEnd"/>
      <w:proofErr w:type="gramEnd"/>
      <w:r w:rsidRPr="00286F37">
        <w:rPr>
          <w:rFonts w:ascii="Arial" w:eastAsiaTheme="majorEastAsia" w:hAnsi="Arial" w:cs="Arial"/>
          <w:b/>
          <w:i/>
          <w:iCs/>
          <w:color w:val="000000" w:themeColor="text1"/>
          <w:sz w:val="24"/>
          <w:szCs w:val="24"/>
        </w:rPr>
        <w:t xml:space="preserve"> </w:t>
      </w:r>
      <w:proofErr w:type="spellStart"/>
      <w:r w:rsidRPr="00286F37">
        <w:rPr>
          <w:rFonts w:ascii="Nyala" w:eastAsiaTheme="majorEastAsia" w:hAnsi="Nyala" w:cs="Nyala"/>
          <w:b/>
          <w:i/>
          <w:iCs/>
          <w:color w:val="000000" w:themeColor="text1"/>
          <w:sz w:val="24"/>
          <w:szCs w:val="24"/>
        </w:rPr>
        <w:t>መጠይቆች</w:t>
      </w:r>
      <w:bookmarkEnd w:id="10"/>
      <w:proofErr w:type="spellEnd"/>
    </w:p>
    <w:p w14:paraId="16691FB2" w14:textId="77777777" w:rsidR="009E22FE" w:rsidRPr="00286F37" w:rsidRDefault="009E22FE" w:rsidP="00001A00">
      <w:pPr>
        <w:tabs>
          <w:tab w:val="left" w:pos="0"/>
        </w:tabs>
        <w:spacing w:after="0" w:line="360" w:lineRule="auto"/>
        <w:ind w:right="-630"/>
        <w:jc w:val="both"/>
        <w:rPr>
          <w:rFonts w:ascii="Arial" w:hAnsi="Arial" w:cs="Arial"/>
          <w:b/>
          <w:color w:val="000000" w:themeColor="text1"/>
          <w:sz w:val="24"/>
          <w:szCs w:val="24"/>
        </w:rPr>
      </w:pPr>
      <w:r w:rsidRPr="00286F37">
        <w:rPr>
          <w:rFonts w:ascii="Nyala" w:hAnsi="Nyala" w:cs="Nyala"/>
          <w:b/>
          <w:color w:val="000000" w:themeColor="text1"/>
          <w:sz w:val="24"/>
          <w:szCs w:val="24"/>
        </w:rPr>
        <w:t>ክፍል</w:t>
      </w:r>
      <w:r w:rsidRPr="00286F37">
        <w:rPr>
          <w:rFonts w:ascii="Arial" w:hAnsi="Arial" w:cs="Arial"/>
          <w:b/>
          <w:color w:val="000000" w:themeColor="text1"/>
          <w:sz w:val="24"/>
          <w:szCs w:val="24"/>
        </w:rPr>
        <w:t xml:space="preserve">1: </w:t>
      </w:r>
      <w:proofErr w:type="spellStart"/>
      <w:r w:rsidRPr="00286F37">
        <w:rPr>
          <w:rFonts w:ascii="Nyala" w:hAnsi="Nyala" w:cs="Nyala"/>
          <w:b/>
          <w:color w:val="000000" w:themeColor="text1"/>
          <w:sz w:val="24"/>
          <w:szCs w:val="24"/>
        </w:rPr>
        <w:t>ማሕበራዊ</w:t>
      </w:r>
      <w:proofErr w:type="spellEnd"/>
      <w:r w:rsidRPr="00286F37">
        <w:rPr>
          <w:rFonts w:ascii="Arial" w:hAnsi="Arial" w:cs="Arial"/>
          <w:b/>
          <w:color w:val="000000" w:themeColor="text1"/>
          <w:sz w:val="24"/>
          <w:szCs w:val="24"/>
        </w:rPr>
        <w:t xml:space="preserve"> </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ካባቢያዊ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ኢኮኖሚያ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ጋ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ተያያ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ጥያቄዎች</w:t>
      </w:r>
      <w:proofErr w:type="spellEnd"/>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ተመረ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መንግስ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ጤ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ቋማ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ቫይረ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ደማ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ኝባ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ነፍሰ</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ጡ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ያጠ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ቶ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ተዘጋጀ</w:t>
      </w:r>
      <w:proofErr w:type="spellEnd"/>
      <w:r w:rsidRPr="00286F37">
        <w:rPr>
          <w:rFonts w:ascii="Arial" w:hAnsi="Arial" w:cs="Arial"/>
          <w:b/>
          <w:color w:val="000000" w:themeColor="text1"/>
          <w:sz w:val="24"/>
          <w:szCs w:val="24"/>
        </w:rPr>
        <w:tab/>
      </w:r>
    </w:p>
    <w:tbl>
      <w:tblPr>
        <w:tblpPr w:leftFromText="180" w:rightFromText="180" w:vertAnchor="text" w:tblpY="1"/>
        <w:tblOverlap w:val="never"/>
        <w:tblW w:w="99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59"/>
        <w:gridCol w:w="5064"/>
        <w:gridCol w:w="3274"/>
        <w:gridCol w:w="840"/>
      </w:tblGrid>
      <w:tr w:rsidR="009E22FE" w:rsidRPr="00286F37" w14:paraId="79CC208B" w14:textId="77777777" w:rsidTr="00FD068B">
        <w:trPr>
          <w:trHeight w:val="292"/>
        </w:trPr>
        <w:tc>
          <w:tcPr>
            <w:tcW w:w="759" w:type="dxa"/>
          </w:tcPr>
          <w:p w14:paraId="59F1B2A6"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5064" w:type="dxa"/>
          </w:tcPr>
          <w:p w14:paraId="285F72FB" w14:textId="77777777" w:rsidR="009E22FE" w:rsidRPr="00286F37" w:rsidRDefault="009E22FE" w:rsidP="00426461">
            <w:pPr>
              <w:tabs>
                <w:tab w:val="left" w:pos="0"/>
                <w:tab w:val="center" w:pos="2739"/>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ጥያቄዎች</w:t>
            </w:r>
            <w:proofErr w:type="spellEnd"/>
            <w:r w:rsidR="00FD068B" w:rsidRPr="00286F37">
              <w:rPr>
                <w:rFonts w:ascii="Arial" w:hAnsi="Arial" w:cs="Arial"/>
                <w:color w:val="000000" w:themeColor="text1"/>
                <w:sz w:val="24"/>
                <w:szCs w:val="24"/>
              </w:rPr>
              <w:tab/>
            </w:r>
          </w:p>
        </w:tc>
        <w:tc>
          <w:tcPr>
            <w:tcW w:w="3274" w:type="dxa"/>
          </w:tcPr>
          <w:p w14:paraId="70CAD781"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ልስ</w:t>
            </w:r>
            <w:proofErr w:type="spellEnd"/>
          </w:p>
        </w:tc>
        <w:tc>
          <w:tcPr>
            <w:tcW w:w="840" w:type="dxa"/>
          </w:tcPr>
          <w:p w14:paraId="30BA6547"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ዝለል</w:t>
            </w:r>
            <w:proofErr w:type="spellEnd"/>
          </w:p>
        </w:tc>
      </w:tr>
      <w:tr w:rsidR="009E22FE" w:rsidRPr="00286F37" w14:paraId="413D96FA" w14:textId="77777777" w:rsidTr="00FD068B">
        <w:trPr>
          <w:trHeight w:val="105"/>
        </w:trPr>
        <w:tc>
          <w:tcPr>
            <w:tcW w:w="759" w:type="dxa"/>
          </w:tcPr>
          <w:p w14:paraId="270966D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1</w:t>
            </w:r>
          </w:p>
        </w:tc>
        <w:tc>
          <w:tcPr>
            <w:tcW w:w="5064" w:type="dxa"/>
          </w:tcPr>
          <w:p w14:paraId="2EBB00C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ድሜዎ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w:t>
            </w:r>
            <w:proofErr w:type="spellEnd"/>
            <w:r w:rsidRPr="00286F37">
              <w:rPr>
                <w:rFonts w:ascii="Arial" w:hAnsi="Arial" w:cs="Arial"/>
                <w:color w:val="000000" w:themeColor="text1"/>
                <w:sz w:val="24"/>
                <w:szCs w:val="24"/>
              </w:rPr>
              <w:t>?</w:t>
            </w:r>
          </w:p>
        </w:tc>
        <w:tc>
          <w:tcPr>
            <w:tcW w:w="3274" w:type="dxa"/>
          </w:tcPr>
          <w:p w14:paraId="57198E6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
        </w:tc>
        <w:tc>
          <w:tcPr>
            <w:tcW w:w="840" w:type="dxa"/>
          </w:tcPr>
          <w:p w14:paraId="0A78395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3677381" w14:textId="77777777" w:rsidTr="00FD068B">
        <w:trPr>
          <w:trHeight w:val="387"/>
        </w:trPr>
        <w:tc>
          <w:tcPr>
            <w:tcW w:w="759" w:type="dxa"/>
            <w:vMerge w:val="restart"/>
          </w:tcPr>
          <w:p w14:paraId="72D5C7C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2</w:t>
            </w:r>
          </w:p>
        </w:tc>
        <w:tc>
          <w:tcPr>
            <w:tcW w:w="5064" w:type="dxa"/>
            <w:vMerge w:val="restart"/>
          </w:tcPr>
          <w:p w14:paraId="0E5D86F8" w14:textId="77777777" w:rsidR="009E22FE" w:rsidRPr="00286F37" w:rsidRDefault="009E22FE" w:rsidP="00D92F7F">
            <w:pPr>
              <w:tabs>
                <w:tab w:val="left" w:pos="0"/>
                <w:tab w:val="center" w:pos="2739"/>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ሚኖሩበ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ካባቢ</w:t>
            </w:r>
            <w:proofErr w:type="spellEnd"/>
            <w:r w:rsidR="00FD068B" w:rsidRPr="00286F37">
              <w:rPr>
                <w:rFonts w:ascii="Arial" w:hAnsi="Arial" w:cs="Arial"/>
                <w:color w:val="000000" w:themeColor="text1"/>
                <w:sz w:val="24"/>
                <w:szCs w:val="24"/>
              </w:rPr>
              <w:tab/>
            </w:r>
          </w:p>
        </w:tc>
        <w:tc>
          <w:tcPr>
            <w:tcW w:w="3274" w:type="dxa"/>
          </w:tcPr>
          <w:p w14:paraId="350F86C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ገጠር</w:t>
            </w:r>
            <w:proofErr w:type="spellEnd"/>
          </w:p>
        </w:tc>
        <w:tc>
          <w:tcPr>
            <w:tcW w:w="840" w:type="dxa"/>
            <w:vMerge w:val="restart"/>
          </w:tcPr>
          <w:p w14:paraId="2FB239FD"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763330B" w14:textId="77777777" w:rsidTr="00FD068B">
        <w:trPr>
          <w:trHeight w:val="172"/>
        </w:trPr>
        <w:tc>
          <w:tcPr>
            <w:tcW w:w="759" w:type="dxa"/>
            <w:vMerge/>
          </w:tcPr>
          <w:p w14:paraId="12C6F87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7637274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CEAA928"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ከተማ</w:t>
            </w:r>
            <w:proofErr w:type="spellEnd"/>
          </w:p>
        </w:tc>
        <w:tc>
          <w:tcPr>
            <w:tcW w:w="840" w:type="dxa"/>
            <w:vMerge/>
          </w:tcPr>
          <w:p w14:paraId="11683FC5"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9D13B78" w14:textId="77777777" w:rsidTr="00FD068B">
        <w:trPr>
          <w:trHeight w:val="240"/>
        </w:trPr>
        <w:tc>
          <w:tcPr>
            <w:tcW w:w="759" w:type="dxa"/>
            <w:vMerge w:val="restart"/>
          </w:tcPr>
          <w:p w14:paraId="63AA1BF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3</w:t>
            </w:r>
          </w:p>
        </w:tc>
        <w:tc>
          <w:tcPr>
            <w:tcW w:w="5064" w:type="dxa"/>
            <w:vMerge w:val="restart"/>
          </w:tcPr>
          <w:p w14:paraId="0FFFACF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ም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ሀይማኖ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ከታ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ዎት</w:t>
            </w:r>
            <w:proofErr w:type="spellEnd"/>
            <w:r w:rsidRPr="00286F37">
              <w:rPr>
                <w:rFonts w:ascii="Arial" w:hAnsi="Arial" w:cs="Arial"/>
                <w:color w:val="000000" w:themeColor="text1"/>
                <w:sz w:val="24"/>
                <w:szCs w:val="24"/>
              </w:rPr>
              <w:t>?</w:t>
            </w:r>
          </w:p>
        </w:tc>
        <w:tc>
          <w:tcPr>
            <w:tcW w:w="3274" w:type="dxa"/>
          </w:tcPr>
          <w:p w14:paraId="5E9A8E1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ኦርቶዶክ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ርስቲያን</w:t>
            </w:r>
            <w:proofErr w:type="spellEnd"/>
          </w:p>
        </w:tc>
        <w:tc>
          <w:tcPr>
            <w:tcW w:w="840" w:type="dxa"/>
            <w:vMerge w:val="restart"/>
          </w:tcPr>
          <w:p w14:paraId="6A48E6F5"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5E03F93B" w14:textId="77777777" w:rsidTr="00FD068B">
        <w:trPr>
          <w:trHeight w:val="232"/>
        </w:trPr>
        <w:tc>
          <w:tcPr>
            <w:tcW w:w="759" w:type="dxa"/>
            <w:vMerge/>
          </w:tcPr>
          <w:p w14:paraId="3AE324BD"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37053EB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5F43434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ሙስሊም</w:t>
            </w:r>
            <w:proofErr w:type="spellEnd"/>
          </w:p>
        </w:tc>
        <w:tc>
          <w:tcPr>
            <w:tcW w:w="840" w:type="dxa"/>
            <w:vMerge/>
          </w:tcPr>
          <w:p w14:paraId="3278C40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1A8EC9C7" w14:textId="77777777" w:rsidTr="00FD068B">
        <w:trPr>
          <w:trHeight w:val="163"/>
        </w:trPr>
        <w:tc>
          <w:tcPr>
            <w:tcW w:w="759" w:type="dxa"/>
            <w:vMerge/>
          </w:tcPr>
          <w:p w14:paraId="597D465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360065C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484C510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ፕሮቲስታን</w:t>
            </w:r>
            <w:proofErr w:type="spellEnd"/>
          </w:p>
        </w:tc>
        <w:tc>
          <w:tcPr>
            <w:tcW w:w="840" w:type="dxa"/>
            <w:vMerge/>
          </w:tcPr>
          <w:p w14:paraId="32CDC1C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035DA3A" w14:textId="77777777" w:rsidTr="00FD068B">
        <w:trPr>
          <w:trHeight w:val="360"/>
        </w:trPr>
        <w:tc>
          <w:tcPr>
            <w:tcW w:w="759" w:type="dxa"/>
            <w:vMerge/>
          </w:tcPr>
          <w:p w14:paraId="72DFA7C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933E73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2739065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ቶሊክ</w:t>
            </w:r>
            <w:proofErr w:type="spellEnd"/>
          </w:p>
        </w:tc>
        <w:tc>
          <w:tcPr>
            <w:tcW w:w="840" w:type="dxa"/>
            <w:vMerge/>
          </w:tcPr>
          <w:p w14:paraId="51B3F7C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1C0642DC" w14:textId="77777777" w:rsidTr="00FD068B">
        <w:trPr>
          <w:trHeight w:val="112"/>
        </w:trPr>
        <w:tc>
          <w:tcPr>
            <w:tcW w:w="759" w:type="dxa"/>
            <w:vMerge/>
          </w:tcPr>
          <w:p w14:paraId="2D018E6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2FBFF8A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72B2151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ሌ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ገለጽ</w:t>
            </w:r>
            <w:proofErr w:type="spellEnd"/>
            <w:r w:rsidRPr="00286F37">
              <w:rPr>
                <w:rFonts w:ascii="Arial" w:hAnsi="Arial" w:cs="Arial"/>
                <w:color w:val="000000" w:themeColor="text1"/>
                <w:sz w:val="24"/>
                <w:szCs w:val="24"/>
              </w:rPr>
              <w:t>)-------</w:t>
            </w:r>
          </w:p>
        </w:tc>
        <w:tc>
          <w:tcPr>
            <w:tcW w:w="840" w:type="dxa"/>
            <w:vMerge/>
          </w:tcPr>
          <w:p w14:paraId="34E04D6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75DDDB5B" w14:textId="77777777" w:rsidTr="00FD068B">
        <w:trPr>
          <w:trHeight w:val="240"/>
        </w:trPr>
        <w:tc>
          <w:tcPr>
            <w:tcW w:w="759" w:type="dxa"/>
            <w:vMerge w:val="restart"/>
          </w:tcPr>
          <w:p w14:paraId="373FAE9D"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4</w:t>
            </w:r>
          </w:p>
        </w:tc>
        <w:tc>
          <w:tcPr>
            <w:tcW w:w="5064" w:type="dxa"/>
            <w:vMerge w:val="restart"/>
          </w:tcPr>
          <w:p w14:paraId="211A9BD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ሁኔታ</w:t>
            </w:r>
            <w:proofErr w:type="spellEnd"/>
            <w:r w:rsidRPr="00286F37">
              <w:rPr>
                <w:rFonts w:ascii="Arial" w:hAnsi="Arial" w:cs="Arial"/>
                <w:color w:val="000000" w:themeColor="text1"/>
                <w:sz w:val="24"/>
                <w:szCs w:val="24"/>
              </w:rPr>
              <w:t>?</w:t>
            </w:r>
          </w:p>
        </w:tc>
        <w:tc>
          <w:tcPr>
            <w:tcW w:w="3274" w:type="dxa"/>
          </w:tcPr>
          <w:p w14:paraId="14D8988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ላገቡ</w:t>
            </w:r>
            <w:proofErr w:type="spellEnd"/>
          </w:p>
        </w:tc>
        <w:tc>
          <w:tcPr>
            <w:tcW w:w="840" w:type="dxa"/>
            <w:vMerge w:val="restart"/>
          </w:tcPr>
          <w:p w14:paraId="545FAF88"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E30362A" w14:textId="77777777" w:rsidTr="00FD068B">
        <w:trPr>
          <w:trHeight w:val="232"/>
        </w:trPr>
        <w:tc>
          <w:tcPr>
            <w:tcW w:w="759" w:type="dxa"/>
            <w:vMerge/>
          </w:tcPr>
          <w:p w14:paraId="5B3521ED"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20636248"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1FBE2E3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ገቡ</w:t>
            </w:r>
            <w:proofErr w:type="spellEnd"/>
          </w:p>
        </w:tc>
        <w:tc>
          <w:tcPr>
            <w:tcW w:w="840" w:type="dxa"/>
            <w:vMerge/>
          </w:tcPr>
          <w:p w14:paraId="5DFEAC98"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2416D8D" w14:textId="77777777" w:rsidTr="00FD068B">
        <w:trPr>
          <w:trHeight w:val="360"/>
        </w:trPr>
        <w:tc>
          <w:tcPr>
            <w:tcW w:w="759" w:type="dxa"/>
            <w:vMerge/>
          </w:tcPr>
          <w:p w14:paraId="6A9A8ECB"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4665020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2C0B78D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ፈቱ</w:t>
            </w:r>
            <w:proofErr w:type="spellEnd"/>
          </w:p>
        </w:tc>
        <w:tc>
          <w:tcPr>
            <w:tcW w:w="840" w:type="dxa"/>
            <w:vMerge/>
          </w:tcPr>
          <w:p w14:paraId="4F26E58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00DEC0C" w14:textId="77777777" w:rsidTr="00FD068B">
        <w:trPr>
          <w:trHeight w:val="112"/>
        </w:trPr>
        <w:tc>
          <w:tcPr>
            <w:tcW w:w="759" w:type="dxa"/>
            <w:vMerge/>
          </w:tcPr>
          <w:p w14:paraId="43148274"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4DD79E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F99692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ሞ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ተለየ</w:t>
            </w:r>
            <w:proofErr w:type="spellEnd"/>
          </w:p>
        </w:tc>
        <w:tc>
          <w:tcPr>
            <w:tcW w:w="840" w:type="dxa"/>
            <w:vMerge/>
          </w:tcPr>
          <w:p w14:paraId="7B630042"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34FF6CC5" w14:textId="77777777" w:rsidTr="00FD068B">
        <w:trPr>
          <w:trHeight w:val="274"/>
        </w:trPr>
        <w:tc>
          <w:tcPr>
            <w:tcW w:w="759" w:type="dxa"/>
            <w:vMerge w:val="restart"/>
          </w:tcPr>
          <w:p w14:paraId="51255CC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5</w:t>
            </w:r>
          </w:p>
        </w:tc>
        <w:tc>
          <w:tcPr>
            <w:tcW w:w="5064" w:type="dxa"/>
            <w:vMerge w:val="restart"/>
          </w:tcPr>
          <w:p w14:paraId="21661983"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ምህር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ረጃወት</w:t>
            </w:r>
            <w:proofErr w:type="spellEnd"/>
            <w:r w:rsidRPr="00286F37">
              <w:rPr>
                <w:rFonts w:ascii="Arial" w:hAnsi="Arial" w:cs="Arial"/>
                <w:color w:val="000000" w:themeColor="text1"/>
                <w:sz w:val="24"/>
                <w:szCs w:val="24"/>
              </w:rPr>
              <w:t xml:space="preserve">? </w:t>
            </w:r>
          </w:p>
        </w:tc>
        <w:tc>
          <w:tcPr>
            <w:tcW w:w="3274" w:type="dxa"/>
          </w:tcPr>
          <w:p w14:paraId="64ED85CA"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ልተማርች</w:t>
            </w:r>
            <w:proofErr w:type="spellEnd"/>
          </w:p>
        </w:tc>
        <w:tc>
          <w:tcPr>
            <w:tcW w:w="840" w:type="dxa"/>
            <w:vMerge w:val="restart"/>
          </w:tcPr>
          <w:p w14:paraId="0732700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34D245B" w14:textId="77777777" w:rsidTr="00FD068B">
        <w:trPr>
          <w:trHeight w:val="274"/>
        </w:trPr>
        <w:tc>
          <w:tcPr>
            <w:tcW w:w="759" w:type="dxa"/>
            <w:vMerge/>
          </w:tcPr>
          <w:p w14:paraId="45FC80F5"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2EC041C"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3665621"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w:t>
            </w:r>
            <w:r w:rsidRPr="00286F37">
              <w:rPr>
                <w:rFonts w:ascii="Nyala" w:hAnsi="Nyala" w:cs="Nyala"/>
                <w:color w:val="000000" w:themeColor="text1"/>
                <w:sz w:val="24"/>
                <w:szCs w:val="24"/>
              </w:rPr>
              <w:t>ኛ</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p>
        </w:tc>
        <w:tc>
          <w:tcPr>
            <w:tcW w:w="840" w:type="dxa"/>
            <w:vMerge/>
          </w:tcPr>
          <w:p w14:paraId="7802ED0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21621649" w14:textId="77777777" w:rsidTr="00FD068B">
        <w:trPr>
          <w:trHeight w:val="326"/>
        </w:trPr>
        <w:tc>
          <w:tcPr>
            <w:tcW w:w="759" w:type="dxa"/>
            <w:vMerge/>
          </w:tcPr>
          <w:p w14:paraId="61786AA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63A19B2E"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49CB2B3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Pr="00286F37">
              <w:rPr>
                <w:rFonts w:ascii="Nyala" w:hAnsi="Nyala" w:cs="Nyala"/>
                <w:color w:val="000000" w:themeColor="text1"/>
                <w:sz w:val="24"/>
                <w:szCs w:val="24"/>
              </w:rPr>
              <w:t>ኛ</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p>
        </w:tc>
        <w:tc>
          <w:tcPr>
            <w:tcW w:w="840" w:type="dxa"/>
            <w:vMerge/>
          </w:tcPr>
          <w:p w14:paraId="1245F8A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08866187" w14:textId="77777777" w:rsidTr="00FD068B">
        <w:trPr>
          <w:trHeight w:val="146"/>
        </w:trPr>
        <w:tc>
          <w:tcPr>
            <w:tcW w:w="759" w:type="dxa"/>
            <w:vMerge/>
          </w:tcPr>
          <w:p w14:paraId="4AFDB7A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27B3FF0"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4D508B7D" w14:textId="77777777" w:rsidR="009E22FE" w:rsidRPr="00286F37" w:rsidRDefault="009E22FE" w:rsidP="00D92F7F">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hAnsi="Nyala" w:cs="Nyala"/>
                <w:color w:val="000000" w:themeColor="text1"/>
                <w:sz w:val="24"/>
                <w:szCs w:val="24"/>
              </w:rPr>
              <w:t>ዲፕሎማ</w:t>
            </w:r>
            <w:proofErr w:type="spellEnd"/>
          </w:p>
        </w:tc>
        <w:tc>
          <w:tcPr>
            <w:tcW w:w="840" w:type="dxa"/>
            <w:vMerge/>
          </w:tcPr>
          <w:p w14:paraId="2604282F"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9E22FE" w:rsidRPr="00286F37" w14:paraId="6E1EE7DB" w14:textId="77777777" w:rsidTr="00FD068B">
        <w:trPr>
          <w:trHeight w:val="343"/>
        </w:trPr>
        <w:tc>
          <w:tcPr>
            <w:tcW w:w="759" w:type="dxa"/>
            <w:vMerge/>
          </w:tcPr>
          <w:p w14:paraId="26583257"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208FF33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4D728D59"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ዲግ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ዝ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ላይ</w:t>
            </w:r>
            <w:proofErr w:type="spellEnd"/>
          </w:p>
        </w:tc>
        <w:tc>
          <w:tcPr>
            <w:tcW w:w="840" w:type="dxa"/>
            <w:vMerge/>
          </w:tcPr>
          <w:p w14:paraId="3EA57FA6" w14:textId="77777777" w:rsidR="009E22FE" w:rsidRPr="00286F37" w:rsidRDefault="009E22FE"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22E78C29" w14:textId="77777777" w:rsidTr="00FD068B">
        <w:trPr>
          <w:trHeight w:val="223"/>
        </w:trPr>
        <w:tc>
          <w:tcPr>
            <w:tcW w:w="759" w:type="dxa"/>
            <w:vMerge w:val="restart"/>
          </w:tcPr>
          <w:p w14:paraId="32B1B39F"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106</w:t>
            </w:r>
          </w:p>
        </w:tc>
        <w:tc>
          <w:tcPr>
            <w:tcW w:w="5064" w:type="dxa"/>
            <w:vMerge w:val="restart"/>
          </w:tcPr>
          <w:p w14:paraId="6644A65D"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እርስ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ንድ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ዉ</w:t>
            </w:r>
            <w:proofErr w:type="spellEnd"/>
          </w:p>
        </w:tc>
        <w:tc>
          <w:tcPr>
            <w:tcW w:w="3274" w:type="dxa"/>
          </w:tcPr>
          <w:p w14:paraId="72AF2230"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ነጋዴ</w:t>
            </w:r>
            <w:proofErr w:type="spellEnd"/>
          </w:p>
        </w:tc>
        <w:tc>
          <w:tcPr>
            <w:tcW w:w="840" w:type="dxa"/>
            <w:vMerge w:val="restart"/>
          </w:tcPr>
          <w:p w14:paraId="43BF7490"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5A9FFE98" w14:textId="77777777" w:rsidTr="00FD068B">
        <w:trPr>
          <w:trHeight w:val="174"/>
        </w:trPr>
        <w:tc>
          <w:tcPr>
            <w:tcW w:w="759" w:type="dxa"/>
            <w:vMerge/>
          </w:tcPr>
          <w:p w14:paraId="27F8BE30"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CA5013F"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12D7E24" w14:textId="77777777" w:rsidR="00FD068B" w:rsidRPr="00286F37" w:rsidRDefault="00FD068B" w:rsidP="00D92F7F">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የመንግስት</w:t>
            </w:r>
            <w:proofErr w:type="spellEnd"/>
            <w:r w:rsidRPr="00286F37">
              <w:rPr>
                <w:rFonts w:ascii="Arial" w:eastAsia="Malgun Gothic" w:hAnsi="Arial" w:cs="Arial"/>
                <w:color w:val="000000" w:themeColor="text1"/>
                <w:sz w:val="24"/>
                <w:szCs w:val="24"/>
              </w:rPr>
              <w:t xml:space="preserve"> </w:t>
            </w:r>
            <w:proofErr w:type="spellStart"/>
            <w:r w:rsidRPr="00286F37">
              <w:rPr>
                <w:rFonts w:ascii="Nyala" w:eastAsia="Malgun Gothic" w:hAnsi="Nyala" w:cs="Nyala"/>
                <w:color w:val="000000" w:themeColor="text1"/>
                <w:sz w:val="24"/>
                <w:szCs w:val="24"/>
              </w:rPr>
              <w:t>ሰራተኛ</w:t>
            </w:r>
            <w:proofErr w:type="spellEnd"/>
          </w:p>
        </w:tc>
        <w:tc>
          <w:tcPr>
            <w:tcW w:w="840" w:type="dxa"/>
            <w:vMerge/>
          </w:tcPr>
          <w:p w14:paraId="394D0405"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65757157" w14:textId="77777777" w:rsidTr="00FD068B">
        <w:trPr>
          <w:trHeight w:val="240"/>
        </w:trPr>
        <w:tc>
          <w:tcPr>
            <w:tcW w:w="759" w:type="dxa"/>
            <w:vMerge/>
          </w:tcPr>
          <w:p w14:paraId="46F6F1B3"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0AA329C3"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085C720"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ቤ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መቤት</w:t>
            </w:r>
            <w:proofErr w:type="spellEnd"/>
          </w:p>
        </w:tc>
        <w:tc>
          <w:tcPr>
            <w:tcW w:w="840" w:type="dxa"/>
            <w:vMerge/>
          </w:tcPr>
          <w:p w14:paraId="1734F3B0"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61B43A53" w14:textId="77777777" w:rsidTr="00FD068B">
        <w:trPr>
          <w:trHeight w:val="309"/>
        </w:trPr>
        <w:tc>
          <w:tcPr>
            <w:tcW w:w="759" w:type="dxa"/>
            <w:vMerge/>
          </w:tcPr>
          <w:p w14:paraId="6589FE9B"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79F95EA4"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6EB0ADB7"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ግ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ራተኛ</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ተከጣሪ</w:t>
            </w:r>
            <w:proofErr w:type="spellEnd"/>
          </w:p>
        </w:tc>
        <w:tc>
          <w:tcPr>
            <w:tcW w:w="840" w:type="dxa"/>
            <w:vMerge/>
          </w:tcPr>
          <w:p w14:paraId="0B05344E"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6D782568" w14:textId="77777777" w:rsidTr="00FD068B">
        <w:trPr>
          <w:trHeight w:val="181"/>
        </w:trPr>
        <w:tc>
          <w:tcPr>
            <w:tcW w:w="759" w:type="dxa"/>
            <w:vMerge/>
          </w:tcPr>
          <w:p w14:paraId="5A2E5F83"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40130ADE"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3594BE2A"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ተማር</w:t>
            </w:r>
            <w:proofErr w:type="spellEnd"/>
          </w:p>
        </w:tc>
        <w:tc>
          <w:tcPr>
            <w:tcW w:w="840" w:type="dxa"/>
            <w:vMerge/>
          </w:tcPr>
          <w:p w14:paraId="26503118"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r w:rsidR="00FD068B" w:rsidRPr="00286F37" w14:paraId="5670EA3F" w14:textId="77777777" w:rsidTr="00FD068B">
        <w:trPr>
          <w:trHeight w:val="227"/>
        </w:trPr>
        <w:tc>
          <w:tcPr>
            <w:tcW w:w="759" w:type="dxa"/>
            <w:vMerge/>
          </w:tcPr>
          <w:p w14:paraId="353FEFC2"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5064" w:type="dxa"/>
            <w:vMerge/>
          </w:tcPr>
          <w:p w14:paraId="70DDAB62"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c>
          <w:tcPr>
            <w:tcW w:w="3274" w:type="dxa"/>
          </w:tcPr>
          <w:p w14:paraId="0304BA81" w14:textId="77777777" w:rsidR="00FD068B" w:rsidRPr="00286F37" w:rsidRDefault="00FD068B" w:rsidP="00D92F7F">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hAnsi="Nyala" w:cs="Nyala"/>
                <w:color w:val="000000" w:themeColor="text1"/>
                <w:sz w:val="24"/>
                <w:szCs w:val="24"/>
              </w:rPr>
              <w:t>ሌ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ለ</w:t>
            </w:r>
            <w:proofErr w:type="spellEnd"/>
            <w:r w:rsidRPr="00286F37">
              <w:rPr>
                <w:rFonts w:ascii="Arial" w:hAnsi="Arial" w:cs="Arial"/>
                <w:color w:val="000000" w:themeColor="text1"/>
                <w:sz w:val="24"/>
                <w:szCs w:val="24"/>
              </w:rPr>
              <w:t xml:space="preserve"> -----------</w:t>
            </w:r>
          </w:p>
        </w:tc>
        <w:tc>
          <w:tcPr>
            <w:tcW w:w="840" w:type="dxa"/>
            <w:vMerge/>
          </w:tcPr>
          <w:p w14:paraId="6773898E" w14:textId="77777777" w:rsidR="00FD068B" w:rsidRPr="00286F37" w:rsidRDefault="00FD068B" w:rsidP="00D92F7F">
            <w:pPr>
              <w:tabs>
                <w:tab w:val="left" w:pos="0"/>
              </w:tabs>
              <w:spacing w:after="0" w:line="240" w:lineRule="auto"/>
              <w:ind w:right="-630"/>
              <w:jc w:val="both"/>
              <w:rPr>
                <w:rFonts w:ascii="Arial" w:hAnsi="Arial" w:cs="Arial"/>
                <w:color w:val="000000" w:themeColor="text1"/>
                <w:sz w:val="24"/>
                <w:szCs w:val="24"/>
              </w:rPr>
            </w:pPr>
          </w:p>
        </w:tc>
      </w:tr>
    </w:tbl>
    <w:p w14:paraId="44D765AD" w14:textId="77777777" w:rsidR="009E22FE" w:rsidRPr="00286F37" w:rsidRDefault="009E22FE" w:rsidP="00001A00">
      <w:pPr>
        <w:tabs>
          <w:tab w:val="left" w:pos="0"/>
        </w:tabs>
        <w:spacing w:after="0" w:line="360" w:lineRule="auto"/>
        <w:ind w:right="-630"/>
        <w:jc w:val="both"/>
        <w:rPr>
          <w:rFonts w:ascii="Arial" w:hAnsi="Arial" w:cs="Arial"/>
          <w:b/>
          <w:color w:val="000000" w:themeColor="text1"/>
          <w:sz w:val="24"/>
          <w:szCs w:val="24"/>
        </w:rPr>
      </w:pPr>
      <w:r w:rsidRPr="00286F37">
        <w:rPr>
          <w:rFonts w:ascii="Nyala" w:hAnsi="Nyala" w:cs="Nyala"/>
          <w:b/>
          <w:color w:val="000000" w:themeColor="text1"/>
          <w:sz w:val="24"/>
          <w:szCs w:val="24"/>
        </w:rPr>
        <w:t>ክፍል</w:t>
      </w:r>
      <w:r w:rsidR="001626F0" w:rsidRPr="00286F37">
        <w:rPr>
          <w:rFonts w:ascii="Arial" w:hAnsi="Arial" w:cs="Arial"/>
          <w:b/>
          <w:color w:val="000000" w:themeColor="text1"/>
          <w:sz w:val="24"/>
          <w:szCs w:val="24"/>
        </w:rPr>
        <w:t>2</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ተመረ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መንግስ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ጤ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ቋማ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ቫይረ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ደማ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ኝባ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ነፍሰጡ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ያጠ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ቶ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ድ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ቫይረ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ደም</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ዉስጥ</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ኖሩ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ሌላ</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ሰ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ማሳወቅ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ዳስ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ጠይቅ</w:t>
      </w:r>
      <w:proofErr w:type="spellEnd"/>
      <w:r w:rsidRPr="00286F37">
        <w:rPr>
          <w:rFonts w:ascii="Arial" w:hAnsi="Arial" w:cs="Arial"/>
          <w:b/>
          <w:color w:val="000000" w:themeColor="text1"/>
          <w:sz w:val="24"/>
          <w:szCs w:val="24"/>
        </w:rPr>
        <w:t xml:space="preserve"> </w:t>
      </w:r>
    </w:p>
    <w:tbl>
      <w:tblPr>
        <w:tblW w:w="9806"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7"/>
        <w:gridCol w:w="4581"/>
        <w:gridCol w:w="3305"/>
        <w:gridCol w:w="1303"/>
      </w:tblGrid>
      <w:tr w:rsidR="009E22FE" w:rsidRPr="00286F37" w14:paraId="42779D0B" w14:textId="77777777" w:rsidTr="00D25DBF">
        <w:trPr>
          <w:trHeight w:val="240"/>
        </w:trPr>
        <w:tc>
          <w:tcPr>
            <w:tcW w:w="614" w:type="dxa"/>
          </w:tcPr>
          <w:p w14:paraId="1664822E"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4583" w:type="dxa"/>
          </w:tcPr>
          <w:p w14:paraId="28E2DA81"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ጥያቄ</w:t>
            </w:r>
            <w:proofErr w:type="spellEnd"/>
          </w:p>
        </w:tc>
        <w:tc>
          <w:tcPr>
            <w:tcW w:w="3306" w:type="dxa"/>
          </w:tcPr>
          <w:p w14:paraId="21E55EC2"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ልስ</w:t>
            </w:r>
            <w:proofErr w:type="spellEnd"/>
          </w:p>
        </w:tc>
        <w:tc>
          <w:tcPr>
            <w:tcW w:w="1303" w:type="dxa"/>
          </w:tcPr>
          <w:p w14:paraId="7770EE6C"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ዝለል</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ሂድ</w:t>
            </w:r>
            <w:proofErr w:type="spellEnd"/>
          </w:p>
        </w:tc>
      </w:tr>
      <w:tr w:rsidR="009E22FE" w:rsidRPr="00286F37" w14:paraId="40E05E39" w14:textId="77777777" w:rsidTr="00D25DBF">
        <w:trPr>
          <w:trHeight w:val="157"/>
        </w:trPr>
        <w:tc>
          <w:tcPr>
            <w:tcW w:w="614" w:type="dxa"/>
          </w:tcPr>
          <w:p w14:paraId="01D099EC" w14:textId="77777777" w:rsidR="009E22FE" w:rsidRPr="00286F37" w:rsidRDefault="001626F0"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1</w:t>
            </w:r>
          </w:p>
        </w:tc>
        <w:tc>
          <w:tcPr>
            <w:tcW w:w="4583" w:type="dxa"/>
          </w:tcPr>
          <w:p w14:paraId="3AADADEE"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ጤት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ሌ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ዉ</w:t>
            </w:r>
            <w:proofErr w:type="spellEnd"/>
            <w:r w:rsidR="00E24B16"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ሳዉቀሻል</w:t>
            </w:r>
            <w:proofErr w:type="spellEnd"/>
            <w:r w:rsidRPr="00286F37">
              <w:rPr>
                <w:rFonts w:ascii="Arial" w:hAnsi="Arial" w:cs="Arial"/>
                <w:color w:val="000000" w:themeColor="text1"/>
                <w:sz w:val="24"/>
                <w:szCs w:val="24"/>
              </w:rPr>
              <w:t>?</w:t>
            </w:r>
          </w:p>
        </w:tc>
        <w:tc>
          <w:tcPr>
            <w:tcW w:w="3306" w:type="dxa"/>
          </w:tcPr>
          <w:p w14:paraId="33F649F9"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r w:rsidR="00426461"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ለም</w:t>
            </w:r>
            <w:proofErr w:type="spellEnd"/>
          </w:p>
        </w:tc>
        <w:tc>
          <w:tcPr>
            <w:tcW w:w="1303" w:type="dxa"/>
          </w:tcPr>
          <w:p w14:paraId="0A809D04"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ሉ</w:t>
            </w:r>
            <w:proofErr w:type="spellEnd"/>
            <w:r w:rsidRPr="00286F37">
              <w:rPr>
                <w:rFonts w:ascii="Arial" w:hAnsi="Arial" w:cs="Arial"/>
                <w:color w:val="000000" w:themeColor="text1"/>
                <w:sz w:val="24"/>
                <w:szCs w:val="24"/>
              </w:rPr>
              <w:t xml:space="preserve"> </w:t>
            </w:r>
          </w:p>
          <w:p w14:paraId="031467D7"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r w:rsidRPr="00286F37">
              <w:rPr>
                <w:rFonts w:ascii="Nyala" w:hAnsi="Nyala" w:cs="Nyala"/>
                <w:color w:val="000000" w:themeColor="text1"/>
                <w:sz w:val="24"/>
                <w:szCs w:val="24"/>
              </w:rPr>
              <w:t>ቁ</w:t>
            </w:r>
            <w:r w:rsidRPr="00286F37">
              <w:rPr>
                <w:rFonts w:ascii="Arial" w:hAnsi="Arial" w:cs="Arial"/>
                <w:color w:val="000000" w:themeColor="text1"/>
                <w:sz w:val="24"/>
                <w:szCs w:val="24"/>
              </w:rPr>
              <w:t>.304</w:t>
            </w:r>
          </w:p>
        </w:tc>
      </w:tr>
      <w:tr w:rsidR="009E22FE" w:rsidRPr="00286F37" w14:paraId="033D033E" w14:textId="77777777" w:rsidTr="00D25DBF">
        <w:trPr>
          <w:trHeight w:val="191"/>
        </w:trPr>
        <w:tc>
          <w:tcPr>
            <w:tcW w:w="614" w:type="dxa"/>
          </w:tcPr>
          <w:p w14:paraId="7A8B969C" w14:textId="77777777" w:rsidR="009E22FE" w:rsidRPr="00286F37" w:rsidRDefault="001626F0"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2</w:t>
            </w:r>
          </w:p>
        </w:tc>
        <w:tc>
          <w:tcPr>
            <w:tcW w:w="4583" w:type="dxa"/>
          </w:tcPr>
          <w:p w14:paraId="581DD0B6"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ለማ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ሳወቅሽ</w:t>
            </w:r>
            <w:proofErr w:type="spellEnd"/>
            <w:r w:rsidRPr="00286F37">
              <w:rPr>
                <w:rFonts w:ascii="Arial" w:hAnsi="Arial" w:cs="Arial"/>
                <w:color w:val="000000" w:themeColor="text1"/>
                <w:sz w:val="24"/>
                <w:szCs w:val="24"/>
              </w:rPr>
              <w:t>?</w:t>
            </w:r>
          </w:p>
        </w:tc>
        <w:tc>
          <w:tcPr>
            <w:tcW w:w="3306" w:type="dxa"/>
          </w:tcPr>
          <w:p w14:paraId="0ADCC1A5"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ለ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w:t>
            </w:r>
            <w:proofErr w:type="spellEnd"/>
          </w:p>
          <w:p w14:paraId="51FD7D27"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ለጓደኛ</w:t>
            </w:r>
            <w:proofErr w:type="spellEnd"/>
            <w:r w:rsidR="00426461"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ቤተሰብ</w:t>
            </w:r>
            <w:proofErr w:type="spellEnd"/>
            <w:proofErr w:type="gramEnd"/>
            <w:r w:rsidR="00D93E94"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ሌላ</w:t>
            </w:r>
            <w:proofErr w:type="spellEnd"/>
            <w:r w:rsidRPr="00286F37">
              <w:rPr>
                <w:rFonts w:ascii="Arial" w:hAnsi="Arial" w:cs="Arial"/>
                <w:color w:val="000000" w:themeColor="text1"/>
                <w:sz w:val="24"/>
                <w:szCs w:val="24"/>
              </w:rPr>
              <w:t>--------</w:t>
            </w:r>
          </w:p>
        </w:tc>
        <w:tc>
          <w:tcPr>
            <w:tcW w:w="1303" w:type="dxa"/>
          </w:tcPr>
          <w:p w14:paraId="04B73370"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
        </w:tc>
      </w:tr>
      <w:tr w:rsidR="009E22FE" w:rsidRPr="00286F37" w14:paraId="1BC565C1" w14:textId="77777777" w:rsidTr="00426461">
        <w:trPr>
          <w:trHeight w:val="480"/>
        </w:trPr>
        <w:tc>
          <w:tcPr>
            <w:tcW w:w="614" w:type="dxa"/>
          </w:tcPr>
          <w:p w14:paraId="56B213CD" w14:textId="77777777" w:rsidR="009E22FE" w:rsidRPr="00286F37" w:rsidRDefault="001626F0"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3</w:t>
            </w:r>
          </w:p>
        </w:tc>
        <w:tc>
          <w:tcPr>
            <w:tcW w:w="4583" w:type="dxa"/>
          </w:tcPr>
          <w:p w14:paraId="08AE74BF" w14:textId="77777777" w:rsidR="00001A00"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ትክክ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ስዓ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ድትወስጂ</w:t>
            </w:r>
            <w:proofErr w:type="spellEnd"/>
            <w:r w:rsidR="00BE757A" w:rsidRPr="00286F37">
              <w:rPr>
                <w:rFonts w:ascii="Arial" w:hAnsi="Arial" w:cs="Arial"/>
                <w:color w:val="000000" w:themeColor="text1"/>
                <w:sz w:val="24"/>
                <w:szCs w:val="24"/>
              </w:rPr>
              <w:t xml:space="preserve"> </w:t>
            </w:r>
          </w:p>
          <w:p w14:paraId="27C182A1"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ግዙሻል</w:t>
            </w:r>
            <w:proofErr w:type="spellEnd"/>
            <w:r w:rsidRPr="00286F37">
              <w:rPr>
                <w:rFonts w:ascii="Arial" w:hAnsi="Arial" w:cs="Arial"/>
                <w:color w:val="000000" w:themeColor="text1"/>
                <w:sz w:val="24"/>
                <w:szCs w:val="24"/>
              </w:rPr>
              <w:t>?</w:t>
            </w:r>
          </w:p>
        </w:tc>
        <w:tc>
          <w:tcPr>
            <w:tcW w:w="3306" w:type="dxa"/>
          </w:tcPr>
          <w:p w14:paraId="45BD19A7" w14:textId="77777777" w:rsidR="00001A00"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ወ</w:t>
            </w:r>
            <w:proofErr w:type="spellEnd"/>
            <w:r w:rsidR="00426461" w:rsidRPr="00286F37">
              <w:rPr>
                <w:rFonts w:ascii="Arial" w:eastAsia="Malgun Gothic" w:hAnsi="Arial" w:cs="Arial"/>
                <w:color w:val="000000" w:themeColor="text1"/>
                <w:sz w:val="24"/>
                <w:szCs w:val="24"/>
              </w:rPr>
              <w:t xml:space="preserve">     </w:t>
            </w:r>
            <w:proofErr w:type="spellStart"/>
            <w:r w:rsidRPr="00286F37">
              <w:rPr>
                <w:rFonts w:ascii="Nyala" w:eastAsia="Malgun Gothic" w:hAnsi="Nyala" w:cs="Nyala"/>
                <w:color w:val="000000" w:themeColor="text1"/>
                <w:sz w:val="24"/>
                <w:szCs w:val="24"/>
              </w:rPr>
              <w:t>አይደለም</w:t>
            </w:r>
            <w:proofErr w:type="spellEnd"/>
          </w:p>
        </w:tc>
        <w:tc>
          <w:tcPr>
            <w:tcW w:w="1303" w:type="dxa"/>
          </w:tcPr>
          <w:p w14:paraId="028DFA3B"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
        </w:tc>
      </w:tr>
      <w:tr w:rsidR="009E22FE" w:rsidRPr="00286F37" w14:paraId="5676D64D" w14:textId="77777777" w:rsidTr="00D25DBF">
        <w:trPr>
          <w:trHeight w:val="274"/>
        </w:trPr>
        <w:tc>
          <w:tcPr>
            <w:tcW w:w="614" w:type="dxa"/>
          </w:tcPr>
          <w:p w14:paraId="7EDD590E" w14:textId="77777777" w:rsidR="009E22FE" w:rsidRPr="00286F37" w:rsidRDefault="001626F0"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4</w:t>
            </w:r>
          </w:p>
        </w:tc>
        <w:tc>
          <w:tcPr>
            <w:tcW w:w="4583" w:type="dxa"/>
          </w:tcPr>
          <w:p w14:paraId="0CAE6AEC" w14:textId="77777777" w:rsidR="00CA699A"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ለቤት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ደሙ</w:t>
            </w:r>
            <w:proofErr w:type="spellEnd"/>
            <w:r w:rsidR="00BE757A" w:rsidRPr="00286F37">
              <w:rPr>
                <w:rFonts w:ascii="Arial" w:hAnsi="Arial" w:cs="Arial"/>
                <w:color w:val="000000" w:themeColor="text1"/>
                <w:sz w:val="24"/>
                <w:szCs w:val="24"/>
              </w:rPr>
              <w:t xml:space="preserve"> </w:t>
            </w:r>
          </w:p>
          <w:p w14:paraId="1A488487"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ለበት</w:t>
            </w:r>
            <w:proofErr w:type="spellEnd"/>
            <w:r w:rsidRPr="00286F37">
              <w:rPr>
                <w:rFonts w:ascii="Arial" w:hAnsi="Arial" w:cs="Arial"/>
                <w:color w:val="000000" w:themeColor="text1"/>
                <w:sz w:val="24"/>
                <w:szCs w:val="24"/>
              </w:rPr>
              <w:t>?</w:t>
            </w:r>
          </w:p>
        </w:tc>
        <w:tc>
          <w:tcPr>
            <w:tcW w:w="3306" w:type="dxa"/>
          </w:tcPr>
          <w:p w14:paraId="6B10E9A2" w14:textId="77777777" w:rsidR="009E22FE"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ለበት</w:t>
            </w:r>
            <w:proofErr w:type="spellEnd"/>
          </w:p>
          <w:p w14:paraId="02DFEDB5" w14:textId="77777777" w:rsidR="009E22FE"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የለበትም</w:t>
            </w:r>
            <w:proofErr w:type="spellEnd"/>
          </w:p>
          <w:p w14:paraId="63AEE3FC" w14:textId="77777777" w:rsidR="009E22FE"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hAnsi="Nyala" w:cs="Nyala"/>
                <w:color w:val="000000" w:themeColor="text1"/>
                <w:sz w:val="24"/>
                <w:szCs w:val="24"/>
              </w:rPr>
              <w:t>አላዉቅም</w:t>
            </w:r>
            <w:proofErr w:type="spellEnd"/>
          </w:p>
          <w:p w14:paraId="476D3355" w14:textId="77777777" w:rsidR="009E22FE"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
        </w:tc>
        <w:tc>
          <w:tcPr>
            <w:tcW w:w="1303" w:type="dxa"/>
          </w:tcPr>
          <w:p w14:paraId="43572D3A"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ለበትም</w:t>
            </w:r>
            <w:proofErr w:type="spellEnd"/>
          </w:p>
          <w:p w14:paraId="026EF2C0"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አላዉቅም</w:t>
            </w:r>
            <w:proofErr w:type="spellEnd"/>
          </w:p>
          <w:p w14:paraId="756359B5" w14:textId="77777777" w:rsidR="00BE757A" w:rsidRPr="00286F37" w:rsidRDefault="009E22FE"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ወደ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p w14:paraId="7F756A2A" w14:textId="77777777" w:rsidR="009E22FE" w:rsidRPr="00286F37" w:rsidRDefault="00BE757A"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06</w:t>
            </w:r>
            <w:r w:rsidR="009E22FE" w:rsidRPr="00286F37">
              <w:rPr>
                <w:rFonts w:ascii="Nyala" w:hAnsi="Nyala" w:cs="Nyala"/>
                <w:color w:val="000000" w:themeColor="text1"/>
                <w:sz w:val="24"/>
                <w:szCs w:val="24"/>
              </w:rPr>
              <w:t>ይሂዱ</w:t>
            </w:r>
          </w:p>
        </w:tc>
      </w:tr>
      <w:tr w:rsidR="009E22FE" w:rsidRPr="00286F37" w14:paraId="2A328194" w14:textId="77777777" w:rsidTr="00D25DBF">
        <w:trPr>
          <w:trHeight w:val="250"/>
        </w:trPr>
        <w:tc>
          <w:tcPr>
            <w:tcW w:w="614" w:type="dxa"/>
          </w:tcPr>
          <w:p w14:paraId="28082A5B" w14:textId="77777777" w:rsidR="009E22FE" w:rsidRPr="00286F37" w:rsidRDefault="001626F0" w:rsidP="00426461">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5</w:t>
            </w:r>
          </w:p>
        </w:tc>
        <w:tc>
          <w:tcPr>
            <w:tcW w:w="4583" w:type="dxa"/>
          </w:tcPr>
          <w:p w14:paraId="5C4DAB7D"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የወሰ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ዉ</w:t>
            </w:r>
            <w:proofErr w:type="spellEnd"/>
            <w:r w:rsidRPr="00286F37">
              <w:rPr>
                <w:rFonts w:ascii="Arial" w:hAnsi="Arial" w:cs="Arial"/>
                <w:color w:val="000000" w:themeColor="text1"/>
                <w:sz w:val="24"/>
                <w:szCs w:val="24"/>
              </w:rPr>
              <w:t>?</w:t>
            </w:r>
          </w:p>
        </w:tc>
        <w:tc>
          <w:tcPr>
            <w:tcW w:w="3306" w:type="dxa"/>
          </w:tcPr>
          <w:p w14:paraId="2AB8D0B9" w14:textId="77777777" w:rsidR="009E22FE" w:rsidRPr="00286F37" w:rsidRDefault="009E22FE" w:rsidP="00426461">
            <w:pPr>
              <w:tabs>
                <w:tab w:val="left" w:pos="0"/>
              </w:tabs>
              <w:spacing w:after="0" w:line="240" w:lineRule="auto"/>
              <w:ind w:right="-630"/>
              <w:jc w:val="both"/>
              <w:rPr>
                <w:rFonts w:ascii="Arial" w:eastAsia="Malgun Gothic" w:hAnsi="Arial" w:cs="Arial"/>
                <w:color w:val="000000" w:themeColor="text1"/>
                <w:sz w:val="24"/>
                <w:szCs w:val="24"/>
              </w:rPr>
            </w:pPr>
            <w:proofErr w:type="spellStart"/>
            <w:proofErr w:type="gramStart"/>
            <w:r w:rsidRPr="00286F37">
              <w:rPr>
                <w:rFonts w:ascii="Nyala" w:eastAsia="Malgun Gothic" w:hAnsi="Nyala" w:cs="Nyala"/>
                <w:color w:val="000000" w:themeColor="text1"/>
                <w:sz w:val="24"/>
                <w:szCs w:val="24"/>
              </w:rPr>
              <w:t>አወ</w:t>
            </w:r>
            <w:proofErr w:type="spellEnd"/>
            <w:r w:rsidR="00426461" w:rsidRPr="00286F37">
              <w:rPr>
                <w:rFonts w:ascii="Arial" w:eastAsia="Malgun Gothic" w:hAnsi="Arial" w:cs="Arial"/>
                <w:color w:val="000000" w:themeColor="text1"/>
                <w:sz w:val="24"/>
                <w:szCs w:val="24"/>
              </w:rPr>
              <w:t xml:space="preserve">  .</w:t>
            </w:r>
            <w:proofErr w:type="gramEnd"/>
            <w:r w:rsidR="00426461" w:rsidRPr="00286F37">
              <w:rPr>
                <w:rFonts w:ascii="Arial" w:eastAsia="Malgun Gothic" w:hAnsi="Arial" w:cs="Arial"/>
                <w:color w:val="000000" w:themeColor="text1"/>
                <w:sz w:val="24"/>
                <w:szCs w:val="24"/>
              </w:rPr>
              <w:t xml:space="preserve">     </w:t>
            </w:r>
            <w:proofErr w:type="spellStart"/>
            <w:r w:rsidRPr="00286F37">
              <w:rPr>
                <w:rFonts w:ascii="Nyala" w:eastAsia="Malgun Gothic" w:hAnsi="Nyala" w:cs="Nyala"/>
                <w:color w:val="000000" w:themeColor="text1"/>
                <w:sz w:val="24"/>
                <w:szCs w:val="24"/>
              </w:rPr>
              <w:t>የለም</w:t>
            </w:r>
            <w:proofErr w:type="spellEnd"/>
            <w:r w:rsidR="00426461" w:rsidRPr="00286F37">
              <w:rPr>
                <w:rFonts w:ascii="Arial" w:eastAsia="Malgun Gothic" w:hAnsi="Arial" w:cs="Arial"/>
                <w:color w:val="000000" w:themeColor="text1"/>
                <w:sz w:val="24"/>
                <w:szCs w:val="24"/>
              </w:rPr>
              <w:t xml:space="preserve">      </w:t>
            </w:r>
            <w:proofErr w:type="spellStart"/>
            <w:r w:rsidRPr="00286F37">
              <w:rPr>
                <w:rFonts w:ascii="Nyala" w:hAnsi="Nyala" w:cs="Nyala"/>
                <w:color w:val="000000" w:themeColor="text1"/>
                <w:sz w:val="24"/>
                <w:szCs w:val="24"/>
              </w:rPr>
              <w:t>አላዉቅም</w:t>
            </w:r>
            <w:proofErr w:type="spellEnd"/>
          </w:p>
        </w:tc>
        <w:tc>
          <w:tcPr>
            <w:tcW w:w="1303" w:type="dxa"/>
          </w:tcPr>
          <w:p w14:paraId="0F2C1BC8" w14:textId="77777777" w:rsidR="009E22FE" w:rsidRPr="00286F37" w:rsidRDefault="009E22FE" w:rsidP="00426461">
            <w:pPr>
              <w:tabs>
                <w:tab w:val="left" w:pos="0"/>
              </w:tabs>
              <w:spacing w:after="0" w:line="240" w:lineRule="auto"/>
              <w:ind w:right="-630"/>
              <w:jc w:val="both"/>
              <w:rPr>
                <w:rFonts w:ascii="Arial" w:hAnsi="Arial" w:cs="Arial"/>
                <w:color w:val="000000" w:themeColor="text1"/>
                <w:sz w:val="24"/>
                <w:szCs w:val="24"/>
              </w:rPr>
            </w:pPr>
          </w:p>
        </w:tc>
      </w:tr>
    </w:tbl>
    <w:p w14:paraId="6EA1CDE6" w14:textId="77777777" w:rsidR="009E22FE" w:rsidRPr="00286F37" w:rsidRDefault="009E22FE" w:rsidP="00001A00">
      <w:pPr>
        <w:tabs>
          <w:tab w:val="left" w:pos="0"/>
        </w:tabs>
        <w:spacing w:after="0" w:line="360" w:lineRule="auto"/>
        <w:ind w:right="-630"/>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ክፍል</w:t>
      </w:r>
      <w:proofErr w:type="spellEnd"/>
      <w:r w:rsidR="00B63302" w:rsidRPr="00286F37">
        <w:rPr>
          <w:rFonts w:ascii="Arial" w:hAnsi="Arial" w:cs="Arial"/>
          <w:b/>
          <w:color w:val="000000" w:themeColor="text1"/>
          <w:sz w:val="24"/>
          <w:szCs w:val="24"/>
        </w:rPr>
        <w:t xml:space="preserve"> 3</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ተመረ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መንግስ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ጤ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ቋማ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ቫይረ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ደማ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ኝባ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ነፍሰ</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ጡ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ያጠ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ቶ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ከ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ድ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ሽ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ከህክምና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ጋ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ተያያ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ጠይቆ</w:t>
      </w:r>
      <w:proofErr w:type="spellEnd"/>
      <w:r w:rsidRPr="00286F37">
        <w:rPr>
          <w:rFonts w:ascii="Arial" w:hAnsi="Arial" w:cs="Arial"/>
          <w:b/>
          <w:color w:val="000000" w:themeColor="text1"/>
          <w:sz w:val="24"/>
          <w:szCs w:val="24"/>
        </w:rPr>
        <w:t xml:space="preserve"> </w:t>
      </w:r>
      <w:r w:rsidRPr="00286F37">
        <w:rPr>
          <w:rFonts w:ascii="Nyala" w:hAnsi="Nyala" w:cs="Nyala"/>
          <w:b/>
          <w:color w:val="000000" w:themeColor="text1"/>
          <w:sz w:val="24"/>
          <w:szCs w:val="24"/>
        </w:rPr>
        <w:t>ች</w:t>
      </w:r>
    </w:p>
    <w:tbl>
      <w:tblPr>
        <w:tblW w:w="9894" w:type="dxa"/>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0"/>
        <w:gridCol w:w="5237"/>
        <w:gridCol w:w="2407"/>
        <w:gridCol w:w="1530"/>
      </w:tblGrid>
      <w:tr w:rsidR="009E22FE" w:rsidRPr="00286F37" w14:paraId="3BBB8C0D" w14:textId="77777777" w:rsidTr="00D25DBF">
        <w:trPr>
          <w:trHeight w:val="257"/>
        </w:trPr>
        <w:tc>
          <w:tcPr>
            <w:tcW w:w="720" w:type="dxa"/>
          </w:tcPr>
          <w:p w14:paraId="5064E72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5237" w:type="dxa"/>
          </w:tcPr>
          <w:p w14:paraId="4A0524C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ጠይቅ</w:t>
            </w:r>
            <w:proofErr w:type="spellEnd"/>
          </w:p>
        </w:tc>
        <w:tc>
          <w:tcPr>
            <w:tcW w:w="2407" w:type="dxa"/>
          </w:tcPr>
          <w:p w14:paraId="4260BD0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ጫ</w:t>
            </w:r>
          </w:p>
        </w:tc>
        <w:tc>
          <w:tcPr>
            <w:tcW w:w="1530" w:type="dxa"/>
          </w:tcPr>
          <w:p w14:paraId="1441CF5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ዝለል</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ሂድ</w:t>
            </w:r>
            <w:proofErr w:type="spellEnd"/>
          </w:p>
        </w:tc>
      </w:tr>
      <w:tr w:rsidR="009E22FE" w:rsidRPr="00286F37" w14:paraId="34214F0C" w14:textId="77777777" w:rsidTr="00D25DBF">
        <w:trPr>
          <w:trHeight w:val="140"/>
        </w:trPr>
        <w:tc>
          <w:tcPr>
            <w:tcW w:w="720" w:type="dxa"/>
          </w:tcPr>
          <w:p w14:paraId="24F8B3F4"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1</w:t>
            </w:r>
          </w:p>
        </w:tc>
        <w:tc>
          <w:tcPr>
            <w:tcW w:w="5237" w:type="dxa"/>
          </w:tcPr>
          <w:p w14:paraId="741C5A53"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ጀም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አ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ጤና</w:t>
            </w:r>
            <w:proofErr w:type="spellEnd"/>
          </w:p>
          <w:p w14:paraId="7EC2155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ር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ወጣ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በሽታ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የትኛ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ይ</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በሩ</w:t>
            </w:r>
            <w:proofErr w:type="spellEnd"/>
            <w:r w:rsidRPr="00286F37">
              <w:rPr>
                <w:rFonts w:ascii="Arial" w:hAnsi="Arial" w:cs="Arial"/>
                <w:color w:val="000000" w:themeColor="text1"/>
                <w:sz w:val="24"/>
                <w:szCs w:val="24"/>
              </w:rPr>
              <w:t>?</w:t>
            </w:r>
          </w:p>
        </w:tc>
        <w:tc>
          <w:tcPr>
            <w:tcW w:w="2407" w:type="dxa"/>
          </w:tcPr>
          <w:p w14:paraId="76B8A54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r w:rsidRPr="00286F37">
              <w:rPr>
                <w:rFonts w:ascii="Arial" w:hAnsi="Arial" w:cs="Arial"/>
                <w:color w:val="000000" w:themeColor="text1"/>
                <w:sz w:val="24"/>
                <w:szCs w:val="24"/>
              </w:rPr>
              <w:t xml:space="preserve"> 1</w:t>
            </w:r>
          </w:p>
          <w:p w14:paraId="24AA9C4C" w14:textId="77777777" w:rsidR="009E22FE" w:rsidRPr="00286F37" w:rsidRDefault="00E24B16"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ደረጃ</w:t>
            </w:r>
            <w:proofErr w:type="spellEnd"/>
            <w:r w:rsidR="009E22FE" w:rsidRPr="00286F37">
              <w:rPr>
                <w:rFonts w:ascii="Arial" w:hAnsi="Arial" w:cs="Arial"/>
                <w:color w:val="000000" w:themeColor="text1"/>
                <w:sz w:val="24"/>
                <w:szCs w:val="24"/>
              </w:rPr>
              <w:t xml:space="preserve"> 2</w:t>
            </w:r>
          </w:p>
          <w:p w14:paraId="403AC5EF" w14:textId="77777777" w:rsidR="009E22FE" w:rsidRPr="00286F37" w:rsidRDefault="00E24B16"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ደረጃ</w:t>
            </w:r>
            <w:proofErr w:type="spellEnd"/>
            <w:r w:rsidR="009E22FE" w:rsidRPr="00286F37">
              <w:rPr>
                <w:rFonts w:ascii="Arial" w:hAnsi="Arial" w:cs="Arial"/>
                <w:color w:val="000000" w:themeColor="text1"/>
                <w:sz w:val="24"/>
                <w:szCs w:val="24"/>
              </w:rPr>
              <w:t xml:space="preserve"> 3</w:t>
            </w:r>
          </w:p>
          <w:p w14:paraId="29C82FC0" w14:textId="77777777" w:rsidR="009E22FE" w:rsidRPr="00286F37" w:rsidRDefault="00E24B16"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ደረጃ</w:t>
            </w:r>
            <w:proofErr w:type="spellEnd"/>
            <w:r w:rsidR="009E22FE" w:rsidRPr="00286F37">
              <w:rPr>
                <w:rFonts w:ascii="Arial" w:hAnsi="Arial" w:cs="Arial"/>
                <w:color w:val="000000" w:themeColor="text1"/>
                <w:sz w:val="24"/>
                <w:szCs w:val="24"/>
              </w:rPr>
              <w:t xml:space="preserve"> 4</w:t>
            </w:r>
          </w:p>
        </w:tc>
        <w:tc>
          <w:tcPr>
            <w:tcW w:w="1530" w:type="dxa"/>
          </w:tcPr>
          <w:p w14:paraId="7FDCAEF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ባከዎን</w:t>
            </w:r>
            <w:proofErr w:type="spellEnd"/>
            <w:r w:rsidRPr="00286F37">
              <w:rPr>
                <w:rFonts w:ascii="Arial" w:hAnsi="Arial" w:cs="Arial"/>
                <w:color w:val="000000" w:themeColor="text1"/>
                <w:sz w:val="24"/>
                <w:szCs w:val="24"/>
              </w:rPr>
              <w:t xml:space="preserve"> </w:t>
            </w:r>
          </w:p>
          <w:p w14:paraId="503222BC" w14:textId="77777777" w:rsidR="006D43E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ታካሚዋን</w:t>
            </w:r>
            <w:proofErr w:type="spellEnd"/>
          </w:p>
          <w:p w14:paraId="2E6B65D5" w14:textId="77777777" w:rsidR="006D43EB" w:rsidRPr="00286F37" w:rsidRDefault="006D43EB"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ርድ</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ካርድ</w:t>
            </w:r>
            <w:proofErr w:type="spellEnd"/>
            <w:r w:rsidR="009E22FE" w:rsidRPr="00286F37">
              <w:rPr>
                <w:rFonts w:ascii="Arial" w:hAnsi="Arial" w:cs="Arial"/>
                <w:color w:val="000000" w:themeColor="text1"/>
                <w:sz w:val="24"/>
                <w:szCs w:val="24"/>
              </w:rPr>
              <w:t xml:space="preserve"> </w:t>
            </w:r>
          </w:p>
          <w:p w14:paraId="692E668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መልከቱ</w:t>
            </w:r>
            <w:proofErr w:type="spellEnd"/>
          </w:p>
        </w:tc>
      </w:tr>
      <w:tr w:rsidR="009E22FE" w:rsidRPr="00286F37" w14:paraId="4E5205AD" w14:textId="77777777" w:rsidTr="00D25DBF">
        <w:trPr>
          <w:trHeight w:val="980"/>
        </w:trPr>
        <w:tc>
          <w:tcPr>
            <w:tcW w:w="720" w:type="dxa"/>
          </w:tcPr>
          <w:p w14:paraId="7CE243B1"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2</w:t>
            </w:r>
          </w:p>
        </w:tc>
        <w:tc>
          <w:tcPr>
            <w:tcW w:w="5237" w:type="dxa"/>
          </w:tcPr>
          <w:p w14:paraId="0F4BD05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በአሁ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አ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ጤ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ር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ወጣ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
          <w:p w14:paraId="6A83865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ሽ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ትኛ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ገኛሉ</w:t>
            </w:r>
            <w:proofErr w:type="spellEnd"/>
            <w:r w:rsidRPr="00286F37">
              <w:rPr>
                <w:rFonts w:ascii="Arial" w:hAnsi="Arial" w:cs="Arial"/>
                <w:color w:val="000000" w:themeColor="text1"/>
                <w:sz w:val="24"/>
                <w:szCs w:val="24"/>
              </w:rPr>
              <w:t>?</w:t>
            </w:r>
          </w:p>
        </w:tc>
        <w:tc>
          <w:tcPr>
            <w:tcW w:w="2407" w:type="dxa"/>
          </w:tcPr>
          <w:p w14:paraId="52C6C746" w14:textId="77777777" w:rsidR="009E22FE" w:rsidRPr="00286F37" w:rsidRDefault="00CA699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ደረጃ</w:t>
            </w:r>
            <w:proofErr w:type="spellEnd"/>
            <w:r w:rsidR="009E22FE" w:rsidRPr="00286F37">
              <w:rPr>
                <w:rFonts w:ascii="Arial" w:hAnsi="Arial" w:cs="Arial"/>
                <w:color w:val="000000" w:themeColor="text1"/>
                <w:sz w:val="24"/>
                <w:szCs w:val="24"/>
              </w:rPr>
              <w:t xml:space="preserve"> 1</w:t>
            </w:r>
          </w:p>
          <w:p w14:paraId="2ED79D53" w14:textId="77777777" w:rsidR="009E22FE" w:rsidRPr="00286F37" w:rsidRDefault="00CA699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ደረጃ</w:t>
            </w:r>
            <w:proofErr w:type="spellEnd"/>
            <w:r w:rsidR="009E22FE" w:rsidRPr="00286F37">
              <w:rPr>
                <w:rFonts w:ascii="Arial" w:hAnsi="Arial" w:cs="Arial"/>
                <w:color w:val="000000" w:themeColor="text1"/>
                <w:sz w:val="24"/>
                <w:szCs w:val="24"/>
              </w:rPr>
              <w:t xml:space="preserve"> 2</w:t>
            </w:r>
          </w:p>
        </w:tc>
        <w:tc>
          <w:tcPr>
            <w:tcW w:w="1530" w:type="dxa"/>
          </w:tcPr>
          <w:p w14:paraId="20BB4B47" w14:textId="77777777" w:rsidR="00ED650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በመረጃ</w:t>
            </w:r>
            <w:proofErr w:type="spellEnd"/>
          </w:p>
          <w:p w14:paraId="4C439944" w14:textId="77777777" w:rsidR="00ED650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ሰብሳቢዉ</w:t>
            </w:r>
            <w:proofErr w:type="spellEnd"/>
          </w:p>
          <w:p w14:paraId="585BA19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ሚሞላ</w:t>
            </w:r>
            <w:proofErr w:type="spellEnd"/>
          </w:p>
        </w:tc>
      </w:tr>
      <w:tr w:rsidR="009E22FE" w:rsidRPr="00286F37" w14:paraId="4B9DADAA" w14:textId="77777777" w:rsidTr="00D25DBF">
        <w:trPr>
          <w:trHeight w:val="223"/>
        </w:trPr>
        <w:tc>
          <w:tcPr>
            <w:tcW w:w="720" w:type="dxa"/>
          </w:tcPr>
          <w:p w14:paraId="3BB09B0F"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3</w:t>
            </w:r>
          </w:p>
        </w:tc>
        <w:tc>
          <w:tcPr>
            <w:tcW w:w="5237" w:type="dxa"/>
          </w:tcPr>
          <w:p w14:paraId="013966C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ሲዲፎር</w:t>
            </w:r>
            <w:proofErr w:type="spellEnd"/>
            <w:r w:rsidRPr="00286F37">
              <w:rPr>
                <w:rFonts w:ascii="Arial" w:hAnsi="Arial" w:cs="Arial"/>
                <w:color w:val="000000" w:themeColor="text1"/>
                <w:sz w:val="24"/>
                <w:szCs w:val="24"/>
              </w:rPr>
              <w:t xml:space="preserve"> /CD4/ </w:t>
            </w:r>
            <w:proofErr w:type="spellStart"/>
            <w:r w:rsidRPr="00286F37">
              <w:rPr>
                <w:rFonts w:ascii="Nyala" w:hAnsi="Nyala" w:cs="Nyala"/>
                <w:color w:val="000000" w:themeColor="text1"/>
                <w:sz w:val="24"/>
                <w:szCs w:val="24"/>
              </w:rPr>
              <w:t>መጠ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ለክ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p>
          <w:p w14:paraId="1229332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በሽ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ሰረ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ደር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ጀመርሽዉ</w:t>
            </w:r>
            <w:proofErr w:type="spellEnd"/>
            <w:r w:rsidRPr="00286F37">
              <w:rPr>
                <w:rFonts w:ascii="Arial" w:hAnsi="Arial" w:cs="Arial"/>
                <w:color w:val="000000" w:themeColor="text1"/>
                <w:sz w:val="24"/>
                <w:szCs w:val="24"/>
              </w:rPr>
              <w:t>?</w:t>
            </w:r>
          </w:p>
        </w:tc>
        <w:tc>
          <w:tcPr>
            <w:tcW w:w="2407" w:type="dxa"/>
          </w:tcPr>
          <w:p w14:paraId="519BCB2A" w14:textId="77777777" w:rsidR="009E22FE" w:rsidRPr="00286F37" w:rsidRDefault="00CA699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ወ</w:t>
            </w:r>
            <w:proofErr w:type="spellEnd"/>
          </w:p>
          <w:p w14:paraId="60CDDC7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ደለም</w:t>
            </w:r>
            <w:proofErr w:type="spellEnd"/>
          </w:p>
        </w:tc>
        <w:tc>
          <w:tcPr>
            <w:tcW w:w="1530" w:type="dxa"/>
          </w:tcPr>
          <w:p w14:paraId="5490A1D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25B55F1A" w14:textId="77777777" w:rsidTr="00D25DBF">
        <w:trPr>
          <w:trHeight w:val="223"/>
        </w:trPr>
        <w:tc>
          <w:tcPr>
            <w:tcW w:w="720" w:type="dxa"/>
          </w:tcPr>
          <w:p w14:paraId="7B1C368F"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4</w:t>
            </w:r>
          </w:p>
        </w:tc>
        <w:tc>
          <w:tcPr>
            <w:tcW w:w="5237" w:type="dxa"/>
          </w:tcPr>
          <w:p w14:paraId="04660A0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ጀም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ነበረዎ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ሲዲፎር</w:t>
            </w:r>
            <w:proofErr w:type="spellEnd"/>
            <w:r w:rsidRPr="00286F37">
              <w:rPr>
                <w:rFonts w:ascii="Arial" w:hAnsi="Arial" w:cs="Arial"/>
                <w:color w:val="000000" w:themeColor="text1"/>
                <w:sz w:val="24"/>
                <w:szCs w:val="24"/>
              </w:rPr>
              <w:t xml:space="preserve"> /CD4/</w:t>
            </w:r>
            <w:proofErr w:type="spellStart"/>
            <w:r w:rsidRPr="00286F37">
              <w:rPr>
                <w:rFonts w:ascii="Nyala" w:hAnsi="Nyala" w:cs="Nyala"/>
                <w:color w:val="000000" w:themeColor="text1"/>
                <w:sz w:val="24"/>
                <w:szCs w:val="24"/>
              </w:rPr>
              <w:t>መጠን</w:t>
            </w:r>
            <w:proofErr w:type="spellEnd"/>
            <w:r w:rsidRPr="00286F37">
              <w:rPr>
                <w:rFonts w:ascii="Arial" w:hAnsi="Arial" w:cs="Arial"/>
                <w:color w:val="000000" w:themeColor="text1"/>
                <w:sz w:val="24"/>
                <w:szCs w:val="24"/>
              </w:rPr>
              <w:t xml:space="preserve"> </w:t>
            </w:r>
          </w:p>
          <w:p w14:paraId="599C898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ስ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w:t>
            </w:r>
          </w:p>
        </w:tc>
        <w:tc>
          <w:tcPr>
            <w:tcW w:w="2407" w:type="dxa"/>
          </w:tcPr>
          <w:p w14:paraId="65552D6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
        </w:tc>
        <w:tc>
          <w:tcPr>
            <w:tcW w:w="1530" w:type="dxa"/>
          </w:tcPr>
          <w:p w14:paraId="0FBC949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ርዱን</w:t>
            </w:r>
            <w:proofErr w:type="spellEnd"/>
            <w:r w:rsidRPr="00286F37">
              <w:rPr>
                <w:rFonts w:ascii="Arial" w:hAnsi="Arial" w:cs="Arial"/>
                <w:color w:val="000000" w:themeColor="text1"/>
                <w:sz w:val="24"/>
                <w:szCs w:val="24"/>
              </w:rPr>
              <w:t xml:space="preserve"> </w:t>
            </w:r>
          </w:p>
          <w:p w14:paraId="509CAD6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መልከቱ</w:t>
            </w:r>
            <w:proofErr w:type="spellEnd"/>
          </w:p>
        </w:tc>
      </w:tr>
      <w:tr w:rsidR="009E22FE" w:rsidRPr="00286F37" w14:paraId="2BB03AD4" w14:textId="77777777" w:rsidTr="00D25DBF">
        <w:trPr>
          <w:trHeight w:val="1286"/>
        </w:trPr>
        <w:tc>
          <w:tcPr>
            <w:tcW w:w="720" w:type="dxa"/>
          </w:tcPr>
          <w:p w14:paraId="3A0E26A3"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5</w:t>
            </w:r>
          </w:p>
        </w:tc>
        <w:tc>
          <w:tcPr>
            <w:tcW w:w="5237" w:type="dxa"/>
          </w:tcPr>
          <w:p w14:paraId="4BED0BE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ዲፎ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ጠ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በሽታ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ጃ</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ስጀመ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ባለ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ጫላ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ቺ</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Pr="00286F37">
              <w:rPr>
                <w:rFonts w:ascii="Arial" w:hAnsi="Arial" w:cs="Arial"/>
                <w:color w:val="000000" w:themeColor="text1"/>
                <w:sz w:val="24"/>
                <w:szCs w:val="24"/>
              </w:rPr>
              <w:t xml:space="preserve"> </w:t>
            </w:r>
          </w:p>
          <w:p w14:paraId="5FEEDB8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ጀመር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መቼ</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ነ</w:t>
            </w:r>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ዉ</w:t>
            </w:r>
            <w:r w:rsidRPr="00286F37">
              <w:rPr>
                <w:rFonts w:ascii="Arial" w:hAnsi="Arial" w:cs="Arial"/>
                <w:color w:val="000000" w:themeColor="text1"/>
                <w:sz w:val="24"/>
                <w:szCs w:val="24"/>
              </w:rPr>
              <w:t>?</w:t>
            </w:r>
          </w:p>
        </w:tc>
        <w:tc>
          <w:tcPr>
            <w:tcW w:w="2407" w:type="dxa"/>
          </w:tcPr>
          <w:p w14:paraId="6968F43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እርግዝ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ጊኤ</w:t>
            </w:r>
            <w:proofErr w:type="spellEnd"/>
          </w:p>
          <w:p w14:paraId="7A6D5C2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ጡ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ትባ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ጊዜ</w:t>
            </w:r>
            <w:proofErr w:type="spellEnd"/>
          </w:p>
          <w:p w14:paraId="50747E1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ርግዝ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ፊት</w:t>
            </w:r>
            <w:proofErr w:type="spellEnd"/>
          </w:p>
          <w:p w14:paraId="2016D875" w14:textId="77777777" w:rsidR="00E40F47" w:rsidRPr="00286F37" w:rsidRDefault="00E40F47" w:rsidP="00A53CC6">
            <w:pPr>
              <w:tabs>
                <w:tab w:val="left" w:pos="0"/>
              </w:tabs>
              <w:spacing w:after="0" w:line="240" w:lineRule="auto"/>
              <w:ind w:right="-630"/>
              <w:jc w:val="both"/>
              <w:rPr>
                <w:rFonts w:ascii="Arial" w:hAnsi="Arial" w:cs="Arial"/>
                <w:color w:val="000000" w:themeColor="text1"/>
                <w:sz w:val="24"/>
                <w:szCs w:val="24"/>
              </w:rPr>
            </w:pPr>
          </w:p>
        </w:tc>
        <w:tc>
          <w:tcPr>
            <w:tcW w:w="1530" w:type="dxa"/>
          </w:tcPr>
          <w:p w14:paraId="277AC3A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
        </w:tc>
      </w:tr>
      <w:tr w:rsidR="009E22FE" w:rsidRPr="00286F37" w14:paraId="265F4F35" w14:textId="77777777" w:rsidTr="00D25DBF">
        <w:trPr>
          <w:trHeight w:val="174"/>
        </w:trPr>
        <w:tc>
          <w:tcPr>
            <w:tcW w:w="720" w:type="dxa"/>
          </w:tcPr>
          <w:p w14:paraId="22CD9F19"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6</w:t>
            </w:r>
          </w:p>
        </w:tc>
        <w:tc>
          <w:tcPr>
            <w:tcW w:w="5237" w:type="dxa"/>
          </w:tcPr>
          <w:p w14:paraId="455D51E1" w14:textId="77777777" w:rsidR="00E40F47"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ደተመረመ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ተገኘባ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ፍሰ</w:t>
            </w:r>
            <w:proofErr w:type="spellEnd"/>
          </w:p>
          <w:p w14:paraId="281B0FBD" w14:textId="77777777" w:rsidR="00134A56"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ጡ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ሚያጠቡ</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ቶ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ህይወ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ዘመን</w:t>
            </w:r>
            <w:proofErr w:type="spellEnd"/>
            <w:r w:rsidR="00134A56"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p>
          <w:p w14:paraId="313787D3" w14:textId="77777777" w:rsidR="00E40F47" w:rsidRPr="00286F37" w:rsidRDefault="009E22FE" w:rsidP="00A53CC6">
            <w:pPr>
              <w:tabs>
                <w:tab w:val="left" w:pos="0"/>
              </w:tabs>
              <w:spacing w:after="0" w:line="240" w:lineRule="auto"/>
              <w:ind w:right="-630"/>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ስጀመር</w:t>
            </w:r>
            <w:proofErr w:type="spellEnd"/>
            <w:r w:rsidR="00134A56"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ባለዉ</w:t>
            </w:r>
            <w:proofErr w:type="spellEnd"/>
            <w:r w:rsidR="00134A56"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ይ</w:t>
            </w:r>
            <w:proofErr w:type="spellEnd"/>
          </w:p>
          <w:p w14:paraId="3A626C0A" w14:textId="77777777" w:rsidR="009E22FE" w:rsidRPr="00286F37" w:rsidRDefault="009E22FE" w:rsidP="00A53CC6">
            <w:pPr>
              <w:tabs>
                <w:tab w:val="left" w:pos="0"/>
              </w:tabs>
              <w:spacing w:after="0" w:line="240" w:lineRule="auto"/>
              <w:ind w:right="-630"/>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ጋጠመ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ታ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ችግር</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 xml:space="preserve">  ?</w:t>
            </w:r>
            <w:proofErr w:type="gramEnd"/>
          </w:p>
        </w:tc>
        <w:tc>
          <w:tcPr>
            <w:tcW w:w="2407" w:type="dxa"/>
          </w:tcPr>
          <w:p w14:paraId="6CD792EC" w14:textId="77777777" w:rsidR="009E22FE" w:rsidRPr="00286F37" w:rsidRDefault="00CA699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ወ</w:t>
            </w:r>
            <w:proofErr w:type="spellEnd"/>
          </w:p>
          <w:p w14:paraId="252C590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ደለም</w:t>
            </w:r>
            <w:proofErr w:type="spellEnd"/>
          </w:p>
        </w:tc>
        <w:tc>
          <w:tcPr>
            <w:tcW w:w="1530" w:type="dxa"/>
          </w:tcPr>
          <w:p w14:paraId="31602D9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ሆነ</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
          <w:p w14:paraId="51C20812" w14:textId="77777777" w:rsidR="00ED650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r w:rsidRPr="00286F37">
              <w:rPr>
                <w:rFonts w:ascii="Arial" w:hAnsi="Arial" w:cs="Arial"/>
                <w:color w:val="000000" w:themeColor="text1"/>
                <w:sz w:val="24"/>
                <w:szCs w:val="24"/>
              </w:rPr>
              <w:t xml:space="preserve"> </w:t>
            </w:r>
            <w:r w:rsidR="00ED650E" w:rsidRPr="00286F37">
              <w:rPr>
                <w:rFonts w:ascii="Arial" w:hAnsi="Arial" w:cs="Arial"/>
                <w:color w:val="000000" w:themeColor="text1"/>
                <w:sz w:val="24"/>
                <w:szCs w:val="24"/>
              </w:rPr>
              <w:t xml:space="preserve"> </w:t>
            </w:r>
            <w:r w:rsidR="00DB702D" w:rsidRPr="00286F37">
              <w:rPr>
                <w:rFonts w:ascii="Arial" w:hAnsi="Arial" w:cs="Arial"/>
                <w:color w:val="000000" w:themeColor="text1"/>
                <w:sz w:val="24"/>
                <w:szCs w:val="24"/>
              </w:rPr>
              <w:t>3</w:t>
            </w:r>
            <w:r w:rsidR="00E24B16" w:rsidRPr="00286F37">
              <w:rPr>
                <w:rFonts w:ascii="Arial" w:hAnsi="Arial" w:cs="Arial"/>
                <w:color w:val="000000" w:themeColor="text1"/>
                <w:sz w:val="24"/>
                <w:szCs w:val="24"/>
              </w:rPr>
              <w:t>0</w:t>
            </w:r>
            <w:r w:rsidRPr="00286F37">
              <w:rPr>
                <w:rFonts w:ascii="Arial" w:hAnsi="Arial" w:cs="Arial"/>
                <w:color w:val="000000" w:themeColor="text1"/>
                <w:sz w:val="24"/>
                <w:szCs w:val="24"/>
              </w:rPr>
              <w:t>8</w:t>
            </w:r>
            <w:proofErr w:type="gramEnd"/>
          </w:p>
          <w:p w14:paraId="1BBC6AF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ሂ</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ዱ</w:t>
            </w:r>
          </w:p>
        </w:tc>
      </w:tr>
      <w:tr w:rsidR="009E22FE" w:rsidRPr="00286F37" w14:paraId="7F9D4282" w14:textId="77777777" w:rsidTr="00D25DBF">
        <w:trPr>
          <w:trHeight w:val="240"/>
        </w:trPr>
        <w:tc>
          <w:tcPr>
            <w:tcW w:w="720" w:type="dxa"/>
          </w:tcPr>
          <w:p w14:paraId="316E6BD0"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7</w:t>
            </w:r>
          </w:p>
        </w:tc>
        <w:tc>
          <w:tcPr>
            <w:tcW w:w="5237" w:type="dxa"/>
          </w:tcPr>
          <w:p w14:paraId="742ACFF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ፈታ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ገሮ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ንድ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ናቸዉ</w:t>
            </w:r>
            <w:proofErr w:type="spellEnd"/>
          </w:p>
        </w:tc>
        <w:tc>
          <w:tcPr>
            <w:tcW w:w="2407" w:type="dxa"/>
          </w:tcPr>
          <w:p w14:paraId="29785866"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ወዲያዉ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
          <w:p w14:paraId="08E400A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ለመጀመ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መወሰ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ቸገር</w:t>
            </w:r>
            <w:proofErr w:type="spellEnd"/>
            <w:r w:rsidRPr="00286F37">
              <w:rPr>
                <w:rFonts w:ascii="Arial" w:hAnsi="Arial" w:cs="Arial"/>
                <w:color w:val="000000" w:themeColor="text1"/>
                <w:sz w:val="24"/>
                <w:szCs w:val="24"/>
              </w:rPr>
              <w:t xml:space="preserve"> </w:t>
            </w:r>
          </w:p>
          <w:p w14:paraId="2DFA822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የ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ጎንዮ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 xml:space="preserve"> </w:t>
            </w:r>
          </w:p>
          <w:p w14:paraId="7E5EF5F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እገለላለ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ሚ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ጋ</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ት</w:t>
            </w:r>
          </w:p>
          <w:p w14:paraId="1C0E031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ትዳ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አ</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ጓደኛ</w:t>
            </w:r>
            <w:proofErr w:type="spellEnd"/>
          </w:p>
          <w:p w14:paraId="6099F3A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ለመናገ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ቸገ</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ር</w:t>
            </w:r>
          </w:p>
          <w:p w14:paraId="0D254D80" w14:textId="77777777" w:rsidR="00F23C6C"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ሌላ</w:t>
            </w:r>
            <w:proofErr w:type="spellEnd"/>
            <w:r w:rsidRPr="00286F37">
              <w:rPr>
                <w:rFonts w:ascii="Arial" w:hAnsi="Arial" w:cs="Arial"/>
                <w:color w:val="000000" w:themeColor="text1"/>
                <w:sz w:val="24"/>
                <w:szCs w:val="24"/>
              </w:rPr>
              <w:t xml:space="preserve"> -----------</w:t>
            </w:r>
          </w:p>
        </w:tc>
        <w:tc>
          <w:tcPr>
            <w:tcW w:w="1530" w:type="dxa"/>
          </w:tcPr>
          <w:p w14:paraId="6B1AD65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0656EB6E" w14:textId="77777777" w:rsidTr="00D25DBF">
        <w:trPr>
          <w:trHeight w:val="206"/>
        </w:trPr>
        <w:tc>
          <w:tcPr>
            <w:tcW w:w="720" w:type="dxa"/>
          </w:tcPr>
          <w:p w14:paraId="4F0D67F1"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8</w:t>
            </w:r>
          </w:p>
        </w:tc>
        <w:tc>
          <w:tcPr>
            <w:tcW w:w="5237" w:type="dxa"/>
          </w:tcPr>
          <w:p w14:paraId="505965F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ደም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ገኘቱን</w:t>
            </w:r>
            <w:proofErr w:type="spellEnd"/>
          </w:p>
          <w:p w14:paraId="10AA61C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ወቅሽ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ቼ</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 xml:space="preserve"> ?</w:t>
            </w:r>
            <w:proofErr w:type="gramEnd"/>
          </w:p>
        </w:tc>
        <w:tc>
          <w:tcPr>
            <w:tcW w:w="2407" w:type="dxa"/>
          </w:tcPr>
          <w:p w14:paraId="73767C23"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ካሁ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ፊ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ዉ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በር</w:t>
            </w:r>
            <w:proofErr w:type="spellEnd"/>
          </w:p>
          <w:p w14:paraId="2385514A" w14:textId="77777777" w:rsidR="009E22FE" w:rsidRPr="00286F37" w:rsidRDefault="00CA699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በዚህ</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እርግዝና</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ግዜ</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የተገኘ</w:t>
            </w:r>
            <w:proofErr w:type="spellEnd"/>
          </w:p>
          <w:p w14:paraId="4C8C400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ጡ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ምታጠባበ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ዜ</w:t>
            </w:r>
            <w:proofErr w:type="spellEnd"/>
          </w:p>
        </w:tc>
        <w:tc>
          <w:tcPr>
            <w:tcW w:w="1530" w:type="dxa"/>
          </w:tcPr>
          <w:p w14:paraId="3B82071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5F470DA2" w14:textId="77777777" w:rsidTr="00D25DBF">
        <w:trPr>
          <w:trHeight w:val="105"/>
        </w:trPr>
        <w:tc>
          <w:tcPr>
            <w:tcW w:w="720" w:type="dxa"/>
          </w:tcPr>
          <w:p w14:paraId="4F9287EB"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9</w:t>
            </w:r>
          </w:p>
        </w:tc>
        <w:tc>
          <w:tcPr>
            <w:tcW w:w="5237" w:type="dxa"/>
          </w:tcPr>
          <w:p w14:paraId="43751B9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ዴ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ደሚወሰድ</w:t>
            </w:r>
            <w:proofErr w:type="spellEnd"/>
          </w:p>
          <w:p w14:paraId="7EB1165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ምክ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ገልግሎ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ኝተሽ</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 xml:space="preserve"> ?</w:t>
            </w:r>
            <w:proofErr w:type="gramEnd"/>
          </w:p>
        </w:tc>
        <w:tc>
          <w:tcPr>
            <w:tcW w:w="2407" w:type="dxa"/>
          </w:tcPr>
          <w:p w14:paraId="6AB2422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53A0771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ላገኘሁም</w:t>
            </w:r>
            <w:proofErr w:type="spellEnd"/>
          </w:p>
        </w:tc>
        <w:tc>
          <w:tcPr>
            <w:tcW w:w="1530" w:type="dxa"/>
          </w:tcPr>
          <w:p w14:paraId="4E0635B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5D1F9A03" w14:textId="77777777" w:rsidTr="00D25DBF">
        <w:trPr>
          <w:trHeight w:val="309"/>
        </w:trPr>
        <w:tc>
          <w:tcPr>
            <w:tcW w:w="720" w:type="dxa"/>
          </w:tcPr>
          <w:p w14:paraId="43E2F87C"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C20455" w:rsidRPr="00286F37">
              <w:rPr>
                <w:rFonts w:ascii="Arial" w:hAnsi="Arial" w:cs="Arial"/>
                <w:color w:val="000000" w:themeColor="text1"/>
                <w:sz w:val="24"/>
                <w:szCs w:val="24"/>
              </w:rPr>
              <w:t>10</w:t>
            </w:r>
          </w:p>
        </w:tc>
        <w:tc>
          <w:tcPr>
            <w:tcW w:w="5237" w:type="dxa"/>
          </w:tcPr>
          <w:p w14:paraId="756397D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Nyala" w:hAnsi="Nyala" w:cs="Nyala"/>
                <w:color w:val="000000" w:themeColor="text1"/>
                <w:sz w:val="24"/>
                <w:szCs w:val="24"/>
              </w:rPr>
              <w:t>የ</w:t>
            </w:r>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መድሃኒ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ጎንዮ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ጥሞ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ዉቃል</w:t>
            </w:r>
            <w:proofErr w:type="spellEnd"/>
            <w:r w:rsidRPr="00286F37">
              <w:rPr>
                <w:rFonts w:ascii="Arial" w:hAnsi="Arial" w:cs="Arial"/>
                <w:color w:val="000000" w:themeColor="text1"/>
                <w:sz w:val="24"/>
                <w:szCs w:val="24"/>
              </w:rPr>
              <w:t>?</w:t>
            </w:r>
          </w:p>
        </w:tc>
        <w:tc>
          <w:tcPr>
            <w:tcW w:w="2407" w:type="dxa"/>
          </w:tcPr>
          <w:p w14:paraId="08C426EA"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ወ</w:t>
            </w:r>
            <w:proofErr w:type="spellEnd"/>
          </w:p>
          <w:p w14:paraId="68158764"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የለም</w:t>
            </w:r>
            <w:proofErr w:type="spellEnd"/>
          </w:p>
        </w:tc>
        <w:tc>
          <w:tcPr>
            <w:tcW w:w="1530" w:type="dxa"/>
          </w:tcPr>
          <w:p w14:paraId="1CF803D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ሆነ</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
          <w:p w14:paraId="71B8E46A" w14:textId="77777777" w:rsidR="009E22FE" w:rsidRPr="00286F37" w:rsidRDefault="00DB702D"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 xml:space="preserve">01 </w:t>
            </w:r>
            <w:proofErr w:type="spellStart"/>
            <w:r w:rsidR="009E22FE" w:rsidRPr="00286F37">
              <w:rPr>
                <w:rFonts w:ascii="Nyala" w:hAnsi="Nyala" w:cs="Nyala"/>
                <w:color w:val="000000" w:themeColor="text1"/>
                <w:sz w:val="24"/>
                <w:szCs w:val="24"/>
              </w:rPr>
              <w:t>ይሂ</w:t>
            </w:r>
            <w:proofErr w:type="spellEnd"/>
            <w:r w:rsidR="009E22FE" w:rsidRPr="00286F37">
              <w:rPr>
                <w:rFonts w:ascii="Arial" w:hAnsi="Arial" w:cs="Arial"/>
                <w:color w:val="000000" w:themeColor="text1"/>
                <w:sz w:val="24"/>
                <w:szCs w:val="24"/>
              </w:rPr>
              <w:t xml:space="preserve"> </w:t>
            </w:r>
            <w:r w:rsidR="009E22FE" w:rsidRPr="00286F37">
              <w:rPr>
                <w:rFonts w:ascii="Nyala" w:hAnsi="Nyala" w:cs="Nyala"/>
                <w:color w:val="000000" w:themeColor="text1"/>
                <w:sz w:val="24"/>
                <w:szCs w:val="24"/>
              </w:rPr>
              <w:t>ዱ</w:t>
            </w:r>
          </w:p>
        </w:tc>
      </w:tr>
      <w:tr w:rsidR="009E22FE" w:rsidRPr="00286F37" w14:paraId="5D1277A9" w14:textId="77777777" w:rsidTr="00D25DBF">
        <w:trPr>
          <w:trHeight w:val="566"/>
        </w:trPr>
        <w:tc>
          <w:tcPr>
            <w:tcW w:w="720" w:type="dxa"/>
          </w:tcPr>
          <w:p w14:paraId="20644753"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C20455" w:rsidRPr="00286F37">
              <w:rPr>
                <w:rFonts w:ascii="Arial" w:hAnsi="Arial" w:cs="Arial"/>
                <w:color w:val="000000" w:themeColor="text1"/>
                <w:sz w:val="24"/>
                <w:szCs w:val="24"/>
              </w:rPr>
              <w:t>11</w:t>
            </w:r>
          </w:p>
        </w:tc>
        <w:tc>
          <w:tcPr>
            <w:tcW w:w="5237" w:type="dxa"/>
          </w:tcPr>
          <w:p w14:paraId="4210F3A6"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ምንድ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ጋጠመ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ጎንዮ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w:t>
            </w:r>
          </w:p>
        </w:tc>
        <w:tc>
          <w:tcPr>
            <w:tcW w:w="2407" w:type="dxa"/>
          </w:tcPr>
          <w:p w14:paraId="1F5FFF7F" w14:textId="77777777" w:rsidR="009E22FE" w:rsidRPr="00286F37" w:rsidRDefault="00E2741C"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ማቅለሽለሽ</w:t>
            </w:r>
            <w:proofErr w:type="spellEnd"/>
            <w:r w:rsidR="009E22FE" w:rsidRPr="00286F37">
              <w:rPr>
                <w:rFonts w:ascii="Arial" w:hAnsi="Arial" w:cs="Arial"/>
                <w:color w:val="000000" w:themeColor="text1"/>
                <w:sz w:val="24"/>
                <w:szCs w:val="24"/>
              </w:rPr>
              <w:t xml:space="preserve"> </w:t>
            </w:r>
          </w:p>
          <w:p w14:paraId="40D97CF5" w14:textId="77777777" w:rsidR="009E22FE" w:rsidRPr="00286F37" w:rsidRDefault="00E2741C"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ማስታወክ</w:t>
            </w:r>
            <w:proofErr w:type="spellEnd"/>
            <w:r w:rsidR="009E22FE" w:rsidRPr="00286F37">
              <w:rPr>
                <w:rFonts w:ascii="Arial" w:hAnsi="Arial" w:cs="Arial"/>
                <w:color w:val="000000" w:themeColor="text1"/>
                <w:sz w:val="24"/>
                <w:szCs w:val="24"/>
              </w:rPr>
              <w:t xml:space="preserve"> </w:t>
            </w:r>
          </w:p>
          <w:p w14:paraId="729BAA54" w14:textId="77777777" w:rsidR="009E22FE" w:rsidRPr="00286F37" w:rsidRDefault="00E2741C"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እራስ</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ማዞር</w:t>
            </w:r>
            <w:proofErr w:type="spellEnd"/>
            <w:r w:rsidR="009E22FE" w:rsidRPr="00286F37">
              <w:rPr>
                <w:rFonts w:ascii="Arial" w:hAnsi="Arial" w:cs="Arial"/>
                <w:color w:val="000000" w:themeColor="text1"/>
                <w:sz w:val="24"/>
                <w:szCs w:val="24"/>
              </w:rPr>
              <w:t xml:space="preserve"> </w:t>
            </w:r>
          </w:p>
          <w:p w14:paraId="58E244DC" w14:textId="77777777" w:rsidR="009E22FE" w:rsidRPr="00286F37" w:rsidRDefault="00E2741C"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የቆዳ</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ማሳከክ</w:t>
            </w:r>
            <w:proofErr w:type="spellEnd"/>
            <w:r w:rsidR="009E22FE" w:rsidRPr="00286F37">
              <w:rPr>
                <w:rFonts w:ascii="Arial" w:hAnsi="Arial" w:cs="Arial"/>
                <w:color w:val="000000" w:themeColor="text1"/>
                <w:sz w:val="24"/>
                <w:szCs w:val="24"/>
              </w:rPr>
              <w:t xml:space="preserve"> </w:t>
            </w:r>
          </w:p>
          <w:p w14:paraId="7B789EEF" w14:textId="77777777" w:rsidR="009E22FE" w:rsidRPr="00286F37" w:rsidRDefault="00E2741C"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w:t>
            </w:r>
            <w:proofErr w:type="spellStart"/>
            <w:r w:rsidR="009E22FE" w:rsidRPr="00286F37">
              <w:rPr>
                <w:rFonts w:ascii="Nyala" w:hAnsi="Nyala" w:cs="Nyala"/>
                <w:color w:val="000000" w:themeColor="text1"/>
                <w:sz w:val="24"/>
                <w:szCs w:val="24"/>
              </w:rPr>
              <w:t>የእጅ</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እና</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የእግር</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መዳፍ</w:t>
            </w:r>
            <w:proofErr w:type="spellEnd"/>
            <w:r w:rsidR="009E22FE" w:rsidRPr="00286F37">
              <w:rPr>
                <w:rFonts w:ascii="Arial" w:hAnsi="Arial" w:cs="Arial"/>
                <w:color w:val="000000" w:themeColor="text1"/>
                <w:sz w:val="24"/>
                <w:szCs w:val="24"/>
              </w:rPr>
              <w:t xml:space="preserve"> </w:t>
            </w:r>
          </w:p>
          <w:p w14:paraId="5D76300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ቀለ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ቀየር</w:t>
            </w:r>
            <w:proofErr w:type="spellEnd"/>
            <w:r w:rsidRPr="00286F37">
              <w:rPr>
                <w:rFonts w:ascii="Arial" w:hAnsi="Arial" w:cs="Arial"/>
                <w:color w:val="000000" w:themeColor="text1"/>
                <w:sz w:val="24"/>
                <w:szCs w:val="24"/>
              </w:rPr>
              <w:t xml:space="preserve"> </w:t>
            </w:r>
          </w:p>
          <w:p w14:paraId="1A1E856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ሌላ</w:t>
            </w:r>
            <w:proofErr w:type="spellEnd"/>
            <w:r w:rsidRPr="00286F37">
              <w:rPr>
                <w:rFonts w:ascii="Arial" w:hAnsi="Arial" w:cs="Arial"/>
                <w:color w:val="000000" w:themeColor="text1"/>
                <w:sz w:val="24"/>
                <w:szCs w:val="24"/>
              </w:rPr>
              <w:t xml:space="preserve"> -------</w:t>
            </w:r>
          </w:p>
        </w:tc>
        <w:tc>
          <w:tcPr>
            <w:tcW w:w="1530" w:type="dxa"/>
          </w:tcPr>
          <w:p w14:paraId="1FF0344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1F93C517" w14:textId="77777777" w:rsidTr="00D25DBF">
        <w:trPr>
          <w:trHeight w:val="257"/>
        </w:trPr>
        <w:tc>
          <w:tcPr>
            <w:tcW w:w="720" w:type="dxa"/>
          </w:tcPr>
          <w:p w14:paraId="28856F81"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3</w:t>
            </w:r>
            <w:r w:rsidR="00C20455" w:rsidRPr="00286F37">
              <w:rPr>
                <w:rFonts w:ascii="Arial" w:hAnsi="Arial" w:cs="Arial"/>
                <w:color w:val="000000" w:themeColor="text1"/>
                <w:sz w:val="24"/>
                <w:szCs w:val="24"/>
              </w:rPr>
              <w:t>12</w:t>
            </w:r>
          </w:p>
        </w:tc>
        <w:tc>
          <w:tcPr>
            <w:tcW w:w="5237" w:type="dxa"/>
          </w:tcPr>
          <w:p w14:paraId="22136AE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የመድሃኒ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ጎንዮ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ጋጠመ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ኋላ</w:t>
            </w:r>
            <w:proofErr w:type="spellEnd"/>
            <w:r w:rsidRPr="00286F37">
              <w:rPr>
                <w:rFonts w:ascii="Arial" w:hAnsi="Arial" w:cs="Arial"/>
                <w:color w:val="000000" w:themeColor="text1"/>
                <w:sz w:val="24"/>
                <w:szCs w:val="24"/>
              </w:rPr>
              <w:t xml:space="preserve"> </w:t>
            </w:r>
          </w:p>
          <w:p w14:paraId="5DF9CF6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ድሃኒ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ቀይሮልሻ</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ል</w:t>
            </w:r>
            <w:r w:rsidRPr="00286F37">
              <w:rPr>
                <w:rFonts w:ascii="Arial" w:hAnsi="Arial" w:cs="Arial"/>
                <w:color w:val="000000" w:themeColor="text1"/>
                <w:sz w:val="24"/>
                <w:szCs w:val="24"/>
              </w:rPr>
              <w:t>?</w:t>
            </w:r>
          </w:p>
        </w:tc>
        <w:tc>
          <w:tcPr>
            <w:tcW w:w="2407" w:type="dxa"/>
          </w:tcPr>
          <w:p w14:paraId="5395887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2AA0267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ለም</w:t>
            </w:r>
            <w:proofErr w:type="spellEnd"/>
          </w:p>
        </w:tc>
        <w:tc>
          <w:tcPr>
            <w:tcW w:w="1530" w:type="dxa"/>
          </w:tcPr>
          <w:p w14:paraId="5CF0DE7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bl>
    <w:p w14:paraId="02FCC3DF"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ክፍል</w:t>
      </w:r>
      <w:proofErr w:type="spellEnd"/>
      <w:r w:rsidR="00B63302" w:rsidRPr="00286F37">
        <w:rPr>
          <w:rFonts w:ascii="Arial" w:hAnsi="Arial" w:cs="Arial"/>
          <w:color w:val="000000" w:themeColor="text1"/>
          <w:sz w:val="24"/>
          <w:szCs w:val="24"/>
        </w:rPr>
        <w:t xml:space="preserve"> 4</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ሳት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ቪ</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ደረገ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ና</w:t>
      </w:r>
      <w:proofErr w:type="spellEnd"/>
      <w:r w:rsidR="005F7EFD"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አዊ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ዞ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ተመረጡ</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መንግስ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ጤ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ቋማ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ሚገ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ደማ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ለባ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ፍ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ጡ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ሚያጠቡ</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ቶ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ጠይቅ</w:t>
      </w:r>
      <w:proofErr w:type="spellEnd"/>
    </w:p>
    <w:tbl>
      <w:tblPr>
        <w:tblW w:w="9977" w:type="dxa"/>
        <w:tblInd w:w="1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7"/>
        <w:gridCol w:w="7629"/>
        <w:gridCol w:w="730"/>
        <w:gridCol w:w="1001"/>
      </w:tblGrid>
      <w:tr w:rsidR="009E22FE" w:rsidRPr="00286F37" w14:paraId="054E1A5B" w14:textId="77777777" w:rsidTr="00D25DBF">
        <w:trPr>
          <w:trHeight w:val="334"/>
        </w:trPr>
        <w:tc>
          <w:tcPr>
            <w:tcW w:w="617" w:type="dxa"/>
          </w:tcPr>
          <w:p w14:paraId="35F3048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7629" w:type="dxa"/>
          </w:tcPr>
          <w:p w14:paraId="4702541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Nyala" w:hAnsi="Nyala" w:cs="Nyala"/>
                <w:color w:val="000000" w:themeColor="text1"/>
                <w:sz w:val="24"/>
                <w:szCs w:val="24"/>
              </w:rPr>
              <w:t>የ</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ተ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ፎጥያቄዎች</w:t>
            </w:r>
            <w:proofErr w:type="spellEnd"/>
          </w:p>
        </w:tc>
        <w:tc>
          <w:tcPr>
            <w:tcW w:w="730" w:type="dxa"/>
          </w:tcPr>
          <w:p w14:paraId="3F60D00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ዎ</w:t>
            </w:r>
            <w:proofErr w:type="spellEnd"/>
          </w:p>
        </w:tc>
        <w:tc>
          <w:tcPr>
            <w:tcW w:w="1001" w:type="dxa"/>
          </w:tcPr>
          <w:p w14:paraId="001A201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ይደለም</w:t>
            </w:r>
            <w:proofErr w:type="spellEnd"/>
            <w:r w:rsidRPr="00286F37">
              <w:rPr>
                <w:rFonts w:ascii="Arial" w:hAnsi="Arial" w:cs="Arial"/>
                <w:color w:val="000000" w:themeColor="text1"/>
                <w:sz w:val="24"/>
                <w:szCs w:val="24"/>
              </w:rPr>
              <w:t xml:space="preserve"> </w:t>
            </w:r>
          </w:p>
        </w:tc>
      </w:tr>
      <w:tr w:rsidR="009E22FE" w:rsidRPr="00286F37" w14:paraId="2BBAC6E6" w14:textId="77777777" w:rsidTr="00D25DBF">
        <w:trPr>
          <w:trHeight w:val="514"/>
        </w:trPr>
        <w:tc>
          <w:tcPr>
            <w:tcW w:w="617" w:type="dxa"/>
          </w:tcPr>
          <w:p w14:paraId="2055BC2D"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1</w:t>
            </w:r>
          </w:p>
        </w:tc>
        <w:tc>
          <w:tcPr>
            <w:tcW w:w="7629" w:type="dxa"/>
          </w:tcPr>
          <w:p w14:paraId="1420C52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በቤ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ዮ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ሳኔ</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ጋራል</w:t>
            </w:r>
            <w:proofErr w:type="spellEnd"/>
          </w:p>
        </w:tc>
        <w:tc>
          <w:tcPr>
            <w:tcW w:w="730" w:type="dxa"/>
          </w:tcPr>
          <w:p w14:paraId="483842A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316285F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1EC29868" w14:textId="77777777" w:rsidTr="00D25DBF">
        <w:trPr>
          <w:trHeight w:val="365"/>
        </w:trPr>
        <w:tc>
          <w:tcPr>
            <w:tcW w:w="617" w:type="dxa"/>
          </w:tcPr>
          <w:p w14:paraId="376D41CB"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2</w:t>
            </w:r>
          </w:p>
        </w:tc>
        <w:tc>
          <w:tcPr>
            <w:tcW w:w="7629" w:type="dxa"/>
          </w:tcPr>
          <w:p w14:paraId="7581D33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ሩ</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ባለቤት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በግብረስ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ንኙነ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ንዶ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ጠቃቀ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ይይት</w:t>
            </w:r>
            <w:proofErr w:type="spellEnd"/>
          </w:p>
          <w:p w14:paraId="109120A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ደረጋሉ</w:t>
            </w:r>
            <w:proofErr w:type="spellEnd"/>
          </w:p>
        </w:tc>
        <w:tc>
          <w:tcPr>
            <w:tcW w:w="730" w:type="dxa"/>
          </w:tcPr>
          <w:p w14:paraId="2A9F6723"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40447ED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5411F762" w14:textId="77777777" w:rsidTr="00072A9A">
        <w:trPr>
          <w:trHeight w:val="790"/>
        </w:trPr>
        <w:tc>
          <w:tcPr>
            <w:tcW w:w="617" w:type="dxa"/>
          </w:tcPr>
          <w:p w14:paraId="2A5D9E42"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3</w:t>
            </w:r>
          </w:p>
        </w:tc>
        <w:tc>
          <w:tcPr>
            <w:tcW w:w="7629" w:type="dxa"/>
          </w:tcPr>
          <w:p w14:paraId="648D009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ቀ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ጊ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ደሚወ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ዉቃል</w:t>
            </w:r>
            <w:proofErr w:type="spellEnd"/>
          </w:p>
        </w:tc>
        <w:tc>
          <w:tcPr>
            <w:tcW w:w="730" w:type="dxa"/>
          </w:tcPr>
          <w:p w14:paraId="105CD76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54BF905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4921BDE3" w14:textId="77777777" w:rsidTr="00072A9A">
        <w:trPr>
          <w:trHeight w:val="393"/>
        </w:trPr>
        <w:tc>
          <w:tcPr>
            <w:tcW w:w="617" w:type="dxa"/>
          </w:tcPr>
          <w:p w14:paraId="504C3BE6"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4</w:t>
            </w:r>
          </w:p>
        </w:tc>
        <w:tc>
          <w:tcPr>
            <w:tcW w:w="7629" w:type="dxa"/>
          </w:tcPr>
          <w:p w14:paraId="17A2C37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ባለቤትዎ</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ጤና</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ቋ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ብ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መጣል</w:t>
            </w:r>
            <w:proofErr w:type="spellEnd"/>
          </w:p>
        </w:tc>
        <w:tc>
          <w:tcPr>
            <w:tcW w:w="730" w:type="dxa"/>
          </w:tcPr>
          <w:p w14:paraId="5A318F0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3A4A22B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261CFD7C" w14:textId="77777777" w:rsidTr="00D25DBF">
        <w:trPr>
          <w:trHeight w:val="412"/>
        </w:trPr>
        <w:tc>
          <w:tcPr>
            <w:tcW w:w="617" w:type="dxa"/>
          </w:tcPr>
          <w:p w14:paraId="2E7E8249"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5</w:t>
            </w:r>
          </w:p>
        </w:tc>
        <w:tc>
          <w:tcPr>
            <w:tcW w:w="7629" w:type="dxa"/>
          </w:tcPr>
          <w:p w14:paraId="4658F5A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የሚያደረገዉ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proofErr w:type="gramEnd"/>
            <w:r w:rsidRPr="00286F37">
              <w:rPr>
                <w:rFonts w:ascii="Arial" w:hAnsi="Arial" w:cs="Arial"/>
                <w:color w:val="000000" w:themeColor="text1"/>
                <w:sz w:val="24"/>
                <w:szCs w:val="24"/>
              </w:rPr>
              <w:t xml:space="preserve"> </w:t>
            </w:r>
          </w:p>
          <w:p w14:paraId="5DD5A87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ስ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ዉቃል</w:t>
            </w:r>
            <w:proofErr w:type="spellEnd"/>
          </w:p>
        </w:tc>
        <w:tc>
          <w:tcPr>
            <w:tcW w:w="730" w:type="dxa"/>
          </w:tcPr>
          <w:p w14:paraId="68ABD28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22B8C9A8"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0D99435F" w14:textId="77777777" w:rsidTr="00D25DBF">
        <w:trPr>
          <w:trHeight w:val="429"/>
        </w:trPr>
        <w:tc>
          <w:tcPr>
            <w:tcW w:w="617" w:type="dxa"/>
          </w:tcPr>
          <w:p w14:paraId="41355484"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6</w:t>
            </w:r>
          </w:p>
        </w:tc>
        <w:tc>
          <w:tcPr>
            <w:tcW w:w="7629" w:type="dxa"/>
          </w:tcPr>
          <w:p w14:paraId="35F816F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ሚያደረገዉ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
          <w:p w14:paraId="0995880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ጠን</w:t>
            </w:r>
            <w:proofErr w:type="spellEnd"/>
            <w:r w:rsidRPr="00286F37">
              <w:rPr>
                <w:rFonts w:ascii="Arial" w:hAnsi="Arial" w:cs="Arial"/>
                <w:color w:val="000000" w:themeColor="text1"/>
                <w:sz w:val="24"/>
                <w:szCs w:val="24"/>
              </w:rPr>
              <w:t xml:space="preserve"> /dose/</w:t>
            </w:r>
            <w:r w:rsidRPr="00286F37">
              <w:rPr>
                <w:rFonts w:ascii="Nyala" w:hAnsi="Nyala" w:cs="Nyala"/>
                <w:color w:val="000000" w:themeColor="text1"/>
                <w:sz w:val="24"/>
                <w:szCs w:val="24"/>
              </w:rPr>
              <w:t>ያ</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ቃል</w:t>
            </w:r>
            <w:proofErr w:type="spellEnd"/>
          </w:p>
        </w:tc>
        <w:tc>
          <w:tcPr>
            <w:tcW w:w="730" w:type="dxa"/>
          </w:tcPr>
          <w:p w14:paraId="489031E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5ED7886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4DB22AAA" w14:textId="77777777" w:rsidTr="00D25DBF">
        <w:trPr>
          <w:trHeight w:val="514"/>
        </w:trPr>
        <w:tc>
          <w:tcPr>
            <w:tcW w:w="617" w:type="dxa"/>
          </w:tcPr>
          <w:p w14:paraId="4BBA4676"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7</w:t>
            </w:r>
          </w:p>
        </w:tc>
        <w:tc>
          <w:tcPr>
            <w:tcW w:w="7629" w:type="dxa"/>
          </w:tcPr>
          <w:p w14:paraId="442E0A7D"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ስለ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መወሊ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ህ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ሊ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ቀጠ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ጥቅ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ወያያሉ</w:t>
            </w:r>
            <w:proofErr w:type="spellEnd"/>
          </w:p>
        </w:tc>
        <w:tc>
          <w:tcPr>
            <w:tcW w:w="730" w:type="dxa"/>
          </w:tcPr>
          <w:p w14:paraId="35552D4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1FB7152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2C3D3791" w14:textId="77777777" w:rsidTr="00D25DBF">
        <w:trPr>
          <w:trHeight w:val="348"/>
        </w:trPr>
        <w:tc>
          <w:tcPr>
            <w:tcW w:w="617" w:type="dxa"/>
          </w:tcPr>
          <w:p w14:paraId="471BA4E2"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8</w:t>
            </w:r>
          </w:p>
        </w:tc>
        <w:tc>
          <w:tcPr>
            <w:tcW w:w="7629" w:type="dxa"/>
          </w:tcPr>
          <w:p w14:paraId="0A9145E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ዎ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ቅድመ</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ሊ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ህ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ሊ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p>
          <w:p w14:paraId="023258B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ሚደረገ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ገንዘ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ጋ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ደርጋል</w:t>
            </w:r>
            <w:proofErr w:type="spellEnd"/>
          </w:p>
        </w:tc>
        <w:tc>
          <w:tcPr>
            <w:tcW w:w="730" w:type="dxa"/>
          </w:tcPr>
          <w:p w14:paraId="608198F3"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66D59EE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4EC19FD5" w14:textId="77777777" w:rsidTr="00D25DBF">
        <w:trPr>
          <w:trHeight w:val="909"/>
        </w:trPr>
        <w:tc>
          <w:tcPr>
            <w:tcW w:w="617" w:type="dxa"/>
          </w:tcPr>
          <w:p w14:paraId="43898BF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p w14:paraId="0ECC72B5"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9</w:t>
            </w:r>
          </w:p>
        </w:tc>
        <w:tc>
          <w:tcPr>
            <w:tcW w:w="7629" w:type="dxa"/>
          </w:tcPr>
          <w:p w14:paraId="54593EA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ደረገዉ</w:t>
            </w:r>
            <w:proofErr w:type="spellEnd"/>
            <w:r w:rsidRPr="00286F37">
              <w:rPr>
                <w:rFonts w:ascii="Arial" w:hAnsi="Arial" w:cs="Arial"/>
                <w:color w:val="000000" w:themeColor="text1"/>
                <w:sz w:val="24"/>
                <w:szCs w:val="24"/>
              </w:rPr>
              <w:t xml:space="preserve"> </w:t>
            </w:r>
          </w:p>
          <w:p w14:paraId="7EC56FA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ህክም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ከታተላል</w:t>
            </w:r>
            <w:proofErr w:type="spellEnd"/>
          </w:p>
        </w:tc>
        <w:tc>
          <w:tcPr>
            <w:tcW w:w="730" w:type="dxa"/>
          </w:tcPr>
          <w:p w14:paraId="77590B1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p w14:paraId="2E0C799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2FA204F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p w14:paraId="75A4CFB7"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56FA534B" w14:textId="77777777" w:rsidTr="00D25DBF">
        <w:trPr>
          <w:trHeight w:val="466"/>
        </w:trPr>
        <w:tc>
          <w:tcPr>
            <w:tcW w:w="617" w:type="dxa"/>
          </w:tcPr>
          <w:p w14:paraId="751D8E0F"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10</w:t>
            </w:r>
          </w:p>
        </w:tc>
        <w:tc>
          <w:tcPr>
            <w:tcW w:w="7629" w:type="dxa"/>
          </w:tcPr>
          <w:p w14:paraId="09DFD3E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ሩ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ለቤ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ቅድመ</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ሊድ</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ድህ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ሊ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ትት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ድታደርግ</w:t>
            </w:r>
            <w:proofErr w:type="spellEnd"/>
          </w:p>
          <w:p w14:paraId="6AD21C5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ያስታዉሳል</w:t>
            </w:r>
            <w:proofErr w:type="spellEnd"/>
          </w:p>
        </w:tc>
        <w:tc>
          <w:tcPr>
            <w:tcW w:w="730" w:type="dxa"/>
          </w:tcPr>
          <w:p w14:paraId="19951483"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001" w:type="dxa"/>
          </w:tcPr>
          <w:p w14:paraId="0740AB5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bl>
    <w:p w14:paraId="5C5A358B" w14:textId="77777777" w:rsidR="00975F4B" w:rsidRPr="00286F37" w:rsidRDefault="00975F4B" w:rsidP="00A53CC6">
      <w:pPr>
        <w:tabs>
          <w:tab w:val="left" w:pos="0"/>
        </w:tabs>
        <w:spacing w:after="0" w:line="240" w:lineRule="auto"/>
        <w:ind w:right="-630"/>
        <w:jc w:val="both"/>
        <w:rPr>
          <w:rFonts w:ascii="Arial" w:hAnsi="Arial" w:cs="Arial"/>
          <w:color w:val="000000" w:themeColor="text1"/>
          <w:sz w:val="24"/>
          <w:szCs w:val="24"/>
        </w:rPr>
      </w:pPr>
    </w:p>
    <w:p w14:paraId="0BC4F269" w14:textId="77777777" w:rsidR="00975F4B" w:rsidRPr="00286F37" w:rsidRDefault="00975F4B" w:rsidP="00A53CC6">
      <w:pPr>
        <w:tabs>
          <w:tab w:val="left" w:pos="0"/>
        </w:tabs>
        <w:spacing w:after="0" w:line="240" w:lineRule="auto"/>
        <w:ind w:right="-630"/>
        <w:jc w:val="both"/>
        <w:rPr>
          <w:rFonts w:ascii="Arial" w:hAnsi="Arial" w:cs="Arial"/>
          <w:color w:val="000000" w:themeColor="text1"/>
          <w:sz w:val="24"/>
          <w:szCs w:val="24"/>
        </w:rPr>
      </w:pPr>
    </w:p>
    <w:p w14:paraId="1D94629D"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6097EAEA"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3F1BF098"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2DE9CC0A"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7D4566C8"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6A850DF9" w14:textId="77777777" w:rsidR="00A53CC6" w:rsidRPr="00286F37" w:rsidRDefault="00A53CC6" w:rsidP="00001A00">
      <w:pPr>
        <w:tabs>
          <w:tab w:val="left" w:pos="0"/>
        </w:tabs>
        <w:spacing w:after="0" w:line="360" w:lineRule="auto"/>
        <w:ind w:right="-630"/>
        <w:jc w:val="both"/>
        <w:rPr>
          <w:rFonts w:ascii="Arial" w:hAnsi="Arial" w:cs="Arial"/>
          <w:color w:val="000000" w:themeColor="text1"/>
          <w:sz w:val="24"/>
          <w:szCs w:val="24"/>
        </w:rPr>
      </w:pPr>
    </w:p>
    <w:p w14:paraId="0D760B76" w14:textId="77777777" w:rsidR="00A53CC6" w:rsidRPr="00286F37" w:rsidRDefault="00A53CC6" w:rsidP="00001A00">
      <w:pPr>
        <w:tabs>
          <w:tab w:val="left" w:pos="0"/>
        </w:tabs>
        <w:spacing w:after="0" w:line="360" w:lineRule="auto"/>
        <w:ind w:right="-630"/>
        <w:jc w:val="both"/>
        <w:rPr>
          <w:rFonts w:ascii="Arial" w:hAnsi="Arial" w:cs="Arial"/>
          <w:color w:val="000000" w:themeColor="text1"/>
          <w:sz w:val="24"/>
          <w:szCs w:val="24"/>
        </w:rPr>
      </w:pPr>
    </w:p>
    <w:p w14:paraId="04A266F7" w14:textId="77777777" w:rsidR="00A53CC6" w:rsidRPr="00286F37" w:rsidRDefault="00A53CC6" w:rsidP="00001A00">
      <w:pPr>
        <w:tabs>
          <w:tab w:val="left" w:pos="0"/>
        </w:tabs>
        <w:spacing w:after="0" w:line="360" w:lineRule="auto"/>
        <w:ind w:right="-630"/>
        <w:jc w:val="both"/>
        <w:rPr>
          <w:rFonts w:ascii="Arial" w:hAnsi="Arial" w:cs="Arial"/>
          <w:color w:val="000000" w:themeColor="text1"/>
          <w:sz w:val="24"/>
          <w:szCs w:val="24"/>
        </w:rPr>
      </w:pPr>
    </w:p>
    <w:p w14:paraId="6554D4F0" w14:textId="77777777" w:rsidR="00A53CC6" w:rsidRPr="00286F37" w:rsidRDefault="00A53CC6" w:rsidP="00001A00">
      <w:pPr>
        <w:tabs>
          <w:tab w:val="left" w:pos="0"/>
        </w:tabs>
        <w:spacing w:after="0" w:line="360" w:lineRule="auto"/>
        <w:ind w:right="-630"/>
        <w:jc w:val="both"/>
        <w:rPr>
          <w:rFonts w:ascii="Arial" w:hAnsi="Arial" w:cs="Arial"/>
          <w:color w:val="000000" w:themeColor="text1"/>
          <w:sz w:val="24"/>
          <w:szCs w:val="24"/>
        </w:rPr>
      </w:pPr>
    </w:p>
    <w:p w14:paraId="0279F8C5"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1C496187" w14:textId="77777777" w:rsidR="00975F4B" w:rsidRPr="00286F37" w:rsidRDefault="00975F4B" w:rsidP="00001A00">
      <w:pPr>
        <w:tabs>
          <w:tab w:val="left" w:pos="0"/>
        </w:tabs>
        <w:spacing w:after="0" w:line="360" w:lineRule="auto"/>
        <w:ind w:right="-630"/>
        <w:jc w:val="both"/>
        <w:rPr>
          <w:rFonts w:ascii="Arial" w:hAnsi="Arial" w:cs="Arial"/>
          <w:color w:val="000000" w:themeColor="text1"/>
          <w:sz w:val="24"/>
          <w:szCs w:val="24"/>
        </w:rPr>
      </w:pPr>
    </w:p>
    <w:p w14:paraId="462F4838"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ክፍል</w:t>
      </w:r>
      <w:proofErr w:type="spellEnd"/>
      <w:r w:rsidR="00B63302" w:rsidRPr="00286F37">
        <w:rPr>
          <w:rFonts w:ascii="Arial" w:hAnsi="Arial" w:cs="Arial"/>
          <w:color w:val="000000" w:themeColor="text1"/>
          <w:sz w:val="24"/>
          <w:szCs w:val="24"/>
        </w:rPr>
        <w:t xml:space="preserve"> 5</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እናቶ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ውቀ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ሚመዝ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ቃ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ጠይቅ</w:t>
      </w:r>
      <w:proofErr w:type="spellEnd"/>
      <w:r w:rsidRPr="00286F37">
        <w:rPr>
          <w:rFonts w:ascii="Arial" w:hAnsi="Arial" w:cs="Arial"/>
          <w:color w:val="000000" w:themeColor="text1"/>
          <w:sz w:val="24"/>
          <w:szCs w:val="24"/>
        </w:rPr>
        <w:t xml:space="preserve"> / </w:t>
      </w: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ደማ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ሚገኝባ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ፍ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ጡር</w:t>
      </w:r>
      <w:proofErr w:type="spellEnd"/>
      <w:r w:rsidR="0097646B" w:rsidRPr="00286F37">
        <w:rPr>
          <w:rFonts w:ascii="Arial" w:hAnsi="Arial" w:cs="Arial"/>
          <w:color w:val="000000" w:themeColor="text1"/>
          <w:sz w:val="24"/>
          <w:szCs w:val="24"/>
        </w:rPr>
        <w:t xml:space="preserve"> </w:t>
      </w:r>
      <w:proofErr w:type="spellStart"/>
      <w:r w:rsidR="0097646B" w:rsidRPr="00286F37">
        <w:rPr>
          <w:rFonts w:ascii="Nyala" w:hAnsi="Nyala" w:cs="Nyala"/>
          <w:color w:val="000000" w:themeColor="text1"/>
          <w:sz w:val="24"/>
          <w:szCs w:val="24"/>
        </w:rPr>
        <w:t>እና</w:t>
      </w:r>
      <w:proofErr w:type="spellEnd"/>
      <w:r w:rsidR="0097646B" w:rsidRPr="00286F37">
        <w:rPr>
          <w:rFonts w:ascii="Arial" w:hAnsi="Arial" w:cs="Arial"/>
          <w:color w:val="000000" w:themeColor="text1"/>
          <w:sz w:val="24"/>
          <w:szCs w:val="24"/>
        </w:rPr>
        <w:t xml:space="preserve"> </w:t>
      </w:r>
      <w:proofErr w:type="spellStart"/>
      <w:r w:rsidR="0097646B" w:rsidRPr="00286F37">
        <w:rPr>
          <w:rFonts w:ascii="Nyala" w:hAnsi="Nyala" w:cs="Nyala"/>
          <w:color w:val="000000" w:themeColor="text1"/>
          <w:sz w:val="24"/>
          <w:szCs w:val="24"/>
        </w:rPr>
        <w:t>የሚያጠቡ</w:t>
      </w:r>
      <w:proofErr w:type="spellEnd"/>
      <w:r w:rsidR="0097646B" w:rsidRPr="00286F37">
        <w:rPr>
          <w:rFonts w:ascii="Arial" w:hAnsi="Arial" w:cs="Arial"/>
          <w:color w:val="000000" w:themeColor="text1"/>
          <w:sz w:val="24"/>
          <w:szCs w:val="24"/>
        </w:rPr>
        <w:t xml:space="preserve"> </w:t>
      </w:r>
      <w:proofErr w:type="spellStart"/>
      <w:r w:rsidR="0097646B" w:rsidRPr="00286F37">
        <w:rPr>
          <w:rFonts w:ascii="Nyala" w:hAnsi="Nyala" w:cs="Nyala"/>
          <w:color w:val="000000" w:themeColor="text1"/>
          <w:sz w:val="24"/>
          <w:szCs w:val="24"/>
        </w:rPr>
        <w:t>እናቶች</w:t>
      </w:r>
      <w:proofErr w:type="spellEnd"/>
      <w:r w:rsidR="0097646B"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ለሲዲፎ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ጠ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ህይወ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ዘመ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ስጀመ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ባለ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ህክም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ተያያዘ</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ጥያቄዎች</w:t>
      </w:r>
      <w:proofErr w:type="spellEnd"/>
    </w:p>
    <w:tbl>
      <w:tblPr>
        <w:tblW w:w="9806" w:type="dxa"/>
        <w:tblInd w:w="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7"/>
        <w:gridCol w:w="6881"/>
        <w:gridCol w:w="1116"/>
        <w:gridCol w:w="1192"/>
      </w:tblGrid>
      <w:tr w:rsidR="009E22FE" w:rsidRPr="00286F37" w14:paraId="18434A96" w14:textId="77777777" w:rsidTr="00161046">
        <w:trPr>
          <w:trHeight w:val="146"/>
        </w:trPr>
        <w:tc>
          <w:tcPr>
            <w:tcW w:w="588" w:type="dxa"/>
          </w:tcPr>
          <w:p w14:paraId="1EF26476"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6908" w:type="dxa"/>
          </w:tcPr>
          <w:p w14:paraId="5404CDB8"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ጥያቄየዎች</w:t>
            </w:r>
            <w:proofErr w:type="spellEnd"/>
          </w:p>
        </w:tc>
        <w:tc>
          <w:tcPr>
            <w:tcW w:w="1117" w:type="dxa"/>
          </w:tcPr>
          <w:p w14:paraId="5754F74A"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ልስ</w:t>
            </w:r>
            <w:proofErr w:type="spellEnd"/>
          </w:p>
        </w:tc>
        <w:tc>
          <w:tcPr>
            <w:tcW w:w="1193" w:type="dxa"/>
          </w:tcPr>
          <w:p w14:paraId="719FBDDA" w14:textId="77777777" w:rsidR="009E22FE" w:rsidRPr="00286F37" w:rsidRDefault="009E22FE" w:rsidP="00001A00">
            <w:pPr>
              <w:tabs>
                <w:tab w:val="left" w:pos="0"/>
              </w:tabs>
              <w:spacing w:after="0" w:line="36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ሂድ</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ዝልለ</w:t>
            </w:r>
            <w:proofErr w:type="spellEnd"/>
          </w:p>
        </w:tc>
      </w:tr>
      <w:tr w:rsidR="009E22FE" w:rsidRPr="00286F37" w14:paraId="6458D20C" w14:textId="77777777" w:rsidTr="00161046">
        <w:trPr>
          <w:trHeight w:val="326"/>
        </w:trPr>
        <w:tc>
          <w:tcPr>
            <w:tcW w:w="588" w:type="dxa"/>
          </w:tcPr>
          <w:p w14:paraId="68910FAB"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9E22FE" w:rsidRPr="00286F37">
              <w:rPr>
                <w:rFonts w:ascii="Arial" w:hAnsi="Arial" w:cs="Arial"/>
                <w:color w:val="000000" w:themeColor="text1"/>
                <w:sz w:val="24"/>
                <w:szCs w:val="24"/>
              </w:rPr>
              <w:t>01</w:t>
            </w:r>
          </w:p>
        </w:tc>
        <w:tc>
          <w:tcPr>
            <w:tcW w:w="6908" w:type="dxa"/>
          </w:tcPr>
          <w:p w14:paraId="2012EF4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ተላለፍ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ንገዶ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ውቃሉ</w:t>
            </w:r>
            <w:proofErr w:type="spellEnd"/>
            <w:r w:rsidRPr="00286F37">
              <w:rPr>
                <w:rFonts w:ascii="Arial" w:hAnsi="Arial" w:cs="Arial"/>
                <w:color w:val="000000" w:themeColor="text1"/>
                <w:sz w:val="24"/>
                <w:szCs w:val="24"/>
              </w:rPr>
              <w:t>?</w:t>
            </w:r>
          </w:p>
        </w:tc>
        <w:tc>
          <w:tcPr>
            <w:tcW w:w="1117" w:type="dxa"/>
          </w:tcPr>
          <w:p w14:paraId="11728708"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ዎ</w:t>
            </w:r>
            <w:proofErr w:type="spellEnd"/>
          </w:p>
          <w:p w14:paraId="71B30AA1"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ላዉቅም</w:t>
            </w:r>
            <w:proofErr w:type="spellEnd"/>
          </w:p>
        </w:tc>
        <w:tc>
          <w:tcPr>
            <w:tcW w:w="1193" w:type="dxa"/>
          </w:tcPr>
          <w:p w14:paraId="7CABC2B0"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0A16C7FD" w14:textId="77777777" w:rsidTr="00161046">
        <w:trPr>
          <w:trHeight w:val="675"/>
        </w:trPr>
        <w:tc>
          <w:tcPr>
            <w:tcW w:w="588" w:type="dxa"/>
          </w:tcPr>
          <w:p w14:paraId="3E7EF6CB"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2</w:t>
            </w:r>
          </w:p>
        </w:tc>
        <w:tc>
          <w:tcPr>
            <w:tcW w:w="6908" w:type="dxa"/>
          </w:tcPr>
          <w:p w14:paraId="27CE9AD2"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00134A56"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ከላከያ</w:t>
            </w:r>
            <w:proofErr w:type="spellEnd"/>
            <w:r w:rsidR="000D6E4B"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ለ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ለ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ስባሉ</w:t>
            </w:r>
            <w:proofErr w:type="spellEnd"/>
            <w:r w:rsidRPr="00286F37">
              <w:rPr>
                <w:rFonts w:ascii="Arial" w:hAnsi="Arial" w:cs="Arial"/>
                <w:color w:val="000000" w:themeColor="text1"/>
                <w:sz w:val="24"/>
                <w:szCs w:val="24"/>
              </w:rPr>
              <w:t>?</w:t>
            </w:r>
          </w:p>
        </w:tc>
        <w:tc>
          <w:tcPr>
            <w:tcW w:w="1117" w:type="dxa"/>
          </w:tcPr>
          <w:p w14:paraId="3C16324C"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ዎ</w:t>
            </w:r>
            <w:proofErr w:type="spellEnd"/>
          </w:p>
          <w:p w14:paraId="3A945671" w14:textId="77777777" w:rsidR="009E22FE" w:rsidRPr="00286F37" w:rsidRDefault="009E22FE"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የለዉም</w:t>
            </w:r>
            <w:proofErr w:type="spellEnd"/>
          </w:p>
        </w:tc>
        <w:tc>
          <w:tcPr>
            <w:tcW w:w="1193" w:type="dxa"/>
          </w:tcPr>
          <w:p w14:paraId="67C4F5C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2073F59D" w14:textId="77777777" w:rsidTr="00161046">
        <w:trPr>
          <w:trHeight w:val="163"/>
        </w:trPr>
        <w:tc>
          <w:tcPr>
            <w:tcW w:w="588" w:type="dxa"/>
          </w:tcPr>
          <w:p w14:paraId="2702FAD2"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3</w:t>
            </w:r>
          </w:p>
        </w:tc>
        <w:tc>
          <w:tcPr>
            <w:tcW w:w="6908" w:type="dxa"/>
          </w:tcPr>
          <w:p w14:paraId="385D0FD3" w14:textId="77777777" w:rsidR="000D6E4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ስ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ደማ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ሚገኝባቸዉነፍ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ጡ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ቶ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ለምንም</w:t>
            </w:r>
            <w:proofErr w:type="spellEnd"/>
            <w:r w:rsidRPr="00286F37">
              <w:rPr>
                <w:rFonts w:ascii="Arial" w:hAnsi="Arial" w:cs="Arial"/>
                <w:color w:val="000000" w:themeColor="text1"/>
                <w:sz w:val="24"/>
                <w:szCs w:val="24"/>
              </w:rPr>
              <w:t xml:space="preserve"> </w:t>
            </w:r>
          </w:p>
          <w:p w14:paraId="6534DAB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ቅድመ</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ሁኔ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የህይወት</w:t>
            </w:r>
            <w:proofErr w:type="spellEnd"/>
            <w:r w:rsidR="000D6E4B"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ዘመን</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ጀመር</w:t>
            </w:r>
            <w:proofErr w:type="spellEnd"/>
            <w:r w:rsidRPr="00286F37">
              <w:rPr>
                <w:rFonts w:ascii="Arial" w:hAnsi="Arial" w:cs="Arial"/>
                <w:color w:val="000000" w:themeColor="text1"/>
                <w:sz w:val="24"/>
                <w:szCs w:val="24"/>
              </w:rPr>
              <w:t xml:space="preserve"> </w:t>
            </w:r>
          </w:p>
          <w:p w14:paraId="37B72F6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ንዳለበ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ምተዉ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ቃሉ</w:t>
            </w:r>
            <w:proofErr w:type="spellEnd"/>
            <w:r w:rsidRPr="00286F37">
              <w:rPr>
                <w:rFonts w:ascii="Arial" w:hAnsi="Arial" w:cs="Arial"/>
                <w:color w:val="000000" w:themeColor="text1"/>
                <w:sz w:val="24"/>
                <w:szCs w:val="24"/>
              </w:rPr>
              <w:t>?</w:t>
            </w:r>
          </w:p>
        </w:tc>
        <w:tc>
          <w:tcPr>
            <w:tcW w:w="1117" w:type="dxa"/>
          </w:tcPr>
          <w:p w14:paraId="09A2D14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ዎ</w:t>
            </w:r>
            <w:proofErr w:type="spellEnd"/>
          </w:p>
          <w:p w14:paraId="464417A4"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ላቅም</w:t>
            </w:r>
            <w:proofErr w:type="spellEnd"/>
          </w:p>
        </w:tc>
        <w:tc>
          <w:tcPr>
            <w:tcW w:w="1193" w:type="dxa"/>
          </w:tcPr>
          <w:p w14:paraId="3D4BCFE9"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124DBB60" w14:textId="77777777" w:rsidTr="00161046">
        <w:trPr>
          <w:trHeight w:val="870"/>
        </w:trPr>
        <w:tc>
          <w:tcPr>
            <w:tcW w:w="588" w:type="dxa"/>
          </w:tcPr>
          <w:p w14:paraId="1BA244F4"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4</w:t>
            </w:r>
          </w:p>
        </w:tc>
        <w:tc>
          <w:tcPr>
            <w:tcW w:w="6908" w:type="dxa"/>
          </w:tcPr>
          <w:p w14:paraId="3B3C11F8" w14:textId="77777777" w:rsidR="000D6E4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ኮንዶ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አግባቡ</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ትክክ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ተጠቀ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000D6E4B"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ለበት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ንም</w:t>
            </w:r>
            <w:proofErr w:type="spellEnd"/>
            <w:r w:rsidRPr="00286F37">
              <w:rPr>
                <w:rFonts w:ascii="Arial" w:hAnsi="Arial" w:cs="Arial"/>
                <w:color w:val="000000" w:themeColor="text1"/>
                <w:sz w:val="24"/>
                <w:szCs w:val="24"/>
              </w:rPr>
              <w:t xml:space="preserve"> </w:t>
            </w:r>
          </w:p>
          <w:p w14:paraId="0A8A1BF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ሊከላከ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ችላ</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ል</w:t>
            </w:r>
            <w:r w:rsidRPr="00286F37">
              <w:rPr>
                <w:rFonts w:ascii="Arial" w:hAnsi="Arial" w:cs="Arial"/>
                <w:color w:val="000000" w:themeColor="text1"/>
                <w:sz w:val="24"/>
                <w:szCs w:val="24"/>
              </w:rPr>
              <w:t>?</w:t>
            </w:r>
          </w:p>
        </w:tc>
        <w:tc>
          <w:tcPr>
            <w:tcW w:w="1117" w:type="dxa"/>
          </w:tcPr>
          <w:p w14:paraId="6F5F36B4" w14:textId="77777777" w:rsidR="00741997"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741997" w:rsidRPr="00286F37">
              <w:rPr>
                <w:rFonts w:ascii="Nyala" w:hAnsi="Nyala" w:cs="Nyala"/>
                <w:color w:val="000000" w:themeColor="text1"/>
                <w:sz w:val="24"/>
                <w:szCs w:val="24"/>
              </w:rPr>
              <w:t>አወ</w:t>
            </w:r>
            <w:proofErr w:type="spellEnd"/>
          </w:p>
          <w:p w14:paraId="32C29A24" w14:textId="77777777" w:rsidR="009E22FE"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ይደለም</w:t>
            </w:r>
            <w:proofErr w:type="spellEnd"/>
          </w:p>
        </w:tc>
        <w:tc>
          <w:tcPr>
            <w:tcW w:w="1193" w:type="dxa"/>
          </w:tcPr>
          <w:p w14:paraId="6EA02F91"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2D928D12" w14:textId="77777777" w:rsidTr="00161046">
        <w:trPr>
          <w:trHeight w:val="810"/>
        </w:trPr>
        <w:tc>
          <w:tcPr>
            <w:tcW w:w="588" w:type="dxa"/>
          </w:tcPr>
          <w:p w14:paraId="4B1A025A"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5</w:t>
            </w:r>
          </w:p>
        </w:tc>
        <w:tc>
          <w:tcPr>
            <w:tcW w:w="6908" w:type="dxa"/>
          </w:tcPr>
          <w:p w14:paraId="3FD9248A"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የ</w:t>
            </w:r>
            <w:r w:rsidRPr="00286F37">
              <w:rPr>
                <w:rFonts w:ascii="Nyala" w:hAnsi="Nyala" w:cs="Nyala"/>
                <w:color w:val="000000" w:themeColor="text1"/>
                <w:sz w:val="24"/>
                <w:szCs w:val="24"/>
              </w:rPr>
              <w:t>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መተላለ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ቅሙ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ቀንሳል</w:t>
            </w:r>
            <w:proofErr w:type="spellEnd"/>
          </w:p>
        </w:tc>
        <w:tc>
          <w:tcPr>
            <w:tcW w:w="1117" w:type="dxa"/>
          </w:tcPr>
          <w:p w14:paraId="085BA6EA" w14:textId="77777777" w:rsidR="00741997"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3F1F1E3F" w14:textId="77777777" w:rsidR="009E22FE"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c>
          <w:tcPr>
            <w:tcW w:w="1193" w:type="dxa"/>
          </w:tcPr>
          <w:p w14:paraId="27D83C6B"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5551938D" w14:textId="77777777" w:rsidTr="00161046">
        <w:trPr>
          <w:trHeight w:val="215"/>
        </w:trPr>
        <w:tc>
          <w:tcPr>
            <w:tcW w:w="588" w:type="dxa"/>
          </w:tcPr>
          <w:p w14:paraId="6A3AA7DB"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6</w:t>
            </w:r>
          </w:p>
        </w:tc>
        <w:tc>
          <w:tcPr>
            <w:tcW w:w="6908" w:type="dxa"/>
          </w:tcPr>
          <w:p w14:paraId="67465EDD" w14:textId="77777777" w:rsidR="000D6E4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ያቆራረጡ</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008B6CAC"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እናትወ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ይተላለፍ</w:t>
            </w:r>
            <w:proofErr w:type="spellEnd"/>
            <w:r w:rsidRPr="00286F37">
              <w:rPr>
                <w:rFonts w:ascii="Arial" w:hAnsi="Arial" w:cs="Arial"/>
                <w:color w:val="000000" w:themeColor="text1"/>
                <w:sz w:val="24"/>
                <w:szCs w:val="24"/>
              </w:rPr>
              <w:t xml:space="preserve"> </w:t>
            </w:r>
          </w:p>
          <w:p w14:paraId="11B22A1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ለሚደረገ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ና</w:t>
            </w:r>
            <w:proofErr w:type="spellEnd"/>
            <w:r w:rsidR="008B6CAC"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ዉጤታማነ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ፅዕኖ</w:t>
            </w:r>
            <w:proofErr w:type="spellEnd"/>
            <w:proofErr w:type="gramEnd"/>
            <w:r w:rsidR="000D6E4B"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ለዉ</w:t>
            </w:r>
            <w:proofErr w:type="spellEnd"/>
          </w:p>
        </w:tc>
        <w:tc>
          <w:tcPr>
            <w:tcW w:w="1117" w:type="dxa"/>
          </w:tcPr>
          <w:p w14:paraId="7B066E9A" w14:textId="77777777" w:rsidR="00741997"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40CE0281" w14:textId="77777777" w:rsidR="009E22FE"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p w14:paraId="3A42F2BE"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c>
          <w:tcPr>
            <w:tcW w:w="1193" w:type="dxa"/>
          </w:tcPr>
          <w:p w14:paraId="356741B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3AC39C03" w14:textId="77777777" w:rsidTr="00161046">
        <w:trPr>
          <w:trHeight w:val="240"/>
        </w:trPr>
        <w:tc>
          <w:tcPr>
            <w:tcW w:w="588" w:type="dxa"/>
          </w:tcPr>
          <w:p w14:paraId="3596624A"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7</w:t>
            </w:r>
          </w:p>
        </w:tc>
        <w:tc>
          <w:tcPr>
            <w:tcW w:w="6908" w:type="dxa"/>
          </w:tcPr>
          <w:p w14:paraId="65457118" w14:textId="77777777" w:rsidR="000D6E4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ትክክ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ኤ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ተያያዙ</w:t>
            </w:r>
            <w:proofErr w:type="spellEnd"/>
          </w:p>
          <w:p w14:paraId="3410991C"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ጓዳ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ሽታዎቸ</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ከላከ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ቻላል</w:t>
            </w:r>
            <w:proofErr w:type="spellEnd"/>
            <w:r w:rsidRPr="00286F37">
              <w:rPr>
                <w:rFonts w:ascii="Arial" w:hAnsi="Arial" w:cs="Arial"/>
                <w:color w:val="000000" w:themeColor="text1"/>
                <w:sz w:val="24"/>
                <w:szCs w:val="24"/>
              </w:rPr>
              <w:t>?</w:t>
            </w:r>
          </w:p>
        </w:tc>
        <w:tc>
          <w:tcPr>
            <w:tcW w:w="1117" w:type="dxa"/>
          </w:tcPr>
          <w:p w14:paraId="7BCE9685" w14:textId="77777777" w:rsidR="00741997"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741997" w:rsidRPr="00286F37">
              <w:rPr>
                <w:rFonts w:ascii="Nyala" w:hAnsi="Nyala" w:cs="Nyala"/>
                <w:color w:val="000000" w:themeColor="text1"/>
                <w:sz w:val="24"/>
                <w:szCs w:val="24"/>
              </w:rPr>
              <w:t>አወ</w:t>
            </w:r>
            <w:proofErr w:type="spellEnd"/>
          </w:p>
          <w:p w14:paraId="3F7153DE" w14:textId="77777777" w:rsidR="009E22FE"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c>
          <w:tcPr>
            <w:tcW w:w="1193" w:type="dxa"/>
          </w:tcPr>
          <w:p w14:paraId="79AB46AF"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r w:rsidR="009E22FE" w:rsidRPr="00286F37" w14:paraId="4A117BD9" w14:textId="77777777" w:rsidTr="00161046">
        <w:trPr>
          <w:trHeight w:val="292"/>
        </w:trPr>
        <w:tc>
          <w:tcPr>
            <w:tcW w:w="588" w:type="dxa"/>
          </w:tcPr>
          <w:p w14:paraId="7D45036A" w14:textId="77777777" w:rsidR="009E22FE" w:rsidRPr="00286F37" w:rsidRDefault="00B63302"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5</w:t>
            </w:r>
            <w:r w:rsidR="00C20455" w:rsidRPr="00286F37">
              <w:rPr>
                <w:rFonts w:ascii="Arial" w:hAnsi="Arial" w:cs="Arial"/>
                <w:color w:val="000000" w:themeColor="text1"/>
                <w:sz w:val="24"/>
                <w:szCs w:val="24"/>
              </w:rPr>
              <w:t>08</w:t>
            </w:r>
          </w:p>
        </w:tc>
        <w:tc>
          <w:tcPr>
            <w:tcW w:w="6908" w:type="dxa"/>
          </w:tcPr>
          <w:p w14:paraId="5BA10207" w14:textId="77777777" w:rsidR="000D6E4B" w:rsidRPr="00286F37" w:rsidRDefault="009E22FE"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ት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ጓደ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ጋ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ኖ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ቁርጠኝ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ና</w:t>
            </w:r>
            <w:proofErr w:type="spellEnd"/>
          </w:p>
          <w:p w14:paraId="4AD79E95"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እምነ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ን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ስተዋፅኦ</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ለዉም</w:t>
            </w:r>
            <w:proofErr w:type="spellEnd"/>
          </w:p>
        </w:tc>
        <w:tc>
          <w:tcPr>
            <w:tcW w:w="1117" w:type="dxa"/>
          </w:tcPr>
          <w:p w14:paraId="4CEBA460" w14:textId="77777777" w:rsidR="00741997" w:rsidRPr="00286F37" w:rsidRDefault="00BE757A"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741997" w:rsidRPr="00286F37">
              <w:rPr>
                <w:rFonts w:ascii="Nyala" w:hAnsi="Nyala" w:cs="Nyala"/>
                <w:color w:val="000000" w:themeColor="text1"/>
                <w:sz w:val="24"/>
                <w:szCs w:val="24"/>
              </w:rPr>
              <w:t>አወ</w:t>
            </w:r>
            <w:proofErr w:type="spellEnd"/>
          </w:p>
          <w:p w14:paraId="070DE672" w14:textId="77777777" w:rsidR="009E22FE" w:rsidRPr="00286F37" w:rsidRDefault="00741997"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c>
          <w:tcPr>
            <w:tcW w:w="1193" w:type="dxa"/>
          </w:tcPr>
          <w:p w14:paraId="3B4E68A6" w14:textId="77777777" w:rsidR="009E22FE" w:rsidRPr="00286F37" w:rsidRDefault="009E22FE" w:rsidP="00A53CC6">
            <w:pPr>
              <w:tabs>
                <w:tab w:val="left" w:pos="0"/>
              </w:tabs>
              <w:spacing w:after="0" w:line="240" w:lineRule="auto"/>
              <w:ind w:right="-630"/>
              <w:jc w:val="both"/>
              <w:rPr>
                <w:rFonts w:ascii="Arial" w:hAnsi="Arial" w:cs="Arial"/>
                <w:color w:val="000000" w:themeColor="text1"/>
                <w:sz w:val="24"/>
                <w:szCs w:val="24"/>
              </w:rPr>
            </w:pPr>
          </w:p>
        </w:tc>
      </w:tr>
    </w:tbl>
    <w:p w14:paraId="1BC921FB" w14:textId="77777777" w:rsidR="00B36E72" w:rsidRPr="00286F37" w:rsidRDefault="00B36E72" w:rsidP="00A77AE6">
      <w:pPr>
        <w:tabs>
          <w:tab w:val="left" w:pos="0"/>
          <w:tab w:val="left" w:pos="930"/>
        </w:tabs>
        <w:spacing w:after="0" w:line="360" w:lineRule="auto"/>
        <w:ind w:right="-630"/>
        <w:jc w:val="both"/>
        <w:rPr>
          <w:rFonts w:ascii="Arial" w:hAnsi="Arial" w:cs="Arial"/>
          <w:b/>
          <w:color w:val="000000" w:themeColor="text1"/>
          <w:sz w:val="24"/>
          <w:szCs w:val="24"/>
        </w:rPr>
      </w:pPr>
    </w:p>
    <w:p w14:paraId="0E294E1D" w14:textId="77777777" w:rsidR="00A77AE6" w:rsidRPr="00286F37" w:rsidRDefault="00A77AE6" w:rsidP="00A77AE6">
      <w:pPr>
        <w:tabs>
          <w:tab w:val="left" w:pos="0"/>
          <w:tab w:val="left" w:pos="930"/>
        </w:tabs>
        <w:spacing w:after="0" w:line="360" w:lineRule="auto"/>
        <w:ind w:right="-630"/>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ክፍል</w:t>
      </w:r>
      <w:proofErr w:type="spellEnd"/>
      <w:r w:rsidR="00C20455" w:rsidRPr="00286F37">
        <w:rPr>
          <w:rFonts w:ascii="Arial" w:hAnsi="Arial" w:cs="Arial"/>
          <w:b/>
          <w:color w:val="000000" w:themeColor="text1"/>
          <w:sz w:val="24"/>
          <w:szCs w:val="24"/>
        </w:rPr>
        <w:t xml:space="preserve"> 6</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ፀረ</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ድ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ድሃኒ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ጥብቅ</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ምነ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ቁርጠኝ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ኖር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መለከቱ</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ጥያቄዎች</w:t>
      </w:r>
      <w:proofErr w:type="spellEnd"/>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ተመረ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መንግስ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ጤ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ቋማ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ኙ</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ቫይረ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በደማ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ለሚገኝባቸዉ</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ነፍሰጡር</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ሚያጠቡ</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ናቶ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የተዘጋጀ</w:t>
      </w:r>
      <w:proofErr w:type="spellEnd"/>
    </w:p>
    <w:p w14:paraId="61A65D4A" w14:textId="77777777" w:rsidR="00A77AE6" w:rsidRPr="00286F37" w:rsidRDefault="00A77AE6" w:rsidP="00A77AE6">
      <w:pPr>
        <w:tabs>
          <w:tab w:val="left" w:pos="0"/>
        </w:tabs>
        <w:spacing w:after="0" w:line="360" w:lineRule="auto"/>
        <w:ind w:right="-630"/>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የጥናቱ</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ሳታፊ</w:t>
      </w:r>
      <w:proofErr w:type="spellEnd"/>
      <w:r w:rsidRPr="00286F37">
        <w:rPr>
          <w:rFonts w:ascii="Arial" w:hAnsi="Arial" w:cs="Arial"/>
          <w:b/>
          <w:color w:val="000000" w:themeColor="text1"/>
          <w:sz w:val="24"/>
          <w:szCs w:val="24"/>
        </w:rPr>
        <w:t xml:space="preserve"> </w:t>
      </w:r>
      <w:proofErr w:type="spellStart"/>
      <w:proofErr w:type="gramStart"/>
      <w:r w:rsidRPr="00286F37">
        <w:rPr>
          <w:rFonts w:ascii="Nyala" w:hAnsi="Nyala" w:cs="Nyala"/>
          <w:b/>
          <w:color w:val="000000" w:themeColor="text1"/>
          <w:sz w:val="24"/>
          <w:szCs w:val="24"/>
        </w:rPr>
        <w:t>ግላ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ገለፃ</w:t>
      </w:r>
      <w:proofErr w:type="spellEnd"/>
      <w:proofErr w:type="gramEnd"/>
    </w:p>
    <w:tbl>
      <w:tblPr>
        <w:tblW w:w="9505" w:type="dxa"/>
        <w:tblInd w:w="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1"/>
        <w:gridCol w:w="7180"/>
        <w:gridCol w:w="1674"/>
      </w:tblGrid>
      <w:tr w:rsidR="00A77AE6" w:rsidRPr="00286F37" w14:paraId="32E487E7" w14:textId="77777777" w:rsidTr="00484506">
        <w:trPr>
          <w:trHeight w:val="206"/>
        </w:trPr>
        <w:tc>
          <w:tcPr>
            <w:tcW w:w="651" w:type="dxa"/>
          </w:tcPr>
          <w:p w14:paraId="4655C6E9"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ተ</w:t>
            </w:r>
            <w:r w:rsidRPr="00286F37">
              <w:rPr>
                <w:rFonts w:ascii="Arial" w:hAnsi="Arial" w:cs="Arial"/>
                <w:color w:val="000000" w:themeColor="text1"/>
                <w:sz w:val="24"/>
                <w:szCs w:val="24"/>
              </w:rPr>
              <w:t>.</w:t>
            </w:r>
            <w:r w:rsidRPr="00286F37">
              <w:rPr>
                <w:rFonts w:ascii="Nyala" w:hAnsi="Nyala" w:cs="Nyala"/>
                <w:color w:val="000000" w:themeColor="text1"/>
                <w:sz w:val="24"/>
                <w:szCs w:val="24"/>
              </w:rPr>
              <w:t>ቁ</w:t>
            </w:r>
            <w:proofErr w:type="spellEnd"/>
            <w:proofErr w:type="gramEnd"/>
          </w:p>
        </w:tc>
        <w:tc>
          <w:tcPr>
            <w:tcW w:w="7180" w:type="dxa"/>
          </w:tcPr>
          <w:p w14:paraId="63BCA91E"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ጠይቆ</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ች</w:t>
            </w:r>
          </w:p>
        </w:tc>
        <w:tc>
          <w:tcPr>
            <w:tcW w:w="1674" w:type="dxa"/>
          </w:tcPr>
          <w:p w14:paraId="57B0C0E2"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ልስ</w:t>
            </w:r>
            <w:proofErr w:type="spellEnd"/>
          </w:p>
        </w:tc>
      </w:tr>
      <w:tr w:rsidR="00A77AE6" w:rsidRPr="00286F37" w14:paraId="0A0F6FAF" w14:textId="77777777" w:rsidTr="00484506">
        <w:trPr>
          <w:trHeight w:val="191"/>
        </w:trPr>
        <w:tc>
          <w:tcPr>
            <w:tcW w:w="651" w:type="dxa"/>
          </w:tcPr>
          <w:p w14:paraId="043E6EAE" w14:textId="77777777" w:rsidR="00A77AE6" w:rsidRPr="00286F37" w:rsidRDefault="00C20455"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1</w:t>
            </w:r>
          </w:p>
        </w:tc>
        <w:tc>
          <w:tcPr>
            <w:tcW w:w="7180" w:type="dxa"/>
          </w:tcPr>
          <w:p w14:paraId="6A28C0CE"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ትወስ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ዳን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ማስታወ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ቸግረሽ</w:t>
            </w:r>
            <w:proofErr w:type="spellEnd"/>
          </w:p>
          <w:p w14:paraId="3879967F"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 xml:space="preserve"> ?</w:t>
            </w:r>
            <w:proofErr w:type="gramEnd"/>
          </w:p>
        </w:tc>
        <w:tc>
          <w:tcPr>
            <w:tcW w:w="1674" w:type="dxa"/>
          </w:tcPr>
          <w:p w14:paraId="2B8F630D"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36D7A631" w14:textId="77777777" w:rsidR="00A77AE6" w:rsidRPr="00286F37" w:rsidRDefault="00A77AE6" w:rsidP="00A53CC6">
            <w:pPr>
              <w:tabs>
                <w:tab w:val="left" w:pos="0"/>
              </w:tabs>
              <w:spacing w:after="0" w:line="240" w:lineRule="auto"/>
              <w:ind w:right="-630"/>
              <w:jc w:val="both"/>
              <w:rPr>
                <w:rFonts w:ascii="Arial" w:eastAsia="Malgun Gothic"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r>
      <w:tr w:rsidR="00A77AE6" w:rsidRPr="00286F37" w14:paraId="37D3E4C3" w14:textId="77777777" w:rsidTr="00484506">
        <w:trPr>
          <w:trHeight w:val="191"/>
        </w:trPr>
        <w:tc>
          <w:tcPr>
            <w:tcW w:w="651" w:type="dxa"/>
          </w:tcPr>
          <w:p w14:paraId="0D3C43CD" w14:textId="77777777" w:rsidR="00A77AE6" w:rsidRPr="00286F37" w:rsidRDefault="00C20455"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2</w:t>
            </w:r>
          </w:p>
        </w:tc>
        <w:tc>
          <w:tcPr>
            <w:tcW w:w="7180" w:type="dxa"/>
          </w:tcPr>
          <w:p w14:paraId="5C01BDED"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ጥ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ሜ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ሚሰማ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ዳን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ቋርጠሸ</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ዉቂያለሽ</w:t>
            </w:r>
            <w:proofErr w:type="spellEnd"/>
          </w:p>
        </w:tc>
        <w:tc>
          <w:tcPr>
            <w:tcW w:w="1674" w:type="dxa"/>
          </w:tcPr>
          <w:p w14:paraId="49E01E9D"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36034DFE"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r>
      <w:tr w:rsidR="00A77AE6" w:rsidRPr="00286F37" w14:paraId="75E54979" w14:textId="77777777" w:rsidTr="00484506">
        <w:trPr>
          <w:trHeight w:val="309"/>
        </w:trPr>
        <w:tc>
          <w:tcPr>
            <w:tcW w:w="651" w:type="dxa"/>
          </w:tcPr>
          <w:p w14:paraId="56FBDE5C" w14:textId="77777777" w:rsidR="00A77AE6" w:rsidRPr="00286F37" w:rsidRDefault="00C20455"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3</w:t>
            </w:r>
          </w:p>
        </w:tc>
        <w:tc>
          <w:tcPr>
            <w:tcW w:w="7180" w:type="dxa"/>
          </w:tcPr>
          <w:p w14:paraId="178E613E"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ብ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ካሚዎ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ፀ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ደታዘዘላቸ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ለ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ቸገሩ</w:t>
            </w:r>
            <w:proofErr w:type="spellEnd"/>
            <w:r w:rsidRPr="00286F37">
              <w:rPr>
                <w:rFonts w:ascii="Arial" w:hAnsi="Arial" w:cs="Arial"/>
                <w:color w:val="000000" w:themeColor="text1"/>
                <w:sz w:val="24"/>
                <w:szCs w:val="24"/>
              </w:rPr>
              <w:t xml:space="preserve"> </w:t>
            </w:r>
          </w:p>
          <w:p w14:paraId="4C3537A1"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ታያ</w:t>
            </w:r>
            <w:proofErr w:type="spellEnd"/>
            <w:r w:rsidRPr="00286F37">
              <w:rPr>
                <w:rFonts w:ascii="Arial" w:hAnsi="Arial" w:cs="Arial"/>
                <w:color w:val="000000" w:themeColor="text1"/>
                <w:sz w:val="24"/>
                <w:szCs w:val="24"/>
              </w:rPr>
              <w:t xml:space="preserve"> </w:t>
            </w:r>
            <w:proofErr w:type="gramStart"/>
            <w:r w:rsidRPr="00286F37">
              <w:rPr>
                <w:rFonts w:ascii="Nyala" w:hAnsi="Nyala" w:cs="Nyala"/>
                <w:color w:val="000000" w:themeColor="text1"/>
                <w:sz w:val="24"/>
                <w:szCs w:val="24"/>
              </w:rPr>
              <w:t>ል</w:t>
            </w:r>
            <w:r w:rsidRPr="00286F37">
              <w:rPr>
                <w:rFonts w:ascii="Arial" w:hAnsi="Arial" w:cs="Arial"/>
                <w:color w:val="000000" w:themeColor="text1"/>
                <w:sz w:val="24"/>
                <w:szCs w:val="24"/>
              </w:rPr>
              <w:t>::</w:t>
            </w:r>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ለፉ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ሶስ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ቀና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ዉስ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ለብ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ቋርጠሸ</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በር</w:t>
            </w:r>
            <w:proofErr w:type="spellEnd"/>
            <w:r w:rsidRPr="00286F37">
              <w:rPr>
                <w:rFonts w:ascii="Arial" w:hAnsi="Arial" w:cs="Arial"/>
                <w:color w:val="000000" w:themeColor="text1"/>
                <w:sz w:val="24"/>
                <w:szCs w:val="24"/>
              </w:rPr>
              <w:t xml:space="preserve"> ?</w:t>
            </w:r>
          </w:p>
        </w:tc>
        <w:tc>
          <w:tcPr>
            <w:tcW w:w="1674" w:type="dxa"/>
          </w:tcPr>
          <w:p w14:paraId="30A3E67E"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1ACE42CC"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r>
      <w:tr w:rsidR="00A77AE6" w:rsidRPr="00286F37" w14:paraId="0B0F313A" w14:textId="77777777" w:rsidTr="00484506">
        <w:trPr>
          <w:trHeight w:val="206"/>
        </w:trPr>
        <w:tc>
          <w:tcPr>
            <w:tcW w:w="651" w:type="dxa"/>
          </w:tcPr>
          <w:p w14:paraId="78409E17" w14:textId="77777777" w:rsidR="00A77AE6" w:rsidRPr="00286F37" w:rsidRDefault="00C20455" w:rsidP="00A53CC6">
            <w:pPr>
              <w:tabs>
                <w:tab w:val="left" w:pos="0"/>
              </w:tabs>
              <w:spacing w:after="0" w:line="240" w:lineRule="auto"/>
              <w:ind w:right="-630"/>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4</w:t>
            </w:r>
          </w:p>
        </w:tc>
        <w:tc>
          <w:tcPr>
            <w:tcW w:w="7180" w:type="dxa"/>
          </w:tcPr>
          <w:p w14:paraId="61FDD15D"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ንዳን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ድ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ምትወስጂበ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የባ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ችግ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ቢያጋጥምሽ</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6155C41C"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መደሃኒቱ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ዉሰድሽን</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ታቋርጫለሽ</w:t>
            </w:r>
            <w:proofErr w:type="spellEnd"/>
            <w:r w:rsidRPr="00286F37">
              <w:rPr>
                <w:rFonts w:ascii="Arial" w:hAnsi="Arial" w:cs="Arial"/>
                <w:color w:val="000000" w:themeColor="text1"/>
                <w:sz w:val="24"/>
                <w:szCs w:val="24"/>
              </w:rPr>
              <w:t xml:space="preserve"> ?</w:t>
            </w:r>
            <w:proofErr w:type="gramEnd"/>
          </w:p>
        </w:tc>
        <w:tc>
          <w:tcPr>
            <w:tcW w:w="1674" w:type="dxa"/>
          </w:tcPr>
          <w:p w14:paraId="32515285"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ወ</w:t>
            </w:r>
            <w:proofErr w:type="spellEnd"/>
          </w:p>
          <w:p w14:paraId="74D784D1" w14:textId="77777777" w:rsidR="00A77AE6" w:rsidRPr="00286F37" w:rsidRDefault="00A77AE6" w:rsidP="00A53CC6">
            <w:pPr>
              <w:tabs>
                <w:tab w:val="left" w:pos="0"/>
              </w:tabs>
              <w:spacing w:after="0" w:line="240" w:lineRule="auto"/>
              <w:ind w:right="-630"/>
              <w:jc w:val="both"/>
              <w:rPr>
                <w:rFonts w:ascii="Arial" w:hAnsi="Arial" w:cs="Arial"/>
                <w:color w:val="000000" w:themeColor="text1"/>
                <w:sz w:val="24"/>
                <w:szCs w:val="24"/>
              </w:rPr>
            </w:pPr>
            <w:proofErr w:type="spellStart"/>
            <w:r w:rsidRPr="00286F37">
              <w:rPr>
                <w:rFonts w:ascii="Nyala" w:eastAsia="Malgun Gothic" w:hAnsi="Nyala" w:cs="Nyala"/>
                <w:color w:val="000000" w:themeColor="text1"/>
                <w:sz w:val="24"/>
                <w:szCs w:val="24"/>
              </w:rPr>
              <w:t>አይደለም</w:t>
            </w:r>
            <w:proofErr w:type="spellEnd"/>
          </w:p>
        </w:tc>
      </w:tr>
    </w:tbl>
    <w:p w14:paraId="60E035BE" w14:textId="77777777" w:rsidR="00A82664" w:rsidRPr="00286F37" w:rsidRDefault="00A82664" w:rsidP="00001A00">
      <w:pPr>
        <w:spacing w:line="360" w:lineRule="auto"/>
        <w:jc w:val="both"/>
        <w:rPr>
          <w:rFonts w:ascii="Arial" w:hAnsi="Arial" w:cs="Arial"/>
          <w:b/>
          <w:color w:val="000000" w:themeColor="text1"/>
          <w:sz w:val="24"/>
          <w:szCs w:val="24"/>
        </w:rPr>
      </w:pPr>
    </w:p>
    <w:p w14:paraId="147A924B" w14:textId="77777777" w:rsidR="00975F4B" w:rsidRDefault="00975F4B" w:rsidP="00001A00">
      <w:pPr>
        <w:spacing w:line="360" w:lineRule="auto"/>
        <w:jc w:val="both"/>
        <w:rPr>
          <w:rFonts w:ascii="Arial" w:hAnsi="Arial" w:cs="Arial"/>
          <w:b/>
          <w:color w:val="000000" w:themeColor="text1"/>
          <w:sz w:val="24"/>
          <w:szCs w:val="24"/>
        </w:rPr>
      </w:pPr>
    </w:p>
    <w:p w14:paraId="5449396D" w14:textId="77777777" w:rsidR="00286F37" w:rsidRPr="00286F37" w:rsidRDefault="00286F37" w:rsidP="00001A00">
      <w:pPr>
        <w:spacing w:line="360" w:lineRule="auto"/>
        <w:jc w:val="both"/>
        <w:rPr>
          <w:rFonts w:ascii="Arial" w:hAnsi="Arial" w:cs="Arial"/>
          <w:b/>
          <w:color w:val="000000" w:themeColor="text1"/>
          <w:sz w:val="24"/>
          <w:szCs w:val="24"/>
        </w:rPr>
      </w:pPr>
    </w:p>
    <w:p w14:paraId="3D4AF9AC" w14:textId="77777777" w:rsidR="009E22FE" w:rsidRPr="00286F37" w:rsidRDefault="009E22FE" w:rsidP="00001A00">
      <w:pPr>
        <w:spacing w:line="360" w:lineRule="auto"/>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ሴዛ</w:t>
      </w:r>
      <w:proofErr w:type="spellEnd"/>
      <w:r w:rsidRPr="00286F37">
        <w:rPr>
          <w:rFonts w:ascii="Arial" w:hAnsi="Arial" w:cs="Arial"/>
          <w:b/>
          <w:color w:val="000000" w:themeColor="text1"/>
          <w:sz w:val="24"/>
          <w:szCs w:val="24"/>
        </w:rPr>
        <w:t xml:space="preserve"> V</w:t>
      </w:r>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ዊጚ</w:t>
      </w:r>
      <w:r w:rsidR="00B535E9" w:rsidRPr="00286F37">
        <w:rPr>
          <w:rFonts w:ascii="Nyala" w:hAnsi="Nyala" w:cs="Nyala"/>
          <w:b/>
          <w:color w:val="000000" w:themeColor="text1"/>
          <w:sz w:val="24"/>
          <w:szCs w:val="24"/>
        </w:rPr>
        <w:t>ሾ</w:t>
      </w:r>
      <w:proofErr w:type="spellEnd"/>
      <w:r w:rsidR="00B535E9" w:rsidRPr="00286F37">
        <w:rPr>
          <w:rFonts w:ascii="Arial" w:hAnsi="Arial" w:cs="Arial"/>
          <w:b/>
          <w:color w:val="000000" w:themeColor="text1"/>
          <w:sz w:val="24"/>
          <w:szCs w:val="24"/>
        </w:rPr>
        <w:t xml:space="preserve"> </w:t>
      </w:r>
      <w:proofErr w:type="spellStart"/>
      <w:r w:rsidR="00B535E9" w:rsidRPr="00286F37">
        <w:rPr>
          <w:rFonts w:ascii="Nyala" w:hAnsi="Nyala" w:cs="Nyala"/>
          <w:b/>
          <w:color w:val="000000" w:themeColor="text1"/>
          <w:sz w:val="24"/>
          <w:szCs w:val="24"/>
        </w:rPr>
        <w:t>ኪ</w:t>
      </w:r>
      <w:r w:rsidRPr="00286F37">
        <w:rPr>
          <w:rFonts w:ascii="Nyala" w:hAnsi="Nyala" w:cs="Nyala"/>
          <w:b/>
          <w:color w:val="000000" w:themeColor="text1"/>
          <w:sz w:val="24"/>
          <w:szCs w:val="24"/>
        </w:rPr>
        <w:t>ስስትኹ</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ኬዬርስትኹ</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ምምነቱ</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ንባ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ቅፅ</w:t>
      </w:r>
      <w:proofErr w:type="spellEnd"/>
    </w:p>
    <w:p w14:paraId="00591EB2" w14:textId="77777777" w:rsidR="009E22FE" w:rsidRPr="00286F37" w:rsidRDefault="009E22FE" w:rsidP="00001A00">
      <w:pPr>
        <w:pStyle w:val="NoSpacing"/>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ዞን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ሬትስቱንኩ</w:t>
      </w:r>
      <w:proofErr w:type="spellEnd"/>
      <w:r w:rsidRPr="00286F37">
        <w:rPr>
          <w:rFonts w:ascii="Arial" w:hAnsi="Arial" w:cs="Arial"/>
          <w:color w:val="000000" w:themeColor="text1"/>
          <w:sz w:val="24"/>
          <w:szCs w:val="24"/>
        </w:rPr>
        <w:t xml:space="preserve">  </w:t>
      </w:r>
      <w:r w:rsidR="00BE757A"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ንግስት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ኮም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ታ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r w:rsidR="00BE757A"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ፃን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ዜጌጅስትኹ</w:t>
      </w:r>
      <w:proofErr w:type="spellEnd"/>
      <w:r w:rsidRPr="00286F37">
        <w:rPr>
          <w:rFonts w:ascii="Arial" w:hAnsi="Arial" w:cs="Arial"/>
          <w:color w:val="000000" w:themeColor="text1"/>
          <w:sz w:val="24"/>
          <w:szCs w:val="24"/>
        </w:rPr>
        <w:t xml:space="preserve"> </w:t>
      </w:r>
      <w:proofErr w:type="gramStart"/>
      <w:r w:rsidRPr="00286F37">
        <w:rPr>
          <w:rFonts w:ascii="Arial" w:hAnsi="Arial" w:cs="Arial"/>
          <w:color w:val="000000" w:themeColor="text1"/>
          <w:sz w:val="24"/>
          <w:szCs w:val="24"/>
        </w:rPr>
        <w:t>2012</w:t>
      </w:r>
      <w:r w:rsidRPr="00286F37">
        <w:rPr>
          <w:rFonts w:ascii="Nyala" w:hAnsi="Nyala" w:cs="Nyala"/>
          <w:color w:val="000000" w:themeColor="text1"/>
          <w:sz w:val="24"/>
          <w:szCs w:val="24"/>
        </w:rPr>
        <w:t>ም</w:t>
      </w:r>
      <w:r w:rsidRPr="00286F37">
        <w:rPr>
          <w:rFonts w:ascii="Arial" w:hAnsi="Arial" w:cs="Arial"/>
          <w:color w:val="000000" w:themeColor="text1"/>
          <w:sz w:val="24"/>
          <w:szCs w:val="24"/>
        </w:rPr>
        <w:t>.</w:t>
      </w:r>
      <w:r w:rsidRPr="00286F37">
        <w:rPr>
          <w:rFonts w:ascii="Nyala" w:hAnsi="Nyala" w:cs="Nyala"/>
          <w:color w:val="000000" w:themeColor="text1"/>
          <w:sz w:val="24"/>
          <w:szCs w:val="24"/>
        </w:rPr>
        <w:t>ዓ</w:t>
      </w:r>
      <w:r w:rsidRPr="00286F37">
        <w:rPr>
          <w:rFonts w:ascii="Arial" w:hAnsi="Arial" w:cs="Arial"/>
          <w:color w:val="000000" w:themeColor="text1"/>
          <w:sz w:val="24"/>
          <w:szCs w:val="24"/>
        </w:rPr>
        <w:t>::</w:t>
      </w:r>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ርክ</w:t>
      </w:r>
      <w:proofErr w:type="spellEnd"/>
      <w:r w:rsidRPr="00286F37">
        <w:rPr>
          <w:rFonts w:ascii="Arial" w:hAnsi="Arial" w:cs="Arial"/>
          <w:color w:val="000000" w:themeColor="text1"/>
          <w:sz w:val="24"/>
          <w:szCs w:val="24"/>
        </w:rPr>
        <w:t>___</w:t>
      </w:r>
      <w:proofErr w:type="spellStart"/>
      <w:r w:rsidRPr="00286F37">
        <w:rPr>
          <w:rFonts w:ascii="Nyala" w:hAnsi="Nyala" w:cs="Nyala"/>
          <w:color w:val="000000" w:themeColor="text1"/>
          <w:sz w:val="24"/>
          <w:szCs w:val="24"/>
        </w:rPr>
        <w:t>ካሲ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ላ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ርቼፍ</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ኩትር</w:t>
      </w:r>
      <w:proofErr w:type="spellEnd"/>
      <w:r w:rsidRPr="00286F37">
        <w:rPr>
          <w:rFonts w:ascii="Arial" w:hAnsi="Arial" w:cs="Arial"/>
          <w:color w:val="000000" w:themeColor="text1"/>
          <w:sz w:val="24"/>
          <w:szCs w:val="24"/>
        </w:rPr>
        <w:t>)____________</w:t>
      </w:r>
      <w:proofErr w:type="spellStart"/>
      <w:r w:rsidRPr="00286F37">
        <w:rPr>
          <w:rFonts w:ascii="Nyala" w:hAnsi="Nyala" w:cs="Nyala"/>
          <w:color w:val="000000" w:themeColor="text1"/>
          <w:sz w:val="24"/>
          <w:szCs w:val="24"/>
        </w:rPr>
        <w:t>ቲ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ኮ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ም</w:t>
      </w:r>
      <w:proofErr w:type="spellEnd"/>
      <w:r w:rsidRPr="00286F37">
        <w:rPr>
          <w:rFonts w:ascii="Arial" w:hAnsi="Arial" w:cs="Arial"/>
          <w:color w:val="000000" w:themeColor="text1"/>
          <w:sz w:val="24"/>
          <w:szCs w:val="24"/>
        </w:rPr>
        <w:t>___________________________</w:t>
      </w:r>
    </w:p>
    <w:p w14:paraId="75FB32A8" w14:textId="77777777" w:rsidR="009E22FE" w:rsidRPr="00286F37" w:rsidRDefault="009E22FE" w:rsidP="00001A00">
      <w:pPr>
        <w:spacing w:after="0" w:line="360" w:lineRule="auto"/>
        <w:jc w:val="both"/>
        <w:rPr>
          <w:rFonts w:ascii="Arial" w:hAnsi="Arial" w:cs="Arial"/>
          <w:color w:val="000000" w:themeColor="text1"/>
          <w:sz w:val="24"/>
          <w:szCs w:val="24"/>
        </w:rPr>
      </w:pP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ንባ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ጊሊፂ</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ቅፅ</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ምምነት</w:t>
      </w:r>
      <w:proofErr w:type="spellEnd"/>
      <w:r w:rsidRPr="00286F37">
        <w:rPr>
          <w:rFonts w:ascii="Arial" w:hAnsi="Arial" w:cs="Arial"/>
          <w:b/>
          <w:color w:val="000000" w:themeColor="text1"/>
          <w:sz w:val="24"/>
          <w:szCs w:val="24"/>
        </w:rPr>
        <w:t>:</w:t>
      </w:r>
      <w:r w:rsidRPr="00286F37">
        <w:rPr>
          <w:rFonts w:ascii="Arial" w:hAnsi="Arial" w:cs="Arial"/>
          <w:color w:val="000000" w:themeColor="text1"/>
          <w:sz w:val="24"/>
          <w:szCs w:val="24"/>
        </w:rPr>
        <w:t xml:space="preserve"> </w:t>
      </w:r>
    </w:p>
    <w:p w14:paraId="40D34660" w14:textId="77777777" w:rsidR="009E22FE" w:rsidRPr="00286F37" w:rsidRDefault="009E22FE" w:rsidP="00001A00">
      <w:pPr>
        <w:spacing w:after="0" w:line="360" w:lineRule="auto"/>
        <w:ind w:left="-270" w:right="-720"/>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ምኪ</w:t>
      </w:r>
      <w:proofErr w:type="spellEnd"/>
      <w:r w:rsidRPr="00286F37">
        <w:rPr>
          <w:rFonts w:ascii="Arial" w:hAnsi="Arial" w:cs="Arial"/>
          <w:color w:val="000000" w:themeColor="text1"/>
          <w:sz w:val="24"/>
          <w:szCs w:val="24"/>
        </w:rPr>
        <w:t xml:space="preserve"> __________</w:t>
      </w:r>
      <w:proofErr w:type="spellStart"/>
      <w:r w:rsidRPr="00286F37">
        <w:rPr>
          <w:rFonts w:ascii="Nyala" w:hAnsi="Nyala" w:cs="Nyala"/>
          <w:color w:val="000000" w:themeColor="text1"/>
          <w:sz w:val="24"/>
          <w:szCs w:val="24"/>
        </w:rPr>
        <w:t>ስቴ</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ህ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ዩንቨርስቲ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ኒ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ካሊ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ሜንፅ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ምር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ቤን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ኽስታ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ሬ</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ጝ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ኽስታ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ኒ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ታ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ንቲኒ</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ቅድ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ሁኔ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ዲ</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ፎ</w:t>
      </w:r>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ር</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ቑንዚ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ይዎ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ዘመኖ</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አሜ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ፃ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ፅ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ቺ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ኹ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ርፄን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ጙ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ምክኒሱ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ት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ብካ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ኽስታው</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ንባ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በሰብጜኽ</w:t>
      </w:r>
      <w:proofErr w:type="spellEnd"/>
      <w:proofErr w:type="gram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አሴቴፍጛ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ኒኒኪ</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ልግሎቱ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ፅጝ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የርስታ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ሊሊ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ላኪ</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ይስታ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ክብካቢ</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ፄሌ</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ኑኒ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ሀሰቦ</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የር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ሌና</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ሺ</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ዌ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ኹኑ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ን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ጋት</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ጅፍ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ቲታ።ዲ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ሌሜድስታየ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ቴሙኒ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ፃ</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ኸከ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ጅፊስታኑ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ሴ</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ኾን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ፋኔ</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ሴቴፍ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ክ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ብ</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ኤዲ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ስታማ</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ሜንስት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ለ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ኽትጝፅ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w:t>
      </w:r>
      <w:proofErr w:type="spellEnd"/>
      <w:r w:rsidRPr="00286F37">
        <w:rPr>
          <w:rFonts w:ascii="Nyala" w:hAnsi="Nyala" w:cs="Nyala"/>
          <w:color w:val="000000" w:themeColor="text1"/>
          <w:sz w:val="24"/>
          <w:szCs w:val="24"/>
        </w:rPr>
        <w:t>።</w:t>
      </w:r>
    </w:p>
    <w:p w14:paraId="043FB5F5" w14:textId="77777777" w:rsidR="009E22FE" w:rsidRPr="00286F37" w:rsidRDefault="009E22FE" w:rsidP="00001A00">
      <w:pPr>
        <w:spacing w:after="0" w:line="360" w:lineRule="auto"/>
        <w:ind w:left="-270" w:right="-720"/>
        <w:jc w:val="both"/>
        <w:rPr>
          <w:rFonts w:ascii="Arial" w:hAnsi="Arial" w:cs="Arial"/>
          <w:color w:val="000000" w:themeColor="text1"/>
          <w:sz w:val="24"/>
          <w:szCs w:val="24"/>
        </w:rPr>
      </w:pPr>
      <w:proofErr w:type="spellStart"/>
      <w:r w:rsidRPr="00286F37">
        <w:rPr>
          <w:rFonts w:ascii="Nyala" w:hAnsi="Nyala" w:cs="Nyala"/>
          <w:b/>
          <w:color w:val="000000" w:themeColor="text1"/>
          <w:sz w:val="24"/>
          <w:szCs w:val="24"/>
        </w:rPr>
        <w:t>ምስቲሮ</w:t>
      </w:r>
      <w:proofErr w:type="spellEnd"/>
      <w:r w:rsidRPr="00286F37">
        <w:rPr>
          <w:rFonts w:ascii="Arial" w:hAnsi="Arial" w:cs="Arial"/>
          <w:b/>
          <w:color w:val="000000" w:themeColor="text1"/>
          <w:sz w:val="24"/>
          <w:szCs w:val="24"/>
        </w:rPr>
        <w:t>(</w:t>
      </w:r>
      <w:proofErr w:type="spellStart"/>
      <w:r w:rsidRPr="00286F37">
        <w:rPr>
          <w:rFonts w:ascii="Nyala" w:hAnsi="Nyala" w:cs="Nyala"/>
          <w:b/>
          <w:color w:val="000000" w:themeColor="text1"/>
          <w:sz w:val="24"/>
          <w:szCs w:val="24"/>
        </w:rPr>
        <w:t>ስርኩኔ</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ማንዲጝ</w:t>
      </w:r>
      <w:proofErr w:type="spellEnd"/>
      <w:r w:rsidRPr="00286F37">
        <w:rPr>
          <w:rFonts w:ascii="Nyala" w:hAnsi="Nyala" w:cs="Nyala"/>
          <w:b/>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ሳበሰብስታ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ባ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ስቲር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ስታ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ማረማርጛንቲ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ው</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ታላኪ</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ኮ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ተ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በሰብስት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ባር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ፊስታላኪ</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ሙ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ኒ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ሚስቲሩ</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ኮ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ይስታውያኽ</w:t>
      </w:r>
      <w:proofErr w:type="spellEnd"/>
      <w:proofErr w:type="gram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ኮ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ላ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ራመርጛን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ኾቼኽ።አግስቱንኩ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ብካ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ሌፅጝስ</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ቱ</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ሊ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ቱኒ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ዊድስቱን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ሌን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ቱሊ</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ክ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ስ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ሊኔ።ድምክኒስኪ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ቴ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ኩ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ሁራንካ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ሊሊት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ህበረሰብካ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ስጝና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ኼ።እ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ውና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ቴ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ሊ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ያውኩ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ላ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ቕ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ፁ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ሊሊት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ህረ</w:t>
      </w:r>
      <w:r w:rsidRPr="00286F37">
        <w:rPr>
          <w:rFonts w:ascii="Arial" w:hAnsi="Arial" w:cs="Arial"/>
          <w:color w:val="000000" w:themeColor="text1"/>
          <w:sz w:val="24"/>
          <w:szCs w:val="24"/>
        </w:rPr>
        <w:t>-</w:t>
      </w:r>
      <w:r w:rsidRPr="00286F37">
        <w:rPr>
          <w:rFonts w:ascii="Nyala" w:hAnsi="Nyala" w:cs="Nyala"/>
          <w:color w:val="000000" w:themeColor="text1"/>
          <w:sz w:val="24"/>
          <w:szCs w:val="24"/>
        </w:rPr>
        <w:t>ጌፅ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ኼ</w:t>
      </w:r>
      <w:proofErr w:type="spellEnd"/>
      <w:r w:rsidRPr="00286F37">
        <w:rPr>
          <w:rFonts w:ascii="Nyala" w:hAnsi="Nyala" w:cs="Nyala"/>
          <w:color w:val="000000" w:themeColor="text1"/>
          <w:sz w:val="24"/>
          <w:szCs w:val="24"/>
        </w:rPr>
        <w:t>።</w:t>
      </w:r>
    </w:p>
    <w:p w14:paraId="1B342CC2" w14:textId="77777777" w:rsidR="009E22FE" w:rsidRPr="00286F37" w:rsidRDefault="009E22FE" w:rsidP="00001A00">
      <w:pPr>
        <w:spacing w:after="0" w:line="360" w:lineRule="auto"/>
        <w:ind w:left="-270" w:right="-720"/>
        <w:jc w:val="both"/>
        <w:rPr>
          <w:rFonts w:ascii="Arial" w:hAnsi="Arial" w:cs="Arial"/>
          <w:color w:val="000000" w:themeColor="text1"/>
          <w:sz w:val="24"/>
          <w:szCs w:val="24"/>
        </w:rPr>
      </w:pPr>
      <w:proofErr w:type="spellStart"/>
      <w:r w:rsidRPr="00286F37">
        <w:rPr>
          <w:rFonts w:ascii="Nyala" w:hAnsi="Nyala" w:cs="Nyala"/>
          <w:b/>
          <w:color w:val="000000" w:themeColor="text1"/>
          <w:sz w:val="24"/>
          <w:szCs w:val="24"/>
        </w:rPr>
        <w:t>ምርምሪ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ሴቴፍጛንትካው</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ስሜምጝፂ</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ንባር</w:t>
      </w:r>
      <w:proofErr w:type="spellEnd"/>
    </w:p>
    <w:p w14:paraId="3BA5BD28" w14:textId="77777777" w:rsidR="009E22FE" w:rsidRPr="00286F37" w:rsidRDefault="009E22FE" w:rsidP="00001A00">
      <w:pPr>
        <w:pStyle w:val="NoSpacing"/>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ምርም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ፀ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ሪ</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፳፡፴</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ኪ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ኺስቴ</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ፄ</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ጉዊ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ሌፅስትኹ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ባ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ች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ኮቓ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ርዳታ።ምርምሪ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ክሞ</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ምፃ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ቶ</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ችግሮ</w:t>
      </w:r>
      <w:proofErr w:type="spellEnd"/>
      <w:r w:rsidRPr="00286F37">
        <w:rPr>
          <w:rFonts w:ascii="Arial" w:hAnsi="Arial" w:cs="Arial"/>
          <w:color w:val="000000" w:themeColor="text1"/>
          <w:sz w:val="24"/>
          <w:szCs w:val="24"/>
        </w:rPr>
        <w:t>)</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ሚስቲ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ንዲጞ</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ክ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ክ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ፀው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ሰ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ተው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ርዳጽታ</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ምሬ</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ተ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ዙሚትጝፅጝስ</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ወ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ሲጝ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ፋታ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ኒ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ዋ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ረማርጛንቲ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ድረሼ</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ፍናነ</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ሌፅኔ</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ም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ገኘ</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ዋለ</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ል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ትር</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0918581910 </w:t>
      </w:r>
      <w:proofErr w:type="spellStart"/>
      <w:r w:rsidRPr="00286F37">
        <w:rPr>
          <w:rFonts w:ascii="Nyala" w:hAnsi="Nyala" w:cs="Nyala"/>
          <w:color w:val="000000" w:themeColor="text1"/>
          <w:sz w:val="24"/>
          <w:szCs w:val="24"/>
        </w:rPr>
        <w:t>ኢ</w:t>
      </w:r>
      <w:r w:rsidRPr="00286F37">
        <w:rPr>
          <w:rFonts w:ascii="Arial" w:hAnsi="Arial" w:cs="Arial"/>
          <w:color w:val="000000" w:themeColor="text1"/>
          <w:sz w:val="24"/>
          <w:szCs w:val="24"/>
        </w:rPr>
        <w:t>_</w:t>
      </w:r>
      <w:r w:rsidRPr="00286F37">
        <w:rPr>
          <w:rFonts w:ascii="Nyala" w:hAnsi="Nyala" w:cs="Nyala"/>
          <w:color w:val="000000" w:themeColor="text1"/>
          <w:sz w:val="24"/>
          <w:szCs w:val="24"/>
        </w:rPr>
        <w:t>ሜይል</w:t>
      </w:r>
      <w:proofErr w:type="spellEnd"/>
      <w:r w:rsidRPr="00286F37">
        <w:rPr>
          <w:rFonts w:ascii="Arial" w:hAnsi="Arial" w:cs="Arial"/>
          <w:color w:val="000000" w:themeColor="text1"/>
          <w:sz w:val="24"/>
          <w:szCs w:val="24"/>
        </w:rPr>
        <w:t xml:space="preserve"> </w:t>
      </w:r>
      <w:proofErr w:type="spellStart"/>
      <w:r w:rsidRPr="00286F37">
        <w:rPr>
          <w:rFonts w:ascii="Arial" w:hAnsi="Arial" w:cs="Arial"/>
          <w:color w:val="000000" w:themeColor="text1"/>
          <w:sz w:val="24"/>
          <w:szCs w:val="24"/>
        </w:rPr>
        <w:t>tegegnewale</w:t>
      </w:r>
      <w:proofErr w:type="spellEnd"/>
      <w:r w:rsidRPr="00286F37">
        <w:rPr>
          <w:rFonts w:ascii="Arial" w:hAnsi="Arial" w:cs="Arial"/>
          <w:color w:val="000000" w:themeColor="text1"/>
          <w:sz w:val="24"/>
          <w:szCs w:val="24"/>
        </w:rPr>
        <w:t xml:space="preserve"> 10@gmail.com </w:t>
      </w:r>
    </w:p>
    <w:p w14:paraId="60568796" w14:textId="77777777" w:rsidR="009E22FE" w:rsidRPr="00286F37" w:rsidRDefault="009E22FE" w:rsidP="00001A00">
      <w:pPr>
        <w:pStyle w:val="NoSpacing"/>
        <w:spacing w:line="360" w:lineRule="auto"/>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ምርምሪ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ሴቴፍጝ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ፈካዴናማ</w:t>
      </w:r>
      <w:proofErr w:type="spellEnd"/>
      <w:r w:rsidRPr="00286F37">
        <w:rPr>
          <w:rFonts w:ascii="Arial" w:hAnsi="Arial" w:cs="Arial"/>
          <w:b/>
          <w:color w:val="000000" w:themeColor="text1"/>
          <w:sz w:val="24"/>
          <w:szCs w:val="24"/>
        </w:rPr>
        <w:t xml:space="preserve">?   </w:t>
      </w:r>
      <w:r w:rsidRPr="00286F37">
        <w:rPr>
          <w:rFonts w:ascii="Nyala" w:hAnsi="Nyala" w:cs="Nyala"/>
          <w:b/>
          <w:color w:val="000000" w:themeColor="text1"/>
          <w:sz w:val="24"/>
          <w:szCs w:val="24"/>
        </w:rPr>
        <w:t>ሀ፣</w:t>
      </w:r>
      <w:r w:rsidRPr="00286F37">
        <w:rPr>
          <w:rFonts w:ascii="Arial" w:hAnsi="Arial" w:cs="Arial"/>
          <w:b/>
          <w:color w:val="000000" w:themeColor="text1"/>
          <w:sz w:val="24"/>
          <w:szCs w:val="24"/>
        </w:rPr>
        <w:t xml:space="preserve"> </w:t>
      </w:r>
      <w:proofErr w:type="spellStart"/>
      <w:proofErr w:type="gramStart"/>
      <w:r w:rsidRPr="00286F37">
        <w:rPr>
          <w:rFonts w:ascii="Nyala" w:hAnsi="Nyala" w:cs="Nyala"/>
          <w:b/>
          <w:color w:val="000000" w:themeColor="text1"/>
          <w:sz w:val="24"/>
          <w:szCs w:val="24"/>
        </w:rPr>
        <w:t>ይጋ</w:t>
      </w:r>
      <w:proofErr w:type="spellEnd"/>
      <w:r w:rsidRPr="00286F37">
        <w:rPr>
          <w:rFonts w:ascii="Arial" w:hAnsi="Arial" w:cs="Arial"/>
          <w:b/>
          <w:color w:val="000000" w:themeColor="text1"/>
          <w:sz w:val="24"/>
          <w:szCs w:val="24"/>
        </w:rPr>
        <w:t xml:space="preserve"> ,</w:t>
      </w:r>
      <w:proofErr w:type="gramEnd"/>
      <w:r w:rsidRPr="00286F37">
        <w:rPr>
          <w:rFonts w:ascii="Arial" w:hAnsi="Arial" w:cs="Arial"/>
          <w:b/>
          <w:color w:val="000000" w:themeColor="text1"/>
          <w:sz w:val="24"/>
          <w:szCs w:val="24"/>
        </w:rPr>
        <w:t xml:space="preserve"> </w:t>
      </w:r>
      <w:r w:rsidRPr="00286F37">
        <w:rPr>
          <w:rFonts w:ascii="Nyala" w:hAnsi="Nyala" w:cs="Nyala"/>
          <w:b/>
          <w:color w:val="000000" w:themeColor="text1"/>
          <w:sz w:val="24"/>
          <w:szCs w:val="24"/>
        </w:rPr>
        <w:t>ለ</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ፈታለ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ዙር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ኹኒ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ኪፂል</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ታላ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ኹኒ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ሴጌኒፅ</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ፋ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ሲ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ት</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ንባ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በሰባንቲ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ም</w:t>
      </w:r>
      <w:proofErr w:type="spellEnd"/>
      <w:r w:rsidRPr="00286F37">
        <w:rPr>
          <w:rFonts w:ascii="Arial" w:hAnsi="Arial" w:cs="Arial"/>
          <w:color w:val="000000" w:themeColor="text1"/>
          <w:sz w:val="24"/>
          <w:szCs w:val="24"/>
        </w:rPr>
        <w:t xml:space="preserve">________________________________   </w:t>
      </w:r>
      <w:proofErr w:type="spellStart"/>
      <w:r w:rsidRPr="00286F37">
        <w:rPr>
          <w:rFonts w:ascii="Nyala" w:hAnsi="Nyala" w:cs="Nyala"/>
          <w:color w:val="000000" w:themeColor="text1"/>
          <w:sz w:val="24"/>
          <w:szCs w:val="24"/>
        </w:rPr>
        <w:t>ፊርሚ</w:t>
      </w:r>
      <w:proofErr w:type="spellEnd"/>
      <w:r w:rsidRPr="00286F37">
        <w:rPr>
          <w:rFonts w:ascii="Arial" w:hAnsi="Arial" w:cs="Arial"/>
          <w:color w:val="000000" w:themeColor="text1"/>
          <w:sz w:val="24"/>
          <w:szCs w:val="24"/>
        </w:rPr>
        <w:t xml:space="preserve"> _________ </w:t>
      </w:r>
      <w:proofErr w:type="spellStart"/>
      <w:r w:rsidRPr="00286F37">
        <w:rPr>
          <w:rFonts w:ascii="Nyala" w:hAnsi="Nyala" w:cs="Nyala"/>
          <w:color w:val="000000" w:themeColor="text1"/>
          <w:sz w:val="24"/>
          <w:szCs w:val="24"/>
        </w:rPr>
        <w:t>ጌርክ</w:t>
      </w:r>
      <w:proofErr w:type="spellEnd"/>
      <w:r w:rsidRPr="00286F37">
        <w:rPr>
          <w:rFonts w:ascii="Arial" w:hAnsi="Arial" w:cs="Arial"/>
          <w:b/>
          <w:color w:val="000000" w:themeColor="text1"/>
          <w:sz w:val="24"/>
          <w:szCs w:val="24"/>
        </w:rPr>
        <w:t xml:space="preserve"> __________</w:t>
      </w:r>
    </w:p>
    <w:p w14:paraId="729C8072" w14:textId="77777777" w:rsidR="00BE757A" w:rsidRPr="00286F37" w:rsidRDefault="00BE757A" w:rsidP="00001A00">
      <w:pPr>
        <w:pStyle w:val="NoSpacing"/>
        <w:spacing w:line="360" w:lineRule="auto"/>
        <w:jc w:val="both"/>
        <w:rPr>
          <w:rFonts w:ascii="Arial" w:hAnsi="Arial" w:cs="Arial"/>
          <w:b/>
          <w:color w:val="000000" w:themeColor="text1"/>
          <w:sz w:val="24"/>
          <w:szCs w:val="24"/>
        </w:rPr>
      </w:pPr>
    </w:p>
    <w:p w14:paraId="78F89863" w14:textId="77777777" w:rsidR="000D7305" w:rsidRPr="00286F37" w:rsidRDefault="000D7305" w:rsidP="00001A00">
      <w:pPr>
        <w:pStyle w:val="NoSpacing"/>
        <w:spacing w:line="360" w:lineRule="auto"/>
        <w:jc w:val="both"/>
        <w:rPr>
          <w:rFonts w:ascii="Arial" w:hAnsi="Arial" w:cs="Arial"/>
          <w:b/>
          <w:color w:val="000000" w:themeColor="text1"/>
          <w:sz w:val="24"/>
          <w:szCs w:val="24"/>
        </w:rPr>
      </w:pPr>
    </w:p>
    <w:p w14:paraId="73FAFB48" w14:textId="77777777" w:rsidR="000D7305" w:rsidRPr="00286F37" w:rsidRDefault="000D7305" w:rsidP="00001A00">
      <w:pPr>
        <w:pStyle w:val="NoSpacing"/>
        <w:spacing w:line="360" w:lineRule="auto"/>
        <w:jc w:val="both"/>
        <w:rPr>
          <w:rFonts w:ascii="Arial" w:hAnsi="Arial" w:cs="Arial"/>
          <w:b/>
          <w:color w:val="000000" w:themeColor="text1"/>
          <w:sz w:val="24"/>
          <w:szCs w:val="24"/>
        </w:rPr>
      </w:pPr>
    </w:p>
    <w:p w14:paraId="7E86F9F4" w14:textId="77777777" w:rsidR="000D7305" w:rsidRPr="00286F37" w:rsidRDefault="000D7305" w:rsidP="00001A00">
      <w:pPr>
        <w:pStyle w:val="NoSpacing"/>
        <w:spacing w:line="360" w:lineRule="auto"/>
        <w:jc w:val="both"/>
        <w:rPr>
          <w:rFonts w:ascii="Arial" w:hAnsi="Arial" w:cs="Arial"/>
          <w:b/>
          <w:color w:val="000000" w:themeColor="text1"/>
          <w:sz w:val="24"/>
          <w:szCs w:val="24"/>
        </w:rPr>
      </w:pPr>
    </w:p>
    <w:p w14:paraId="1B300F23" w14:textId="77777777" w:rsidR="000D7305" w:rsidRPr="00286F37" w:rsidRDefault="000D7305" w:rsidP="00001A00">
      <w:pPr>
        <w:pStyle w:val="NoSpacing"/>
        <w:spacing w:line="360" w:lineRule="auto"/>
        <w:jc w:val="both"/>
        <w:rPr>
          <w:rFonts w:ascii="Arial" w:hAnsi="Arial" w:cs="Arial"/>
          <w:b/>
          <w:color w:val="000000" w:themeColor="text1"/>
          <w:sz w:val="24"/>
          <w:szCs w:val="24"/>
        </w:rPr>
      </w:pPr>
    </w:p>
    <w:p w14:paraId="1DC1712E" w14:textId="77777777" w:rsidR="009E22FE" w:rsidRPr="00286F37" w:rsidRDefault="009E22FE" w:rsidP="00001A00">
      <w:pPr>
        <w:pStyle w:val="NoSpacing"/>
        <w:spacing w:line="360" w:lineRule="auto"/>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ሴዛ</w:t>
      </w:r>
      <w:proofErr w:type="spellEnd"/>
      <w:r w:rsidRPr="00286F37">
        <w:rPr>
          <w:rFonts w:ascii="Arial" w:hAnsi="Arial" w:cs="Arial"/>
          <w:b/>
          <w:color w:val="000000" w:themeColor="text1"/>
          <w:sz w:val="24"/>
          <w:szCs w:val="24"/>
        </w:rPr>
        <w:t xml:space="preserve"> VI </w:t>
      </w:r>
      <w:proofErr w:type="spellStart"/>
      <w:r w:rsidRPr="00286F37">
        <w:rPr>
          <w:rFonts w:ascii="Nyala" w:hAnsi="Nyala" w:cs="Nyala"/>
          <w:b/>
          <w:color w:val="000000" w:themeColor="text1"/>
          <w:sz w:val="24"/>
          <w:szCs w:val="24"/>
        </w:rPr>
        <w:t>ምርምሪው</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ካስካ</w:t>
      </w:r>
      <w:proofErr w:type="spellEnd"/>
    </w:p>
    <w:p w14:paraId="211FC5C8" w14:textId="77777777" w:rsidR="009E22FE" w:rsidRPr="00286F37" w:rsidRDefault="009E22FE" w:rsidP="00001A00">
      <w:pPr>
        <w:spacing w:line="360" w:lineRule="auto"/>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ቤን</w:t>
      </w:r>
      <w:proofErr w:type="spellEnd"/>
      <w:r w:rsidRPr="00286F37">
        <w:rPr>
          <w:rFonts w:ascii="Arial" w:hAnsi="Arial" w:cs="Arial"/>
          <w:b/>
          <w:color w:val="000000" w:themeColor="text1"/>
          <w:sz w:val="24"/>
          <w:szCs w:val="24"/>
        </w:rPr>
        <w:t xml:space="preserve"> </w:t>
      </w:r>
      <w:proofErr w:type="spellStart"/>
      <w:proofErr w:type="gramStart"/>
      <w:r w:rsidRPr="00286F37">
        <w:rPr>
          <w:rFonts w:ascii="Nyala" w:hAnsi="Nyala" w:cs="Nyala"/>
          <w:b/>
          <w:color w:val="000000" w:themeColor="text1"/>
          <w:sz w:val="24"/>
          <w:szCs w:val="24"/>
        </w:rPr>
        <w:t>አምፕል</w:t>
      </w:r>
      <w:proofErr w:type="spellEnd"/>
      <w:r w:rsidRPr="00286F37">
        <w:rPr>
          <w:rFonts w:ascii="Arial" w:hAnsi="Arial" w:cs="Arial"/>
          <w:b/>
          <w:color w:val="000000" w:themeColor="text1"/>
          <w:sz w:val="24"/>
          <w:szCs w:val="24"/>
        </w:rPr>
        <w:t>(</w:t>
      </w:r>
      <w:proofErr w:type="gramEnd"/>
      <w:r w:rsidRPr="00286F37">
        <w:rPr>
          <w:rFonts w:ascii="Arial" w:hAnsi="Arial" w:cs="Arial"/>
          <w:b/>
          <w:color w:val="000000" w:themeColor="text1"/>
          <w:sz w:val="24"/>
          <w:szCs w:val="24"/>
        </w:rPr>
        <w:t xml:space="preserve">1):  </w:t>
      </w:r>
      <w:proofErr w:type="spellStart"/>
      <w:r w:rsidRPr="00286F37">
        <w:rPr>
          <w:rFonts w:ascii="Nyala" w:hAnsi="Nyala" w:cs="Nyala"/>
          <w:b/>
          <w:color w:val="000000" w:themeColor="text1"/>
          <w:sz w:val="24"/>
          <w:szCs w:val="24"/>
        </w:rPr>
        <w:t>ማቢሪው</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ከባቢውስ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ኢኮኖሚው</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ካስካ።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ሜሬትቱ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ንግስት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ቲኑ</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ታኮም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ግስታ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ዲ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ብሪ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ዝኩ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ሼርካ</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ታ</w:t>
      </w:r>
      <w:proofErr w:type="spellEnd"/>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ፃኹፃንትካ</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ቹትካ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ዜጌጅስትኹ</w:t>
      </w:r>
      <w:proofErr w:type="spellEnd"/>
      <w:r w:rsidRPr="00286F37">
        <w:rPr>
          <w:rFonts w:ascii="Arial" w:hAnsi="Arial" w:cs="Arial"/>
          <w:b/>
          <w:color w:val="000000" w:themeColor="text1"/>
          <w:sz w:val="24"/>
          <w:szCs w:val="24"/>
        </w:rPr>
        <w:t xml:space="preserve"> </w:t>
      </w:r>
    </w:p>
    <w:tbl>
      <w:tblPr>
        <w:tblStyle w:val="TableGrid"/>
        <w:tblW w:w="0" w:type="auto"/>
        <w:tblLook w:val="04A0" w:firstRow="1" w:lastRow="0" w:firstColumn="1" w:lastColumn="0" w:noHBand="0" w:noVBand="1"/>
      </w:tblPr>
      <w:tblGrid>
        <w:gridCol w:w="1008"/>
        <w:gridCol w:w="2610"/>
        <w:gridCol w:w="4320"/>
        <w:gridCol w:w="1260"/>
      </w:tblGrid>
      <w:tr w:rsidR="009E22FE" w:rsidRPr="00286F37" w14:paraId="415AD2BE" w14:textId="77777777" w:rsidTr="00D25DBF">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F35BD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2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179E00"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ስካ</w:t>
            </w:r>
            <w:proofErr w:type="spellEnd"/>
          </w:p>
        </w:tc>
        <w:tc>
          <w:tcPr>
            <w:tcW w:w="43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153DBE"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ዙርሚ</w:t>
            </w:r>
            <w:proofErr w:type="spellEnd"/>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EE7065"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ፌ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ካ</w:t>
            </w:r>
          </w:p>
        </w:tc>
      </w:tr>
      <w:tr w:rsidR="009E22FE" w:rsidRPr="00286F37" w14:paraId="7D2AD931" w14:textId="77777777" w:rsidTr="00D25DBF">
        <w:trPr>
          <w:trHeight w:val="405"/>
        </w:trPr>
        <w:tc>
          <w:tcPr>
            <w:tcW w:w="1008" w:type="dxa"/>
            <w:tcBorders>
              <w:top w:val="single" w:sz="4" w:space="0" w:color="000000" w:themeColor="text1"/>
              <w:left w:val="single" w:sz="4" w:space="0" w:color="auto"/>
              <w:bottom w:val="single" w:sz="4" w:space="0" w:color="auto"/>
              <w:right w:val="single" w:sz="4" w:space="0" w:color="000000" w:themeColor="text1"/>
            </w:tcBorders>
            <w:hideMark/>
          </w:tcPr>
          <w:p w14:paraId="5453AD1F"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1.</w:t>
            </w:r>
          </w:p>
        </w:tc>
        <w:tc>
          <w:tcPr>
            <w:tcW w:w="261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29255FE5"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ድ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ኻይ</w:t>
            </w:r>
            <w:proofErr w:type="spellEnd"/>
            <w:r w:rsidRPr="00286F37">
              <w:rPr>
                <w:rFonts w:ascii="Arial" w:hAnsi="Arial" w:cs="Arial"/>
                <w:color w:val="000000" w:themeColor="text1"/>
                <w:sz w:val="24"/>
                <w:szCs w:val="24"/>
              </w:rPr>
              <w:t>?</w:t>
            </w:r>
          </w:p>
        </w:tc>
        <w:tc>
          <w:tcPr>
            <w:tcW w:w="4320" w:type="dxa"/>
            <w:tcBorders>
              <w:top w:val="single" w:sz="4" w:space="0" w:color="000000" w:themeColor="text1"/>
              <w:left w:val="single" w:sz="4" w:space="0" w:color="000000" w:themeColor="text1"/>
              <w:bottom w:val="single" w:sz="4" w:space="0" w:color="auto"/>
              <w:right w:val="single" w:sz="4" w:space="0" w:color="000000" w:themeColor="text1"/>
            </w:tcBorders>
          </w:tcPr>
          <w:p w14:paraId="19DCA1AB" w14:textId="77777777" w:rsidR="009E22FE" w:rsidRPr="00286F37" w:rsidRDefault="00994125"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_______________________</w:t>
            </w:r>
          </w:p>
        </w:tc>
        <w:tc>
          <w:tcPr>
            <w:tcW w:w="1260" w:type="dxa"/>
            <w:tcBorders>
              <w:top w:val="single" w:sz="4" w:space="0" w:color="000000" w:themeColor="text1"/>
              <w:left w:val="single" w:sz="4" w:space="0" w:color="000000" w:themeColor="text1"/>
              <w:bottom w:val="single" w:sz="4" w:space="0" w:color="auto"/>
              <w:right w:val="single" w:sz="4" w:space="0" w:color="000000" w:themeColor="text1"/>
            </w:tcBorders>
          </w:tcPr>
          <w:p w14:paraId="4032EFEB" w14:textId="77777777" w:rsidR="009E22FE" w:rsidRPr="00286F37" w:rsidRDefault="009E22FE" w:rsidP="00A53CC6">
            <w:pPr>
              <w:jc w:val="both"/>
              <w:rPr>
                <w:rFonts w:ascii="Arial" w:hAnsi="Arial" w:cs="Arial"/>
                <w:color w:val="000000" w:themeColor="text1"/>
                <w:sz w:val="24"/>
                <w:szCs w:val="24"/>
              </w:rPr>
            </w:pPr>
          </w:p>
        </w:tc>
      </w:tr>
      <w:tr w:rsidR="009E22FE" w:rsidRPr="00286F37" w14:paraId="33800263" w14:textId="77777777" w:rsidTr="00D25DBF">
        <w:trPr>
          <w:trHeight w:val="750"/>
        </w:trPr>
        <w:tc>
          <w:tcPr>
            <w:tcW w:w="100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6FDB304C"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2.</w:t>
            </w:r>
          </w:p>
        </w:tc>
        <w:tc>
          <w:tcPr>
            <w:tcW w:w="261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46D8CB6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ዝኪ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ከባቢ</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ወዳይ</w:t>
            </w:r>
            <w:proofErr w:type="spellEnd"/>
            <w:r w:rsidRPr="00286F37">
              <w:rPr>
                <w:rFonts w:ascii="Arial" w:hAnsi="Arial" w:cs="Arial"/>
                <w:color w:val="000000" w:themeColor="text1"/>
                <w:sz w:val="24"/>
                <w:szCs w:val="24"/>
              </w:rPr>
              <w:t xml:space="preserve"> ?</w:t>
            </w:r>
            <w:proofErr w:type="gramEnd"/>
            <w:r w:rsidRPr="00286F37">
              <w:rPr>
                <w:rFonts w:ascii="Arial" w:hAnsi="Arial" w:cs="Arial"/>
                <w:color w:val="000000" w:themeColor="text1"/>
                <w:sz w:val="24"/>
                <w:szCs w:val="24"/>
              </w:rPr>
              <w:t xml:space="preserve"> </w:t>
            </w:r>
          </w:p>
        </w:tc>
        <w:tc>
          <w:tcPr>
            <w:tcW w:w="4320" w:type="dxa"/>
            <w:tcBorders>
              <w:top w:val="single" w:sz="4" w:space="0" w:color="000000" w:themeColor="text1"/>
              <w:left w:val="single" w:sz="4" w:space="0" w:color="000000" w:themeColor="text1"/>
              <w:bottom w:val="single" w:sz="4" w:space="0" w:color="auto"/>
              <w:right w:val="single" w:sz="4" w:space="0" w:color="000000" w:themeColor="text1"/>
            </w:tcBorders>
          </w:tcPr>
          <w:p w14:paraId="0600B2CC"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ጌፄር</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63D7F74D"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ኬቴም</w:t>
            </w:r>
            <w:proofErr w:type="spellEnd"/>
          </w:p>
        </w:tc>
        <w:tc>
          <w:tcPr>
            <w:tcW w:w="1260" w:type="dxa"/>
            <w:tcBorders>
              <w:top w:val="single" w:sz="4" w:space="0" w:color="000000" w:themeColor="text1"/>
              <w:left w:val="single" w:sz="4" w:space="0" w:color="000000" w:themeColor="text1"/>
              <w:bottom w:val="single" w:sz="4" w:space="0" w:color="auto"/>
              <w:right w:val="single" w:sz="4" w:space="0" w:color="000000" w:themeColor="text1"/>
            </w:tcBorders>
          </w:tcPr>
          <w:p w14:paraId="6F3731D7" w14:textId="77777777" w:rsidR="009E22FE" w:rsidRPr="00286F37" w:rsidRDefault="009E22FE" w:rsidP="00A53CC6">
            <w:pPr>
              <w:jc w:val="both"/>
              <w:rPr>
                <w:rFonts w:ascii="Arial" w:hAnsi="Arial" w:cs="Arial"/>
                <w:color w:val="000000" w:themeColor="text1"/>
                <w:sz w:val="24"/>
                <w:szCs w:val="24"/>
              </w:rPr>
            </w:pPr>
          </w:p>
        </w:tc>
      </w:tr>
      <w:tr w:rsidR="009E22FE" w:rsidRPr="00286F37" w14:paraId="31E791BD" w14:textId="77777777" w:rsidTr="00D25DBF">
        <w:trPr>
          <w:trHeight w:val="810"/>
        </w:trPr>
        <w:tc>
          <w:tcPr>
            <w:tcW w:w="100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50E85E6A"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3.</w:t>
            </w:r>
          </w:p>
        </w:tc>
        <w:tc>
          <w:tcPr>
            <w:tcW w:w="261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7D7AE929"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እንዳር</w:t>
            </w:r>
            <w:proofErr w:type="spellEnd"/>
            <w:r w:rsidR="00761D62"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ማኖቶ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ፍጝታው</w:t>
            </w:r>
            <w:proofErr w:type="spellEnd"/>
            <w:r w:rsidRPr="00286F37">
              <w:rPr>
                <w:rFonts w:ascii="Arial" w:hAnsi="Arial" w:cs="Arial"/>
                <w:color w:val="000000" w:themeColor="text1"/>
                <w:sz w:val="24"/>
                <w:szCs w:val="24"/>
              </w:rPr>
              <w:t>?</w:t>
            </w:r>
          </w:p>
        </w:tc>
        <w:tc>
          <w:tcPr>
            <w:tcW w:w="4320" w:type="dxa"/>
            <w:tcBorders>
              <w:top w:val="single" w:sz="4" w:space="0" w:color="000000" w:themeColor="text1"/>
              <w:left w:val="single" w:sz="4" w:space="0" w:color="000000" w:themeColor="text1"/>
              <w:bottom w:val="single" w:sz="4" w:space="0" w:color="auto"/>
              <w:right w:val="single" w:sz="4" w:space="0" w:color="000000" w:themeColor="text1"/>
            </w:tcBorders>
          </w:tcPr>
          <w:p w14:paraId="6F4FD63C"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ኦርቶዶክስ</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ስሊምኒ</w:t>
            </w:r>
            <w:proofErr w:type="spellEnd"/>
            <w:proofErr w:type="gram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ፕሮቴስታንት</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ቶሊክ</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ኒጊ</w:t>
            </w:r>
            <w:proofErr w:type="spellEnd"/>
            <w:r w:rsidRPr="00286F37">
              <w:rPr>
                <w:rFonts w:ascii="Arial" w:hAnsi="Arial" w:cs="Arial"/>
                <w:color w:val="000000" w:themeColor="text1"/>
                <w:sz w:val="24"/>
                <w:szCs w:val="24"/>
              </w:rPr>
              <w:t xml:space="preserve">  _______</w:t>
            </w:r>
          </w:p>
        </w:tc>
        <w:tc>
          <w:tcPr>
            <w:tcW w:w="1260" w:type="dxa"/>
            <w:tcBorders>
              <w:top w:val="single" w:sz="4" w:space="0" w:color="000000" w:themeColor="text1"/>
              <w:left w:val="single" w:sz="4" w:space="0" w:color="000000" w:themeColor="text1"/>
              <w:bottom w:val="single" w:sz="4" w:space="0" w:color="auto"/>
              <w:right w:val="single" w:sz="4" w:space="0" w:color="000000" w:themeColor="text1"/>
            </w:tcBorders>
          </w:tcPr>
          <w:p w14:paraId="64DA9DE0" w14:textId="77777777" w:rsidR="009E22FE" w:rsidRPr="00286F37" w:rsidRDefault="009E22FE" w:rsidP="00A53CC6">
            <w:pPr>
              <w:jc w:val="both"/>
              <w:rPr>
                <w:rFonts w:ascii="Arial" w:hAnsi="Arial" w:cs="Arial"/>
                <w:color w:val="000000" w:themeColor="text1"/>
                <w:sz w:val="24"/>
                <w:szCs w:val="24"/>
              </w:rPr>
            </w:pPr>
          </w:p>
        </w:tc>
      </w:tr>
      <w:tr w:rsidR="009E22FE" w:rsidRPr="00286F37" w14:paraId="3C5CCE79" w14:textId="77777777" w:rsidTr="00D25DBF">
        <w:trPr>
          <w:trHeight w:val="825"/>
        </w:trPr>
        <w:tc>
          <w:tcPr>
            <w:tcW w:w="1008" w:type="dxa"/>
            <w:tcBorders>
              <w:top w:val="single" w:sz="4" w:space="0" w:color="auto"/>
              <w:left w:val="single" w:sz="4" w:space="0" w:color="000000" w:themeColor="text1"/>
              <w:bottom w:val="single" w:sz="4" w:space="0" w:color="auto"/>
              <w:right w:val="single" w:sz="4" w:space="0" w:color="000000" w:themeColor="text1"/>
            </w:tcBorders>
            <w:hideMark/>
          </w:tcPr>
          <w:p w14:paraId="1BCEC0B3"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4.</w:t>
            </w:r>
          </w:p>
        </w:tc>
        <w:tc>
          <w:tcPr>
            <w:tcW w:w="261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65C35FF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ትዳ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ኹኔቲሳ</w:t>
            </w:r>
            <w:proofErr w:type="spellEnd"/>
            <w:r w:rsidRPr="00286F37">
              <w:rPr>
                <w:rFonts w:ascii="Arial" w:hAnsi="Arial" w:cs="Arial"/>
                <w:color w:val="000000" w:themeColor="text1"/>
                <w:sz w:val="24"/>
                <w:szCs w:val="24"/>
              </w:rPr>
              <w:t xml:space="preserve">?  </w:t>
            </w:r>
          </w:p>
          <w:p w14:paraId="1345E891" w14:textId="77777777" w:rsidR="009E22FE" w:rsidRPr="00286F37" w:rsidRDefault="009E22FE" w:rsidP="00A53CC6">
            <w:pPr>
              <w:ind w:firstLine="720"/>
              <w:rPr>
                <w:rFonts w:ascii="Arial" w:hAnsi="Arial" w:cs="Arial"/>
                <w:sz w:val="24"/>
                <w:szCs w:val="24"/>
              </w:rPr>
            </w:pPr>
          </w:p>
        </w:tc>
        <w:tc>
          <w:tcPr>
            <w:tcW w:w="4320" w:type="dxa"/>
            <w:tcBorders>
              <w:top w:val="single" w:sz="4" w:space="0" w:color="000000" w:themeColor="text1"/>
              <w:left w:val="single" w:sz="4" w:space="0" w:color="000000" w:themeColor="text1"/>
              <w:bottom w:val="single" w:sz="4" w:space="0" w:color="auto"/>
              <w:right w:val="single" w:sz="4" w:space="0" w:color="000000" w:themeColor="text1"/>
            </w:tcBorders>
          </w:tcPr>
          <w:p w14:paraId="7BF7C7F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ሚፂያስኻ</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ሚፄኪኾ</w:t>
            </w:r>
            <w:proofErr w:type="spellEnd"/>
            <w:proofErr w:type="gram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ፍታስኪኾ</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ንዌ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ራስኩኻ</w:t>
            </w:r>
            <w:proofErr w:type="spellEnd"/>
          </w:p>
        </w:tc>
        <w:tc>
          <w:tcPr>
            <w:tcW w:w="1260" w:type="dxa"/>
            <w:tcBorders>
              <w:top w:val="single" w:sz="4" w:space="0" w:color="auto"/>
              <w:left w:val="single" w:sz="4" w:space="0" w:color="000000" w:themeColor="text1"/>
              <w:bottom w:val="single" w:sz="4" w:space="0" w:color="auto"/>
              <w:right w:val="single" w:sz="4" w:space="0" w:color="000000" w:themeColor="text1"/>
            </w:tcBorders>
          </w:tcPr>
          <w:p w14:paraId="6BBFE90F" w14:textId="77777777" w:rsidR="009E22FE" w:rsidRPr="00286F37" w:rsidRDefault="009E22FE" w:rsidP="00A53CC6">
            <w:pPr>
              <w:jc w:val="both"/>
              <w:rPr>
                <w:rFonts w:ascii="Arial" w:hAnsi="Arial" w:cs="Arial"/>
                <w:color w:val="000000" w:themeColor="text1"/>
                <w:sz w:val="24"/>
                <w:szCs w:val="24"/>
              </w:rPr>
            </w:pPr>
          </w:p>
        </w:tc>
      </w:tr>
      <w:tr w:rsidR="009E22FE" w:rsidRPr="00286F37" w14:paraId="182BC2AD" w14:textId="77777777" w:rsidTr="00D25DBF">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69D2B2"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5.</w:t>
            </w:r>
          </w:p>
        </w:tc>
        <w:tc>
          <w:tcPr>
            <w:tcW w:w="2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C4CF3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ትምርቱ</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w:t>
            </w:r>
          </w:p>
        </w:tc>
        <w:tc>
          <w:tcPr>
            <w:tcW w:w="43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4ED8B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ክንቲያስኻ</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ን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ላጛንቲ</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ክኒክ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ሙያ</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ፕሎማ</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ዲግሪ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ጃላ</w:t>
            </w:r>
            <w:proofErr w:type="spellEnd"/>
            <w:r w:rsidRPr="00286F37">
              <w:rPr>
                <w:rFonts w:ascii="Arial" w:hAnsi="Arial" w:cs="Arial"/>
                <w:color w:val="000000" w:themeColor="text1"/>
                <w:sz w:val="24"/>
                <w:szCs w:val="24"/>
              </w:rPr>
              <w:t>_______</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DD7705" w14:textId="77777777" w:rsidR="009E22FE" w:rsidRPr="00286F37" w:rsidRDefault="009E22FE" w:rsidP="00A53CC6">
            <w:pPr>
              <w:jc w:val="both"/>
              <w:rPr>
                <w:rFonts w:ascii="Arial" w:hAnsi="Arial" w:cs="Arial"/>
                <w:color w:val="000000" w:themeColor="text1"/>
                <w:sz w:val="24"/>
                <w:szCs w:val="24"/>
              </w:rPr>
            </w:pPr>
          </w:p>
        </w:tc>
      </w:tr>
      <w:tr w:rsidR="009E22FE" w:rsidRPr="00286F37" w14:paraId="406C7AFE" w14:textId="77777777" w:rsidTr="00D25DBF">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D821BD"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6.</w:t>
            </w:r>
          </w:p>
        </w:tc>
        <w:tc>
          <w:tcPr>
            <w:tcW w:w="2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934706" w14:textId="77777777" w:rsidR="009E22FE" w:rsidRPr="00286F37" w:rsidRDefault="009E22FE" w:rsidP="00A53CC6">
            <w:pPr>
              <w:jc w:val="both"/>
              <w:rPr>
                <w:rFonts w:ascii="Arial" w:hAnsi="Arial" w:cs="Arial"/>
                <w:color w:val="000000" w:themeColor="text1"/>
                <w:sz w:val="24"/>
                <w:szCs w:val="24"/>
              </w:rPr>
            </w:pPr>
            <w:r w:rsidRPr="00286F37">
              <w:rPr>
                <w:rFonts w:ascii="Nyala" w:hAnsi="Nyala" w:cs="Nyala"/>
                <w:color w:val="000000" w:themeColor="text1"/>
                <w:sz w:val="24"/>
                <w:szCs w:val="24"/>
              </w:rPr>
              <w:t>ኩ</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ፅኺ</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ዳማጚ</w:t>
            </w:r>
            <w:proofErr w:type="spellEnd"/>
            <w:r w:rsidRPr="00286F37">
              <w:rPr>
                <w:rFonts w:ascii="Arial" w:hAnsi="Arial" w:cs="Arial"/>
                <w:color w:val="000000" w:themeColor="text1"/>
                <w:sz w:val="24"/>
                <w:szCs w:val="24"/>
              </w:rPr>
              <w:t xml:space="preserve"> ?</w:t>
            </w:r>
            <w:proofErr w:type="gramEnd"/>
            <w:r w:rsidRPr="00286F37">
              <w:rPr>
                <w:rFonts w:ascii="Arial" w:hAnsi="Arial" w:cs="Arial"/>
                <w:color w:val="000000" w:themeColor="text1"/>
                <w:sz w:val="24"/>
                <w:szCs w:val="24"/>
              </w:rPr>
              <w:t xml:space="preserve"> </w:t>
            </w:r>
          </w:p>
        </w:tc>
        <w:tc>
          <w:tcPr>
            <w:tcW w:w="43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187238"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ጌፄና</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ንግስቲ</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ራቴና</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ንቲ</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ግል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ራቴና</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ንታንታ፣እሊ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ኒጊ</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ድቑይ</w:t>
            </w:r>
            <w:proofErr w:type="spellEnd"/>
            <w:r w:rsidRPr="00286F37">
              <w:rPr>
                <w:rFonts w:ascii="Arial" w:hAnsi="Arial" w:cs="Arial"/>
                <w:color w:val="000000" w:themeColor="text1"/>
                <w:sz w:val="24"/>
                <w:szCs w:val="24"/>
              </w:rPr>
              <w:t>)_______</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E29B4B" w14:textId="77777777" w:rsidR="009E22FE" w:rsidRPr="00286F37" w:rsidRDefault="009E22FE" w:rsidP="00A53CC6">
            <w:pPr>
              <w:jc w:val="both"/>
              <w:rPr>
                <w:rFonts w:ascii="Arial" w:hAnsi="Arial" w:cs="Arial"/>
                <w:color w:val="000000" w:themeColor="text1"/>
                <w:sz w:val="24"/>
                <w:szCs w:val="24"/>
              </w:rPr>
            </w:pPr>
          </w:p>
        </w:tc>
      </w:tr>
      <w:tr w:rsidR="009E22FE" w:rsidRPr="00286F37" w14:paraId="4F32D160" w14:textId="77777777" w:rsidTr="00D25DBF">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B727BC"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107</w:t>
            </w:r>
          </w:p>
        </w:tc>
        <w:tc>
          <w:tcPr>
            <w:tcW w:w="2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7C1962"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ምርምሪው</w:t>
            </w:r>
            <w:proofErr w:type="spellEnd"/>
            <w:r w:rsidR="00761D62"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ሴቴፍጛን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ራማ</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ፃንታይ</w:t>
            </w:r>
            <w:proofErr w:type="spellEnd"/>
            <w:r w:rsidRPr="00286F37">
              <w:rPr>
                <w:rFonts w:ascii="Arial" w:hAnsi="Arial" w:cs="Arial"/>
                <w:color w:val="000000" w:themeColor="text1"/>
                <w:sz w:val="24"/>
                <w:szCs w:val="24"/>
              </w:rPr>
              <w:t>?</w:t>
            </w:r>
          </w:p>
        </w:tc>
        <w:tc>
          <w:tcPr>
            <w:tcW w:w="4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6A661" w14:textId="77777777" w:rsidR="009E22FE" w:rsidRPr="00286F37" w:rsidRDefault="009E22FE" w:rsidP="00A53CC6">
            <w:pPr>
              <w:jc w:val="both"/>
              <w:rPr>
                <w:rFonts w:ascii="Arial" w:hAnsi="Arial" w:cs="Arial"/>
                <w:color w:val="000000" w:themeColor="text1"/>
                <w:sz w:val="24"/>
                <w:szCs w:val="24"/>
              </w:rPr>
            </w:pPr>
          </w:p>
          <w:p w14:paraId="7389D903"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_____________________</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573903" w14:textId="77777777" w:rsidR="009E22FE" w:rsidRPr="00286F37" w:rsidRDefault="009E22FE" w:rsidP="00A53CC6">
            <w:pPr>
              <w:jc w:val="both"/>
              <w:rPr>
                <w:rFonts w:ascii="Arial" w:hAnsi="Arial" w:cs="Arial"/>
                <w:color w:val="000000" w:themeColor="text1"/>
                <w:sz w:val="24"/>
                <w:szCs w:val="24"/>
              </w:rPr>
            </w:pPr>
          </w:p>
        </w:tc>
      </w:tr>
    </w:tbl>
    <w:p w14:paraId="6B972CEF" w14:textId="77777777" w:rsidR="009E22FE" w:rsidRPr="00286F37" w:rsidRDefault="009E22FE" w:rsidP="00001A00">
      <w:pPr>
        <w:spacing w:line="360" w:lineRule="auto"/>
        <w:rPr>
          <w:rFonts w:ascii="Arial" w:hAnsi="Arial" w:cs="Arial"/>
          <w:color w:val="000000" w:themeColor="text1"/>
          <w:sz w:val="24"/>
          <w:szCs w:val="24"/>
        </w:rPr>
      </w:pPr>
      <w:proofErr w:type="spellStart"/>
      <w:r w:rsidRPr="00286F37">
        <w:rPr>
          <w:rFonts w:ascii="Nyala" w:hAnsi="Nyala" w:cs="Nyala"/>
          <w:color w:val="000000" w:themeColor="text1"/>
          <w:sz w:val="24"/>
          <w:szCs w:val="24"/>
        </w:rPr>
        <w:t>ቤን</w:t>
      </w:r>
      <w:proofErr w:type="spellEnd"/>
      <w:r w:rsidRPr="00286F37">
        <w:rPr>
          <w:rFonts w:ascii="Arial" w:hAnsi="Arial" w:cs="Arial"/>
          <w:color w:val="000000" w:themeColor="text1"/>
          <w:sz w:val="24"/>
          <w:szCs w:val="24"/>
        </w:rPr>
        <w:t xml:space="preserve"> </w:t>
      </w:r>
      <w:proofErr w:type="spellStart"/>
      <w:proofErr w:type="gramStart"/>
      <w:r w:rsidR="00C21688" w:rsidRPr="00286F37">
        <w:rPr>
          <w:rFonts w:ascii="Nyala" w:hAnsi="Nyala" w:cs="Nyala"/>
          <w:b/>
          <w:color w:val="000000" w:themeColor="text1"/>
          <w:sz w:val="24"/>
          <w:szCs w:val="24"/>
        </w:rPr>
        <w:t>ላጛ</w:t>
      </w:r>
      <w:proofErr w:type="spellEnd"/>
      <w:r w:rsidR="00C21688" w:rsidRPr="00286F37">
        <w:rPr>
          <w:rFonts w:ascii="Arial" w:hAnsi="Arial" w:cs="Arial"/>
          <w:b/>
          <w:color w:val="000000" w:themeColor="text1"/>
          <w:sz w:val="24"/>
          <w:szCs w:val="24"/>
        </w:rPr>
        <w:t>(</w:t>
      </w:r>
      <w:proofErr w:type="gramEnd"/>
      <w:r w:rsidR="00C21688" w:rsidRPr="00286F37">
        <w:rPr>
          <w:rFonts w:ascii="Arial" w:hAnsi="Arial" w:cs="Arial"/>
          <w:b/>
          <w:color w:val="000000" w:themeColor="text1"/>
          <w:sz w:val="24"/>
          <w:szCs w:val="24"/>
        </w:rPr>
        <w:t xml:space="preserve">2) </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ዞ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ሬትስቱ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ንግስት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ኮም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ታ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ፃን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ኽ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ኩ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ቕ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ኹ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ሌፃ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ስካ</w:t>
      </w:r>
      <w:proofErr w:type="spellEnd"/>
    </w:p>
    <w:tbl>
      <w:tblPr>
        <w:tblStyle w:val="TableGrid"/>
        <w:tblW w:w="0" w:type="auto"/>
        <w:tblLook w:val="04A0" w:firstRow="1" w:lastRow="0" w:firstColumn="1" w:lastColumn="0" w:noHBand="0" w:noVBand="1"/>
      </w:tblPr>
      <w:tblGrid>
        <w:gridCol w:w="1166"/>
        <w:gridCol w:w="3493"/>
        <w:gridCol w:w="3099"/>
        <w:gridCol w:w="1592"/>
      </w:tblGrid>
      <w:tr w:rsidR="009E22FE" w:rsidRPr="00286F37" w14:paraId="78CB8499" w14:textId="77777777" w:rsidTr="00D25DBF">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A3BD98" w14:textId="77777777" w:rsidR="009E22FE" w:rsidRPr="00286F37" w:rsidRDefault="009E22FE" w:rsidP="00001A00">
            <w:pPr>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AD31EF" w14:textId="77777777" w:rsidR="009E22FE" w:rsidRPr="00286F37" w:rsidRDefault="009E22FE" w:rsidP="00001A00">
            <w:pPr>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ስካ</w:t>
            </w:r>
            <w:proofErr w:type="spellEnd"/>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615CC4" w14:textId="77777777" w:rsidR="009E22FE" w:rsidRPr="00286F37" w:rsidRDefault="009E22FE" w:rsidP="00001A00">
            <w:pPr>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ዙርሚ</w:t>
            </w:r>
            <w:proofErr w:type="spellEnd"/>
          </w:p>
        </w:tc>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3094DC" w14:textId="77777777" w:rsidR="009E22FE" w:rsidRPr="00286F37" w:rsidRDefault="009E22FE" w:rsidP="00001A00">
            <w:pPr>
              <w:spacing w:line="360" w:lineRule="auto"/>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ፌ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ካ</w:t>
            </w:r>
          </w:p>
        </w:tc>
      </w:tr>
      <w:tr w:rsidR="009E22FE" w:rsidRPr="00286F37" w14:paraId="00C30C4B" w14:textId="77777777" w:rsidTr="00D25DBF">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AAE921"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1,</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BE611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ቴ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ኩ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ቕ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ኹታማ</w:t>
            </w:r>
            <w:proofErr w:type="spellEnd"/>
            <w:r w:rsidRPr="00286F37">
              <w:rPr>
                <w:rFonts w:ascii="Arial" w:hAnsi="Arial" w:cs="Arial"/>
                <w:color w:val="000000" w:themeColor="text1"/>
                <w:sz w:val="24"/>
                <w:szCs w:val="24"/>
              </w:rPr>
              <w:t>?</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9FA1D8"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p>
          <w:p w14:paraId="0A10CA4B"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2D4529" w14:textId="77777777" w:rsidR="009E22FE" w:rsidRPr="00286F37" w:rsidRDefault="009E22FE" w:rsidP="00A53CC6">
            <w:pPr>
              <w:jc w:val="both"/>
              <w:rPr>
                <w:rFonts w:ascii="Arial" w:hAnsi="Arial" w:cs="Arial"/>
                <w:color w:val="000000" w:themeColor="text1"/>
                <w:sz w:val="24"/>
                <w:szCs w:val="24"/>
              </w:rPr>
            </w:pPr>
          </w:p>
        </w:tc>
      </w:tr>
      <w:tr w:rsidR="009E22FE" w:rsidRPr="00286F37" w14:paraId="24FCD9C7" w14:textId="77777777" w:rsidTr="00D25DBF">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BB36EB"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2.</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36AC84"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አይ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ኹቱኺ</w:t>
            </w:r>
            <w:proofErr w:type="spellEnd"/>
            <w:r w:rsidRPr="00286F37">
              <w:rPr>
                <w:rFonts w:ascii="Arial" w:hAnsi="Arial" w:cs="Arial"/>
                <w:color w:val="000000" w:themeColor="text1"/>
                <w:sz w:val="24"/>
                <w:szCs w:val="24"/>
              </w:rPr>
              <w:t>?</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50C68"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ጝ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ዌ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ርጂ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ዲኒስ</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ቤተሰብስ</w:t>
            </w:r>
            <w:proofErr w:type="spellEnd"/>
            <w:r w:rsidRPr="00286F37">
              <w:rPr>
                <w:rFonts w:ascii="Arial" w:hAnsi="Arial" w:cs="Arial"/>
                <w:color w:val="000000" w:themeColor="text1"/>
                <w:sz w:val="24"/>
                <w:szCs w:val="24"/>
              </w:rPr>
              <w:t>(</w:t>
            </w:r>
            <w:proofErr w:type="spellStart"/>
            <w:proofErr w:type="gramEnd"/>
            <w:r w:rsidRPr="00286F37">
              <w:rPr>
                <w:rFonts w:ascii="Nyala" w:hAnsi="Nyala" w:cs="Nyala"/>
                <w:color w:val="000000" w:themeColor="text1"/>
                <w:sz w:val="24"/>
                <w:szCs w:val="24"/>
              </w:rPr>
              <w:t>ጝ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ቕ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ኩስ</w:t>
            </w:r>
            <w:proofErr w:type="spellEnd"/>
            <w:r w:rsidRPr="00286F37">
              <w:rPr>
                <w:rFonts w:ascii="Arial" w:hAnsi="Arial" w:cs="Arial"/>
                <w:color w:val="000000" w:themeColor="text1"/>
                <w:sz w:val="24"/>
                <w:szCs w:val="24"/>
              </w:rPr>
              <w:t>_________</w:t>
            </w:r>
          </w:p>
        </w:tc>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39E46D" w14:textId="77777777" w:rsidR="009E22FE" w:rsidRPr="00286F37" w:rsidRDefault="009E22FE" w:rsidP="00A53CC6">
            <w:pPr>
              <w:jc w:val="both"/>
              <w:rPr>
                <w:rFonts w:ascii="Arial" w:hAnsi="Arial" w:cs="Arial"/>
                <w:color w:val="000000" w:themeColor="text1"/>
                <w:sz w:val="24"/>
                <w:szCs w:val="24"/>
              </w:rPr>
            </w:pPr>
          </w:p>
        </w:tc>
      </w:tr>
      <w:tr w:rsidR="009E22FE" w:rsidRPr="00286F37" w14:paraId="44066064" w14:textId="77777777" w:rsidTr="00D25DBF">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3B7945"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3.</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A8001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ች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ሰት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ፄታ</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ርደታነማ</w:t>
            </w:r>
            <w:proofErr w:type="spellEnd"/>
            <w:r w:rsidRPr="00286F37">
              <w:rPr>
                <w:rFonts w:ascii="Arial" w:hAnsi="Arial" w:cs="Arial"/>
                <w:color w:val="000000" w:themeColor="text1"/>
                <w:sz w:val="24"/>
                <w:szCs w:val="24"/>
              </w:rPr>
              <w:t xml:space="preserve">?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18D833"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p>
          <w:p w14:paraId="7F2AEA39"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689AC6" w14:textId="77777777" w:rsidR="009E22FE" w:rsidRPr="00286F37" w:rsidRDefault="009E22FE" w:rsidP="00A53CC6">
            <w:pPr>
              <w:jc w:val="both"/>
              <w:rPr>
                <w:rFonts w:ascii="Arial" w:hAnsi="Arial" w:cs="Arial"/>
                <w:color w:val="000000" w:themeColor="text1"/>
                <w:sz w:val="24"/>
                <w:szCs w:val="24"/>
              </w:rPr>
            </w:pPr>
          </w:p>
        </w:tc>
      </w:tr>
      <w:tr w:rsidR="009E22FE" w:rsidRPr="00286F37" w14:paraId="4791F793" w14:textId="77777777" w:rsidTr="001A36FE">
        <w:trPr>
          <w:trHeight w:val="705"/>
        </w:trPr>
        <w:tc>
          <w:tcPr>
            <w:tcW w:w="1188" w:type="dxa"/>
            <w:tcBorders>
              <w:top w:val="single" w:sz="4" w:space="0" w:color="000000" w:themeColor="text1"/>
              <w:left w:val="single" w:sz="4" w:space="0" w:color="auto"/>
              <w:bottom w:val="single" w:sz="4" w:space="0" w:color="auto"/>
              <w:right w:val="single" w:sz="4" w:space="0" w:color="000000" w:themeColor="text1"/>
            </w:tcBorders>
            <w:hideMark/>
          </w:tcPr>
          <w:p w14:paraId="43ACBA97"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4.</w:t>
            </w:r>
          </w:p>
        </w:tc>
        <w:tc>
          <w:tcPr>
            <w:tcW w:w="3600" w:type="dxa"/>
            <w:tcBorders>
              <w:top w:val="single" w:sz="4" w:space="0" w:color="000000" w:themeColor="text1"/>
              <w:left w:val="single" w:sz="4" w:space="0" w:color="000000" w:themeColor="text1"/>
              <w:bottom w:val="single" w:sz="4" w:space="0" w:color="auto"/>
              <w:right w:val="single" w:sz="4" w:space="0" w:color="000000" w:themeColor="text1"/>
            </w:tcBorders>
          </w:tcPr>
          <w:p w14:paraId="547EF9A9" w14:textId="77777777" w:rsidR="00736B3F"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ጝርጂ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ራ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ኹማ</w:t>
            </w:r>
            <w:proofErr w:type="spellEnd"/>
            <w:r w:rsidRPr="00286F37">
              <w:rPr>
                <w:rFonts w:ascii="Arial" w:hAnsi="Arial" w:cs="Arial"/>
                <w:color w:val="000000" w:themeColor="text1"/>
                <w:sz w:val="24"/>
                <w:szCs w:val="24"/>
              </w:rPr>
              <w:t>?</w:t>
            </w:r>
          </w:p>
        </w:tc>
        <w:tc>
          <w:tcPr>
            <w:tcW w:w="315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263CBB30"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63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02E5DE68" w14:textId="77777777" w:rsidR="009E22FE" w:rsidRPr="00286F37" w:rsidRDefault="009E22FE" w:rsidP="00A53CC6">
            <w:pPr>
              <w:jc w:val="both"/>
              <w:rPr>
                <w:rFonts w:ascii="Arial" w:hAnsi="Arial" w:cs="Arial"/>
                <w:color w:val="000000" w:themeColor="text1"/>
                <w:sz w:val="24"/>
                <w:szCs w:val="24"/>
              </w:rPr>
            </w:pPr>
          </w:p>
        </w:tc>
      </w:tr>
      <w:tr w:rsidR="009E22FE" w:rsidRPr="00286F37" w14:paraId="04E21E0D" w14:textId="77777777" w:rsidTr="00D25DBF">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D39A4C"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2</w:t>
            </w:r>
            <w:r w:rsidR="009E22FE" w:rsidRPr="00286F37">
              <w:rPr>
                <w:rFonts w:ascii="Arial" w:hAnsi="Arial" w:cs="Arial"/>
                <w:color w:val="000000" w:themeColor="text1"/>
                <w:sz w:val="24"/>
                <w:szCs w:val="24"/>
              </w:rPr>
              <w:t>05.</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D3228F"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009741B3" w:rsidRPr="00286F37">
              <w:rPr>
                <w:rFonts w:ascii="Nyala" w:hAnsi="Nyala" w:cs="Nyala"/>
                <w:color w:val="000000" w:themeColor="text1"/>
                <w:sz w:val="24"/>
                <w:szCs w:val="24"/>
              </w:rPr>
              <w:t>ካፀማጊማ</w:t>
            </w:r>
            <w:proofErr w:type="spellEnd"/>
            <w:r w:rsidRPr="00286F37">
              <w:rPr>
                <w:rFonts w:ascii="Arial" w:hAnsi="Arial" w:cs="Arial"/>
                <w:color w:val="000000" w:themeColor="text1"/>
                <w:sz w:val="24"/>
                <w:szCs w:val="24"/>
              </w:rPr>
              <w:t xml:space="preserve">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E1B6B1"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roofErr w:type="gramStart"/>
            <w:r w:rsidRPr="00286F37">
              <w:rPr>
                <w:rFonts w:ascii="Nyala" w:hAnsi="Nyala" w:cs="Nyala"/>
                <w:color w:val="000000" w:themeColor="text1"/>
                <w:sz w:val="24"/>
                <w:szCs w:val="24"/>
              </w:rPr>
              <w:t>፣</w:t>
            </w:r>
            <w:r w:rsidR="001A36FE"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roofErr w:type="gramEnd"/>
          </w:p>
        </w:tc>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2A8FFA" w14:textId="77777777" w:rsidR="009E22FE" w:rsidRPr="00286F37" w:rsidRDefault="009E22FE" w:rsidP="00A53CC6">
            <w:pPr>
              <w:jc w:val="both"/>
              <w:rPr>
                <w:rFonts w:ascii="Arial" w:hAnsi="Arial" w:cs="Arial"/>
                <w:color w:val="000000" w:themeColor="text1"/>
                <w:sz w:val="24"/>
                <w:szCs w:val="24"/>
              </w:rPr>
            </w:pPr>
          </w:p>
        </w:tc>
      </w:tr>
    </w:tbl>
    <w:p w14:paraId="71A77CFC" w14:textId="77777777" w:rsidR="00A53CC6" w:rsidRPr="00286F37" w:rsidRDefault="00A53CC6" w:rsidP="00001A00">
      <w:pPr>
        <w:spacing w:line="360" w:lineRule="auto"/>
        <w:jc w:val="both"/>
        <w:rPr>
          <w:rFonts w:ascii="Arial" w:hAnsi="Arial" w:cs="Arial"/>
          <w:color w:val="000000" w:themeColor="text1"/>
          <w:sz w:val="24"/>
          <w:szCs w:val="24"/>
        </w:rPr>
      </w:pPr>
    </w:p>
    <w:p w14:paraId="4172CC74" w14:textId="77777777" w:rsidR="00A53CC6" w:rsidRPr="00286F37" w:rsidRDefault="00A53CC6" w:rsidP="00001A00">
      <w:pPr>
        <w:spacing w:line="360" w:lineRule="auto"/>
        <w:jc w:val="both"/>
        <w:rPr>
          <w:rFonts w:ascii="Arial" w:hAnsi="Arial" w:cs="Arial"/>
          <w:color w:val="000000" w:themeColor="text1"/>
          <w:sz w:val="24"/>
          <w:szCs w:val="24"/>
        </w:rPr>
      </w:pPr>
    </w:p>
    <w:p w14:paraId="6C1A502F" w14:textId="77777777" w:rsidR="00A53CC6" w:rsidRPr="00286F37" w:rsidRDefault="00A53CC6" w:rsidP="00001A00">
      <w:pPr>
        <w:spacing w:line="360" w:lineRule="auto"/>
        <w:jc w:val="both"/>
        <w:rPr>
          <w:rFonts w:ascii="Arial" w:hAnsi="Arial" w:cs="Arial"/>
          <w:color w:val="000000" w:themeColor="text1"/>
          <w:sz w:val="24"/>
          <w:szCs w:val="24"/>
        </w:rPr>
      </w:pPr>
    </w:p>
    <w:p w14:paraId="4883174E" w14:textId="77777777" w:rsidR="009E22FE" w:rsidRPr="00286F37" w:rsidRDefault="00C21688" w:rsidP="00001A00">
      <w:pPr>
        <w:spacing w:line="360" w:lineRule="auto"/>
        <w:jc w:val="both"/>
        <w:rPr>
          <w:rFonts w:ascii="Arial" w:hAnsi="Arial" w:cs="Arial"/>
          <w:b/>
          <w:color w:val="000000" w:themeColor="text1"/>
          <w:sz w:val="24"/>
          <w:szCs w:val="24"/>
        </w:rPr>
      </w:pPr>
      <w:proofErr w:type="spellStart"/>
      <w:proofErr w:type="gramStart"/>
      <w:r w:rsidRPr="00286F37">
        <w:rPr>
          <w:rFonts w:ascii="Nyala" w:hAnsi="Nyala" w:cs="Nyala"/>
          <w:color w:val="000000" w:themeColor="text1"/>
          <w:sz w:val="24"/>
          <w:szCs w:val="24"/>
        </w:rPr>
        <w:t>ሹኻ</w:t>
      </w:r>
      <w:proofErr w:type="spellEnd"/>
      <w:r w:rsidRPr="00286F37">
        <w:rPr>
          <w:rFonts w:ascii="Arial" w:hAnsi="Arial" w:cs="Arial"/>
          <w:color w:val="000000" w:themeColor="text1"/>
          <w:sz w:val="24"/>
          <w:szCs w:val="24"/>
        </w:rPr>
        <w:t>(</w:t>
      </w:r>
      <w:proofErr w:type="gramEnd"/>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ዊ</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ዞን</w:t>
      </w:r>
      <w:proofErr w:type="spellEnd"/>
      <w:r w:rsidR="009E22FE" w:rsidRPr="00286F37">
        <w:rPr>
          <w:rFonts w:ascii="Arial" w:hAnsi="Arial" w:cs="Arial"/>
          <w:color w:val="000000" w:themeColor="text1"/>
          <w:sz w:val="24"/>
          <w:szCs w:val="24"/>
        </w:rPr>
        <w:t xml:space="preserve"> </w:t>
      </w:r>
      <w:proofErr w:type="spellStart"/>
      <w:proofErr w:type="gramStart"/>
      <w:r w:rsidR="009E22FE" w:rsidRPr="00286F37">
        <w:rPr>
          <w:rFonts w:ascii="Nyala" w:hAnsi="Nyala" w:cs="Nyala"/>
          <w:color w:val="000000" w:themeColor="text1"/>
          <w:sz w:val="24"/>
          <w:szCs w:val="24"/>
        </w:rPr>
        <w:t>ሜሬትስቱንኩ</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መንግስትኩ</w:t>
      </w:r>
      <w:proofErr w:type="spellEnd"/>
      <w:proofErr w:type="gram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ቲኑ</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ታኮምዳ</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ግስታንኩ</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ኤች</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ይቪ</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ኤዲስ</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ብሪዳ</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ዝኩንኩ</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ሼርካ</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ስታ</w:t>
      </w:r>
      <w:proofErr w:type="spellEnd"/>
      <w:r w:rsidR="009E22FE" w:rsidRPr="00286F37">
        <w:rPr>
          <w:rFonts w:ascii="Nyala" w:hAnsi="Nyala" w:cs="Nyala"/>
          <w:color w:val="000000" w:themeColor="text1"/>
          <w:sz w:val="24"/>
          <w:szCs w:val="24"/>
        </w:rPr>
        <w:t>፣</w:t>
      </w:r>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ፃኹፃንትካ</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ቹትካ</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ኤች</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አይቪ</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ኤዲስ</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ቑንዚ</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ስታ</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እክምኒሊ</w:t>
      </w:r>
      <w:proofErr w:type="spellEnd"/>
      <w:r w:rsidR="009E22FE" w:rsidRPr="00286F37">
        <w:rPr>
          <w:rFonts w:ascii="Arial" w:hAnsi="Arial" w:cs="Arial"/>
          <w:color w:val="000000" w:themeColor="text1"/>
          <w:sz w:val="24"/>
          <w:szCs w:val="24"/>
        </w:rPr>
        <w:t xml:space="preserve"> </w:t>
      </w:r>
      <w:proofErr w:type="spellStart"/>
      <w:r w:rsidR="009E22FE" w:rsidRPr="00286F37">
        <w:rPr>
          <w:rFonts w:ascii="Nyala" w:hAnsi="Nyala" w:cs="Nyala"/>
          <w:color w:val="000000" w:themeColor="text1"/>
          <w:sz w:val="24"/>
          <w:szCs w:val="24"/>
        </w:rPr>
        <w:t>ምትጙንኩ</w:t>
      </w:r>
      <w:proofErr w:type="spellEnd"/>
      <w:r w:rsidR="009E22FE" w:rsidRPr="00286F37">
        <w:rPr>
          <w:rFonts w:ascii="Arial" w:hAnsi="Arial" w:cs="Arial"/>
          <w:b/>
          <w:color w:val="000000" w:themeColor="text1"/>
          <w:sz w:val="24"/>
          <w:szCs w:val="24"/>
        </w:rPr>
        <w:t xml:space="preserve"> </w:t>
      </w:r>
      <w:proofErr w:type="spellStart"/>
      <w:r w:rsidR="009E22FE" w:rsidRPr="00286F37">
        <w:rPr>
          <w:rFonts w:ascii="Nyala" w:hAnsi="Nyala" w:cs="Nyala"/>
          <w:color w:val="000000" w:themeColor="text1"/>
          <w:sz w:val="24"/>
          <w:szCs w:val="24"/>
        </w:rPr>
        <w:t>ካስካ</w:t>
      </w:r>
      <w:proofErr w:type="spellEnd"/>
    </w:p>
    <w:tbl>
      <w:tblPr>
        <w:tblStyle w:val="TableGrid"/>
        <w:tblW w:w="0" w:type="auto"/>
        <w:tblLook w:val="04A0" w:firstRow="1" w:lastRow="0" w:firstColumn="1" w:lastColumn="0" w:noHBand="0" w:noVBand="1"/>
      </w:tblPr>
      <w:tblGrid>
        <w:gridCol w:w="1134"/>
        <w:gridCol w:w="3633"/>
        <w:gridCol w:w="2702"/>
        <w:gridCol w:w="1881"/>
      </w:tblGrid>
      <w:tr w:rsidR="009E22FE" w:rsidRPr="00286F37" w14:paraId="681F0E4D"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21EB78"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53362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ስካ</w:t>
            </w:r>
            <w:proofErr w:type="spellEnd"/>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517506"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ዙርሚ</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032E95"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ፌ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ካ</w:t>
            </w:r>
          </w:p>
        </w:tc>
      </w:tr>
      <w:tr w:rsidR="009E22FE" w:rsidRPr="00286F37" w14:paraId="4A6DEE2C"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7489B3"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1.</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D356D1"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ቱ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ሌ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ኑ</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ድር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ሽኹ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ቑንዚ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ዳ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ሽቲኹ</w:t>
            </w:r>
            <w:proofErr w:type="spellEnd"/>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B67202"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1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2 </w:t>
            </w:r>
          </w:p>
          <w:p w14:paraId="6B4087A6"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3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4</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A0CBBD"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ቲኬምስታንቲ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ር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ንት</w:t>
            </w:r>
            <w:proofErr w:type="spellEnd"/>
          </w:p>
          <w:p w14:paraId="24B4E2CF" w14:textId="77777777" w:rsidR="009E22FE" w:rsidRPr="00286F37" w:rsidRDefault="009E22FE" w:rsidP="00A53CC6">
            <w:pPr>
              <w:rPr>
                <w:rFonts w:ascii="Arial" w:hAnsi="Arial" w:cs="Arial"/>
                <w:color w:val="000000" w:themeColor="text1"/>
                <w:sz w:val="24"/>
                <w:szCs w:val="24"/>
              </w:rPr>
            </w:pPr>
          </w:p>
        </w:tc>
      </w:tr>
      <w:tr w:rsidR="009E22FE" w:rsidRPr="00286F37" w14:paraId="7012E016"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56F90E"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2.</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9D7D95"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ጝሺሱ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ዓት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ሌሙ</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ኑ</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ድርጅ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ሽኹ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ቑንዚው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ሺኒ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ቴ</w:t>
            </w:r>
            <w:proofErr w:type="spellEnd"/>
            <w:r w:rsidRPr="00286F37">
              <w:rPr>
                <w:rFonts w:ascii="Arial" w:hAnsi="Arial" w:cs="Arial"/>
                <w:color w:val="000000" w:themeColor="text1"/>
                <w:sz w:val="24"/>
                <w:szCs w:val="24"/>
              </w:rPr>
              <w:t xml:space="preserve">?  </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E77B66"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1</w:t>
            </w:r>
          </w:p>
          <w:p w14:paraId="7875A95B"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2</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EF0154"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ንባ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ብሰባን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ኽስታው</w:t>
            </w:r>
            <w:proofErr w:type="spellEnd"/>
          </w:p>
        </w:tc>
      </w:tr>
      <w:tr w:rsidR="009E22FE" w:rsidRPr="00286F37" w14:paraId="4B108C9E"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2B8D67"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3.</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DC60FD"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ሲዲ</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ፎ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ን</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ንፅስታማ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ሺቲ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ስ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ትኹይ</w:t>
            </w:r>
            <w:proofErr w:type="spellEnd"/>
            <w:r w:rsidRPr="00286F37">
              <w:rPr>
                <w:rFonts w:ascii="Arial" w:hAnsi="Arial" w:cs="Arial"/>
                <w:color w:val="000000" w:themeColor="text1"/>
                <w:sz w:val="24"/>
                <w:szCs w:val="24"/>
              </w:rPr>
              <w:t>?</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81A911"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p>
          <w:p w14:paraId="0A3FE53E"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ቲዊ</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4A3CEF" w14:textId="77777777" w:rsidR="009E22FE" w:rsidRPr="00286F37" w:rsidRDefault="009E22FE" w:rsidP="00A53CC6">
            <w:pPr>
              <w:rPr>
                <w:rFonts w:ascii="Arial" w:hAnsi="Arial" w:cs="Arial"/>
                <w:color w:val="000000" w:themeColor="text1"/>
                <w:sz w:val="24"/>
                <w:szCs w:val="24"/>
              </w:rPr>
            </w:pPr>
          </w:p>
        </w:tc>
      </w:tr>
      <w:tr w:rsidR="009E22FE" w:rsidRPr="00286F37" w14:paraId="21581BD9" w14:textId="77777777" w:rsidTr="001A36FE">
        <w:trPr>
          <w:trHeight w:val="720"/>
        </w:trPr>
        <w:tc>
          <w:tcPr>
            <w:tcW w:w="1162" w:type="dxa"/>
            <w:tcBorders>
              <w:top w:val="single" w:sz="4" w:space="0" w:color="000000" w:themeColor="text1"/>
              <w:left w:val="single" w:sz="4" w:space="0" w:color="auto"/>
              <w:bottom w:val="single" w:sz="4" w:space="0" w:color="auto"/>
              <w:right w:val="single" w:sz="4" w:space="0" w:color="000000" w:themeColor="text1"/>
            </w:tcBorders>
            <w:hideMark/>
          </w:tcPr>
          <w:p w14:paraId="54EF6389"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4.</w:t>
            </w:r>
          </w:p>
        </w:tc>
        <w:tc>
          <w:tcPr>
            <w:tcW w:w="376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7ECA6C50" w14:textId="77777777" w:rsidR="00736B3F"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ቱ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ፎ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ኻ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ሺኹ</w:t>
            </w:r>
            <w:proofErr w:type="spellEnd"/>
            <w:r w:rsidRPr="00286F37">
              <w:rPr>
                <w:rFonts w:ascii="Arial" w:hAnsi="Arial" w:cs="Arial"/>
                <w:color w:val="000000" w:themeColor="text1"/>
                <w:sz w:val="24"/>
                <w:szCs w:val="24"/>
              </w:rPr>
              <w:t>?</w:t>
            </w:r>
          </w:p>
        </w:tc>
        <w:tc>
          <w:tcPr>
            <w:tcW w:w="2746" w:type="dxa"/>
            <w:tcBorders>
              <w:top w:val="single" w:sz="4" w:space="0" w:color="000000" w:themeColor="text1"/>
              <w:left w:val="single" w:sz="4" w:space="0" w:color="000000" w:themeColor="text1"/>
              <w:bottom w:val="single" w:sz="4" w:space="0" w:color="auto"/>
              <w:right w:val="single" w:sz="4" w:space="0" w:color="000000" w:themeColor="text1"/>
            </w:tcBorders>
          </w:tcPr>
          <w:p w14:paraId="36AA2855"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_____________</w:t>
            </w:r>
          </w:p>
        </w:tc>
        <w:tc>
          <w:tcPr>
            <w:tcW w:w="1900" w:type="dxa"/>
            <w:tcBorders>
              <w:top w:val="single" w:sz="4" w:space="0" w:color="000000" w:themeColor="text1"/>
              <w:left w:val="single" w:sz="4" w:space="0" w:color="000000" w:themeColor="text1"/>
              <w:bottom w:val="single" w:sz="4" w:space="0" w:color="auto"/>
              <w:right w:val="single" w:sz="4" w:space="0" w:color="000000" w:themeColor="text1"/>
            </w:tcBorders>
          </w:tcPr>
          <w:p w14:paraId="38DA14AE"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ር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ት</w:t>
            </w:r>
            <w:proofErr w:type="spellEnd"/>
          </w:p>
        </w:tc>
      </w:tr>
      <w:tr w:rsidR="009E22FE" w:rsidRPr="00286F37" w14:paraId="1AD0F385"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3115FE"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5.</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259A0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ሲዲ</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ፎ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ን</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በሺቲ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ፅጝ</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ዝ</w:t>
            </w:r>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ኮ</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ት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ኒ</w:t>
            </w:r>
            <w:proofErr w:type="spellEnd"/>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92AF79"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ሼ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ኬኪስ</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ፂስ</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ኽጝ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ዋ</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627FE2" w14:textId="77777777" w:rsidR="009E22FE" w:rsidRPr="00286F37" w:rsidRDefault="009E22FE" w:rsidP="00A53CC6">
            <w:pPr>
              <w:rPr>
                <w:rFonts w:ascii="Arial" w:hAnsi="Arial" w:cs="Arial"/>
                <w:color w:val="000000" w:themeColor="text1"/>
                <w:sz w:val="24"/>
                <w:szCs w:val="24"/>
              </w:rPr>
            </w:pPr>
          </w:p>
        </w:tc>
      </w:tr>
      <w:tr w:rsidR="009E22FE" w:rsidRPr="00286F37" w14:paraId="79E78384"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AF6CD"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6.</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7B0D3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ኤዲ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ረመርስትካማ</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ክ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ራካስታ</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ጎ</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ፃን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ሂወ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ሜ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ፅ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ቺ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ቴም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ችግ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ማ</w:t>
            </w:r>
            <w:proofErr w:type="spellEnd"/>
            <w:r w:rsidRPr="00286F37">
              <w:rPr>
                <w:rFonts w:ascii="Arial" w:hAnsi="Arial" w:cs="Arial"/>
                <w:color w:val="000000" w:themeColor="text1"/>
                <w:sz w:val="24"/>
                <w:szCs w:val="24"/>
              </w:rPr>
              <w:t>?</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B78CD2"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79A1F57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535B6F"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ኒጊ</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ዙር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ር</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r w:rsidR="00DB702D" w:rsidRPr="00286F37">
              <w:rPr>
                <w:rFonts w:ascii="Arial" w:hAnsi="Arial" w:cs="Arial"/>
                <w:color w:val="000000" w:themeColor="text1"/>
                <w:sz w:val="24"/>
                <w:szCs w:val="24"/>
              </w:rPr>
              <w:t xml:space="preserve"> 3</w:t>
            </w:r>
            <w:r w:rsidR="00134A56" w:rsidRPr="00286F37">
              <w:rPr>
                <w:rFonts w:ascii="Arial" w:hAnsi="Arial" w:cs="Arial"/>
                <w:color w:val="000000" w:themeColor="text1"/>
                <w:sz w:val="24"/>
                <w:szCs w:val="24"/>
              </w:rPr>
              <w:t>08</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ሳን</w:t>
            </w:r>
            <w:proofErr w:type="spellEnd"/>
          </w:p>
        </w:tc>
      </w:tr>
      <w:tr w:rsidR="009E22FE" w:rsidRPr="00286F37" w14:paraId="202C76EF" w14:textId="77777777" w:rsidTr="00D25DBF">
        <w:trPr>
          <w:trHeight w:val="1322"/>
        </w:trPr>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AD691F"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7.</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A6A201"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ጌቴ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ችግ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ዳርካይ</w:t>
            </w:r>
            <w:proofErr w:type="spellEnd"/>
            <w:r w:rsidRPr="00286F37">
              <w:rPr>
                <w:rFonts w:ascii="Nyala" w:hAnsi="Nyala" w:cs="Nyala"/>
                <w:color w:val="000000" w:themeColor="text1"/>
                <w:sz w:val="24"/>
                <w:szCs w:val="24"/>
              </w:rPr>
              <w:t>፤</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A1CEBC"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ሜ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ወሴን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ጌርስትጝ</w:t>
            </w:r>
            <w:proofErr w:type="spellEnd"/>
            <w:proofErr w:type="gram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1585025A" w14:textId="77777777" w:rsidR="009E22FE" w:rsidRPr="00286F37" w:rsidRDefault="009E22FE" w:rsidP="00A53CC6">
            <w:pPr>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ጎኒዮ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Nyala" w:hAnsi="Nyala" w:cs="Nyala"/>
                <w:color w:val="000000" w:themeColor="text1"/>
                <w:sz w:val="24"/>
                <w:szCs w:val="24"/>
              </w:rPr>
              <w:t>፣</w:t>
            </w:r>
          </w:p>
          <w:p w14:paraId="2AB7FA82"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ኮ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ጌራ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ጅፊስትጝ</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6F120F76"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ጝርጂ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ዲኒ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ድኹ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ጌርስትጝ</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ው</w:t>
            </w:r>
            <w:proofErr w:type="spellEnd"/>
            <w:r w:rsidR="00134A56" w:rsidRPr="00286F37">
              <w:rPr>
                <w:rFonts w:ascii="Arial" w:hAnsi="Arial" w:cs="Arial"/>
                <w:color w:val="000000" w:themeColor="text1"/>
                <w:sz w:val="24"/>
                <w:szCs w:val="24"/>
              </w:rPr>
              <w:t xml:space="preserve"> </w:t>
            </w:r>
            <w:r w:rsidRPr="00286F37">
              <w:rPr>
                <w:rFonts w:ascii="Arial" w:hAnsi="Arial" w:cs="Arial"/>
                <w:color w:val="000000" w:themeColor="text1"/>
                <w:sz w:val="24"/>
                <w:szCs w:val="24"/>
              </w:rPr>
              <w:t>_____</w:t>
            </w:r>
          </w:p>
          <w:p w14:paraId="22E81196" w14:textId="77777777" w:rsidR="007C218C" w:rsidRPr="00286F37" w:rsidRDefault="007C218C" w:rsidP="00A53CC6">
            <w:pPr>
              <w:rPr>
                <w:rFonts w:ascii="Arial" w:hAnsi="Arial" w:cs="Arial"/>
                <w:color w:val="000000" w:themeColor="text1"/>
                <w:sz w:val="24"/>
                <w:szCs w:val="24"/>
              </w:rPr>
            </w:pP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F77ABD" w14:textId="77777777" w:rsidR="009E22FE" w:rsidRPr="00286F37" w:rsidRDefault="009E22FE" w:rsidP="00A53CC6">
            <w:pPr>
              <w:rPr>
                <w:rFonts w:ascii="Arial" w:hAnsi="Arial" w:cs="Arial"/>
                <w:color w:val="000000" w:themeColor="text1"/>
                <w:sz w:val="24"/>
                <w:szCs w:val="24"/>
              </w:rPr>
            </w:pPr>
          </w:p>
        </w:tc>
      </w:tr>
      <w:tr w:rsidR="009E22FE" w:rsidRPr="00286F37" w14:paraId="5B70D4AC"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DB733B"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8.</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0986B" w14:textId="77777777" w:rsidR="007C218C"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ዳ</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ጞ</w:t>
            </w:r>
            <w:proofErr w:type="spellEnd"/>
          </w:p>
          <w:p w14:paraId="30440F9F"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ሊ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ዋኒ</w:t>
            </w:r>
            <w:proofErr w:type="spellEnd"/>
            <w:r w:rsidRPr="00286F37">
              <w:rPr>
                <w:rFonts w:ascii="Arial" w:hAnsi="Arial" w:cs="Arial"/>
                <w:color w:val="000000" w:themeColor="text1"/>
                <w:sz w:val="24"/>
                <w:szCs w:val="24"/>
              </w:rPr>
              <w:t>?</w:t>
            </w:r>
          </w:p>
          <w:p w14:paraId="3E181CEE" w14:textId="77777777" w:rsidR="009E22FE" w:rsidRPr="00286F37" w:rsidRDefault="009E22FE" w:rsidP="00A53CC6">
            <w:pPr>
              <w:jc w:val="both"/>
              <w:rPr>
                <w:rFonts w:ascii="Arial" w:hAnsi="Arial" w:cs="Arial"/>
                <w:color w:val="000000" w:themeColor="text1"/>
                <w:sz w:val="24"/>
                <w:szCs w:val="24"/>
              </w:rPr>
            </w:pP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1AABF4"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ን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ጚ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ርትዳ</w:t>
            </w:r>
            <w:proofErr w:type="spellEnd"/>
            <w:r w:rsidR="007C218C"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ቱኽ</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ንጎ</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ፃኹፂስ</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439326" w14:textId="77777777" w:rsidR="009E22FE" w:rsidRPr="00286F37" w:rsidRDefault="009E22FE" w:rsidP="00A53CC6">
            <w:pPr>
              <w:rPr>
                <w:rFonts w:ascii="Arial" w:hAnsi="Arial" w:cs="Arial"/>
                <w:color w:val="000000" w:themeColor="text1"/>
                <w:sz w:val="24"/>
                <w:szCs w:val="24"/>
              </w:rPr>
            </w:pPr>
          </w:p>
        </w:tc>
      </w:tr>
      <w:tr w:rsidR="009E22FE" w:rsidRPr="00286F37" w14:paraId="1A506C86"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9BA959"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9E22FE" w:rsidRPr="00286F37">
              <w:rPr>
                <w:rFonts w:ascii="Arial" w:hAnsi="Arial" w:cs="Arial"/>
                <w:color w:val="000000" w:themeColor="text1"/>
                <w:sz w:val="24"/>
                <w:szCs w:val="24"/>
              </w:rPr>
              <w:t>09.</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BC6D28"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ታፄውታታ</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ፄ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ኽ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ስጚ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ልግሎ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ይስታሺኾማ</w:t>
            </w:r>
            <w:proofErr w:type="spellEnd"/>
            <w:r w:rsidRPr="00286F37">
              <w:rPr>
                <w:rFonts w:ascii="Nyala" w:hAnsi="Nyala" w:cs="Nyala"/>
                <w:color w:val="000000" w:themeColor="text1"/>
                <w:sz w:val="24"/>
                <w:szCs w:val="24"/>
              </w:rPr>
              <w:t>፤</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B48FB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7CFA46CE"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ይስታያለኪ</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7B3942" w14:textId="77777777" w:rsidR="009E22FE" w:rsidRPr="00286F37" w:rsidRDefault="009E22FE" w:rsidP="00A53CC6">
            <w:pPr>
              <w:rPr>
                <w:rFonts w:ascii="Arial" w:hAnsi="Arial" w:cs="Arial"/>
                <w:color w:val="000000" w:themeColor="text1"/>
                <w:sz w:val="24"/>
                <w:szCs w:val="24"/>
              </w:rPr>
            </w:pPr>
          </w:p>
        </w:tc>
      </w:tr>
      <w:tr w:rsidR="009E22FE" w:rsidRPr="00286F37" w14:paraId="6ABE01AE" w14:textId="77777777" w:rsidTr="00B85C1F">
        <w:trPr>
          <w:trHeight w:val="885"/>
        </w:trPr>
        <w:tc>
          <w:tcPr>
            <w:tcW w:w="1162"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1A601877"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DB702D" w:rsidRPr="00286F37">
              <w:rPr>
                <w:rFonts w:ascii="Arial" w:hAnsi="Arial" w:cs="Arial"/>
                <w:color w:val="000000" w:themeColor="text1"/>
                <w:sz w:val="24"/>
                <w:szCs w:val="24"/>
              </w:rPr>
              <w:t>10</w:t>
            </w:r>
          </w:p>
        </w:tc>
        <w:tc>
          <w:tcPr>
            <w:tcW w:w="3768" w:type="dxa"/>
            <w:tcBorders>
              <w:top w:val="single" w:sz="4" w:space="0" w:color="000000" w:themeColor="text1"/>
              <w:left w:val="single" w:sz="4" w:space="0" w:color="000000" w:themeColor="text1"/>
              <w:bottom w:val="single" w:sz="4" w:space="0" w:color="auto"/>
              <w:right w:val="single" w:sz="4" w:space="0" w:color="000000" w:themeColor="text1"/>
            </w:tcBorders>
          </w:tcPr>
          <w:p w14:paraId="7397412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ጎኒዮ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ቴ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ቑኻ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w:t>
            </w:r>
            <w:proofErr w:type="spellEnd"/>
            <w:r w:rsidRPr="00286F37">
              <w:rPr>
                <w:rFonts w:ascii="Arial" w:hAnsi="Arial" w:cs="Arial"/>
                <w:color w:val="000000" w:themeColor="text1"/>
                <w:sz w:val="24"/>
                <w:szCs w:val="24"/>
              </w:rPr>
              <w:t>?</w:t>
            </w:r>
          </w:p>
        </w:tc>
        <w:tc>
          <w:tcPr>
            <w:tcW w:w="2746"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0CAB70A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
          <w:p w14:paraId="280D7755"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p>
        </w:tc>
        <w:tc>
          <w:tcPr>
            <w:tcW w:w="190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27A7C85B" w14:textId="77777777" w:rsidR="009E22FE" w:rsidRPr="00286F37" w:rsidRDefault="009E22FE" w:rsidP="00A53CC6">
            <w:pPr>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ኒጊ</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ዙር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r w:rsidRPr="00286F37">
              <w:rPr>
                <w:rFonts w:ascii="Arial" w:hAnsi="Arial" w:cs="Arial"/>
                <w:color w:val="000000" w:themeColor="text1"/>
                <w:sz w:val="24"/>
                <w:szCs w:val="24"/>
              </w:rPr>
              <w:t xml:space="preserve"> 501 </w:t>
            </w:r>
            <w:proofErr w:type="spellStart"/>
            <w:r w:rsidRPr="00286F37">
              <w:rPr>
                <w:rFonts w:ascii="Nyala" w:hAnsi="Nyala" w:cs="Nyala"/>
                <w:color w:val="000000" w:themeColor="text1"/>
                <w:sz w:val="24"/>
                <w:szCs w:val="24"/>
              </w:rPr>
              <w:t>ካሳን</w:t>
            </w:r>
            <w:proofErr w:type="spellEnd"/>
          </w:p>
        </w:tc>
      </w:tr>
      <w:tr w:rsidR="009E22FE" w:rsidRPr="00286F37" w14:paraId="61122FE8" w14:textId="77777777" w:rsidTr="00B85C1F">
        <w:tc>
          <w:tcPr>
            <w:tcW w:w="1162" w:type="dxa"/>
            <w:tcBorders>
              <w:top w:val="single" w:sz="4" w:space="0" w:color="auto"/>
              <w:left w:val="single" w:sz="4" w:space="0" w:color="000000" w:themeColor="text1"/>
              <w:bottom w:val="single" w:sz="4" w:space="0" w:color="000000" w:themeColor="text1"/>
              <w:right w:val="single" w:sz="4" w:space="0" w:color="000000" w:themeColor="text1"/>
            </w:tcBorders>
            <w:hideMark/>
          </w:tcPr>
          <w:p w14:paraId="16535A03"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DB702D" w:rsidRPr="00286F37">
              <w:rPr>
                <w:rFonts w:ascii="Arial" w:hAnsi="Arial" w:cs="Arial"/>
                <w:color w:val="000000" w:themeColor="text1"/>
                <w:sz w:val="24"/>
                <w:szCs w:val="24"/>
              </w:rPr>
              <w:t>11</w:t>
            </w:r>
          </w:p>
        </w:tc>
        <w:tc>
          <w:tcPr>
            <w:tcW w:w="3768" w:type="dxa"/>
            <w:tcBorders>
              <w:top w:val="single" w:sz="4" w:space="0" w:color="auto"/>
              <w:left w:val="single" w:sz="4" w:space="0" w:color="000000" w:themeColor="text1"/>
              <w:bottom w:val="single" w:sz="4" w:space="0" w:color="000000" w:themeColor="text1"/>
              <w:right w:val="single" w:sz="4" w:space="0" w:color="000000" w:themeColor="text1"/>
            </w:tcBorders>
            <w:hideMark/>
          </w:tcPr>
          <w:p w14:paraId="16B0EAD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ዳማጚ</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ምብ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ጎኒዮ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w:t>
            </w:r>
          </w:p>
        </w:tc>
        <w:tc>
          <w:tcPr>
            <w:tcW w:w="2746" w:type="dxa"/>
            <w:tcBorders>
              <w:top w:val="single" w:sz="4" w:space="0" w:color="auto"/>
              <w:left w:val="single" w:sz="4" w:space="0" w:color="000000" w:themeColor="text1"/>
              <w:bottom w:val="single" w:sz="4" w:space="0" w:color="000000" w:themeColor="text1"/>
              <w:right w:val="single" w:sz="4" w:space="0" w:color="000000" w:themeColor="text1"/>
            </w:tcBorders>
            <w:hideMark/>
          </w:tcPr>
          <w:p w14:paraId="1C2E64CB" w14:textId="77777777" w:rsidR="009E22FE" w:rsidRPr="00286F37" w:rsidRDefault="009E22FE" w:rsidP="00A53CC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ላኽላኽፅጝ፣ልቒፅጝ፣ጛሬ</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ዙራዙርፅጝ</w:t>
            </w:r>
            <w:proofErr w:type="spellEnd"/>
            <w:proofErr w:type="gramStart"/>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ከላቶ</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ሳስፅጝ</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ፉ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ል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ቻ</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ሌ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የርጝ</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ሊ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ኒጊ</w:t>
            </w:r>
            <w:proofErr w:type="spellEnd"/>
            <w:r w:rsidR="001A36FE" w:rsidRPr="00286F37">
              <w:rPr>
                <w:rFonts w:ascii="Arial" w:hAnsi="Arial" w:cs="Arial"/>
                <w:color w:val="000000" w:themeColor="text1"/>
                <w:sz w:val="24"/>
                <w:szCs w:val="24"/>
              </w:rPr>
              <w:t>____</w:t>
            </w:r>
          </w:p>
        </w:tc>
        <w:tc>
          <w:tcPr>
            <w:tcW w:w="1900" w:type="dxa"/>
            <w:tcBorders>
              <w:top w:val="single" w:sz="4" w:space="0" w:color="auto"/>
              <w:left w:val="single" w:sz="4" w:space="0" w:color="000000" w:themeColor="text1"/>
              <w:bottom w:val="single" w:sz="4" w:space="0" w:color="000000" w:themeColor="text1"/>
              <w:right w:val="single" w:sz="4" w:space="0" w:color="000000" w:themeColor="text1"/>
            </w:tcBorders>
          </w:tcPr>
          <w:p w14:paraId="3ADD910B" w14:textId="77777777" w:rsidR="009E22FE" w:rsidRPr="00286F37" w:rsidRDefault="009E22FE" w:rsidP="00A53CC6">
            <w:pPr>
              <w:rPr>
                <w:rFonts w:ascii="Arial" w:hAnsi="Arial" w:cs="Arial"/>
                <w:color w:val="000000" w:themeColor="text1"/>
                <w:sz w:val="24"/>
                <w:szCs w:val="24"/>
              </w:rPr>
            </w:pPr>
          </w:p>
        </w:tc>
      </w:tr>
      <w:tr w:rsidR="009E22FE" w:rsidRPr="00286F37" w14:paraId="7BF15648" w14:textId="77777777" w:rsidTr="00D25DBF">
        <w:tc>
          <w:tcPr>
            <w:tcW w:w="11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C4BA1D"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3</w:t>
            </w:r>
            <w:r w:rsidR="00DB702D" w:rsidRPr="00286F37">
              <w:rPr>
                <w:rFonts w:ascii="Arial" w:hAnsi="Arial" w:cs="Arial"/>
                <w:color w:val="000000" w:themeColor="text1"/>
                <w:sz w:val="24"/>
                <w:szCs w:val="24"/>
              </w:rPr>
              <w:t>12</w:t>
            </w:r>
          </w:p>
        </w:tc>
        <w:tc>
          <w:tcPr>
            <w:tcW w:w="3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24B46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ጎኒዮ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ቴሙን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ሌን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የርስታይኾማ</w:t>
            </w:r>
            <w:proofErr w:type="spellEnd"/>
            <w:r w:rsidRPr="00286F37">
              <w:rPr>
                <w:rFonts w:ascii="Arial" w:hAnsi="Arial" w:cs="Arial"/>
                <w:color w:val="000000" w:themeColor="text1"/>
                <w:sz w:val="24"/>
                <w:szCs w:val="24"/>
              </w:rPr>
              <w:t>?</w:t>
            </w:r>
          </w:p>
        </w:tc>
        <w:tc>
          <w:tcPr>
            <w:tcW w:w="27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2A2417"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B78189" w14:textId="77777777" w:rsidR="009E22FE" w:rsidRPr="00286F37" w:rsidRDefault="009E22FE" w:rsidP="00A53CC6">
            <w:pPr>
              <w:rPr>
                <w:rFonts w:ascii="Arial" w:hAnsi="Arial" w:cs="Arial"/>
                <w:color w:val="000000" w:themeColor="text1"/>
                <w:sz w:val="24"/>
                <w:szCs w:val="24"/>
              </w:rPr>
            </w:pPr>
          </w:p>
        </w:tc>
      </w:tr>
    </w:tbl>
    <w:p w14:paraId="74880F79" w14:textId="77777777" w:rsidR="007820A3" w:rsidRPr="00286F37" w:rsidRDefault="007820A3" w:rsidP="00001A00">
      <w:pPr>
        <w:spacing w:line="360" w:lineRule="auto"/>
        <w:jc w:val="both"/>
        <w:rPr>
          <w:rFonts w:ascii="Arial" w:hAnsi="Arial" w:cs="Arial"/>
          <w:b/>
          <w:color w:val="000000" w:themeColor="text1"/>
          <w:sz w:val="24"/>
          <w:szCs w:val="24"/>
        </w:rPr>
      </w:pPr>
    </w:p>
    <w:p w14:paraId="22C696F6" w14:textId="77777777" w:rsidR="009E22FE" w:rsidRPr="00286F37" w:rsidRDefault="009E22FE" w:rsidP="00001A00">
      <w:pPr>
        <w:spacing w:line="360" w:lineRule="auto"/>
        <w:jc w:val="both"/>
        <w:rPr>
          <w:rFonts w:ascii="Arial" w:hAnsi="Arial" w:cs="Arial"/>
          <w:b/>
          <w:color w:val="000000" w:themeColor="text1"/>
          <w:sz w:val="24"/>
          <w:szCs w:val="24"/>
        </w:rPr>
      </w:pPr>
      <w:proofErr w:type="spellStart"/>
      <w:r w:rsidRPr="00286F37">
        <w:rPr>
          <w:rFonts w:ascii="Nyala" w:hAnsi="Nyala" w:cs="Nyala"/>
          <w:b/>
          <w:color w:val="000000" w:themeColor="text1"/>
          <w:sz w:val="24"/>
          <w:szCs w:val="24"/>
        </w:rPr>
        <w:t>ቤን</w:t>
      </w:r>
      <w:proofErr w:type="spellEnd"/>
      <w:r w:rsidR="00C21688" w:rsidRPr="00286F37">
        <w:rPr>
          <w:rFonts w:ascii="Arial" w:hAnsi="Arial" w:cs="Arial"/>
          <w:b/>
          <w:color w:val="000000" w:themeColor="text1"/>
          <w:sz w:val="24"/>
          <w:szCs w:val="24"/>
        </w:rPr>
        <w:t xml:space="preserve"> </w:t>
      </w:r>
      <w:r w:rsidR="00C21688" w:rsidRPr="00286F37">
        <w:rPr>
          <w:rFonts w:ascii="Arial" w:hAnsi="Arial" w:cs="Arial"/>
          <w:color w:val="000000" w:themeColor="text1"/>
          <w:sz w:val="24"/>
          <w:szCs w:val="24"/>
        </w:rPr>
        <w:t>4</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ጋሩ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ተሳትፎ</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ቾዴ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ጄርሾ</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proofErr w:type="gramStart"/>
      <w:r w:rsidRPr="00286F37">
        <w:rPr>
          <w:rFonts w:ascii="Nyala" w:hAnsi="Nyala" w:cs="Nyala"/>
          <w:b/>
          <w:color w:val="000000" w:themeColor="text1"/>
          <w:sz w:val="24"/>
          <w:szCs w:val="24"/>
        </w:rPr>
        <w:t>ኤዲ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ፌያፌይጛቲታ</w:t>
      </w:r>
      <w:proofErr w:type="spellEnd"/>
      <w:proofErr w:type="gram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ኽስታው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ህክምኒ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ሜሬጽቱ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መንግስት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ቲኑ</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ታኮም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ግስታ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ዲ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ብሪ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ዝኩ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ሼርካ</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ታ</w:t>
      </w:r>
      <w:proofErr w:type="spellEnd"/>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ፃኹፃንትካ</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ቹትካ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ዜጌጅስትኹ</w:t>
      </w:r>
      <w:proofErr w:type="spellEnd"/>
      <w:r w:rsidRPr="00286F37">
        <w:rPr>
          <w:rFonts w:ascii="Arial" w:hAnsi="Arial" w:cs="Arial"/>
          <w:b/>
          <w:color w:val="000000" w:themeColor="text1"/>
          <w:sz w:val="24"/>
          <w:szCs w:val="24"/>
        </w:rPr>
        <w:t xml:space="preserve"> </w:t>
      </w:r>
    </w:p>
    <w:tbl>
      <w:tblPr>
        <w:tblStyle w:val="TableGrid"/>
        <w:tblW w:w="0" w:type="auto"/>
        <w:tblLook w:val="04A0" w:firstRow="1" w:lastRow="0" w:firstColumn="1" w:lastColumn="0" w:noHBand="0" w:noVBand="1"/>
      </w:tblPr>
      <w:tblGrid>
        <w:gridCol w:w="1158"/>
        <w:gridCol w:w="5996"/>
        <w:gridCol w:w="989"/>
        <w:gridCol w:w="1207"/>
      </w:tblGrid>
      <w:tr w:rsidR="009E22FE" w:rsidRPr="00286F37" w14:paraId="7FD34515"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9A148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12BC50"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ትዳ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ጋሩ</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ጝርጂ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ሳትፉ</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ስካ</w:t>
            </w:r>
            <w:proofErr w:type="spellEnd"/>
            <w:r w:rsidRPr="00286F37">
              <w:rPr>
                <w:rFonts w:ascii="Arial" w:hAnsi="Arial" w:cs="Arial"/>
                <w:color w:val="000000" w:themeColor="text1"/>
                <w:sz w:val="24"/>
                <w:szCs w:val="24"/>
              </w:rPr>
              <w:t xml:space="preserve"> </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CF1C28"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አዎ</w:t>
            </w:r>
            <w:proofErr w:type="spellEnd"/>
            <w:r w:rsidRPr="00286F37">
              <w:rPr>
                <w:rFonts w:ascii="Arial" w:hAnsi="Arial" w:cs="Arial"/>
                <w:color w:val="000000" w:themeColor="text1"/>
                <w:sz w:val="24"/>
                <w:szCs w:val="24"/>
              </w:rPr>
              <w:t>)</w:t>
            </w: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78153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ጋቲዊ</w:t>
            </w:r>
            <w:proofErr w:type="spellEnd"/>
            <w:r w:rsidRPr="00286F37">
              <w:rPr>
                <w:rFonts w:ascii="Arial" w:hAnsi="Arial" w:cs="Arial"/>
                <w:color w:val="000000" w:themeColor="text1"/>
                <w:sz w:val="24"/>
                <w:szCs w:val="24"/>
              </w:rPr>
              <w:t>)</w:t>
            </w:r>
          </w:p>
        </w:tc>
      </w:tr>
      <w:tr w:rsidR="009E22FE" w:rsidRPr="00286F37" w14:paraId="564928AE"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0E2FDC"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1.</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4F073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ጝናኻስኩ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ዳይካ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ኹና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ሳኔ</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ሴንታና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52306"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AD66AF" w14:textId="77777777" w:rsidR="009E22FE" w:rsidRPr="00286F37" w:rsidRDefault="009E22FE" w:rsidP="00A53CC6">
            <w:pPr>
              <w:jc w:val="both"/>
              <w:rPr>
                <w:rFonts w:ascii="Arial" w:hAnsi="Arial" w:cs="Arial"/>
                <w:color w:val="000000" w:themeColor="text1"/>
                <w:sz w:val="24"/>
                <w:szCs w:val="24"/>
              </w:rPr>
            </w:pPr>
          </w:p>
        </w:tc>
      </w:tr>
      <w:tr w:rsidR="009E22FE" w:rsidRPr="00286F37" w14:paraId="02651611"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AA84A2"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2.</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AF2A7E"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ጝ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ዌ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ርጂ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ረኹን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ውታኑ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ት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ኮንደሙ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ተካከ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ስጝ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ቓካ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E1656"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BD707" w14:textId="77777777" w:rsidR="009E22FE" w:rsidRPr="00286F37" w:rsidRDefault="009E22FE" w:rsidP="00A53CC6">
            <w:pPr>
              <w:jc w:val="both"/>
              <w:rPr>
                <w:rFonts w:ascii="Arial" w:hAnsi="Arial" w:cs="Arial"/>
                <w:color w:val="000000" w:themeColor="text1"/>
                <w:sz w:val="24"/>
                <w:szCs w:val="24"/>
              </w:rPr>
            </w:pPr>
          </w:p>
        </w:tc>
      </w:tr>
      <w:tr w:rsidR="009E22FE" w:rsidRPr="00286F37" w14:paraId="612F5357"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0C3A94"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3.</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3026A6"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ርክ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ኺ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ጙስታ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ኽ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ለካ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47617C"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7387D8" w14:textId="77777777" w:rsidR="009E22FE" w:rsidRPr="00286F37" w:rsidRDefault="009E22FE" w:rsidP="00A53CC6">
            <w:pPr>
              <w:jc w:val="both"/>
              <w:rPr>
                <w:rFonts w:ascii="Arial" w:hAnsi="Arial" w:cs="Arial"/>
                <w:color w:val="000000" w:themeColor="text1"/>
                <w:sz w:val="24"/>
                <w:szCs w:val="24"/>
              </w:rPr>
            </w:pPr>
          </w:p>
        </w:tc>
      </w:tr>
      <w:tr w:rsidR="009E22FE" w:rsidRPr="00286F37" w14:paraId="665CEE5B"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9D23C5"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4.</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721D5F"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ጝን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ኹና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ብ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ኑ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ኮ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ቲንቴ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DB96E"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1F6471" w14:textId="77777777" w:rsidR="009E22FE" w:rsidRPr="00286F37" w:rsidRDefault="009E22FE" w:rsidP="00A53CC6">
            <w:pPr>
              <w:jc w:val="both"/>
              <w:rPr>
                <w:rFonts w:ascii="Arial" w:hAnsi="Arial" w:cs="Arial"/>
                <w:color w:val="000000" w:themeColor="text1"/>
                <w:sz w:val="24"/>
                <w:szCs w:val="24"/>
              </w:rPr>
            </w:pPr>
          </w:p>
        </w:tc>
      </w:tr>
      <w:tr w:rsidR="009E22FE" w:rsidRPr="00286F37" w14:paraId="5E38C52C" w14:textId="77777777" w:rsidTr="001A36FE">
        <w:trPr>
          <w:trHeight w:val="759"/>
        </w:trPr>
        <w:tc>
          <w:tcPr>
            <w:tcW w:w="118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163118D1"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5.</w:t>
            </w:r>
          </w:p>
        </w:tc>
        <w:tc>
          <w:tcPr>
            <w:tcW w:w="6291" w:type="dxa"/>
            <w:tcBorders>
              <w:top w:val="single" w:sz="4" w:space="0" w:color="000000" w:themeColor="text1"/>
              <w:left w:val="single" w:sz="4" w:space="0" w:color="000000" w:themeColor="text1"/>
              <w:bottom w:val="single" w:sz="4" w:space="0" w:color="auto"/>
              <w:right w:val="single" w:sz="4" w:space="0" w:color="000000" w:themeColor="text1"/>
            </w:tcBorders>
          </w:tcPr>
          <w:p w14:paraId="7491C8CA"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ካፅስታ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ሌማ</w:t>
            </w:r>
            <w:proofErr w:type="spellEnd"/>
            <w:r w:rsidRPr="00286F37">
              <w:rPr>
                <w:rFonts w:ascii="Nyala" w:hAnsi="Nyala" w:cs="Nyala"/>
                <w:color w:val="000000" w:themeColor="text1"/>
                <w:sz w:val="24"/>
                <w:szCs w:val="24"/>
              </w:rPr>
              <w:t>፣</w:t>
            </w:r>
          </w:p>
        </w:tc>
        <w:tc>
          <w:tcPr>
            <w:tcW w:w="993" w:type="dxa"/>
            <w:tcBorders>
              <w:top w:val="single" w:sz="4" w:space="0" w:color="000000" w:themeColor="text1"/>
              <w:left w:val="single" w:sz="4" w:space="0" w:color="000000" w:themeColor="text1"/>
              <w:bottom w:val="single" w:sz="4" w:space="0" w:color="auto"/>
              <w:right w:val="single" w:sz="4" w:space="0" w:color="000000" w:themeColor="text1"/>
            </w:tcBorders>
          </w:tcPr>
          <w:p w14:paraId="17D0D66F"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auto"/>
              <w:right w:val="single" w:sz="4" w:space="0" w:color="000000" w:themeColor="text1"/>
            </w:tcBorders>
          </w:tcPr>
          <w:p w14:paraId="41BF2D47" w14:textId="77777777" w:rsidR="009E22FE" w:rsidRPr="00286F37" w:rsidRDefault="009E22FE" w:rsidP="00A53CC6">
            <w:pPr>
              <w:jc w:val="both"/>
              <w:rPr>
                <w:rFonts w:ascii="Arial" w:hAnsi="Arial" w:cs="Arial"/>
                <w:color w:val="000000" w:themeColor="text1"/>
                <w:sz w:val="24"/>
                <w:szCs w:val="24"/>
              </w:rPr>
            </w:pPr>
          </w:p>
        </w:tc>
      </w:tr>
      <w:tr w:rsidR="009E22FE" w:rsidRPr="00286F37" w14:paraId="74A2BBC7" w14:textId="77777777" w:rsidTr="001A36FE">
        <w:trPr>
          <w:trHeight w:val="630"/>
        </w:trPr>
        <w:tc>
          <w:tcPr>
            <w:tcW w:w="118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42F114A8"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6.</w:t>
            </w:r>
          </w:p>
        </w:tc>
        <w:tc>
          <w:tcPr>
            <w:tcW w:w="6291" w:type="dxa"/>
            <w:tcBorders>
              <w:top w:val="single" w:sz="4" w:space="0" w:color="000000" w:themeColor="text1"/>
              <w:left w:val="single" w:sz="4" w:space="0" w:color="000000" w:themeColor="text1"/>
              <w:bottom w:val="single" w:sz="4" w:space="0" w:color="auto"/>
              <w:right w:val="single" w:sz="4" w:space="0" w:color="000000" w:themeColor="text1"/>
            </w:tcBorders>
          </w:tcPr>
          <w:p w14:paraId="35B24B8C" w14:textId="77777777" w:rsidR="009E22FE" w:rsidRPr="00286F37" w:rsidRDefault="009E22FE"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ካፅስታ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ጁ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መተኖ</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ዶ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ሌማ</w:t>
            </w:r>
            <w:proofErr w:type="spellEnd"/>
          </w:p>
        </w:tc>
        <w:tc>
          <w:tcPr>
            <w:tcW w:w="993" w:type="dxa"/>
            <w:tcBorders>
              <w:top w:val="single" w:sz="4" w:space="0" w:color="000000" w:themeColor="text1"/>
              <w:left w:val="single" w:sz="4" w:space="0" w:color="000000" w:themeColor="text1"/>
              <w:bottom w:val="single" w:sz="4" w:space="0" w:color="auto"/>
              <w:right w:val="single" w:sz="4" w:space="0" w:color="000000" w:themeColor="text1"/>
            </w:tcBorders>
          </w:tcPr>
          <w:p w14:paraId="1408FD86"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auto"/>
              <w:right w:val="single" w:sz="4" w:space="0" w:color="000000" w:themeColor="text1"/>
            </w:tcBorders>
          </w:tcPr>
          <w:p w14:paraId="37F2B1FB" w14:textId="77777777" w:rsidR="009E22FE" w:rsidRPr="00286F37" w:rsidRDefault="009E22FE" w:rsidP="00A53CC6">
            <w:pPr>
              <w:jc w:val="both"/>
              <w:rPr>
                <w:rFonts w:ascii="Arial" w:hAnsi="Arial" w:cs="Arial"/>
                <w:color w:val="000000" w:themeColor="text1"/>
                <w:sz w:val="24"/>
                <w:szCs w:val="24"/>
              </w:rPr>
            </w:pPr>
          </w:p>
        </w:tc>
      </w:tr>
      <w:tr w:rsidR="009E22FE" w:rsidRPr="00286F37" w14:paraId="062316DB"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ABA14"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7.</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91639D"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ክምንት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ሌ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ኹ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ቀጠሩ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ትክ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ስጝታና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A7496A"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B83703" w14:textId="77777777" w:rsidR="009E22FE" w:rsidRPr="00286F37" w:rsidRDefault="009E22FE" w:rsidP="00A53CC6">
            <w:pPr>
              <w:jc w:val="both"/>
              <w:rPr>
                <w:rFonts w:ascii="Arial" w:hAnsi="Arial" w:cs="Arial"/>
                <w:color w:val="000000" w:themeColor="text1"/>
                <w:sz w:val="24"/>
                <w:szCs w:val="24"/>
              </w:rPr>
            </w:pPr>
          </w:p>
        </w:tc>
      </w:tr>
      <w:tr w:rsidR="009E22FE" w:rsidRPr="00286F37" w14:paraId="08F724A0"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307BD8"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8.</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0BCE5B"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ጝን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ኹ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ምንት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ሌ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ኽስታው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ኒ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ንዘቡ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ርዳቴ</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ውቴ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F85E71"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4BBF50" w14:textId="77777777" w:rsidR="009E22FE" w:rsidRPr="00286F37" w:rsidRDefault="009E22FE" w:rsidP="00A53CC6">
            <w:pPr>
              <w:jc w:val="both"/>
              <w:rPr>
                <w:rFonts w:ascii="Arial" w:hAnsi="Arial" w:cs="Arial"/>
                <w:color w:val="000000" w:themeColor="text1"/>
                <w:sz w:val="24"/>
                <w:szCs w:val="24"/>
              </w:rPr>
            </w:pPr>
          </w:p>
        </w:tc>
      </w:tr>
      <w:tr w:rsidR="009E22FE" w:rsidRPr="00286F37" w14:paraId="6951FA6E"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44C952"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09.</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C154C" w14:textId="77777777" w:rsidR="009E22FE" w:rsidRPr="00286F37" w:rsidRDefault="009E22FE" w:rsidP="00A53CC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ካ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ያኽስታው</w:t>
            </w:r>
            <w:proofErr w:type="spellEnd"/>
            <w:proofErr w:type="gram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ሳ</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ክምኔ</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ብ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ፍጝቴ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F9DB88"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67987E" w14:textId="77777777" w:rsidR="009E22FE" w:rsidRPr="00286F37" w:rsidRDefault="009E22FE" w:rsidP="00A53CC6">
            <w:pPr>
              <w:jc w:val="both"/>
              <w:rPr>
                <w:rFonts w:ascii="Arial" w:hAnsi="Arial" w:cs="Arial"/>
                <w:color w:val="000000" w:themeColor="text1"/>
                <w:sz w:val="24"/>
                <w:szCs w:val="24"/>
              </w:rPr>
            </w:pPr>
          </w:p>
        </w:tc>
      </w:tr>
      <w:tr w:rsidR="009E22FE" w:rsidRPr="00286F37" w14:paraId="3B3191D7" w14:textId="77777777" w:rsidTr="001A36FE">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0133F1" w14:textId="77777777" w:rsidR="009E22FE" w:rsidRPr="00286F37" w:rsidRDefault="00C21688" w:rsidP="00A53CC6">
            <w:pPr>
              <w:jc w:val="both"/>
              <w:rPr>
                <w:rFonts w:ascii="Arial" w:hAnsi="Arial" w:cs="Arial"/>
                <w:color w:val="000000" w:themeColor="text1"/>
                <w:sz w:val="24"/>
                <w:szCs w:val="24"/>
              </w:rPr>
            </w:pPr>
            <w:r w:rsidRPr="00286F37">
              <w:rPr>
                <w:rFonts w:ascii="Arial" w:hAnsi="Arial" w:cs="Arial"/>
                <w:color w:val="000000" w:themeColor="text1"/>
                <w:sz w:val="24"/>
                <w:szCs w:val="24"/>
              </w:rPr>
              <w:t>4</w:t>
            </w:r>
            <w:r w:rsidR="009E22FE" w:rsidRPr="00286F37">
              <w:rPr>
                <w:rFonts w:ascii="Arial" w:hAnsi="Arial" w:cs="Arial"/>
                <w:color w:val="000000" w:themeColor="text1"/>
                <w:sz w:val="24"/>
                <w:szCs w:val="24"/>
              </w:rPr>
              <w:t>10.</w:t>
            </w:r>
          </w:p>
        </w:tc>
        <w:tc>
          <w:tcPr>
            <w:tcW w:w="62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326032" w14:textId="77777777" w:rsidR="009E22FE" w:rsidRPr="00286F37" w:rsidRDefault="009E22FE" w:rsidP="00A53CC6">
            <w:pPr>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ኹ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ምንትዴስ</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ፈሌ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ፍጜ</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ውታ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ስተወስፂማ</w:t>
            </w:r>
            <w:proofErr w:type="spellEnd"/>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A1281E" w14:textId="77777777" w:rsidR="009E22FE" w:rsidRPr="00286F37" w:rsidRDefault="009E22FE" w:rsidP="00A53CC6">
            <w:pPr>
              <w:jc w:val="both"/>
              <w:rPr>
                <w:rFonts w:ascii="Arial" w:hAnsi="Arial" w:cs="Arial"/>
                <w:color w:val="000000" w:themeColor="text1"/>
                <w:sz w:val="24"/>
                <w:szCs w:val="24"/>
              </w:rPr>
            </w:pPr>
          </w:p>
        </w:tc>
        <w:tc>
          <w:tcPr>
            <w:tcW w:w="11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8CEB73" w14:textId="77777777" w:rsidR="009E22FE" w:rsidRPr="00286F37" w:rsidRDefault="009E22FE" w:rsidP="00A53CC6">
            <w:pPr>
              <w:jc w:val="both"/>
              <w:rPr>
                <w:rFonts w:ascii="Arial" w:hAnsi="Arial" w:cs="Arial"/>
                <w:color w:val="000000" w:themeColor="text1"/>
                <w:sz w:val="24"/>
                <w:szCs w:val="24"/>
              </w:rPr>
            </w:pPr>
          </w:p>
        </w:tc>
      </w:tr>
    </w:tbl>
    <w:p w14:paraId="77B4B0A1" w14:textId="77777777" w:rsidR="00161046" w:rsidRPr="00286F37" w:rsidRDefault="00161046" w:rsidP="00001A00">
      <w:pPr>
        <w:spacing w:line="360" w:lineRule="auto"/>
        <w:jc w:val="both"/>
        <w:rPr>
          <w:rFonts w:ascii="Arial" w:hAnsi="Arial" w:cs="Arial"/>
          <w:color w:val="000000" w:themeColor="text1"/>
          <w:sz w:val="24"/>
          <w:szCs w:val="24"/>
        </w:rPr>
      </w:pPr>
    </w:p>
    <w:p w14:paraId="69E91449" w14:textId="77777777" w:rsidR="00161046" w:rsidRPr="00286F37" w:rsidRDefault="00161046" w:rsidP="00001A00">
      <w:pPr>
        <w:spacing w:line="360" w:lineRule="auto"/>
        <w:jc w:val="both"/>
        <w:rPr>
          <w:rFonts w:ascii="Arial" w:hAnsi="Arial" w:cs="Arial"/>
          <w:color w:val="000000" w:themeColor="text1"/>
          <w:sz w:val="24"/>
          <w:szCs w:val="24"/>
        </w:rPr>
      </w:pPr>
    </w:p>
    <w:p w14:paraId="2DBC21D7" w14:textId="77777777" w:rsidR="00161046" w:rsidRPr="00286F37" w:rsidRDefault="00161046" w:rsidP="00001A00">
      <w:pPr>
        <w:spacing w:line="360" w:lineRule="auto"/>
        <w:jc w:val="both"/>
        <w:rPr>
          <w:rFonts w:ascii="Arial" w:hAnsi="Arial" w:cs="Arial"/>
          <w:color w:val="000000" w:themeColor="text1"/>
          <w:sz w:val="24"/>
          <w:szCs w:val="24"/>
        </w:rPr>
      </w:pPr>
    </w:p>
    <w:p w14:paraId="256B0F79" w14:textId="77777777" w:rsidR="00161046" w:rsidRPr="00286F37" w:rsidRDefault="00161046" w:rsidP="00001A00">
      <w:pPr>
        <w:spacing w:line="360" w:lineRule="auto"/>
        <w:jc w:val="both"/>
        <w:rPr>
          <w:rFonts w:ascii="Arial" w:hAnsi="Arial" w:cs="Arial"/>
          <w:color w:val="000000" w:themeColor="text1"/>
          <w:sz w:val="24"/>
          <w:szCs w:val="24"/>
        </w:rPr>
      </w:pPr>
    </w:p>
    <w:p w14:paraId="173D4AAF" w14:textId="77777777" w:rsidR="00161046" w:rsidRPr="00286F37" w:rsidRDefault="00161046" w:rsidP="00001A00">
      <w:pPr>
        <w:spacing w:line="360" w:lineRule="auto"/>
        <w:jc w:val="both"/>
        <w:rPr>
          <w:rFonts w:ascii="Arial" w:hAnsi="Arial" w:cs="Arial"/>
          <w:color w:val="000000" w:themeColor="text1"/>
          <w:sz w:val="24"/>
          <w:szCs w:val="24"/>
        </w:rPr>
      </w:pPr>
    </w:p>
    <w:p w14:paraId="2566D81E" w14:textId="77777777" w:rsidR="00161046" w:rsidRPr="00286F37" w:rsidRDefault="00161046" w:rsidP="00001A00">
      <w:pPr>
        <w:spacing w:line="360" w:lineRule="auto"/>
        <w:jc w:val="both"/>
        <w:rPr>
          <w:rFonts w:ascii="Arial" w:hAnsi="Arial" w:cs="Arial"/>
          <w:color w:val="000000" w:themeColor="text1"/>
          <w:sz w:val="24"/>
          <w:szCs w:val="24"/>
        </w:rPr>
      </w:pPr>
    </w:p>
    <w:p w14:paraId="757DC7BE" w14:textId="77777777" w:rsidR="00161046" w:rsidRPr="00286F37" w:rsidRDefault="00161046" w:rsidP="00001A00">
      <w:pPr>
        <w:spacing w:line="360" w:lineRule="auto"/>
        <w:jc w:val="both"/>
        <w:rPr>
          <w:rFonts w:ascii="Arial" w:hAnsi="Arial" w:cs="Arial"/>
          <w:color w:val="000000" w:themeColor="text1"/>
          <w:sz w:val="24"/>
          <w:szCs w:val="24"/>
        </w:rPr>
      </w:pPr>
    </w:p>
    <w:p w14:paraId="7564C3D9" w14:textId="77777777" w:rsidR="00161046" w:rsidRPr="00286F37" w:rsidRDefault="00161046" w:rsidP="00001A00">
      <w:pPr>
        <w:spacing w:line="360" w:lineRule="auto"/>
        <w:jc w:val="both"/>
        <w:rPr>
          <w:rFonts w:ascii="Arial" w:hAnsi="Arial" w:cs="Arial"/>
          <w:color w:val="000000" w:themeColor="text1"/>
          <w:sz w:val="24"/>
          <w:szCs w:val="24"/>
        </w:rPr>
      </w:pPr>
    </w:p>
    <w:p w14:paraId="35BA578A" w14:textId="77777777" w:rsidR="00161046" w:rsidRPr="00286F37" w:rsidRDefault="00161046" w:rsidP="00001A00">
      <w:pPr>
        <w:spacing w:line="360" w:lineRule="auto"/>
        <w:jc w:val="both"/>
        <w:rPr>
          <w:rFonts w:ascii="Arial" w:hAnsi="Arial" w:cs="Arial"/>
          <w:color w:val="000000" w:themeColor="text1"/>
          <w:sz w:val="24"/>
          <w:szCs w:val="24"/>
        </w:rPr>
      </w:pPr>
    </w:p>
    <w:p w14:paraId="48BD1EC7" w14:textId="77777777" w:rsidR="00161046" w:rsidRPr="00286F37" w:rsidRDefault="00161046" w:rsidP="00001A00">
      <w:pPr>
        <w:spacing w:line="360" w:lineRule="auto"/>
        <w:jc w:val="both"/>
        <w:rPr>
          <w:rFonts w:ascii="Arial" w:hAnsi="Arial" w:cs="Arial"/>
          <w:color w:val="000000" w:themeColor="text1"/>
          <w:sz w:val="24"/>
          <w:szCs w:val="24"/>
        </w:rPr>
      </w:pPr>
    </w:p>
    <w:p w14:paraId="1A528360" w14:textId="77777777" w:rsidR="009E22FE" w:rsidRPr="00286F37" w:rsidRDefault="009E22FE" w:rsidP="00001A00">
      <w:pPr>
        <w:spacing w:line="360" w:lineRule="auto"/>
        <w:jc w:val="both"/>
        <w:rPr>
          <w:rFonts w:ascii="Arial" w:hAnsi="Arial" w:cs="Arial"/>
          <w:color w:val="000000" w:themeColor="text1"/>
          <w:sz w:val="24"/>
          <w:szCs w:val="24"/>
        </w:rPr>
      </w:pPr>
      <w:proofErr w:type="spellStart"/>
      <w:proofErr w:type="gramStart"/>
      <w:r w:rsidRPr="00286F37">
        <w:rPr>
          <w:rFonts w:ascii="Nyala" w:hAnsi="Nyala" w:cs="Nyala"/>
          <w:color w:val="000000" w:themeColor="text1"/>
          <w:sz w:val="24"/>
          <w:szCs w:val="24"/>
        </w:rPr>
        <w:t>ቤን</w:t>
      </w:r>
      <w:proofErr w:type="spellEnd"/>
      <w:r w:rsidR="00C21688" w:rsidRPr="00286F37">
        <w:rPr>
          <w:rFonts w:ascii="Arial" w:hAnsi="Arial" w:cs="Arial"/>
          <w:color w:val="000000" w:themeColor="text1"/>
          <w:sz w:val="24"/>
          <w:szCs w:val="24"/>
        </w:rPr>
        <w:t xml:space="preserve"> </w:t>
      </w:r>
      <w:r w:rsidR="00C21688" w:rsidRPr="00286F37">
        <w:rPr>
          <w:rFonts w:ascii="Arial" w:hAnsi="Arial" w:cs="Arial"/>
          <w:b/>
          <w:color w:val="000000" w:themeColor="text1"/>
          <w:sz w:val="24"/>
          <w:szCs w:val="24"/>
        </w:rPr>
        <w:t>:</w:t>
      </w:r>
      <w:proofErr w:type="spellStart"/>
      <w:r w:rsidR="00C21688" w:rsidRPr="00286F37">
        <w:rPr>
          <w:rFonts w:ascii="Nyala" w:hAnsi="Nyala" w:cs="Nyala"/>
          <w:b/>
          <w:color w:val="000000" w:themeColor="text1"/>
          <w:sz w:val="24"/>
          <w:szCs w:val="24"/>
        </w:rPr>
        <w:t>አንኮ</w:t>
      </w:r>
      <w:proofErr w:type="spellEnd"/>
      <w:proofErr w:type="gramEnd"/>
      <w:r w:rsidR="00C21688" w:rsidRPr="00286F37">
        <w:rPr>
          <w:rFonts w:ascii="Arial" w:hAnsi="Arial" w:cs="Arial"/>
          <w:b/>
          <w:color w:val="000000" w:themeColor="text1"/>
          <w:sz w:val="24"/>
          <w:szCs w:val="24"/>
        </w:rPr>
        <w:t xml:space="preserve"> (5</w:t>
      </w:r>
      <w:r w:rsidRPr="00286F37">
        <w:rPr>
          <w:rFonts w:ascii="Arial" w:hAnsi="Arial" w:cs="Arial"/>
          <w:color w:val="000000" w:themeColor="text1"/>
          <w:sz w:val="24"/>
          <w:szCs w:val="24"/>
        </w:rPr>
        <w:t xml:space="preserve"> </w:t>
      </w:r>
      <w:r w:rsidR="00C21688"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ቹትካ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ውከ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ሚንዛነ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ሲ፤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ብሪ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ግስታ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ር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ቹት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ፍንቲኒ</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ቅድ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ሁኔ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ሲዲ</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ፎ</w:t>
      </w:r>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ር</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ቑንዚ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ደረ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ህይዎ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ዘመኖ</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አሜ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ፃ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ሜርፅ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ነ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ርቺ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ት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ስካ</w:t>
      </w:r>
      <w:proofErr w:type="spellEnd"/>
      <w:r w:rsidRPr="00286F37">
        <w:rPr>
          <w:rFonts w:ascii="Arial" w:hAnsi="Arial" w:cs="Arial"/>
          <w:color w:val="000000" w:themeColor="text1"/>
          <w:sz w:val="24"/>
          <w:szCs w:val="24"/>
        </w:rPr>
        <w:t>::</w:t>
      </w:r>
    </w:p>
    <w:tbl>
      <w:tblPr>
        <w:tblStyle w:val="TableGrid"/>
        <w:tblW w:w="0" w:type="auto"/>
        <w:tblLook w:val="04A0" w:firstRow="1" w:lastRow="0" w:firstColumn="1" w:lastColumn="0" w:noHBand="0" w:noVBand="1"/>
      </w:tblPr>
      <w:tblGrid>
        <w:gridCol w:w="1513"/>
        <w:gridCol w:w="3952"/>
        <w:gridCol w:w="2377"/>
        <w:gridCol w:w="1508"/>
      </w:tblGrid>
      <w:tr w:rsidR="009E22FE" w:rsidRPr="00286F37" w14:paraId="1D88B9EA" w14:textId="77777777" w:rsidTr="00D25DBF">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86AD80"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BAE71C"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ስካ</w:t>
            </w:r>
            <w:proofErr w:type="spellEnd"/>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40EE51"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ዙርሚ</w:t>
            </w:r>
            <w:proofErr w:type="spellEnd"/>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038EC4"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ፌ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ካ</w:t>
            </w:r>
          </w:p>
        </w:tc>
      </w:tr>
      <w:tr w:rsidR="009E22FE" w:rsidRPr="00286F37" w14:paraId="764384C3" w14:textId="77777777" w:rsidTr="00D25DBF">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510F24"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9E22FE" w:rsidRPr="00286F37">
              <w:rPr>
                <w:rFonts w:ascii="Arial" w:hAnsi="Arial" w:cs="Arial"/>
                <w:color w:val="000000" w:themeColor="text1"/>
                <w:sz w:val="24"/>
                <w:szCs w:val="24"/>
              </w:rPr>
              <w:t>01.</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BE9658"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ያፌይጝፄ</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ዶ</w:t>
            </w:r>
            <w:proofErr w:type="spellEnd"/>
            <w:r w:rsidRPr="00286F37">
              <w:rPr>
                <w:rFonts w:ascii="Arial" w:hAnsi="Arial" w:cs="Arial"/>
                <w:color w:val="000000" w:themeColor="text1"/>
                <w:sz w:val="24"/>
                <w:szCs w:val="24"/>
              </w:rPr>
              <w:t xml:space="preserve"> </w:t>
            </w:r>
            <w:proofErr w:type="spellStart"/>
            <w:r w:rsidR="00927681" w:rsidRPr="00286F37">
              <w:rPr>
                <w:rFonts w:ascii="Nyala" w:hAnsi="Nyala" w:cs="Nyala"/>
                <w:color w:val="000000" w:themeColor="text1"/>
                <w:sz w:val="24"/>
                <w:szCs w:val="24"/>
              </w:rPr>
              <w:t>ማሌማ</w:t>
            </w:r>
            <w:proofErr w:type="spellEnd"/>
          </w:p>
          <w:p w14:paraId="539A85A2" w14:textId="77777777" w:rsidR="00927681" w:rsidRPr="00286F37" w:rsidRDefault="00927681" w:rsidP="00161046">
            <w:pPr>
              <w:jc w:val="both"/>
              <w:rPr>
                <w:rFonts w:ascii="Arial" w:hAnsi="Arial" w:cs="Arial"/>
                <w:color w:val="000000" w:themeColor="text1"/>
                <w:sz w:val="24"/>
                <w:szCs w:val="24"/>
              </w:rPr>
            </w:pP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05859F"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ዎ</w:t>
            </w:r>
            <w:proofErr w:type="spellEnd"/>
            <w:r w:rsidRPr="00286F37">
              <w:rPr>
                <w:rFonts w:ascii="Arial" w:hAnsi="Arial" w:cs="Arial"/>
                <w:color w:val="000000" w:themeColor="text1"/>
                <w:sz w:val="24"/>
                <w:szCs w:val="24"/>
              </w:rPr>
              <w:t>)</w:t>
            </w:r>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ማለያለኪ</w:t>
            </w:r>
            <w:proofErr w:type="spellEnd"/>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E40292" w14:textId="77777777" w:rsidR="009E22FE" w:rsidRPr="00286F37" w:rsidRDefault="009E22FE" w:rsidP="00161046">
            <w:pPr>
              <w:rPr>
                <w:rFonts w:ascii="Arial" w:hAnsi="Arial" w:cs="Arial"/>
                <w:color w:val="000000" w:themeColor="text1"/>
                <w:sz w:val="24"/>
                <w:szCs w:val="24"/>
              </w:rPr>
            </w:pPr>
            <w:r w:rsidRPr="00286F37">
              <w:rPr>
                <w:rFonts w:ascii="Arial" w:hAnsi="Arial" w:cs="Arial"/>
                <w:color w:val="000000" w:themeColor="text1"/>
                <w:sz w:val="24"/>
                <w:szCs w:val="24"/>
              </w:rPr>
              <w:t xml:space="preserve"> </w:t>
            </w:r>
          </w:p>
        </w:tc>
      </w:tr>
      <w:tr w:rsidR="009E22FE" w:rsidRPr="00286F37" w14:paraId="742EF50A" w14:textId="77777777" w:rsidTr="00D25DBF">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491212" w14:textId="77777777" w:rsidR="009E22FE" w:rsidRPr="00286F37" w:rsidRDefault="00C67646"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6</w:t>
            </w:r>
            <w:r w:rsidR="00DB702D" w:rsidRPr="00286F37">
              <w:rPr>
                <w:rFonts w:ascii="Arial" w:hAnsi="Arial" w:cs="Arial"/>
                <w:color w:val="000000" w:themeColor="text1"/>
                <w:sz w:val="24"/>
                <w:szCs w:val="24"/>
              </w:rPr>
              <w:t>02</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46FF4C"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ቫይረ</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ሼ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ኹና</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ሶ</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ያፌይጝፄ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ጌሬማ</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BD00BE"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w:t>
            </w:r>
            <w:r w:rsidR="001A36FE"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ያፌይጝፃላ</w:t>
            </w:r>
            <w:proofErr w:type="spellEnd"/>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D255B5" w14:textId="77777777" w:rsidR="009E22FE" w:rsidRPr="00286F37" w:rsidRDefault="009E22FE" w:rsidP="00161046">
            <w:pPr>
              <w:jc w:val="both"/>
              <w:rPr>
                <w:rFonts w:ascii="Arial" w:hAnsi="Arial" w:cs="Arial"/>
                <w:color w:val="000000" w:themeColor="text1"/>
                <w:sz w:val="24"/>
                <w:szCs w:val="24"/>
              </w:rPr>
            </w:pPr>
          </w:p>
        </w:tc>
      </w:tr>
      <w:tr w:rsidR="009E22FE" w:rsidRPr="00286F37" w14:paraId="0537AEFC" w14:textId="77777777" w:rsidTr="00F6694F">
        <w:trPr>
          <w:trHeight w:val="768"/>
        </w:trPr>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7B7D3D"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3</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8069B2"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ፌያፌ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ለካልጝፂ</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ኔ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ሴብቴማ</w:t>
            </w:r>
            <w:proofErr w:type="spellEnd"/>
            <w:r w:rsidRPr="00286F37">
              <w:rPr>
                <w:rFonts w:ascii="Arial" w:hAnsi="Arial" w:cs="Arial"/>
                <w:color w:val="000000" w:themeColor="text1"/>
                <w:sz w:val="24"/>
                <w:szCs w:val="24"/>
              </w:rPr>
              <w:t xml:space="preserve">? </w:t>
            </w: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63B805"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
          <w:p w14:paraId="45974FF0"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285E6" w14:textId="77777777" w:rsidR="009E22FE" w:rsidRPr="00286F37" w:rsidRDefault="009E22FE" w:rsidP="00161046">
            <w:pPr>
              <w:jc w:val="both"/>
              <w:rPr>
                <w:rFonts w:ascii="Arial" w:hAnsi="Arial" w:cs="Arial"/>
                <w:color w:val="000000" w:themeColor="text1"/>
                <w:sz w:val="24"/>
                <w:szCs w:val="24"/>
              </w:rPr>
            </w:pPr>
          </w:p>
        </w:tc>
      </w:tr>
      <w:tr w:rsidR="009E22FE" w:rsidRPr="00286F37" w14:paraId="52D82235" w14:textId="77777777" w:rsidTr="00CD49F6">
        <w:trPr>
          <w:trHeight w:val="735"/>
        </w:trPr>
        <w:tc>
          <w:tcPr>
            <w:tcW w:w="154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4440B8A3"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4</w:t>
            </w:r>
          </w:p>
        </w:tc>
        <w:tc>
          <w:tcPr>
            <w:tcW w:w="4050" w:type="dxa"/>
            <w:tcBorders>
              <w:top w:val="single" w:sz="4" w:space="0" w:color="000000" w:themeColor="text1"/>
              <w:left w:val="single" w:sz="4" w:space="0" w:color="000000" w:themeColor="text1"/>
              <w:bottom w:val="single" w:sz="4" w:space="0" w:color="auto"/>
              <w:right w:val="single" w:sz="4" w:space="0" w:color="000000" w:themeColor="text1"/>
            </w:tcBorders>
          </w:tcPr>
          <w:p w14:paraId="01F81CCF" w14:textId="77777777" w:rsidR="009E22FE" w:rsidRPr="00286F37" w:rsidRDefault="009E22FE"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ኮንዶሞ</w:t>
            </w:r>
            <w:proofErr w:type="spellEnd"/>
            <w:r w:rsidRPr="00286F37">
              <w:rPr>
                <w:rFonts w:ascii="Arial" w:hAnsi="Arial" w:cs="Arial"/>
                <w:color w:val="000000" w:themeColor="text1"/>
                <w:sz w:val="24"/>
                <w:szCs w:val="24"/>
              </w:rPr>
              <w:t xml:space="preserve"> </w:t>
            </w:r>
            <w:proofErr w:type="spellStart"/>
            <w:proofErr w:type="gramStart"/>
            <w:r w:rsidRPr="00286F37">
              <w:rPr>
                <w:rFonts w:ascii="Nyala" w:hAnsi="Nyala" w:cs="Nyala"/>
                <w:color w:val="000000" w:themeColor="text1"/>
                <w:sz w:val="24"/>
                <w:szCs w:val="24"/>
              </w:rPr>
              <w:t>አግበብ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ች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ኬምስት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ክ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ረኹናዋ</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ለካል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ሌ</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2675F1A4" w14:textId="77777777" w:rsidR="00C22C2A"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
          <w:p w14:paraId="15C3DC27" w14:textId="77777777" w:rsidR="009E22FE"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p w14:paraId="15E177CC" w14:textId="77777777" w:rsidR="009E22FE" w:rsidRPr="00286F37" w:rsidRDefault="009E22FE" w:rsidP="00161046">
            <w:pPr>
              <w:jc w:val="both"/>
              <w:rPr>
                <w:rFonts w:ascii="Arial" w:hAnsi="Arial" w:cs="Arial"/>
                <w:color w:val="000000" w:themeColor="text1"/>
                <w:sz w:val="24"/>
                <w:szCs w:val="24"/>
              </w:rPr>
            </w:pPr>
          </w:p>
        </w:tc>
        <w:tc>
          <w:tcPr>
            <w:tcW w:w="1548" w:type="dxa"/>
            <w:tcBorders>
              <w:top w:val="single" w:sz="4" w:space="0" w:color="000000" w:themeColor="text1"/>
              <w:left w:val="single" w:sz="4" w:space="0" w:color="000000" w:themeColor="text1"/>
              <w:bottom w:val="single" w:sz="4" w:space="0" w:color="auto"/>
              <w:right w:val="single" w:sz="4" w:space="0" w:color="000000" w:themeColor="text1"/>
            </w:tcBorders>
          </w:tcPr>
          <w:p w14:paraId="05BD865C" w14:textId="77777777" w:rsidR="009E22FE" w:rsidRPr="00286F37" w:rsidRDefault="009E22FE" w:rsidP="00161046">
            <w:pPr>
              <w:jc w:val="both"/>
              <w:rPr>
                <w:rFonts w:ascii="Arial" w:hAnsi="Arial" w:cs="Arial"/>
                <w:color w:val="000000" w:themeColor="text1"/>
                <w:sz w:val="24"/>
                <w:szCs w:val="24"/>
              </w:rPr>
            </w:pPr>
          </w:p>
        </w:tc>
      </w:tr>
      <w:tr w:rsidR="009E22FE" w:rsidRPr="00286F37" w14:paraId="339E92BF" w14:textId="77777777" w:rsidTr="00D25DBF">
        <w:trPr>
          <w:trHeight w:val="765"/>
        </w:trPr>
        <w:tc>
          <w:tcPr>
            <w:tcW w:w="154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48A51A3A"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5</w:t>
            </w:r>
          </w:p>
        </w:tc>
        <w:tc>
          <w:tcPr>
            <w:tcW w:w="4050" w:type="dxa"/>
            <w:tcBorders>
              <w:top w:val="single" w:sz="4" w:space="0" w:color="000000" w:themeColor="text1"/>
              <w:left w:val="single" w:sz="4" w:space="0" w:color="000000" w:themeColor="text1"/>
              <w:bottom w:val="single" w:sz="4" w:space="0" w:color="auto"/>
              <w:right w:val="single" w:sz="4" w:space="0" w:color="000000" w:themeColor="text1"/>
            </w:tcBorders>
          </w:tcPr>
          <w:p w14:paraId="00EC0E26" w14:textId="77777777" w:rsidR="009E22FE" w:rsidRPr="00286F37" w:rsidRDefault="009E22FE" w:rsidP="00161046">
            <w:pPr>
              <w:jc w:val="both"/>
              <w:rPr>
                <w:rFonts w:ascii="Arial" w:hAnsi="Arial" w:cs="Arial"/>
                <w:color w:val="000000" w:themeColor="text1"/>
                <w:sz w:val="24"/>
                <w:szCs w:val="24"/>
              </w:rPr>
            </w:pPr>
            <w:r w:rsidRPr="00286F37">
              <w:rPr>
                <w:rFonts w:ascii="Nyala" w:hAnsi="Nyala" w:cs="Nyala"/>
                <w:color w:val="000000" w:themeColor="text1"/>
                <w:sz w:val="24"/>
                <w:szCs w:val="24"/>
              </w:rPr>
              <w:t>ች</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ፅ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ያፌይጛው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ሜቴኖ</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አክሞ</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ኬኔሴ</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7AE76A91" w14:textId="77777777" w:rsidR="00C22C2A" w:rsidRPr="00286F37" w:rsidRDefault="009E22FE"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C22C2A" w:rsidRPr="00286F37">
              <w:rPr>
                <w:rFonts w:ascii="Nyala" w:hAnsi="Nyala" w:cs="Nyala"/>
                <w:color w:val="000000" w:themeColor="text1"/>
                <w:sz w:val="24"/>
                <w:szCs w:val="24"/>
              </w:rPr>
              <w:t>ይጋ</w:t>
            </w:r>
            <w:proofErr w:type="spellEnd"/>
            <w:r w:rsidR="00C22C2A" w:rsidRPr="00286F37">
              <w:rPr>
                <w:rFonts w:ascii="Arial" w:hAnsi="Arial" w:cs="Arial"/>
                <w:color w:val="000000" w:themeColor="text1"/>
                <w:sz w:val="24"/>
                <w:szCs w:val="24"/>
              </w:rPr>
              <w:t xml:space="preserve">,  </w:t>
            </w:r>
          </w:p>
          <w:p w14:paraId="1AF047AC" w14:textId="77777777" w:rsidR="009E22FE"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548" w:type="dxa"/>
            <w:tcBorders>
              <w:top w:val="single" w:sz="4" w:space="0" w:color="000000" w:themeColor="text1"/>
              <w:left w:val="single" w:sz="4" w:space="0" w:color="000000" w:themeColor="text1"/>
              <w:bottom w:val="single" w:sz="4" w:space="0" w:color="auto"/>
              <w:right w:val="single" w:sz="4" w:space="0" w:color="000000" w:themeColor="text1"/>
            </w:tcBorders>
          </w:tcPr>
          <w:p w14:paraId="0EFA4E68" w14:textId="77777777" w:rsidR="009E22FE" w:rsidRPr="00286F37" w:rsidRDefault="009E22FE" w:rsidP="00161046">
            <w:pPr>
              <w:jc w:val="both"/>
              <w:rPr>
                <w:rFonts w:ascii="Arial" w:hAnsi="Arial" w:cs="Arial"/>
                <w:color w:val="000000" w:themeColor="text1"/>
                <w:sz w:val="24"/>
                <w:szCs w:val="24"/>
              </w:rPr>
            </w:pPr>
          </w:p>
        </w:tc>
      </w:tr>
      <w:tr w:rsidR="009E22FE" w:rsidRPr="00286F37" w14:paraId="2276DBF9" w14:textId="77777777" w:rsidTr="00CD49F6">
        <w:trPr>
          <w:trHeight w:val="1140"/>
        </w:trPr>
        <w:tc>
          <w:tcPr>
            <w:tcW w:w="154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65706E3E"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6</w:t>
            </w:r>
          </w:p>
        </w:tc>
        <w:tc>
          <w:tcPr>
            <w:tcW w:w="4050" w:type="dxa"/>
            <w:tcBorders>
              <w:top w:val="single" w:sz="4" w:space="0" w:color="000000" w:themeColor="text1"/>
              <w:left w:val="single" w:sz="4" w:space="0" w:color="000000" w:themeColor="text1"/>
              <w:bottom w:val="single" w:sz="4" w:space="0" w:color="auto"/>
              <w:right w:val="single" w:sz="4" w:space="0" w:color="000000" w:themeColor="text1"/>
            </w:tcBorders>
          </w:tcPr>
          <w:p w14:paraId="25423DF5" w14:textId="77777777" w:rsidR="009E22FE" w:rsidRPr="00286F37" w:rsidRDefault="009E22FE"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ኮሬትጝፃማ</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ፅ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ቫይረ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ቾ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ጄርሾ</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ያፌይጛቲ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ፄውስታው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ውቴታመነትደ</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ተፅኑ</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ኮ</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794F9606" w14:textId="77777777" w:rsidR="00C22C2A"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
          <w:p w14:paraId="7D3B62F4" w14:textId="77777777" w:rsidR="009E22FE"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548" w:type="dxa"/>
            <w:tcBorders>
              <w:top w:val="single" w:sz="4" w:space="0" w:color="000000" w:themeColor="text1"/>
              <w:left w:val="single" w:sz="4" w:space="0" w:color="000000" w:themeColor="text1"/>
              <w:bottom w:val="single" w:sz="4" w:space="0" w:color="auto"/>
              <w:right w:val="single" w:sz="4" w:space="0" w:color="000000" w:themeColor="text1"/>
            </w:tcBorders>
          </w:tcPr>
          <w:p w14:paraId="6A5037BA" w14:textId="77777777" w:rsidR="009E22FE" w:rsidRPr="00286F37" w:rsidRDefault="009E22FE" w:rsidP="00161046">
            <w:pPr>
              <w:jc w:val="both"/>
              <w:rPr>
                <w:rFonts w:ascii="Arial" w:hAnsi="Arial" w:cs="Arial"/>
                <w:color w:val="000000" w:themeColor="text1"/>
                <w:sz w:val="24"/>
                <w:szCs w:val="24"/>
              </w:rPr>
            </w:pPr>
          </w:p>
        </w:tc>
      </w:tr>
      <w:tr w:rsidR="009E22FE" w:rsidRPr="00286F37" w14:paraId="3D59480E" w14:textId="77777777" w:rsidTr="00D25DBF">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E1AD88"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7</w:t>
            </w:r>
            <w:r w:rsidR="009E22FE" w:rsidRPr="00286F37">
              <w:rPr>
                <w:rFonts w:ascii="Arial" w:hAnsi="Arial" w:cs="Arial"/>
                <w:color w:val="000000" w:themeColor="text1"/>
                <w:sz w:val="24"/>
                <w:szCs w:val="24"/>
              </w:rPr>
              <w:t>.</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CB1E96" w14:textId="77777777" w:rsidR="009E22FE" w:rsidRPr="00286F37" w:rsidRDefault="009E22FE" w:rsidP="00161046">
            <w:pPr>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00217DB7"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ች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ቴኬምስትጝ</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ስጙ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ስ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ምትጙንኩ</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ቑንዝካዴ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ኦፖርጩኒስቲ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ኢንፈክሽ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ከለካል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ሊስቴ</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6134B7" w14:textId="77777777" w:rsidR="00C22C2A" w:rsidRPr="00286F37" w:rsidRDefault="009E22FE"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00C22C2A" w:rsidRPr="00286F37">
              <w:rPr>
                <w:rFonts w:ascii="Nyala" w:hAnsi="Nyala" w:cs="Nyala"/>
                <w:color w:val="000000" w:themeColor="text1"/>
                <w:sz w:val="24"/>
                <w:szCs w:val="24"/>
              </w:rPr>
              <w:t>ይጋ</w:t>
            </w:r>
            <w:proofErr w:type="spellEnd"/>
            <w:r w:rsidR="00C22C2A" w:rsidRPr="00286F37">
              <w:rPr>
                <w:rFonts w:ascii="Arial" w:hAnsi="Arial" w:cs="Arial"/>
                <w:color w:val="000000" w:themeColor="text1"/>
                <w:sz w:val="24"/>
                <w:szCs w:val="24"/>
              </w:rPr>
              <w:t xml:space="preserve">,  </w:t>
            </w:r>
          </w:p>
          <w:p w14:paraId="4B300A40" w14:textId="77777777" w:rsidR="009E22FE" w:rsidRPr="00286F37" w:rsidRDefault="00C22C2A"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614D1" w14:textId="77777777" w:rsidR="009E22FE" w:rsidRPr="00286F37" w:rsidRDefault="009E22FE" w:rsidP="00161046">
            <w:pPr>
              <w:jc w:val="both"/>
              <w:rPr>
                <w:rFonts w:ascii="Arial" w:hAnsi="Arial" w:cs="Arial"/>
                <w:color w:val="000000" w:themeColor="text1"/>
                <w:sz w:val="24"/>
                <w:szCs w:val="24"/>
              </w:rPr>
            </w:pPr>
          </w:p>
        </w:tc>
      </w:tr>
      <w:tr w:rsidR="009E22FE" w:rsidRPr="00286F37" w14:paraId="20C9344F" w14:textId="77777777" w:rsidTr="00CD49F6">
        <w:trPr>
          <w:trHeight w:val="1470"/>
        </w:trPr>
        <w:tc>
          <w:tcPr>
            <w:tcW w:w="1548"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252E086B" w14:textId="77777777" w:rsidR="009E22FE" w:rsidRPr="00286F37" w:rsidRDefault="00C21688"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5</w:t>
            </w:r>
            <w:r w:rsidR="00DB702D" w:rsidRPr="00286F37">
              <w:rPr>
                <w:rFonts w:ascii="Arial" w:hAnsi="Arial" w:cs="Arial"/>
                <w:color w:val="000000" w:themeColor="text1"/>
                <w:sz w:val="24"/>
                <w:szCs w:val="24"/>
              </w:rPr>
              <w:t>08</w:t>
            </w:r>
          </w:p>
        </w:tc>
        <w:tc>
          <w:tcPr>
            <w:tcW w:w="4050" w:type="dxa"/>
            <w:tcBorders>
              <w:top w:val="single" w:sz="4" w:space="0" w:color="000000" w:themeColor="text1"/>
              <w:left w:val="single" w:sz="4" w:space="0" w:color="000000" w:themeColor="text1"/>
              <w:bottom w:val="single" w:sz="4" w:space="0" w:color="auto"/>
              <w:right w:val="single" w:sz="4" w:space="0" w:color="000000" w:themeColor="text1"/>
            </w:tcBorders>
          </w:tcPr>
          <w:p w14:paraId="7205C7B6" w14:textId="77777777" w:rsidR="009E22FE" w:rsidRPr="00286F37" w:rsidRDefault="009E22FE"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ረኹና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ይ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ጉዴንካ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ርዳቲ</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ዝኩጝ</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ክችክቺ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ኩርፄን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ስ</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ነት</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ስ</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ጙ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ኹ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ዳማ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ስተወፁ</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w:t>
            </w:r>
          </w:p>
        </w:tc>
        <w:tc>
          <w:tcPr>
            <w:tcW w:w="243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62CB7EF6" w14:textId="77777777" w:rsidR="00C22C2A"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p>
          <w:p w14:paraId="33D2884C" w14:textId="77777777" w:rsidR="009E22FE" w:rsidRPr="00286F37" w:rsidRDefault="00C22C2A"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ላኪ</w:t>
            </w:r>
            <w:proofErr w:type="spellEnd"/>
            <w:r w:rsidRPr="00286F37">
              <w:rPr>
                <w:rFonts w:ascii="Arial" w:hAnsi="Arial" w:cs="Arial"/>
                <w:color w:val="000000" w:themeColor="text1"/>
                <w:sz w:val="24"/>
                <w:szCs w:val="24"/>
              </w:rPr>
              <w:t xml:space="preserve">  </w:t>
            </w:r>
          </w:p>
        </w:tc>
        <w:tc>
          <w:tcPr>
            <w:tcW w:w="1548" w:type="dxa"/>
            <w:tcBorders>
              <w:top w:val="single" w:sz="4" w:space="0" w:color="000000" w:themeColor="text1"/>
              <w:left w:val="single" w:sz="4" w:space="0" w:color="000000" w:themeColor="text1"/>
              <w:bottom w:val="single" w:sz="4" w:space="0" w:color="auto"/>
              <w:right w:val="single" w:sz="4" w:space="0" w:color="000000" w:themeColor="text1"/>
            </w:tcBorders>
          </w:tcPr>
          <w:p w14:paraId="2EC398C9" w14:textId="77777777" w:rsidR="009E22FE" w:rsidRPr="00286F37" w:rsidRDefault="009E22FE" w:rsidP="00161046">
            <w:pPr>
              <w:jc w:val="both"/>
              <w:rPr>
                <w:rFonts w:ascii="Arial" w:hAnsi="Arial" w:cs="Arial"/>
                <w:color w:val="000000" w:themeColor="text1"/>
                <w:sz w:val="24"/>
                <w:szCs w:val="24"/>
              </w:rPr>
            </w:pPr>
          </w:p>
        </w:tc>
      </w:tr>
    </w:tbl>
    <w:p w14:paraId="61E873A5" w14:textId="77777777" w:rsidR="00DB702D" w:rsidRPr="00286F37" w:rsidRDefault="00DB702D" w:rsidP="00A77AE6">
      <w:pPr>
        <w:spacing w:line="360" w:lineRule="auto"/>
        <w:jc w:val="both"/>
        <w:rPr>
          <w:rFonts w:ascii="Arial" w:hAnsi="Arial" w:cs="Arial"/>
          <w:b/>
          <w:sz w:val="24"/>
          <w:szCs w:val="24"/>
        </w:rPr>
      </w:pPr>
    </w:p>
    <w:p w14:paraId="2DA95C95" w14:textId="77777777" w:rsidR="00A77AE6" w:rsidRPr="00286F37" w:rsidRDefault="00A77AE6" w:rsidP="00A77AE6">
      <w:pPr>
        <w:spacing w:line="360" w:lineRule="auto"/>
        <w:jc w:val="both"/>
        <w:rPr>
          <w:rFonts w:ascii="Arial" w:eastAsia="Malgun Gothic" w:hAnsi="Arial" w:cs="Arial"/>
          <w:b/>
          <w:color w:val="000000" w:themeColor="text1"/>
          <w:sz w:val="24"/>
          <w:szCs w:val="24"/>
        </w:rPr>
      </w:pPr>
      <w:proofErr w:type="spellStart"/>
      <w:r w:rsidRPr="00286F37">
        <w:rPr>
          <w:rFonts w:ascii="Nyala" w:hAnsi="Nyala" w:cs="Nyala"/>
          <w:b/>
          <w:color w:val="000000" w:themeColor="text1"/>
          <w:sz w:val="24"/>
          <w:szCs w:val="24"/>
        </w:rPr>
        <w:t>ቤን</w:t>
      </w:r>
      <w:proofErr w:type="spellEnd"/>
      <w:r w:rsidRPr="00286F37">
        <w:rPr>
          <w:rFonts w:ascii="Arial" w:hAnsi="Arial" w:cs="Arial"/>
          <w:b/>
          <w:color w:val="000000" w:themeColor="text1"/>
          <w:sz w:val="24"/>
          <w:szCs w:val="24"/>
        </w:rPr>
        <w:t xml:space="preserve"> </w:t>
      </w:r>
      <w:proofErr w:type="spellStart"/>
      <w:r w:rsidR="009E745A" w:rsidRPr="00286F37">
        <w:rPr>
          <w:rFonts w:ascii="Nyala" w:hAnsi="Nyala" w:cs="Nyala"/>
          <w:b/>
          <w:sz w:val="24"/>
          <w:szCs w:val="24"/>
        </w:rPr>
        <w:t>ላጜታ</w:t>
      </w:r>
      <w:proofErr w:type="spellEnd"/>
      <w:r w:rsidR="00DB702D" w:rsidRPr="00286F37">
        <w:rPr>
          <w:rFonts w:ascii="Arial" w:hAnsi="Arial" w:cs="Arial"/>
          <w:b/>
          <w:sz w:val="24"/>
          <w:szCs w:val="24"/>
        </w:rPr>
        <w:t xml:space="preserve"> (6</w:t>
      </w:r>
      <w:r w:rsidR="009E745A" w:rsidRPr="00286F37">
        <w:rPr>
          <w:rFonts w:ascii="Arial" w:hAnsi="Arial" w:cs="Arial"/>
          <w:b/>
          <w:sz w:val="24"/>
          <w:szCs w:val="24"/>
        </w:rPr>
        <w:t xml:space="preserve">) </w:t>
      </w:r>
      <w:proofErr w:type="spellStart"/>
      <w:r w:rsidR="009E745A" w:rsidRPr="00286F37">
        <w:rPr>
          <w:rFonts w:ascii="Nyala" w:hAnsi="Nyala" w:cs="Nyala"/>
          <w:color w:val="000000" w:themeColor="text1"/>
          <w:sz w:val="24"/>
          <w:szCs w:val="24"/>
        </w:rPr>
        <w:t>ኤ</w:t>
      </w:r>
      <w:r w:rsidRPr="00286F37">
        <w:rPr>
          <w:rFonts w:ascii="Nyala" w:hAnsi="Nyala" w:cs="Nyala"/>
          <w:b/>
          <w:color w:val="000000" w:themeColor="text1"/>
          <w:sz w:val="24"/>
          <w:szCs w:val="24"/>
        </w:rPr>
        <w:t>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ዲሱ</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ጁ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ዝኩኹ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እምኔቶስ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ኩርታኝኔቶ</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ካንፅፃ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ካስካ።አዊ</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ዞን</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ሜሬትቱን</w:t>
      </w:r>
      <w:r w:rsidR="009E745A" w:rsidRPr="00286F37">
        <w:rPr>
          <w:rFonts w:ascii="Nyala" w:hAnsi="Nyala" w:cs="Nyala"/>
          <w:b/>
          <w:color w:val="000000" w:themeColor="text1"/>
          <w:sz w:val="24"/>
          <w:szCs w:val="24"/>
        </w:rPr>
        <w:t>ኩ</w:t>
      </w:r>
      <w:proofErr w:type="spellEnd"/>
      <w:r w:rsidR="009E745A" w:rsidRPr="00286F37">
        <w:rPr>
          <w:rFonts w:ascii="Arial" w:hAnsi="Arial" w:cs="Arial"/>
          <w:b/>
          <w:color w:val="000000" w:themeColor="text1"/>
          <w:sz w:val="24"/>
          <w:szCs w:val="24"/>
        </w:rPr>
        <w:t xml:space="preserve"> </w:t>
      </w:r>
      <w:proofErr w:type="spellStart"/>
      <w:r w:rsidR="009E745A" w:rsidRPr="00286F37">
        <w:rPr>
          <w:rFonts w:ascii="Nyala" w:hAnsi="Nyala" w:cs="Nyala"/>
          <w:b/>
          <w:color w:val="000000" w:themeColor="text1"/>
          <w:sz w:val="24"/>
          <w:szCs w:val="24"/>
        </w:rPr>
        <w:t>መ</w:t>
      </w:r>
      <w:r w:rsidRPr="00286F37">
        <w:rPr>
          <w:rFonts w:ascii="Nyala" w:hAnsi="Nyala" w:cs="Nyala"/>
          <w:b/>
          <w:color w:val="000000" w:themeColor="text1"/>
          <w:sz w:val="24"/>
          <w:szCs w:val="24"/>
        </w:rPr>
        <w:t>ንግስት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ቲኑ</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ታኮምዳ</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ግስታ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ኤች</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ይቪ</w:t>
      </w:r>
      <w:proofErr w:type="spellEnd"/>
      <w:r w:rsidRPr="00286F37">
        <w:rPr>
          <w:rFonts w:ascii="Arial" w:hAnsi="Arial" w:cs="Arial"/>
          <w:b/>
          <w:color w:val="000000" w:themeColor="text1"/>
          <w:sz w:val="24"/>
          <w:szCs w:val="24"/>
        </w:rPr>
        <w:t xml:space="preserve"> </w:t>
      </w:r>
      <w:proofErr w:type="spellStart"/>
      <w:proofErr w:type="gramStart"/>
      <w:r w:rsidRPr="00286F37">
        <w:rPr>
          <w:rFonts w:ascii="Nyala" w:hAnsi="Nyala" w:cs="Nyala"/>
          <w:b/>
          <w:color w:val="000000" w:themeColor="text1"/>
          <w:sz w:val="24"/>
          <w:szCs w:val="24"/>
        </w:rPr>
        <w:t>ኤዲ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ብሪዳ</w:t>
      </w:r>
      <w:proofErr w:type="spellEnd"/>
      <w:proofErr w:type="gram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ዝኩንኩ</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ሼርካ</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ስታ</w:t>
      </w:r>
      <w:proofErr w:type="spellEnd"/>
      <w:r w:rsidRPr="00286F37">
        <w:rPr>
          <w:rFonts w:ascii="Nyala" w:hAnsi="Nyala" w:cs="Nyala"/>
          <w:b/>
          <w:color w:val="000000" w:themeColor="text1"/>
          <w:sz w:val="24"/>
          <w:szCs w:val="24"/>
        </w:rPr>
        <w:t>፣</w:t>
      </w:r>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ፃኹፃንትካስ</w:t>
      </w:r>
      <w:proofErr w:type="spellEnd"/>
      <w:r w:rsidRPr="00286F37">
        <w:rPr>
          <w:rFonts w:ascii="Arial" w:hAnsi="Arial" w:cs="Arial"/>
          <w:b/>
          <w:color w:val="000000" w:themeColor="text1"/>
          <w:sz w:val="24"/>
          <w:szCs w:val="24"/>
        </w:rPr>
        <w:t xml:space="preserve"> </w:t>
      </w:r>
      <w:proofErr w:type="spellStart"/>
      <w:r w:rsidRPr="00286F37">
        <w:rPr>
          <w:rFonts w:ascii="Nyala" w:hAnsi="Nyala" w:cs="Nyala"/>
          <w:b/>
          <w:color w:val="000000" w:themeColor="text1"/>
          <w:sz w:val="24"/>
          <w:szCs w:val="24"/>
        </w:rPr>
        <w:t>አዜጌጅስትኹ</w:t>
      </w:r>
      <w:proofErr w:type="spellEnd"/>
      <w:r w:rsidRPr="00286F37">
        <w:rPr>
          <w:rFonts w:ascii="Arial" w:hAnsi="Arial" w:cs="Arial"/>
          <w:b/>
          <w:color w:val="000000" w:themeColor="text1"/>
          <w:sz w:val="24"/>
          <w:szCs w:val="24"/>
        </w:rPr>
        <w:t xml:space="preserve"> </w:t>
      </w:r>
    </w:p>
    <w:tbl>
      <w:tblPr>
        <w:tblStyle w:val="TableGrid"/>
        <w:tblW w:w="0" w:type="auto"/>
        <w:tblLook w:val="04A0" w:firstRow="1" w:lastRow="0" w:firstColumn="1" w:lastColumn="0" w:noHBand="0" w:noVBand="1"/>
      </w:tblPr>
      <w:tblGrid>
        <w:gridCol w:w="1169"/>
        <w:gridCol w:w="5834"/>
        <w:gridCol w:w="2347"/>
      </w:tblGrid>
      <w:tr w:rsidR="00A77AE6" w:rsidRPr="00286F37" w14:paraId="273214D6" w14:textId="77777777" w:rsidTr="00161046">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517939"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ቴር</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ፍ</w:t>
            </w:r>
            <w:proofErr w:type="spellEnd"/>
          </w:p>
        </w:tc>
        <w:tc>
          <w:tcPr>
            <w:tcW w:w="6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A46948"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ካስካ</w:t>
            </w:r>
            <w:proofErr w:type="spellEnd"/>
          </w:p>
        </w:tc>
        <w:tc>
          <w:tcPr>
            <w:tcW w:w="23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67C660"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ዙርሚ</w:t>
            </w:r>
            <w:proofErr w:type="spellEnd"/>
          </w:p>
        </w:tc>
      </w:tr>
      <w:tr w:rsidR="00A77AE6" w:rsidRPr="00286F37" w14:paraId="1A63275B" w14:textId="77777777" w:rsidTr="00161046">
        <w:trPr>
          <w:trHeight w:val="368"/>
        </w:trPr>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5625EA" w14:textId="77777777" w:rsidR="00A77AE6" w:rsidRPr="00286F37" w:rsidRDefault="00DB702D"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1.</w:t>
            </w:r>
          </w:p>
        </w:tc>
        <w:tc>
          <w:tcPr>
            <w:tcW w:w="6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F9697C"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ጙቱ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ቺ</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ቺ</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ስቴዌስፅ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ቺጊርስቴ</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ቓማ</w:t>
            </w:r>
            <w:proofErr w:type="spellEnd"/>
          </w:p>
        </w:tc>
        <w:tc>
          <w:tcPr>
            <w:tcW w:w="23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508DF7"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ጋቲዊ</w:t>
            </w:r>
            <w:proofErr w:type="spellEnd"/>
            <w:r w:rsidRPr="00286F37">
              <w:rPr>
                <w:rFonts w:ascii="Arial" w:hAnsi="Arial" w:cs="Arial"/>
                <w:color w:val="000000" w:themeColor="text1"/>
                <w:sz w:val="24"/>
                <w:szCs w:val="24"/>
              </w:rPr>
              <w:t>)</w:t>
            </w:r>
            <w:proofErr w:type="spellStart"/>
            <w:r w:rsidRPr="00286F37">
              <w:rPr>
                <w:rFonts w:ascii="Nyala" w:hAnsi="Nyala" w:cs="Nyala"/>
                <w:color w:val="000000" w:themeColor="text1"/>
                <w:sz w:val="24"/>
                <w:szCs w:val="24"/>
              </w:rPr>
              <w:t>ቺጊርስ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ቔያላ</w:t>
            </w:r>
            <w:proofErr w:type="spellEnd"/>
          </w:p>
        </w:tc>
      </w:tr>
      <w:tr w:rsidR="00A77AE6" w:rsidRPr="00286F37" w14:paraId="214AEC8D" w14:textId="77777777" w:rsidTr="00161046">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993BD" w14:textId="77777777" w:rsidR="00A77AE6" w:rsidRPr="00286F37" w:rsidRDefault="00DB702D"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2.</w:t>
            </w:r>
          </w:p>
        </w:tc>
        <w:tc>
          <w:tcPr>
            <w:tcW w:w="6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D5B703"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ሼጊ</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ስሜ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ንኮኽስቱኽ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ወክት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አ</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ኮሬትጝፄ</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ታቓማ</w:t>
            </w:r>
            <w:proofErr w:type="spellEnd"/>
          </w:p>
        </w:tc>
        <w:tc>
          <w:tcPr>
            <w:tcW w:w="23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DAE9E0"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r>
      <w:tr w:rsidR="00A77AE6" w:rsidRPr="00286F37" w14:paraId="797238F4" w14:textId="77777777" w:rsidTr="00161046">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619D36" w14:textId="77777777" w:rsidR="00A77AE6" w:rsidRPr="00286F37" w:rsidRDefault="00DB702D"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3.</w:t>
            </w:r>
          </w:p>
        </w:tc>
        <w:tc>
          <w:tcPr>
            <w:tcW w:w="6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D8FF1B"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ሜንችካ</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ቕ</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ች</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ይቪ</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ኤዲሱ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ዜዝስቱኑ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ፅጝ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ቼጌርስታኒስ</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ንቴና</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ፌይኹ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ሹኻ</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ርካኻ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ፄው</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ሽቲኹ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አኮሬትጝፄማ</w:t>
            </w:r>
            <w:proofErr w:type="spellEnd"/>
          </w:p>
        </w:tc>
        <w:tc>
          <w:tcPr>
            <w:tcW w:w="23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BF6428"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ዋ</w:t>
            </w:r>
            <w:proofErr w:type="gramStart"/>
            <w:r w:rsidRPr="00286F37">
              <w:rPr>
                <w:rFonts w:ascii="Arial" w:hAnsi="Arial" w:cs="Arial"/>
                <w:color w:val="000000" w:themeColor="text1"/>
                <w:sz w:val="24"/>
                <w:szCs w:val="24"/>
              </w:rPr>
              <w:t>?)</w:t>
            </w:r>
            <w:r w:rsidRPr="00286F37">
              <w:rPr>
                <w:rFonts w:ascii="Nyala" w:hAnsi="Nyala" w:cs="Nyala"/>
                <w:color w:val="000000" w:themeColor="text1"/>
                <w:sz w:val="24"/>
                <w:szCs w:val="24"/>
              </w:rPr>
              <w:t>፣</w:t>
            </w:r>
            <w:proofErr w:type="gram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r>
      <w:tr w:rsidR="00A77AE6" w:rsidRPr="00286F37" w14:paraId="793FDCCE" w14:textId="77777777" w:rsidTr="00161046">
        <w:tc>
          <w:tcPr>
            <w:tcW w:w="11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FFF488" w14:textId="77777777" w:rsidR="00A77AE6" w:rsidRPr="00286F37" w:rsidRDefault="00DB702D"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6</w:t>
            </w:r>
            <w:r w:rsidR="00A77AE6" w:rsidRPr="00286F37">
              <w:rPr>
                <w:rFonts w:ascii="Arial" w:hAnsi="Arial" w:cs="Arial"/>
                <w:color w:val="000000" w:themeColor="text1"/>
                <w:sz w:val="24"/>
                <w:szCs w:val="24"/>
              </w:rPr>
              <w:t>04.</w:t>
            </w:r>
          </w:p>
        </w:tc>
        <w:tc>
          <w:tcPr>
            <w:tcW w:w="60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54E40A"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እምፕላ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ምፕላኒ</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ጆ</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ካፄው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ሰትዳ</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ባስኹ</w:t>
            </w:r>
            <w:proofErr w:type="spellEnd"/>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ችግር</w:t>
            </w:r>
            <w:proofErr w:type="spellEnd"/>
          </w:p>
          <w:p w14:paraId="06BD3D49" w14:textId="77777777" w:rsidR="00A77AE6" w:rsidRPr="00286F37" w:rsidRDefault="00A77AE6" w:rsidP="00161046">
            <w:pPr>
              <w:jc w:val="both"/>
              <w:rPr>
                <w:rFonts w:ascii="Arial" w:hAnsi="Arial" w:cs="Arial"/>
                <w:color w:val="000000" w:themeColor="text1"/>
                <w:sz w:val="24"/>
                <w:szCs w:val="24"/>
              </w:rPr>
            </w:pP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ጌቴሙኒጊ</w:t>
            </w:r>
            <w:proofErr w:type="spellEnd"/>
            <w:r w:rsidRPr="00286F37">
              <w:rPr>
                <w:rFonts w:ascii="Arial" w:hAnsi="Arial" w:cs="Arial"/>
                <w:color w:val="000000" w:themeColor="text1"/>
                <w:sz w:val="24"/>
                <w:szCs w:val="24"/>
              </w:rPr>
              <w:t xml:space="preserve"> </w:t>
            </w:r>
            <w:r w:rsidRPr="00286F37">
              <w:rPr>
                <w:rFonts w:ascii="Nyala" w:hAnsi="Nyala" w:cs="Nyala"/>
                <w:color w:val="000000" w:themeColor="text1"/>
                <w:sz w:val="24"/>
                <w:szCs w:val="24"/>
              </w:rPr>
              <w:t>አ</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ኮሬትጝፂማ</w:t>
            </w:r>
            <w:proofErr w:type="spellEnd"/>
          </w:p>
        </w:tc>
        <w:tc>
          <w:tcPr>
            <w:tcW w:w="23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E4D158" w14:textId="77777777" w:rsidR="00A77AE6" w:rsidRPr="00286F37" w:rsidRDefault="00A77AE6" w:rsidP="00161046">
            <w:pPr>
              <w:jc w:val="both"/>
              <w:rPr>
                <w:rFonts w:ascii="Arial" w:hAnsi="Arial" w:cs="Arial"/>
                <w:color w:val="000000" w:themeColor="text1"/>
                <w:sz w:val="24"/>
                <w:szCs w:val="24"/>
              </w:rPr>
            </w:pPr>
            <w:proofErr w:type="spellStart"/>
            <w:r w:rsidRPr="00286F37">
              <w:rPr>
                <w:rFonts w:ascii="Nyala" w:hAnsi="Nyala" w:cs="Nyala"/>
                <w:color w:val="000000" w:themeColor="text1"/>
                <w:sz w:val="24"/>
                <w:szCs w:val="24"/>
              </w:rPr>
              <w:t>ይጋ</w:t>
            </w:r>
            <w:proofErr w:type="spellEnd"/>
            <w:r w:rsidRPr="00286F37">
              <w:rPr>
                <w:rFonts w:ascii="Nyala" w:hAnsi="Nyala" w:cs="Nyala"/>
                <w:color w:val="000000" w:themeColor="text1"/>
                <w:sz w:val="24"/>
                <w:szCs w:val="24"/>
              </w:rPr>
              <w:t>፣</w:t>
            </w:r>
            <w:r w:rsidRPr="00286F37">
              <w:rPr>
                <w:rFonts w:ascii="Arial" w:hAnsi="Arial" w:cs="Arial"/>
                <w:color w:val="000000" w:themeColor="text1"/>
                <w:sz w:val="24"/>
                <w:szCs w:val="24"/>
              </w:rPr>
              <w:t xml:space="preserve"> </w:t>
            </w:r>
            <w:proofErr w:type="spellStart"/>
            <w:r w:rsidRPr="00286F37">
              <w:rPr>
                <w:rFonts w:ascii="Nyala" w:hAnsi="Nyala" w:cs="Nyala"/>
                <w:color w:val="000000" w:themeColor="text1"/>
                <w:sz w:val="24"/>
                <w:szCs w:val="24"/>
              </w:rPr>
              <w:t>እላኪ</w:t>
            </w:r>
            <w:proofErr w:type="spellEnd"/>
          </w:p>
        </w:tc>
      </w:tr>
    </w:tbl>
    <w:p w14:paraId="473AD60D" w14:textId="63432A60" w:rsidR="00A653D2" w:rsidRPr="00286F37" w:rsidRDefault="00A653D2" w:rsidP="00FC7445">
      <w:pPr>
        <w:spacing w:line="360" w:lineRule="auto"/>
        <w:jc w:val="both"/>
        <w:rPr>
          <w:rFonts w:ascii="Arial" w:hAnsi="Arial" w:cs="Arial"/>
          <w:sz w:val="24"/>
          <w:szCs w:val="24"/>
        </w:rPr>
      </w:pPr>
    </w:p>
    <w:p w14:paraId="65DEA648" w14:textId="77777777" w:rsidR="0075416F" w:rsidRPr="00286F37" w:rsidRDefault="0075416F" w:rsidP="00FC7445">
      <w:pPr>
        <w:spacing w:line="360" w:lineRule="auto"/>
        <w:jc w:val="both"/>
        <w:rPr>
          <w:rFonts w:ascii="Arial" w:hAnsi="Arial" w:cs="Arial"/>
          <w:b/>
          <w:sz w:val="24"/>
          <w:szCs w:val="24"/>
        </w:rPr>
      </w:pPr>
    </w:p>
    <w:sectPr w:rsidR="0075416F" w:rsidRPr="00286F37" w:rsidSect="002323AB">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A992D" w14:textId="77777777" w:rsidR="001E3359" w:rsidRDefault="001E3359" w:rsidP="004C0F73">
      <w:pPr>
        <w:spacing w:after="0" w:line="240" w:lineRule="auto"/>
      </w:pPr>
      <w:r>
        <w:separator/>
      </w:r>
    </w:p>
  </w:endnote>
  <w:endnote w:type="continuationSeparator" w:id="0">
    <w:p w14:paraId="00DBA2E6" w14:textId="77777777" w:rsidR="001E3359" w:rsidRDefault="001E3359" w:rsidP="004C0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Malgun Gothic">
    <w:panose1 w:val="020B0503020000020004"/>
    <w:charset w:val="81"/>
    <w:family w:val="swiss"/>
    <w:pitch w:val="variable"/>
    <w:sig w:usb0="9000002F" w:usb1="29D77CFB" w:usb2="00000012" w:usb3="00000000" w:csb0="00080001"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1115558"/>
      <w:docPartObj>
        <w:docPartGallery w:val="Page Numbers (Bottom of Page)"/>
        <w:docPartUnique/>
      </w:docPartObj>
    </w:sdtPr>
    <w:sdtEndPr>
      <w:rPr>
        <w:noProof/>
      </w:rPr>
    </w:sdtEndPr>
    <w:sdtContent>
      <w:p w14:paraId="68E8C075" w14:textId="77777777" w:rsidR="00D92F7F" w:rsidRDefault="00D92F7F">
        <w:pPr>
          <w:pStyle w:val="Footer"/>
          <w:jc w:val="center"/>
        </w:pPr>
        <w:r>
          <w:fldChar w:fldCharType="begin"/>
        </w:r>
        <w:r>
          <w:instrText xml:space="preserve"> PAGE   \* MERGEFORMAT </w:instrText>
        </w:r>
        <w:r>
          <w:fldChar w:fldCharType="separate"/>
        </w:r>
        <w:r w:rsidR="00E97C1A">
          <w:rPr>
            <w:noProof/>
          </w:rPr>
          <w:t>12</w:t>
        </w:r>
        <w:r>
          <w:rPr>
            <w:noProof/>
          </w:rPr>
          <w:fldChar w:fldCharType="end"/>
        </w:r>
      </w:p>
    </w:sdtContent>
  </w:sdt>
  <w:p w14:paraId="442C2617" w14:textId="77777777" w:rsidR="00D92F7F" w:rsidRDefault="00D92F7F" w:rsidP="001847A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06762" w14:textId="77777777" w:rsidR="001E3359" w:rsidRDefault="001E3359" w:rsidP="004C0F73">
      <w:pPr>
        <w:spacing w:after="0" w:line="240" w:lineRule="auto"/>
      </w:pPr>
      <w:r>
        <w:separator/>
      </w:r>
    </w:p>
  </w:footnote>
  <w:footnote w:type="continuationSeparator" w:id="0">
    <w:p w14:paraId="77985831" w14:textId="77777777" w:rsidR="001E3359" w:rsidRDefault="001E3359" w:rsidP="004C0F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077A6" w14:textId="77777777" w:rsidR="00D92F7F" w:rsidRDefault="00D92F7F">
    <w:pPr>
      <w:pStyle w:val="Header"/>
      <w:tabs>
        <w:tab w:val="left" w:pos="792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0BE7"/>
    <w:multiLevelType w:val="hybridMultilevel"/>
    <w:tmpl w:val="62385F78"/>
    <w:lvl w:ilvl="0" w:tplc="4672FFB2">
      <w:numFmt w:val="bullet"/>
      <w:lvlText w:val="-"/>
      <w:lvlJc w:val="left"/>
      <w:pPr>
        <w:ind w:left="1633" w:hanging="360"/>
      </w:pPr>
      <w:rPr>
        <w:rFonts w:ascii="Arial" w:eastAsiaTheme="minorHAnsi" w:hAnsi="Arial" w:cs="Arial" w:hint="default"/>
      </w:rPr>
    </w:lvl>
    <w:lvl w:ilvl="1" w:tplc="4672FFB2">
      <w:numFmt w:val="bullet"/>
      <w:lvlText w:val="-"/>
      <w:lvlJc w:val="left"/>
      <w:pPr>
        <w:ind w:left="2353" w:hanging="360"/>
      </w:pPr>
      <w:rPr>
        <w:rFonts w:ascii="Arial" w:eastAsiaTheme="minorHAnsi" w:hAnsi="Arial" w:cs="Arial" w:hint="default"/>
      </w:rPr>
    </w:lvl>
    <w:lvl w:ilvl="2" w:tplc="04090005" w:tentative="1">
      <w:start w:val="1"/>
      <w:numFmt w:val="bullet"/>
      <w:lvlText w:val=""/>
      <w:lvlJc w:val="left"/>
      <w:pPr>
        <w:ind w:left="3073" w:hanging="360"/>
      </w:pPr>
      <w:rPr>
        <w:rFonts w:ascii="Wingdings" w:hAnsi="Wingdings" w:hint="default"/>
      </w:rPr>
    </w:lvl>
    <w:lvl w:ilvl="3" w:tplc="04090001" w:tentative="1">
      <w:start w:val="1"/>
      <w:numFmt w:val="bullet"/>
      <w:lvlText w:val=""/>
      <w:lvlJc w:val="left"/>
      <w:pPr>
        <w:ind w:left="3793" w:hanging="360"/>
      </w:pPr>
      <w:rPr>
        <w:rFonts w:ascii="Symbol" w:hAnsi="Symbol" w:hint="default"/>
      </w:rPr>
    </w:lvl>
    <w:lvl w:ilvl="4" w:tplc="04090003" w:tentative="1">
      <w:start w:val="1"/>
      <w:numFmt w:val="bullet"/>
      <w:lvlText w:val="o"/>
      <w:lvlJc w:val="left"/>
      <w:pPr>
        <w:ind w:left="4513" w:hanging="360"/>
      </w:pPr>
      <w:rPr>
        <w:rFonts w:ascii="Courier New" w:hAnsi="Courier New" w:cs="Courier New" w:hint="default"/>
      </w:rPr>
    </w:lvl>
    <w:lvl w:ilvl="5" w:tplc="04090005" w:tentative="1">
      <w:start w:val="1"/>
      <w:numFmt w:val="bullet"/>
      <w:lvlText w:val=""/>
      <w:lvlJc w:val="left"/>
      <w:pPr>
        <w:ind w:left="5233" w:hanging="360"/>
      </w:pPr>
      <w:rPr>
        <w:rFonts w:ascii="Wingdings" w:hAnsi="Wingdings" w:hint="default"/>
      </w:rPr>
    </w:lvl>
    <w:lvl w:ilvl="6" w:tplc="04090001" w:tentative="1">
      <w:start w:val="1"/>
      <w:numFmt w:val="bullet"/>
      <w:lvlText w:val=""/>
      <w:lvlJc w:val="left"/>
      <w:pPr>
        <w:ind w:left="5953" w:hanging="360"/>
      </w:pPr>
      <w:rPr>
        <w:rFonts w:ascii="Symbol" w:hAnsi="Symbol" w:hint="default"/>
      </w:rPr>
    </w:lvl>
    <w:lvl w:ilvl="7" w:tplc="04090003" w:tentative="1">
      <w:start w:val="1"/>
      <w:numFmt w:val="bullet"/>
      <w:lvlText w:val="o"/>
      <w:lvlJc w:val="left"/>
      <w:pPr>
        <w:ind w:left="6673" w:hanging="360"/>
      </w:pPr>
      <w:rPr>
        <w:rFonts w:ascii="Courier New" w:hAnsi="Courier New" w:cs="Courier New" w:hint="default"/>
      </w:rPr>
    </w:lvl>
    <w:lvl w:ilvl="8" w:tplc="04090005" w:tentative="1">
      <w:start w:val="1"/>
      <w:numFmt w:val="bullet"/>
      <w:lvlText w:val=""/>
      <w:lvlJc w:val="left"/>
      <w:pPr>
        <w:ind w:left="7393" w:hanging="360"/>
      </w:pPr>
      <w:rPr>
        <w:rFonts w:ascii="Wingdings" w:hAnsi="Wingdings" w:hint="default"/>
      </w:rPr>
    </w:lvl>
  </w:abstractNum>
  <w:abstractNum w:abstractNumId="1" w15:restartNumberingAfterBreak="0">
    <w:nsid w:val="03003C1F"/>
    <w:multiLevelType w:val="hybridMultilevel"/>
    <w:tmpl w:val="82022E68"/>
    <w:lvl w:ilvl="0" w:tplc="94CA9D4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383240"/>
    <w:multiLevelType w:val="hybridMultilevel"/>
    <w:tmpl w:val="ACD4DBA0"/>
    <w:lvl w:ilvl="0" w:tplc="93AA56D6">
      <w:start w:val="2"/>
      <w:numFmt w:val="decimal"/>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3" w15:restartNumberingAfterBreak="0">
    <w:nsid w:val="0344732D"/>
    <w:multiLevelType w:val="hybridMultilevel"/>
    <w:tmpl w:val="EE5E3762"/>
    <w:lvl w:ilvl="0" w:tplc="0409000D">
      <w:start w:val="1"/>
      <w:numFmt w:val="bullet"/>
      <w:lvlText w:val=""/>
      <w:lvlJc w:val="left"/>
      <w:pPr>
        <w:ind w:left="1389" w:hanging="360"/>
      </w:pPr>
      <w:rPr>
        <w:rFonts w:ascii="Wingdings" w:hAnsi="Wingdings" w:hint="default"/>
      </w:rPr>
    </w:lvl>
    <w:lvl w:ilvl="1" w:tplc="04090003" w:tentative="1">
      <w:start w:val="1"/>
      <w:numFmt w:val="bullet"/>
      <w:lvlText w:val="o"/>
      <w:lvlJc w:val="left"/>
      <w:pPr>
        <w:ind w:left="2109" w:hanging="360"/>
      </w:pPr>
      <w:rPr>
        <w:rFonts w:ascii="Courier New" w:hAnsi="Courier New" w:cs="Courier New" w:hint="default"/>
      </w:rPr>
    </w:lvl>
    <w:lvl w:ilvl="2" w:tplc="04090005" w:tentative="1">
      <w:start w:val="1"/>
      <w:numFmt w:val="bullet"/>
      <w:lvlText w:val=""/>
      <w:lvlJc w:val="left"/>
      <w:pPr>
        <w:ind w:left="2829" w:hanging="360"/>
      </w:pPr>
      <w:rPr>
        <w:rFonts w:ascii="Wingdings" w:hAnsi="Wingdings" w:hint="default"/>
      </w:rPr>
    </w:lvl>
    <w:lvl w:ilvl="3" w:tplc="04090001" w:tentative="1">
      <w:start w:val="1"/>
      <w:numFmt w:val="bullet"/>
      <w:lvlText w:val=""/>
      <w:lvlJc w:val="left"/>
      <w:pPr>
        <w:ind w:left="3549" w:hanging="360"/>
      </w:pPr>
      <w:rPr>
        <w:rFonts w:ascii="Symbol" w:hAnsi="Symbol" w:hint="default"/>
      </w:rPr>
    </w:lvl>
    <w:lvl w:ilvl="4" w:tplc="04090003" w:tentative="1">
      <w:start w:val="1"/>
      <w:numFmt w:val="bullet"/>
      <w:lvlText w:val="o"/>
      <w:lvlJc w:val="left"/>
      <w:pPr>
        <w:ind w:left="4269" w:hanging="360"/>
      </w:pPr>
      <w:rPr>
        <w:rFonts w:ascii="Courier New" w:hAnsi="Courier New" w:cs="Courier New" w:hint="default"/>
      </w:rPr>
    </w:lvl>
    <w:lvl w:ilvl="5" w:tplc="04090005" w:tentative="1">
      <w:start w:val="1"/>
      <w:numFmt w:val="bullet"/>
      <w:lvlText w:val=""/>
      <w:lvlJc w:val="left"/>
      <w:pPr>
        <w:ind w:left="4989" w:hanging="360"/>
      </w:pPr>
      <w:rPr>
        <w:rFonts w:ascii="Wingdings" w:hAnsi="Wingdings" w:hint="default"/>
      </w:rPr>
    </w:lvl>
    <w:lvl w:ilvl="6" w:tplc="04090001" w:tentative="1">
      <w:start w:val="1"/>
      <w:numFmt w:val="bullet"/>
      <w:lvlText w:val=""/>
      <w:lvlJc w:val="left"/>
      <w:pPr>
        <w:ind w:left="5709" w:hanging="360"/>
      </w:pPr>
      <w:rPr>
        <w:rFonts w:ascii="Symbol" w:hAnsi="Symbol" w:hint="default"/>
      </w:rPr>
    </w:lvl>
    <w:lvl w:ilvl="7" w:tplc="04090003" w:tentative="1">
      <w:start w:val="1"/>
      <w:numFmt w:val="bullet"/>
      <w:lvlText w:val="o"/>
      <w:lvlJc w:val="left"/>
      <w:pPr>
        <w:ind w:left="6429" w:hanging="360"/>
      </w:pPr>
      <w:rPr>
        <w:rFonts w:ascii="Courier New" w:hAnsi="Courier New" w:cs="Courier New" w:hint="default"/>
      </w:rPr>
    </w:lvl>
    <w:lvl w:ilvl="8" w:tplc="04090005" w:tentative="1">
      <w:start w:val="1"/>
      <w:numFmt w:val="bullet"/>
      <w:lvlText w:val=""/>
      <w:lvlJc w:val="left"/>
      <w:pPr>
        <w:ind w:left="7149" w:hanging="360"/>
      </w:pPr>
      <w:rPr>
        <w:rFonts w:ascii="Wingdings" w:hAnsi="Wingdings" w:hint="default"/>
      </w:rPr>
    </w:lvl>
  </w:abstractNum>
  <w:abstractNum w:abstractNumId="4" w15:restartNumberingAfterBreak="0">
    <w:nsid w:val="073A71CB"/>
    <w:multiLevelType w:val="hybridMultilevel"/>
    <w:tmpl w:val="4C5A9CAA"/>
    <w:lvl w:ilvl="0" w:tplc="BDF84ADC">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7753734"/>
    <w:multiLevelType w:val="hybridMultilevel"/>
    <w:tmpl w:val="0EC876F4"/>
    <w:lvl w:ilvl="0" w:tplc="4672FFB2">
      <w:numFmt w:val="bullet"/>
      <w:lvlText w:val="-"/>
      <w:lvlJc w:val="left"/>
      <w:pPr>
        <w:ind w:left="1633" w:hanging="360"/>
      </w:pPr>
      <w:rPr>
        <w:rFonts w:ascii="Arial" w:eastAsiaTheme="minorHAnsi" w:hAnsi="Arial" w:cs="Arial" w:hint="default"/>
      </w:rPr>
    </w:lvl>
    <w:lvl w:ilvl="1" w:tplc="04090003" w:tentative="1">
      <w:start w:val="1"/>
      <w:numFmt w:val="bullet"/>
      <w:lvlText w:val="o"/>
      <w:lvlJc w:val="left"/>
      <w:pPr>
        <w:ind w:left="2353" w:hanging="360"/>
      </w:pPr>
      <w:rPr>
        <w:rFonts w:ascii="Courier New" w:hAnsi="Courier New" w:cs="Courier New" w:hint="default"/>
      </w:rPr>
    </w:lvl>
    <w:lvl w:ilvl="2" w:tplc="04090005" w:tentative="1">
      <w:start w:val="1"/>
      <w:numFmt w:val="bullet"/>
      <w:lvlText w:val=""/>
      <w:lvlJc w:val="left"/>
      <w:pPr>
        <w:ind w:left="3073" w:hanging="360"/>
      </w:pPr>
      <w:rPr>
        <w:rFonts w:ascii="Wingdings" w:hAnsi="Wingdings" w:hint="default"/>
      </w:rPr>
    </w:lvl>
    <w:lvl w:ilvl="3" w:tplc="04090001" w:tentative="1">
      <w:start w:val="1"/>
      <w:numFmt w:val="bullet"/>
      <w:lvlText w:val=""/>
      <w:lvlJc w:val="left"/>
      <w:pPr>
        <w:ind w:left="3793" w:hanging="360"/>
      </w:pPr>
      <w:rPr>
        <w:rFonts w:ascii="Symbol" w:hAnsi="Symbol" w:hint="default"/>
      </w:rPr>
    </w:lvl>
    <w:lvl w:ilvl="4" w:tplc="04090003" w:tentative="1">
      <w:start w:val="1"/>
      <w:numFmt w:val="bullet"/>
      <w:lvlText w:val="o"/>
      <w:lvlJc w:val="left"/>
      <w:pPr>
        <w:ind w:left="4513" w:hanging="360"/>
      </w:pPr>
      <w:rPr>
        <w:rFonts w:ascii="Courier New" w:hAnsi="Courier New" w:cs="Courier New" w:hint="default"/>
      </w:rPr>
    </w:lvl>
    <w:lvl w:ilvl="5" w:tplc="04090005" w:tentative="1">
      <w:start w:val="1"/>
      <w:numFmt w:val="bullet"/>
      <w:lvlText w:val=""/>
      <w:lvlJc w:val="left"/>
      <w:pPr>
        <w:ind w:left="5233" w:hanging="360"/>
      </w:pPr>
      <w:rPr>
        <w:rFonts w:ascii="Wingdings" w:hAnsi="Wingdings" w:hint="default"/>
      </w:rPr>
    </w:lvl>
    <w:lvl w:ilvl="6" w:tplc="04090001" w:tentative="1">
      <w:start w:val="1"/>
      <w:numFmt w:val="bullet"/>
      <w:lvlText w:val=""/>
      <w:lvlJc w:val="left"/>
      <w:pPr>
        <w:ind w:left="5953" w:hanging="360"/>
      </w:pPr>
      <w:rPr>
        <w:rFonts w:ascii="Symbol" w:hAnsi="Symbol" w:hint="default"/>
      </w:rPr>
    </w:lvl>
    <w:lvl w:ilvl="7" w:tplc="04090003" w:tentative="1">
      <w:start w:val="1"/>
      <w:numFmt w:val="bullet"/>
      <w:lvlText w:val="o"/>
      <w:lvlJc w:val="left"/>
      <w:pPr>
        <w:ind w:left="6673" w:hanging="360"/>
      </w:pPr>
      <w:rPr>
        <w:rFonts w:ascii="Courier New" w:hAnsi="Courier New" w:cs="Courier New" w:hint="default"/>
      </w:rPr>
    </w:lvl>
    <w:lvl w:ilvl="8" w:tplc="04090005" w:tentative="1">
      <w:start w:val="1"/>
      <w:numFmt w:val="bullet"/>
      <w:lvlText w:val=""/>
      <w:lvlJc w:val="left"/>
      <w:pPr>
        <w:ind w:left="7393" w:hanging="360"/>
      </w:pPr>
      <w:rPr>
        <w:rFonts w:ascii="Wingdings" w:hAnsi="Wingdings" w:hint="default"/>
      </w:rPr>
    </w:lvl>
  </w:abstractNum>
  <w:abstractNum w:abstractNumId="6" w15:restartNumberingAfterBreak="0">
    <w:nsid w:val="09C16A15"/>
    <w:multiLevelType w:val="multilevel"/>
    <w:tmpl w:val="A2BCAB0A"/>
    <w:lvl w:ilvl="0">
      <w:start w:val="1"/>
      <w:numFmt w:val="none"/>
      <w:lvlText w:val="6"/>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0D0B0074"/>
    <w:multiLevelType w:val="multilevel"/>
    <w:tmpl w:val="1CB80E80"/>
    <w:lvl w:ilvl="0">
      <w:start w:val="3"/>
      <w:numFmt w:val="decimal"/>
      <w:lvlText w:val="%1"/>
      <w:lvlJc w:val="left"/>
      <w:pPr>
        <w:ind w:left="360" w:hanging="360"/>
      </w:pPr>
      <w:rPr>
        <w:rFonts w:hint="default"/>
      </w:rPr>
    </w:lvl>
    <w:lvl w:ilvl="1">
      <w:start w:val="2"/>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1920" w:hanging="1440"/>
      </w:pPr>
      <w:rPr>
        <w:rFonts w:hint="default"/>
      </w:rPr>
    </w:lvl>
  </w:abstractNum>
  <w:abstractNum w:abstractNumId="8" w15:restartNumberingAfterBreak="0">
    <w:nsid w:val="18E00937"/>
    <w:multiLevelType w:val="multilevel"/>
    <w:tmpl w:val="DA64F0DE"/>
    <w:lvl w:ilvl="0">
      <w:start w:val="1"/>
      <w:numFmt w:val="none"/>
      <w:lvlText w:val="7"/>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1E7232B4"/>
    <w:multiLevelType w:val="hybridMultilevel"/>
    <w:tmpl w:val="A248348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28D2A2A"/>
    <w:multiLevelType w:val="hybridMultilevel"/>
    <w:tmpl w:val="BE5C84F8"/>
    <w:lvl w:ilvl="0" w:tplc="0409000D">
      <w:start w:val="1"/>
      <w:numFmt w:val="bullet"/>
      <w:lvlText w:val=""/>
      <w:lvlJc w:val="left"/>
      <w:pPr>
        <w:ind w:left="1581" w:hanging="360"/>
      </w:pPr>
      <w:rPr>
        <w:rFonts w:ascii="Wingdings" w:hAnsi="Wingdings" w:hint="default"/>
      </w:rPr>
    </w:lvl>
    <w:lvl w:ilvl="1" w:tplc="0409000D">
      <w:start w:val="1"/>
      <w:numFmt w:val="bullet"/>
      <w:lvlText w:val=""/>
      <w:lvlJc w:val="left"/>
      <w:pPr>
        <w:ind w:left="2301" w:hanging="360"/>
      </w:pPr>
      <w:rPr>
        <w:rFonts w:ascii="Wingdings" w:hAnsi="Wingdings" w:hint="default"/>
      </w:rPr>
    </w:lvl>
    <w:lvl w:ilvl="2" w:tplc="04090005" w:tentative="1">
      <w:start w:val="1"/>
      <w:numFmt w:val="bullet"/>
      <w:lvlText w:val=""/>
      <w:lvlJc w:val="left"/>
      <w:pPr>
        <w:ind w:left="3021" w:hanging="360"/>
      </w:pPr>
      <w:rPr>
        <w:rFonts w:ascii="Wingdings" w:hAnsi="Wingdings" w:hint="default"/>
      </w:rPr>
    </w:lvl>
    <w:lvl w:ilvl="3" w:tplc="04090001" w:tentative="1">
      <w:start w:val="1"/>
      <w:numFmt w:val="bullet"/>
      <w:lvlText w:val=""/>
      <w:lvlJc w:val="left"/>
      <w:pPr>
        <w:ind w:left="3741" w:hanging="360"/>
      </w:pPr>
      <w:rPr>
        <w:rFonts w:ascii="Symbol" w:hAnsi="Symbol" w:hint="default"/>
      </w:rPr>
    </w:lvl>
    <w:lvl w:ilvl="4" w:tplc="04090003" w:tentative="1">
      <w:start w:val="1"/>
      <w:numFmt w:val="bullet"/>
      <w:lvlText w:val="o"/>
      <w:lvlJc w:val="left"/>
      <w:pPr>
        <w:ind w:left="4461" w:hanging="360"/>
      </w:pPr>
      <w:rPr>
        <w:rFonts w:ascii="Courier New" w:hAnsi="Courier New" w:cs="Courier New" w:hint="default"/>
      </w:rPr>
    </w:lvl>
    <w:lvl w:ilvl="5" w:tplc="04090005" w:tentative="1">
      <w:start w:val="1"/>
      <w:numFmt w:val="bullet"/>
      <w:lvlText w:val=""/>
      <w:lvlJc w:val="left"/>
      <w:pPr>
        <w:ind w:left="5181" w:hanging="360"/>
      </w:pPr>
      <w:rPr>
        <w:rFonts w:ascii="Wingdings" w:hAnsi="Wingdings" w:hint="default"/>
      </w:rPr>
    </w:lvl>
    <w:lvl w:ilvl="6" w:tplc="04090001" w:tentative="1">
      <w:start w:val="1"/>
      <w:numFmt w:val="bullet"/>
      <w:lvlText w:val=""/>
      <w:lvlJc w:val="left"/>
      <w:pPr>
        <w:ind w:left="5901" w:hanging="360"/>
      </w:pPr>
      <w:rPr>
        <w:rFonts w:ascii="Symbol" w:hAnsi="Symbol" w:hint="default"/>
      </w:rPr>
    </w:lvl>
    <w:lvl w:ilvl="7" w:tplc="04090003" w:tentative="1">
      <w:start w:val="1"/>
      <w:numFmt w:val="bullet"/>
      <w:lvlText w:val="o"/>
      <w:lvlJc w:val="left"/>
      <w:pPr>
        <w:ind w:left="6621" w:hanging="360"/>
      </w:pPr>
      <w:rPr>
        <w:rFonts w:ascii="Courier New" w:hAnsi="Courier New" w:cs="Courier New" w:hint="default"/>
      </w:rPr>
    </w:lvl>
    <w:lvl w:ilvl="8" w:tplc="04090005" w:tentative="1">
      <w:start w:val="1"/>
      <w:numFmt w:val="bullet"/>
      <w:lvlText w:val=""/>
      <w:lvlJc w:val="left"/>
      <w:pPr>
        <w:ind w:left="7341" w:hanging="360"/>
      </w:pPr>
      <w:rPr>
        <w:rFonts w:ascii="Wingdings" w:hAnsi="Wingdings" w:hint="default"/>
      </w:rPr>
    </w:lvl>
  </w:abstractNum>
  <w:abstractNum w:abstractNumId="11" w15:restartNumberingAfterBreak="0">
    <w:nsid w:val="28AA3F9A"/>
    <w:multiLevelType w:val="hybridMultilevel"/>
    <w:tmpl w:val="89E6E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A45B52"/>
    <w:multiLevelType w:val="multilevel"/>
    <w:tmpl w:val="54C69ADC"/>
    <w:lvl w:ilvl="0">
      <w:start w:val="1"/>
      <w:numFmt w:val="none"/>
      <w:lvlText w:val="6"/>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2D0A0E2B"/>
    <w:multiLevelType w:val="hybridMultilevel"/>
    <w:tmpl w:val="5F76AD2A"/>
    <w:lvl w:ilvl="0" w:tplc="4672FFB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E425DE"/>
    <w:multiLevelType w:val="hybridMultilevel"/>
    <w:tmpl w:val="7E9A49B8"/>
    <w:lvl w:ilvl="0" w:tplc="0409000D">
      <w:start w:val="1"/>
      <w:numFmt w:val="bullet"/>
      <w:lvlText w:val=""/>
      <w:lvlJc w:val="left"/>
      <w:pPr>
        <w:ind w:left="720" w:hanging="360"/>
      </w:pPr>
      <w:rPr>
        <w:rFonts w:ascii="Wingdings" w:hAnsi="Wingdings" w:hint="default"/>
      </w:rPr>
    </w:lvl>
    <w:lvl w:ilvl="1" w:tplc="779E5844">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5767E9"/>
    <w:multiLevelType w:val="hybridMultilevel"/>
    <w:tmpl w:val="443CFE7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FF6F35"/>
    <w:multiLevelType w:val="hybridMultilevel"/>
    <w:tmpl w:val="7C5EB962"/>
    <w:lvl w:ilvl="0" w:tplc="0409000D">
      <w:start w:val="1"/>
      <w:numFmt w:val="bullet"/>
      <w:lvlText w:val=""/>
      <w:lvlJc w:val="left"/>
      <w:pPr>
        <w:ind w:left="1633" w:hanging="360"/>
      </w:pPr>
      <w:rPr>
        <w:rFonts w:ascii="Wingdings" w:hAnsi="Wingdings" w:hint="default"/>
      </w:rPr>
    </w:lvl>
    <w:lvl w:ilvl="1" w:tplc="0409000D">
      <w:start w:val="1"/>
      <w:numFmt w:val="bullet"/>
      <w:lvlText w:val=""/>
      <w:lvlJc w:val="left"/>
      <w:pPr>
        <w:ind w:left="2353" w:hanging="360"/>
      </w:pPr>
      <w:rPr>
        <w:rFonts w:ascii="Wingdings" w:hAnsi="Wingdings" w:hint="default"/>
      </w:rPr>
    </w:lvl>
    <w:lvl w:ilvl="2" w:tplc="04090005" w:tentative="1">
      <w:start w:val="1"/>
      <w:numFmt w:val="bullet"/>
      <w:lvlText w:val=""/>
      <w:lvlJc w:val="left"/>
      <w:pPr>
        <w:ind w:left="3073" w:hanging="360"/>
      </w:pPr>
      <w:rPr>
        <w:rFonts w:ascii="Wingdings" w:hAnsi="Wingdings" w:hint="default"/>
      </w:rPr>
    </w:lvl>
    <w:lvl w:ilvl="3" w:tplc="04090001" w:tentative="1">
      <w:start w:val="1"/>
      <w:numFmt w:val="bullet"/>
      <w:lvlText w:val=""/>
      <w:lvlJc w:val="left"/>
      <w:pPr>
        <w:ind w:left="3793" w:hanging="360"/>
      </w:pPr>
      <w:rPr>
        <w:rFonts w:ascii="Symbol" w:hAnsi="Symbol" w:hint="default"/>
      </w:rPr>
    </w:lvl>
    <w:lvl w:ilvl="4" w:tplc="04090003" w:tentative="1">
      <w:start w:val="1"/>
      <w:numFmt w:val="bullet"/>
      <w:lvlText w:val="o"/>
      <w:lvlJc w:val="left"/>
      <w:pPr>
        <w:ind w:left="4513" w:hanging="360"/>
      </w:pPr>
      <w:rPr>
        <w:rFonts w:ascii="Courier New" w:hAnsi="Courier New" w:cs="Courier New" w:hint="default"/>
      </w:rPr>
    </w:lvl>
    <w:lvl w:ilvl="5" w:tplc="04090005" w:tentative="1">
      <w:start w:val="1"/>
      <w:numFmt w:val="bullet"/>
      <w:lvlText w:val=""/>
      <w:lvlJc w:val="left"/>
      <w:pPr>
        <w:ind w:left="5233" w:hanging="360"/>
      </w:pPr>
      <w:rPr>
        <w:rFonts w:ascii="Wingdings" w:hAnsi="Wingdings" w:hint="default"/>
      </w:rPr>
    </w:lvl>
    <w:lvl w:ilvl="6" w:tplc="04090001" w:tentative="1">
      <w:start w:val="1"/>
      <w:numFmt w:val="bullet"/>
      <w:lvlText w:val=""/>
      <w:lvlJc w:val="left"/>
      <w:pPr>
        <w:ind w:left="5953" w:hanging="360"/>
      </w:pPr>
      <w:rPr>
        <w:rFonts w:ascii="Symbol" w:hAnsi="Symbol" w:hint="default"/>
      </w:rPr>
    </w:lvl>
    <w:lvl w:ilvl="7" w:tplc="04090003" w:tentative="1">
      <w:start w:val="1"/>
      <w:numFmt w:val="bullet"/>
      <w:lvlText w:val="o"/>
      <w:lvlJc w:val="left"/>
      <w:pPr>
        <w:ind w:left="6673" w:hanging="360"/>
      </w:pPr>
      <w:rPr>
        <w:rFonts w:ascii="Courier New" w:hAnsi="Courier New" w:cs="Courier New" w:hint="default"/>
      </w:rPr>
    </w:lvl>
    <w:lvl w:ilvl="8" w:tplc="04090005" w:tentative="1">
      <w:start w:val="1"/>
      <w:numFmt w:val="bullet"/>
      <w:lvlText w:val=""/>
      <w:lvlJc w:val="left"/>
      <w:pPr>
        <w:ind w:left="7393" w:hanging="360"/>
      </w:pPr>
      <w:rPr>
        <w:rFonts w:ascii="Wingdings" w:hAnsi="Wingdings" w:hint="default"/>
      </w:rPr>
    </w:lvl>
  </w:abstractNum>
  <w:abstractNum w:abstractNumId="17" w15:restartNumberingAfterBreak="0">
    <w:nsid w:val="35302090"/>
    <w:multiLevelType w:val="hybridMultilevel"/>
    <w:tmpl w:val="EEFAB47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501CDF"/>
    <w:multiLevelType w:val="multilevel"/>
    <w:tmpl w:val="98DC95F8"/>
    <w:lvl w:ilvl="0">
      <w:start w:val="3"/>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2EE6A67"/>
    <w:multiLevelType w:val="hybridMultilevel"/>
    <w:tmpl w:val="2D161A08"/>
    <w:lvl w:ilvl="0" w:tplc="0409000D">
      <w:start w:val="1"/>
      <w:numFmt w:val="bullet"/>
      <w:lvlText w:val=""/>
      <w:lvlJc w:val="left"/>
      <w:pPr>
        <w:ind w:left="1029" w:hanging="360"/>
      </w:pPr>
      <w:rPr>
        <w:rFonts w:ascii="Wingdings" w:hAnsi="Wingdings" w:hint="default"/>
      </w:rPr>
    </w:lvl>
    <w:lvl w:ilvl="1" w:tplc="04090003">
      <w:start w:val="1"/>
      <w:numFmt w:val="bullet"/>
      <w:lvlText w:val="o"/>
      <w:lvlJc w:val="left"/>
      <w:pPr>
        <w:ind w:left="1749" w:hanging="360"/>
      </w:pPr>
      <w:rPr>
        <w:rFonts w:ascii="Courier New" w:hAnsi="Courier New" w:cs="Courier New" w:hint="default"/>
      </w:rPr>
    </w:lvl>
    <w:lvl w:ilvl="2" w:tplc="04090005" w:tentative="1">
      <w:start w:val="1"/>
      <w:numFmt w:val="bullet"/>
      <w:lvlText w:val=""/>
      <w:lvlJc w:val="left"/>
      <w:pPr>
        <w:ind w:left="2469" w:hanging="360"/>
      </w:pPr>
      <w:rPr>
        <w:rFonts w:ascii="Wingdings" w:hAnsi="Wingdings" w:hint="default"/>
      </w:rPr>
    </w:lvl>
    <w:lvl w:ilvl="3" w:tplc="04090001" w:tentative="1">
      <w:start w:val="1"/>
      <w:numFmt w:val="bullet"/>
      <w:lvlText w:val=""/>
      <w:lvlJc w:val="left"/>
      <w:pPr>
        <w:ind w:left="3189" w:hanging="360"/>
      </w:pPr>
      <w:rPr>
        <w:rFonts w:ascii="Symbol" w:hAnsi="Symbol" w:hint="default"/>
      </w:rPr>
    </w:lvl>
    <w:lvl w:ilvl="4" w:tplc="04090003" w:tentative="1">
      <w:start w:val="1"/>
      <w:numFmt w:val="bullet"/>
      <w:lvlText w:val="o"/>
      <w:lvlJc w:val="left"/>
      <w:pPr>
        <w:ind w:left="3909" w:hanging="360"/>
      </w:pPr>
      <w:rPr>
        <w:rFonts w:ascii="Courier New" w:hAnsi="Courier New" w:cs="Courier New" w:hint="default"/>
      </w:rPr>
    </w:lvl>
    <w:lvl w:ilvl="5" w:tplc="04090005" w:tentative="1">
      <w:start w:val="1"/>
      <w:numFmt w:val="bullet"/>
      <w:lvlText w:val=""/>
      <w:lvlJc w:val="left"/>
      <w:pPr>
        <w:ind w:left="4629" w:hanging="360"/>
      </w:pPr>
      <w:rPr>
        <w:rFonts w:ascii="Wingdings" w:hAnsi="Wingdings" w:hint="default"/>
      </w:rPr>
    </w:lvl>
    <w:lvl w:ilvl="6" w:tplc="04090001" w:tentative="1">
      <w:start w:val="1"/>
      <w:numFmt w:val="bullet"/>
      <w:lvlText w:val=""/>
      <w:lvlJc w:val="left"/>
      <w:pPr>
        <w:ind w:left="5349" w:hanging="360"/>
      </w:pPr>
      <w:rPr>
        <w:rFonts w:ascii="Symbol" w:hAnsi="Symbol" w:hint="default"/>
      </w:rPr>
    </w:lvl>
    <w:lvl w:ilvl="7" w:tplc="04090003" w:tentative="1">
      <w:start w:val="1"/>
      <w:numFmt w:val="bullet"/>
      <w:lvlText w:val="o"/>
      <w:lvlJc w:val="left"/>
      <w:pPr>
        <w:ind w:left="6069" w:hanging="360"/>
      </w:pPr>
      <w:rPr>
        <w:rFonts w:ascii="Courier New" w:hAnsi="Courier New" w:cs="Courier New" w:hint="default"/>
      </w:rPr>
    </w:lvl>
    <w:lvl w:ilvl="8" w:tplc="04090005" w:tentative="1">
      <w:start w:val="1"/>
      <w:numFmt w:val="bullet"/>
      <w:lvlText w:val=""/>
      <w:lvlJc w:val="left"/>
      <w:pPr>
        <w:ind w:left="6789" w:hanging="360"/>
      </w:pPr>
      <w:rPr>
        <w:rFonts w:ascii="Wingdings" w:hAnsi="Wingdings" w:hint="default"/>
      </w:rPr>
    </w:lvl>
  </w:abstractNum>
  <w:abstractNum w:abstractNumId="20" w15:restartNumberingAfterBreak="0">
    <w:nsid w:val="46FE4D0F"/>
    <w:multiLevelType w:val="hybridMultilevel"/>
    <w:tmpl w:val="E654DB74"/>
    <w:lvl w:ilvl="0" w:tplc="48426B4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1" w15:restartNumberingAfterBreak="0">
    <w:nsid w:val="4A404E52"/>
    <w:multiLevelType w:val="hybridMultilevel"/>
    <w:tmpl w:val="77E2A004"/>
    <w:lvl w:ilvl="0" w:tplc="0409000D">
      <w:start w:val="1"/>
      <w:numFmt w:val="bullet"/>
      <w:lvlText w:val=""/>
      <w:lvlJc w:val="left"/>
      <w:pPr>
        <w:ind w:left="2057" w:hanging="360"/>
      </w:pPr>
      <w:rPr>
        <w:rFonts w:ascii="Wingdings" w:hAnsi="Wingdings" w:hint="default"/>
      </w:rPr>
    </w:lvl>
    <w:lvl w:ilvl="1" w:tplc="04090003" w:tentative="1">
      <w:start w:val="1"/>
      <w:numFmt w:val="bullet"/>
      <w:lvlText w:val="o"/>
      <w:lvlJc w:val="left"/>
      <w:pPr>
        <w:ind w:left="2777" w:hanging="360"/>
      </w:pPr>
      <w:rPr>
        <w:rFonts w:ascii="Courier New" w:hAnsi="Courier New" w:cs="Courier New" w:hint="default"/>
      </w:rPr>
    </w:lvl>
    <w:lvl w:ilvl="2" w:tplc="04090005" w:tentative="1">
      <w:start w:val="1"/>
      <w:numFmt w:val="bullet"/>
      <w:lvlText w:val=""/>
      <w:lvlJc w:val="left"/>
      <w:pPr>
        <w:ind w:left="3497" w:hanging="360"/>
      </w:pPr>
      <w:rPr>
        <w:rFonts w:ascii="Wingdings" w:hAnsi="Wingdings" w:hint="default"/>
      </w:rPr>
    </w:lvl>
    <w:lvl w:ilvl="3" w:tplc="04090001" w:tentative="1">
      <w:start w:val="1"/>
      <w:numFmt w:val="bullet"/>
      <w:lvlText w:val=""/>
      <w:lvlJc w:val="left"/>
      <w:pPr>
        <w:ind w:left="4217" w:hanging="360"/>
      </w:pPr>
      <w:rPr>
        <w:rFonts w:ascii="Symbol" w:hAnsi="Symbol" w:hint="default"/>
      </w:rPr>
    </w:lvl>
    <w:lvl w:ilvl="4" w:tplc="04090003" w:tentative="1">
      <w:start w:val="1"/>
      <w:numFmt w:val="bullet"/>
      <w:lvlText w:val="o"/>
      <w:lvlJc w:val="left"/>
      <w:pPr>
        <w:ind w:left="4937" w:hanging="360"/>
      </w:pPr>
      <w:rPr>
        <w:rFonts w:ascii="Courier New" w:hAnsi="Courier New" w:cs="Courier New" w:hint="default"/>
      </w:rPr>
    </w:lvl>
    <w:lvl w:ilvl="5" w:tplc="04090005" w:tentative="1">
      <w:start w:val="1"/>
      <w:numFmt w:val="bullet"/>
      <w:lvlText w:val=""/>
      <w:lvlJc w:val="left"/>
      <w:pPr>
        <w:ind w:left="5657" w:hanging="360"/>
      </w:pPr>
      <w:rPr>
        <w:rFonts w:ascii="Wingdings" w:hAnsi="Wingdings" w:hint="default"/>
      </w:rPr>
    </w:lvl>
    <w:lvl w:ilvl="6" w:tplc="04090001" w:tentative="1">
      <w:start w:val="1"/>
      <w:numFmt w:val="bullet"/>
      <w:lvlText w:val=""/>
      <w:lvlJc w:val="left"/>
      <w:pPr>
        <w:ind w:left="6377" w:hanging="360"/>
      </w:pPr>
      <w:rPr>
        <w:rFonts w:ascii="Symbol" w:hAnsi="Symbol" w:hint="default"/>
      </w:rPr>
    </w:lvl>
    <w:lvl w:ilvl="7" w:tplc="04090003" w:tentative="1">
      <w:start w:val="1"/>
      <w:numFmt w:val="bullet"/>
      <w:lvlText w:val="o"/>
      <w:lvlJc w:val="left"/>
      <w:pPr>
        <w:ind w:left="7097" w:hanging="360"/>
      </w:pPr>
      <w:rPr>
        <w:rFonts w:ascii="Courier New" w:hAnsi="Courier New" w:cs="Courier New" w:hint="default"/>
      </w:rPr>
    </w:lvl>
    <w:lvl w:ilvl="8" w:tplc="04090005" w:tentative="1">
      <w:start w:val="1"/>
      <w:numFmt w:val="bullet"/>
      <w:lvlText w:val=""/>
      <w:lvlJc w:val="left"/>
      <w:pPr>
        <w:ind w:left="7817" w:hanging="360"/>
      </w:pPr>
      <w:rPr>
        <w:rFonts w:ascii="Wingdings" w:hAnsi="Wingdings" w:hint="default"/>
      </w:rPr>
    </w:lvl>
  </w:abstractNum>
  <w:abstractNum w:abstractNumId="22" w15:restartNumberingAfterBreak="0">
    <w:nsid w:val="4DD401BB"/>
    <w:multiLevelType w:val="hybridMultilevel"/>
    <w:tmpl w:val="B1E076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EA7C8A"/>
    <w:multiLevelType w:val="hybridMultilevel"/>
    <w:tmpl w:val="01ECFE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FF3666"/>
    <w:multiLevelType w:val="hybridMultilevel"/>
    <w:tmpl w:val="40E049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00B7CB7"/>
    <w:multiLevelType w:val="hybridMultilevel"/>
    <w:tmpl w:val="A830DD58"/>
    <w:lvl w:ilvl="0" w:tplc="4672FFB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A13D47"/>
    <w:multiLevelType w:val="multilevel"/>
    <w:tmpl w:val="409ACAEA"/>
    <w:lvl w:ilvl="0">
      <w:start w:val="1"/>
      <w:numFmt w:val="decimal"/>
      <w:lvlText w:val="%1"/>
      <w:lvlJc w:val="left"/>
      <w:pPr>
        <w:ind w:left="495" w:hanging="49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7" w15:restartNumberingAfterBreak="0">
    <w:nsid w:val="536347E1"/>
    <w:multiLevelType w:val="hybridMultilevel"/>
    <w:tmpl w:val="1F6E1402"/>
    <w:lvl w:ilvl="0" w:tplc="C2D61544">
      <w:start w:val="2"/>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8" w15:restartNumberingAfterBreak="0">
    <w:nsid w:val="56A11E3C"/>
    <w:multiLevelType w:val="hybridMultilevel"/>
    <w:tmpl w:val="2ED630A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C21585"/>
    <w:multiLevelType w:val="hybridMultilevel"/>
    <w:tmpl w:val="840A113A"/>
    <w:lvl w:ilvl="0" w:tplc="0409000D">
      <w:start w:val="1"/>
      <w:numFmt w:val="bullet"/>
      <w:lvlText w:val=""/>
      <w:lvlJc w:val="left"/>
      <w:pPr>
        <w:ind w:left="1389" w:hanging="360"/>
      </w:pPr>
      <w:rPr>
        <w:rFonts w:ascii="Wingdings" w:hAnsi="Wingdings" w:hint="default"/>
      </w:rPr>
    </w:lvl>
    <w:lvl w:ilvl="1" w:tplc="04090003">
      <w:start w:val="1"/>
      <w:numFmt w:val="bullet"/>
      <w:lvlText w:val="o"/>
      <w:lvlJc w:val="left"/>
      <w:pPr>
        <w:ind w:left="2109" w:hanging="360"/>
      </w:pPr>
      <w:rPr>
        <w:rFonts w:ascii="Courier New" w:hAnsi="Courier New" w:cs="Courier New" w:hint="default"/>
      </w:rPr>
    </w:lvl>
    <w:lvl w:ilvl="2" w:tplc="04090005" w:tentative="1">
      <w:start w:val="1"/>
      <w:numFmt w:val="bullet"/>
      <w:lvlText w:val=""/>
      <w:lvlJc w:val="left"/>
      <w:pPr>
        <w:ind w:left="2829" w:hanging="360"/>
      </w:pPr>
      <w:rPr>
        <w:rFonts w:ascii="Wingdings" w:hAnsi="Wingdings" w:hint="default"/>
      </w:rPr>
    </w:lvl>
    <w:lvl w:ilvl="3" w:tplc="04090001" w:tentative="1">
      <w:start w:val="1"/>
      <w:numFmt w:val="bullet"/>
      <w:lvlText w:val=""/>
      <w:lvlJc w:val="left"/>
      <w:pPr>
        <w:ind w:left="3549" w:hanging="360"/>
      </w:pPr>
      <w:rPr>
        <w:rFonts w:ascii="Symbol" w:hAnsi="Symbol" w:hint="default"/>
      </w:rPr>
    </w:lvl>
    <w:lvl w:ilvl="4" w:tplc="04090003" w:tentative="1">
      <w:start w:val="1"/>
      <w:numFmt w:val="bullet"/>
      <w:lvlText w:val="o"/>
      <w:lvlJc w:val="left"/>
      <w:pPr>
        <w:ind w:left="4269" w:hanging="360"/>
      </w:pPr>
      <w:rPr>
        <w:rFonts w:ascii="Courier New" w:hAnsi="Courier New" w:cs="Courier New" w:hint="default"/>
      </w:rPr>
    </w:lvl>
    <w:lvl w:ilvl="5" w:tplc="04090005" w:tentative="1">
      <w:start w:val="1"/>
      <w:numFmt w:val="bullet"/>
      <w:lvlText w:val=""/>
      <w:lvlJc w:val="left"/>
      <w:pPr>
        <w:ind w:left="4989" w:hanging="360"/>
      </w:pPr>
      <w:rPr>
        <w:rFonts w:ascii="Wingdings" w:hAnsi="Wingdings" w:hint="default"/>
      </w:rPr>
    </w:lvl>
    <w:lvl w:ilvl="6" w:tplc="04090001" w:tentative="1">
      <w:start w:val="1"/>
      <w:numFmt w:val="bullet"/>
      <w:lvlText w:val=""/>
      <w:lvlJc w:val="left"/>
      <w:pPr>
        <w:ind w:left="5709" w:hanging="360"/>
      </w:pPr>
      <w:rPr>
        <w:rFonts w:ascii="Symbol" w:hAnsi="Symbol" w:hint="default"/>
      </w:rPr>
    </w:lvl>
    <w:lvl w:ilvl="7" w:tplc="04090003" w:tentative="1">
      <w:start w:val="1"/>
      <w:numFmt w:val="bullet"/>
      <w:lvlText w:val="o"/>
      <w:lvlJc w:val="left"/>
      <w:pPr>
        <w:ind w:left="6429" w:hanging="360"/>
      </w:pPr>
      <w:rPr>
        <w:rFonts w:ascii="Courier New" w:hAnsi="Courier New" w:cs="Courier New" w:hint="default"/>
      </w:rPr>
    </w:lvl>
    <w:lvl w:ilvl="8" w:tplc="04090005" w:tentative="1">
      <w:start w:val="1"/>
      <w:numFmt w:val="bullet"/>
      <w:lvlText w:val=""/>
      <w:lvlJc w:val="left"/>
      <w:pPr>
        <w:ind w:left="7149" w:hanging="360"/>
      </w:pPr>
      <w:rPr>
        <w:rFonts w:ascii="Wingdings" w:hAnsi="Wingdings" w:hint="default"/>
      </w:rPr>
    </w:lvl>
  </w:abstractNum>
  <w:abstractNum w:abstractNumId="30" w15:restartNumberingAfterBreak="0">
    <w:nsid w:val="579250CC"/>
    <w:multiLevelType w:val="multilevel"/>
    <w:tmpl w:val="EB2C9BF6"/>
    <w:lvl w:ilvl="0">
      <w:start w:val="1"/>
      <w:numFmt w:val="decimal"/>
      <w:lvlText w:val="%1"/>
      <w:lvlJc w:val="left"/>
      <w:pPr>
        <w:ind w:left="405" w:hanging="405"/>
      </w:pPr>
      <w:rPr>
        <w:rFonts w:hint="default"/>
      </w:rPr>
    </w:lvl>
    <w:lvl w:ilvl="1">
      <w:start w:val="1"/>
      <w:numFmt w:val="decimal"/>
      <w:lvlText w:val="%1.%2"/>
      <w:lvlJc w:val="left"/>
      <w:pPr>
        <w:ind w:left="45" w:hanging="405"/>
      </w:pPr>
      <w:rPr>
        <w:rFonts w:hint="default"/>
      </w:rPr>
    </w:lvl>
    <w:lvl w:ilvl="2">
      <w:start w:val="1"/>
      <w:numFmt w:val="decimal"/>
      <w:lvlText w:val="%1.%2.%3"/>
      <w:lvlJc w:val="left"/>
      <w:pPr>
        <w:ind w:left="0" w:hanging="720"/>
      </w:pPr>
      <w:rPr>
        <w:rFonts w:hint="default"/>
      </w:rPr>
    </w:lvl>
    <w:lvl w:ilvl="3">
      <w:start w:val="1"/>
      <w:numFmt w:val="decimal"/>
      <w:lvlText w:val="%1.%2.%3.%4"/>
      <w:lvlJc w:val="left"/>
      <w:pPr>
        <w:ind w:left="0" w:hanging="108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360" w:hanging="144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720" w:hanging="1800"/>
      </w:pPr>
      <w:rPr>
        <w:rFonts w:hint="default"/>
      </w:rPr>
    </w:lvl>
    <w:lvl w:ilvl="8">
      <w:start w:val="1"/>
      <w:numFmt w:val="decimal"/>
      <w:lvlText w:val="%1.%2.%3.%4.%5.%6.%7.%8.%9"/>
      <w:lvlJc w:val="left"/>
      <w:pPr>
        <w:ind w:left="-1080" w:hanging="1800"/>
      </w:pPr>
      <w:rPr>
        <w:rFonts w:hint="default"/>
      </w:rPr>
    </w:lvl>
  </w:abstractNum>
  <w:abstractNum w:abstractNumId="31" w15:restartNumberingAfterBreak="0">
    <w:nsid w:val="58754B20"/>
    <w:multiLevelType w:val="hybridMultilevel"/>
    <w:tmpl w:val="FCA28328"/>
    <w:lvl w:ilvl="0" w:tplc="3568461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95C56F3"/>
    <w:multiLevelType w:val="multilevel"/>
    <w:tmpl w:val="ECD08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C7836D9"/>
    <w:multiLevelType w:val="hybridMultilevel"/>
    <w:tmpl w:val="24FE74A8"/>
    <w:lvl w:ilvl="0" w:tplc="94F85C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D572B9"/>
    <w:multiLevelType w:val="hybridMultilevel"/>
    <w:tmpl w:val="CFE03CA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45B546A"/>
    <w:multiLevelType w:val="multilevel"/>
    <w:tmpl w:val="F426D6B2"/>
    <w:lvl w:ilvl="0">
      <w:start w:val="1"/>
      <w:numFmt w:val="decimal"/>
      <w:lvlText w:val="%1."/>
      <w:lvlJc w:val="left"/>
      <w:pPr>
        <w:ind w:left="345" w:hanging="360"/>
      </w:pPr>
      <w:rPr>
        <w:rFonts w:hint="default"/>
      </w:rPr>
    </w:lvl>
    <w:lvl w:ilvl="1">
      <w:start w:val="10"/>
      <w:numFmt w:val="decimal"/>
      <w:isLgl/>
      <w:lvlText w:val="%1.%2"/>
      <w:lvlJc w:val="left"/>
      <w:pPr>
        <w:ind w:left="510" w:hanging="510"/>
      </w:pPr>
      <w:rPr>
        <w:rFonts w:hint="default"/>
      </w:rPr>
    </w:lvl>
    <w:lvl w:ilvl="2">
      <w:start w:val="1"/>
      <w:numFmt w:val="decimal"/>
      <w:isLgl/>
      <w:lvlText w:val="%1.%2.%3"/>
      <w:lvlJc w:val="left"/>
      <w:pPr>
        <w:ind w:left="735" w:hanging="720"/>
      </w:pPr>
      <w:rPr>
        <w:rFonts w:hint="default"/>
      </w:rPr>
    </w:lvl>
    <w:lvl w:ilvl="3">
      <w:start w:val="1"/>
      <w:numFmt w:val="decimal"/>
      <w:isLgl/>
      <w:lvlText w:val="%1.%2.%3.%4"/>
      <w:lvlJc w:val="left"/>
      <w:pPr>
        <w:ind w:left="750" w:hanging="720"/>
      </w:pPr>
      <w:rPr>
        <w:rFonts w:hint="default"/>
      </w:rPr>
    </w:lvl>
    <w:lvl w:ilvl="4">
      <w:start w:val="1"/>
      <w:numFmt w:val="decimal"/>
      <w:isLgl/>
      <w:lvlText w:val="%1.%2.%3.%4.%5"/>
      <w:lvlJc w:val="left"/>
      <w:pPr>
        <w:ind w:left="1125"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515"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45" w:hanging="1440"/>
      </w:pPr>
      <w:rPr>
        <w:rFonts w:hint="default"/>
      </w:rPr>
    </w:lvl>
  </w:abstractNum>
  <w:abstractNum w:abstractNumId="36" w15:restartNumberingAfterBreak="0">
    <w:nsid w:val="67A57348"/>
    <w:multiLevelType w:val="hybridMultilevel"/>
    <w:tmpl w:val="DB9450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8FC4F8B"/>
    <w:multiLevelType w:val="hybridMultilevel"/>
    <w:tmpl w:val="8D8CDB1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161246"/>
    <w:multiLevelType w:val="multilevel"/>
    <w:tmpl w:val="F3521D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6C3F0298"/>
    <w:multiLevelType w:val="hybridMultilevel"/>
    <w:tmpl w:val="68526DA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0B408A8"/>
    <w:multiLevelType w:val="hybridMultilevel"/>
    <w:tmpl w:val="FE56ECD2"/>
    <w:lvl w:ilvl="0" w:tplc="0409000B">
      <w:start w:val="1"/>
      <w:numFmt w:val="bullet"/>
      <w:lvlText w:val=""/>
      <w:lvlJc w:val="left"/>
      <w:pPr>
        <w:ind w:left="720" w:hanging="360"/>
      </w:pPr>
      <w:rPr>
        <w:rFonts w:ascii="Wingdings" w:hAnsi="Wingdings" w:hint="default"/>
      </w:rPr>
    </w:lvl>
    <w:lvl w:ilvl="1" w:tplc="4672FFB2">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D70CE0"/>
    <w:multiLevelType w:val="hybridMultilevel"/>
    <w:tmpl w:val="CF92A46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0E6071"/>
    <w:multiLevelType w:val="hybridMultilevel"/>
    <w:tmpl w:val="BE08CE92"/>
    <w:lvl w:ilvl="0" w:tplc="8FC624D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6179A7"/>
    <w:multiLevelType w:val="hybridMultilevel"/>
    <w:tmpl w:val="9BFCB01E"/>
    <w:lvl w:ilvl="0" w:tplc="4672FFB2">
      <w:numFmt w:val="bullet"/>
      <w:lvlText w:val="-"/>
      <w:lvlJc w:val="left"/>
      <w:pPr>
        <w:ind w:left="1093" w:hanging="360"/>
      </w:pPr>
      <w:rPr>
        <w:rFonts w:ascii="Arial" w:eastAsiaTheme="minorHAnsi" w:hAnsi="Arial" w:cs="Arial" w:hint="default"/>
      </w:rPr>
    </w:lvl>
    <w:lvl w:ilvl="1" w:tplc="04090003">
      <w:start w:val="1"/>
      <w:numFmt w:val="bullet"/>
      <w:lvlText w:val="o"/>
      <w:lvlJc w:val="left"/>
      <w:pPr>
        <w:ind w:left="1813" w:hanging="360"/>
      </w:pPr>
      <w:rPr>
        <w:rFonts w:ascii="Courier New" w:hAnsi="Courier New" w:cs="Courier New" w:hint="default"/>
      </w:rPr>
    </w:lvl>
    <w:lvl w:ilvl="2" w:tplc="04090005" w:tentative="1">
      <w:start w:val="1"/>
      <w:numFmt w:val="bullet"/>
      <w:lvlText w:val=""/>
      <w:lvlJc w:val="left"/>
      <w:pPr>
        <w:ind w:left="2533" w:hanging="360"/>
      </w:pPr>
      <w:rPr>
        <w:rFonts w:ascii="Wingdings" w:hAnsi="Wingdings" w:hint="default"/>
      </w:rPr>
    </w:lvl>
    <w:lvl w:ilvl="3" w:tplc="04090001" w:tentative="1">
      <w:start w:val="1"/>
      <w:numFmt w:val="bullet"/>
      <w:lvlText w:val=""/>
      <w:lvlJc w:val="left"/>
      <w:pPr>
        <w:ind w:left="3253" w:hanging="360"/>
      </w:pPr>
      <w:rPr>
        <w:rFonts w:ascii="Symbol" w:hAnsi="Symbol" w:hint="default"/>
      </w:rPr>
    </w:lvl>
    <w:lvl w:ilvl="4" w:tplc="04090003" w:tentative="1">
      <w:start w:val="1"/>
      <w:numFmt w:val="bullet"/>
      <w:lvlText w:val="o"/>
      <w:lvlJc w:val="left"/>
      <w:pPr>
        <w:ind w:left="3973" w:hanging="360"/>
      </w:pPr>
      <w:rPr>
        <w:rFonts w:ascii="Courier New" w:hAnsi="Courier New" w:cs="Courier New" w:hint="default"/>
      </w:rPr>
    </w:lvl>
    <w:lvl w:ilvl="5" w:tplc="04090005" w:tentative="1">
      <w:start w:val="1"/>
      <w:numFmt w:val="bullet"/>
      <w:lvlText w:val=""/>
      <w:lvlJc w:val="left"/>
      <w:pPr>
        <w:ind w:left="4693" w:hanging="360"/>
      </w:pPr>
      <w:rPr>
        <w:rFonts w:ascii="Wingdings" w:hAnsi="Wingdings" w:hint="default"/>
      </w:rPr>
    </w:lvl>
    <w:lvl w:ilvl="6" w:tplc="04090001" w:tentative="1">
      <w:start w:val="1"/>
      <w:numFmt w:val="bullet"/>
      <w:lvlText w:val=""/>
      <w:lvlJc w:val="left"/>
      <w:pPr>
        <w:ind w:left="5413" w:hanging="360"/>
      </w:pPr>
      <w:rPr>
        <w:rFonts w:ascii="Symbol" w:hAnsi="Symbol" w:hint="default"/>
      </w:rPr>
    </w:lvl>
    <w:lvl w:ilvl="7" w:tplc="04090003" w:tentative="1">
      <w:start w:val="1"/>
      <w:numFmt w:val="bullet"/>
      <w:lvlText w:val="o"/>
      <w:lvlJc w:val="left"/>
      <w:pPr>
        <w:ind w:left="6133" w:hanging="360"/>
      </w:pPr>
      <w:rPr>
        <w:rFonts w:ascii="Courier New" w:hAnsi="Courier New" w:cs="Courier New" w:hint="default"/>
      </w:rPr>
    </w:lvl>
    <w:lvl w:ilvl="8" w:tplc="04090005" w:tentative="1">
      <w:start w:val="1"/>
      <w:numFmt w:val="bullet"/>
      <w:lvlText w:val=""/>
      <w:lvlJc w:val="left"/>
      <w:pPr>
        <w:ind w:left="6853" w:hanging="360"/>
      </w:pPr>
      <w:rPr>
        <w:rFonts w:ascii="Wingdings" w:hAnsi="Wingdings" w:hint="default"/>
      </w:rPr>
    </w:lvl>
  </w:abstractNum>
  <w:abstractNum w:abstractNumId="44" w15:restartNumberingAfterBreak="0">
    <w:nsid w:val="756A409B"/>
    <w:multiLevelType w:val="multilevel"/>
    <w:tmpl w:val="0096D8AC"/>
    <w:lvl w:ilvl="0">
      <w:start w:val="1"/>
      <w:numFmt w:val="none"/>
      <w:lvlText w:val="7"/>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5" w15:restartNumberingAfterBreak="0">
    <w:nsid w:val="77D85F50"/>
    <w:multiLevelType w:val="hybridMultilevel"/>
    <w:tmpl w:val="8FE6E8B2"/>
    <w:lvl w:ilvl="0" w:tplc="B0763ACE">
      <w:start w:val="1"/>
      <w:numFmt w:val="bullet"/>
      <w:lvlText w:val=""/>
      <w:lvlJc w:val="left"/>
      <w:pPr>
        <w:ind w:left="720" w:hanging="360"/>
      </w:pPr>
      <w:rPr>
        <w:rFonts w:ascii="Symbol" w:hAnsi="Symbol" w:hint="default"/>
      </w:rPr>
    </w:lvl>
    <w:lvl w:ilvl="1" w:tplc="56126FCA">
      <w:start w:val="1"/>
      <w:numFmt w:val="bullet"/>
      <w:lvlText w:val="o"/>
      <w:lvlJc w:val="left"/>
      <w:pPr>
        <w:ind w:left="1440" w:hanging="360"/>
      </w:pPr>
      <w:rPr>
        <w:rFonts w:ascii="Courier New" w:hAnsi="Courier New" w:cs="Courier New" w:hint="default"/>
      </w:rPr>
    </w:lvl>
    <w:lvl w:ilvl="2" w:tplc="3AD8012E">
      <w:start w:val="1"/>
      <w:numFmt w:val="bullet"/>
      <w:lvlText w:val=""/>
      <w:lvlJc w:val="left"/>
      <w:pPr>
        <w:ind w:left="2160" w:hanging="360"/>
      </w:pPr>
      <w:rPr>
        <w:rFonts w:ascii="Wingdings" w:hAnsi="Wingdings" w:hint="default"/>
      </w:rPr>
    </w:lvl>
    <w:lvl w:ilvl="3" w:tplc="82E60F88">
      <w:start w:val="1"/>
      <w:numFmt w:val="bullet"/>
      <w:lvlText w:val=""/>
      <w:lvlJc w:val="left"/>
      <w:pPr>
        <w:ind w:left="2880" w:hanging="360"/>
      </w:pPr>
      <w:rPr>
        <w:rFonts w:ascii="Symbol" w:hAnsi="Symbol" w:hint="default"/>
      </w:rPr>
    </w:lvl>
    <w:lvl w:ilvl="4" w:tplc="2976EEE0">
      <w:start w:val="1"/>
      <w:numFmt w:val="bullet"/>
      <w:lvlText w:val="o"/>
      <w:lvlJc w:val="left"/>
      <w:pPr>
        <w:ind w:left="3600" w:hanging="360"/>
      </w:pPr>
      <w:rPr>
        <w:rFonts w:ascii="Courier New" w:hAnsi="Courier New" w:cs="Courier New" w:hint="default"/>
      </w:rPr>
    </w:lvl>
    <w:lvl w:ilvl="5" w:tplc="CE669858">
      <w:start w:val="1"/>
      <w:numFmt w:val="bullet"/>
      <w:lvlText w:val=""/>
      <w:lvlJc w:val="left"/>
      <w:pPr>
        <w:ind w:left="4320" w:hanging="360"/>
      </w:pPr>
      <w:rPr>
        <w:rFonts w:ascii="Wingdings" w:hAnsi="Wingdings" w:hint="default"/>
      </w:rPr>
    </w:lvl>
    <w:lvl w:ilvl="6" w:tplc="F56859EA">
      <w:start w:val="1"/>
      <w:numFmt w:val="bullet"/>
      <w:lvlText w:val=""/>
      <w:lvlJc w:val="left"/>
      <w:pPr>
        <w:ind w:left="5040" w:hanging="360"/>
      </w:pPr>
      <w:rPr>
        <w:rFonts w:ascii="Symbol" w:hAnsi="Symbol" w:hint="default"/>
      </w:rPr>
    </w:lvl>
    <w:lvl w:ilvl="7" w:tplc="E23010F0">
      <w:start w:val="1"/>
      <w:numFmt w:val="bullet"/>
      <w:lvlText w:val="o"/>
      <w:lvlJc w:val="left"/>
      <w:pPr>
        <w:ind w:left="5760" w:hanging="360"/>
      </w:pPr>
      <w:rPr>
        <w:rFonts w:ascii="Courier New" w:hAnsi="Courier New" w:cs="Courier New" w:hint="default"/>
      </w:rPr>
    </w:lvl>
    <w:lvl w:ilvl="8" w:tplc="0D549788">
      <w:start w:val="1"/>
      <w:numFmt w:val="bullet"/>
      <w:lvlText w:val=""/>
      <w:lvlJc w:val="left"/>
      <w:pPr>
        <w:ind w:left="6480" w:hanging="360"/>
      </w:pPr>
      <w:rPr>
        <w:rFonts w:ascii="Wingdings" w:hAnsi="Wingdings" w:hint="default"/>
      </w:rPr>
    </w:lvl>
  </w:abstractNum>
  <w:abstractNum w:abstractNumId="46" w15:restartNumberingAfterBreak="0">
    <w:nsid w:val="7F5C4859"/>
    <w:multiLevelType w:val="hybridMultilevel"/>
    <w:tmpl w:val="880EE64E"/>
    <w:lvl w:ilvl="0" w:tplc="04090001">
      <w:start w:val="1"/>
      <w:numFmt w:val="bullet"/>
      <w:lvlText w:val=""/>
      <w:lvlJc w:val="left"/>
      <w:pPr>
        <w:ind w:left="2820" w:hanging="360"/>
      </w:pPr>
      <w:rPr>
        <w:rFonts w:ascii="Symbol" w:hAnsi="Symbol" w:hint="default"/>
      </w:rPr>
    </w:lvl>
    <w:lvl w:ilvl="1" w:tplc="04090003" w:tentative="1">
      <w:start w:val="1"/>
      <w:numFmt w:val="bullet"/>
      <w:lvlText w:val="o"/>
      <w:lvlJc w:val="left"/>
      <w:pPr>
        <w:ind w:left="3540" w:hanging="360"/>
      </w:pPr>
      <w:rPr>
        <w:rFonts w:ascii="Courier New" w:hAnsi="Courier New" w:cs="Courier New" w:hint="default"/>
      </w:rPr>
    </w:lvl>
    <w:lvl w:ilvl="2" w:tplc="04090005" w:tentative="1">
      <w:start w:val="1"/>
      <w:numFmt w:val="bullet"/>
      <w:lvlText w:val=""/>
      <w:lvlJc w:val="left"/>
      <w:pPr>
        <w:ind w:left="4260" w:hanging="360"/>
      </w:pPr>
      <w:rPr>
        <w:rFonts w:ascii="Wingdings" w:hAnsi="Wingdings" w:hint="default"/>
      </w:rPr>
    </w:lvl>
    <w:lvl w:ilvl="3" w:tplc="04090001" w:tentative="1">
      <w:start w:val="1"/>
      <w:numFmt w:val="bullet"/>
      <w:lvlText w:val=""/>
      <w:lvlJc w:val="left"/>
      <w:pPr>
        <w:ind w:left="4980" w:hanging="360"/>
      </w:pPr>
      <w:rPr>
        <w:rFonts w:ascii="Symbol" w:hAnsi="Symbol" w:hint="default"/>
      </w:rPr>
    </w:lvl>
    <w:lvl w:ilvl="4" w:tplc="04090003" w:tentative="1">
      <w:start w:val="1"/>
      <w:numFmt w:val="bullet"/>
      <w:lvlText w:val="o"/>
      <w:lvlJc w:val="left"/>
      <w:pPr>
        <w:ind w:left="5700" w:hanging="360"/>
      </w:pPr>
      <w:rPr>
        <w:rFonts w:ascii="Courier New" w:hAnsi="Courier New" w:cs="Courier New" w:hint="default"/>
      </w:rPr>
    </w:lvl>
    <w:lvl w:ilvl="5" w:tplc="04090005" w:tentative="1">
      <w:start w:val="1"/>
      <w:numFmt w:val="bullet"/>
      <w:lvlText w:val=""/>
      <w:lvlJc w:val="left"/>
      <w:pPr>
        <w:ind w:left="6420" w:hanging="360"/>
      </w:pPr>
      <w:rPr>
        <w:rFonts w:ascii="Wingdings" w:hAnsi="Wingdings" w:hint="default"/>
      </w:rPr>
    </w:lvl>
    <w:lvl w:ilvl="6" w:tplc="04090001" w:tentative="1">
      <w:start w:val="1"/>
      <w:numFmt w:val="bullet"/>
      <w:lvlText w:val=""/>
      <w:lvlJc w:val="left"/>
      <w:pPr>
        <w:ind w:left="7140" w:hanging="360"/>
      </w:pPr>
      <w:rPr>
        <w:rFonts w:ascii="Symbol" w:hAnsi="Symbol" w:hint="default"/>
      </w:rPr>
    </w:lvl>
    <w:lvl w:ilvl="7" w:tplc="04090003" w:tentative="1">
      <w:start w:val="1"/>
      <w:numFmt w:val="bullet"/>
      <w:lvlText w:val="o"/>
      <w:lvlJc w:val="left"/>
      <w:pPr>
        <w:ind w:left="7860" w:hanging="360"/>
      </w:pPr>
      <w:rPr>
        <w:rFonts w:ascii="Courier New" w:hAnsi="Courier New" w:cs="Courier New" w:hint="default"/>
      </w:rPr>
    </w:lvl>
    <w:lvl w:ilvl="8" w:tplc="04090005" w:tentative="1">
      <w:start w:val="1"/>
      <w:numFmt w:val="bullet"/>
      <w:lvlText w:val=""/>
      <w:lvlJc w:val="left"/>
      <w:pPr>
        <w:ind w:left="8580" w:hanging="360"/>
      </w:pPr>
      <w:rPr>
        <w:rFonts w:ascii="Wingdings" w:hAnsi="Wingdings" w:hint="default"/>
      </w:rPr>
    </w:lvl>
  </w:abstractNum>
  <w:num w:numId="1" w16cid:durableId="1742100848">
    <w:abstractNumId w:val="38"/>
  </w:num>
  <w:num w:numId="2" w16cid:durableId="28995995">
    <w:abstractNumId w:val="26"/>
  </w:num>
  <w:num w:numId="3" w16cid:durableId="805320094">
    <w:abstractNumId w:val="9"/>
  </w:num>
  <w:num w:numId="4" w16cid:durableId="1970621927">
    <w:abstractNumId w:val="24"/>
  </w:num>
  <w:num w:numId="5" w16cid:durableId="1913588661">
    <w:abstractNumId w:val="30"/>
  </w:num>
  <w:num w:numId="6" w16cid:durableId="1994021183">
    <w:abstractNumId w:val="20"/>
  </w:num>
  <w:num w:numId="7" w16cid:durableId="1238973580">
    <w:abstractNumId w:val="33"/>
  </w:num>
  <w:num w:numId="8" w16cid:durableId="1562015615">
    <w:abstractNumId w:val="35"/>
  </w:num>
  <w:num w:numId="9" w16cid:durableId="602498690">
    <w:abstractNumId w:val="8"/>
  </w:num>
  <w:num w:numId="10" w16cid:durableId="99299902">
    <w:abstractNumId w:val="6"/>
  </w:num>
  <w:num w:numId="11" w16cid:durableId="1940528595">
    <w:abstractNumId w:val="12"/>
  </w:num>
  <w:num w:numId="12" w16cid:durableId="1568303106">
    <w:abstractNumId w:val="44"/>
  </w:num>
  <w:num w:numId="13" w16cid:durableId="1844541255">
    <w:abstractNumId w:val="40"/>
  </w:num>
  <w:num w:numId="14" w16cid:durableId="449277223">
    <w:abstractNumId w:val="16"/>
  </w:num>
  <w:num w:numId="15" w16cid:durableId="2005670074">
    <w:abstractNumId w:val="10"/>
  </w:num>
  <w:num w:numId="16" w16cid:durableId="1966544348">
    <w:abstractNumId w:val="0"/>
  </w:num>
  <w:num w:numId="17" w16cid:durableId="803305775">
    <w:abstractNumId w:val="5"/>
  </w:num>
  <w:num w:numId="18" w16cid:durableId="281499557">
    <w:abstractNumId w:val="25"/>
  </w:num>
  <w:num w:numId="19" w16cid:durableId="1164469142">
    <w:abstractNumId w:val="13"/>
  </w:num>
  <w:num w:numId="20" w16cid:durableId="2084831354">
    <w:abstractNumId w:val="43"/>
  </w:num>
  <w:num w:numId="21" w16cid:durableId="358896843">
    <w:abstractNumId w:val="19"/>
  </w:num>
  <w:num w:numId="22" w16cid:durableId="2132359846">
    <w:abstractNumId w:val="29"/>
  </w:num>
  <w:num w:numId="23" w16cid:durableId="500203218">
    <w:abstractNumId w:val="3"/>
  </w:num>
  <w:num w:numId="24" w16cid:durableId="422843639">
    <w:abstractNumId w:val="21"/>
  </w:num>
  <w:num w:numId="25" w16cid:durableId="881943391">
    <w:abstractNumId w:val="17"/>
  </w:num>
  <w:num w:numId="26" w16cid:durableId="854074837">
    <w:abstractNumId w:val="39"/>
  </w:num>
  <w:num w:numId="27" w16cid:durableId="2068915468">
    <w:abstractNumId w:val="4"/>
  </w:num>
  <w:num w:numId="28" w16cid:durableId="2135324882">
    <w:abstractNumId w:val="23"/>
  </w:num>
  <w:num w:numId="29" w16cid:durableId="1480921229">
    <w:abstractNumId w:val="41"/>
  </w:num>
  <w:num w:numId="30" w16cid:durableId="1273247967">
    <w:abstractNumId w:val="11"/>
  </w:num>
  <w:num w:numId="31" w16cid:durableId="375007587">
    <w:abstractNumId w:val="37"/>
  </w:num>
  <w:num w:numId="32" w16cid:durableId="638733475">
    <w:abstractNumId w:val="45"/>
  </w:num>
  <w:num w:numId="33" w16cid:durableId="44569179">
    <w:abstractNumId w:val="28"/>
  </w:num>
  <w:num w:numId="34" w16cid:durableId="1714772474">
    <w:abstractNumId w:val="14"/>
  </w:num>
  <w:num w:numId="35" w16cid:durableId="2069454402">
    <w:abstractNumId w:val="36"/>
  </w:num>
  <w:num w:numId="36" w16cid:durableId="836000781">
    <w:abstractNumId w:val="22"/>
  </w:num>
  <w:num w:numId="37" w16cid:durableId="1228882108">
    <w:abstractNumId w:val="18"/>
  </w:num>
  <w:num w:numId="38" w16cid:durableId="1950888321">
    <w:abstractNumId w:val="2"/>
  </w:num>
  <w:num w:numId="39" w16cid:durableId="1105271243">
    <w:abstractNumId w:val="27"/>
  </w:num>
  <w:num w:numId="40" w16cid:durableId="2135710182">
    <w:abstractNumId w:val="46"/>
  </w:num>
  <w:num w:numId="41" w16cid:durableId="379789287">
    <w:abstractNumId w:val="1"/>
  </w:num>
  <w:num w:numId="42" w16cid:durableId="908341968">
    <w:abstractNumId w:val="34"/>
  </w:num>
  <w:num w:numId="43" w16cid:durableId="929779792">
    <w:abstractNumId w:val="15"/>
  </w:num>
  <w:num w:numId="44" w16cid:durableId="2026207287">
    <w:abstractNumId w:val="42"/>
  </w:num>
  <w:num w:numId="45" w16cid:durableId="2147232657">
    <w:abstractNumId w:val="31"/>
  </w:num>
  <w:num w:numId="46" w16cid:durableId="598872112">
    <w:abstractNumId w:val="32"/>
  </w:num>
  <w:num w:numId="47" w16cid:durableId="10510744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wNTE0MTU1MrQ0NzRW0lEKTi0uzszPAykwrgUAd9kNF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920wtpbs9w5iedz0nxt0rhwprw9r2d9few&quot;&gt;My EndNote Library&lt;record-ids&gt;&lt;item&gt;2&lt;/item&gt;&lt;item&gt;6&lt;/item&gt;&lt;item&gt;9&lt;/item&gt;&lt;item&gt;20&lt;/item&gt;&lt;item&gt;27&lt;/item&gt;&lt;item&gt;28&lt;/item&gt;&lt;item&gt;34&lt;/item&gt;&lt;item&gt;36&lt;/item&gt;&lt;item&gt;38&lt;/item&gt;&lt;item&gt;41&lt;/item&gt;&lt;item&gt;42&lt;/item&gt;&lt;item&gt;47&lt;/item&gt;&lt;item&gt;50&lt;/item&gt;&lt;item&gt;53&lt;/item&gt;&lt;item&gt;61&lt;/item&gt;&lt;item&gt;62&lt;/item&gt;&lt;item&gt;63&lt;/item&gt;&lt;item&gt;66&lt;/item&gt;&lt;item&gt;67&lt;/item&gt;&lt;item&gt;68&lt;/item&gt;&lt;item&gt;75&lt;/item&gt;&lt;item&gt;77&lt;/item&gt;&lt;item&gt;81&lt;/item&gt;&lt;item&gt;82&lt;/item&gt;&lt;item&gt;83&lt;/item&gt;&lt;item&gt;89&lt;/item&gt;&lt;item&gt;91&lt;/item&gt;&lt;item&gt;94&lt;/item&gt;&lt;item&gt;95&lt;/item&gt;&lt;item&gt;101&lt;/item&gt;&lt;item&gt;102&lt;/item&gt;&lt;item&gt;108&lt;/item&gt;&lt;item&gt;109&lt;/item&gt;&lt;item&gt;110&lt;/item&gt;&lt;item&gt;126&lt;/item&gt;&lt;item&gt;130&lt;/item&gt;&lt;item&gt;131&lt;/item&gt;&lt;item&gt;133&lt;/item&gt;&lt;item&gt;135&lt;/item&gt;&lt;item&gt;136&lt;/item&gt;&lt;item&gt;145&lt;/item&gt;&lt;item&gt;147&lt;/item&gt;&lt;item&gt;149&lt;/item&gt;&lt;item&gt;151&lt;/item&gt;&lt;item&gt;178&lt;/item&gt;&lt;item&gt;179&lt;/item&gt;&lt;item&gt;189&lt;/item&gt;&lt;item&gt;191&lt;/item&gt;&lt;item&gt;195&lt;/item&gt;&lt;item&gt;198&lt;/item&gt;&lt;item&gt;199&lt;/item&gt;&lt;item&gt;206&lt;/item&gt;&lt;item&gt;208&lt;/item&gt;&lt;item&gt;209&lt;/item&gt;&lt;/record-ids&gt;&lt;/item&gt;&lt;/Libraries&gt;"/>
    <w:docVar w:name="EN.ReferenceGroups" w:val="&lt;reference-groups&gt;&lt;reference-group&gt;&lt;kindrecords&gt;1&lt;/kindrecords&gt;&lt;heading&gt;Primary Sources&lt;/heading&gt;&lt;alignment&gt;-1&lt;/alignment&gt;&lt;reference-group&gt;&lt;/reference-group&gt;&lt;/reference-group&gt;&lt;reference-group&gt;&lt;kindrecords&gt;1&lt;/kindrecords&gt;&lt;heading&gt;Secondary Sources&lt;/heading&gt;&lt;alignment&gt;-1&lt;/alignment&gt;&lt;reference-group&gt;&lt;/reference-group&gt;&lt;/reference-group&gt;&lt;/reference-groups&gt;"/>
  </w:docVars>
  <w:rsids>
    <w:rsidRoot w:val="00E756A8"/>
    <w:rsid w:val="0000012D"/>
    <w:rsid w:val="0000126D"/>
    <w:rsid w:val="0000184C"/>
    <w:rsid w:val="0000194B"/>
    <w:rsid w:val="00001A00"/>
    <w:rsid w:val="00001A33"/>
    <w:rsid w:val="00002050"/>
    <w:rsid w:val="000026A9"/>
    <w:rsid w:val="00002DAE"/>
    <w:rsid w:val="00003801"/>
    <w:rsid w:val="00003DE8"/>
    <w:rsid w:val="00003F17"/>
    <w:rsid w:val="00004293"/>
    <w:rsid w:val="00004915"/>
    <w:rsid w:val="00004E41"/>
    <w:rsid w:val="0000524D"/>
    <w:rsid w:val="000056E8"/>
    <w:rsid w:val="00005B57"/>
    <w:rsid w:val="00005F28"/>
    <w:rsid w:val="00006338"/>
    <w:rsid w:val="0000692C"/>
    <w:rsid w:val="00006955"/>
    <w:rsid w:val="00006A8A"/>
    <w:rsid w:val="00007A3A"/>
    <w:rsid w:val="00010294"/>
    <w:rsid w:val="000105E3"/>
    <w:rsid w:val="00011029"/>
    <w:rsid w:val="000114FA"/>
    <w:rsid w:val="000121E1"/>
    <w:rsid w:val="000123FA"/>
    <w:rsid w:val="00012B19"/>
    <w:rsid w:val="00012B3A"/>
    <w:rsid w:val="00012C0D"/>
    <w:rsid w:val="000132BB"/>
    <w:rsid w:val="000134B8"/>
    <w:rsid w:val="000135E0"/>
    <w:rsid w:val="000136FB"/>
    <w:rsid w:val="0001377F"/>
    <w:rsid w:val="00013FBE"/>
    <w:rsid w:val="000148D8"/>
    <w:rsid w:val="00014A67"/>
    <w:rsid w:val="00014EF8"/>
    <w:rsid w:val="000150C0"/>
    <w:rsid w:val="00015DC9"/>
    <w:rsid w:val="00016111"/>
    <w:rsid w:val="000170EF"/>
    <w:rsid w:val="00017B8D"/>
    <w:rsid w:val="00017F4B"/>
    <w:rsid w:val="00017FD5"/>
    <w:rsid w:val="000200F3"/>
    <w:rsid w:val="000204ED"/>
    <w:rsid w:val="00020A08"/>
    <w:rsid w:val="000212AF"/>
    <w:rsid w:val="00021EC1"/>
    <w:rsid w:val="000223F5"/>
    <w:rsid w:val="000229DB"/>
    <w:rsid w:val="00022E5C"/>
    <w:rsid w:val="00022EE7"/>
    <w:rsid w:val="00024A23"/>
    <w:rsid w:val="00025007"/>
    <w:rsid w:val="0002551F"/>
    <w:rsid w:val="000257B3"/>
    <w:rsid w:val="0002581A"/>
    <w:rsid w:val="00025A36"/>
    <w:rsid w:val="00025AEA"/>
    <w:rsid w:val="00025B63"/>
    <w:rsid w:val="00025E50"/>
    <w:rsid w:val="0002611C"/>
    <w:rsid w:val="000267F5"/>
    <w:rsid w:val="00026D19"/>
    <w:rsid w:val="00026E5C"/>
    <w:rsid w:val="00030049"/>
    <w:rsid w:val="000300A6"/>
    <w:rsid w:val="00030169"/>
    <w:rsid w:val="0003042A"/>
    <w:rsid w:val="00030736"/>
    <w:rsid w:val="0003099A"/>
    <w:rsid w:val="00030AB6"/>
    <w:rsid w:val="000310CD"/>
    <w:rsid w:val="00031907"/>
    <w:rsid w:val="0003253A"/>
    <w:rsid w:val="000328AB"/>
    <w:rsid w:val="000330F8"/>
    <w:rsid w:val="000335A1"/>
    <w:rsid w:val="00033A7F"/>
    <w:rsid w:val="0003640E"/>
    <w:rsid w:val="000374B1"/>
    <w:rsid w:val="000376A7"/>
    <w:rsid w:val="00037710"/>
    <w:rsid w:val="00037DDF"/>
    <w:rsid w:val="00040011"/>
    <w:rsid w:val="000407B7"/>
    <w:rsid w:val="00041C6F"/>
    <w:rsid w:val="00041CB4"/>
    <w:rsid w:val="00041CC9"/>
    <w:rsid w:val="00042262"/>
    <w:rsid w:val="00042357"/>
    <w:rsid w:val="00042479"/>
    <w:rsid w:val="0004290E"/>
    <w:rsid w:val="0004344F"/>
    <w:rsid w:val="00043770"/>
    <w:rsid w:val="00043D42"/>
    <w:rsid w:val="00044D2B"/>
    <w:rsid w:val="00044D94"/>
    <w:rsid w:val="00044F7E"/>
    <w:rsid w:val="00045106"/>
    <w:rsid w:val="00045192"/>
    <w:rsid w:val="0004554E"/>
    <w:rsid w:val="00045FBC"/>
    <w:rsid w:val="000462E3"/>
    <w:rsid w:val="00046455"/>
    <w:rsid w:val="000466D7"/>
    <w:rsid w:val="00046F50"/>
    <w:rsid w:val="0005034E"/>
    <w:rsid w:val="00050404"/>
    <w:rsid w:val="0005042A"/>
    <w:rsid w:val="000506D7"/>
    <w:rsid w:val="0005073B"/>
    <w:rsid w:val="00050AF2"/>
    <w:rsid w:val="00050BAA"/>
    <w:rsid w:val="000519B8"/>
    <w:rsid w:val="00051C1E"/>
    <w:rsid w:val="00052383"/>
    <w:rsid w:val="00052EA3"/>
    <w:rsid w:val="00053408"/>
    <w:rsid w:val="00053496"/>
    <w:rsid w:val="00053E34"/>
    <w:rsid w:val="0005434E"/>
    <w:rsid w:val="00054D30"/>
    <w:rsid w:val="0005545B"/>
    <w:rsid w:val="000555A9"/>
    <w:rsid w:val="000556BA"/>
    <w:rsid w:val="0005587F"/>
    <w:rsid w:val="00056604"/>
    <w:rsid w:val="0005668D"/>
    <w:rsid w:val="00057374"/>
    <w:rsid w:val="00057596"/>
    <w:rsid w:val="00057CAC"/>
    <w:rsid w:val="00057CC1"/>
    <w:rsid w:val="00057D37"/>
    <w:rsid w:val="000604CE"/>
    <w:rsid w:val="000607C2"/>
    <w:rsid w:val="000609AC"/>
    <w:rsid w:val="00060B75"/>
    <w:rsid w:val="00060DB9"/>
    <w:rsid w:val="00060E55"/>
    <w:rsid w:val="00061146"/>
    <w:rsid w:val="0006141B"/>
    <w:rsid w:val="00061CF1"/>
    <w:rsid w:val="00061DAD"/>
    <w:rsid w:val="0006206A"/>
    <w:rsid w:val="0006218A"/>
    <w:rsid w:val="0006279A"/>
    <w:rsid w:val="00062C2E"/>
    <w:rsid w:val="00062FC0"/>
    <w:rsid w:val="0006324C"/>
    <w:rsid w:val="000632E9"/>
    <w:rsid w:val="00063707"/>
    <w:rsid w:val="00063D25"/>
    <w:rsid w:val="00063FE8"/>
    <w:rsid w:val="000642D2"/>
    <w:rsid w:val="00064946"/>
    <w:rsid w:val="000655BA"/>
    <w:rsid w:val="00065782"/>
    <w:rsid w:val="00066807"/>
    <w:rsid w:val="00066A0E"/>
    <w:rsid w:val="00067407"/>
    <w:rsid w:val="00067C51"/>
    <w:rsid w:val="00070343"/>
    <w:rsid w:val="000705F0"/>
    <w:rsid w:val="000716A1"/>
    <w:rsid w:val="00071934"/>
    <w:rsid w:val="00071C7E"/>
    <w:rsid w:val="000722FF"/>
    <w:rsid w:val="00072A9A"/>
    <w:rsid w:val="00073409"/>
    <w:rsid w:val="00074D43"/>
    <w:rsid w:val="00074ED2"/>
    <w:rsid w:val="00074ED7"/>
    <w:rsid w:val="00075001"/>
    <w:rsid w:val="000757E9"/>
    <w:rsid w:val="00075CA4"/>
    <w:rsid w:val="00075D03"/>
    <w:rsid w:val="00075FC6"/>
    <w:rsid w:val="00076AB9"/>
    <w:rsid w:val="00076DE4"/>
    <w:rsid w:val="0007712A"/>
    <w:rsid w:val="00077F16"/>
    <w:rsid w:val="0008087E"/>
    <w:rsid w:val="00080E43"/>
    <w:rsid w:val="00081B5D"/>
    <w:rsid w:val="000825AA"/>
    <w:rsid w:val="000825E2"/>
    <w:rsid w:val="00082F8A"/>
    <w:rsid w:val="0008312A"/>
    <w:rsid w:val="0008347A"/>
    <w:rsid w:val="0008383E"/>
    <w:rsid w:val="00083888"/>
    <w:rsid w:val="00083AE1"/>
    <w:rsid w:val="00083C47"/>
    <w:rsid w:val="00083EC8"/>
    <w:rsid w:val="0008491F"/>
    <w:rsid w:val="000852EC"/>
    <w:rsid w:val="00085D68"/>
    <w:rsid w:val="000860DF"/>
    <w:rsid w:val="00086F3B"/>
    <w:rsid w:val="00086F7D"/>
    <w:rsid w:val="0008774E"/>
    <w:rsid w:val="00087F37"/>
    <w:rsid w:val="00090AF5"/>
    <w:rsid w:val="00091A1B"/>
    <w:rsid w:val="0009241B"/>
    <w:rsid w:val="00092430"/>
    <w:rsid w:val="00092739"/>
    <w:rsid w:val="00092FCD"/>
    <w:rsid w:val="000932D4"/>
    <w:rsid w:val="00093A46"/>
    <w:rsid w:val="00093A9C"/>
    <w:rsid w:val="0009414E"/>
    <w:rsid w:val="000947F1"/>
    <w:rsid w:val="00095D63"/>
    <w:rsid w:val="00096657"/>
    <w:rsid w:val="00097B34"/>
    <w:rsid w:val="00097BA6"/>
    <w:rsid w:val="00097D91"/>
    <w:rsid w:val="00097F8C"/>
    <w:rsid w:val="000A00AD"/>
    <w:rsid w:val="000A0597"/>
    <w:rsid w:val="000A06F4"/>
    <w:rsid w:val="000A097D"/>
    <w:rsid w:val="000A10F9"/>
    <w:rsid w:val="000A11F3"/>
    <w:rsid w:val="000A14B4"/>
    <w:rsid w:val="000A17BF"/>
    <w:rsid w:val="000A1869"/>
    <w:rsid w:val="000A1B62"/>
    <w:rsid w:val="000A1ECD"/>
    <w:rsid w:val="000A2098"/>
    <w:rsid w:val="000A2361"/>
    <w:rsid w:val="000A2A60"/>
    <w:rsid w:val="000A2A72"/>
    <w:rsid w:val="000A33AA"/>
    <w:rsid w:val="000A33CD"/>
    <w:rsid w:val="000A370A"/>
    <w:rsid w:val="000A41DD"/>
    <w:rsid w:val="000A4C8A"/>
    <w:rsid w:val="000A4EC7"/>
    <w:rsid w:val="000A50D2"/>
    <w:rsid w:val="000A54BE"/>
    <w:rsid w:val="000A55FE"/>
    <w:rsid w:val="000A5C79"/>
    <w:rsid w:val="000A631B"/>
    <w:rsid w:val="000A66DC"/>
    <w:rsid w:val="000A69F0"/>
    <w:rsid w:val="000A6CE6"/>
    <w:rsid w:val="000A74E5"/>
    <w:rsid w:val="000A7787"/>
    <w:rsid w:val="000A7AFB"/>
    <w:rsid w:val="000A7F00"/>
    <w:rsid w:val="000B0B61"/>
    <w:rsid w:val="000B1000"/>
    <w:rsid w:val="000B148C"/>
    <w:rsid w:val="000B16D2"/>
    <w:rsid w:val="000B196F"/>
    <w:rsid w:val="000B1B4C"/>
    <w:rsid w:val="000B1DCC"/>
    <w:rsid w:val="000B2224"/>
    <w:rsid w:val="000B275F"/>
    <w:rsid w:val="000B2D26"/>
    <w:rsid w:val="000B3726"/>
    <w:rsid w:val="000B3E83"/>
    <w:rsid w:val="000B4403"/>
    <w:rsid w:val="000B478C"/>
    <w:rsid w:val="000B48E6"/>
    <w:rsid w:val="000B4932"/>
    <w:rsid w:val="000B4EEC"/>
    <w:rsid w:val="000B541B"/>
    <w:rsid w:val="000B5729"/>
    <w:rsid w:val="000B64EE"/>
    <w:rsid w:val="000B64FB"/>
    <w:rsid w:val="000B6A97"/>
    <w:rsid w:val="000B7AD9"/>
    <w:rsid w:val="000B7C91"/>
    <w:rsid w:val="000B7F51"/>
    <w:rsid w:val="000C0013"/>
    <w:rsid w:val="000C0091"/>
    <w:rsid w:val="000C061B"/>
    <w:rsid w:val="000C07AC"/>
    <w:rsid w:val="000C0DFE"/>
    <w:rsid w:val="000C13DB"/>
    <w:rsid w:val="000C17E8"/>
    <w:rsid w:val="000C204D"/>
    <w:rsid w:val="000C20EA"/>
    <w:rsid w:val="000C24A5"/>
    <w:rsid w:val="000C2A2D"/>
    <w:rsid w:val="000C33C8"/>
    <w:rsid w:val="000C351F"/>
    <w:rsid w:val="000C3694"/>
    <w:rsid w:val="000C391A"/>
    <w:rsid w:val="000C4917"/>
    <w:rsid w:val="000C4C49"/>
    <w:rsid w:val="000C4FD9"/>
    <w:rsid w:val="000C55B7"/>
    <w:rsid w:val="000C5755"/>
    <w:rsid w:val="000C58EA"/>
    <w:rsid w:val="000C5BEE"/>
    <w:rsid w:val="000C5FAE"/>
    <w:rsid w:val="000C63BA"/>
    <w:rsid w:val="000C6925"/>
    <w:rsid w:val="000C6969"/>
    <w:rsid w:val="000C702A"/>
    <w:rsid w:val="000C7856"/>
    <w:rsid w:val="000D0C8E"/>
    <w:rsid w:val="000D1198"/>
    <w:rsid w:val="000D129C"/>
    <w:rsid w:val="000D15E7"/>
    <w:rsid w:val="000D1B98"/>
    <w:rsid w:val="000D2C3A"/>
    <w:rsid w:val="000D2D0A"/>
    <w:rsid w:val="000D2D37"/>
    <w:rsid w:val="000D4016"/>
    <w:rsid w:val="000D4075"/>
    <w:rsid w:val="000D4B88"/>
    <w:rsid w:val="000D52A2"/>
    <w:rsid w:val="000D5781"/>
    <w:rsid w:val="000D5899"/>
    <w:rsid w:val="000D6402"/>
    <w:rsid w:val="000D65D6"/>
    <w:rsid w:val="000D6D7A"/>
    <w:rsid w:val="000D6E4B"/>
    <w:rsid w:val="000D728D"/>
    <w:rsid w:val="000D7305"/>
    <w:rsid w:val="000D7A92"/>
    <w:rsid w:val="000D7E4F"/>
    <w:rsid w:val="000E015F"/>
    <w:rsid w:val="000E057E"/>
    <w:rsid w:val="000E083D"/>
    <w:rsid w:val="000E08E3"/>
    <w:rsid w:val="000E0982"/>
    <w:rsid w:val="000E0DFD"/>
    <w:rsid w:val="000E0F66"/>
    <w:rsid w:val="000E15D9"/>
    <w:rsid w:val="000E2096"/>
    <w:rsid w:val="000E25DF"/>
    <w:rsid w:val="000E2BF7"/>
    <w:rsid w:val="000E2EEC"/>
    <w:rsid w:val="000E3636"/>
    <w:rsid w:val="000E3692"/>
    <w:rsid w:val="000E3A19"/>
    <w:rsid w:val="000E40DB"/>
    <w:rsid w:val="000E4529"/>
    <w:rsid w:val="000E4ECF"/>
    <w:rsid w:val="000E5548"/>
    <w:rsid w:val="000E6816"/>
    <w:rsid w:val="000E6A15"/>
    <w:rsid w:val="000E6C1A"/>
    <w:rsid w:val="000E719F"/>
    <w:rsid w:val="000E7976"/>
    <w:rsid w:val="000E7E71"/>
    <w:rsid w:val="000F01A0"/>
    <w:rsid w:val="000F03DA"/>
    <w:rsid w:val="000F0FDE"/>
    <w:rsid w:val="000F1889"/>
    <w:rsid w:val="000F2569"/>
    <w:rsid w:val="000F26A9"/>
    <w:rsid w:val="000F2E3C"/>
    <w:rsid w:val="000F3780"/>
    <w:rsid w:val="000F3D74"/>
    <w:rsid w:val="000F3E1A"/>
    <w:rsid w:val="000F4062"/>
    <w:rsid w:val="000F4749"/>
    <w:rsid w:val="000F47B5"/>
    <w:rsid w:val="000F49A5"/>
    <w:rsid w:val="000F4E7D"/>
    <w:rsid w:val="000F5700"/>
    <w:rsid w:val="000F57EF"/>
    <w:rsid w:val="000F58F4"/>
    <w:rsid w:val="000F5CB1"/>
    <w:rsid w:val="000F6739"/>
    <w:rsid w:val="000F70DC"/>
    <w:rsid w:val="000F7DC4"/>
    <w:rsid w:val="00100246"/>
    <w:rsid w:val="001004D7"/>
    <w:rsid w:val="00100529"/>
    <w:rsid w:val="00100DE6"/>
    <w:rsid w:val="00100F91"/>
    <w:rsid w:val="001018B1"/>
    <w:rsid w:val="00101A42"/>
    <w:rsid w:val="00101D10"/>
    <w:rsid w:val="00102194"/>
    <w:rsid w:val="00103220"/>
    <w:rsid w:val="00103947"/>
    <w:rsid w:val="00103AD1"/>
    <w:rsid w:val="0010403C"/>
    <w:rsid w:val="001042BF"/>
    <w:rsid w:val="001047AA"/>
    <w:rsid w:val="001049B9"/>
    <w:rsid w:val="00105924"/>
    <w:rsid w:val="00105AA8"/>
    <w:rsid w:val="00105D3A"/>
    <w:rsid w:val="00106648"/>
    <w:rsid w:val="00106BFA"/>
    <w:rsid w:val="00106D64"/>
    <w:rsid w:val="00106F67"/>
    <w:rsid w:val="00107302"/>
    <w:rsid w:val="0010739F"/>
    <w:rsid w:val="001076A7"/>
    <w:rsid w:val="00107737"/>
    <w:rsid w:val="00107A52"/>
    <w:rsid w:val="00107E0A"/>
    <w:rsid w:val="0011014F"/>
    <w:rsid w:val="00110523"/>
    <w:rsid w:val="0011061E"/>
    <w:rsid w:val="001109FA"/>
    <w:rsid w:val="001115BF"/>
    <w:rsid w:val="00111685"/>
    <w:rsid w:val="00111C21"/>
    <w:rsid w:val="00112016"/>
    <w:rsid w:val="001129CE"/>
    <w:rsid w:val="00112EB1"/>
    <w:rsid w:val="00113A5A"/>
    <w:rsid w:val="00113F3C"/>
    <w:rsid w:val="00114198"/>
    <w:rsid w:val="00115068"/>
    <w:rsid w:val="00115079"/>
    <w:rsid w:val="001150A8"/>
    <w:rsid w:val="00115758"/>
    <w:rsid w:val="0011689A"/>
    <w:rsid w:val="00116A13"/>
    <w:rsid w:val="00116A7F"/>
    <w:rsid w:val="00116DF3"/>
    <w:rsid w:val="001172CB"/>
    <w:rsid w:val="00117AF9"/>
    <w:rsid w:val="00117D11"/>
    <w:rsid w:val="00117E59"/>
    <w:rsid w:val="0012034F"/>
    <w:rsid w:val="00121081"/>
    <w:rsid w:val="001213F8"/>
    <w:rsid w:val="001221FF"/>
    <w:rsid w:val="0012226F"/>
    <w:rsid w:val="001229D3"/>
    <w:rsid w:val="00122ACC"/>
    <w:rsid w:val="00122D61"/>
    <w:rsid w:val="0012347C"/>
    <w:rsid w:val="001234E6"/>
    <w:rsid w:val="00123823"/>
    <w:rsid w:val="00123A0A"/>
    <w:rsid w:val="00124536"/>
    <w:rsid w:val="0012472F"/>
    <w:rsid w:val="0012476F"/>
    <w:rsid w:val="00124D77"/>
    <w:rsid w:val="00125441"/>
    <w:rsid w:val="00125524"/>
    <w:rsid w:val="00125A80"/>
    <w:rsid w:val="00126A3F"/>
    <w:rsid w:val="00126F54"/>
    <w:rsid w:val="00126FB0"/>
    <w:rsid w:val="00127B6C"/>
    <w:rsid w:val="001304B6"/>
    <w:rsid w:val="001310BA"/>
    <w:rsid w:val="00131471"/>
    <w:rsid w:val="001318D3"/>
    <w:rsid w:val="00131EE8"/>
    <w:rsid w:val="00132199"/>
    <w:rsid w:val="00132EF4"/>
    <w:rsid w:val="001338C3"/>
    <w:rsid w:val="00133D7D"/>
    <w:rsid w:val="00133E91"/>
    <w:rsid w:val="00134A56"/>
    <w:rsid w:val="00134AC1"/>
    <w:rsid w:val="0013616D"/>
    <w:rsid w:val="001367C6"/>
    <w:rsid w:val="00136A7A"/>
    <w:rsid w:val="00137310"/>
    <w:rsid w:val="00140791"/>
    <w:rsid w:val="00140B37"/>
    <w:rsid w:val="00140C8E"/>
    <w:rsid w:val="00140E9A"/>
    <w:rsid w:val="00141356"/>
    <w:rsid w:val="00141625"/>
    <w:rsid w:val="00141633"/>
    <w:rsid w:val="0014196E"/>
    <w:rsid w:val="00141F0B"/>
    <w:rsid w:val="00143917"/>
    <w:rsid w:val="0014421C"/>
    <w:rsid w:val="00145385"/>
    <w:rsid w:val="001454CC"/>
    <w:rsid w:val="0014615A"/>
    <w:rsid w:val="00146474"/>
    <w:rsid w:val="00146F32"/>
    <w:rsid w:val="00147975"/>
    <w:rsid w:val="0014797D"/>
    <w:rsid w:val="00147A90"/>
    <w:rsid w:val="00150F84"/>
    <w:rsid w:val="001515A9"/>
    <w:rsid w:val="00151B18"/>
    <w:rsid w:val="00151B7C"/>
    <w:rsid w:val="00151BFD"/>
    <w:rsid w:val="00152213"/>
    <w:rsid w:val="00152407"/>
    <w:rsid w:val="0015279E"/>
    <w:rsid w:val="00152910"/>
    <w:rsid w:val="001539F8"/>
    <w:rsid w:val="00153CE7"/>
    <w:rsid w:val="0015413E"/>
    <w:rsid w:val="0015486D"/>
    <w:rsid w:val="001558B0"/>
    <w:rsid w:val="001558B7"/>
    <w:rsid w:val="00155D57"/>
    <w:rsid w:val="0015616E"/>
    <w:rsid w:val="00156384"/>
    <w:rsid w:val="0015721E"/>
    <w:rsid w:val="00157470"/>
    <w:rsid w:val="0016015D"/>
    <w:rsid w:val="001606C1"/>
    <w:rsid w:val="001609B6"/>
    <w:rsid w:val="00160C12"/>
    <w:rsid w:val="00160FE7"/>
    <w:rsid w:val="00161046"/>
    <w:rsid w:val="00161249"/>
    <w:rsid w:val="00161640"/>
    <w:rsid w:val="001626F0"/>
    <w:rsid w:val="00162D10"/>
    <w:rsid w:val="00163093"/>
    <w:rsid w:val="001634D5"/>
    <w:rsid w:val="0016410B"/>
    <w:rsid w:val="00164624"/>
    <w:rsid w:val="00164774"/>
    <w:rsid w:val="00164A43"/>
    <w:rsid w:val="00164C6A"/>
    <w:rsid w:val="00164C76"/>
    <w:rsid w:val="00165081"/>
    <w:rsid w:val="0016518D"/>
    <w:rsid w:val="001654DB"/>
    <w:rsid w:val="00165688"/>
    <w:rsid w:val="001663BB"/>
    <w:rsid w:val="001666B1"/>
    <w:rsid w:val="00166760"/>
    <w:rsid w:val="0016693A"/>
    <w:rsid w:val="001670CB"/>
    <w:rsid w:val="00167B74"/>
    <w:rsid w:val="0017006B"/>
    <w:rsid w:val="001702CF"/>
    <w:rsid w:val="00170499"/>
    <w:rsid w:val="00171C9B"/>
    <w:rsid w:val="00171CA2"/>
    <w:rsid w:val="00171EE8"/>
    <w:rsid w:val="00172335"/>
    <w:rsid w:val="00172871"/>
    <w:rsid w:val="00173198"/>
    <w:rsid w:val="001732B9"/>
    <w:rsid w:val="001734FD"/>
    <w:rsid w:val="0017417C"/>
    <w:rsid w:val="00174377"/>
    <w:rsid w:val="00174DE4"/>
    <w:rsid w:val="00174E60"/>
    <w:rsid w:val="00175046"/>
    <w:rsid w:val="001754F1"/>
    <w:rsid w:val="00175B56"/>
    <w:rsid w:val="00175F81"/>
    <w:rsid w:val="001768E6"/>
    <w:rsid w:val="00176B36"/>
    <w:rsid w:val="00176F88"/>
    <w:rsid w:val="00177CE1"/>
    <w:rsid w:val="00180047"/>
    <w:rsid w:val="001807E0"/>
    <w:rsid w:val="00180C89"/>
    <w:rsid w:val="00180F4F"/>
    <w:rsid w:val="00181298"/>
    <w:rsid w:val="00181EEB"/>
    <w:rsid w:val="00182585"/>
    <w:rsid w:val="001826B0"/>
    <w:rsid w:val="00182715"/>
    <w:rsid w:val="00182924"/>
    <w:rsid w:val="001838D9"/>
    <w:rsid w:val="00184752"/>
    <w:rsid w:val="001847AA"/>
    <w:rsid w:val="00184975"/>
    <w:rsid w:val="00184A6C"/>
    <w:rsid w:val="00184AC8"/>
    <w:rsid w:val="00184CB7"/>
    <w:rsid w:val="001850E5"/>
    <w:rsid w:val="00185EBC"/>
    <w:rsid w:val="0018652E"/>
    <w:rsid w:val="0018666D"/>
    <w:rsid w:val="00186F1A"/>
    <w:rsid w:val="001870E0"/>
    <w:rsid w:val="00187271"/>
    <w:rsid w:val="0018745D"/>
    <w:rsid w:val="00187859"/>
    <w:rsid w:val="001878C2"/>
    <w:rsid w:val="00190024"/>
    <w:rsid w:val="00190441"/>
    <w:rsid w:val="0019049D"/>
    <w:rsid w:val="001906E7"/>
    <w:rsid w:val="00190AF8"/>
    <w:rsid w:val="00191443"/>
    <w:rsid w:val="00191E4C"/>
    <w:rsid w:val="001927D8"/>
    <w:rsid w:val="00192E80"/>
    <w:rsid w:val="00193DD4"/>
    <w:rsid w:val="00194319"/>
    <w:rsid w:val="00194B4A"/>
    <w:rsid w:val="0019651B"/>
    <w:rsid w:val="00197A0E"/>
    <w:rsid w:val="00197CCB"/>
    <w:rsid w:val="00197DB3"/>
    <w:rsid w:val="00197E75"/>
    <w:rsid w:val="001A0191"/>
    <w:rsid w:val="001A0A07"/>
    <w:rsid w:val="001A0A32"/>
    <w:rsid w:val="001A0FCB"/>
    <w:rsid w:val="001A12C8"/>
    <w:rsid w:val="001A142D"/>
    <w:rsid w:val="001A1A59"/>
    <w:rsid w:val="001A1FF8"/>
    <w:rsid w:val="001A2332"/>
    <w:rsid w:val="001A2803"/>
    <w:rsid w:val="001A2A06"/>
    <w:rsid w:val="001A2F7A"/>
    <w:rsid w:val="001A2F93"/>
    <w:rsid w:val="001A36FE"/>
    <w:rsid w:val="001A44CE"/>
    <w:rsid w:val="001A4AAC"/>
    <w:rsid w:val="001A4F20"/>
    <w:rsid w:val="001A4F79"/>
    <w:rsid w:val="001A6113"/>
    <w:rsid w:val="001A6543"/>
    <w:rsid w:val="001A6760"/>
    <w:rsid w:val="001A6B75"/>
    <w:rsid w:val="001A716B"/>
    <w:rsid w:val="001A771F"/>
    <w:rsid w:val="001A7B91"/>
    <w:rsid w:val="001A7CF1"/>
    <w:rsid w:val="001B06D1"/>
    <w:rsid w:val="001B0819"/>
    <w:rsid w:val="001B0874"/>
    <w:rsid w:val="001B11B1"/>
    <w:rsid w:val="001B1777"/>
    <w:rsid w:val="001B237D"/>
    <w:rsid w:val="001B252D"/>
    <w:rsid w:val="001B3091"/>
    <w:rsid w:val="001B4265"/>
    <w:rsid w:val="001B4808"/>
    <w:rsid w:val="001B49AF"/>
    <w:rsid w:val="001B50C4"/>
    <w:rsid w:val="001B561A"/>
    <w:rsid w:val="001B6685"/>
    <w:rsid w:val="001B66DF"/>
    <w:rsid w:val="001B66F2"/>
    <w:rsid w:val="001B6997"/>
    <w:rsid w:val="001B6B04"/>
    <w:rsid w:val="001B767A"/>
    <w:rsid w:val="001B76EE"/>
    <w:rsid w:val="001B7856"/>
    <w:rsid w:val="001B7A71"/>
    <w:rsid w:val="001C00D4"/>
    <w:rsid w:val="001C0465"/>
    <w:rsid w:val="001C079B"/>
    <w:rsid w:val="001C10EB"/>
    <w:rsid w:val="001C11EC"/>
    <w:rsid w:val="001C1821"/>
    <w:rsid w:val="001C18D4"/>
    <w:rsid w:val="001C26D5"/>
    <w:rsid w:val="001C3378"/>
    <w:rsid w:val="001C3BED"/>
    <w:rsid w:val="001C3C33"/>
    <w:rsid w:val="001C3DD4"/>
    <w:rsid w:val="001C3F6A"/>
    <w:rsid w:val="001C4600"/>
    <w:rsid w:val="001C5012"/>
    <w:rsid w:val="001C640E"/>
    <w:rsid w:val="001C6B84"/>
    <w:rsid w:val="001C6C04"/>
    <w:rsid w:val="001C6C50"/>
    <w:rsid w:val="001C6FD7"/>
    <w:rsid w:val="001C7177"/>
    <w:rsid w:val="001C74B9"/>
    <w:rsid w:val="001C7696"/>
    <w:rsid w:val="001C7E8C"/>
    <w:rsid w:val="001D02F8"/>
    <w:rsid w:val="001D0C4E"/>
    <w:rsid w:val="001D0CD2"/>
    <w:rsid w:val="001D0E52"/>
    <w:rsid w:val="001D0E71"/>
    <w:rsid w:val="001D134E"/>
    <w:rsid w:val="001D19A0"/>
    <w:rsid w:val="001D226B"/>
    <w:rsid w:val="001D2313"/>
    <w:rsid w:val="001D2781"/>
    <w:rsid w:val="001D38D2"/>
    <w:rsid w:val="001D3F9D"/>
    <w:rsid w:val="001D3FBB"/>
    <w:rsid w:val="001D42C0"/>
    <w:rsid w:val="001D4656"/>
    <w:rsid w:val="001D4FFA"/>
    <w:rsid w:val="001D5076"/>
    <w:rsid w:val="001D542C"/>
    <w:rsid w:val="001D5454"/>
    <w:rsid w:val="001D57E1"/>
    <w:rsid w:val="001D59BC"/>
    <w:rsid w:val="001D5E31"/>
    <w:rsid w:val="001D5F95"/>
    <w:rsid w:val="001D654C"/>
    <w:rsid w:val="001D6F7D"/>
    <w:rsid w:val="001E037E"/>
    <w:rsid w:val="001E0506"/>
    <w:rsid w:val="001E055C"/>
    <w:rsid w:val="001E079E"/>
    <w:rsid w:val="001E0BF6"/>
    <w:rsid w:val="001E0E36"/>
    <w:rsid w:val="001E117A"/>
    <w:rsid w:val="001E118C"/>
    <w:rsid w:val="001E1A27"/>
    <w:rsid w:val="001E271F"/>
    <w:rsid w:val="001E3359"/>
    <w:rsid w:val="001E3753"/>
    <w:rsid w:val="001E3F78"/>
    <w:rsid w:val="001E4011"/>
    <w:rsid w:val="001E40E2"/>
    <w:rsid w:val="001E43CC"/>
    <w:rsid w:val="001E47ED"/>
    <w:rsid w:val="001E48A4"/>
    <w:rsid w:val="001E6539"/>
    <w:rsid w:val="001E6841"/>
    <w:rsid w:val="001E69A3"/>
    <w:rsid w:val="001E7B9B"/>
    <w:rsid w:val="001E7E46"/>
    <w:rsid w:val="001F0719"/>
    <w:rsid w:val="001F0DAA"/>
    <w:rsid w:val="001F1184"/>
    <w:rsid w:val="001F1582"/>
    <w:rsid w:val="001F1811"/>
    <w:rsid w:val="001F1A76"/>
    <w:rsid w:val="001F1CE7"/>
    <w:rsid w:val="001F1D5D"/>
    <w:rsid w:val="001F347B"/>
    <w:rsid w:val="001F3B88"/>
    <w:rsid w:val="001F3BB6"/>
    <w:rsid w:val="001F3BDA"/>
    <w:rsid w:val="001F59E9"/>
    <w:rsid w:val="001F5E9A"/>
    <w:rsid w:val="001F640E"/>
    <w:rsid w:val="001F665E"/>
    <w:rsid w:val="001F6E94"/>
    <w:rsid w:val="001F7F9B"/>
    <w:rsid w:val="0020029F"/>
    <w:rsid w:val="002003F3"/>
    <w:rsid w:val="00200B67"/>
    <w:rsid w:val="002012F1"/>
    <w:rsid w:val="00201438"/>
    <w:rsid w:val="002016C6"/>
    <w:rsid w:val="00201771"/>
    <w:rsid w:val="00202DB4"/>
    <w:rsid w:val="002034BD"/>
    <w:rsid w:val="00203B82"/>
    <w:rsid w:val="00203DD9"/>
    <w:rsid w:val="002047F3"/>
    <w:rsid w:val="00204D9E"/>
    <w:rsid w:val="0020544F"/>
    <w:rsid w:val="00205DAD"/>
    <w:rsid w:val="0020653A"/>
    <w:rsid w:val="002072CC"/>
    <w:rsid w:val="002076FD"/>
    <w:rsid w:val="00207AC2"/>
    <w:rsid w:val="002100BF"/>
    <w:rsid w:val="00210623"/>
    <w:rsid w:val="002107DD"/>
    <w:rsid w:val="002110EB"/>
    <w:rsid w:val="00211105"/>
    <w:rsid w:val="00211B58"/>
    <w:rsid w:val="00211F99"/>
    <w:rsid w:val="00212069"/>
    <w:rsid w:val="002120F2"/>
    <w:rsid w:val="0021262D"/>
    <w:rsid w:val="00212D8B"/>
    <w:rsid w:val="00212DE2"/>
    <w:rsid w:val="00212E1B"/>
    <w:rsid w:val="00213AFA"/>
    <w:rsid w:val="00213E64"/>
    <w:rsid w:val="00213F40"/>
    <w:rsid w:val="00214235"/>
    <w:rsid w:val="002143A8"/>
    <w:rsid w:val="00214AE6"/>
    <w:rsid w:val="00214EF6"/>
    <w:rsid w:val="00217DB7"/>
    <w:rsid w:val="0022001A"/>
    <w:rsid w:val="00220400"/>
    <w:rsid w:val="00220842"/>
    <w:rsid w:val="002208F9"/>
    <w:rsid w:val="00220CE8"/>
    <w:rsid w:val="0022187B"/>
    <w:rsid w:val="002218C6"/>
    <w:rsid w:val="00221938"/>
    <w:rsid w:val="00222092"/>
    <w:rsid w:val="002227E7"/>
    <w:rsid w:val="00222D02"/>
    <w:rsid w:val="00223213"/>
    <w:rsid w:val="0022353E"/>
    <w:rsid w:val="002247E0"/>
    <w:rsid w:val="00224A40"/>
    <w:rsid w:val="0022511E"/>
    <w:rsid w:val="00225613"/>
    <w:rsid w:val="00226CA9"/>
    <w:rsid w:val="00226D1B"/>
    <w:rsid w:val="00226D4F"/>
    <w:rsid w:val="00227042"/>
    <w:rsid w:val="002273A5"/>
    <w:rsid w:val="00227DCF"/>
    <w:rsid w:val="00227EC6"/>
    <w:rsid w:val="00230062"/>
    <w:rsid w:val="00230073"/>
    <w:rsid w:val="00230416"/>
    <w:rsid w:val="0023187B"/>
    <w:rsid w:val="00231996"/>
    <w:rsid w:val="00231B00"/>
    <w:rsid w:val="002323AB"/>
    <w:rsid w:val="0023249A"/>
    <w:rsid w:val="002327E3"/>
    <w:rsid w:val="00232BF7"/>
    <w:rsid w:val="0023307E"/>
    <w:rsid w:val="0023360C"/>
    <w:rsid w:val="002336FF"/>
    <w:rsid w:val="00233E15"/>
    <w:rsid w:val="00233FB4"/>
    <w:rsid w:val="00234320"/>
    <w:rsid w:val="00234F5F"/>
    <w:rsid w:val="00235086"/>
    <w:rsid w:val="002354FB"/>
    <w:rsid w:val="0023613E"/>
    <w:rsid w:val="0023660A"/>
    <w:rsid w:val="002372EE"/>
    <w:rsid w:val="0023746C"/>
    <w:rsid w:val="00237633"/>
    <w:rsid w:val="00237BB8"/>
    <w:rsid w:val="0024020C"/>
    <w:rsid w:val="00240C50"/>
    <w:rsid w:val="00240E32"/>
    <w:rsid w:val="00242005"/>
    <w:rsid w:val="002421B5"/>
    <w:rsid w:val="00242750"/>
    <w:rsid w:val="002431FE"/>
    <w:rsid w:val="00243773"/>
    <w:rsid w:val="00243A84"/>
    <w:rsid w:val="00243B6E"/>
    <w:rsid w:val="00243F32"/>
    <w:rsid w:val="00244424"/>
    <w:rsid w:val="002447D3"/>
    <w:rsid w:val="00244957"/>
    <w:rsid w:val="002449EA"/>
    <w:rsid w:val="00244C33"/>
    <w:rsid w:val="00244D07"/>
    <w:rsid w:val="00244FD7"/>
    <w:rsid w:val="00245B3D"/>
    <w:rsid w:val="00245CA0"/>
    <w:rsid w:val="00246763"/>
    <w:rsid w:val="00246A4F"/>
    <w:rsid w:val="00246A80"/>
    <w:rsid w:val="00247066"/>
    <w:rsid w:val="00247668"/>
    <w:rsid w:val="002476AD"/>
    <w:rsid w:val="00247E1D"/>
    <w:rsid w:val="0025042E"/>
    <w:rsid w:val="002507E2"/>
    <w:rsid w:val="00250B09"/>
    <w:rsid w:val="00251E3C"/>
    <w:rsid w:val="0025239E"/>
    <w:rsid w:val="00252C40"/>
    <w:rsid w:val="002532B8"/>
    <w:rsid w:val="002532CA"/>
    <w:rsid w:val="002534DE"/>
    <w:rsid w:val="0025360A"/>
    <w:rsid w:val="00253A56"/>
    <w:rsid w:val="00253C9F"/>
    <w:rsid w:val="00253CB8"/>
    <w:rsid w:val="00253E83"/>
    <w:rsid w:val="0025419E"/>
    <w:rsid w:val="00254827"/>
    <w:rsid w:val="00254C25"/>
    <w:rsid w:val="0025508F"/>
    <w:rsid w:val="002557D4"/>
    <w:rsid w:val="002557E4"/>
    <w:rsid w:val="002563EB"/>
    <w:rsid w:val="00256519"/>
    <w:rsid w:val="002567AB"/>
    <w:rsid w:val="00256C7E"/>
    <w:rsid w:val="00256E28"/>
    <w:rsid w:val="00257EB8"/>
    <w:rsid w:val="00257FC2"/>
    <w:rsid w:val="002604D6"/>
    <w:rsid w:val="0026064E"/>
    <w:rsid w:val="00260DEB"/>
    <w:rsid w:val="00261A45"/>
    <w:rsid w:val="00261C52"/>
    <w:rsid w:val="00262031"/>
    <w:rsid w:val="00262111"/>
    <w:rsid w:val="002627D8"/>
    <w:rsid w:val="00262A71"/>
    <w:rsid w:val="00263F2D"/>
    <w:rsid w:val="0026442D"/>
    <w:rsid w:val="002644A8"/>
    <w:rsid w:val="00264A86"/>
    <w:rsid w:val="00264ABF"/>
    <w:rsid w:val="00265756"/>
    <w:rsid w:val="00265946"/>
    <w:rsid w:val="00265DFC"/>
    <w:rsid w:val="0026675D"/>
    <w:rsid w:val="00266B61"/>
    <w:rsid w:val="00266B93"/>
    <w:rsid w:val="00266DEE"/>
    <w:rsid w:val="0026735B"/>
    <w:rsid w:val="002701ED"/>
    <w:rsid w:val="002704C5"/>
    <w:rsid w:val="00271A9B"/>
    <w:rsid w:val="0027217E"/>
    <w:rsid w:val="002725CB"/>
    <w:rsid w:val="00272A0C"/>
    <w:rsid w:val="00272EE1"/>
    <w:rsid w:val="002739D0"/>
    <w:rsid w:val="002739EF"/>
    <w:rsid w:val="002739FB"/>
    <w:rsid w:val="00273F10"/>
    <w:rsid w:val="00273FFF"/>
    <w:rsid w:val="002745B1"/>
    <w:rsid w:val="0027490F"/>
    <w:rsid w:val="00274D1F"/>
    <w:rsid w:val="00275037"/>
    <w:rsid w:val="00275F3D"/>
    <w:rsid w:val="00277566"/>
    <w:rsid w:val="0027759F"/>
    <w:rsid w:val="00277C52"/>
    <w:rsid w:val="00277C70"/>
    <w:rsid w:val="00280062"/>
    <w:rsid w:val="002808DE"/>
    <w:rsid w:val="00280E19"/>
    <w:rsid w:val="00280E8B"/>
    <w:rsid w:val="00281A81"/>
    <w:rsid w:val="002827E9"/>
    <w:rsid w:val="00282D90"/>
    <w:rsid w:val="002837EB"/>
    <w:rsid w:val="00284080"/>
    <w:rsid w:val="002843B1"/>
    <w:rsid w:val="00285D7A"/>
    <w:rsid w:val="00285EAD"/>
    <w:rsid w:val="00286F37"/>
    <w:rsid w:val="00286FFD"/>
    <w:rsid w:val="002871C4"/>
    <w:rsid w:val="00287B3B"/>
    <w:rsid w:val="00290381"/>
    <w:rsid w:val="00290388"/>
    <w:rsid w:val="0029099A"/>
    <w:rsid w:val="00290CF0"/>
    <w:rsid w:val="002914D1"/>
    <w:rsid w:val="00291B70"/>
    <w:rsid w:val="00291D83"/>
    <w:rsid w:val="002920FB"/>
    <w:rsid w:val="00293344"/>
    <w:rsid w:val="00293D89"/>
    <w:rsid w:val="002944C5"/>
    <w:rsid w:val="00294C82"/>
    <w:rsid w:val="0029525D"/>
    <w:rsid w:val="002954D6"/>
    <w:rsid w:val="00295926"/>
    <w:rsid w:val="00295DF7"/>
    <w:rsid w:val="00296840"/>
    <w:rsid w:val="00296873"/>
    <w:rsid w:val="00296C43"/>
    <w:rsid w:val="00296D37"/>
    <w:rsid w:val="00297B6C"/>
    <w:rsid w:val="00297BFE"/>
    <w:rsid w:val="002A036F"/>
    <w:rsid w:val="002A0946"/>
    <w:rsid w:val="002A1364"/>
    <w:rsid w:val="002A17B7"/>
    <w:rsid w:val="002A1D79"/>
    <w:rsid w:val="002A28BC"/>
    <w:rsid w:val="002A2F9F"/>
    <w:rsid w:val="002A4611"/>
    <w:rsid w:val="002A4997"/>
    <w:rsid w:val="002A5B28"/>
    <w:rsid w:val="002A5B35"/>
    <w:rsid w:val="002A5C44"/>
    <w:rsid w:val="002A5C5E"/>
    <w:rsid w:val="002A5CCE"/>
    <w:rsid w:val="002A5FA2"/>
    <w:rsid w:val="002A65BD"/>
    <w:rsid w:val="002A6842"/>
    <w:rsid w:val="002A6979"/>
    <w:rsid w:val="002A6985"/>
    <w:rsid w:val="002A7945"/>
    <w:rsid w:val="002A7E2B"/>
    <w:rsid w:val="002B0704"/>
    <w:rsid w:val="002B0F4D"/>
    <w:rsid w:val="002B1B12"/>
    <w:rsid w:val="002B1CAC"/>
    <w:rsid w:val="002B2260"/>
    <w:rsid w:val="002B2888"/>
    <w:rsid w:val="002B2B8B"/>
    <w:rsid w:val="002B2E84"/>
    <w:rsid w:val="002B34D6"/>
    <w:rsid w:val="002B3A65"/>
    <w:rsid w:val="002B4964"/>
    <w:rsid w:val="002B50F7"/>
    <w:rsid w:val="002B6156"/>
    <w:rsid w:val="002B6951"/>
    <w:rsid w:val="002B6E35"/>
    <w:rsid w:val="002B7772"/>
    <w:rsid w:val="002B7781"/>
    <w:rsid w:val="002B78AB"/>
    <w:rsid w:val="002B78DD"/>
    <w:rsid w:val="002B7F8F"/>
    <w:rsid w:val="002C02E9"/>
    <w:rsid w:val="002C0779"/>
    <w:rsid w:val="002C0907"/>
    <w:rsid w:val="002C0D8F"/>
    <w:rsid w:val="002C0DD1"/>
    <w:rsid w:val="002C245E"/>
    <w:rsid w:val="002C25F6"/>
    <w:rsid w:val="002C2E48"/>
    <w:rsid w:val="002C319D"/>
    <w:rsid w:val="002C32FE"/>
    <w:rsid w:val="002C3DE2"/>
    <w:rsid w:val="002C44A9"/>
    <w:rsid w:val="002C458D"/>
    <w:rsid w:val="002C4961"/>
    <w:rsid w:val="002C4C33"/>
    <w:rsid w:val="002C506A"/>
    <w:rsid w:val="002C583C"/>
    <w:rsid w:val="002C5FBA"/>
    <w:rsid w:val="002C61B3"/>
    <w:rsid w:val="002C6CD9"/>
    <w:rsid w:val="002C6ECA"/>
    <w:rsid w:val="002C7268"/>
    <w:rsid w:val="002C738C"/>
    <w:rsid w:val="002C7A53"/>
    <w:rsid w:val="002D00CA"/>
    <w:rsid w:val="002D0280"/>
    <w:rsid w:val="002D03B1"/>
    <w:rsid w:val="002D0607"/>
    <w:rsid w:val="002D093E"/>
    <w:rsid w:val="002D1435"/>
    <w:rsid w:val="002D2370"/>
    <w:rsid w:val="002D3807"/>
    <w:rsid w:val="002D3BDE"/>
    <w:rsid w:val="002D46B9"/>
    <w:rsid w:val="002D4B49"/>
    <w:rsid w:val="002D53F2"/>
    <w:rsid w:val="002D590B"/>
    <w:rsid w:val="002D5B33"/>
    <w:rsid w:val="002D5FD0"/>
    <w:rsid w:val="002D605E"/>
    <w:rsid w:val="002D693B"/>
    <w:rsid w:val="002E05FF"/>
    <w:rsid w:val="002E0659"/>
    <w:rsid w:val="002E0E9D"/>
    <w:rsid w:val="002E1842"/>
    <w:rsid w:val="002E1B5F"/>
    <w:rsid w:val="002E1B97"/>
    <w:rsid w:val="002E1F35"/>
    <w:rsid w:val="002E21DB"/>
    <w:rsid w:val="002E22B8"/>
    <w:rsid w:val="002E2699"/>
    <w:rsid w:val="002E2794"/>
    <w:rsid w:val="002E30B8"/>
    <w:rsid w:val="002E3C3D"/>
    <w:rsid w:val="002E4186"/>
    <w:rsid w:val="002E4926"/>
    <w:rsid w:val="002E4F4E"/>
    <w:rsid w:val="002E5047"/>
    <w:rsid w:val="002E53A8"/>
    <w:rsid w:val="002E555A"/>
    <w:rsid w:val="002E561A"/>
    <w:rsid w:val="002E56D3"/>
    <w:rsid w:val="002E5935"/>
    <w:rsid w:val="002E68C0"/>
    <w:rsid w:val="002E7BE9"/>
    <w:rsid w:val="002E7C92"/>
    <w:rsid w:val="002F01E9"/>
    <w:rsid w:val="002F09D9"/>
    <w:rsid w:val="002F16F1"/>
    <w:rsid w:val="002F2040"/>
    <w:rsid w:val="002F20CF"/>
    <w:rsid w:val="002F241E"/>
    <w:rsid w:val="002F272D"/>
    <w:rsid w:val="002F3394"/>
    <w:rsid w:val="002F377A"/>
    <w:rsid w:val="002F3B0A"/>
    <w:rsid w:val="002F417D"/>
    <w:rsid w:val="002F43EB"/>
    <w:rsid w:val="002F45B8"/>
    <w:rsid w:val="002F46E8"/>
    <w:rsid w:val="002F5417"/>
    <w:rsid w:val="002F66B1"/>
    <w:rsid w:val="002F69B5"/>
    <w:rsid w:val="002F69E7"/>
    <w:rsid w:val="002F6CEA"/>
    <w:rsid w:val="002F70F0"/>
    <w:rsid w:val="002F73A5"/>
    <w:rsid w:val="002F7A24"/>
    <w:rsid w:val="002F7C7B"/>
    <w:rsid w:val="00300CF1"/>
    <w:rsid w:val="003017CF"/>
    <w:rsid w:val="00301BB3"/>
    <w:rsid w:val="003020A5"/>
    <w:rsid w:val="0030267B"/>
    <w:rsid w:val="00302936"/>
    <w:rsid w:val="00302C1B"/>
    <w:rsid w:val="0030314E"/>
    <w:rsid w:val="00303C6C"/>
    <w:rsid w:val="00304185"/>
    <w:rsid w:val="003044C1"/>
    <w:rsid w:val="003047EE"/>
    <w:rsid w:val="00304E26"/>
    <w:rsid w:val="00305303"/>
    <w:rsid w:val="00305F03"/>
    <w:rsid w:val="00306357"/>
    <w:rsid w:val="0030647C"/>
    <w:rsid w:val="003066F4"/>
    <w:rsid w:val="00306904"/>
    <w:rsid w:val="00306C98"/>
    <w:rsid w:val="00306DAC"/>
    <w:rsid w:val="00307141"/>
    <w:rsid w:val="00307465"/>
    <w:rsid w:val="0030781C"/>
    <w:rsid w:val="00307921"/>
    <w:rsid w:val="00307BA5"/>
    <w:rsid w:val="0031076B"/>
    <w:rsid w:val="00311670"/>
    <w:rsid w:val="003124D1"/>
    <w:rsid w:val="00312B22"/>
    <w:rsid w:val="00312C17"/>
    <w:rsid w:val="00313790"/>
    <w:rsid w:val="00313CA4"/>
    <w:rsid w:val="00314107"/>
    <w:rsid w:val="003159AB"/>
    <w:rsid w:val="00315DAA"/>
    <w:rsid w:val="00315DE6"/>
    <w:rsid w:val="00315F6C"/>
    <w:rsid w:val="00316651"/>
    <w:rsid w:val="00316694"/>
    <w:rsid w:val="003169AC"/>
    <w:rsid w:val="00316B91"/>
    <w:rsid w:val="00316BB6"/>
    <w:rsid w:val="00316D38"/>
    <w:rsid w:val="00317691"/>
    <w:rsid w:val="00320347"/>
    <w:rsid w:val="00320A07"/>
    <w:rsid w:val="003211D4"/>
    <w:rsid w:val="0032163B"/>
    <w:rsid w:val="00321753"/>
    <w:rsid w:val="00321D69"/>
    <w:rsid w:val="00322C26"/>
    <w:rsid w:val="00323120"/>
    <w:rsid w:val="00323301"/>
    <w:rsid w:val="003237DB"/>
    <w:rsid w:val="003239BF"/>
    <w:rsid w:val="003239CA"/>
    <w:rsid w:val="0032524B"/>
    <w:rsid w:val="003258F7"/>
    <w:rsid w:val="0032598F"/>
    <w:rsid w:val="00325AF9"/>
    <w:rsid w:val="00326008"/>
    <w:rsid w:val="00326633"/>
    <w:rsid w:val="00326F8B"/>
    <w:rsid w:val="00327266"/>
    <w:rsid w:val="00327B8E"/>
    <w:rsid w:val="00327CDC"/>
    <w:rsid w:val="00330076"/>
    <w:rsid w:val="003313F2"/>
    <w:rsid w:val="00331A89"/>
    <w:rsid w:val="00332225"/>
    <w:rsid w:val="00332234"/>
    <w:rsid w:val="003322EF"/>
    <w:rsid w:val="00332607"/>
    <w:rsid w:val="00332E9B"/>
    <w:rsid w:val="00332F47"/>
    <w:rsid w:val="003332EE"/>
    <w:rsid w:val="003337BE"/>
    <w:rsid w:val="003337F6"/>
    <w:rsid w:val="003338B6"/>
    <w:rsid w:val="003339FB"/>
    <w:rsid w:val="00334453"/>
    <w:rsid w:val="00335350"/>
    <w:rsid w:val="003361A4"/>
    <w:rsid w:val="0033648B"/>
    <w:rsid w:val="00336B18"/>
    <w:rsid w:val="00336BF7"/>
    <w:rsid w:val="0033712C"/>
    <w:rsid w:val="00337995"/>
    <w:rsid w:val="00337E6F"/>
    <w:rsid w:val="0034003E"/>
    <w:rsid w:val="00340508"/>
    <w:rsid w:val="003413AD"/>
    <w:rsid w:val="00341B50"/>
    <w:rsid w:val="00342A1E"/>
    <w:rsid w:val="00342B35"/>
    <w:rsid w:val="003432CB"/>
    <w:rsid w:val="00343662"/>
    <w:rsid w:val="0034378E"/>
    <w:rsid w:val="003437BE"/>
    <w:rsid w:val="003447B7"/>
    <w:rsid w:val="00344F52"/>
    <w:rsid w:val="00344FF8"/>
    <w:rsid w:val="00345033"/>
    <w:rsid w:val="0034531A"/>
    <w:rsid w:val="003458B1"/>
    <w:rsid w:val="00345B28"/>
    <w:rsid w:val="00345C56"/>
    <w:rsid w:val="00346761"/>
    <w:rsid w:val="00346AC9"/>
    <w:rsid w:val="003473CC"/>
    <w:rsid w:val="003479F2"/>
    <w:rsid w:val="00350342"/>
    <w:rsid w:val="0035034F"/>
    <w:rsid w:val="003503C6"/>
    <w:rsid w:val="003506B0"/>
    <w:rsid w:val="00350720"/>
    <w:rsid w:val="00350D3B"/>
    <w:rsid w:val="00350EE7"/>
    <w:rsid w:val="003515A0"/>
    <w:rsid w:val="00351F9A"/>
    <w:rsid w:val="00352668"/>
    <w:rsid w:val="0035311C"/>
    <w:rsid w:val="00353794"/>
    <w:rsid w:val="00353A7D"/>
    <w:rsid w:val="003543F2"/>
    <w:rsid w:val="0035449E"/>
    <w:rsid w:val="00355EF1"/>
    <w:rsid w:val="0035619B"/>
    <w:rsid w:val="0035660C"/>
    <w:rsid w:val="00356E4A"/>
    <w:rsid w:val="003577B5"/>
    <w:rsid w:val="003579FD"/>
    <w:rsid w:val="00357AF0"/>
    <w:rsid w:val="00357C99"/>
    <w:rsid w:val="003609D6"/>
    <w:rsid w:val="003618B2"/>
    <w:rsid w:val="00361CC2"/>
    <w:rsid w:val="00361CC5"/>
    <w:rsid w:val="00362091"/>
    <w:rsid w:val="00362B76"/>
    <w:rsid w:val="0036351F"/>
    <w:rsid w:val="00364184"/>
    <w:rsid w:val="00364CFB"/>
    <w:rsid w:val="00364F16"/>
    <w:rsid w:val="0036524D"/>
    <w:rsid w:val="0036530F"/>
    <w:rsid w:val="003662E4"/>
    <w:rsid w:val="003664AE"/>
    <w:rsid w:val="00366943"/>
    <w:rsid w:val="00367114"/>
    <w:rsid w:val="0036744E"/>
    <w:rsid w:val="003677D6"/>
    <w:rsid w:val="003679F1"/>
    <w:rsid w:val="00367B8D"/>
    <w:rsid w:val="00371069"/>
    <w:rsid w:val="0037131E"/>
    <w:rsid w:val="003719A2"/>
    <w:rsid w:val="00371F8C"/>
    <w:rsid w:val="00372085"/>
    <w:rsid w:val="00372C25"/>
    <w:rsid w:val="00372D44"/>
    <w:rsid w:val="00373381"/>
    <w:rsid w:val="00374560"/>
    <w:rsid w:val="003745A2"/>
    <w:rsid w:val="0037481C"/>
    <w:rsid w:val="00375312"/>
    <w:rsid w:val="0037538A"/>
    <w:rsid w:val="0037543D"/>
    <w:rsid w:val="00375898"/>
    <w:rsid w:val="00375E64"/>
    <w:rsid w:val="00375EFE"/>
    <w:rsid w:val="00376207"/>
    <w:rsid w:val="0037663F"/>
    <w:rsid w:val="00376951"/>
    <w:rsid w:val="003769E3"/>
    <w:rsid w:val="00377529"/>
    <w:rsid w:val="003776F4"/>
    <w:rsid w:val="0037771D"/>
    <w:rsid w:val="0037773E"/>
    <w:rsid w:val="003778C8"/>
    <w:rsid w:val="00377A54"/>
    <w:rsid w:val="00377CF6"/>
    <w:rsid w:val="00377D04"/>
    <w:rsid w:val="00377EFB"/>
    <w:rsid w:val="00380DD8"/>
    <w:rsid w:val="00380E3A"/>
    <w:rsid w:val="00381067"/>
    <w:rsid w:val="003811F9"/>
    <w:rsid w:val="0038167D"/>
    <w:rsid w:val="00382847"/>
    <w:rsid w:val="00382FEB"/>
    <w:rsid w:val="00383855"/>
    <w:rsid w:val="003848A4"/>
    <w:rsid w:val="0038558C"/>
    <w:rsid w:val="003856B8"/>
    <w:rsid w:val="00385960"/>
    <w:rsid w:val="00385EAF"/>
    <w:rsid w:val="003866B6"/>
    <w:rsid w:val="00386C3D"/>
    <w:rsid w:val="00387934"/>
    <w:rsid w:val="00387BD1"/>
    <w:rsid w:val="00387E19"/>
    <w:rsid w:val="00390320"/>
    <w:rsid w:val="0039044A"/>
    <w:rsid w:val="0039061A"/>
    <w:rsid w:val="00391188"/>
    <w:rsid w:val="003912AF"/>
    <w:rsid w:val="00391464"/>
    <w:rsid w:val="0039193A"/>
    <w:rsid w:val="00391C9B"/>
    <w:rsid w:val="003927D4"/>
    <w:rsid w:val="00392ADF"/>
    <w:rsid w:val="003933F7"/>
    <w:rsid w:val="00393DD4"/>
    <w:rsid w:val="00394188"/>
    <w:rsid w:val="0039639B"/>
    <w:rsid w:val="00396708"/>
    <w:rsid w:val="00396C58"/>
    <w:rsid w:val="00396C94"/>
    <w:rsid w:val="00396E80"/>
    <w:rsid w:val="00396F4F"/>
    <w:rsid w:val="00396FC6"/>
    <w:rsid w:val="00397707"/>
    <w:rsid w:val="003A03BE"/>
    <w:rsid w:val="003A089D"/>
    <w:rsid w:val="003A0CBB"/>
    <w:rsid w:val="003A1411"/>
    <w:rsid w:val="003A1738"/>
    <w:rsid w:val="003A1B36"/>
    <w:rsid w:val="003A2195"/>
    <w:rsid w:val="003A2484"/>
    <w:rsid w:val="003A2AC5"/>
    <w:rsid w:val="003A2DB8"/>
    <w:rsid w:val="003A33D5"/>
    <w:rsid w:val="003A3B74"/>
    <w:rsid w:val="003A3C50"/>
    <w:rsid w:val="003A3EFD"/>
    <w:rsid w:val="003A4062"/>
    <w:rsid w:val="003A409B"/>
    <w:rsid w:val="003A45B3"/>
    <w:rsid w:val="003A4EE0"/>
    <w:rsid w:val="003A5147"/>
    <w:rsid w:val="003A63BD"/>
    <w:rsid w:val="003A6650"/>
    <w:rsid w:val="003A66B9"/>
    <w:rsid w:val="003A678C"/>
    <w:rsid w:val="003A6BDB"/>
    <w:rsid w:val="003A7028"/>
    <w:rsid w:val="003A76F0"/>
    <w:rsid w:val="003A7ADD"/>
    <w:rsid w:val="003A7B79"/>
    <w:rsid w:val="003A7F7F"/>
    <w:rsid w:val="003B0278"/>
    <w:rsid w:val="003B19FE"/>
    <w:rsid w:val="003B1EB0"/>
    <w:rsid w:val="003B217B"/>
    <w:rsid w:val="003B28C5"/>
    <w:rsid w:val="003B419C"/>
    <w:rsid w:val="003B4873"/>
    <w:rsid w:val="003B4ACD"/>
    <w:rsid w:val="003B526D"/>
    <w:rsid w:val="003B5402"/>
    <w:rsid w:val="003B57A9"/>
    <w:rsid w:val="003B5D36"/>
    <w:rsid w:val="003B61CE"/>
    <w:rsid w:val="003B6508"/>
    <w:rsid w:val="003B659F"/>
    <w:rsid w:val="003B6F30"/>
    <w:rsid w:val="003B73E5"/>
    <w:rsid w:val="003B7643"/>
    <w:rsid w:val="003B77DF"/>
    <w:rsid w:val="003B7CC0"/>
    <w:rsid w:val="003C0AFF"/>
    <w:rsid w:val="003C1602"/>
    <w:rsid w:val="003C202E"/>
    <w:rsid w:val="003C247C"/>
    <w:rsid w:val="003C2C04"/>
    <w:rsid w:val="003C3539"/>
    <w:rsid w:val="003C356E"/>
    <w:rsid w:val="003C4129"/>
    <w:rsid w:val="003C4533"/>
    <w:rsid w:val="003C47B1"/>
    <w:rsid w:val="003C48A3"/>
    <w:rsid w:val="003C523F"/>
    <w:rsid w:val="003C5282"/>
    <w:rsid w:val="003C59E4"/>
    <w:rsid w:val="003C5BA6"/>
    <w:rsid w:val="003C7D0C"/>
    <w:rsid w:val="003D0AA0"/>
    <w:rsid w:val="003D0C9D"/>
    <w:rsid w:val="003D0CFF"/>
    <w:rsid w:val="003D0EE9"/>
    <w:rsid w:val="003D14DD"/>
    <w:rsid w:val="003D23EF"/>
    <w:rsid w:val="003D2828"/>
    <w:rsid w:val="003D2A54"/>
    <w:rsid w:val="003D2DB2"/>
    <w:rsid w:val="003D307B"/>
    <w:rsid w:val="003D33DC"/>
    <w:rsid w:val="003D3779"/>
    <w:rsid w:val="003D3A4F"/>
    <w:rsid w:val="003D3E1C"/>
    <w:rsid w:val="003D4600"/>
    <w:rsid w:val="003D47F4"/>
    <w:rsid w:val="003D5429"/>
    <w:rsid w:val="003D590C"/>
    <w:rsid w:val="003D5D5F"/>
    <w:rsid w:val="003D6971"/>
    <w:rsid w:val="003D6AC3"/>
    <w:rsid w:val="003D6E6F"/>
    <w:rsid w:val="003D7193"/>
    <w:rsid w:val="003D756A"/>
    <w:rsid w:val="003D7FF2"/>
    <w:rsid w:val="003E05FE"/>
    <w:rsid w:val="003E144E"/>
    <w:rsid w:val="003E145F"/>
    <w:rsid w:val="003E2C67"/>
    <w:rsid w:val="003E31A4"/>
    <w:rsid w:val="003E3C19"/>
    <w:rsid w:val="003E4278"/>
    <w:rsid w:val="003E42F4"/>
    <w:rsid w:val="003E449B"/>
    <w:rsid w:val="003E50CF"/>
    <w:rsid w:val="003E5652"/>
    <w:rsid w:val="003E576D"/>
    <w:rsid w:val="003E5C96"/>
    <w:rsid w:val="003E6A98"/>
    <w:rsid w:val="003E6EDF"/>
    <w:rsid w:val="003E707E"/>
    <w:rsid w:val="003E7081"/>
    <w:rsid w:val="003E7392"/>
    <w:rsid w:val="003E7B15"/>
    <w:rsid w:val="003F0065"/>
    <w:rsid w:val="003F015B"/>
    <w:rsid w:val="003F01A4"/>
    <w:rsid w:val="003F0906"/>
    <w:rsid w:val="003F0B53"/>
    <w:rsid w:val="003F0E37"/>
    <w:rsid w:val="003F0EBB"/>
    <w:rsid w:val="003F20FD"/>
    <w:rsid w:val="003F24B0"/>
    <w:rsid w:val="003F286D"/>
    <w:rsid w:val="003F2D2E"/>
    <w:rsid w:val="003F3132"/>
    <w:rsid w:val="003F3EB0"/>
    <w:rsid w:val="003F454C"/>
    <w:rsid w:val="003F465B"/>
    <w:rsid w:val="003F5898"/>
    <w:rsid w:val="003F5AC6"/>
    <w:rsid w:val="003F6488"/>
    <w:rsid w:val="003F6510"/>
    <w:rsid w:val="003F691E"/>
    <w:rsid w:val="003F70CD"/>
    <w:rsid w:val="003F75D7"/>
    <w:rsid w:val="00400163"/>
    <w:rsid w:val="00400A7C"/>
    <w:rsid w:val="00400B5F"/>
    <w:rsid w:val="00400C7C"/>
    <w:rsid w:val="00400F1C"/>
    <w:rsid w:val="004015FA"/>
    <w:rsid w:val="00401BA5"/>
    <w:rsid w:val="0040234A"/>
    <w:rsid w:val="00402409"/>
    <w:rsid w:val="004029EA"/>
    <w:rsid w:val="004033AD"/>
    <w:rsid w:val="00403A2D"/>
    <w:rsid w:val="00404078"/>
    <w:rsid w:val="004040CD"/>
    <w:rsid w:val="004048F3"/>
    <w:rsid w:val="0040586A"/>
    <w:rsid w:val="00405B6C"/>
    <w:rsid w:val="00405D5D"/>
    <w:rsid w:val="00405F8A"/>
    <w:rsid w:val="00406D5D"/>
    <w:rsid w:val="00407765"/>
    <w:rsid w:val="00407A26"/>
    <w:rsid w:val="004103B5"/>
    <w:rsid w:val="00412859"/>
    <w:rsid w:val="00412D79"/>
    <w:rsid w:val="00413B87"/>
    <w:rsid w:val="00413E15"/>
    <w:rsid w:val="00413E17"/>
    <w:rsid w:val="00413F3E"/>
    <w:rsid w:val="0041470D"/>
    <w:rsid w:val="00414D31"/>
    <w:rsid w:val="00415A30"/>
    <w:rsid w:val="00415E13"/>
    <w:rsid w:val="00416EAE"/>
    <w:rsid w:val="00417731"/>
    <w:rsid w:val="00417888"/>
    <w:rsid w:val="004179C0"/>
    <w:rsid w:val="00417F08"/>
    <w:rsid w:val="00420252"/>
    <w:rsid w:val="00420486"/>
    <w:rsid w:val="00420AEC"/>
    <w:rsid w:val="0042114C"/>
    <w:rsid w:val="0042117B"/>
    <w:rsid w:val="00421806"/>
    <w:rsid w:val="00422163"/>
    <w:rsid w:val="004221E4"/>
    <w:rsid w:val="00422CAE"/>
    <w:rsid w:val="004235EB"/>
    <w:rsid w:val="004238B0"/>
    <w:rsid w:val="00423D96"/>
    <w:rsid w:val="0042426C"/>
    <w:rsid w:val="004245AC"/>
    <w:rsid w:val="004251C9"/>
    <w:rsid w:val="00425331"/>
    <w:rsid w:val="00425402"/>
    <w:rsid w:val="0042561C"/>
    <w:rsid w:val="00425D99"/>
    <w:rsid w:val="00425DE6"/>
    <w:rsid w:val="00426067"/>
    <w:rsid w:val="004262BB"/>
    <w:rsid w:val="004263C6"/>
    <w:rsid w:val="00426461"/>
    <w:rsid w:val="00426A07"/>
    <w:rsid w:val="00427DDA"/>
    <w:rsid w:val="0043095E"/>
    <w:rsid w:val="00430BA3"/>
    <w:rsid w:val="004312B0"/>
    <w:rsid w:val="004312C4"/>
    <w:rsid w:val="00431D75"/>
    <w:rsid w:val="00432339"/>
    <w:rsid w:val="004324CE"/>
    <w:rsid w:val="00432C5F"/>
    <w:rsid w:val="004332BE"/>
    <w:rsid w:val="004333DE"/>
    <w:rsid w:val="004333DF"/>
    <w:rsid w:val="004341D7"/>
    <w:rsid w:val="00434CE4"/>
    <w:rsid w:val="004351D0"/>
    <w:rsid w:val="0043586C"/>
    <w:rsid w:val="00435CEC"/>
    <w:rsid w:val="00435F4A"/>
    <w:rsid w:val="00435FE3"/>
    <w:rsid w:val="004360BD"/>
    <w:rsid w:val="0043635A"/>
    <w:rsid w:val="00436BFB"/>
    <w:rsid w:val="00437446"/>
    <w:rsid w:val="00437667"/>
    <w:rsid w:val="00437C73"/>
    <w:rsid w:val="004406A0"/>
    <w:rsid w:val="004410FA"/>
    <w:rsid w:val="004411F9"/>
    <w:rsid w:val="00441404"/>
    <w:rsid w:val="0044148B"/>
    <w:rsid w:val="00441EED"/>
    <w:rsid w:val="00442653"/>
    <w:rsid w:val="00443078"/>
    <w:rsid w:val="00443B9E"/>
    <w:rsid w:val="004442E9"/>
    <w:rsid w:val="00444C46"/>
    <w:rsid w:val="00444D9F"/>
    <w:rsid w:val="00445405"/>
    <w:rsid w:val="004458AE"/>
    <w:rsid w:val="00445E2E"/>
    <w:rsid w:val="00445FED"/>
    <w:rsid w:val="0044667D"/>
    <w:rsid w:val="00446A0F"/>
    <w:rsid w:val="0044793A"/>
    <w:rsid w:val="00447DEF"/>
    <w:rsid w:val="00447F07"/>
    <w:rsid w:val="004501BB"/>
    <w:rsid w:val="00450470"/>
    <w:rsid w:val="00450A96"/>
    <w:rsid w:val="00450CAC"/>
    <w:rsid w:val="004522F0"/>
    <w:rsid w:val="00452A98"/>
    <w:rsid w:val="00452E34"/>
    <w:rsid w:val="004535F5"/>
    <w:rsid w:val="00454227"/>
    <w:rsid w:val="0045443A"/>
    <w:rsid w:val="00455562"/>
    <w:rsid w:val="004556F2"/>
    <w:rsid w:val="00455ADE"/>
    <w:rsid w:val="00456350"/>
    <w:rsid w:val="0045642E"/>
    <w:rsid w:val="00456E0B"/>
    <w:rsid w:val="00456E52"/>
    <w:rsid w:val="00457A26"/>
    <w:rsid w:val="00457CFA"/>
    <w:rsid w:val="00457E15"/>
    <w:rsid w:val="00460244"/>
    <w:rsid w:val="00461A19"/>
    <w:rsid w:val="00462526"/>
    <w:rsid w:val="004625A7"/>
    <w:rsid w:val="004625B6"/>
    <w:rsid w:val="004625EC"/>
    <w:rsid w:val="00462858"/>
    <w:rsid w:val="00463269"/>
    <w:rsid w:val="00463335"/>
    <w:rsid w:val="00464561"/>
    <w:rsid w:val="00464A6F"/>
    <w:rsid w:val="0046535A"/>
    <w:rsid w:val="00466448"/>
    <w:rsid w:val="004665D4"/>
    <w:rsid w:val="00466CD7"/>
    <w:rsid w:val="00466DBA"/>
    <w:rsid w:val="00467EFC"/>
    <w:rsid w:val="00467EFD"/>
    <w:rsid w:val="00470769"/>
    <w:rsid w:val="00470B50"/>
    <w:rsid w:val="00471990"/>
    <w:rsid w:val="0047201A"/>
    <w:rsid w:val="00472494"/>
    <w:rsid w:val="0047322D"/>
    <w:rsid w:val="0047333D"/>
    <w:rsid w:val="00473AD0"/>
    <w:rsid w:val="00473BE2"/>
    <w:rsid w:val="00475130"/>
    <w:rsid w:val="0047577A"/>
    <w:rsid w:val="0047655A"/>
    <w:rsid w:val="00476624"/>
    <w:rsid w:val="00476749"/>
    <w:rsid w:val="00476941"/>
    <w:rsid w:val="00476B86"/>
    <w:rsid w:val="00477418"/>
    <w:rsid w:val="00477D1A"/>
    <w:rsid w:val="00477F67"/>
    <w:rsid w:val="00480130"/>
    <w:rsid w:val="00480626"/>
    <w:rsid w:val="00480E58"/>
    <w:rsid w:val="00481BC7"/>
    <w:rsid w:val="00481C9C"/>
    <w:rsid w:val="00482980"/>
    <w:rsid w:val="00483336"/>
    <w:rsid w:val="00483548"/>
    <w:rsid w:val="004838EC"/>
    <w:rsid w:val="00483C90"/>
    <w:rsid w:val="00484228"/>
    <w:rsid w:val="00484506"/>
    <w:rsid w:val="004846B1"/>
    <w:rsid w:val="004862B4"/>
    <w:rsid w:val="004873DA"/>
    <w:rsid w:val="004877D3"/>
    <w:rsid w:val="004901A5"/>
    <w:rsid w:val="00490811"/>
    <w:rsid w:val="0049212F"/>
    <w:rsid w:val="004921AD"/>
    <w:rsid w:val="004922E6"/>
    <w:rsid w:val="0049257C"/>
    <w:rsid w:val="004930E5"/>
    <w:rsid w:val="004931E4"/>
    <w:rsid w:val="00493559"/>
    <w:rsid w:val="004935C6"/>
    <w:rsid w:val="0049468E"/>
    <w:rsid w:val="004947C9"/>
    <w:rsid w:val="00494B4E"/>
    <w:rsid w:val="00494D7A"/>
    <w:rsid w:val="004954F0"/>
    <w:rsid w:val="00495CE7"/>
    <w:rsid w:val="004960CF"/>
    <w:rsid w:val="00496A49"/>
    <w:rsid w:val="00496AB0"/>
    <w:rsid w:val="004974D2"/>
    <w:rsid w:val="00497974"/>
    <w:rsid w:val="004A00D0"/>
    <w:rsid w:val="004A0103"/>
    <w:rsid w:val="004A03F4"/>
    <w:rsid w:val="004A06F7"/>
    <w:rsid w:val="004A0FAB"/>
    <w:rsid w:val="004A0FCC"/>
    <w:rsid w:val="004A1262"/>
    <w:rsid w:val="004A13DF"/>
    <w:rsid w:val="004A175F"/>
    <w:rsid w:val="004A1821"/>
    <w:rsid w:val="004A1D9C"/>
    <w:rsid w:val="004A24DA"/>
    <w:rsid w:val="004A294B"/>
    <w:rsid w:val="004A2C7D"/>
    <w:rsid w:val="004A308D"/>
    <w:rsid w:val="004A3521"/>
    <w:rsid w:val="004A3574"/>
    <w:rsid w:val="004A36AF"/>
    <w:rsid w:val="004A3BED"/>
    <w:rsid w:val="004A3FE5"/>
    <w:rsid w:val="004A56A1"/>
    <w:rsid w:val="004A5953"/>
    <w:rsid w:val="004A5B79"/>
    <w:rsid w:val="004A5C61"/>
    <w:rsid w:val="004A5D9E"/>
    <w:rsid w:val="004A5EFA"/>
    <w:rsid w:val="004A6677"/>
    <w:rsid w:val="004A6E98"/>
    <w:rsid w:val="004A7038"/>
    <w:rsid w:val="004A7A01"/>
    <w:rsid w:val="004A7C5D"/>
    <w:rsid w:val="004B051B"/>
    <w:rsid w:val="004B0707"/>
    <w:rsid w:val="004B0AF9"/>
    <w:rsid w:val="004B11FD"/>
    <w:rsid w:val="004B1998"/>
    <w:rsid w:val="004B25A3"/>
    <w:rsid w:val="004B25E4"/>
    <w:rsid w:val="004B2DBC"/>
    <w:rsid w:val="004B2F64"/>
    <w:rsid w:val="004B45A8"/>
    <w:rsid w:val="004B4F2E"/>
    <w:rsid w:val="004B525B"/>
    <w:rsid w:val="004B7051"/>
    <w:rsid w:val="004B7361"/>
    <w:rsid w:val="004B74FC"/>
    <w:rsid w:val="004B7885"/>
    <w:rsid w:val="004B78AB"/>
    <w:rsid w:val="004B7A26"/>
    <w:rsid w:val="004B7BB0"/>
    <w:rsid w:val="004B7F74"/>
    <w:rsid w:val="004C0359"/>
    <w:rsid w:val="004C0A01"/>
    <w:rsid w:val="004C0F73"/>
    <w:rsid w:val="004C166D"/>
    <w:rsid w:val="004C1A0D"/>
    <w:rsid w:val="004C1CC1"/>
    <w:rsid w:val="004C2167"/>
    <w:rsid w:val="004C24CD"/>
    <w:rsid w:val="004C28F5"/>
    <w:rsid w:val="004C325C"/>
    <w:rsid w:val="004C369C"/>
    <w:rsid w:val="004C3C4B"/>
    <w:rsid w:val="004C4155"/>
    <w:rsid w:val="004C4669"/>
    <w:rsid w:val="004C4798"/>
    <w:rsid w:val="004C4C33"/>
    <w:rsid w:val="004C4C97"/>
    <w:rsid w:val="004C4F74"/>
    <w:rsid w:val="004C586A"/>
    <w:rsid w:val="004C5EDF"/>
    <w:rsid w:val="004C74D7"/>
    <w:rsid w:val="004C7AA0"/>
    <w:rsid w:val="004C7EB5"/>
    <w:rsid w:val="004C7FEE"/>
    <w:rsid w:val="004D0EA0"/>
    <w:rsid w:val="004D10F2"/>
    <w:rsid w:val="004D16A1"/>
    <w:rsid w:val="004D1B3D"/>
    <w:rsid w:val="004D2470"/>
    <w:rsid w:val="004D24E7"/>
    <w:rsid w:val="004D2A13"/>
    <w:rsid w:val="004D2D04"/>
    <w:rsid w:val="004D2F0A"/>
    <w:rsid w:val="004D343E"/>
    <w:rsid w:val="004D3E8C"/>
    <w:rsid w:val="004D40B5"/>
    <w:rsid w:val="004D423C"/>
    <w:rsid w:val="004D46E3"/>
    <w:rsid w:val="004D5034"/>
    <w:rsid w:val="004D51A6"/>
    <w:rsid w:val="004D52C3"/>
    <w:rsid w:val="004D5840"/>
    <w:rsid w:val="004D67A5"/>
    <w:rsid w:val="004D6C0F"/>
    <w:rsid w:val="004D6DAE"/>
    <w:rsid w:val="004D7E1E"/>
    <w:rsid w:val="004E1326"/>
    <w:rsid w:val="004E168E"/>
    <w:rsid w:val="004E1946"/>
    <w:rsid w:val="004E1B3C"/>
    <w:rsid w:val="004E2A5B"/>
    <w:rsid w:val="004E3058"/>
    <w:rsid w:val="004E30A5"/>
    <w:rsid w:val="004E347D"/>
    <w:rsid w:val="004E3AEC"/>
    <w:rsid w:val="004E3D3D"/>
    <w:rsid w:val="004E4439"/>
    <w:rsid w:val="004E53B6"/>
    <w:rsid w:val="004E578E"/>
    <w:rsid w:val="004E5A85"/>
    <w:rsid w:val="004E5AA7"/>
    <w:rsid w:val="004E5BE2"/>
    <w:rsid w:val="004E6225"/>
    <w:rsid w:val="004E68F7"/>
    <w:rsid w:val="004E6904"/>
    <w:rsid w:val="004E6D92"/>
    <w:rsid w:val="004E742F"/>
    <w:rsid w:val="004E773C"/>
    <w:rsid w:val="004F0CEF"/>
    <w:rsid w:val="004F0F47"/>
    <w:rsid w:val="004F188E"/>
    <w:rsid w:val="004F2A54"/>
    <w:rsid w:val="004F357D"/>
    <w:rsid w:val="004F3738"/>
    <w:rsid w:val="004F37F2"/>
    <w:rsid w:val="004F397B"/>
    <w:rsid w:val="004F3A3F"/>
    <w:rsid w:val="004F3B0A"/>
    <w:rsid w:val="004F46B8"/>
    <w:rsid w:val="004F4B23"/>
    <w:rsid w:val="004F4CC9"/>
    <w:rsid w:val="004F5078"/>
    <w:rsid w:val="004F524F"/>
    <w:rsid w:val="004F5294"/>
    <w:rsid w:val="004F56F4"/>
    <w:rsid w:val="004F57FA"/>
    <w:rsid w:val="004F58C5"/>
    <w:rsid w:val="004F76E5"/>
    <w:rsid w:val="004F7FAE"/>
    <w:rsid w:val="00500B30"/>
    <w:rsid w:val="00501C1F"/>
    <w:rsid w:val="00501D42"/>
    <w:rsid w:val="00501E0F"/>
    <w:rsid w:val="005029A5"/>
    <w:rsid w:val="00502A32"/>
    <w:rsid w:val="0050318C"/>
    <w:rsid w:val="00503299"/>
    <w:rsid w:val="005038BE"/>
    <w:rsid w:val="00503D19"/>
    <w:rsid w:val="00503D9C"/>
    <w:rsid w:val="0050492A"/>
    <w:rsid w:val="00504AD6"/>
    <w:rsid w:val="00504E64"/>
    <w:rsid w:val="005055D6"/>
    <w:rsid w:val="00505732"/>
    <w:rsid w:val="00505935"/>
    <w:rsid w:val="005059E7"/>
    <w:rsid w:val="005064E7"/>
    <w:rsid w:val="00506777"/>
    <w:rsid w:val="00506C90"/>
    <w:rsid w:val="005070DF"/>
    <w:rsid w:val="0051041C"/>
    <w:rsid w:val="0051044C"/>
    <w:rsid w:val="00510B86"/>
    <w:rsid w:val="0051172E"/>
    <w:rsid w:val="005117CA"/>
    <w:rsid w:val="00511AFF"/>
    <w:rsid w:val="005121FA"/>
    <w:rsid w:val="00512423"/>
    <w:rsid w:val="00512787"/>
    <w:rsid w:val="00512F67"/>
    <w:rsid w:val="00513A5E"/>
    <w:rsid w:val="00513B5F"/>
    <w:rsid w:val="0051403C"/>
    <w:rsid w:val="00514681"/>
    <w:rsid w:val="00514ADE"/>
    <w:rsid w:val="00515586"/>
    <w:rsid w:val="00515B40"/>
    <w:rsid w:val="00515C1B"/>
    <w:rsid w:val="005162D7"/>
    <w:rsid w:val="00516AA4"/>
    <w:rsid w:val="00516C08"/>
    <w:rsid w:val="005170E1"/>
    <w:rsid w:val="005178D6"/>
    <w:rsid w:val="00517C33"/>
    <w:rsid w:val="00517D34"/>
    <w:rsid w:val="005200A2"/>
    <w:rsid w:val="00520168"/>
    <w:rsid w:val="005203F2"/>
    <w:rsid w:val="005204CE"/>
    <w:rsid w:val="00520BE4"/>
    <w:rsid w:val="005214E7"/>
    <w:rsid w:val="00521627"/>
    <w:rsid w:val="00521693"/>
    <w:rsid w:val="00521DD7"/>
    <w:rsid w:val="00521ED2"/>
    <w:rsid w:val="005225EE"/>
    <w:rsid w:val="005226CC"/>
    <w:rsid w:val="00522A19"/>
    <w:rsid w:val="00523378"/>
    <w:rsid w:val="0052391E"/>
    <w:rsid w:val="00523C04"/>
    <w:rsid w:val="00523DE2"/>
    <w:rsid w:val="00523F6E"/>
    <w:rsid w:val="00523F94"/>
    <w:rsid w:val="0052407D"/>
    <w:rsid w:val="005243A7"/>
    <w:rsid w:val="0052499E"/>
    <w:rsid w:val="0052516B"/>
    <w:rsid w:val="00525561"/>
    <w:rsid w:val="0052563B"/>
    <w:rsid w:val="005256DB"/>
    <w:rsid w:val="00525716"/>
    <w:rsid w:val="005258FC"/>
    <w:rsid w:val="005262B0"/>
    <w:rsid w:val="00526977"/>
    <w:rsid w:val="00526E1A"/>
    <w:rsid w:val="00527039"/>
    <w:rsid w:val="00527134"/>
    <w:rsid w:val="005271C1"/>
    <w:rsid w:val="0052728C"/>
    <w:rsid w:val="00527533"/>
    <w:rsid w:val="00527929"/>
    <w:rsid w:val="00527A23"/>
    <w:rsid w:val="00530005"/>
    <w:rsid w:val="005305CE"/>
    <w:rsid w:val="0053085A"/>
    <w:rsid w:val="00530B74"/>
    <w:rsid w:val="005312BE"/>
    <w:rsid w:val="00532DC9"/>
    <w:rsid w:val="00534849"/>
    <w:rsid w:val="00534DBD"/>
    <w:rsid w:val="005356E6"/>
    <w:rsid w:val="00535B00"/>
    <w:rsid w:val="00535D5A"/>
    <w:rsid w:val="0053610F"/>
    <w:rsid w:val="00536308"/>
    <w:rsid w:val="00536C7B"/>
    <w:rsid w:val="00536C81"/>
    <w:rsid w:val="00536FB1"/>
    <w:rsid w:val="00537552"/>
    <w:rsid w:val="00537FEA"/>
    <w:rsid w:val="0054087C"/>
    <w:rsid w:val="00541DE0"/>
    <w:rsid w:val="0054298C"/>
    <w:rsid w:val="00543D93"/>
    <w:rsid w:val="00544716"/>
    <w:rsid w:val="00544EEC"/>
    <w:rsid w:val="00545447"/>
    <w:rsid w:val="005456D7"/>
    <w:rsid w:val="0054573D"/>
    <w:rsid w:val="00545B8A"/>
    <w:rsid w:val="00545CB6"/>
    <w:rsid w:val="005460B0"/>
    <w:rsid w:val="00546599"/>
    <w:rsid w:val="00546E03"/>
    <w:rsid w:val="00547246"/>
    <w:rsid w:val="00547736"/>
    <w:rsid w:val="00547F2E"/>
    <w:rsid w:val="005506D6"/>
    <w:rsid w:val="005507F7"/>
    <w:rsid w:val="00551CB1"/>
    <w:rsid w:val="00551FE0"/>
    <w:rsid w:val="005529C5"/>
    <w:rsid w:val="005534B9"/>
    <w:rsid w:val="0055352C"/>
    <w:rsid w:val="00553727"/>
    <w:rsid w:val="0055386D"/>
    <w:rsid w:val="0055524B"/>
    <w:rsid w:val="005554FA"/>
    <w:rsid w:val="00556032"/>
    <w:rsid w:val="0055683D"/>
    <w:rsid w:val="00556A29"/>
    <w:rsid w:val="00556F65"/>
    <w:rsid w:val="0055706E"/>
    <w:rsid w:val="0055768E"/>
    <w:rsid w:val="00557C66"/>
    <w:rsid w:val="00557F37"/>
    <w:rsid w:val="00560583"/>
    <w:rsid w:val="00560811"/>
    <w:rsid w:val="00561158"/>
    <w:rsid w:val="005615F4"/>
    <w:rsid w:val="0056170B"/>
    <w:rsid w:val="005619F1"/>
    <w:rsid w:val="00561C52"/>
    <w:rsid w:val="00561C95"/>
    <w:rsid w:val="005623E7"/>
    <w:rsid w:val="00562668"/>
    <w:rsid w:val="00562B96"/>
    <w:rsid w:val="00562BC2"/>
    <w:rsid w:val="00562C5F"/>
    <w:rsid w:val="00563114"/>
    <w:rsid w:val="0056344A"/>
    <w:rsid w:val="00563BC0"/>
    <w:rsid w:val="00563BD3"/>
    <w:rsid w:val="005641E8"/>
    <w:rsid w:val="00564389"/>
    <w:rsid w:val="005646E9"/>
    <w:rsid w:val="00564C1B"/>
    <w:rsid w:val="00566128"/>
    <w:rsid w:val="005662E7"/>
    <w:rsid w:val="0056680E"/>
    <w:rsid w:val="00566B16"/>
    <w:rsid w:val="0056799E"/>
    <w:rsid w:val="00567A98"/>
    <w:rsid w:val="00567B0C"/>
    <w:rsid w:val="00567F11"/>
    <w:rsid w:val="00567FDE"/>
    <w:rsid w:val="00570BBA"/>
    <w:rsid w:val="00571506"/>
    <w:rsid w:val="00572164"/>
    <w:rsid w:val="005723A3"/>
    <w:rsid w:val="0057258F"/>
    <w:rsid w:val="005728F8"/>
    <w:rsid w:val="00572C1F"/>
    <w:rsid w:val="00573622"/>
    <w:rsid w:val="00573D68"/>
    <w:rsid w:val="00573E93"/>
    <w:rsid w:val="005743F0"/>
    <w:rsid w:val="00575123"/>
    <w:rsid w:val="005756AF"/>
    <w:rsid w:val="00576084"/>
    <w:rsid w:val="005764ED"/>
    <w:rsid w:val="00576775"/>
    <w:rsid w:val="0057682A"/>
    <w:rsid w:val="00576B30"/>
    <w:rsid w:val="00576B44"/>
    <w:rsid w:val="0057769D"/>
    <w:rsid w:val="005779B9"/>
    <w:rsid w:val="005803F4"/>
    <w:rsid w:val="005808C6"/>
    <w:rsid w:val="00580904"/>
    <w:rsid w:val="00580A9A"/>
    <w:rsid w:val="00580D33"/>
    <w:rsid w:val="00580F3B"/>
    <w:rsid w:val="00581500"/>
    <w:rsid w:val="00581699"/>
    <w:rsid w:val="00581FFC"/>
    <w:rsid w:val="00582701"/>
    <w:rsid w:val="00582AAD"/>
    <w:rsid w:val="0058351B"/>
    <w:rsid w:val="005839BE"/>
    <w:rsid w:val="00583C21"/>
    <w:rsid w:val="00583F44"/>
    <w:rsid w:val="0058403A"/>
    <w:rsid w:val="0058413D"/>
    <w:rsid w:val="00584B64"/>
    <w:rsid w:val="00584DBA"/>
    <w:rsid w:val="00584F68"/>
    <w:rsid w:val="00584F84"/>
    <w:rsid w:val="005858E7"/>
    <w:rsid w:val="00585998"/>
    <w:rsid w:val="00586225"/>
    <w:rsid w:val="00586F19"/>
    <w:rsid w:val="00587278"/>
    <w:rsid w:val="0058737B"/>
    <w:rsid w:val="00587A17"/>
    <w:rsid w:val="0059006A"/>
    <w:rsid w:val="0059131D"/>
    <w:rsid w:val="00591619"/>
    <w:rsid w:val="005917FE"/>
    <w:rsid w:val="005918DC"/>
    <w:rsid w:val="00591EF5"/>
    <w:rsid w:val="005920A5"/>
    <w:rsid w:val="005927A8"/>
    <w:rsid w:val="00592D55"/>
    <w:rsid w:val="00593648"/>
    <w:rsid w:val="005944C1"/>
    <w:rsid w:val="005948E3"/>
    <w:rsid w:val="00594CF3"/>
    <w:rsid w:val="00595292"/>
    <w:rsid w:val="005952AC"/>
    <w:rsid w:val="005955D8"/>
    <w:rsid w:val="00595CEE"/>
    <w:rsid w:val="00596961"/>
    <w:rsid w:val="0059737B"/>
    <w:rsid w:val="00597390"/>
    <w:rsid w:val="00597922"/>
    <w:rsid w:val="00597F58"/>
    <w:rsid w:val="005A089B"/>
    <w:rsid w:val="005A1047"/>
    <w:rsid w:val="005A12A8"/>
    <w:rsid w:val="005A2145"/>
    <w:rsid w:val="005A22DA"/>
    <w:rsid w:val="005A2309"/>
    <w:rsid w:val="005A3B0B"/>
    <w:rsid w:val="005A4367"/>
    <w:rsid w:val="005A4770"/>
    <w:rsid w:val="005A55DB"/>
    <w:rsid w:val="005A5CE3"/>
    <w:rsid w:val="005A5F65"/>
    <w:rsid w:val="005A6797"/>
    <w:rsid w:val="005A6B56"/>
    <w:rsid w:val="005A7A9E"/>
    <w:rsid w:val="005A7C40"/>
    <w:rsid w:val="005A7CDD"/>
    <w:rsid w:val="005B0145"/>
    <w:rsid w:val="005B13FA"/>
    <w:rsid w:val="005B1C03"/>
    <w:rsid w:val="005B2CE3"/>
    <w:rsid w:val="005B30FF"/>
    <w:rsid w:val="005B32ED"/>
    <w:rsid w:val="005B340C"/>
    <w:rsid w:val="005B38D9"/>
    <w:rsid w:val="005B39ED"/>
    <w:rsid w:val="005B3E7F"/>
    <w:rsid w:val="005B446F"/>
    <w:rsid w:val="005B4CAD"/>
    <w:rsid w:val="005B4D8A"/>
    <w:rsid w:val="005B50B5"/>
    <w:rsid w:val="005B5165"/>
    <w:rsid w:val="005B6572"/>
    <w:rsid w:val="005B6641"/>
    <w:rsid w:val="005B6764"/>
    <w:rsid w:val="005B6935"/>
    <w:rsid w:val="005B7333"/>
    <w:rsid w:val="005B757C"/>
    <w:rsid w:val="005B7950"/>
    <w:rsid w:val="005C185C"/>
    <w:rsid w:val="005C1FD2"/>
    <w:rsid w:val="005C2206"/>
    <w:rsid w:val="005C24F9"/>
    <w:rsid w:val="005C2E3C"/>
    <w:rsid w:val="005C3893"/>
    <w:rsid w:val="005C38DB"/>
    <w:rsid w:val="005C4085"/>
    <w:rsid w:val="005C476C"/>
    <w:rsid w:val="005C4A00"/>
    <w:rsid w:val="005C4C7E"/>
    <w:rsid w:val="005C4FA0"/>
    <w:rsid w:val="005C56AF"/>
    <w:rsid w:val="005C59A5"/>
    <w:rsid w:val="005C59BE"/>
    <w:rsid w:val="005C5D83"/>
    <w:rsid w:val="005C622C"/>
    <w:rsid w:val="005C6EDA"/>
    <w:rsid w:val="005C7FA7"/>
    <w:rsid w:val="005D04F5"/>
    <w:rsid w:val="005D08A5"/>
    <w:rsid w:val="005D0D0B"/>
    <w:rsid w:val="005D0E18"/>
    <w:rsid w:val="005D1A5E"/>
    <w:rsid w:val="005D1C51"/>
    <w:rsid w:val="005D24EA"/>
    <w:rsid w:val="005D24EC"/>
    <w:rsid w:val="005D26F6"/>
    <w:rsid w:val="005D2883"/>
    <w:rsid w:val="005D2FF5"/>
    <w:rsid w:val="005D3A1F"/>
    <w:rsid w:val="005D4469"/>
    <w:rsid w:val="005D4D9C"/>
    <w:rsid w:val="005D5488"/>
    <w:rsid w:val="005D5935"/>
    <w:rsid w:val="005D5BE6"/>
    <w:rsid w:val="005D5F1B"/>
    <w:rsid w:val="005D6319"/>
    <w:rsid w:val="005D6890"/>
    <w:rsid w:val="005D6D03"/>
    <w:rsid w:val="005D73B2"/>
    <w:rsid w:val="005D78DB"/>
    <w:rsid w:val="005E08EF"/>
    <w:rsid w:val="005E0EAB"/>
    <w:rsid w:val="005E108B"/>
    <w:rsid w:val="005E1B3B"/>
    <w:rsid w:val="005E1E5D"/>
    <w:rsid w:val="005E2047"/>
    <w:rsid w:val="005E2468"/>
    <w:rsid w:val="005E272F"/>
    <w:rsid w:val="005E3899"/>
    <w:rsid w:val="005E48D5"/>
    <w:rsid w:val="005E4FC5"/>
    <w:rsid w:val="005E504D"/>
    <w:rsid w:val="005E52F8"/>
    <w:rsid w:val="005E541A"/>
    <w:rsid w:val="005E6127"/>
    <w:rsid w:val="005E71EA"/>
    <w:rsid w:val="005E721A"/>
    <w:rsid w:val="005E74FE"/>
    <w:rsid w:val="005E7669"/>
    <w:rsid w:val="005E7C64"/>
    <w:rsid w:val="005F00B2"/>
    <w:rsid w:val="005F025B"/>
    <w:rsid w:val="005F0365"/>
    <w:rsid w:val="005F0495"/>
    <w:rsid w:val="005F05EF"/>
    <w:rsid w:val="005F0729"/>
    <w:rsid w:val="005F0D44"/>
    <w:rsid w:val="005F1777"/>
    <w:rsid w:val="005F18C8"/>
    <w:rsid w:val="005F1996"/>
    <w:rsid w:val="005F1AED"/>
    <w:rsid w:val="005F1C0A"/>
    <w:rsid w:val="005F249D"/>
    <w:rsid w:val="005F255A"/>
    <w:rsid w:val="005F2BF8"/>
    <w:rsid w:val="005F2D3C"/>
    <w:rsid w:val="005F3163"/>
    <w:rsid w:val="005F390C"/>
    <w:rsid w:val="005F422B"/>
    <w:rsid w:val="005F4571"/>
    <w:rsid w:val="005F55AE"/>
    <w:rsid w:val="005F58E8"/>
    <w:rsid w:val="005F5A9B"/>
    <w:rsid w:val="005F5CC6"/>
    <w:rsid w:val="005F5E21"/>
    <w:rsid w:val="005F6023"/>
    <w:rsid w:val="005F63D3"/>
    <w:rsid w:val="005F6FBD"/>
    <w:rsid w:val="005F74F5"/>
    <w:rsid w:val="005F7BED"/>
    <w:rsid w:val="005F7D9C"/>
    <w:rsid w:val="005F7EFD"/>
    <w:rsid w:val="00600605"/>
    <w:rsid w:val="00600D41"/>
    <w:rsid w:val="00600D99"/>
    <w:rsid w:val="00601100"/>
    <w:rsid w:val="00601348"/>
    <w:rsid w:val="006013AB"/>
    <w:rsid w:val="0060141F"/>
    <w:rsid w:val="006019D8"/>
    <w:rsid w:val="00601D2C"/>
    <w:rsid w:val="00601D66"/>
    <w:rsid w:val="00601FF2"/>
    <w:rsid w:val="00602436"/>
    <w:rsid w:val="00602A97"/>
    <w:rsid w:val="006030D6"/>
    <w:rsid w:val="006031EF"/>
    <w:rsid w:val="0060361C"/>
    <w:rsid w:val="00603657"/>
    <w:rsid w:val="00603F9B"/>
    <w:rsid w:val="0060403D"/>
    <w:rsid w:val="0060479C"/>
    <w:rsid w:val="00604D94"/>
    <w:rsid w:val="006050C4"/>
    <w:rsid w:val="0060553F"/>
    <w:rsid w:val="006058F3"/>
    <w:rsid w:val="00606CB2"/>
    <w:rsid w:val="00606D0B"/>
    <w:rsid w:val="006071BB"/>
    <w:rsid w:val="0060735B"/>
    <w:rsid w:val="006101A2"/>
    <w:rsid w:val="006104DA"/>
    <w:rsid w:val="00610655"/>
    <w:rsid w:val="00610A20"/>
    <w:rsid w:val="006116DB"/>
    <w:rsid w:val="006124E5"/>
    <w:rsid w:val="00612B38"/>
    <w:rsid w:val="006135D0"/>
    <w:rsid w:val="006138F6"/>
    <w:rsid w:val="00613924"/>
    <w:rsid w:val="0061398D"/>
    <w:rsid w:val="00613CAD"/>
    <w:rsid w:val="0061499A"/>
    <w:rsid w:val="00614B2E"/>
    <w:rsid w:val="00614E70"/>
    <w:rsid w:val="006152EA"/>
    <w:rsid w:val="0061574A"/>
    <w:rsid w:val="00615F35"/>
    <w:rsid w:val="006164F8"/>
    <w:rsid w:val="006166E6"/>
    <w:rsid w:val="00616791"/>
    <w:rsid w:val="006169F6"/>
    <w:rsid w:val="00616ECF"/>
    <w:rsid w:val="00617743"/>
    <w:rsid w:val="0061799B"/>
    <w:rsid w:val="006200C9"/>
    <w:rsid w:val="006202CE"/>
    <w:rsid w:val="006220B4"/>
    <w:rsid w:val="00622466"/>
    <w:rsid w:val="006226D5"/>
    <w:rsid w:val="0062288C"/>
    <w:rsid w:val="006228A7"/>
    <w:rsid w:val="006228BF"/>
    <w:rsid w:val="00622CE5"/>
    <w:rsid w:val="00622FD8"/>
    <w:rsid w:val="00623412"/>
    <w:rsid w:val="00623ED5"/>
    <w:rsid w:val="006242A9"/>
    <w:rsid w:val="006245F5"/>
    <w:rsid w:val="00624A8E"/>
    <w:rsid w:val="00625344"/>
    <w:rsid w:val="00625E5B"/>
    <w:rsid w:val="00625F29"/>
    <w:rsid w:val="00625F5F"/>
    <w:rsid w:val="00626344"/>
    <w:rsid w:val="00626496"/>
    <w:rsid w:val="00626668"/>
    <w:rsid w:val="00626C24"/>
    <w:rsid w:val="00626CC1"/>
    <w:rsid w:val="00627371"/>
    <w:rsid w:val="006274E5"/>
    <w:rsid w:val="00627A7F"/>
    <w:rsid w:val="00627AA9"/>
    <w:rsid w:val="00627BF3"/>
    <w:rsid w:val="00630090"/>
    <w:rsid w:val="00630264"/>
    <w:rsid w:val="00631546"/>
    <w:rsid w:val="0063175B"/>
    <w:rsid w:val="006320F4"/>
    <w:rsid w:val="00632267"/>
    <w:rsid w:val="0063295D"/>
    <w:rsid w:val="00633343"/>
    <w:rsid w:val="00633762"/>
    <w:rsid w:val="00634A26"/>
    <w:rsid w:val="00635464"/>
    <w:rsid w:val="006356A8"/>
    <w:rsid w:val="00636136"/>
    <w:rsid w:val="006368AA"/>
    <w:rsid w:val="006368E2"/>
    <w:rsid w:val="0063692D"/>
    <w:rsid w:val="006371B0"/>
    <w:rsid w:val="0063728B"/>
    <w:rsid w:val="0064037A"/>
    <w:rsid w:val="00640422"/>
    <w:rsid w:val="0064043F"/>
    <w:rsid w:val="006405D1"/>
    <w:rsid w:val="006414A4"/>
    <w:rsid w:val="006414C5"/>
    <w:rsid w:val="00641D4D"/>
    <w:rsid w:val="00641FDF"/>
    <w:rsid w:val="00641FE1"/>
    <w:rsid w:val="00642872"/>
    <w:rsid w:val="006433A3"/>
    <w:rsid w:val="00643838"/>
    <w:rsid w:val="00643A29"/>
    <w:rsid w:val="00643AE6"/>
    <w:rsid w:val="00643EE1"/>
    <w:rsid w:val="006448DC"/>
    <w:rsid w:val="00644CBE"/>
    <w:rsid w:val="00645824"/>
    <w:rsid w:val="00645A7F"/>
    <w:rsid w:val="00645EAC"/>
    <w:rsid w:val="00645F93"/>
    <w:rsid w:val="00645FA1"/>
    <w:rsid w:val="00646679"/>
    <w:rsid w:val="00646781"/>
    <w:rsid w:val="00646901"/>
    <w:rsid w:val="00646DB6"/>
    <w:rsid w:val="00647E44"/>
    <w:rsid w:val="00647FA1"/>
    <w:rsid w:val="0065083B"/>
    <w:rsid w:val="00651206"/>
    <w:rsid w:val="00651338"/>
    <w:rsid w:val="0065163F"/>
    <w:rsid w:val="006516D4"/>
    <w:rsid w:val="006525BD"/>
    <w:rsid w:val="00652E0A"/>
    <w:rsid w:val="00653066"/>
    <w:rsid w:val="00653F39"/>
    <w:rsid w:val="006556CC"/>
    <w:rsid w:val="00655D0B"/>
    <w:rsid w:val="00655DCE"/>
    <w:rsid w:val="00656044"/>
    <w:rsid w:val="0065667B"/>
    <w:rsid w:val="006567FA"/>
    <w:rsid w:val="00656C60"/>
    <w:rsid w:val="006577BE"/>
    <w:rsid w:val="00657E77"/>
    <w:rsid w:val="00660AE7"/>
    <w:rsid w:val="00660B79"/>
    <w:rsid w:val="006610E0"/>
    <w:rsid w:val="006613EF"/>
    <w:rsid w:val="006617E7"/>
    <w:rsid w:val="0066181F"/>
    <w:rsid w:val="006619EF"/>
    <w:rsid w:val="00661C1D"/>
    <w:rsid w:val="00661D31"/>
    <w:rsid w:val="006620D2"/>
    <w:rsid w:val="00662201"/>
    <w:rsid w:val="00662707"/>
    <w:rsid w:val="006627F6"/>
    <w:rsid w:val="00662C94"/>
    <w:rsid w:val="00662D34"/>
    <w:rsid w:val="00662ECF"/>
    <w:rsid w:val="00663667"/>
    <w:rsid w:val="00663AA5"/>
    <w:rsid w:val="00663AE7"/>
    <w:rsid w:val="006646A7"/>
    <w:rsid w:val="00664BD0"/>
    <w:rsid w:val="00664DA0"/>
    <w:rsid w:val="006652CD"/>
    <w:rsid w:val="00665978"/>
    <w:rsid w:val="006661CC"/>
    <w:rsid w:val="0066648B"/>
    <w:rsid w:val="006664A8"/>
    <w:rsid w:val="00666AB9"/>
    <w:rsid w:val="00667241"/>
    <w:rsid w:val="0066739C"/>
    <w:rsid w:val="006674AF"/>
    <w:rsid w:val="00667A07"/>
    <w:rsid w:val="00667B51"/>
    <w:rsid w:val="006702F9"/>
    <w:rsid w:val="00670EC4"/>
    <w:rsid w:val="0067103C"/>
    <w:rsid w:val="006710A8"/>
    <w:rsid w:val="0067136E"/>
    <w:rsid w:val="00671547"/>
    <w:rsid w:val="00671812"/>
    <w:rsid w:val="00671843"/>
    <w:rsid w:val="00671B8A"/>
    <w:rsid w:val="00672181"/>
    <w:rsid w:val="0067239D"/>
    <w:rsid w:val="0067259B"/>
    <w:rsid w:val="00672629"/>
    <w:rsid w:val="00672CEC"/>
    <w:rsid w:val="00672D2B"/>
    <w:rsid w:val="006733FD"/>
    <w:rsid w:val="006735D4"/>
    <w:rsid w:val="006736F7"/>
    <w:rsid w:val="00674030"/>
    <w:rsid w:val="00674070"/>
    <w:rsid w:val="0067470B"/>
    <w:rsid w:val="006749F2"/>
    <w:rsid w:val="00674FBF"/>
    <w:rsid w:val="006756AD"/>
    <w:rsid w:val="00675C4A"/>
    <w:rsid w:val="00677150"/>
    <w:rsid w:val="00677168"/>
    <w:rsid w:val="006777CE"/>
    <w:rsid w:val="00677A82"/>
    <w:rsid w:val="00677CCD"/>
    <w:rsid w:val="00677E47"/>
    <w:rsid w:val="00681608"/>
    <w:rsid w:val="00681811"/>
    <w:rsid w:val="00681BE4"/>
    <w:rsid w:val="0068203C"/>
    <w:rsid w:val="006829A7"/>
    <w:rsid w:val="00682CFF"/>
    <w:rsid w:val="00682D06"/>
    <w:rsid w:val="00683081"/>
    <w:rsid w:val="0068351F"/>
    <w:rsid w:val="00683573"/>
    <w:rsid w:val="00683C01"/>
    <w:rsid w:val="00683D8C"/>
    <w:rsid w:val="00683EEC"/>
    <w:rsid w:val="00684CC6"/>
    <w:rsid w:val="00685126"/>
    <w:rsid w:val="00685316"/>
    <w:rsid w:val="006856B3"/>
    <w:rsid w:val="006859B9"/>
    <w:rsid w:val="00685AB4"/>
    <w:rsid w:val="006864A5"/>
    <w:rsid w:val="006867DD"/>
    <w:rsid w:val="00686B9A"/>
    <w:rsid w:val="00686F24"/>
    <w:rsid w:val="00687790"/>
    <w:rsid w:val="0069084D"/>
    <w:rsid w:val="00690E50"/>
    <w:rsid w:val="0069187A"/>
    <w:rsid w:val="006922C6"/>
    <w:rsid w:val="0069350B"/>
    <w:rsid w:val="00693A4F"/>
    <w:rsid w:val="00693D1F"/>
    <w:rsid w:val="00694042"/>
    <w:rsid w:val="006942B7"/>
    <w:rsid w:val="00694C43"/>
    <w:rsid w:val="00694F18"/>
    <w:rsid w:val="00694FE9"/>
    <w:rsid w:val="00696476"/>
    <w:rsid w:val="006968B4"/>
    <w:rsid w:val="00696AD8"/>
    <w:rsid w:val="0069722D"/>
    <w:rsid w:val="0069781C"/>
    <w:rsid w:val="006978DC"/>
    <w:rsid w:val="00697965"/>
    <w:rsid w:val="006979F9"/>
    <w:rsid w:val="00697A30"/>
    <w:rsid w:val="00697FDF"/>
    <w:rsid w:val="006A0636"/>
    <w:rsid w:val="006A0940"/>
    <w:rsid w:val="006A0CE3"/>
    <w:rsid w:val="006A0F5E"/>
    <w:rsid w:val="006A0FC6"/>
    <w:rsid w:val="006A1A20"/>
    <w:rsid w:val="006A21A5"/>
    <w:rsid w:val="006A2245"/>
    <w:rsid w:val="006A29C6"/>
    <w:rsid w:val="006A29DA"/>
    <w:rsid w:val="006A2BFC"/>
    <w:rsid w:val="006A30A8"/>
    <w:rsid w:val="006A320F"/>
    <w:rsid w:val="006A37AF"/>
    <w:rsid w:val="006A40BA"/>
    <w:rsid w:val="006A41A9"/>
    <w:rsid w:val="006A4225"/>
    <w:rsid w:val="006A43C1"/>
    <w:rsid w:val="006A4706"/>
    <w:rsid w:val="006A47F7"/>
    <w:rsid w:val="006A4AE0"/>
    <w:rsid w:val="006A4C92"/>
    <w:rsid w:val="006A51EB"/>
    <w:rsid w:val="006A51F4"/>
    <w:rsid w:val="006A5637"/>
    <w:rsid w:val="006A5B10"/>
    <w:rsid w:val="006A5C59"/>
    <w:rsid w:val="006A5E48"/>
    <w:rsid w:val="006A6B81"/>
    <w:rsid w:val="006A6F51"/>
    <w:rsid w:val="006A733C"/>
    <w:rsid w:val="006A7776"/>
    <w:rsid w:val="006B00D3"/>
    <w:rsid w:val="006B021F"/>
    <w:rsid w:val="006B0284"/>
    <w:rsid w:val="006B0B26"/>
    <w:rsid w:val="006B1667"/>
    <w:rsid w:val="006B1951"/>
    <w:rsid w:val="006B247A"/>
    <w:rsid w:val="006B2697"/>
    <w:rsid w:val="006B2A23"/>
    <w:rsid w:val="006B3029"/>
    <w:rsid w:val="006B3E0A"/>
    <w:rsid w:val="006B3E40"/>
    <w:rsid w:val="006B4118"/>
    <w:rsid w:val="006B4124"/>
    <w:rsid w:val="006B4380"/>
    <w:rsid w:val="006B4664"/>
    <w:rsid w:val="006B48CA"/>
    <w:rsid w:val="006B4FE1"/>
    <w:rsid w:val="006B51F8"/>
    <w:rsid w:val="006B5372"/>
    <w:rsid w:val="006B5482"/>
    <w:rsid w:val="006B5BC2"/>
    <w:rsid w:val="006B5D21"/>
    <w:rsid w:val="006B5D6A"/>
    <w:rsid w:val="006B62DF"/>
    <w:rsid w:val="006B74A5"/>
    <w:rsid w:val="006C04C1"/>
    <w:rsid w:val="006C0609"/>
    <w:rsid w:val="006C084C"/>
    <w:rsid w:val="006C1C57"/>
    <w:rsid w:val="006C1C75"/>
    <w:rsid w:val="006C245D"/>
    <w:rsid w:val="006C2717"/>
    <w:rsid w:val="006C2C5F"/>
    <w:rsid w:val="006C3A20"/>
    <w:rsid w:val="006C41B4"/>
    <w:rsid w:val="006C4365"/>
    <w:rsid w:val="006C5DE5"/>
    <w:rsid w:val="006C6046"/>
    <w:rsid w:val="006C68F5"/>
    <w:rsid w:val="006C7506"/>
    <w:rsid w:val="006C79ED"/>
    <w:rsid w:val="006C7B1F"/>
    <w:rsid w:val="006C7D69"/>
    <w:rsid w:val="006C7E9D"/>
    <w:rsid w:val="006D01D5"/>
    <w:rsid w:val="006D0302"/>
    <w:rsid w:val="006D034B"/>
    <w:rsid w:val="006D078E"/>
    <w:rsid w:val="006D112F"/>
    <w:rsid w:val="006D1660"/>
    <w:rsid w:val="006D1C4E"/>
    <w:rsid w:val="006D23D1"/>
    <w:rsid w:val="006D277E"/>
    <w:rsid w:val="006D371F"/>
    <w:rsid w:val="006D3F2C"/>
    <w:rsid w:val="006D403E"/>
    <w:rsid w:val="006D43EB"/>
    <w:rsid w:val="006D441B"/>
    <w:rsid w:val="006D469D"/>
    <w:rsid w:val="006D470F"/>
    <w:rsid w:val="006D4E0A"/>
    <w:rsid w:val="006D50E0"/>
    <w:rsid w:val="006D5394"/>
    <w:rsid w:val="006D576B"/>
    <w:rsid w:val="006D5D47"/>
    <w:rsid w:val="006D5FE4"/>
    <w:rsid w:val="006D6575"/>
    <w:rsid w:val="006D6897"/>
    <w:rsid w:val="006D799B"/>
    <w:rsid w:val="006D7DE8"/>
    <w:rsid w:val="006E1AA1"/>
    <w:rsid w:val="006E22CE"/>
    <w:rsid w:val="006E2387"/>
    <w:rsid w:val="006E2403"/>
    <w:rsid w:val="006E2E37"/>
    <w:rsid w:val="006E301D"/>
    <w:rsid w:val="006E374A"/>
    <w:rsid w:val="006E3E65"/>
    <w:rsid w:val="006E4398"/>
    <w:rsid w:val="006E4781"/>
    <w:rsid w:val="006E575A"/>
    <w:rsid w:val="006E5CCE"/>
    <w:rsid w:val="006E5CD0"/>
    <w:rsid w:val="006E5D31"/>
    <w:rsid w:val="006E5F30"/>
    <w:rsid w:val="006E640A"/>
    <w:rsid w:val="006E656F"/>
    <w:rsid w:val="006E7165"/>
    <w:rsid w:val="006F0441"/>
    <w:rsid w:val="006F0811"/>
    <w:rsid w:val="006F0CEA"/>
    <w:rsid w:val="006F0F4D"/>
    <w:rsid w:val="006F142E"/>
    <w:rsid w:val="006F16D1"/>
    <w:rsid w:val="006F29C8"/>
    <w:rsid w:val="006F41AD"/>
    <w:rsid w:val="006F461A"/>
    <w:rsid w:val="006F47D1"/>
    <w:rsid w:val="006F4D7F"/>
    <w:rsid w:val="006F4DFC"/>
    <w:rsid w:val="006F4F36"/>
    <w:rsid w:val="006F55C2"/>
    <w:rsid w:val="006F5ECC"/>
    <w:rsid w:val="006F6055"/>
    <w:rsid w:val="006F6187"/>
    <w:rsid w:val="006F61E7"/>
    <w:rsid w:val="006F6601"/>
    <w:rsid w:val="006F6A18"/>
    <w:rsid w:val="006F6A43"/>
    <w:rsid w:val="006F6A93"/>
    <w:rsid w:val="006F6B02"/>
    <w:rsid w:val="006F7066"/>
    <w:rsid w:val="0070015F"/>
    <w:rsid w:val="007014FF"/>
    <w:rsid w:val="0070193F"/>
    <w:rsid w:val="00701970"/>
    <w:rsid w:val="00701EF4"/>
    <w:rsid w:val="00702E90"/>
    <w:rsid w:val="007034A8"/>
    <w:rsid w:val="00703EC8"/>
    <w:rsid w:val="0070505F"/>
    <w:rsid w:val="00706093"/>
    <w:rsid w:val="007066B8"/>
    <w:rsid w:val="007068FE"/>
    <w:rsid w:val="007073F5"/>
    <w:rsid w:val="00707A3F"/>
    <w:rsid w:val="00707BAB"/>
    <w:rsid w:val="0071014A"/>
    <w:rsid w:val="0071145A"/>
    <w:rsid w:val="007114DF"/>
    <w:rsid w:val="00712071"/>
    <w:rsid w:val="00712839"/>
    <w:rsid w:val="0071359C"/>
    <w:rsid w:val="007136DF"/>
    <w:rsid w:val="00713807"/>
    <w:rsid w:val="0071409F"/>
    <w:rsid w:val="00714A72"/>
    <w:rsid w:val="00714C0C"/>
    <w:rsid w:val="0071582A"/>
    <w:rsid w:val="00715B4B"/>
    <w:rsid w:val="00715F79"/>
    <w:rsid w:val="007163B0"/>
    <w:rsid w:val="0071640E"/>
    <w:rsid w:val="007169B3"/>
    <w:rsid w:val="00717F5F"/>
    <w:rsid w:val="007204E9"/>
    <w:rsid w:val="007215EA"/>
    <w:rsid w:val="00721656"/>
    <w:rsid w:val="00721E82"/>
    <w:rsid w:val="00721F41"/>
    <w:rsid w:val="00722248"/>
    <w:rsid w:val="00722E02"/>
    <w:rsid w:val="007233A9"/>
    <w:rsid w:val="0072346D"/>
    <w:rsid w:val="00723A04"/>
    <w:rsid w:val="00724526"/>
    <w:rsid w:val="0072503F"/>
    <w:rsid w:val="00725526"/>
    <w:rsid w:val="00725FDF"/>
    <w:rsid w:val="007260C7"/>
    <w:rsid w:val="007262AC"/>
    <w:rsid w:val="007265BF"/>
    <w:rsid w:val="00726637"/>
    <w:rsid w:val="00726CD0"/>
    <w:rsid w:val="00727E8A"/>
    <w:rsid w:val="00727F09"/>
    <w:rsid w:val="00730309"/>
    <w:rsid w:val="00730589"/>
    <w:rsid w:val="007309F4"/>
    <w:rsid w:val="00730AC5"/>
    <w:rsid w:val="0073107A"/>
    <w:rsid w:val="007313F4"/>
    <w:rsid w:val="007314C5"/>
    <w:rsid w:val="00731671"/>
    <w:rsid w:val="00732458"/>
    <w:rsid w:val="00732690"/>
    <w:rsid w:val="00732695"/>
    <w:rsid w:val="007326ED"/>
    <w:rsid w:val="0073274C"/>
    <w:rsid w:val="00732C67"/>
    <w:rsid w:val="00732F5D"/>
    <w:rsid w:val="00732FB6"/>
    <w:rsid w:val="007337E8"/>
    <w:rsid w:val="00733EAE"/>
    <w:rsid w:val="007343E1"/>
    <w:rsid w:val="00734563"/>
    <w:rsid w:val="00734E34"/>
    <w:rsid w:val="0073513F"/>
    <w:rsid w:val="00735722"/>
    <w:rsid w:val="007359B6"/>
    <w:rsid w:val="00735BC9"/>
    <w:rsid w:val="00736B3F"/>
    <w:rsid w:val="00736E98"/>
    <w:rsid w:val="00737470"/>
    <w:rsid w:val="00737D30"/>
    <w:rsid w:val="00740328"/>
    <w:rsid w:val="0074063E"/>
    <w:rsid w:val="007407BE"/>
    <w:rsid w:val="00740AF9"/>
    <w:rsid w:val="00740B79"/>
    <w:rsid w:val="00740B9A"/>
    <w:rsid w:val="00741465"/>
    <w:rsid w:val="0074156A"/>
    <w:rsid w:val="00741997"/>
    <w:rsid w:val="007427D0"/>
    <w:rsid w:val="0074288A"/>
    <w:rsid w:val="00742CFC"/>
    <w:rsid w:val="00742F6F"/>
    <w:rsid w:val="0074361A"/>
    <w:rsid w:val="0074452A"/>
    <w:rsid w:val="0074491C"/>
    <w:rsid w:val="00745ABC"/>
    <w:rsid w:val="007461E0"/>
    <w:rsid w:val="007463C8"/>
    <w:rsid w:val="00746879"/>
    <w:rsid w:val="00746B75"/>
    <w:rsid w:val="00746DA3"/>
    <w:rsid w:val="00747682"/>
    <w:rsid w:val="007479FD"/>
    <w:rsid w:val="0075032E"/>
    <w:rsid w:val="0075032F"/>
    <w:rsid w:val="00750C33"/>
    <w:rsid w:val="00750FB0"/>
    <w:rsid w:val="007513AB"/>
    <w:rsid w:val="00751599"/>
    <w:rsid w:val="00752A58"/>
    <w:rsid w:val="00753D4A"/>
    <w:rsid w:val="00753EB2"/>
    <w:rsid w:val="00753FB0"/>
    <w:rsid w:val="0075416F"/>
    <w:rsid w:val="0075422B"/>
    <w:rsid w:val="00755428"/>
    <w:rsid w:val="00755709"/>
    <w:rsid w:val="00755A36"/>
    <w:rsid w:val="00755A7A"/>
    <w:rsid w:val="0075695C"/>
    <w:rsid w:val="007601B0"/>
    <w:rsid w:val="00760814"/>
    <w:rsid w:val="00760AC4"/>
    <w:rsid w:val="007611D9"/>
    <w:rsid w:val="00761A03"/>
    <w:rsid w:val="00761AD7"/>
    <w:rsid w:val="00761D62"/>
    <w:rsid w:val="00762399"/>
    <w:rsid w:val="007625D1"/>
    <w:rsid w:val="007628A5"/>
    <w:rsid w:val="00762DB8"/>
    <w:rsid w:val="0076396D"/>
    <w:rsid w:val="007639B2"/>
    <w:rsid w:val="00763F7D"/>
    <w:rsid w:val="00763FEE"/>
    <w:rsid w:val="00764075"/>
    <w:rsid w:val="0076446E"/>
    <w:rsid w:val="00764C92"/>
    <w:rsid w:val="00764D76"/>
    <w:rsid w:val="00765371"/>
    <w:rsid w:val="0076583A"/>
    <w:rsid w:val="00765E41"/>
    <w:rsid w:val="00766597"/>
    <w:rsid w:val="00766FCA"/>
    <w:rsid w:val="00767752"/>
    <w:rsid w:val="00767C62"/>
    <w:rsid w:val="00767DD1"/>
    <w:rsid w:val="00767FD7"/>
    <w:rsid w:val="007705C2"/>
    <w:rsid w:val="00770C65"/>
    <w:rsid w:val="00770D04"/>
    <w:rsid w:val="00771143"/>
    <w:rsid w:val="007713E2"/>
    <w:rsid w:val="00772067"/>
    <w:rsid w:val="00772ADF"/>
    <w:rsid w:val="007732B8"/>
    <w:rsid w:val="007732DD"/>
    <w:rsid w:val="007733D1"/>
    <w:rsid w:val="007735E7"/>
    <w:rsid w:val="00773D95"/>
    <w:rsid w:val="007742AA"/>
    <w:rsid w:val="0077435C"/>
    <w:rsid w:val="00774498"/>
    <w:rsid w:val="00775A43"/>
    <w:rsid w:val="00775AF7"/>
    <w:rsid w:val="00775F42"/>
    <w:rsid w:val="0077602F"/>
    <w:rsid w:val="007767DA"/>
    <w:rsid w:val="00776984"/>
    <w:rsid w:val="00776BBE"/>
    <w:rsid w:val="00777C2C"/>
    <w:rsid w:val="007805FD"/>
    <w:rsid w:val="00780A1D"/>
    <w:rsid w:val="00780ABB"/>
    <w:rsid w:val="00780E2A"/>
    <w:rsid w:val="0078116A"/>
    <w:rsid w:val="007815C3"/>
    <w:rsid w:val="00781A20"/>
    <w:rsid w:val="007820A3"/>
    <w:rsid w:val="00782140"/>
    <w:rsid w:val="007822E3"/>
    <w:rsid w:val="0078274C"/>
    <w:rsid w:val="00782CD5"/>
    <w:rsid w:val="00782D2F"/>
    <w:rsid w:val="00782E1B"/>
    <w:rsid w:val="0078335B"/>
    <w:rsid w:val="007838CD"/>
    <w:rsid w:val="00783CF2"/>
    <w:rsid w:val="00784137"/>
    <w:rsid w:val="00784442"/>
    <w:rsid w:val="00784640"/>
    <w:rsid w:val="00784989"/>
    <w:rsid w:val="00784E5B"/>
    <w:rsid w:val="00785148"/>
    <w:rsid w:val="007855BE"/>
    <w:rsid w:val="007858A9"/>
    <w:rsid w:val="00786876"/>
    <w:rsid w:val="00786A00"/>
    <w:rsid w:val="007873DC"/>
    <w:rsid w:val="007900D7"/>
    <w:rsid w:val="00790355"/>
    <w:rsid w:val="007904E0"/>
    <w:rsid w:val="0079052E"/>
    <w:rsid w:val="0079072D"/>
    <w:rsid w:val="00790A93"/>
    <w:rsid w:val="00790B09"/>
    <w:rsid w:val="00790B23"/>
    <w:rsid w:val="0079122E"/>
    <w:rsid w:val="00791517"/>
    <w:rsid w:val="0079159E"/>
    <w:rsid w:val="00791BFD"/>
    <w:rsid w:val="00791C0E"/>
    <w:rsid w:val="00791C67"/>
    <w:rsid w:val="00791F9D"/>
    <w:rsid w:val="00791FFA"/>
    <w:rsid w:val="00792754"/>
    <w:rsid w:val="0079292E"/>
    <w:rsid w:val="00793214"/>
    <w:rsid w:val="0079344B"/>
    <w:rsid w:val="00793CAE"/>
    <w:rsid w:val="007946C4"/>
    <w:rsid w:val="007947D9"/>
    <w:rsid w:val="007947EE"/>
    <w:rsid w:val="0079485A"/>
    <w:rsid w:val="00795A47"/>
    <w:rsid w:val="00796597"/>
    <w:rsid w:val="00796714"/>
    <w:rsid w:val="007972B4"/>
    <w:rsid w:val="00797631"/>
    <w:rsid w:val="00797876"/>
    <w:rsid w:val="007A00F3"/>
    <w:rsid w:val="007A02D6"/>
    <w:rsid w:val="007A0378"/>
    <w:rsid w:val="007A070D"/>
    <w:rsid w:val="007A0738"/>
    <w:rsid w:val="007A07FF"/>
    <w:rsid w:val="007A0B30"/>
    <w:rsid w:val="007A1461"/>
    <w:rsid w:val="007A18DE"/>
    <w:rsid w:val="007A1AE9"/>
    <w:rsid w:val="007A1C57"/>
    <w:rsid w:val="007A2104"/>
    <w:rsid w:val="007A216C"/>
    <w:rsid w:val="007A2301"/>
    <w:rsid w:val="007A2455"/>
    <w:rsid w:val="007A26DB"/>
    <w:rsid w:val="007A29C8"/>
    <w:rsid w:val="007A31BD"/>
    <w:rsid w:val="007A3258"/>
    <w:rsid w:val="007A41D3"/>
    <w:rsid w:val="007A47B6"/>
    <w:rsid w:val="007A4E48"/>
    <w:rsid w:val="007A529E"/>
    <w:rsid w:val="007A61E2"/>
    <w:rsid w:val="007A6830"/>
    <w:rsid w:val="007A69C7"/>
    <w:rsid w:val="007A6BC0"/>
    <w:rsid w:val="007A7005"/>
    <w:rsid w:val="007A7A26"/>
    <w:rsid w:val="007B047E"/>
    <w:rsid w:val="007B0804"/>
    <w:rsid w:val="007B09A3"/>
    <w:rsid w:val="007B0E70"/>
    <w:rsid w:val="007B0FA9"/>
    <w:rsid w:val="007B107A"/>
    <w:rsid w:val="007B1D72"/>
    <w:rsid w:val="007B243B"/>
    <w:rsid w:val="007B2A68"/>
    <w:rsid w:val="007B3440"/>
    <w:rsid w:val="007B436C"/>
    <w:rsid w:val="007B52F4"/>
    <w:rsid w:val="007B5BA3"/>
    <w:rsid w:val="007B5D4B"/>
    <w:rsid w:val="007B5FC5"/>
    <w:rsid w:val="007B63A9"/>
    <w:rsid w:val="007B6854"/>
    <w:rsid w:val="007B69F0"/>
    <w:rsid w:val="007B6BB7"/>
    <w:rsid w:val="007B7083"/>
    <w:rsid w:val="007B70E4"/>
    <w:rsid w:val="007B746D"/>
    <w:rsid w:val="007B747D"/>
    <w:rsid w:val="007B74F1"/>
    <w:rsid w:val="007B756B"/>
    <w:rsid w:val="007B7C7D"/>
    <w:rsid w:val="007B7FB0"/>
    <w:rsid w:val="007C03C1"/>
    <w:rsid w:val="007C07B8"/>
    <w:rsid w:val="007C1155"/>
    <w:rsid w:val="007C15A8"/>
    <w:rsid w:val="007C1B8B"/>
    <w:rsid w:val="007C1E3A"/>
    <w:rsid w:val="007C218C"/>
    <w:rsid w:val="007C2534"/>
    <w:rsid w:val="007C2633"/>
    <w:rsid w:val="007C2A5F"/>
    <w:rsid w:val="007C2C4C"/>
    <w:rsid w:val="007C2CDC"/>
    <w:rsid w:val="007C2D6D"/>
    <w:rsid w:val="007C3C30"/>
    <w:rsid w:val="007C3E97"/>
    <w:rsid w:val="007C4216"/>
    <w:rsid w:val="007C46E3"/>
    <w:rsid w:val="007C47B4"/>
    <w:rsid w:val="007C4F95"/>
    <w:rsid w:val="007C58BC"/>
    <w:rsid w:val="007C62EA"/>
    <w:rsid w:val="007C636D"/>
    <w:rsid w:val="007C69C3"/>
    <w:rsid w:val="007C75A7"/>
    <w:rsid w:val="007C7735"/>
    <w:rsid w:val="007D017F"/>
    <w:rsid w:val="007D0D0A"/>
    <w:rsid w:val="007D12F4"/>
    <w:rsid w:val="007D133F"/>
    <w:rsid w:val="007D20EF"/>
    <w:rsid w:val="007D2E35"/>
    <w:rsid w:val="007D2F7D"/>
    <w:rsid w:val="007D318B"/>
    <w:rsid w:val="007D3EB5"/>
    <w:rsid w:val="007D4A6D"/>
    <w:rsid w:val="007D4C30"/>
    <w:rsid w:val="007D54D7"/>
    <w:rsid w:val="007D5775"/>
    <w:rsid w:val="007D6298"/>
    <w:rsid w:val="007D735F"/>
    <w:rsid w:val="007D7BC7"/>
    <w:rsid w:val="007E00E8"/>
    <w:rsid w:val="007E02A4"/>
    <w:rsid w:val="007E07CF"/>
    <w:rsid w:val="007E08C9"/>
    <w:rsid w:val="007E0C04"/>
    <w:rsid w:val="007E1037"/>
    <w:rsid w:val="007E1213"/>
    <w:rsid w:val="007E1DF6"/>
    <w:rsid w:val="007E20EF"/>
    <w:rsid w:val="007E2684"/>
    <w:rsid w:val="007E26B9"/>
    <w:rsid w:val="007E2821"/>
    <w:rsid w:val="007E2ECC"/>
    <w:rsid w:val="007E2F32"/>
    <w:rsid w:val="007E3660"/>
    <w:rsid w:val="007E3F40"/>
    <w:rsid w:val="007E44F0"/>
    <w:rsid w:val="007E4BB0"/>
    <w:rsid w:val="007E4BF6"/>
    <w:rsid w:val="007E4C22"/>
    <w:rsid w:val="007E509A"/>
    <w:rsid w:val="007E5B77"/>
    <w:rsid w:val="007E5C3F"/>
    <w:rsid w:val="007E61F2"/>
    <w:rsid w:val="007E780C"/>
    <w:rsid w:val="007E7EBE"/>
    <w:rsid w:val="007F061D"/>
    <w:rsid w:val="007F0F80"/>
    <w:rsid w:val="007F1E64"/>
    <w:rsid w:val="007F1EC3"/>
    <w:rsid w:val="007F2026"/>
    <w:rsid w:val="007F2204"/>
    <w:rsid w:val="007F263A"/>
    <w:rsid w:val="007F2F8F"/>
    <w:rsid w:val="007F3383"/>
    <w:rsid w:val="007F3854"/>
    <w:rsid w:val="007F3DB8"/>
    <w:rsid w:val="007F4206"/>
    <w:rsid w:val="007F446A"/>
    <w:rsid w:val="007F4B15"/>
    <w:rsid w:val="007F584D"/>
    <w:rsid w:val="007F5941"/>
    <w:rsid w:val="007F5CE1"/>
    <w:rsid w:val="007F6810"/>
    <w:rsid w:val="007F6CD8"/>
    <w:rsid w:val="007F700A"/>
    <w:rsid w:val="007F74FF"/>
    <w:rsid w:val="007F79FD"/>
    <w:rsid w:val="007F7C55"/>
    <w:rsid w:val="0080060A"/>
    <w:rsid w:val="00800C2D"/>
    <w:rsid w:val="00801BBA"/>
    <w:rsid w:val="008025C0"/>
    <w:rsid w:val="008027EF"/>
    <w:rsid w:val="00802D21"/>
    <w:rsid w:val="0080325F"/>
    <w:rsid w:val="00803B12"/>
    <w:rsid w:val="00803B93"/>
    <w:rsid w:val="008040BB"/>
    <w:rsid w:val="0080470E"/>
    <w:rsid w:val="00804C05"/>
    <w:rsid w:val="00804CF9"/>
    <w:rsid w:val="008051D3"/>
    <w:rsid w:val="00806797"/>
    <w:rsid w:val="00806D5D"/>
    <w:rsid w:val="008071EB"/>
    <w:rsid w:val="00807991"/>
    <w:rsid w:val="00807D29"/>
    <w:rsid w:val="0081085C"/>
    <w:rsid w:val="00810B23"/>
    <w:rsid w:val="008111A4"/>
    <w:rsid w:val="008112C9"/>
    <w:rsid w:val="008120F5"/>
    <w:rsid w:val="008124F8"/>
    <w:rsid w:val="00812CDC"/>
    <w:rsid w:val="00812D6E"/>
    <w:rsid w:val="00812F76"/>
    <w:rsid w:val="0081364A"/>
    <w:rsid w:val="00814143"/>
    <w:rsid w:val="008150FB"/>
    <w:rsid w:val="0081536B"/>
    <w:rsid w:val="00815740"/>
    <w:rsid w:val="00815FB7"/>
    <w:rsid w:val="0081652E"/>
    <w:rsid w:val="00816F6F"/>
    <w:rsid w:val="0081741A"/>
    <w:rsid w:val="00817B0A"/>
    <w:rsid w:val="00817EC5"/>
    <w:rsid w:val="00820588"/>
    <w:rsid w:val="008206DD"/>
    <w:rsid w:val="00820A81"/>
    <w:rsid w:val="00820D0A"/>
    <w:rsid w:val="00820D69"/>
    <w:rsid w:val="00820F81"/>
    <w:rsid w:val="0082150F"/>
    <w:rsid w:val="0082214A"/>
    <w:rsid w:val="008225CD"/>
    <w:rsid w:val="0082359B"/>
    <w:rsid w:val="00823D1D"/>
    <w:rsid w:val="00823E0E"/>
    <w:rsid w:val="00824454"/>
    <w:rsid w:val="00824589"/>
    <w:rsid w:val="0082463B"/>
    <w:rsid w:val="00824E10"/>
    <w:rsid w:val="008257E5"/>
    <w:rsid w:val="00825FD0"/>
    <w:rsid w:val="00826316"/>
    <w:rsid w:val="00826AB5"/>
    <w:rsid w:val="008274BC"/>
    <w:rsid w:val="008278A0"/>
    <w:rsid w:val="00830AEA"/>
    <w:rsid w:val="00830B53"/>
    <w:rsid w:val="00830D68"/>
    <w:rsid w:val="00831341"/>
    <w:rsid w:val="008314A6"/>
    <w:rsid w:val="0083199C"/>
    <w:rsid w:val="00831A48"/>
    <w:rsid w:val="00831AD9"/>
    <w:rsid w:val="00831EF9"/>
    <w:rsid w:val="00831F05"/>
    <w:rsid w:val="008323D8"/>
    <w:rsid w:val="00832CD6"/>
    <w:rsid w:val="00833C6D"/>
    <w:rsid w:val="00833D3A"/>
    <w:rsid w:val="00833DA1"/>
    <w:rsid w:val="00833F4D"/>
    <w:rsid w:val="00835DC8"/>
    <w:rsid w:val="0083606D"/>
    <w:rsid w:val="00836917"/>
    <w:rsid w:val="00836C10"/>
    <w:rsid w:val="008374D7"/>
    <w:rsid w:val="008379AA"/>
    <w:rsid w:val="0084051A"/>
    <w:rsid w:val="00840583"/>
    <w:rsid w:val="00840659"/>
    <w:rsid w:val="0084074D"/>
    <w:rsid w:val="008418EF"/>
    <w:rsid w:val="00841EAA"/>
    <w:rsid w:val="008427EB"/>
    <w:rsid w:val="008428A5"/>
    <w:rsid w:val="00842A1B"/>
    <w:rsid w:val="00843088"/>
    <w:rsid w:val="00843745"/>
    <w:rsid w:val="0084420F"/>
    <w:rsid w:val="008449FB"/>
    <w:rsid w:val="00845BB6"/>
    <w:rsid w:val="00846527"/>
    <w:rsid w:val="008469F1"/>
    <w:rsid w:val="00846FB8"/>
    <w:rsid w:val="008475E8"/>
    <w:rsid w:val="00847DBF"/>
    <w:rsid w:val="00850A2F"/>
    <w:rsid w:val="00851539"/>
    <w:rsid w:val="0085240D"/>
    <w:rsid w:val="008524F9"/>
    <w:rsid w:val="0085252C"/>
    <w:rsid w:val="00852FE0"/>
    <w:rsid w:val="0085357E"/>
    <w:rsid w:val="00853629"/>
    <w:rsid w:val="00853674"/>
    <w:rsid w:val="008538B1"/>
    <w:rsid w:val="00853D4F"/>
    <w:rsid w:val="008541DC"/>
    <w:rsid w:val="0085438E"/>
    <w:rsid w:val="00855455"/>
    <w:rsid w:val="00855A73"/>
    <w:rsid w:val="00855B90"/>
    <w:rsid w:val="008563A3"/>
    <w:rsid w:val="00856496"/>
    <w:rsid w:val="0085674E"/>
    <w:rsid w:val="00857638"/>
    <w:rsid w:val="00857F89"/>
    <w:rsid w:val="00860D28"/>
    <w:rsid w:val="00861583"/>
    <w:rsid w:val="0086166F"/>
    <w:rsid w:val="00861FAC"/>
    <w:rsid w:val="0086258F"/>
    <w:rsid w:val="008627AC"/>
    <w:rsid w:val="00862B8D"/>
    <w:rsid w:val="0086321A"/>
    <w:rsid w:val="00863CCE"/>
    <w:rsid w:val="00863E4A"/>
    <w:rsid w:val="00864CA2"/>
    <w:rsid w:val="00865E01"/>
    <w:rsid w:val="0086631A"/>
    <w:rsid w:val="00866595"/>
    <w:rsid w:val="008672B7"/>
    <w:rsid w:val="00867606"/>
    <w:rsid w:val="00867E64"/>
    <w:rsid w:val="0087018A"/>
    <w:rsid w:val="00870B33"/>
    <w:rsid w:val="00870E27"/>
    <w:rsid w:val="00871986"/>
    <w:rsid w:val="00871FC4"/>
    <w:rsid w:val="00872704"/>
    <w:rsid w:val="008733AD"/>
    <w:rsid w:val="00873E68"/>
    <w:rsid w:val="00874698"/>
    <w:rsid w:val="00874BD4"/>
    <w:rsid w:val="00875388"/>
    <w:rsid w:val="00875C34"/>
    <w:rsid w:val="00875C5C"/>
    <w:rsid w:val="00875C5F"/>
    <w:rsid w:val="00876B7A"/>
    <w:rsid w:val="00877190"/>
    <w:rsid w:val="008777FA"/>
    <w:rsid w:val="00880716"/>
    <w:rsid w:val="00880980"/>
    <w:rsid w:val="00880A58"/>
    <w:rsid w:val="0088129F"/>
    <w:rsid w:val="00881C4B"/>
    <w:rsid w:val="00882E4E"/>
    <w:rsid w:val="00883820"/>
    <w:rsid w:val="0088429F"/>
    <w:rsid w:val="008842FF"/>
    <w:rsid w:val="008843C5"/>
    <w:rsid w:val="008853D6"/>
    <w:rsid w:val="00885C9A"/>
    <w:rsid w:val="00886332"/>
    <w:rsid w:val="008863BD"/>
    <w:rsid w:val="0088682A"/>
    <w:rsid w:val="0088724F"/>
    <w:rsid w:val="0088764E"/>
    <w:rsid w:val="00887B66"/>
    <w:rsid w:val="00890728"/>
    <w:rsid w:val="00890DC7"/>
    <w:rsid w:val="008917B6"/>
    <w:rsid w:val="0089258E"/>
    <w:rsid w:val="00892AED"/>
    <w:rsid w:val="00893F40"/>
    <w:rsid w:val="0089417D"/>
    <w:rsid w:val="00894AC2"/>
    <w:rsid w:val="00894E4B"/>
    <w:rsid w:val="00894F05"/>
    <w:rsid w:val="008955AC"/>
    <w:rsid w:val="008956A5"/>
    <w:rsid w:val="008967F2"/>
    <w:rsid w:val="008972F8"/>
    <w:rsid w:val="00897993"/>
    <w:rsid w:val="00897A6D"/>
    <w:rsid w:val="008A034C"/>
    <w:rsid w:val="008A04D2"/>
    <w:rsid w:val="008A055F"/>
    <w:rsid w:val="008A07FF"/>
    <w:rsid w:val="008A13C5"/>
    <w:rsid w:val="008A14A5"/>
    <w:rsid w:val="008A1BC6"/>
    <w:rsid w:val="008A20BC"/>
    <w:rsid w:val="008A2331"/>
    <w:rsid w:val="008A38BB"/>
    <w:rsid w:val="008A3C34"/>
    <w:rsid w:val="008A3EAB"/>
    <w:rsid w:val="008A3ED5"/>
    <w:rsid w:val="008A3F31"/>
    <w:rsid w:val="008A4273"/>
    <w:rsid w:val="008A4AFE"/>
    <w:rsid w:val="008A4C33"/>
    <w:rsid w:val="008A4E52"/>
    <w:rsid w:val="008A53FE"/>
    <w:rsid w:val="008A550B"/>
    <w:rsid w:val="008A5758"/>
    <w:rsid w:val="008A59C1"/>
    <w:rsid w:val="008A5EDB"/>
    <w:rsid w:val="008A6671"/>
    <w:rsid w:val="008A69CF"/>
    <w:rsid w:val="008A6AE7"/>
    <w:rsid w:val="008A6E43"/>
    <w:rsid w:val="008A7E10"/>
    <w:rsid w:val="008A7F30"/>
    <w:rsid w:val="008B08AA"/>
    <w:rsid w:val="008B0E1F"/>
    <w:rsid w:val="008B10CA"/>
    <w:rsid w:val="008B119C"/>
    <w:rsid w:val="008B11ED"/>
    <w:rsid w:val="008B1DF2"/>
    <w:rsid w:val="008B21CE"/>
    <w:rsid w:val="008B24A2"/>
    <w:rsid w:val="008B2A86"/>
    <w:rsid w:val="008B428E"/>
    <w:rsid w:val="008B4439"/>
    <w:rsid w:val="008B470C"/>
    <w:rsid w:val="008B4959"/>
    <w:rsid w:val="008B5633"/>
    <w:rsid w:val="008B5D78"/>
    <w:rsid w:val="008B6267"/>
    <w:rsid w:val="008B655A"/>
    <w:rsid w:val="008B6CAC"/>
    <w:rsid w:val="008B72D6"/>
    <w:rsid w:val="008B7DD2"/>
    <w:rsid w:val="008C0332"/>
    <w:rsid w:val="008C03E9"/>
    <w:rsid w:val="008C0740"/>
    <w:rsid w:val="008C0853"/>
    <w:rsid w:val="008C0A8F"/>
    <w:rsid w:val="008C0DFA"/>
    <w:rsid w:val="008C1980"/>
    <w:rsid w:val="008C19DA"/>
    <w:rsid w:val="008C209C"/>
    <w:rsid w:val="008C2774"/>
    <w:rsid w:val="008C28C3"/>
    <w:rsid w:val="008C2984"/>
    <w:rsid w:val="008C3BAA"/>
    <w:rsid w:val="008C3C61"/>
    <w:rsid w:val="008C3EEE"/>
    <w:rsid w:val="008C4BB0"/>
    <w:rsid w:val="008C4E03"/>
    <w:rsid w:val="008C543F"/>
    <w:rsid w:val="008C5986"/>
    <w:rsid w:val="008C5A4E"/>
    <w:rsid w:val="008C6059"/>
    <w:rsid w:val="008C60EA"/>
    <w:rsid w:val="008C611F"/>
    <w:rsid w:val="008C646C"/>
    <w:rsid w:val="008C6D40"/>
    <w:rsid w:val="008C7210"/>
    <w:rsid w:val="008C786B"/>
    <w:rsid w:val="008C7DC1"/>
    <w:rsid w:val="008D051A"/>
    <w:rsid w:val="008D05DE"/>
    <w:rsid w:val="008D0ED7"/>
    <w:rsid w:val="008D0F7A"/>
    <w:rsid w:val="008D24D7"/>
    <w:rsid w:val="008D29C7"/>
    <w:rsid w:val="008D2C38"/>
    <w:rsid w:val="008D2C73"/>
    <w:rsid w:val="008D2ED9"/>
    <w:rsid w:val="008D35CD"/>
    <w:rsid w:val="008D36A5"/>
    <w:rsid w:val="008D3833"/>
    <w:rsid w:val="008D3AC8"/>
    <w:rsid w:val="008D42C6"/>
    <w:rsid w:val="008D4495"/>
    <w:rsid w:val="008D4F2D"/>
    <w:rsid w:val="008D5C09"/>
    <w:rsid w:val="008D5FB7"/>
    <w:rsid w:val="008D63E4"/>
    <w:rsid w:val="008D6440"/>
    <w:rsid w:val="008D64D4"/>
    <w:rsid w:val="008D6A03"/>
    <w:rsid w:val="008D6A19"/>
    <w:rsid w:val="008D6B58"/>
    <w:rsid w:val="008D6E1E"/>
    <w:rsid w:val="008D71F5"/>
    <w:rsid w:val="008D75EA"/>
    <w:rsid w:val="008D7612"/>
    <w:rsid w:val="008E0728"/>
    <w:rsid w:val="008E08B2"/>
    <w:rsid w:val="008E0A39"/>
    <w:rsid w:val="008E0C21"/>
    <w:rsid w:val="008E0FD8"/>
    <w:rsid w:val="008E12EA"/>
    <w:rsid w:val="008E132A"/>
    <w:rsid w:val="008E16EB"/>
    <w:rsid w:val="008E1A34"/>
    <w:rsid w:val="008E1F52"/>
    <w:rsid w:val="008E277C"/>
    <w:rsid w:val="008E28BE"/>
    <w:rsid w:val="008E299E"/>
    <w:rsid w:val="008E33C5"/>
    <w:rsid w:val="008E34F8"/>
    <w:rsid w:val="008E359E"/>
    <w:rsid w:val="008E3C6F"/>
    <w:rsid w:val="008E3DDD"/>
    <w:rsid w:val="008E4244"/>
    <w:rsid w:val="008E4265"/>
    <w:rsid w:val="008E4DA1"/>
    <w:rsid w:val="008E5508"/>
    <w:rsid w:val="008E6223"/>
    <w:rsid w:val="008E63DD"/>
    <w:rsid w:val="008E72C0"/>
    <w:rsid w:val="008E7410"/>
    <w:rsid w:val="008E7EC9"/>
    <w:rsid w:val="008F0537"/>
    <w:rsid w:val="008F0E12"/>
    <w:rsid w:val="008F10C5"/>
    <w:rsid w:val="008F207F"/>
    <w:rsid w:val="008F213E"/>
    <w:rsid w:val="008F2317"/>
    <w:rsid w:val="008F249C"/>
    <w:rsid w:val="008F32C4"/>
    <w:rsid w:val="008F331E"/>
    <w:rsid w:val="008F34DC"/>
    <w:rsid w:val="008F386D"/>
    <w:rsid w:val="008F46A8"/>
    <w:rsid w:val="008F552D"/>
    <w:rsid w:val="008F5951"/>
    <w:rsid w:val="008F5FC9"/>
    <w:rsid w:val="008F6881"/>
    <w:rsid w:val="008F6D37"/>
    <w:rsid w:val="008F719B"/>
    <w:rsid w:val="008F7376"/>
    <w:rsid w:val="00900331"/>
    <w:rsid w:val="00900690"/>
    <w:rsid w:val="009010BF"/>
    <w:rsid w:val="00901365"/>
    <w:rsid w:val="0090140C"/>
    <w:rsid w:val="00901D3E"/>
    <w:rsid w:val="00901F6A"/>
    <w:rsid w:val="0090231D"/>
    <w:rsid w:val="00902462"/>
    <w:rsid w:val="009025FA"/>
    <w:rsid w:val="009028B2"/>
    <w:rsid w:val="009028C9"/>
    <w:rsid w:val="009029B0"/>
    <w:rsid w:val="0090348C"/>
    <w:rsid w:val="009034D7"/>
    <w:rsid w:val="009045B0"/>
    <w:rsid w:val="00904870"/>
    <w:rsid w:val="00904CCF"/>
    <w:rsid w:val="00905433"/>
    <w:rsid w:val="00905A9F"/>
    <w:rsid w:val="009064BC"/>
    <w:rsid w:val="009066BC"/>
    <w:rsid w:val="00906C01"/>
    <w:rsid w:val="0090752A"/>
    <w:rsid w:val="00907E21"/>
    <w:rsid w:val="009101AE"/>
    <w:rsid w:val="00910613"/>
    <w:rsid w:val="00910879"/>
    <w:rsid w:val="0091119E"/>
    <w:rsid w:val="00911834"/>
    <w:rsid w:val="00911D26"/>
    <w:rsid w:val="00911DCE"/>
    <w:rsid w:val="00912095"/>
    <w:rsid w:val="009124AB"/>
    <w:rsid w:val="00912A04"/>
    <w:rsid w:val="00912F5C"/>
    <w:rsid w:val="009134DB"/>
    <w:rsid w:val="00913593"/>
    <w:rsid w:val="009139EB"/>
    <w:rsid w:val="00914395"/>
    <w:rsid w:val="00914758"/>
    <w:rsid w:val="009158CF"/>
    <w:rsid w:val="00915BFA"/>
    <w:rsid w:val="00915D05"/>
    <w:rsid w:val="00915E9F"/>
    <w:rsid w:val="0091616E"/>
    <w:rsid w:val="00916D4D"/>
    <w:rsid w:val="00916FB4"/>
    <w:rsid w:val="00917420"/>
    <w:rsid w:val="0091782C"/>
    <w:rsid w:val="00917A13"/>
    <w:rsid w:val="00917B4D"/>
    <w:rsid w:val="00917C67"/>
    <w:rsid w:val="009200FE"/>
    <w:rsid w:val="0092026D"/>
    <w:rsid w:val="00920CAB"/>
    <w:rsid w:val="00920DC9"/>
    <w:rsid w:val="00920E46"/>
    <w:rsid w:val="00920E57"/>
    <w:rsid w:val="00920E88"/>
    <w:rsid w:val="0092110E"/>
    <w:rsid w:val="00921112"/>
    <w:rsid w:val="0092111D"/>
    <w:rsid w:val="00921164"/>
    <w:rsid w:val="00921810"/>
    <w:rsid w:val="00921A05"/>
    <w:rsid w:val="00921F3A"/>
    <w:rsid w:val="00921FED"/>
    <w:rsid w:val="009221C7"/>
    <w:rsid w:val="00922B36"/>
    <w:rsid w:val="00923629"/>
    <w:rsid w:val="00923947"/>
    <w:rsid w:val="00923B6F"/>
    <w:rsid w:val="00923DA9"/>
    <w:rsid w:val="00924729"/>
    <w:rsid w:val="00924A83"/>
    <w:rsid w:val="00924BC1"/>
    <w:rsid w:val="00924F73"/>
    <w:rsid w:val="00925080"/>
    <w:rsid w:val="00925875"/>
    <w:rsid w:val="00925F27"/>
    <w:rsid w:val="0092671E"/>
    <w:rsid w:val="00926773"/>
    <w:rsid w:val="00927681"/>
    <w:rsid w:val="009277E4"/>
    <w:rsid w:val="009279F1"/>
    <w:rsid w:val="00927B97"/>
    <w:rsid w:val="009311B6"/>
    <w:rsid w:val="0093134E"/>
    <w:rsid w:val="00931507"/>
    <w:rsid w:val="009318B8"/>
    <w:rsid w:val="00931B9D"/>
    <w:rsid w:val="0093272E"/>
    <w:rsid w:val="00932A3D"/>
    <w:rsid w:val="00933313"/>
    <w:rsid w:val="0093334F"/>
    <w:rsid w:val="00933F10"/>
    <w:rsid w:val="009340DC"/>
    <w:rsid w:val="009343F3"/>
    <w:rsid w:val="00934AD8"/>
    <w:rsid w:val="00935353"/>
    <w:rsid w:val="00935898"/>
    <w:rsid w:val="00935910"/>
    <w:rsid w:val="00935A3E"/>
    <w:rsid w:val="00935B92"/>
    <w:rsid w:val="00935C43"/>
    <w:rsid w:val="009364B7"/>
    <w:rsid w:val="009376EC"/>
    <w:rsid w:val="0094061C"/>
    <w:rsid w:val="00941542"/>
    <w:rsid w:val="00941983"/>
    <w:rsid w:val="00941A2A"/>
    <w:rsid w:val="00941D64"/>
    <w:rsid w:val="0094231C"/>
    <w:rsid w:val="00942366"/>
    <w:rsid w:val="00942E84"/>
    <w:rsid w:val="00942FF0"/>
    <w:rsid w:val="0094333B"/>
    <w:rsid w:val="00943AE5"/>
    <w:rsid w:val="0094417F"/>
    <w:rsid w:val="0094454C"/>
    <w:rsid w:val="00945DF4"/>
    <w:rsid w:val="00946782"/>
    <w:rsid w:val="009468A6"/>
    <w:rsid w:val="00946BA5"/>
    <w:rsid w:val="00946F7B"/>
    <w:rsid w:val="00947144"/>
    <w:rsid w:val="009474E6"/>
    <w:rsid w:val="009477E0"/>
    <w:rsid w:val="00947D51"/>
    <w:rsid w:val="009501BA"/>
    <w:rsid w:val="00950839"/>
    <w:rsid w:val="00950D25"/>
    <w:rsid w:val="0095132C"/>
    <w:rsid w:val="00951B4D"/>
    <w:rsid w:val="00952447"/>
    <w:rsid w:val="00952C50"/>
    <w:rsid w:val="0095348C"/>
    <w:rsid w:val="009535A6"/>
    <w:rsid w:val="00954BBF"/>
    <w:rsid w:val="0095514C"/>
    <w:rsid w:val="00955801"/>
    <w:rsid w:val="00955C8C"/>
    <w:rsid w:val="00955CD4"/>
    <w:rsid w:val="00955D26"/>
    <w:rsid w:val="00955D53"/>
    <w:rsid w:val="00955FD5"/>
    <w:rsid w:val="0095619A"/>
    <w:rsid w:val="009567B1"/>
    <w:rsid w:val="00956CC2"/>
    <w:rsid w:val="009570DE"/>
    <w:rsid w:val="00957126"/>
    <w:rsid w:val="00957594"/>
    <w:rsid w:val="00957B22"/>
    <w:rsid w:val="009602FC"/>
    <w:rsid w:val="0096035A"/>
    <w:rsid w:val="0096074B"/>
    <w:rsid w:val="00960BC8"/>
    <w:rsid w:val="00961046"/>
    <w:rsid w:val="00961361"/>
    <w:rsid w:val="00961A42"/>
    <w:rsid w:val="00961B70"/>
    <w:rsid w:val="0096299C"/>
    <w:rsid w:val="00962B49"/>
    <w:rsid w:val="00962EA8"/>
    <w:rsid w:val="00964736"/>
    <w:rsid w:val="00964897"/>
    <w:rsid w:val="00965AC1"/>
    <w:rsid w:val="00965FAA"/>
    <w:rsid w:val="009674F2"/>
    <w:rsid w:val="00967D44"/>
    <w:rsid w:val="00967D7B"/>
    <w:rsid w:val="00967FEF"/>
    <w:rsid w:val="0097036F"/>
    <w:rsid w:val="00970E47"/>
    <w:rsid w:val="0097185C"/>
    <w:rsid w:val="00971C0A"/>
    <w:rsid w:val="00971F41"/>
    <w:rsid w:val="0097208C"/>
    <w:rsid w:val="0097216E"/>
    <w:rsid w:val="0097233D"/>
    <w:rsid w:val="0097249D"/>
    <w:rsid w:val="00972500"/>
    <w:rsid w:val="009725F6"/>
    <w:rsid w:val="00973A94"/>
    <w:rsid w:val="0097417F"/>
    <w:rsid w:val="009741B3"/>
    <w:rsid w:val="009745ED"/>
    <w:rsid w:val="009754CD"/>
    <w:rsid w:val="00975616"/>
    <w:rsid w:val="009758FB"/>
    <w:rsid w:val="00975F4B"/>
    <w:rsid w:val="0097646B"/>
    <w:rsid w:val="00976E03"/>
    <w:rsid w:val="00977643"/>
    <w:rsid w:val="0097799A"/>
    <w:rsid w:val="009803F2"/>
    <w:rsid w:val="0098049C"/>
    <w:rsid w:val="00980E36"/>
    <w:rsid w:val="00981C6E"/>
    <w:rsid w:val="00981E7E"/>
    <w:rsid w:val="00981FF2"/>
    <w:rsid w:val="00982816"/>
    <w:rsid w:val="0098291E"/>
    <w:rsid w:val="009835B9"/>
    <w:rsid w:val="009839A6"/>
    <w:rsid w:val="00983EC2"/>
    <w:rsid w:val="00984201"/>
    <w:rsid w:val="0098426C"/>
    <w:rsid w:val="009843F3"/>
    <w:rsid w:val="009844BE"/>
    <w:rsid w:val="009844F1"/>
    <w:rsid w:val="009851FA"/>
    <w:rsid w:val="00987085"/>
    <w:rsid w:val="00987733"/>
    <w:rsid w:val="00987F0D"/>
    <w:rsid w:val="00987F59"/>
    <w:rsid w:val="009900CA"/>
    <w:rsid w:val="0099062D"/>
    <w:rsid w:val="0099163B"/>
    <w:rsid w:val="00991A58"/>
    <w:rsid w:val="0099319E"/>
    <w:rsid w:val="00993B1A"/>
    <w:rsid w:val="00994125"/>
    <w:rsid w:val="0099478C"/>
    <w:rsid w:val="009948C6"/>
    <w:rsid w:val="0099493F"/>
    <w:rsid w:val="00995066"/>
    <w:rsid w:val="009958CA"/>
    <w:rsid w:val="009959D4"/>
    <w:rsid w:val="00995B45"/>
    <w:rsid w:val="00995DF5"/>
    <w:rsid w:val="009962B3"/>
    <w:rsid w:val="00996970"/>
    <w:rsid w:val="00996B87"/>
    <w:rsid w:val="00997570"/>
    <w:rsid w:val="009A03F0"/>
    <w:rsid w:val="009A05A0"/>
    <w:rsid w:val="009A08A7"/>
    <w:rsid w:val="009A0E89"/>
    <w:rsid w:val="009A1602"/>
    <w:rsid w:val="009A1D2F"/>
    <w:rsid w:val="009A1E63"/>
    <w:rsid w:val="009A20AD"/>
    <w:rsid w:val="009A2ADC"/>
    <w:rsid w:val="009A327E"/>
    <w:rsid w:val="009A3613"/>
    <w:rsid w:val="009A3D4C"/>
    <w:rsid w:val="009A3E6E"/>
    <w:rsid w:val="009A4FA1"/>
    <w:rsid w:val="009A53E8"/>
    <w:rsid w:val="009A54B1"/>
    <w:rsid w:val="009A59F2"/>
    <w:rsid w:val="009A603B"/>
    <w:rsid w:val="009A62F3"/>
    <w:rsid w:val="009A6786"/>
    <w:rsid w:val="009A70B2"/>
    <w:rsid w:val="009B04C6"/>
    <w:rsid w:val="009B09A1"/>
    <w:rsid w:val="009B0E66"/>
    <w:rsid w:val="009B1157"/>
    <w:rsid w:val="009B1290"/>
    <w:rsid w:val="009B19C8"/>
    <w:rsid w:val="009B1DDC"/>
    <w:rsid w:val="009B2922"/>
    <w:rsid w:val="009B2E4E"/>
    <w:rsid w:val="009B3186"/>
    <w:rsid w:val="009B358B"/>
    <w:rsid w:val="009B3903"/>
    <w:rsid w:val="009B3D91"/>
    <w:rsid w:val="009B3FBF"/>
    <w:rsid w:val="009B47EB"/>
    <w:rsid w:val="009B4CDB"/>
    <w:rsid w:val="009B5490"/>
    <w:rsid w:val="009B559A"/>
    <w:rsid w:val="009B5D00"/>
    <w:rsid w:val="009B5E61"/>
    <w:rsid w:val="009B67D0"/>
    <w:rsid w:val="009B6F7E"/>
    <w:rsid w:val="009B77B9"/>
    <w:rsid w:val="009B795E"/>
    <w:rsid w:val="009B7A64"/>
    <w:rsid w:val="009B7B0D"/>
    <w:rsid w:val="009C03D4"/>
    <w:rsid w:val="009C0693"/>
    <w:rsid w:val="009C09AF"/>
    <w:rsid w:val="009C1470"/>
    <w:rsid w:val="009C1498"/>
    <w:rsid w:val="009C2C75"/>
    <w:rsid w:val="009C35B1"/>
    <w:rsid w:val="009C3678"/>
    <w:rsid w:val="009C3A30"/>
    <w:rsid w:val="009C3C97"/>
    <w:rsid w:val="009C3D7D"/>
    <w:rsid w:val="009C4F6E"/>
    <w:rsid w:val="009C4FA7"/>
    <w:rsid w:val="009C58C6"/>
    <w:rsid w:val="009C5F02"/>
    <w:rsid w:val="009C5FB8"/>
    <w:rsid w:val="009C6A96"/>
    <w:rsid w:val="009C6E33"/>
    <w:rsid w:val="009C7CF7"/>
    <w:rsid w:val="009D0214"/>
    <w:rsid w:val="009D044E"/>
    <w:rsid w:val="009D0850"/>
    <w:rsid w:val="009D09D4"/>
    <w:rsid w:val="009D0F73"/>
    <w:rsid w:val="009D1132"/>
    <w:rsid w:val="009D11BB"/>
    <w:rsid w:val="009D1CB0"/>
    <w:rsid w:val="009D2771"/>
    <w:rsid w:val="009D37D3"/>
    <w:rsid w:val="009D3C52"/>
    <w:rsid w:val="009D4109"/>
    <w:rsid w:val="009D431E"/>
    <w:rsid w:val="009D445E"/>
    <w:rsid w:val="009D5505"/>
    <w:rsid w:val="009D6468"/>
    <w:rsid w:val="009D6943"/>
    <w:rsid w:val="009D7180"/>
    <w:rsid w:val="009D7549"/>
    <w:rsid w:val="009D7790"/>
    <w:rsid w:val="009D79BC"/>
    <w:rsid w:val="009E0419"/>
    <w:rsid w:val="009E069E"/>
    <w:rsid w:val="009E0CC5"/>
    <w:rsid w:val="009E0E81"/>
    <w:rsid w:val="009E171E"/>
    <w:rsid w:val="009E1901"/>
    <w:rsid w:val="009E22FE"/>
    <w:rsid w:val="009E2E2A"/>
    <w:rsid w:val="009E3BB9"/>
    <w:rsid w:val="009E4163"/>
    <w:rsid w:val="009E4844"/>
    <w:rsid w:val="009E745A"/>
    <w:rsid w:val="009E7657"/>
    <w:rsid w:val="009E780E"/>
    <w:rsid w:val="009F0029"/>
    <w:rsid w:val="009F0075"/>
    <w:rsid w:val="009F0392"/>
    <w:rsid w:val="009F0455"/>
    <w:rsid w:val="009F0629"/>
    <w:rsid w:val="009F0DA8"/>
    <w:rsid w:val="009F1012"/>
    <w:rsid w:val="009F156C"/>
    <w:rsid w:val="009F2F60"/>
    <w:rsid w:val="009F33FE"/>
    <w:rsid w:val="009F3894"/>
    <w:rsid w:val="009F3949"/>
    <w:rsid w:val="009F4577"/>
    <w:rsid w:val="009F4CBE"/>
    <w:rsid w:val="009F4FA0"/>
    <w:rsid w:val="009F53C6"/>
    <w:rsid w:val="009F5A7D"/>
    <w:rsid w:val="009F5C13"/>
    <w:rsid w:val="009F668E"/>
    <w:rsid w:val="009F69A3"/>
    <w:rsid w:val="009F6BE3"/>
    <w:rsid w:val="009F6F6A"/>
    <w:rsid w:val="009F75D2"/>
    <w:rsid w:val="00A00137"/>
    <w:rsid w:val="00A0027C"/>
    <w:rsid w:val="00A0036F"/>
    <w:rsid w:val="00A003F5"/>
    <w:rsid w:val="00A005DC"/>
    <w:rsid w:val="00A00B69"/>
    <w:rsid w:val="00A01342"/>
    <w:rsid w:val="00A01357"/>
    <w:rsid w:val="00A01485"/>
    <w:rsid w:val="00A0160A"/>
    <w:rsid w:val="00A02CA5"/>
    <w:rsid w:val="00A0322B"/>
    <w:rsid w:val="00A03646"/>
    <w:rsid w:val="00A036DC"/>
    <w:rsid w:val="00A03713"/>
    <w:rsid w:val="00A038F9"/>
    <w:rsid w:val="00A03950"/>
    <w:rsid w:val="00A04E5A"/>
    <w:rsid w:val="00A05049"/>
    <w:rsid w:val="00A056C3"/>
    <w:rsid w:val="00A059EF"/>
    <w:rsid w:val="00A0626C"/>
    <w:rsid w:val="00A062B8"/>
    <w:rsid w:val="00A06379"/>
    <w:rsid w:val="00A0685A"/>
    <w:rsid w:val="00A06B5E"/>
    <w:rsid w:val="00A07A72"/>
    <w:rsid w:val="00A07E45"/>
    <w:rsid w:val="00A101A3"/>
    <w:rsid w:val="00A107E9"/>
    <w:rsid w:val="00A12912"/>
    <w:rsid w:val="00A12CD7"/>
    <w:rsid w:val="00A13005"/>
    <w:rsid w:val="00A13C5B"/>
    <w:rsid w:val="00A14AFB"/>
    <w:rsid w:val="00A158AB"/>
    <w:rsid w:val="00A159D9"/>
    <w:rsid w:val="00A15ABB"/>
    <w:rsid w:val="00A15C4C"/>
    <w:rsid w:val="00A16774"/>
    <w:rsid w:val="00A16BC3"/>
    <w:rsid w:val="00A16C98"/>
    <w:rsid w:val="00A17478"/>
    <w:rsid w:val="00A17860"/>
    <w:rsid w:val="00A200C7"/>
    <w:rsid w:val="00A2020D"/>
    <w:rsid w:val="00A20481"/>
    <w:rsid w:val="00A2083D"/>
    <w:rsid w:val="00A209DB"/>
    <w:rsid w:val="00A20DCB"/>
    <w:rsid w:val="00A2105B"/>
    <w:rsid w:val="00A213BA"/>
    <w:rsid w:val="00A21675"/>
    <w:rsid w:val="00A22396"/>
    <w:rsid w:val="00A22AED"/>
    <w:rsid w:val="00A22B55"/>
    <w:rsid w:val="00A233C0"/>
    <w:rsid w:val="00A236B4"/>
    <w:rsid w:val="00A23923"/>
    <w:rsid w:val="00A24439"/>
    <w:rsid w:val="00A24CA1"/>
    <w:rsid w:val="00A24EC9"/>
    <w:rsid w:val="00A254AA"/>
    <w:rsid w:val="00A25552"/>
    <w:rsid w:val="00A25571"/>
    <w:rsid w:val="00A259F0"/>
    <w:rsid w:val="00A26281"/>
    <w:rsid w:val="00A26706"/>
    <w:rsid w:val="00A2758D"/>
    <w:rsid w:val="00A27626"/>
    <w:rsid w:val="00A2768F"/>
    <w:rsid w:val="00A27AD5"/>
    <w:rsid w:val="00A27E50"/>
    <w:rsid w:val="00A301B2"/>
    <w:rsid w:val="00A306D7"/>
    <w:rsid w:val="00A306F7"/>
    <w:rsid w:val="00A3092E"/>
    <w:rsid w:val="00A30934"/>
    <w:rsid w:val="00A31E9C"/>
    <w:rsid w:val="00A321FE"/>
    <w:rsid w:val="00A3274F"/>
    <w:rsid w:val="00A328A9"/>
    <w:rsid w:val="00A330FC"/>
    <w:rsid w:val="00A33E4F"/>
    <w:rsid w:val="00A34BB4"/>
    <w:rsid w:val="00A34F9D"/>
    <w:rsid w:val="00A35CC3"/>
    <w:rsid w:val="00A361CB"/>
    <w:rsid w:val="00A36208"/>
    <w:rsid w:val="00A36450"/>
    <w:rsid w:val="00A36B52"/>
    <w:rsid w:val="00A36EAA"/>
    <w:rsid w:val="00A36EE3"/>
    <w:rsid w:val="00A373FA"/>
    <w:rsid w:val="00A37509"/>
    <w:rsid w:val="00A3759E"/>
    <w:rsid w:val="00A37661"/>
    <w:rsid w:val="00A378DF"/>
    <w:rsid w:val="00A37E3E"/>
    <w:rsid w:val="00A4008B"/>
    <w:rsid w:val="00A40B4B"/>
    <w:rsid w:val="00A40BFA"/>
    <w:rsid w:val="00A41D50"/>
    <w:rsid w:val="00A4273A"/>
    <w:rsid w:val="00A42E81"/>
    <w:rsid w:val="00A433AA"/>
    <w:rsid w:val="00A444E5"/>
    <w:rsid w:val="00A44F5F"/>
    <w:rsid w:val="00A45066"/>
    <w:rsid w:val="00A45227"/>
    <w:rsid w:val="00A454DE"/>
    <w:rsid w:val="00A4578B"/>
    <w:rsid w:val="00A45E17"/>
    <w:rsid w:val="00A46711"/>
    <w:rsid w:val="00A46D39"/>
    <w:rsid w:val="00A46E7E"/>
    <w:rsid w:val="00A47283"/>
    <w:rsid w:val="00A50C4A"/>
    <w:rsid w:val="00A50ECE"/>
    <w:rsid w:val="00A51065"/>
    <w:rsid w:val="00A51A81"/>
    <w:rsid w:val="00A51BA9"/>
    <w:rsid w:val="00A51C5E"/>
    <w:rsid w:val="00A51E51"/>
    <w:rsid w:val="00A52009"/>
    <w:rsid w:val="00A5289F"/>
    <w:rsid w:val="00A52C78"/>
    <w:rsid w:val="00A537FA"/>
    <w:rsid w:val="00A53CC6"/>
    <w:rsid w:val="00A53EA1"/>
    <w:rsid w:val="00A5425D"/>
    <w:rsid w:val="00A54606"/>
    <w:rsid w:val="00A54872"/>
    <w:rsid w:val="00A54972"/>
    <w:rsid w:val="00A5541C"/>
    <w:rsid w:val="00A55993"/>
    <w:rsid w:val="00A55A61"/>
    <w:rsid w:val="00A56124"/>
    <w:rsid w:val="00A5629F"/>
    <w:rsid w:val="00A563C0"/>
    <w:rsid w:val="00A56AA6"/>
    <w:rsid w:val="00A5747D"/>
    <w:rsid w:val="00A57B4A"/>
    <w:rsid w:val="00A57ECC"/>
    <w:rsid w:val="00A613DF"/>
    <w:rsid w:val="00A62211"/>
    <w:rsid w:val="00A62586"/>
    <w:rsid w:val="00A62A77"/>
    <w:rsid w:val="00A6351E"/>
    <w:rsid w:val="00A636B9"/>
    <w:rsid w:val="00A6456A"/>
    <w:rsid w:val="00A653D2"/>
    <w:rsid w:val="00A669E0"/>
    <w:rsid w:val="00A705C3"/>
    <w:rsid w:val="00A70700"/>
    <w:rsid w:val="00A71065"/>
    <w:rsid w:val="00A71087"/>
    <w:rsid w:val="00A71A67"/>
    <w:rsid w:val="00A72191"/>
    <w:rsid w:val="00A72A60"/>
    <w:rsid w:val="00A72BC1"/>
    <w:rsid w:val="00A73349"/>
    <w:rsid w:val="00A73F10"/>
    <w:rsid w:val="00A746F7"/>
    <w:rsid w:val="00A74FD3"/>
    <w:rsid w:val="00A75083"/>
    <w:rsid w:val="00A76612"/>
    <w:rsid w:val="00A76E59"/>
    <w:rsid w:val="00A7721F"/>
    <w:rsid w:val="00A77AE6"/>
    <w:rsid w:val="00A77DA2"/>
    <w:rsid w:val="00A80580"/>
    <w:rsid w:val="00A806CB"/>
    <w:rsid w:val="00A80E95"/>
    <w:rsid w:val="00A81BFF"/>
    <w:rsid w:val="00A81EE7"/>
    <w:rsid w:val="00A82664"/>
    <w:rsid w:val="00A826DB"/>
    <w:rsid w:val="00A8295E"/>
    <w:rsid w:val="00A82BA3"/>
    <w:rsid w:val="00A82ED0"/>
    <w:rsid w:val="00A833B7"/>
    <w:rsid w:val="00A83BCB"/>
    <w:rsid w:val="00A83E5D"/>
    <w:rsid w:val="00A83F14"/>
    <w:rsid w:val="00A84623"/>
    <w:rsid w:val="00A84E7D"/>
    <w:rsid w:val="00A85749"/>
    <w:rsid w:val="00A86402"/>
    <w:rsid w:val="00A87349"/>
    <w:rsid w:val="00A874CF"/>
    <w:rsid w:val="00A87972"/>
    <w:rsid w:val="00A87E22"/>
    <w:rsid w:val="00A90000"/>
    <w:rsid w:val="00A90373"/>
    <w:rsid w:val="00A90E37"/>
    <w:rsid w:val="00A91AD4"/>
    <w:rsid w:val="00A92273"/>
    <w:rsid w:val="00A9287E"/>
    <w:rsid w:val="00A92EB3"/>
    <w:rsid w:val="00A94332"/>
    <w:rsid w:val="00A94820"/>
    <w:rsid w:val="00A9554C"/>
    <w:rsid w:val="00A95CB4"/>
    <w:rsid w:val="00A964C1"/>
    <w:rsid w:val="00A965BD"/>
    <w:rsid w:val="00A96BD9"/>
    <w:rsid w:val="00A96DFC"/>
    <w:rsid w:val="00A97748"/>
    <w:rsid w:val="00A97F16"/>
    <w:rsid w:val="00AA040D"/>
    <w:rsid w:val="00AA05CE"/>
    <w:rsid w:val="00AA0B37"/>
    <w:rsid w:val="00AA0D18"/>
    <w:rsid w:val="00AA1080"/>
    <w:rsid w:val="00AA11BF"/>
    <w:rsid w:val="00AA1AFF"/>
    <w:rsid w:val="00AA20CE"/>
    <w:rsid w:val="00AA2C94"/>
    <w:rsid w:val="00AA2FFB"/>
    <w:rsid w:val="00AA3741"/>
    <w:rsid w:val="00AA3996"/>
    <w:rsid w:val="00AA39F9"/>
    <w:rsid w:val="00AA39FE"/>
    <w:rsid w:val="00AA3C89"/>
    <w:rsid w:val="00AA42AD"/>
    <w:rsid w:val="00AA46C3"/>
    <w:rsid w:val="00AA51A0"/>
    <w:rsid w:val="00AA56BB"/>
    <w:rsid w:val="00AA6543"/>
    <w:rsid w:val="00AA7D8C"/>
    <w:rsid w:val="00AB047C"/>
    <w:rsid w:val="00AB04DF"/>
    <w:rsid w:val="00AB06CE"/>
    <w:rsid w:val="00AB08E9"/>
    <w:rsid w:val="00AB0B73"/>
    <w:rsid w:val="00AB0D78"/>
    <w:rsid w:val="00AB0E4B"/>
    <w:rsid w:val="00AB1C77"/>
    <w:rsid w:val="00AB1DD6"/>
    <w:rsid w:val="00AB2192"/>
    <w:rsid w:val="00AB2860"/>
    <w:rsid w:val="00AB37A1"/>
    <w:rsid w:val="00AB46FB"/>
    <w:rsid w:val="00AB4AF2"/>
    <w:rsid w:val="00AB5015"/>
    <w:rsid w:val="00AB5099"/>
    <w:rsid w:val="00AB51ED"/>
    <w:rsid w:val="00AB5BD7"/>
    <w:rsid w:val="00AB5CB5"/>
    <w:rsid w:val="00AB64ED"/>
    <w:rsid w:val="00AB6D14"/>
    <w:rsid w:val="00AB6DDA"/>
    <w:rsid w:val="00AB6E55"/>
    <w:rsid w:val="00AB71C2"/>
    <w:rsid w:val="00AB7324"/>
    <w:rsid w:val="00AB7747"/>
    <w:rsid w:val="00AB7B86"/>
    <w:rsid w:val="00AC0744"/>
    <w:rsid w:val="00AC108F"/>
    <w:rsid w:val="00AC1F54"/>
    <w:rsid w:val="00AC1FA8"/>
    <w:rsid w:val="00AC27CB"/>
    <w:rsid w:val="00AC369B"/>
    <w:rsid w:val="00AC3979"/>
    <w:rsid w:val="00AC3B75"/>
    <w:rsid w:val="00AC3C2F"/>
    <w:rsid w:val="00AC3D0D"/>
    <w:rsid w:val="00AC412B"/>
    <w:rsid w:val="00AC45A6"/>
    <w:rsid w:val="00AC4649"/>
    <w:rsid w:val="00AC4EAF"/>
    <w:rsid w:val="00AC551B"/>
    <w:rsid w:val="00AC580F"/>
    <w:rsid w:val="00AC59E0"/>
    <w:rsid w:val="00AC59FD"/>
    <w:rsid w:val="00AC5D3B"/>
    <w:rsid w:val="00AC5EB2"/>
    <w:rsid w:val="00AC6062"/>
    <w:rsid w:val="00AC64C8"/>
    <w:rsid w:val="00AC6F18"/>
    <w:rsid w:val="00AC71CC"/>
    <w:rsid w:val="00AC73E1"/>
    <w:rsid w:val="00AC779F"/>
    <w:rsid w:val="00AC7B1B"/>
    <w:rsid w:val="00AC7E37"/>
    <w:rsid w:val="00AD0B83"/>
    <w:rsid w:val="00AD11E9"/>
    <w:rsid w:val="00AD189F"/>
    <w:rsid w:val="00AD2024"/>
    <w:rsid w:val="00AD21BA"/>
    <w:rsid w:val="00AD21F4"/>
    <w:rsid w:val="00AD2971"/>
    <w:rsid w:val="00AD346F"/>
    <w:rsid w:val="00AD3F35"/>
    <w:rsid w:val="00AD4787"/>
    <w:rsid w:val="00AD4D32"/>
    <w:rsid w:val="00AD5710"/>
    <w:rsid w:val="00AD5BEA"/>
    <w:rsid w:val="00AD66E7"/>
    <w:rsid w:val="00AD7037"/>
    <w:rsid w:val="00AD75C6"/>
    <w:rsid w:val="00AD7A91"/>
    <w:rsid w:val="00AE0DBB"/>
    <w:rsid w:val="00AE1AF4"/>
    <w:rsid w:val="00AE20BB"/>
    <w:rsid w:val="00AE2637"/>
    <w:rsid w:val="00AE2AB1"/>
    <w:rsid w:val="00AE2D53"/>
    <w:rsid w:val="00AE3D02"/>
    <w:rsid w:val="00AE4DA7"/>
    <w:rsid w:val="00AE5F92"/>
    <w:rsid w:val="00AE67D8"/>
    <w:rsid w:val="00AE6A11"/>
    <w:rsid w:val="00AE7683"/>
    <w:rsid w:val="00AE7863"/>
    <w:rsid w:val="00AF02A6"/>
    <w:rsid w:val="00AF04EE"/>
    <w:rsid w:val="00AF0500"/>
    <w:rsid w:val="00AF05AC"/>
    <w:rsid w:val="00AF08CE"/>
    <w:rsid w:val="00AF0FBE"/>
    <w:rsid w:val="00AF113D"/>
    <w:rsid w:val="00AF14C3"/>
    <w:rsid w:val="00AF16FC"/>
    <w:rsid w:val="00AF1A48"/>
    <w:rsid w:val="00AF1B8F"/>
    <w:rsid w:val="00AF1DC2"/>
    <w:rsid w:val="00AF1E70"/>
    <w:rsid w:val="00AF1F0E"/>
    <w:rsid w:val="00AF1F34"/>
    <w:rsid w:val="00AF2411"/>
    <w:rsid w:val="00AF2CC0"/>
    <w:rsid w:val="00AF3708"/>
    <w:rsid w:val="00AF45EC"/>
    <w:rsid w:val="00AF463A"/>
    <w:rsid w:val="00AF5E35"/>
    <w:rsid w:val="00AF640F"/>
    <w:rsid w:val="00AF6982"/>
    <w:rsid w:val="00AF6A42"/>
    <w:rsid w:val="00B009EC"/>
    <w:rsid w:val="00B012AD"/>
    <w:rsid w:val="00B01384"/>
    <w:rsid w:val="00B0187A"/>
    <w:rsid w:val="00B02304"/>
    <w:rsid w:val="00B02337"/>
    <w:rsid w:val="00B0249D"/>
    <w:rsid w:val="00B02523"/>
    <w:rsid w:val="00B027B1"/>
    <w:rsid w:val="00B02C93"/>
    <w:rsid w:val="00B03777"/>
    <w:rsid w:val="00B03922"/>
    <w:rsid w:val="00B03B78"/>
    <w:rsid w:val="00B03E89"/>
    <w:rsid w:val="00B04029"/>
    <w:rsid w:val="00B04812"/>
    <w:rsid w:val="00B04829"/>
    <w:rsid w:val="00B04900"/>
    <w:rsid w:val="00B04A54"/>
    <w:rsid w:val="00B05232"/>
    <w:rsid w:val="00B0534D"/>
    <w:rsid w:val="00B05487"/>
    <w:rsid w:val="00B054CB"/>
    <w:rsid w:val="00B0663F"/>
    <w:rsid w:val="00B067B4"/>
    <w:rsid w:val="00B069B1"/>
    <w:rsid w:val="00B07BB2"/>
    <w:rsid w:val="00B108B2"/>
    <w:rsid w:val="00B111B0"/>
    <w:rsid w:val="00B11586"/>
    <w:rsid w:val="00B1177D"/>
    <w:rsid w:val="00B1191C"/>
    <w:rsid w:val="00B11A98"/>
    <w:rsid w:val="00B11AD0"/>
    <w:rsid w:val="00B11E0F"/>
    <w:rsid w:val="00B11F48"/>
    <w:rsid w:val="00B11FBC"/>
    <w:rsid w:val="00B12869"/>
    <w:rsid w:val="00B137E3"/>
    <w:rsid w:val="00B13E3C"/>
    <w:rsid w:val="00B144E9"/>
    <w:rsid w:val="00B147E8"/>
    <w:rsid w:val="00B14F3D"/>
    <w:rsid w:val="00B14F63"/>
    <w:rsid w:val="00B153B6"/>
    <w:rsid w:val="00B15659"/>
    <w:rsid w:val="00B168AD"/>
    <w:rsid w:val="00B17EC2"/>
    <w:rsid w:val="00B20690"/>
    <w:rsid w:val="00B206D6"/>
    <w:rsid w:val="00B20BD4"/>
    <w:rsid w:val="00B20D27"/>
    <w:rsid w:val="00B2154E"/>
    <w:rsid w:val="00B21C70"/>
    <w:rsid w:val="00B21CE7"/>
    <w:rsid w:val="00B2209E"/>
    <w:rsid w:val="00B2359D"/>
    <w:rsid w:val="00B23CD9"/>
    <w:rsid w:val="00B23E1A"/>
    <w:rsid w:val="00B2428A"/>
    <w:rsid w:val="00B2457A"/>
    <w:rsid w:val="00B24C24"/>
    <w:rsid w:val="00B257AC"/>
    <w:rsid w:val="00B259A3"/>
    <w:rsid w:val="00B26937"/>
    <w:rsid w:val="00B270DF"/>
    <w:rsid w:val="00B270ED"/>
    <w:rsid w:val="00B27820"/>
    <w:rsid w:val="00B27E69"/>
    <w:rsid w:val="00B301F9"/>
    <w:rsid w:val="00B307D7"/>
    <w:rsid w:val="00B30C92"/>
    <w:rsid w:val="00B30E7A"/>
    <w:rsid w:val="00B31069"/>
    <w:rsid w:val="00B319EC"/>
    <w:rsid w:val="00B329BC"/>
    <w:rsid w:val="00B3392A"/>
    <w:rsid w:val="00B34755"/>
    <w:rsid w:val="00B35117"/>
    <w:rsid w:val="00B35216"/>
    <w:rsid w:val="00B3536B"/>
    <w:rsid w:val="00B3581E"/>
    <w:rsid w:val="00B35FF2"/>
    <w:rsid w:val="00B36600"/>
    <w:rsid w:val="00B36C8B"/>
    <w:rsid w:val="00B36E72"/>
    <w:rsid w:val="00B376E2"/>
    <w:rsid w:val="00B379FB"/>
    <w:rsid w:val="00B37D01"/>
    <w:rsid w:val="00B37F0B"/>
    <w:rsid w:val="00B37F4C"/>
    <w:rsid w:val="00B40791"/>
    <w:rsid w:val="00B40960"/>
    <w:rsid w:val="00B40B1A"/>
    <w:rsid w:val="00B4117E"/>
    <w:rsid w:val="00B41B26"/>
    <w:rsid w:val="00B41B89"/>
    <w:rsid w:val="00B42708"/>
    <w:rsid w:val="00B436ED"/>
    <w:rsid w:val="00B43798"/>
    <w:rsid w:val="00B43E69"/>
    <w:rsid w:val="00B445BF"/>
    <w:rsid w:val="00B447AA"/>
    <w:rsid w:val="00B447B8"/>
    <w:rsid w:val="00B449E2"/>
    <w:rsid w:val="00B44A5E"/>
    <w:rsid w:val="00B4534A"/>
    <w:rsid w:val="00B454B1"/>
    <w:rsid w:val="00B4575D"/>
    <w:rsid w:val="00B45972"/>
    <w:rsid w:val="00B46575"/>
    <w:rsid w:val="00B465E4"/>
    <w:rsid w:val="00B467AB"/>
    <w:rsid w:val="00B473D5"/>
    <w:rsid w:val="00B47619"/>
    <w:rsid w:val="00B47625"/>
    <w:rsid w:val="00B4797F"/>
    <w:rsid w:val="00B47DA0"/>
    <w:rsid w:val="00B50789"/>
    <w:rsid w:val="00B50C36"/>
    <w:rsid w:val="00B50E36"/>
    <w:rsid w:val="00B51008"/>
    <w:rsid w:val="00B512AE"/>
    <w:rsid w:val="00B5148A"/>
    <w:rsid w:val="00B51B57"/>
    <w:rsid w:val="00B51E0A"/>
    <w:rsid w:val="00B52712"/>
    <w:rsid w:val="00B53174"/>
    <w:rsid w:val="00B53227"/>
    <w:rsid w:val="00B535E9"/>
    <w:rsid w:val="00B53AE6"/>
    <w:rsid w:val="00B53D5C"/>
    <w:rsid w:val="00B53D67"/>
    <w:rsid w:val="00B5420A"/>
    <w:rsid w:val="00B5487A"/>
    <w:rsid w:val="00B55715"/>
    <w:rsid w:val="00B557B9"/>
    <w:rsid w:val="00B55A5B"/>
    <w:rsid w:val="00B55D64"/>
    <w:rsid w:val="00B55FA1"/>
    <w:rsid w:val="00B56193"/>
    <w:rsid w:val="00B56425"/>
    <w:rsid w:val="00B56CCD"/>
    <w:rsid w:val="00B60462"/>
    <w:rsid w:val="00B60CE0"/>
    <w:rsid w:val="00B60CFE"/>
    <w:rsid w:val="00B6117D"/>
    <w:rsid w:val="00B6126A"/>
    <w:rsid w:val="00B61A93"/>
    <w:rsid w:val="00B61E3A"/>
    <w:rsid w:val="00B62B3D"/>
    <w:rsid w:val="00B63274"/>
    <w:rsid w:val="00B632C8"/>
    <w:rsid w:val="00B63302"/>
    <w:rsid w:val="00B64B70"/>
    <w:rsid w:val="00B65B83"/>
    <w:rsid w:val="00B663FB"/>
    <w:rsid w:val="00B6732E"/>
    <w:rsid w:val="00B67456"/>
    <w:rsid w:val="00B6751D"/>
    <w:rsid w:val="00B67D28"/>
    <w:rsid w:val="00B71B85"/>
    <w:rsid w:val="00B71D03"/>
    <w:rsid w:val="00B7212B"/>
    <w:rsid w:val="00B7385E"/>
    <w:rsid w:val="00B73B03"/>
    <w:rsid w:val="00B73DBE"/>
    <w:rsid w:val="00B74209"/>
    <w:rsid w:val="00B742F4"/>
    <w:rsid w:val="00B744DF"/>
    <w:rsid w:val="00B74687"/>
    <w:rsid w:val="00B746B3"/>
    <w:rsid w:val="00B747DA"/>
    <w:rsid w:val="00B751CB"/>
    <w:rsid w:val="00B753CF"/>
    <w:rsid w:val="00B75445"/>
    <w:rsid w:val="00B7554C"/>
    <w:rsid w:val="00B755EE"/>
    <w:rsid w:val="00B76401"/>
    <w:rsid w:val="00B7685D"/>
    <w:rsid w:val="00B76889"/>
    <w:rsid w:val="00B768F0"/>
    <w:rsid w:val="00B76CCD"/>
    <w:rsid w:val="00B76CF6"/>
    <w:rsid w:val="00B77040"/>
    <w:rsid w:val="00B7735F"/>
    <w:rsid w:val="00B77793"/>
    <w:rsid w:val="00B77DBB"/>
    <w:rsid w:val="00B801F9"/>
    <w:rsid w:val="00B807AB"/>
    <w:rsid w:val="00B808CD"/>
    <w:rsid w:val="00B80D67"/>
    <w:rsid w:val="00B8115B"/>
    <w:rsid w:val="00B8146E"/>
    <w:rsid w:val="00B81632"/>
    <w:rsid w:val="00B81835"/>
    <w:rsid w:val="00B81B1C"/>
    <w:rsid w:val="00B82281"/>
    <w:rsid w:val="00B82683"/>
    <w:rsid w:val="00B829EE"/>
    <w:rsid w:val="00B82AA1"/>
    <w:rsid w:val="00B82E96"/>
    <w:rsid w:val="00B82EBD"/>
    <w:rsid w:val="00B8374A"/>
    <w:rsid w:val="00B83BA0"/>
    <w:rsid w:val="00B8412B"/>
    <w:rsid w:val="00B841AB"/>
    <w:rsid w:val="00B8476C"/>
    <w:rsid w:val="00B84906"/>
    <w:rsid w:val="00B84D17"/>
    <w:rsid w:val="00B84DF7"/>
    <w:rsid w:val="00B84F55"/>
    <w:rsid w:val="00B8506B"/>
    <w:rsid w:val="00B85345"/>
    <w:rsid w:val="00B853EF"/>
    <w:rsid w:val="00B85BC6"/>
    <w:rsid w:val="00B85C1F"/>
    <w:rsid w:val="00B85F80"/>
    <w:rsid w:val="00B86508"/>
    <w:rsid w:val="00B868B2"/>
    <w:rsid w:val="00B86A3C"/>
    <w:rsid w:val="00B878E8"/>
    <w:rsid w:val="00B8795B"/>
    <w:rsid w:val="00B879A8"/>
    <w:rsid w:val="00B87C28"/>
    <w:rsid w:val="00B87D93"/>
    <w:rsid w:val="00B87E5B"/>
    <w:rsid w:val="00B902FD"/>
    <w:rsid w:val="00B906B2"/>
    <w:rsid w:val="00B90846"/>
    <w:rsid w:val="00B90D25"/>
    <w:rsid w:val="00B91006"/>
    <w:rsid w:val="00B914A8"/>
    <w:rsid w:val="00B915D7"/>
    <w:rsid w:val="00B9180F"/>
    <w:rsid w:val="00B92409"/>
    <w:rsid w:val="00B929EA"/>
    <w:rsid w:val="00B92A46"/>
    <w:rsid w:val="00B92B6A"/>
    <w:rsid w:val="00B94F1C"/>
    <w:rsid w:val="00B9611B"/>
    <w:rsid w:val="00B97350"/>
    <w:rsid w:val="00B973C4"/>
    <w:rsid w:val="00B97963"/>
    <w:rsid w:val="00B979BF"/>
    <w:rsid w:val="00B97A06"/>
    <w:rsid w:val="00BA0180"/>
    <w:rsid w:val="00BA02C6"/>
    <w:rsid w:val="00BA1292"/>
    <w:rsid w:val="00BA153E"/>
    <w:rsid w:val="00BA1ACF"/>
    <w:rsid w:val="00BA1DAD"/>
    <w:rsid w:val="00BA1E5E"/>
    <w:rsid w:val="00BA2573"/>
    <w:rsid w:val="00BA26DE"/>
    <w:rsid w:val="00BA3D19"/>
    <w:rsid w:val="00BA497A"/>
    <w:rsid w:val="00BA4AA5"/>
    <w:rsid w:val="00BA4C59"/>
    <w:rsid w:val="00BA56FC"/>
    <w:rsid w:val="00BA59A7"/>
    <w:rsid w:val="00BA6CBE"/>
    <w:rsid w:val="00BA6F41"/>
    <w:rsid w:val="00BA72A1"/>
    <w:rsid w:val="00BA7438"/>
    <w:rsid w:val="00BA75C8"/>
    <w:rsid w:val="00BB023D"/>
    <w:rsid w:val="00BB0C36"/>
    <w:rsid w:val="00BB10BB"/>
    <w:rsid w:val="00BB13F2"/>
    <w:rsid w:val="00BB1C9A"/>
    <w:rsid w:val="00BB2079"/>
    <w:rsid w:val="00BB2325"/>
    <w:rsid w:val="00BB25CE"/>
    <w:rsid w:val="00BB3427"/>
    <w:rsid w:val="00BB3D85"/>
    <w:rsid w:val="00BB509C"/>
    <w:rsid w:val="00BB53A3"/>
    <w:rsid w:val="00BB5BAD"/>
    <w:rsid w:val="00BB657E"/>
    <w:rsid w:val="00BB70E2"/>
    <w:rsid w:val="00BB72C8"/>
    <w:rsid w:val="00BB7B6C"/>
    <w:rsid w:val="00BC027F"/>
    <w:rsid w:val="00BC1023"/>
    <w:rsid w:val="00BC1B02"/>
    <w:rsid w:val="00BC1E9D"/>
    <w:rsid w:val="00BC21E6"/>
    <w:rsid w:val="00BC299E"/>
    <w:rsid w:val="00BC2B25"/>
    <w:rsid w:val="00BC33A5"/>
    <w:rsid w:val="00BC34C2"/>
    <w:rsid w:val="00BC36CD"/>
    <w:rsid w:val="00BC43BE"/>
    <w:rsid w:val="00BC4AA2"/>
    <w:rsid w:val="00BC4C74"/>
    <w:rsid w:val="00BC596D"/>
    <w:rsid w:val="00BC64A6"/>
    <w:rsid w:val="00BC6688"/>
    <w:rsid w:val="00BC68EB"/>
    <w:rsid w:val="00BC6A40"/>
    <w:rsid w:val="00BC6ABC"/>
    <w:rsid w:val="00BC6DBC"/>
    <w:rsid w:val="00BC73A6"/>
    <w:rsid w:val="00BD0B69"/>
    <w:rsid w:val="00BD0C87"/>
    <w:rsid w:val="00BD16CB"/>
    <w:rsid w:val="00BD1BA2"/>
    <w:rsid w:val="00BD237F"/>
    <w:rsid w:val="00BD2D3C"/>
    <w:rsid w:val="00BD3641"/>
    <w:rsid w:val="00BD3B2F"/>
    <w:rsid w:val="00BD476F"/>
    <w:rsid w:val="00BD49DA"/>
    <w:rsid w:val="00BD6180"/>
    <w:rsid w:val="00BD6517"/>
    <w:rsid w:val="00BD664B"/>
    <w:rsid w:val="00BD6699"/>
    <w:rsid w:val="00BD6DC1"/>
    <w:rsid w:val="00BD6E7D"/>
    <w:rsid w:val="00BD7160"/>
    <w:rsid w:val="00BD7E86"/>
    <w:rsid w:val="00BE02A0"/>
    <w:rsid w:val="00BE102D"/>
    <w:rsid w:val="00BE1884"/>
    <w:rsid w:val="00BE1D0B"/>
    <w:rsid w:val="00BE2254"/>
    <w:rsid w:val="00BE27B8"/>
    <w:rsid w:val="00BE28C8"/>
    <w:rsid w:val="00BE3553"/>
    <w:rsid w:val="00BE35DD"/>
    <w:rsid w:val="00BE3890"/>
    <w:rsid w:val="00BE3935"/>
    <w:rsid w:val="00BE3B2C"/>
    <w:rsid w:val="00BE3DCB"/>
    <w:rsid w:val="00BE4292"/>
    <w:rsid w:val="00BE45AB"/>
    <w:rsid w:val="00BE4788"/>
    <w:rsid w:val="00BE47C2"/>
    <w:rsid w:val="00BE5831"/>
    <w:rsid w:val="00BE5AE0"/>
    <w:rsid w:val="00BE715E"/>
    <w:rsid w:val="00BE72CF"/>
    <w:rsid w:val="00BE757A"/>
    <w:rsid w:val="00BF13D8"/>
    <w:rsid w:val="00BF1678"/>
    <w:rsid w:val="00BF16B6"/>
    <w:rsid w:val="00BF256C"/>
    <w:rsid w:val="00BF326D"/>
    <w:rsid w:val="00BF36C8"/>
    <w:rsid w:val="00BF39CD"/>
    <w:rsid w:val="00BF3F0D"/>
    <w:rsid w:val="00BF4342"/>
    <w:rsid w:val="00BF4F51"/>
    <w:rsid w:val="00BF6973"/>
    <w:rsid w:val="00BF6C9A"/>
    <w:rsid w:val="00BF6E04"/>
    <w:rsid w:val="00BF7415"/>
    <w:rsid w:val="00BF7E4C"/>
    <w:rsid w:val="00C00639"/>
    <w:rsid w:val="00C00FD3"/>
    <w:rsid w:val="00C017EC"/>
    <w:rsid w:val="00C01CE1"/>
    <w:rsid w:val="00C01E7A"/>
    <w:rsid w:val="00C01F6C"/>
    <w:rsid w:val="00C023CE"/>
    <w:rsid w:val="00C02968"/>
    <w:rsid w:val="00C02997"/>
    <w:rsid w:val="00C0310F"/>
    <w:rsid w:val="00C037C6"/>
    <w:rsid w:val="00C03A54"/>
    <w:rsid w:val="00C03DBC"/>
    <w:rsid w:val="00C04E5B"/>
    <w:rsid w:val="00C05194"/>
    <w:rsid w:val="00C05747"/>
    <w:rsid w:val="00C06439"/>
    <w:rsid w:val="00C064BA"/>
    <w:rsid w:val="00C07C50"/>
    <w:rsid w:val="00C101E9"/>
    <w:rsid w:val="00C10C2E"/>
    <w:rsid w:val="00C11060"/>
    <w:rsid w:val="00C11077"/>
    <w:rsid w:val="00C11563"/>
    <w:rsid w:val="00C115DB"/>
    <w:rsid w:val="00C11678"/>
    <w:rsid w:val="00C1189D"/>
    <w:rsid w:val="00C12519"/>
    <w:rsid w:val="00C1273E"/>
    <w:rsid w:val="00C129D2"/>
    <w:rsid w:val="00C1344E"/>
    <w:rsid w:val="00C1399E"/>
    <w:rsid w:val="00C13A94"/>
    <w:rsid w:val="00C13AEA"/>
    <w:rsid w:val="00C140CF"/>
    <w:rsid w:val="00C1410D"/>
    <w:rsid w:val="00C158EA"/>
    <w:rsid w:val="00C15CDE"/>
    <w:rsid w:val="00C16147"/>
    <w:rsid w:val="00C1641F"/>
    <w:rsid w:val="00C167DE"/>
    <w:rsid w:val="00C173D2"/>
    <w:rsid w:val="00C17B60"/>
    <w:rsid w:val="00C17C9C"/>
    <w:rsid w:val="00C203F9"/>
    <w:rsid w:val="00C20455"/>
    <w:rsid w:val="00C20BBF"/>
    <w:rsid w:val="00C20EC7"/>
    <w:rsid w:val="00C21104"/>
    <w:rsid w:val="00C21252"/>
    <w:rsid w:val="00C21688"/>
    <w:rsid w:val="00C2190E"/>
    <w:rsid w:val="00C22C2A"/>
    <w:rsid w:val="00C23816"/>
    <w:rsid w:val="00C23E5A"/>
    <w:rsid w:val="00C23EF6"/>
    <w:rsid w:val="00C242F3"/>
    <w:rsid w:val="00C244FF"/>
    <w:rsid w:val="00C2465E"/>
    <w:rsid w:val="00C24F30"/>
    <w:rsid w:val="00C2539A"/>
    <w:rsid w:val="00C25563"/>
    <w:rsid w:val="00C25926"/>
    <w:rsid w:val="00C25EBF"/>
    <w:rsid w:val="00C26098"/>
    <w:rsid w:val="00C261E1"/>
    <w:rsid w:val="00C26384"/>
    <w:rsid w:val="00C268CA"/>
    <w:rsid w:val="00C269CA"/>
    <w:rsid w:val="00C2798B"/>
    <w:rsid w:val="00C308B6"/>
    <w:rsid w:val="00C30F4F"/>
    <w:rsid w:val="00C310F2"/>
    <w:rsid w:val="00C3194E"/>
    <w:rsid w:val="00C31A09"/>
    <w:rsid w:val="00C32A49"/>
    <w:rsid w:val="00C35349"/>
    <w:rsid w:val="00C358D2"/>
    <w:rsid w:val="00C35E47"/>
    <w:rsid w:val="00C36131"/>
    <w:rsid w:val="00C362C0"/>
    <w:rsid w:val="00C376FA"/>
    <w:rsid w:val="00C37F4B"/>
    <w:rsid w:val="00C401A1"/>
    <w:rsid w:val="00C405E2"/>
    <w:rsid w:val="00C411EA"/>
    <w:rsid w:val="00C412F3"/>
    <w:rsid w:val="00C416AE"/>
    <w:rsid w:val="00C41BEF"/>
    <w:rsid w:val="00C42DA7"/>
    <w:rsid w:val="00C42E5C"/>
    <w:rsid w:val="00C42F27"/>
    <w:rsid w:val="00C4372E"/>
    <w:rsid w:val="00C43772"/>
    <w:rsid w:val="00C43CF6"/>
    <w:rsid w:val="00C4417F"/>
    <w:rsid w:val="00C443FA"/>
    <w:rsid w:val="00C449B4"/>
    <w:rsid w:val="00C451BA"/>
    <w:rsid w:val="00C452A9"/>
    <w:rsid w:val="00C453ED"/>
    <w:rsid w:val="00C45653"/>
    <w:rsid w:val="00C45679"/>
    <w:rsid w:val="00C457EB"/>
    <w:rsid w:val="00C45B1B"/>
    <w:rsid w:val="00C46806"/>
    <w:rsid w:val="00C46BA6"/>
    <w:rsid w:val="00C46D50"/>
    <w:rsid w:val="00C47B43"/>
    <w:rsid w:val="00C504F0"/>
    <w:rsid w:val="00C50A96"/>
    <w:rsid w:val="00C51437"/>
    <w:rsid w:val="00C51B72"/>
    <w:rsid w:val="00C51BCC"/>
    <w:rsid w:val="00C51E9B"/>
    <w:rsid w:val="00C51FBA"/>
    <w:rsid w:val="00C522C3"/>
    <w:rsid w:val="00C5287F"/>
    <w:rsid w:val="00C53662"/>
    <w:rsid w:val="00C5372C"/>
    <w:rsid w:val="00C5488C"/>
    <w:rsid w:val="00C54FAE"/>
    <w:rsid w:val="00C552D1"/>
    <w:rsid w:val="00C55A34"/>
    <w:rsid w:val="00C561E9"/>
    <w:rsid w:val="00C563D0"/>
    <w:rsid w:val="00C56584"/>
    <w:rsid w:val="00C575AC"/>
    <w:rsid w:val="00C57D41"/>
    <w:rsid w:val="00C60436"/>
    <w:rsid w:val="00C6065E"/>
    <w:rsid w:val="00C60E70"/>
    <w:rsid w:val="00C60EFC"/>
    <w:rsid w:val="00C6175A"/>
    <w:rsid w:val="00C61961"/>
    <w:rsid w:val="00C61FDE"/>
    <w:rsid w:val="00C62947"/>
    <w:rsid w:val="00C62CBB"/>
    <w:rsid w:val="00C63193"/>
    <w:rsid w:val="00C6348F"/>
    <w:rsid w:val="00C63732"/>
    <w:rsid w:val="00C637DE"/>
    <w:rsid w:val="00C63864"/>
    <w:rsid w:val="00C64653"/>
    <w:rsid w:val="00C64E44"/>
    <w:rsid w:val="00C64F3D"/>
    <w:rsid w:val="00C673E9"/>
    <w:rsid w:val="00C67646"/>
    <w:rsid w:val="00C67EB9"/>
    <w:rsid w:val="00C7012F"/>
    <w:rsid w:val="00C707DC"/>
    <w:rsid w:val="00C70C0A"/>
    <w:rsid w:val="00C70E5C"/>
    <w:rsid w:val="00C719FA"/>
    <w:rsid w:val="00C72CE2"/>
    <w:rsid w:val="00C72F36"/>
    <w:rsid w:val="00C739EE"/>
    <w:rsid w:val="00C73D17"/>
    <w:rsid w:val="00C743D3"/>
    <w:rsid w:val="00C74486"/>
    <w:rsid w:val="00C74AF3"/>
    <w:rsid w:val="00C74F3C"/>
    <w:rsid w:val="00C750CF"/>
    <w:rsid w:val="00C75776"/>
    <w:rsid w:val="00C75A7D"/>
    <w:rsid w:val="00C75FFD"/>
    <w:rsid w:val="00C76A3A"/>
    <w:rsid w:val="00C76E55"/>
    <w:rsid w:val="00C770D5"/>
    <w:rsid w:val="00C77542"/>
    <w:rsid w:val="00C80746"/>
    <w:rsid w:val="00C80C87"/>
    <w:rsid w:val="00C80F05"/>
    <w:rsid w:val="00C8204F"/>
    <w:rsid w:val="00C823D6"/>
    <w:rsid w:val="00C82475"/>
    <w:rsid w:val="00C82CF6"/>
    <w:rsid w:val="00C82D0A"/>
    <w:rsid w:val="00C82F78"/>
    <w:rsid w:val="00C82FD7"/>
    <w:rsid w:val="00C831C2"/>
    <w:rsid w:val="00C8415E"/>
    <w:rsid w:val="00C8416F"/>
    <w:rsid w:val="00C841EE"/>
    <w:rsid w:val="00C84C26"/>
    <w:rsid w:val="00C852AD"/>
    <w:rsid w:val="00C85B20"/>
    <w:rsid w:val="00C85C55"/>
    <w:rsid w:val="00C861E4"/>
    <w:rsid w:val="00C864AA"/>
    <w:rsid w:val="00C86D19"/>
    <w:rsid w:val="00C86D1E"/>
    <w:rsid w:val="00C876C0"/>
    <w:rsid w:val="00C879B7"/>
    <w:rsid w:val="00C90260"/>
    <w:rsid w:val="00C90EFA"/>
    <w:rsid w:val="00C91024"/>
    <w:rsid w:val="00C9120A"/>
    <w:rsid w:val="00C91339"/>
    <w:rsid w:val="00C9173E"/>
    <w:rsid w:val="00C91797"/>
    <w:rsid w:val="00C91CC5"/>
    <w:rsid w:val="00C9241B"/>
    <w:rsid w:val="00C9253D"/>
    <w:rsid w:val="00C925C8"/>
    <w:rsid w:val="00C92CFF"/>
    <w:rsid w:val="00C9385D"/>
    <w:rsid w:val="00C93D62"/>
    <w:rsid w:val="00C94760"/>
    <w:rsid w:val="00C95AD2"/>
    <w:rsid w:val="00C9629F"/>
    <w:rsid w:val="00C96324"/>
    <w:rsid w:val="00C966D2"/>
    <w:rsid w:val="00C967F4"/>
    <w:rsid w:val="00C96BDA"/>
    <w:rsid w:val="00C97140"/>
    <w:rsid w:val="00C9721C"/>
    <w:rsid w:val="00C9764D"/>
    <w:rsid w:val="00C977D1"/>
    <w:rsid w:val="00CA08CE"/>
    <w:rsid w:val="00CA0CB2"/>
    <w:rsid w:val="00CA0EF0"/>
    <w:rsid w:val="00CA29AA"/>
    <w:rsid w:val="00CA3565"/>
    <w:rsid w:val="00CA43DA"/>
    <w:rsid w:val="00CA4A9B"/>
    <w:rsid w:val="00CA5AFF"/>
    <w:rsid w:val="00CA622E"/>
    <w:rsid w:val="00CA699A"/>
    <w:rsid w:val="00CA7192"/>
    <w:rsid w:val="00CA7A0D"/>
    <w:rsid w:val="00CB0534"/>
    <w:rsid w:val="00CB054F"/>
    <w:rsid w:val="00CB0F55"/>
    <w:rsid w:val="00CB103E"/>
    <w:rsid w:val="00CB10B2"/>
    <w:rsid w:val="00CB1B1E"/>
    <w:rsid w:val="00CB1BC1"/>
    <w:rsid w:val="00CB1E1F"/>
    <w:rsid w:val="00CB2031"/>
    <w:rsid w:val="00CB2185"/>
    <w:rsid w:val="00CB220F"/>
    <w:rsid w:val="00CB2B74"/>
    <w:rsid w:val="00CB3B05"/>
    <w:rsid w:val="00CB5740"/>
    <w:rsid w:val="00CB589F"/>
    <w:rsid w:val="00CB6440"/>
    <w:rsid w:val="00CB65F8"/>
    <w:rsid w:val="00CB6653"/>
    <w:rsid w:val="00CB69AD"/>
    <w:rsid w:val="00CC0BA3"/>
    <w:rsid w:val="00CC0C58"/>
    <w:rsid w:val="00CC1130"/>
    <w:rsid w:val="00CC1633"/>
    <w:rsid w:val="00CC1B84"/>
    <w:rsid w:val="00CC1E54"/>
    <w:rsid w:val="00CC275C"/>
    <w:rsid w:val="00CC2DB5"/>
    <w:rsid w:val="00CC3DFE"/>
    <w:rsid w:val="00CC42A4"/>
    <w:rsid w:val="00CC47A4"/>
    <w:rsid w:val="00CC4971"/>
    <w:rsid w:val="00CC4994"/>
    <w:rsid w:val="00CC4DBA"/>
    <w:rsid w:val="00CC5713"/>
    <w:rsid w:val="00CC57CC"/>
    <w:rsid w:val="00CC5DF9"/>
    <w:rsid w:val="00CC603E"/>
    <w:rsid w:val="00CC629C"/>
    <w:rsid w:val="00CC66B5"/>
    <w:rsid w:val="00CC69E4"/>
    <w:rsid w:val="00CC6DDC"/>
    <w:rsid w:val="00CC707F"/>
    <w:rsid w:val="00CC7D7E"/>
    <w:rsid w:val="00CC7F06"/>
    <w:rsid w:val="00CD0158"/>
    <w:rsid w:val="00CD09AE"/>
    <w:rsid w:val="00CD1923"/>
    <w:rsid w:val="00CD1EE3"/>
    <w:rsid w:val="00CD1F4A"/>
    <w:rsid w:val="00CD24C6"/>
    <w:rsid w:val="00CD3365"/>
    <w:rsid w:val="00CD490E"/>
    <w:rsid w:val="00CD49F6"/>
    <w:rsid w:val="00CD6A60"/>
    <w:rsid w:val="00CD6C9F"/>
    <w:rsid w:val="00CD6D2F"/>
    <w:rsid w:val="00CD71C0"/>
    <w:rsid w:val="00CD7A4A"/>
    <w:rsid w:val="00CD7EE7"/>
    <w:rsid w:val="00CE0082"/>
    <w:rsid w:val="00CE079D"/>
    <w:rsid w:val="00CE07C2"/>
    <w:rsid w:val="00CE0927"/>
    <w:rsid w:val="00CE0BBD"/>
    <w:rsid w:val="00CE0E07"/>
    <w:rsid w:val="00CE12BE"/>
    <w:rsid w:val="00CE131C"/>
    <w:rsid w:val="00CE2AB6"/>
    <w:rsid w:val="00CE2BD2"/>
    <w:rsid w:val="00CE2CF6"/>
    <w:rsid w:val="00CE2E9A"/>
    <w:rsid w:val="00CE328A"/>
    <w:rsid w:val="00CE370A"/>
    <w:rsid w:val="00CE3936"/>
    <w:rsid w:val="00CE3E7E"/>
    <w:rsid w:val="00CE4704"/>
    <w:rsid w:val="00CE4DAC"/>
    <w:rsid w:val="00CE4FED"/>
    <w:rsid w:val="00CE5001"/>
    <w:rsid w:val="00CE654C"/>
    <w:rsid w:val="00CE6A52"/>
    <w:rsid w:val="00CE71B9"/>
    <w:rsid w:val="00CE73CC"/>
    <w:rsid w:val="00CE7A0F"/>
    <w:rsid w:val="00CE7F34"/>
    <w:rsid w:val="00CF00CD"/>
    <w:rsid w:val="00CF106F"/>
    <w:rsid w:val="00CF1545"/>
    <w:rsid w:val="00CF206E"/>
    <w:rsid w:val="00CF226D"/>
    <w:rsid w:val="00CF2702"/>
    <w:rsid w:val="00CF2A18"/>
    <w:rsid w:val="00CF3AF5"/>
    <w:rsid w:val="00CF3C54"/>
    <w:rsid w:val="00CF4679"/>
    <w:rsid w:val="00CF4AFF"/>
    <w:rsid w:val="00CF5CDE"/>
    <w:rsid w:val="00CF6368"/>
    <w:rsid w:val="00CF6679"/>
    <w:rsid w:val="00D0019B"/>
    <w:rsid w:val="00D0038F"/>
    <w:rsid w:val="00D004B3"/>
    <w:rsid w:val="00D009D4"/>
    <w:rsid w:val="00D00C5D"/>
    <w:rsid w:val="00D01908"/>
    <w:rsid w:val="00D01B28"/>
    <w:rsid w:val="00D01EE2"/>
    <w:rsid w:val="00D021AC"/>
    <w:rsid w:val="00D021E4"/>
    <w:rsid w:val="00D02931"/>
    <w:rsid w:val="00D02E0F"/>
    <w:rsid w:val="00D02EA4"/>
    <w:rsid w:val="00D03393"/>
    <w:rsid w:val="00D03540"/>
    <w:rsid w:val="00D04137"/>
    <w:rsid w:val="00D04651"/>
    <w:rsid w:val="00D048B0"/>
    <w:rsid w:val="00D04CDA"/>
    <w:rsid w:val="00D04D92"/>
    <w:rsid w:val="00D052DD"/>
    <w:rsid w:val="00D05C10"/>
    <w:rsid w:val="00D05F2D"/>
    <w:rsid w:val="00D06B8C"/>
    <w:rsid w:val="00D07901"/>
    <w:rsid w:val="00D079BF"/>
    <w:rsid w:val="00D10549"/>
    <w:rsid w:val="00D109DE"/>
    <w:rsid w:val="00D10AC3"/>
    <w:rsid w:val="00D10DE1"/>
    <w:rsid w:val="00D11391"/>
    <w:rsid w:val="00D11A4D"/>
    <w:rsid w:val="00D11B89"/>
    <w:rsid w:val="00D12E10"/>
    <w:rsid w:val="00D133A5"/>
    <w:rsid w:val="00D13942"/>
    <w:rsid w:val="00D13ACC"/>
    <w:rsid w:val="00D14194"/>
    <w:rsid w:val="00D14203"/>
    <w:rsid w:val="00D1456D"/>
    <w:rsid w:val="00D14F47"/>
    <w:rsid w:val="00D15422"/>
    <w:rsid w:val="00D15660"/>
    <w:rsid w:val="00D15871"/>
    <w:rsid w:val="00D15D83"/>
    <w:rsid w:val="00D1651B"/>
    <w:rsid w:val="00D16C74"/>
    <w:rsid w:val="00D173B1"/>
    <w:rsid w:val="00D17A77"/>
    <w:rsid w:val="00D17E38"/>
    <w:rsid w:val="00D2145B"/>
    <w:rsid w:val="00D22530"/>
    <w:rsid w:val="00D22A41"/>
    <w:rsid w:val="00D22C4A"/>
    <w:rsid w:val="00D22DD4"/>
    <w:rsid w:val="00D23048"/>
    <w:rsid w:val="00D24208"/>
    <w:rsid w:val="00D243D4"/>
    <w:rsid w:val="00D243FC"/>
    <w:rsid w:val="00D24F52"/>
    <w:rsid w:val="00D25071"/>
    <w:rsid w:val="00D2558F"/>
    <w:rsid w:val="00D258F3"/>
    <w:rsid w:val="00D25BB5"/>
    <w:rsid w:val="00D25DA7"/>
    <w:rsid w:val="00D25DBF"/>
    <w:rsid w:val="00D260BB"/>
    <w:rsid w:val="00D2610E"/>
    <w:rsid w:val="00D26440"/>
    <w:rsid w:val="00D26EB2"/>
    <w:rsid w:val="00D273D5"/>
    <w:rsid w:val="00D273ED"/>
    <w:rsid w:val="00D276D2"/>
    <w:rsid w:val="00D27B54"/>
    <w:rsid w:val="00D27C1F"/>
    <w:rsid w:val="00D27E6A"/>
    <w:rsid w:val="00D30B35"/>
    <w:rsid w:val="00D30C10"/>
    <w:rsid w:val="00D30C72"/>
    <w:rsid w:val="00D3103B"/>
    <w:rsid w:val="00D311C2"/>
    <w:rsid w:val="00D3128D"/>
    <w:rsid w:val="00D313D9"/>
    <w:rsid w:val="00D318D5"/>
    <w:rsid w:val="00D3221C"/>
    <w:rsid w:val="00D32735"/>
    <w:rsid w:val="00D328E9"/>
    <w:rsid w:val="00D32921"/>
    <w:rsid w:val="00D3295B"/>
    <w:rsid w:val="00D32CFF"/>
    <w:rsid w:val="00D32F8A"/>
    <w:rsid w:val="00D3369C"/>
    <w:rsid w:val="00D3417C"/>
    <w:rsid w:val="00D352F1"/>
    <w:rsid w:val="00D357DA"/>
    <w:rsid w:val="00D3586C"/>
    <w:rsid w:val="00D35A30"/>
    <w:rsid w:val="00D35F00"/>
    <w:rsid w:val="00D369F9"/>
    <w:rsid w:val="00D36E59"/>
    <w:rsid w:val="00D3715E"/>
    <w:rsid w:val="00D3737D"/>
    <w:rsid w:val="00D3742A"/>
    <w:rsid w:val="00D3786A"/>
    <w:rsid w:val="00D37F76"/>
    <w:rsid w:val="00D4058E"/>
    <w:rsid w:val="00D406C0"/>
    <w:rsid w:val="00D40FCA"/>
    <w:rsid w:val="00D41692"/>
    <w:rsid w:val="00D417F4"/>
    <w:rsid w:val="00D4185B"/>
    <w:rsid w:val="00D41A5D"/>
    <w:rsid w:val="00D42A45"/>
    <w:rsid w:val="00D4484B"/>
    <w:rsid w:val="00D44DCA"/>
    <w:rsid w:val="00D4508A"/>
    <w:rsid w:val="00D45225"/>
    <w:rsid w:val="00D454D5"/>
    <w:rsid w:val="00D45701"/>
    <w:rsid w:val="00D45980"/>
    <w:rsid w:val="00D45EC9"/>
    <w:rsid w:val="00D46605"/>
    <w:rsid w:val="00D46D90"/>
    <w:rsid w:val="00D4710C"/>
    <w:rsid w:val="00D4768C"/>
    <w:rsid w:val="00D47D1D"/>
    <w:rsid w:val="00D50009"/>
    <w:rsid w:val="00D503CB"/>
    <w:rsid w:val="00D50D25"/>
    <w:rsid w:val="00D50EC3"/>
    <w:rsid w:val="00D51511"/>
    <w:rsid w:val="00D51563"/>
    <w:rsid w:val="00D51717"/>
    <w:rsid w:val="00D5175D"/>
    <w:rsid w:val="00D51E00"/>
    <w:rsid w:val="00D5214A"/>
    <w:rsid w:val="00D52278"/>
    <w:rsid w:val="00D526B8"/>
    <w:rsid w:val="00D52B89"/>
    <w:rsid w:val="00D5374B"/>
    <w:rsid w:val="00D53B11"/>
    <w:rsid w:val="00D53D8A"/>
    <w:rsid w:val="00D53EB3"/>
    <w:rsid w:val="00D5414A"/>
    <w:rsid w:val="00D541FF"/>
    <w:rsid w:val="00D5522D"/>
    <w:rsid w:val="00D55E83"/>
    <w:rsid w:val="00D56587"/>
    <w:rsid w:val="00D565A8"/>
    <w:rsid w:val="00D5665B"/>
    <w:rsid w:val="00D56B8D"/>
    <w:rsid w:val="00D56DD3"/>
    <w:rsid w:val="00D56F2A"/>
    <w:rsid w:val="00D57080"/>
    <w:rsid w:val="00D576C4"/>
    <w:rsid w:val="00D601CC"/>
    <w:rsid w:val="00D60908"/>
    <w:rsid w:val="00D613C4"/>
    <w:rsid w:val="00D6167B"/>
    <w:rsid w:val="00D631FE"/>
    <w:rsid w:val="00D63853"/>
    <w:rsid w:val="00D638E5"/>
    <w:rsid w:val="00D63D3A"/>
    <w:rsid w:val="00D643AB"/>
    <w:rsid w:val="00D64F05"/>
    <w:rsid w:val="00D64FE6"/>
    <w:rsid w:val="00D65A9C"/>
    <w:rsid w:val="00D70668"/>
    <w:rsid w:val="00D7067D"/>
    <w:rsid w:val="00D7068D"/>
    <w:rsid w:val="00D70E56"/>
    <w:rsid w:val="00D71012"/>
    <w:rsid w:val="00D7105A"/>
    <w:rsid w:val="00D71511"/>
    <w:rsid w:val="00D716CF"/>
    <w:rsid w:val="00D730EF"/>
    <w:rsid w:val="00D73961"/>
    <w:rsid w:val="00D73C49"/>
    <w:rsid w:val="00D73CE8"/>
    <w:rsid w:val="00D73E84"/>
    <w:rsid w:val="00D741AC"/>
    <w:rsid w:val="00D74B03"/>
    <w:rsid w:val="00D74C63"/>
    <w:rsid w:val="00D74C9A"/>
    <w:rsid w:val="00D74C9F"/>
    <w:rsid w:val="00D74EF1"/>
    <w:rsid w:val="00D750F4"/>
    <w:rsid w:val="00D752D0"/>
    <w:rsid w:val="00D7617E"/>
    <w:rsid w:val="00D76282"/>
    <w:rsid w:val="00D76625"/>
    <w:rsid w:val="00D77BF0"/>
    <w:rsid w:val="00D807B1"/>
    <w:rsid w:val="00D80B03"/>
    <w:rsid w:val="00D80BAE"/>
    <w:rsid w:val="00D80F49"/>
    <w:rsid w:val="00D810BF"/>
    <w:rsid w:val="00D81742"/>
    <w:rsid w:val="00D81AB4"/>
    <w:rsid w:val="00D82DB0"/>
    <w:rsid w:val="00D82EFF"/>
    <w:rsid w:val="00D832A4"/>
    <w:rsid w:val="00D83575"/>
    <w:rsid w:val="00D83960"/>
    <w:rsid w:val="00D8399B"/>
    <w:rsid w:val="00D83C51"/>
    <w:rsid w:val="00D83D10"/>
    <w:rsid w:val="00D8499D"/>
    <w:rsid w:val="00D8519D"/>
    <w:rsid w:val="00D859E2"/>
    <w:rsid w:val="00D85D49"/>
    <w:rsid w:val="00D86631"/>
    <w:rsid w:val="00D8696A"/>
    <w:rsid w:val="00D872BB"/>
    <w:rsid w:val="00D87454"/>
    <w:rsid w:val="00D8794C"/>
    <w:rsid w:val="00D87E43"/>
    <w:rsid w:val="00D87FC4"/>
    <w:rsid w:val="00D90166"/>
    <w:rsid w:val="00D91A2D"/>
    <w:rsid w:val="00D91D38"/>
    <w:rsid w:val="00D91FE5"/>
    <w:rsid w:val="00D922EC"/>
    <w:rsid w:val="00D92584"/>
    <w:rsid w:val="00D92F7F"/>
    <w:rsid w:val="00D93696"/>
    <w:rsid w:val="00D93798"/>
    <w:rsid w:val="00D93E94"/>
    <w:rsid w:val="00D94200"/>
    <w:rsid w:val="00D955A2"/>
    <w:rsid w:val="00D96019"/>
    <w:rsid w:val="00D96E5D"/>
    <w:rsid w:val="00D970F8"/>
    <w:rsid w:val="00D973E2"/>
    <w:rsid w:val="00D974BE"/>
    <w:rsid w:val="00D97539"/>
    <w:rsid w:val="00D97A73"/>
    <w:rsid w:val="00D97A80"/>
    <w:rsid w:val="00DA12BB"/>
    <w:rsid w:val="00DA270F"/>
    <w:rsid w:val="00DA27F6"/>
    <w:rsid w:val="00DA2F61"/>
    <w:rsid w:val="00DA31A9"/>
    <w:rsid w:val="00DA35B5"/>
    <w:rsid w:val="00DA3C5E"/>
    <w:rsid w:val="00DA409A"/>
    <w:rsid w:val="00DA4455"/>
    <w:rsid w:val="00DA485E"/>
    <w:rsid w:val="00DA4B09"/>
    <w:rsid w:val="00DA50FC"/>
    <w:rsid w:val="00DA57BD"/>
    <w:rsid w:val="00DA5AEC"/>
    <w:rsid w:val="00DA611B"/>
    <w:rsid w:val="00DA62CB"/>
    <w:rsid w:val="00DA6B8A"/>
    <w:rsid w:val="00DA6CB5"/>
    <w:rsid w:val="00DA74B3"/>
    <w:rsid w:val="00DB0085"/>
    <w:rsid w:val="00DB050E"/>
    <w:rsid w:val="00DB13DE"/>
    <w:rsid w:val="00DB1E3B"/>
    <w:rsid w:val="00DB27E1"/>
    <w:rsid w:val="00DB2973"/>
    <w:rsid w:val="00DB2B50"/>
    <w:rsid w:val="00DB2BA0"/>
    <w:rsid w:val="00DB2D7C"/>
    <w:rsid w:val="00DB2FCF"/>
    <w:rsid w:val="00DB37E7"/>
    <w:rsid w:val="00DB48B7"/>
    <w:rsid w:val="00DB4BCE"/>
    <w:rsid w:val="00DB4E2F"/>
    <w:rsid w:val="00DB58A6"/>
    <w:rsid w:val="00DB5C3D"/>
    <w:rsid w:val="00DB627F"/>
    <w:rsid w:val="00DB6341"/>
    <w:rsid w:val="00DB6537"/>
    <w:rsid w:val="00DB65B8"/>
    <w:rsid w:val="00DB66C4"/>
    <w:rsid w:val="00DB6B6F"/>
    <w:rsid w:val="00DB702D"/>
    <w:rsid w:val="00DC033C"/>
    <w:rsid w:val="00DC05F5"/>
    <w:rsid w:val="00DC0B25"/>
    <w:rsid w:val="00DC17AF"/>
    <w:rsid w:val="00DC19B3"/>
    <w:rsid w:val="00DC1C81"/>
    <w:rsid w:val="00DC1FA2"/>
    <w:rsid w:val="00DC2FD3"/>
    <w:rsid w:val="00DC3051"/>
    <w:rsid w:val="00DC3128"/>
    <w:rsid w:val="00DC3A6B"/>
    <w:rsid w:val="00DC3C4E"/>
    <w:rsid w:val="00DC3D5D"/>
    <w:rsid w:val="00DC437D"/>
    <w:rsid w:val="00DC4449"/>
    <w:rsid w:val="00DC501A"/>
    <w:rsid w:val="00DC54E0"/>
    <w:rsid w:val="00DC582C"/>
    <w:rsid w:val="00DC5BC6"/>
    <w:rsid w:val="00DC6EE9"/>
    <w:rsid w:val="00DC72C2"/>
    <w:rsid w:val="00DC7767"/>
    <w:rsid w:val="00DC7E81"/>
    <w:rsid w:val="00DD00D0"/>
    <w:rsid w:val="00DD05A7"/>
    <w:rsid w:val="00DD077E"/>
    <w:rsid w:val="00DD0A45"/>
    <w:rsid w:val="00DD0AB6"/>
    <w:rsid w:val="00DD0AB8"/>
    <w:rsid w:val="00DD1036"/>
    <w:rsid w:val="00DD119E"/>
    <w:rsid w:val="00DD1593"/>
    <w:rsid w:val="00DD2996"/>
    <w:rsid w:val="00DD34AC"/>
    <w:rsid w:val="00DD3555"/>
    <w:rsid w:val="00DD4B02"/>
    <w:rsid w:val="00DD4B15"/>
    <w:rsid w:val="00DD6AD5"/>
    <w:rsid w:val="00DD6BB3"/>
    <w:rsid w:val="00DD7299"/>
    <w:rsid w:val="00DD771E"/>
    <w:rsid w:val="00DD7A46"/>
    <w:rsid w:val="00DD7A9B"/>
    <w:rsid w:val="00DD7AB4"/>
    <w:rsid w:val="00DD7BF1"/>
    <w:rsid w:val="00DD7CCB"/>
    <w:rsid w:val="00DD7DCB"/>
    <w:rsid w:val="00DE0132"/>
    <w:rsid w:val="00DE2D74"/>
    <w:rsid w:val="00DE349E"/>
    <w:rsid w:val="00DE3815"/>
    <w:rsid w:val="00DE39A0"/>
    <w:rsid w:val="00DE45D5"/>
    <w:rsid w:val="00DE5013"/>
    <w:rsid w:val="00DE53FF"/>
    <w:rsid w:val="00DE580C"/>
    <w:rsid w:val="00DE5936"/>
    <w:rsid w:val="00DE59E0"/>
    <w:rsid w:val="00DE5E1C"/>
    <w:rsid w:val="00DE6678"/>
    <w:rsid w:val="00DE6DAF"/>
    <w:rsid w:val="00DE795E"/>
    <w:rsid w:val="00DF0007"/>
    <w:rsid w:val="00DF04C3"/>
    <w:rsid w:val="00DF100F"/>
    <w:rsid w:val="00DF14F1"/>
    <w:rsid w:val="00DF1C69"/>
    <w:rsid w:val="00DF1F9E"/>
    <w:rsid w:val="00DF27E0"/>
    <w:rsid w:val="00DF2884"/>
    <w:rsid w:val="00DF28C7"/>
    <w:rsid w:val="00DF3B0D"/>
    <w:rsid w:val="00DF3C1B"/>
    <w:rsid w:val="00DF3E6E"/>
    <w:rsid w:val="00DF3F2D"/>
    <w:rsid w:val="00DF4034"/>
    <w:rsid w:val="00DF4387"/>
    <w:rsid w:val="00DF489F"/>
    <w:rsid w:val="00DF48D7"/>
    <w:rsid w:val="00DF4A0D"/>
    <w:rsid w:val="00DF4C33"/>
    <w:rsid w:val="00DF4D98"/>
    <w:rsid w:val="00DF54CB"/>
    <w:rsid w:val="00DF56C4"/>
    <w:rsid w:val="00DF5AF4"/>
    <w:rsid w:val="00DF5B5B"/>
    <w:rsid w:val="00DF5D76"/>
    <w:rsid w:val="00DF6360"/>
    <w:rsid w:val="00DF6BD9"/>
    <w:rsid w:val="00DF6D8E"/>
    <w:rsid w:val="00DF704A"/>
    <w:rsid w:val="00DF79F1"/>
    <w:rsid w:val="00DF7A14"/>
    <w:rsid w:val="00DF7D6C"/>
    <w:rsid w:val="00DF7DF4"/>
    <w:rsid w:val="00E00693"/>
    <w:rsid w:val="00E00D8B"/>
    <w:rsid w:val="00E00E84"/>
    <w:rsid w:val="00E01499"/>
    <w:rsid w:val="00E0199B"/>
    <w:rsid w:val="00E0241D"/>
    <w:rsid w:val="00E02F32"/>
    <w:rsid w:val="00E03030"/>
    <w:rsid w:val="00E03464"/>
    <w:rsid w:val="00E03768"/>
    <w:rsid w:val="00E04015"/>
    <w:rsid w:val="00E04D08"/>
    <w:rsid w:val="00E05114"/>
    <w:rsid w:val="00E051F1"/>
    <w:rsid w:val="00E05698"/>
    <w:rsid w:val="00E05B48"/>
    <w:rsid w:val="00E062C4"/>
    <w:rsid w:val="00E06317"/>
    <w:rsid w:val="00E064C5"/>
    <w:rsid w:val="00E06F17"/>
    <w:rsid w:val="00E0705C"/>
    <w:rsid w:val="00E073D5"/>
    <w:rsid w:val="00E07699"/>
    <w:rsid w:val="00E07A01"/>
    <w:rsid w:val="00E07BFF"/>
    <w:rsid w:val="00E07C48"/>
    <w:rsid w:val="00E07ECE"/>
    <w:rsid w:val="00E11176"/>
    <w:rsid w:val="00E11222"/>
    <w:rsid w:val="00E11468"/>
    <w:rsid w:val="00E11798"/>
    <w:rsid w:val="00E118B5"/>
    <w:rsid w:val="00E11E90"/>
    <w:rsid w:val="00E123C7"/>
    <w:rsid w:val="00E129E7"/>
    <w:rsid w:val="00E12DEC"/>
    <w:rsid w:val="00E132A2"/>
    <w:rsid w:val="00E13CBE"/>
    <w:rsid w:val="00E13D5D"/>
    <w:rsid w:val="00E13DE4"/>
    <w:rsid w:val="00E14297"/>
    <w:rsid w:val="00E14686"/>
    <w:rsid w:val="00E148AC"/>
    <w:rsid w:val="00E148E1"/>
    <w:rsid w:val="00E14FAB"/>
    <w:rsid w:val="00E1553D"/>
    <w:rsid w:val="00E15856"/>
    <w:rsid w:val="00E16BDD"/>
    <w:rsid w:val="00E173F7"/>
    <w:rsid w:val="00E17AB2"/>
    <w:rsid w:val="00E17D77"/>
    <w:rsid w:val="00E17DBA"/>
    <w:rsid w:val="00E2066C"/>
    <w:rsid w:val="00E209FE"/>
    <w:rsid w:val="00E20A63"/>
    <w:rsid w:val="00E20DFF"/>
    <w:rsid w:val="00E20F4F"/>
    <w:rsid w:val="00E21C23"/>
    <w:rsid w:val="00E21DF3"/>
    <w:rsid w:val="00E23329"/>
    <w:rsid w:val="00E23730"/>
    <w:rsid w:val="00E23C93"/>
    <w:rsid w:val="00E23D10"/>
    <w:rsid w:val="00E24017"/>
    <w:rsid w:val="00E245FB"/>
    <w:rsid w:val="00E24B16"/>
    <w:rsid w:val="00E25655"/>
    <w:rsid w:val="00E25976"/>
    <w:rsid w:val="00E2650E"/>
    <w:rsid w:val="00E26965"/>
    <w:rsid w:val="00E26D8A"/>
    <w:rsid w:val="00E2718E"/>
    <w:rsid w:val="00E2736E"/>
    <w:rsid w:val="00E2741C"/>
    <w:rsid w:val="00E302A5"/>
    <w:rsid w:val="00E3060D"/>
    <w:rsid w:val="00E3090B"/>
    <w:rsid w:val="00E30B4A"/>
    <w:rsid w:val="00E30B60"/>
    <w:rsid w:val="00E3144D"/>
    <w:rsid w:val="00E3226A"/>
    <w:rsid w:val="00E32658"/>
    <w:rsid w:val="00E33B4B"/>
    <w:rsid w:val="00E34102"/>
    <w:rsid w:val="00E3410E"/>
    <w:rsid w:val="00E3420A"/>
    <w:rsid w:val="00E343DB"/>
    <w:rsid w:val="00E34FD0"/>
    <w:rsid w:val="00E35A96"/>
    <w:rsid w:val="00E35C92"/>
    <w:rsid w:val="00E3737E"/>
    <w:rsid w:val="00E37C19"/>
    <w:rsid w:val="00E40071"/>
    <w:rsid w:val="00E404A1"/>
    <w:rsid w:val="00E40933"/>
    <w:rsid w:val="00E40F47"/>
    <w:rsid w:val="00E434A3"/>
    <w:rsid w:val="00E436A9"/>
    <w:rsid w:val="00E436F2"/>
    <w:rsid w:val="00E43D6C"/>
    <w:rsid w:val="00E44478"/>
    <w:rsid w:val="00E446C8"/>
    <w:rsid w:val="00E44B57"/>
    <w:rsid w:val="00E45358"/>
    <w:rsid w:val="00E45EF7"/>
    <w:rsid w:val="00E461B0"/>
    <w:rsid w:val="00E4632F"/>
    <w:rsid w:val="00E4654A"/>
    <w:rsid w:val="00E46861"/>
    <w:rsid w:val="00E46B7F"/>
    <w:rsid w:val="00E46CA6"/>
    <w:rsid w:val="00E46CFD"/>
    <w:rsid w:val="00E472F6"/>
    <w:rsid w:val="00E4730B"/>
    <w:rsid w:val="00E473EB"/>
    <w:rsid w:val="00E475BD"/>
    <w:rsid w:val="00E4760A"/>
    <w:rsid w:val="00E50C3D"/>
    <w:rsid w:val="00E5108A"/>
    <w:rsid w:val="00E510CC"/>
    <w:rsid w:val="00E51774"/>
    <w:rsid w:val="00E51797"/>
    <w:rsid w:val="00E51D18"/>
    <w:rsid w:val="00E52263"/>
    <w:rsid w:val="00E52592"/>
    <w:rsid w:val="00E52A8F"/>
    <w:rsid w:val="00E53B2B"/>
    <w:rsid w:val="00E53FC7"/>
    <w:rsid w:val="00E54A9E"/>
    <w:rsid w:val="00E55101"/>
    <w:rsid w:val="00E55521"/>
    <w:rsid w:val="00E55FEF"/>
    <w:rsid w:val="00E56B71"/>
    <w:rsid w:val="00E57098"/>
    <w:rsid w:val="00E571BC"/>
    <w:rsid w:val="00E5785B"/>
    <w:rsid w:val="00E57CE7"/>
    <w:rsid w:val="00E57EEC"/>
    <w:rsid w:val="00E60B7F"/>
    <w:rsid w:val="00E60B8D"/>
    <w:rsid w:val="00E621CA"/>
    <w:rsid w:val="00E62FBD"/>
    <w:rsid w:val="00E62FD3"/>
    <w:rsid w:val="00E63C51"/>
    <w:rsid w:val="00E64266"/>
    <w:rsid w:val="00E646E9"/>
    <w:rsid w:val="00E647C3"/>
    <w:rsid w:val="00E64AF2"/>
    <w:rsid w:val="00E64CAB"/>
    <w:rsid w:val="00E64E6A"/>
    <w:rsid w:val="00E65F03"/>
    <w:rsid w:val="00E661FB"/>
    <w:rsid w:val="00E664E4"/>
    <w:rsid w:val="00E66731"/>
    <w:rsid w:val="00E66B75"/>
    <w:rsid w:val="00E6704A"/>
    <w:rsid w:val="00E6799C"/>
    <w:rsid w:val="00E67ABF"/>
    <w:rsid w:val="00E67F2C"/>
    <w:rsid w:val="00E701F1"/>
    <w:rsid w:val="00E70A15"/>
    <w:rsid w:val="00E70CBB"/>
    <w:rsid w:val="00E710D4"/>
    <w:rsid w:val="00E71311"/>
    <w:rsid w:val="00E714AB"/>
    <w:rsid w:val="00E71CA1"/>
    <w:rsid w:val="00E71E8E"/>
    <w:rsid w:val="00E71F98"/>
    <w:rsid w:val="00E7227F"/>
    <w:rsid w:val="00E726A8"/>
    <w:rsid w:val="00E72A29"/>
    <w:rsid w:val="00E72DDD"/>
    <w:rsid w:val="00E72E46"/>
    <w:rsid w:val="00E73E45"/>
    <w:rsid w:val="00E74BAB"/>
    <w:rsid w:val="00E74C2D"/>
    <w:rsid w:val="00E750CC"/>
    <w:rsid w:val="00E7527F"/>
    <w:rsid w:val="00E756A8"/>
    <w:rsid w:val="00E75B98"/>
    <w:rsid w:val="00E75F04"/>
    <w:rsid w:val="00E761B2"/>
    <w:rsid w:val="00E773A5"/>
    <w:rsid w:val="00E810FF"/>
    <w:rsid w:val="00E820D4"/>
    <w:rsid w:val="00E8214D"/>
    <w:rsid w:val="00E82346"/>
    <w:rsid w:val="00E823A7"/>
    <w:rsid w:val="00E82819"/>
    <w:rsid w:val="00E8285A"/>
    <w:rsid w:val="00E82909"/>
    <w:rsid w:val="00E829F8"/>
    <w:rsid w:val="00E832C8"/>
    <w:rsid w:val="00E840FF"/>
    <w:rsid w:val="00E84C5F"/>
    <w:rsid w:val="00E85096"/>
    <w:rsid w:val="00E85B1E"/>
    <w:rsid w:val="00E85DF8"/>
    <w:rsid w:val="00E86E77"/>
    <w:rsid w:val="00E903DF"/>
    <w:rsid w:val="00E909F2"/>
    <w:rsid w:val="00E90E15"/>
    <w:rsid w:val="00E90E6F"/>
    <w:rsid w:val="00E911EB"/>
    <w:rsid w:val="00E912E8"/>
    <w:rsid w:val="00E91543"/>
    <w:rsid w:val="00E929EF"/>
    <w:rsid w:val="00E93025"/>
    <w:rsid w:val="00E93052"/>
    <w:rsid w:val="00E93451"/>
    <w:rsid w:val="00E9524A"/>
    <w:rsid w:val="00E95945"/>
    <w:rsid w:val="00E96940"/>
    <w:rsid w:val="00E97941"/>
    <w:rsid w:val="00E97998"/>
    <w:rsid w:val="00E97AF3"/>
    <w:rsid w:val="00E97C1A"/>
    <w:rsid w:val="00EA0E1D"/>
    <w:rsid w:val="00EA16DD"/>
    <w:rsid w:val="00EA1BA9"/>
    <w:rsid w:val="00EA2AB6"/>
    <w:rsid w:val="00EA31F6"/>
    <w:rsid w:val="00EA3692"/>
    <w:rsid w:val="00EA3A22"/>
    <w:rsid w:val="00EA43AB"/>
    <w:rsid w:val="00EA451F"/>
    <w:rsid w:val="00EA4AB3"/>
    <w:rsid w:val="00EA5358"/>
    <w:rsid w:val="00EA5554"/>
    <w:rsid w:val="00EA59FC"/>
    <w:rsid w:val="00EA5BAF"/>
    <w:rsid w:val="00EA6520"/>
    <w:rsid w:val="00EA71E0"/>
    <w:rsid w:val="00EA7362"/>
    <w:rsid w:val="00EA74F9"/>
    <w:rsid w:val="00EA7A0A"/>
    <w:rsid w:val="00EA7A3E"/>
    <w:rsid w:val="00EA7A98"/>
    <w:rsid w:val="00EA7AA1"/>
    <w:rsid w:val="00EA7B2E"/>
    <w:rsid w:val="00EA7C14"/>
    <w:rsid w:val="00EA7D1A"/>
    <w:rsid w:val="00EA7D45"/>
    <w:rsid w:val="00EB00B3"/>
    <w:rsid w:val="00EB0D65"/>
    <w:rsid w:val="00EB11DC"/>
    <w:rsid w:val="00EB1372"/>
    <w:rsid w:val="00EB1EA8"/>
    <w:rsid w:val="00EB2083"/>
    <w:rsid w:val="00EB2F82"/>
    <w:rsid w:val="00EB3150"/>
    <w:rsid w:val="00EB31A3"/>
    <w:rsid w:val="00EB31AE"/>
    <w:rsid w:val="00EB3547"/>
    <w:rsid w:val="00EB39D0"/>
    <w:rsid w:val="00EB3B0D"/>
    <w:rsid w:val="00EB423E"/>
    <w:rsid w:val="00EB456C"/>
    <w:rsid w:val="00EB4708"/>
    <w:rsid w:val="00EB4BD4"/>
    <w:rsid w:val="00EB507C"/>
    <w:rsid w:val="00EB543E"/>
    <w:rsid w:val="00EB6335"/>
    <w:rsid w:val="00EB6C93"/>
    <w:rsid w:val="00EB7491"/>
    <w:rsid w:val="00EB7742"/>
    <w:rsid w:val="00EB79F8"/>
    <w:rsid w:val="00EB7A7E"/>
    <w:rsid w:val="00EB7C1C"/>
    <w:rsid w:val="00EC01AD"/>
    <w:rsid w:val="00EC04BD"/>
    <w:rsid w:val="00EC074E"/>
    <w:rsid w:val="00EC07FC"/>
    <w:rsid w:val="00EC10B6"/>
    <w:rsid w:val="00EC1860"/>
    <w:rsid w:val="00EC1961"/>
    <w:rsid w:val="00EC1EA7"/>
    <w:rsid w:val="00EC21FE"/>
    <w:rsid w:val="00EC2509"/>
    <w:rsid w:val="00EC2B02"/>
    <w:rsid w:val="00EC2FA8"/>
    <w:rsid w:val="00EC310E"/>
    <w:rsid w:val="00EC380D"/>
    <w:rsid w:val="00EC3910"/>
    <w:rsid w:val="00EC4217"/>
    <w:rsid w:val="00EC470E"/>
    <w:rsid w:val="00EC4806"/>
    <w:rsid w:val="00EC5000"/>
    <w:rsid w:val="00EC5596"/>
    <w:rsid w:val="00EC58D8"/>
    <w:rsid w:val="00EC5B5F"/>
    <w:rsid w:val="00EC5E09"/>
    <w:rsid w:val="00EC6059"/>
    <w:rsid w:val="00EC62B1"/>
    <w:rsid w:val="00EC68EB"/>
    <w:rsid w:val="00EC748D"/>
    <w:rsid w:val="00EC7AB6"/>
    <w:rsid w:val="00ED03AA"/>
    <w:rsid w:val="00ED0A4E"/>
    <w:rsid w:val="00ED0E1A"/>
    <w:rsid w:val="00ED19BD"/>
    <w:rsid w:val="00ED1C27"/>
    <w:rsid w:val="00ED1E68"/>
    <w:rsid w:val="00ED2396"/>
    <w:rsid w:val="00ED2864"/>
    <w:rsid w:val="00ED2B3C"/>
    <w:rsid w:val="00ED2BAA"/>
    <w:rsid w:val="00ED3E44"/>
    <w:rsid w:val="00ED4378"/>
    <w:rsid w:val="00ED48B7"/>
    <w:rsid w:val="00ED5013"/>
    <w:rsid w:val="00ED53E9"/>
    <w:rsid w:val="00ED6166"/>
    <w:rsid w:val="00ED622F"/>
    <w:rsid w:val="00ED63DD"/>
    <w:rsid w:val="00ED650E"/>
    <w:rsid w:val="00ED6876"/>
    <w:rsid w:val="00ED6DE8"/>
    <w:rsid w:val="00ED7055"/>
    <w:rsid w:val="00ED72DC"/>
    <w:rsid w:val="00ED784B"/>
    <w:rsid w:val="00ED7E08"/>
    <w:rsid w:val="00EE1E66"/>
    <w:rsid w:val="00EE200B"/>
    <w:rsid w:val="00EE3564"/>
    <w:rsid w:val="00EE35C3"/>
    <w:rsid w:val="00EE43CD"/>
    <w:rsid w:val="00EE476B"/>
    <w:rsid w:val="00EE5134"/>
    <w:rsid w:val="00EE5794"/>
    <w:rsid w:val="00EE649D"/>
    <w:rsid w:val="00EE679D"/>
    <w:rsid w:val="00EE6FC3"/>
    <w:rsid w:val="00EE74AC"/>
    <w:rsid w:val="00EE78FE"/>
    <w:rsid w:val="00EE791C"/>
    <w:rsid w:val="00EE7B51"/>
    <w:rsid w:val="00EE7D07"/>
    <w:rsid w:val="00EF0623"/>
    <w:rsid w:val="00EF105D"/>
    <w:rsid w:val="00EF1BEB"/>
    <w:rsid w:val="00EF23AB"/>
    <w:rsid w:val="00EF2888"/>
    <w:rsid w:val="00EF28AC"/>
    <w:rsid w:val="00EF2CDF"/>
    <w:rsid w:val="00EF303E"/>
    <w:rsid w:val="00EF370C"/>
    <w:rsid w:val="00EF3D3C"/>
    <w:rsid w:val="00EF4B62"/>
    <w:rsid w:val="00EF4CB0"/>
    <w:rsid w:val="00EF4F94"/>
    <w:rsid w:val="00EF552D"/>
    <w:rsid w:val="00EF5A77"/>
    <w:rsid w:val="00EF6261"/>
    <w:rsid w:val="00EF687F"/>
    <w:rsid w:val="00EF6BA0"/>
    <w:rsid w:val="00EF6D0B"/>
    <w:rsid w:val="00EF73DB"/>
    <w:rsid w:val="00F0007C"/>
    <w:rsid w:val="00F001D9"/>
    <w:rsid w:val="00F002BC"/>
    <w:rsid w:val="00F00B72"/>
    <w:rsid w:val="00F00D37"/>
    <w:rsid w:val="00F01F86"/>
    <w:rsid w:val="00F027E7"/>
    <w:rsid w:val="00F028D2"/>
    <w:rsid w:val="00F02AF1"/>
    <w:rsid w:val="00F03522"/>
    <w:rsid w:val="00F035A2"/>
    <w:rsid w:val="00F03C7E"/>
    <w:rsid w:val="00F03D8F"/>
    <w:rsid w:val="00F0433A"/>
    <w:rsid w:val="00F05AE5"/>
    <w:rsid w:val="00F05E9B"/>
    <w:rsid w:val="00F0612D"/>
    <w:rsid w:val="00F06169"/>
    <w:rsid w:val="00F06368"/>
    <w:rsid w:val="00F068F0"/>
    <w:rsid w:val="00F06A62"/>
    <w:rsid w:val="00F06AAF"/>
    <w:rsid w:val="00F074DA"/>
    <w:rsid w:val="00F07936"/>
    <w:rsid w:val="00F07ECE"/>
    <w:rsid w:val="00F105DF"/>
    <w:rsid w:val="00F10909"/>
    <w:rsid w:val="00F11944"/>
    <w:rsid w:val="00F11ED5"/>
    <w:rsid w:val="00F12C2F"/>
    <w:rsid w:val="00F136D4"/>
    <w:rsid w:val="00F140F3"/>
    <w:rsid w:val="00F14607"/>
    <w:rsid w:val="00F14C5C"/>
    <w:rsid w:val="00F14F86"/>
    <w:rsid w:val="00F14FE9"/>
    <w:rsid w:val="00F15240"/>
    <w:rsid w:val="00F15392"/>
    <w:rsid w:val="00F1599B"/>
    <w:rsid w:val="00F1613E"/>
    <w:rsid w:val="00F1638A"/>
    <w:rsid w:val="00F1679E"/>
    <w:rsid w:val="00F17509"/>
    <w:rsid w:val="00F17689"/>
    <w:rsid w:val="00F176D4"/>
    <w:rsid w:val="00F17796"/>
    <w:rsid w:val="00F17A80"/>
    <w:rsid w:val="00F20379"/>
    <w:rsid w:val="00F2208D"/>
    <w:rsid w:val="00F22840"/>
    <w:rsid w:val="00F22E12"/>
    <w:rsid w:val="00F23823"/>
    <w:rsid w:val="00F23C6C"/>
    <w:rsid w:val="00F23DBC"/>
    <w:rsid w:val="00F23E02"/>
    <w:rsid w:val="00F23F9E"/>
    <w:rsid w:val="00F24A0C"/>
    <w:rsid w:val="00F24AD0"/>
    <w:rsid w:val="00F24F5C"/>
    <w:rsid w:val="00F251CD"/>
    <w:rsid w:val="00F25937"/>
    <w:rsid w:val="00F25A55"/>
    <w:rsid w:val="00F25B37"/>
    <w:rsid w:val="00F25D7E"/>
    <w:rsid w:val="00F26EDC"/>
    <w:rsid w:val="00F2767B"/>
    <w:rsid w:val="00F27AB4"/>
    <w:rsid w:val="00F27DDC"/>
    <w:rsid w:val="00F30A65"/>
    <w:rsid w:val="00F30F4D"/>
    <w:rsid w:val="00F3143F"/>
    <w:rsid w:val="00F31859"/>
    <w:rsid w:val="00F321B7"/>
    <w:rsid w:val="00F3304D"/>
    <w:rsid w:val="00F3328B"/>
    <w:rsid w:val="00F33ACA"/>
    <w:rsid w:val="00F348DC"/>
    <w:rsid w:val="00F34E5B"/>
    <w:rsid w:val="00F34E7D"/>
    <w:rsid w:val="00F35764"/>
    <w:rsid w:val="00F36450"/>
    <w:rsid w:val="00F36578"/>
    <w:rsid w:val="00F37892"/>
    <w:rsid w:val="00F403A2"/>
    <w:rsid w:val="00F40434"/>
    <w:rsid w:val="00F40960"/>
    <w:rsid w:val="00F40A03"/>
    <w:rsid w:val="00F40AD9"/>
    <w:rsid w:val="00F40DC9"/>
    <w:rsid w:val="00F42538"/>
    <w:rsid w:val="00F42A67"/>
    <w:rsid w:val="00F42F35"/>
    <w:rsid w:val="00F43569"/>
    <w:rsid w:val="00F43BAA"/>
    <w:rsid w:val="00F43CA7"/>
    <w:rsid w:val="00F43E08"/>
    <w:rsid w:val="00F4444D"/>
    <w:rsid w:val="00F447FE"/>
    <w:rsid w:val="00F44CE3"/>
    <w:rsid w:val="00F4711D"/>
    <w:rsid w:val="00F479BE"/>
    <w:rsid w:val="00F47BE9"/>
    <w:rsid w:val="00F47FF7"/>
    <w:rsid w:val="00F50757"/>
    <w:rsid w:val="00F50898"/>
    <w:rsid w:val="00F51B70"/>
    <w:rsid w:val="00F52050"/>
    <w:rsid w:val="00F52128"/>
    <w:rsid w:val="00F524F0"/>
    <w:rsid w:val="00F52608"/>
    <w:rsid w:val="00F52942"/>
    <w:rsid w:val="00F52BB6"/>
    <w:rsid w:val="00F532F8"/>
    <w:rsid w:val="00F53684"/>
    <w:rsid w:val="00F53D39"/>
    <w:rsid w:val="00F53D8A"/>
    <w:rsid w:val="00F53F5F"/>
    <w:rsid w:val="00F541BB"/>
    <w:rsid w:val="00F54264"/>
    <w:rsid w:val="00F54409"/>
    <w:rsid w:val="00F546EA"/>
    <w:rsid w:val="00F5532C"/>
    <w:rsid w:val="00F55C09"/>
    <w:rsid w:val="00F5653F"/>
    <w:rsid w:val="00F56B15"/>
    <w:rsid w:val="00F56B7C"/>
    <w:rsid w:val="00F56E92"/>
    <w:rsid w:val="00F57837"/>
    <w:rsid w:val="00F6022D"/>
    <w:rsid w:val="00F611EF"/>
    <w:rsid w:val="00F61539"/>
    <w:rsid w:val="00F62102"/>
    <w:rsid w:val="00F6288B"/>
    <w:rsid w:val="00F63377"/>
    <w:rsid w:val="00F63840"/>
    <w:rsid w:val="00F63A27"/>
    <w:rsid w:val="00F64679"/>
    <w:rsid w:val="00F6565D"/>
    <w:rsid w:val="00F661B0"/>
    <w:rsid w:val="00F663B1"/>
    <w:rsid w:val="00F6694F"/>
    <w:rsid w:val="00F66B6C"/>
    <w:rsid w:val="00F66B88"/>
    <w:rsid w:val="00F66D6B"/>
    <w:rsid w:val="00F66F3E"/>
    <w:rsid w:val="00F673DD"/>
    <w:rsid w:val="00F67526"/>
    <w:rsid w:val="00F678BB"/>
    <w:rsid w:val="00F67982"/>
    <w:rsid w:val="00F67D5E"/>
    <w:rsid w:val="00F67D62"/>
    <w:rsid w:val="00F67D79"/>
    <w:rsid w:val="00F67E30"/>
    <w:rsid w:val="00F70043"/>
    <w:rsid w:val="00F70D13"/>
    <w:rsid w:val="00F70D4E"/>
    <w:rsid w:val="00F70ED3"/>
    <w:rsid w:val="00F70FED"/>
    <w:rsid w:val="00F71BBD"/>
    <w:rsid w:val="00F7272F"/>
    <w:rsid w:val="00F736AD"/>
    <w:rsid w:val="00F74512"/>
    <w:rsid w:val="00F747B3"/>
    <w:rsid w:val="00F74B37"/>
    <w:rsid w:val="00F76D9E"/>
    <w:rsid w:val="00F76E2C"/>
    <w:rsid w:val="00F775C6"/>
    <w:rsid w:val="00F778AB"/>
    <w:rsid w:val="00F805F8"/>
    <w:rsid w:val="00F80681"/>
    <w:rsid w:val="00F80D8E"/>
    <w:rsid w:val="00F8119B"/>
    <w:rsid w:val="00F81377"/>
    <w:rsid w:val="00F81891"/>
    <w:rsid w:val="00F81920"/>
    <w:rsid w:val="00F81B6C"/>
    <w:rsid w:val="00F82480"/>
    <w:rsid w:val="00F826D2"/>
    <w:rsid w:val="00F829BB"/>
    <w:rsid w:val="00F82B98"/>
    <w:rsid w:val="00F83157"/>
    <w:rsid w:val="00F833F6"/>
    <w:rsid w:val="00F83D66"/>
    <w:rsid w:val="00F84106"/>
    <w:rsid w:val="00F841FF"/>
    <w:rsid w:val="00F8475F"/>
    <w:rsid w:val="00F84BEB"/>
    <w:rsid w:val="00F84C9A"/>
    <w:rsid w:val="00F851B1"/>
    <w:rsid w:val="00F851F3"/>
    <w:rsid w:val="00F85803"/>
    <w:rsid w:val="00F85B5E"/>
    <w:rsid w:val="00F86099"/>
    <w:rsid w:val="00F860FB"/>
    <w:rsid w:val="00F86393"/>
    <w:rsid w:val="00F86490"/>
    <w:rsid w:val="00F8704D"/>
    <w:rsid w:val="00F87F14"/>
    <w:rsid w:val="00F90ABE"/>
    <w:rsid w:val="00F90FDE"/>
    <w:rsid w:val="00F91B7A"/>
    <w:rsid w:val="00F91DF2"/>
    <w:rsid w:val="00F9206D"/>
    <w:rsid w:val="00F920F6"/>
    <w:rsid w:val="00F92E7B"/>
    <w:rsid w:val="00F93854"/>
    <w:rsid w:val="00F93D70"/>
    <w:rsid w:val="00F94D58"/>
    <w:rsid w:val="00F9535A"/>
    <w:rsid w:val="00F973D7"/>
    <w:rsid w:val="00F973E6"/>
    <w:rsid w:val="00F974A3"/>
    <w:rsid w:val="00F9798F"/>
    <w:rsid w:val="00F97EE5"/>
    <w:rsid w:val="00FA01C9"/>
    <w:rsid w:val="00FA14FF"/>
    <w:rsid w:val="00FA17E1"/>
    <w:rsid w:val="00FA1DBB"/>
    <w:rsid w:val="00FA2699"/>
    <w:rsid w:val="00FA30AB"/>
    <w:rsid w:val="00FA420E"/>
    <w:rsid w:val="00FA438F"/>
    <w:rsid w:val="00FA4C7F"/>
    <w:rsid w:val="00FA5044"/>
    <w:rsid w:val="00FA56F2"/>
    <w:rsid w:val="00FA5C2E"/>
    <w:rsid w:val="00FA5F46"/>
    <w:rsid w:val="00FA6FB7"/>
    <w:rsid w:val="00FA7908"/>
    <w:rsid w:val="00FA7BE1"/>
    <w:rsid w:val="00FB01AA"/>
    <w:rsid w:val="00FB03FA"/>
    <w:rsid w:val="00FB0D87"/>
    <w:rsid w:val="00FB248C"/>
    <w:rsid w:val="00FB2725"/>
    <w:rsid w:val="00FB2A1C"/>
    <w:rsid w:val="00FB3525"/>
    <w:rsid w:val="00FB4365"/>
    <w:rsid w:val="00FB4703"/>
    <w:rsid w:val="00FB483F"/>
    <w:rsid w:val="00FB58CF"/>
    <w:rsid w:val="00FB596E"/>
    <w:rsid w:val="00FB61AB"/>
    <w:rsid w:val="00FB6E4D"/>
    <w:rsid w:val="00FB721D"/>
    <w:rsid w:val="00FB7B18"/>
    <w:rsid w:val="00FB7D41"/>
    <w:rsid w:val="00FC0330"/>
    <w:rsid w:val="00FC104B"/>
    <w:rsid w:val="00FC1390"/>
    <w:rsid w:val="00FC177A"/>
    <w:rsid w:val="00FC29CF"/>
    <w:rsid w:val="00FC3669"/>
    <w:rsid w:val="00FC47CD"/>
    <w:rsid w:val="00FC4EEB"/>
    <w:rsid w:val="00FC5129"/>
    <w:rsid w:val="00FC5CFA"/>
    <w:rsid w:val="00FC6458"/>
    <w:rsid w:val="00FC6FBF"/>
    <w:rsid w:val="00FC7445"/>
    <w:rsid w:val="00FC7509"/>
    <w:rsid w:val="00FC7B26"/>
    <w:rsid w:val="00FC7E34"/>
    <w:rsid w:val="00FD0064"/>
    <w:rsid w:val="00FD068B"/>
    <w:rsid w:val="00FD091E"/>
    <w:rsid w:val="00FD0B8B"/>
    <w:rsid w:val="00FD0CE6"/>
    <w:rsid w:val="00FD194A"/>
    <w:rsid w:val="00FD2008"/>
    <w:rsid w:val="00FD2593"/>
    <w:rsid w:val="00FD281A"/>
    <w:rsid w:val="00FD33C8"/>
    <w:rsid w:val="00FD3895"/>
    <w:rsid w:val="00FD3D45"/>
    <w:rsid w:val="00FD4180"/>
    <w:rsid w:val="00FD4299"/>
    <w:rsid w:val="00FD4843"/>
    <w:rsid w:val="00FD4A1B"/>
    <w:rsid w:val="00FD50B6"/>
    <w:rsid w:val="00FD569A"/>
    <w:rsid w:val="00FD6C24"/>
    <w:rsid w:val="00FD7517"/>
    <w:rsid w:val="00FE0949"/>
    <w:rsid w:val="00FE0C33"/>
    <w:rsid w:val="00FE16FB"/>
    <w:rsid w:val="00FE19B2"/>
    <w:rsid w:val="00FE1D6B"/>
    <w:rsid w:val="00FE2214"/>
    <w:rsid w:val="00FE2283"/>
    <w:rsid w:val="00FE22B8"/>
    <w:rsid w:val="00FE2401"/>
    <w:rsid w:val="00FE286A"/>
    <w:rsid w:val="00FE2874"/>
    <w:rsid w:val="00FE2E96"/>
    <w:rsid w:val="00FE3C6E"/>
    <w:rsid w:val="00FE3D27"/>
    <w:rsid w:val="00FE504F"/>
    <w:rsid w:val="00FE528B"/>
    <w:rsid w:val="00FE6073"/>
    <w:rsid w:val="00FE61E2"/>
    <w:rsid w:val="00FE644E"/>
    <w:rsid w:val="00FE6D88"/>
    <w:rsid w:val="00FE719C"/>
    <w:rsid w:val="00FE742A"/>
    <w:rsid w:val="00FE78FE"/>
    <w:rsid w:val="00FE7900"/>
    <w:rsid w:val="00FE7970"/>
    <w:rsid w:val="00FE7DAF"/>
    <w:rsid w:val="00FE7FB2"/>
    <w:rsid w:val="00FF0191"/>
    <w:rsid w:val="00FF0972"/>
    <w:rsid w:val="00FF0D99"/>
    <w:rsid w:val="00FF1701"/>
    <w:rsid w:val="00FF1BA1"/>
    <w:rsid w:val="00FF1CB0"/>
    <w:rsid w:val="00FF2013"/>
    <w:rsid w:val="00FF20FF"/>
    <w:rsid w:val="00FF2242"/>
    <w:rsid w:val="00FF24ED"/>
    <w:rsid w:val="00FF26B7"/>
    <w:rsid w:val="00FF2928"/>
    <w:rsid w:val="00FF2E67"/>
    <w:rsid w:val="00FF303E"/>
    <w:rsid w:val="00FF318D"/>
    <w:rsid w:val="00FF34D1"/>
    <w:rsid w:val="00FF381C"/>
    <w:rsid w:val="00FF406C"/>
    <w:rsid w:val="00FF51DB"/>
    <w:rsid w:val="00FF5507"/>
    <w:rsid w:val="00FF5602"/>
    <w:rsid w:val="00FF571D"/>
    <w:rsid w:val="00FF5737"/>
    <w:rsid w:val="00FF5B37"/>
    <w:rsid w:val="00FF5C1A"/>
    <w:rsid w:val="00FF7493"/>
    <w:rsid w:val="00FF7890"/>
    <w:rsid w:val="00FF7C3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BBAC4"/>
  <w15:docId w15:val="{E52C919D-8F8E-402D-9EE2-10C5CAB47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8B0"/>
  </w:style>
  <w:style w:type="paragraph" w:styleId="Heading1">
    <w:name w:val="heading 1"/>
    <w:basedOn w:val="Normal"/>
    <w:next w:val="Normal"/>
    <w:link w:val="Heading1Char"/>
    <w:uiPriority w:val="9"/>
    <w:qFormat/>
    <w:rsid w:val="00304E26"/>
    <w:pPr>
      <w:keepNext/>
      <w:keepLines/>
      <w:spacing w:before="120" w:after="120"/>
      <w:outlineLvl w:val="0"/>
    </w:pPr>
    <w:rPr>
      <w:rFonts w:ascii="Times New Roman" w:eastAsiaTheme="majorEastAsia" w:hAnsi="Times New Roman" w:cstheme="majorBidi"/>
      <w:sz w:val="28"/>
      <w:szCs w:val="32"/>
    </w:rPr>
  </w:style>
  <w:style w:type="paragraph" w:styleId="Heading2">
    <w:name w:val="heading 2"/>
    <w:basedOn w:val="Normal"/>
    <w:next w:val="Normal"/>
    <w:link w:val="Heading2Char"/>
    <w:uiPriority w:val="9"/>
    <w:unhideWhenUsed/>
    <w:qFormat/>
    <w:rsid w:val="00304E26"/>
    <w:pPr>
      <w:keepNext/>
      <w:keepLines/>
      <w:spacing w:before="120" w:after="120"/>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uiPriority w:val="9"/>
    <w:unhideWhenUsed/>
    <w:qFormat/>
    <w:rsid w:val="00E756A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BE583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56A8"/>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link w:val="ListParagraphChar"/>
    <w:uiPriority w:val="34"/>
    <w:qFormat/>
    <w:rsid w:val="00E756A8"/>
    <w:pPr>
      <w:ind w:left="720"/>
      <w:contextualSpacing/>
    </w:pPr>
  </w:style>
  <w:style w:type="paragraph" w:customStyle="1" w:styleId="EndNoteBibliographyTitle">
    <w:name w:val="EndNote Bibliography Title"/>
    <w:basedOn w:val="Normal"/>
    <w:link w:val="EndNoteBibliographyTitleChar"/>
    <w:rsid w:val="00E756A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E756A8"/>
  </w:style>
  <w:style w:type="character" w:customStyle="1" w:styleId="EndNoteBibliographyTitleChar">
    <w:name w:val="EndNote Bibliography Title Char"/>
    <w:basedOn w:val="ListParagraphChar"/>
    <w:link w:val="EndNoteBibliographyTitle"/>
    <w:rsid w:val="00E756A8"/>
    <w:rPr>
      <w:rFonts w:ascii="Calibri" w:hAnsi="Calibri" w:cs="Calibri"/>
      <w:noProof/>
    </w:rPr>
  </w:style>
  <w:style w:type="paragraph" w:customStyle="1" w:styleId="EndNoteBibliography">
    <w:name w:val="EndNote Bibliography"/>
    <w:basedOn w:val="Normal"/>
    <w:link w:val="EndNoteBibliographyChar"/>
    <w:rsid w:val="00E756A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E756A8"/>
    <w:rPr>
      <w:rFonts w:ascii="Calibri" w:hAnsi="Calibri" w:cs="Calibri"/>
      <w:noProof/>
    </w:rPr>
  </w:style>
  <w:style w:type="character" w:styleId="Hyperlink">
    <w:name w:val="Hyperlink"/>
    <w:basedOn w:val="DefaultParagraphFont"/>
    <w:uiPriority w:val="99"/>
    <w:unhideWhenUsed/>
    <w:rsid w:val="00E756A8"/>
    <w:rPr>
      <w:color w:val="0000FF" w:themeColor="hyperlink"/>
      <w:u w:val="single"/>
    </w:rPr>
  </w:style>
  <w:style w:type="paragraph" w:styleId="NormalWeb">
    <w:name w:val="Normal (Web)"/>
    <w:basedOn w:val="Normal"/>
    <w:uiPriority w:val="99"/>
    <w:unhideWhenUsed/>
    <w:rsid w:val="00E756A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756A8"/>
    <w:rPr>
      <w:b/>
      <w:bCs/>
    </w:rPr>
  </w:style>
  <w:style w:type="table" w:styleId="TableGrid">
    <w:name w:val="Table Grid"/>
    <w:basedOn w:val="TableNormal"/>
    <w:uiPriority w:val="59"/>
    <w:rsid w:val="00E75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56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6A8"/>
  </w:style>
  <w:style w:type="paragraph" w:styleId="Footer">
    <w:name w:val="footer"/>
    <w:basedOn w:val="Normal"/>
    <w:link w:val="FooterChar"/>
    <w:uiPriority w:val="99"/>
    <w:unhideWhenUsed/>
    <w:rsid w:val="00E756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6A8"/>
  </w:style>
  <w:style w:type="paragraph" w:styleId="BalloonText">
    <w:name w:val="Balloon Text"/>
    <w:basedOn w:val="Normal"/>
    <w:link w:val="BalloonTextChar"/>
    <w:uiPriority w:val="99"/>
    <w:semiHidden/>
    <w:unhideWhenUsed/>
    <w:rsid w:val="00350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6B0"/>
    <w:rPr>
      <w:rFonts w:ascii="Segoe UI" w:hAnsi="Segoe UI" w:cs="Segoe UI"/>
      <w:sz w:val="18"/>
      <w:szCs w:val="18"/>
    </w:rPr>
  </w:style>
  <w:style w:type="character" w:customStyle="1" w:styleId="Heading1Char">
    <w:name w:val="Heading 1 Char"/>
    <w:basedOn w:val="DefaultParagraphFont"/>
    <w:link w:val="Heading1"/>
    <w:uiPriority w:val="9"/>
    <w:rsid w:val="00304E26"/>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304E26"/>
    <w:rPr>
      <w:rFonts w:ascii="Times New Roman" w:eastAsiaTheme="majorEastAsia" w:hAnsi="Times New Roman" w:cstheme="majorBidi"/>
      <w:sz w:val="26"/>
      <w:szCs w:val="26"/>
    </w:rPr>
  </w:style>
  <w:style w:type="paragraph" w:styleId="Caption">
    <w:name w:val="caption"/>
    <w:basedOn w:val="Normal"/>
    <w:next w:val="Normal"/>
    <w:uiPriority w:val="35"/>
    <w:unhideWhenUsed/>
    <w:qFormat/>
    <w:rsid w:val="004E30A5"/>
    <w:pPr>
      <w:spacing w:line="240" w:lineRule="auto"/>
    </w:pPr>
    <w:rPr>
      <w:i/>
      <w:iCs/>
      <w:color w:val="1F497D" w:themeColor="text2"/>
      <w:sz w:val="18"/>
      <w:szCs w:val="18"/>
    </w:rPr>
  </w:style>
  <w:style w:type="paragraph" w:styleId="TOCHeading">
    <w:name w:val="TOC Heading"/>
    <w:basedOn w:val="Heading1"/>
    <w:next w:val="Normal"/>
    <w:uiPriority w:val="39"/>
    <w:unhideWhenUsed/>
    <w:qFormat/>
    <w:rsid w:val="004E30A5"/>
    <w:pPr>
      <w:spacing w:line="259" w:lineRule="auto"/>
      <w:outlineLvl w:val="9"/>
    </w:pPr>
  </w:style>
  <w:style w:type="paragraph" w:styleId="TOC1">
    <w:name w:val="toc 1"/>
    <w:basedOn w:val="Normal"/>
    <w:next w:val="Normal"/>
    <w:autoRedefine/>
    <w:uiPriority w:val="39"/>
    <w:unhideWhenUsed/>
    <w:rsid w:val="00C75776"/>
    <w:pPr>
      <w:tabs>
        <w:tab w:val="right" w:leader="dot" w:pos="9350"/>
      </w:tabs>
      <w:spacing w:after="100"/>
      <w:jc w:val="both"/>
    </w:pPr>
  </w:style>
  <w:style w:type="paragraph" w:styleId="TOC2">
    <w:name w:val="toc 2"/>
    <w:basedOn w:val="Normal"/>
    <w:next w:val="Normal"/>
    <w:autoRedefine/>
    <w:uiPriority w:val="39"/>
    <w:unhideWhenUsed/>
    <w:rsid w:val="00EB7C1C"/>
    <w:pPr>
      <w:tabs>
        <w:tab w:val="right" w:leader="dot" w:pos="9350"/>
      </w:tabs>
      <w:spacing w:after="100"/>
      <w:ind w:left="220"/>
      <w:jc w:val="both"/>
    </w:pPr>
    <w:rPr>
      <w:rFonts w:ascii="Times New Roman" w:hAnsi="Times New Roman" w:cs="Times New Roman"/>
      <w:noProof/>
    </w:rPr>
  </w:style>
  <w:style w:type="paragraph" w:styleId="TOC3">
    <w:name w:val="toc 3"/>
    <w:basedOn w:val="Normal"/>
    <w:next w:val="Normal"/>
    <w:autoRedefine/>
    <w:uiPriority w:val="39"/>
    <w:unhideWhenUsed/>
    <w:rsid w:val="004E30A5"/>
    <w:pPr>
      <w:spacing w:after="100"/>
      <w:ind w:left="440"/>
    </w:pPr>
  </w:style>
  <w:style w:type="paragraph" w:styleId="TableofFigures">
    <w:name w:val="table of figures"/>
    <w:basedOn w:val="Normal"/>
    <w:next w:val="Normal"/>
    <w:uiPriority w:val="99"/>
    <w:unhideWhenUsed/>
    <w:rsid w:val="004E30A5"/>
    <w:pPr>
      <w:spacing w:after="0"/>
    </w:pPr>
  </w:style>
  <w:style w:type="paragraph" w:styleId="EndnoteText">
    <w:name w:val="endnote text"/>
    <w:basedOn w:val="Normal"/>
    <w:link w:val="EndnoteTextChar"/>
    <w:uiPriority w:val="99"/>
    <w:semiHidden/>
    <w:unhideWhenUsed/>
    <w:rsid w:val="00F02AF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2AF1"/>
    <w:rPr>
      <w:sz w:val="20"/>
      <w:szCs w:val="20"/>
    </w:rPr>
  </w:style>
  <w:style w:type="character" w:styleId="EndnoteReference">
    <w:name w:val="endnote reference"/>
    <w:basedOn w:val="DefaultParagraphFont"/>
    <w:uiPriority w:val="99"/>
    <w:semiHidden/>
    <w:unhideWhenUsed/>
    <w:rsid w:val="00F02AF1"/>
    <w:rPr>
      <w:vertAlign w:val="superscript"/>
    </w:rPr>
  </w:style>
  <w:style w:type="paragraph" w:styleId="CommentText">
    <w:name w:val="annotation text"/>
    <w:basedOn w:val="Normal"/>
    <w:link w:val="CommentTextChar"/>
    <w:uiPriority w:val="99"/>
    <w:unhideWhenUsed/>
    <w:rsid w:val="00D009D4"/>
    <w:pPr>
      <w:spacing w:line="240" w:lineRule="auto"/>
    </w:pPr>
    <w:rPr>
      <w:sz w:val="20"/>
      <w:szCs w:val="20"/>
    </w:rPr>
  </w:style>
  <w:style w:type="character" w:customStyle="1" w:styleId="CommentTextChar">
    <w:name w:val="Comment Text Char"/>
    <w:basedOn w:val="DefaultParagraphFont"/>
    <w:link w:val="CommentText"/>
    <w:uiPriority w:val="99"/>
    <w:rsid w:val="00D009D4"/>
    <w:rPr>
      <w:sz w:val="20"/>
      <w:szCs w:val="20"/>
    </w:rPr>
  </w:style>
  <w:style w:type="character" w:customStyle="1" w:styleId="Heading4Char">
    <w:name w:val="Heading 4 Char"/>
    <w:basedOn w:val="DefaultParagraphFont"/>
    <w:link w:val="Heading4"/>
    <w:uiPriority w:val="9"/>
    <w:rsid w:val="00BE5831"/>
    <w:rPr>
      <w:rFonts w:asciiTheme="majorHAnsi" w:eastAsiaTheme="majorEastAsia" w:hAnsiTheme="majorHAnsi" w:cstheme="majorBidi"/>
      <w:i/>
      <w:iCs/>
      <w:color w:val="365F91" w:themeColor="accent1" w:themeShade="BF"/>
    </w:rPr>
  </w:style>
  <w:style w:type="paragraph" w:styleId="NoSpacing">
    <w:name w:val="No Spacing"/>
    <w:uiPriority w:val="1"/>
    <w:qFormat/>
    <w:rsid w:val="00D11B89"/>
    <w:pPr>
      <w:spacing w:after="0" w:line="240" w:lineRule="auto"/>
    </w:pPr>
  </w:style>
  <w:style w:type="paragraph" w:customStyle="1" w:styleId="EndNoteCategoryHeading">
    <w:name w:val="EndNote Category Heading"/>
    <w:basedOn w:val="Normal"/>
    <w:link w:val="EndNoteCategoryHeadingChar"/>
    <w:rsid w:val="00A47283"/>
    <w:pPr>
      <w:spacing w:before="120" w:after="120"/>
    </w:pPr>
    <w:rPr>
      <w:b/>
      <w:noProof/>
    </w:rPr>
  </w:style>
  <w:style w:type="character" w:customStyle="1" w:styleId="EndNoteCategoryHeadingChar">
    <w:name w:val="EndNote Category Heading Char"/>
    <w:basedOn w:val="DefaultParagraphFont"/>
    <w:link w:val="EndNoteCategoryHeading"/>
    <w:rsid w:val="00A47283"/>
    <w:rPr>
      <w:b/>
      <w:noProof/>
    </w:rPr>
  </w:style>
  <w:style w:type="paragraph" w:customStyle="1" w:styleId="Default">
    <w:name w:val="Default"/>
    <w:rsid w:val="00C00FD3"/>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361C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243709">
      <w:bodyDiv w:val="1"/>
      <w:marLeft w:val="0"/>
      <w:marRight w:val="0"/>
      <w:marTop w:val="0"/>
      <w:marBottom w:val="0"/>
      <w:divBdr>
        <w:top w:val="none" w:sz="0" w:space="0" w:color="auto"/>
        <w:left w:val="none" w:sz="0" w:space="0" w:color="auto"/>
        <w:bottom w:val="none" w:sz="0" w:space="0" w:color="auto"/>
        <w:right w:val="none" w:sz="0" w:space="0" w:color="auto"/>
      </w:divBdr>
    </w:div>
    <w:div w:id="626621442">
      <w:bodyDiv w:val="1"/>
      <w:marLeft w:val="0"/>
      <w:marRight w:val="0"/>
      <w:marTop w:val="0"/>
      <w:marBottom w:val="0"/>
      <w:divBdr>
        <w:top w:val="none" w:sz="0" w:space="0" w:color="auto"/>
        <w:left w:val="none" w:sz="0" w:space="0" w:color="auto"/>
        <w:bottom w:val="none" w:sz="0" w:space="0" w:color="auto"/>
        <w:right w:val="none" w:sz="0" w:space="0" w:color="auto"/>
      </w:divBdr>
    </w:div>
    <w:div w:id="797992314">
      <w:bodyDiv w:val="1"/>
      <w:marLeft w:val="0"/>
      <w:marRight w:val="0"/>
      <w:marTop w:val="0"/>
      <w:marBottom w:val="0"/>
      <w:divBdr>
        <w:top w:val="none" w:sz="0" w:space="0" w:color="auto"/>
        <w:left w:val="none" w:sz="0" w:space="0" w:color="auto"/>
        <w:bottom w:val="none" w:sz="0" w:space="0" w:color="auto"/>
        <w:right w:val="none" w:sz="0" w:space="0" w:color="auto"/>
      </w:divBdr>
    </w:div>
    <w:div w:id="1177571467">
      <w:bodyDiv w:val="1"/>
      <w:marLeft w:val="0"/>
      <w:marRight w:val="0"/>
      <w:marTop w:val="0"/>
      <w:marBottom w:val="0"/>
      <w:divBdr>
        <w:top w:val="none" w:sz="0" w:space="0" w:color="auto"/>
        <w:left w:val="none" w:sz="0" w:space="0" w:color="auto"/>
        <w:bottom w:val="none" w:sz="0" w:space="0" w:color="auto"/>
        <w:right w:val="none" w:sz="0" w:space="0" w:color="auto"/>
      </w:divBdr>
    </w:div>
    <w:div w:id="1923949445">
      <w:bodyDiv w:val="1"/>
      <w:marLeft w:val="0"/>
      <w:marRight w:val="0"/>
      <w:marTop w:val="0"/>
      <w:marBottom w:val="0"/>
      <w:divBdr>
        <w:top w:val="none" w:sz="0" w:space="0" w:color="auto"/>
        <w:left w:val="none" w:sz="0" w:space="0" w:color="auto"/>
        <w:bottom w:val="none" w:sz="0" w:space="0" w:color="auto"/>
        <w:right w:val="none" w:sz="0" w:space="0" w:color="auto"/>
      </w:divBdr>
    </w:div>
    <w:div w:id="2110928405">
      <w:bodyDiv w:val="1"/>
      <w:marLeft w:val="0"/>
      <w:marRight w:val="0"/>
      <w:marTop w:val="0"/>
      <w:marBottom w:val="0"/>
      <w:divBdr>
        <w:top w:val="none" w:sz="0" w:space="0" w:color="auto"/>
        <w:left w:val="none" w:sz="0" w:space="0" w:color="auto"/>
        <w:bottom w:val="none" w:sz="0" w:space="0" w:color="auto"/>
        <w:right w:val="none" w:sz="0" w:space="0" w:color="auto"/>
      </w:divBdr>
    </w:div>
    <w:div w:id="212449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gegnewale10@gmia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tegegewale10@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66AEA-C805-487A-89C4-3FE45D033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3075</Words>
  <Characters>175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Wassie Yazie</cp:lastModifiedBy>
  <cp:revision>9</cp:revision>
  <cp:lastPrinted>2021-01-31T10:15:00Z</cp:lastPrinted>
  <dcterms:created xsi:type="dcterms:W3CDTF">2023-06-09T07:18:00Z</dcterms:created>
  <dcterms:modified xsi:type="dcterms:W3CDTF">2023-12-28T11:56:00Z</dcterms:modified>
</cp:coreProperties>
</file>